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orting Informations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elective synthesis of polyoxyethylene-polyoxypropylene block copolymer (poloxamer) fatty acid monoesters over homogeneous organotin catalyst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Janusz Nowicki, Julia Woch, Andrzej Robaszkiewicz, Małgorzata Mościpan, Izabela Semeniuk and Karol Erfunt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873760</wp:posOffset>
                </wp:positionH>
                <wp:positionV relativeFrom="paragraph">
                  <wp:posOffset>220980</wp:posOffset>
                </wp:positionV>
                <wp:extent cx="3621405" cy="191389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21240" cy="1913760"/>
                          <a:chOff x="0" y="0"/>
                          <a:chExt cx="3621240" cy="19137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3621240" cy="191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90440" y="172800"/>
                            <a:ext cx="3335040" cy="1397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47" h="2241">
                                <a:moveTo>
                                  <a:pt x="0" y="2241"/>
                                </a:moveTo>
                                <a:lnTo>
                                  <a:pt x="7" y="2241"/>
                                </a:lnTo>
                                <a:lnTo>
                                  <a:pt x="15" y="2241"/>
                                </a:lnTo>
                                <a:lnTo>
                                  <a:pt x="23" y="2241"/>
                                </a:lnTo>
                                <a:lnTo>
                                  <a:pt x="30" y="2234"/>
                                </a:lnTo>
                                <a:lnTo>
                                  <a:pt x="38" y="2234"/>
                                </a:lnTo>
                                <a:lnTo>
                                  <a:pt x="46" y="2234"/>
                                </a:lnTo>
                                <a:lnTo>
                                  <a:pt x="53" y="2234"/>
                                </a:lnTo>
                                <a:lnTo>
                                  <a:pt x="61" y="2234"/>
                                </a:lnTo>
                                <a:lnTo>
                                  <a:pt x="69" y="2234"/>
                                </a:lnTo>
                                <a:lnTo>
                                  <a:pt x="76" y="2234"/>
                                </a:lnTo>
                                <a:lnTo>
                                  <a:pt x="84" y="2234"/>
                                </a:lnTo>
                                <a:lnTo>
                                  <a:pt x="91" y="2234"/>
                                </a:lnTo>
                                <a:lnTo>
                                  <a:pt x="99" y="2234"/>
                                </a:lnTo>
                                <a:lnTo>
                                  <a:pt x="107" y="2234"/>
                                </a:lnTo>
                                <a:lnTo>
                                  <a:pt x="114" y="2234"/>
                                </a:lnTo>
                                <a:lnTo>
                                  <a:pt x="122" y="2234"/>
                                </a:lnTo>
                                <a:lnTo>
                                  <a:pt x="130" y="2234"/>
                                </a:lnTo>
                                <a:lnTo>
                                  <a:pt x="137" y="2234"/>
                                </a:lnTo>
                                <a:lnTo>
                                  <a:pt x="145" y="2234"/>
                                </a:lnTo>
                                <a:lnTo>
                                  <a:pt x="153" y="2234"/>
                                </a:lnTo>
                                <a:lnTo>
                                  <a:pt x="160" y="2226"/>
                                </a:lnTo>
                                <a:lnTo>
                                  <a:pt x="168" y="2226"/>
                                </a:lnTo>
                                <a:lnTo>
                                  <a:pt x="176" y="2226"/>
                                </a:lnTo>
                                <a:lnTo>
                                  <a:pt x="183" y="2226"/>
                                </a:lnTo>
                                <a:lnTo>
                                  <a:pt x="191" y="2226"/>
                                </a:lnTo>
                                <a:lnTo>
                                  <a:pt x="199" y="2226"/>
                                </a:lnTo>
                                <a:lnTo>
                                  <a:pt x="206" y="2226"/>
                                </a:lnTo>
                                <a:lnTo>
                                  <a:pt x="214" y="2226"/>
                                </a:lnTo>
                                <a:lnTo>
                                  <a:pt x="221" y="2226"/>
                                </a:lnTo>
                                <a:lnTo>
                                  <a:pt x="229" y="2226"/>
                                </a:lnTo>
                                <a:lnTo>
                                  <a:pt x="237" y="2226"/>
                                </a:lnTo>
                                <a:lnTo>
                                  <a:pt x="244" y="2226"/>
                                </a:lnTo>
                                <a:lnTo>
                                  <a:pt x="252" y="2226"/>
                                </a:lnTo>
                                <a:lnTo>
                                  <a:pt x="260" y="2226"/>
                                </a:lnTo>
                                <a:lnTo>
                                  <a:pt x="267" y="2226"/>
                                </a:lnTo>
                                <a:lnTo>
                                  <a:pt x="275" y="2226"/>
                                </a:lnTo>
                                <a:lnTo>
                                  <a:pt x="283" y="2226"/>
                                </a:lnTo>
                                <a:lnTo>
                                  <a:pt x="290" y="2226"/>
                                </a:lnTo>
                                <a:lnTo>
                                  <a:pt x="298" y="2218"/>
                                </a:lnTo>
                                <a:lnTo>
                                  <a:pt x="306" y="2218"/>
                                </a:lnTo>
                                <a:lnTo>
                                  <a:pt x="313" y="2218"/>
                                </a:lnTo>
                                <a:lnTo>
                                  <a:pt x="321" y="2218"/>
                                </a:lnTo>
                                <a:lnTo>
                                  <a:pt x="329" y="2218"/>
                                </a:lnTo>
                                <a:lnTo>
                                  <a:pt x="336" y="2218"/>
                                </a:lnTo>
                                <a:lnTo>
                                  <a:pt x="344" y="2218"/>
                                </a:lnTo>
                                <a:lnTo>
                                  <a:pt x="352" y="2218"/>
                                </a:lnTo>
                                <a:lnTo>
                                  <a:pt x="359" y="2218"/>
                                </a:lnTo>
                                <a:lnTo>
                                  <a:pt x="367" y="2218"/>
                                </a:lnTo>
                                <a:lnTo>
                                  <a:pt x="374" y="2218"/>
                                </a:lnTo>
                                <a:lnTo>
                                  <a:pt x="382" y="2218"/>
                                </a:lnTo>
                                <a:lnTo>
                                  <a:pt x="390" y="2218"/>
                                </a:lnTo>
                                <a:lnTo>
                                  <a:pt x="397" y="2218"/>
                                </a:lnTo>
                                <a:lnTo>
                                  <a:pt x="405" y="2218"/>
                                </a:lnTo>
                                <a:lnTo>
                                  <a:pt x="413" y="2218"/>
                                </a:lnTo>
                                <a:lnTo>
                                  <a:pt x="420" y="2218"/>
                                </a:lnTo>
                                <a:lnTo>
                                  <a:pt x="428" y="2211"/>
                                </a:lnTo>
                                <a:lnTo>
                                  <a:pt x="436" y="2211"/>
                                </a:lnTo>
                                <a:lnTo>
                                  <a:pt x="443" y="2211"/>
                                </a:lnTo>
                                <a:lnTo>
                                  <a:pt x="451" y="2211"/>
                                </a:lnTo>
                                <a:lnTo>
                                  <a:pt x="459" y="2211"/>
                                </a:lnTo>
                                <a:lnTo>
                                  <a:pt x="466" y="2211"/>
                                </a:lnTo>
                                <a:lnTo>
                                  <a:pt x="474" y="2211"/>
                                </a:lnTo>
                                <a:lnTo>
                                  <a:pt x="482" y="2211"/>
                                </a:lnTo>
                                <a:lnTo>
                                  <a:pt x="489" y="2211"/>
                                </a:lnTo>
                                <a:lnTo>
                                  <a:pt x="497" y="2211"/>
                                </a:lnTo>
                                <a:lnTo>
                                  <a:pt x="505" y="2211"/>
                                </a:lnTo>
                                <a:lnTo>
                                  <a:pt x="512" y="2211"/>
                                </a:lnTo>
                                <a:lnTo>
                                  <a:pt x="520" y="2211"/>
                                </a:lnTo>
                                <a:lnTo>
                                  <a:pt x="527" y="2211"/>
                                </a:lnTo>
                                <a:lnTo>
                                  <a:pt x="535" y="2211"/>
                                </a:lnTo>
                                <a:lnTo>
                                  <a:pt x="543" y="2211"/>
                                </a:lnTo>
                                <a:lnTo>
                                  <a:pt x="550" y="2211"/>
                                </a:lnTo>
                                <a:lnTo>
                                  <a:pt x="558" y="2211"/>
                                </a:lnTo>
                                <a:lnTo>
                                  <a:pt x="566" y="2211"/>
                                </a:lnTo>
                                <a:lnTo>
                                  <a:pt x="573" y="2211"/>
                                </a:lnTo>
                                <a:lnTo>
                                  <a:pt x="581" y="2203"/>
                                </a:lnTo>
                                <a:lnTo>
                                  <a:pt x="589" y="2203"/>
                                </a:lnTo>
                                <a:lnTo>
                                  <a:pt x="596" y="2203"/>
                                </a:lnTo>
                                <a:lnTo>
                                  <a:pt x="604" y="2203"/>
                                </a:lnTo>
                                <a:lnTo>
                                  <a:pt x="612" y="2203"/>
                                </a:lnTo>
                                <a:lnTo>
                                  <a:pt x="619" y="2203"/>
                                </a:lnTo>
                                <a:lnTo>
                                  <a:pt x="627" y="2203"/>
                                </a:lnTo>
                                <a:lnTo>
                                  <a:pt x="635" y="2203"/>
                                </a:lnTo>
                                <a:lnTo>
                                  <a:pt x="642" y="2203"/>
                                </a:lnTo>
                                <a:lnTo>
                                  <a:pt x="650" y="2203"/>
                                </a:lnTo>
                                <a:lnTo>
                                  <a:pt x="658" y="2203"/>
                                </a:lnTo>
                                <a:lnTo>
                                  <a:pt x="665" y="2203"/>
                                </a:lnTo>
                                <a:lnTo>
                                  <a:pt x="673" y="2203"/>
                                </a:lnTo>
                                <a:lnTo>
                                  <a:pt x="680" y="2203"/>
                                </a:lnTo>
                                <a:lnTo>
                                  <a:pt x="688" y="2203"/>
                                </a:lnTo>
                                <a:lnTo>
                                  <a:pt x="696" y="2203"/>
                                </a:lnTo>
                                <a:lnTo>
                                  <a:pt x="703" y="2203"/>
                                </a:lnTo>
                                <a:lnTo>
                                  <a:pt x="711" y="2203"/>
                                </a:lnTo>
                                <a:lnTo>
                                  <a:pt x="719" y="2195"/>
                                </a:lnTo>
                                <a:lnTo>
                                  <a:pt x="726" y="2195"/>
                                </a:lnTo>
                                <a:lnTo>
                                  <a:pt x="734" y="2195"/>
                                </a:lnTo>
                                <a:lnTo>
                                  <a:pt x="742" y="2195"/>
                                </a:lnTo>
                                <a:lnTo>
                                  <a:pt x="749" y="2195"/>
                                </a:lnTo>
                                <a:lnTo>
                                  <a:pt x="757" y="2195"/>
                                </a:lnTo>
                                <a:lnTo>
                                  <a:pt x="765" y="2195"/>
                                </a:lnTo>
                                <a:lnTo>
                                  <a:pt x="772" y="2195"/>
                                </a:lnTo>
                                <a:lnTo>
                                  <a:pt x="780" y="2195"/>
                                </a:lnTo>
                                <a:lnTo>
                                  <a:pt x="788" y="2195"/>
                                </a:lnTo>
                                <a:lnTo>
                                  <a:pt x="795" y="2195"/>
                                </a:lnTo>
                                <a:lnTo>
                                  <a:pt x="803" y="2195"/>
                                </a:lnTo>
                                <a:lnTo>
                                  <a:pt x="810" y="2195"/>
                                </a:lnTo>
                                <a:lnTo>
                                  <a:pt x="818" y="2195"/>
                                </a:lnTo>
                                <a:lnTo>
                                  <a:pt x="826" y="2195"/>
                                </a:lnTo>
                                <a:lnTo>
                                  <a:pt x="833" y="2195"/>
                                </a:lnTo>
                                <a:lnTo>
                                  <a:pt x="841" y="2195"/>
                                </a:lnTo>
                                <a:lnTo>
                                  <a:pt x="849" y="2195"/>
                                </a:lnTo>
                                <a:lnTo>
                                  <a:pt x="856" y="2195"/>
                                </a:lnTo>
                                <a:lnTo>
                                  <a:pt x="864" y="2195"/>
                                </a:lnTo>
                                <a:lnTo>
                                  <a:pt x="872" y="2195"/>
                                </a:lnTo>
                                <a:lnTo>
                                  <a:pt x="879" y="2195"/>
                                </a:lnTo>
                                <a:lnTo>
                                  <a:pt x="887" y="2195"/>
                                </a:lnTo>
                                <a:lnTo>
                                  <a:pt x="895" y="2188"/>
                                </a:lnTo>
                                <a:lnTo>
                                  <a:pt x="902" y="2188"/>
                                </a:lnTo>
                                <a:lnTo>
                                  <a:pt x="910" y="2188"/>
                                </a:lnTo>
                                <a:lnTo>
                                  <a:pt x="918" y="2188"/>
                                </a:lnTo>
                                <a:lnTo>
                                  <a:pt x="925" y="2188"/>
                                </a:lnTo>
                                <a:lnTo>
                                  <a:pt x="933" y="2188"/>
                                </a:lnTo>
                                <a:lnTo>
                                  <a:pt x="941" y="2188"/>
                                </a:lnTo>
                                <a:lnTo>
                                  <a:pt x="948" y="2188"/>
                                </a:lnTo>
                                <a:lnTo>
                                  <a:pt x="956" y="2188"/>
                                </a:lnTo>
                                <a:lnTo>
                                  <a:pt x="963" y="2188"/>
                                </a:lnTo>
                                <a:lnTo>
                                  <a:pt x="971" y="2188"/>
                                </a:lnTo>
                                <a:lnTo>
                                  <a:pt x="979" y="2188"/>
                                </a:lnTo>
                                <a:lnTo>
                                  <a:pt x="986" y="2188"/>
                                </a:lnTo>
                                <a:lnTo>
                                  <a:pt x="994" y="2188"/>
                                </a:lnTo>
                                <a:lnTo>
                                  <a:pt x="1002" y="2188"/>
                                </a:lnTo>
                                <a:lnTo>
                                  <a:pt x="1009" y="2188"/>
                                </a:lnTo>
                                <a:lnTo>
                                  <a:pt x="1017" y="2188"/>
                                </a:lnTo>
                                <a:lnTo>
                                  <a:pt x="1025" y="2188"/>
                                </a:lnTo>
                                <a:lnTo>
                                  <a:pt x="1032" y="2188"/>
                                </a:lnTo>
                                <a:lnTo>
                                  <a:pt x="1040" y="2188"/>
                                </a:lnTo>
                                <a:lnTo>
                                  <a:pt x="1048" y="2188"/>
                                </a:lnTo>
                                <a:lnTo>
                                  <a:pt x="1055" y="2188"/>
                                </a:lnTo>
                                <a:lnTo>
                                  <a:pt x="1063" y="2180"/>
                                </a:lnTo>
                                <a:lnTo>
                                  <a:pt x="1071" y="2180"/>
                                </a:lnTo>
                                <a:lnTo>
                                  <a:pt x="1078" y="2180"/>
                                </a:lnTo>
                                <a:lnTo>
                                  <a:pt x="1086" y="2180"/>
                                </a:lnTo>
                                <a:lnTo>
                                  <a:pt x="1094" y="2180"/>
                                </a:lnTo>
                                <a:lnTo>
                                  <a:pt x="1101" y="2180"/>
                                </a:lnTo>
                                <a:lnTo>
                                  <a:pt x="1109" y="2180"/>
                                </a:lnTo>
                                <a:lnTo>
                                  <a:pt x="1116" y="2180"/>
                                </a:lnTo>
                                <a:lnTo>
                                  <a:pt x="1124" y="2180"/>
                                </a:lnTo>
                                <a:lnTo>
                                  <a:pt x="1132" y="2180"/>
                                </a:lnTo>
                                <a:lnTo>
                                  <a:pt x="1139" y="2180"/>
                                </a:lnTo>
                                <a:lnTo>
                                  <a:pt x="1147" y="2180"/>
                                </a:lnTo>
                                <a:lnTo>
                                  <a:pt x="1155" y="2180"/>
                                </a:lnTo>
                                <a:lnTo>
                                  <a:pt x="1162" y="2180"/>
                                </a:lnTo>
                                <a:lnTo>
                                  <a:pt x="1170" y="2180"/>
                                </a:lnTo>
                                <a:lnTo>
                                  <a:pt x="1178" y="2180"/>
                                </a:lnTo>
                                <a:lnTo>
                                  <a:pt x="1185" y="2180"/>
                                </a:lnTo>
                                <a:lnTo>
                                  <a:pt x="1193" y="2180"/>
                                </a:lnTo>
                                <a:lnTo>
                                  <a:pt x="1201" y="2180"/>
                                </a:lnTo>
                                <a:lnTo>
                                  <a:pt x="1208" y="2180"/>
                                </a:lnTo>
                                <a:lnTo>
                                  <a:pt x="1216" y="2180"/>
                                </a:lnTo>
                                <a:lnTo>
                                  <a:pt x="1224" y="2180"/>
                                </a:lnTo>
                                <a:lnTo>
                                  <a:pt x="1231" y="2180"/>
                                </a:lnTo>
                                <a:lnTo>
                                  <a:pt x="1239" y="2180"/>
                                </a:lnTo>
                                <a:lnTo>
                                  <a:pt x="1247" y="2180"/>
                                </a:lnTo>
                                <a:lnTo>
                                  <a:pt x="1254" y="2180"/>
                                </a:lnTo>
                                <a:lnTo>
                                  <a:pt x="1262" y="2180"/>
                                </a:lnTo>
                                <a:lnTo>
                                  <a:pt x="1269" y="2180"/>
                                </a:lnTo>
                                <a:lnTo>
                                  <a:pt x="1277" y="2172"/>
                                </a:lnTo>
                                <a:lnTo>
                                  <a:pt x="1285" y="2172"/>
                                </a:lnTo>
                                <a:lnTo>
                                  <a:pt x="1292" y="2172"/>
                                </a:lnTo>
                                <a:lnTo>
                                  <a:pt x="1300" y="2172"/>
                                </a:lnTo>
                                <a:lnTo>
                                  <a:pt x="1308" y="2172"/>
                                </a:lnTo>
                                <a:lnTo>
                                  <a:pt x="1315" y="2172"/>
                                </a:lnTo>
                                <a:lnTo>
                                  <a:pt x="1323" y="2172"/>
                                </a:lnTo>
                                <a:lnTo>
                                  <a:pt x="1331" y="2172"/>
                                </a:lnTo>
                                <a:lnTo>
                                  <a:pt x="1338" y="2172"/>
                                </a:lnTo>
                                <a:lnTo>
                                  <a:pt x="1346" y="2172"/>
                                </a:lnTo>
                                <a:lnTo>
                                  <a:pt x="1354" y="2172"/>
                                </a:lnTo>
                                <a:lnTo>
                                  <a:pt x="1361" y="2172"/>
                                </a:lnTo>
                                <a:lnTo>
                                  <a:pt x="1369" y="2172"/>
                                </a:lnTo>
                                <a:lnTo>
                                  <a:pt x="1377" y="2172"/>
                                </a:lnTo>
                                <a:lnTo>
                                  <a:pt x="1384" y="2172"/>
                                </a:lnTo>
                                <a:lnTo>
                                  <a:pt x="1392" y="2172"/>
                                </a:lnTo>
                                <a:lnTo>
                                  <a:pt x="1400" y="2172"/>
                                </a:lnTo>
                                <a:lnTo>
                                  <a:pt x="1407" y="2172"/>
                                </a:lnTo>
                                <a:lnTo>
                                  <a:pt x="1415" y="2172"/>
                                </a:lnTo>
                                <a:lnTo>
                                  <a:pt x="1422" y="2172"/>
                                </a:lnTo>
                                <a:lnTo>
                                  <a:pt x="1430" y="2172"/>
                                </a:lnTo>
                                <a:lnTo>
                                  <a:pt x="1438" y="2172"/>
                                </a:lnTo>
                                <a:lnTo>
                                  <a:pt x="1445" y="2172"/>
                                </a:lnTo>
                                <a:lnTo>
                                  <a:pt x="1453" y="2172"/>
                                </a:lnTo>
                                <a:lnTo>
                                  <a:pt x="1461" y="2172"/>
                                </a:lnTo>
                                <a:lnTo>
                                  <a:pt x="1468" y="2172"/>
                                </a:lnTo>
                                <a:lnTo>
                                  <a:pt x="1476" y="2172"/>
                                </a:lnTo>
                                <a:lnTo>
                                  <a:pt x="1484" y="2172"/>
                                </a:lnTo>
                                <a:lnTo>
                                  <a:pt x="1491" y="2172"/>
                                </a:lnTo>
                                <a:lnTo>
                                  <a:pt x="1499" y="2172"/>
                                </a:lnTo>
                                <a:lnTo>
                                  <a:pt x="1507" y="2165"/>
                                </a:lnTo>
                                <a:lnTo>
                                  <a:pt x="1514" y="2165"/>
                                </a:lnTo>
                                <a:lnTo>
                                  <a:pt x="1522" y="2165"/>
                                </a:lnTo>
                                <a:lnTo>
                                  <a:pt x="1530" y="2165"/>
                                </a:lnTo>
                                <a:lnTo>
                                  <a:pt x="1537" y="2165"/>
                                </a:lnTo>
                                <a:lnTo>
                                  <a:pt x="1545" y="2165"/>
                                </a:lnTo>
                                <a:lnTo>
                                  <a:pt x="1552" y="2165"/>
                                </a:lnTo>
                                <a:lnTo>
                                  <a:pt x="1560" y="2165"/>
                                </a:lnTo>
                                <a:lnTo>
                                  <a:pt x="1568" y="2165"/>
                                </a:lnTo>
                                <a:lnTo>
                                  <a:pt x="1575" y="2165"/>
                                </a:lnTo>
                                <a:lnTo>
                                  <a:pt x="1583" y="2165"/>
                                </a:lnTo>
                                <a:lnTo>
                                  <a:pt x="1591" y="2165"/>
                                </a:lnTo>
                                <a:lnTo>
                                  <a:pt x="1598" y="2165"/>
                                </a:lnTo>
                                <a:lnTo>
                                  <a:pt x="1606" y="2165"/>
                                </a:lnTo>
                                <a:lnTo>
                                  <a:pt x="1614" y="2165"/>
                                </a:lnTo>
                                <a:lnTo>
                                  <a:pt x="1621" y="2165"/>
                                </a:lnTo>
                                <a:lnTo>
                                  <a:pt x="1629" y="2165"/>
                                </a:lnTo>
                                <a:lnTo>
                                  <a:pt x="1637" y="2165"/>
                                </a:lnTo>
                                <a:lnTo>
                                  <a:pt x="1644" y="2165"/>
                                </a:lnTo>
                                <a:lnTo>
                                  <a:pt x="1652" y="2165"/>
                                </a:lnTo>
                                <a:lnTo>
                                  <a:pt x="1660" y="2165"/>
                                </a:lnTo>
                                <a:lnTo>
                                  <a:pt x="1667" y="2165"/>
                                </a:lnTo>
                                <a:lnTo>
                                  <a:pt x="1675" y="2165"/>
                                </a:lnTo>
                                <a:lnTo>
                                  <a:pt x="1683" y="2165"/>
                                </a:lnTo>
                                <a:lnTo>
                                  <a:pt x="1690" y="2165"/>
                                </a:lnTo>
                                <a:lnTo>
                                  <a:pt x="1698" y="2165"/>
                                </a:lnTo>
                                <a:lnTo>
                                  <a:pt x="1705" y="2165"/>
                                </a:lnTo>
                                <a:lnTo>
                                  <a:pt x="1713" y="2165"/>
                                </a:lnTo>
                                <a:lnTo>
                                  <a:pt x="1721" y="2165"/>
                                </a:lnTo>
                                <a:lnTo>
                                  <a:pt x="1728" y="2165"/>
                                </a:lnTo>
                                <a:lnTo>
                                  <a:pt x="1736" y="2165"/>
                                </a:lnTo>
                                <a:lnTo>
                                  <a:pt x="1744" y="2165"/>
                                </a:lnTo>
                                <a:lnTo>
                                  <a:pt x="1751" y="2165"/>
                                </a:lnTo>
                                <a:lnTo>
                                  <a:pt x="1759" y="2165"/>
                                </a:lnTo>
                                <a:lnTo>
                                  <a:pt x="1767" y="2165"/>
                                </a:lnTo>
                                <a:lnTo>
                                  <a:pt x="1774" y="2157"/>
                                </a:lnTo>
                                <a:lnTo>
                                  <a:pt x="1782" y="2165"/>
                                </a:lnTo>
                                <a:lnTo>
                                  <a:pt x="1790" y="2157"/>
                                </a:lnTo>
                                <a:lnTo>
                                  <a:pt x="1797" y="2157"/>
                                </a:lnTo>
                                <a:lnTo>
                                  <a:pt x="1805" y="2157"/>
                                </a:lnTo>
                                <a:lnTo>
                                  <a:pt x="1813" y="2157"/>
                                </a:lnTo>
                                <a:lnTo>
                                  <a:pt x="1820" y="2157"/>
                                </a:lnTo>
                                <a:lnTo>
                                  <a:pt x="1828" y="2157"/>
                                </a:lnTo>
                                <a:lnTo>
                                  <a:pt x="1836" y="2157"/>
                                </a:lnTo>
                                <a:lnTo>
                                  <a:pt x="1843" y="2157"/>
                                </a:lnTo>
                                <a:lnTo>
                                  <a:pt x="1851" y="2157"/>
                                </a:lnTo>
                                <a:lnTo>
                                  <a:pt x="1858" y="2157"/>
                                </a:lnTo>
                                <a:lnTo>
                                  <a:pt x="1866" y="2157"/>
                                </a:lnTo>
                                <a:lnTo>
                                  <a:pt x="1874" y="2157"/>
                                </a:lnTo>
                                <a:lnTo>
                                  <a:pt x="1881" y="2157"/>
                                </a:lnTo>
                                <a:lnTo>
                                  <a:pt x="1889" y="2157"/>
                                </a:lnTo>
                                <a:lnTo>
                                  <a:pt x="1897" y="2157"/>
                                </a:lnTo>
                                <a:lnTo>
                                  <a:pt x="1904" y="2157"/>
                                </a:lnTo>
                                <a:lnTo>
                                  <a:pt x="1912" y="2157"/>
                                </a:lnTo>
                                <a:lnTo>
                                  <a:pt x="1920" y="2157"/>
                                </a:lnTo>
                                <a:lnTo>
                                  <a:pt x="1927" y="2157"/>
                                </a:lnTo>
                                <a:lnTo>
                                  <a:pt x="1935" y="2157"/>
                                </a:lnTo>
                                <a:lnTo>
                                  <a:pt x="1943" y="2157"/>
                                </a:lnTo>
                                <a:lnTo>
                                  <a:pt x="1950" y="2157"/>
                                </a:lnTo>
                                <a:lnTo>
                                  <a:pt x="1958" y="2157"/>
                                </a:lnTo>
                                <a:lnTo>
                                  <a:pt x="1966" y="2157"/>
                                </a:lnTo>
                                <a:lnTo>
                                  <a:pt x="1973" y="2157"/>
                                </a:lnTo>
                                <a:lnTo>
                                  <a:pt x="1981" y="2157"/>
                                </a:lnTo>
                                <a:lnTo>
                                  <a:pt x="1989" y="2157"/>
                                </a:lnTo>
                                <a:lnTo>
                                  <a:pt x="1996" y="2157"/>
                                </a:lnTo>
                                <a:lnTo>
                                  <a:pt x="2004" y="2149"/>
                                </a:lnTo>
                                <a:lnTo>
                                  <a:pt x="2011" y="2149"/>
                                </a:lnTo>
                                <a:lnTo>
                                  <a:pt x="2019" y="2149"/>
                                </a:lnTo>
                                <a:lnTo>
                                  <a:pt x="2027" y="2149"/>
                                </a:lnTo>
                                <a:lnTo>
                                  <a:pt x="2034" y="2149"/>
                                </a:lnTo>
                                <a:lnTo>
                                  <a:pt x="2042" y="2149"/>
                                </a:lnTo>
                                <a:lnTo>
                                  <a:pt x="2050" y="2149"/>
                                </a:lnTo>
                                <a:lnTo>
                                  <a:pt x="2057" y="2149"/>
                                </a:lnTo>
                                <a:lnTo>
                                  <a:pt x="2065" y="2149"/>
                                </a:lnTo>
                                <a:lnTo>
                                  <a:pt x="2073" y="2149"/>
                                </a:lnTo>
                                <a:lnTo>
                                  <a:pt x="2080" y="2149"/>
                                </a:lnTo>
                                <a:lnTo>
                                  <a:pt x="2088" y="2149"/>
                                </a:lnTo>
                                <a:lnTo>
                                  <a:pt x="2096" y="2149"/>
                                </a:lnTo>
                                <a:lnTo>
                                  <a:pt x="2103" y="2149"/>
                                </a:lnTo>
                                <a:lnTo>
                                  <a:pt x="2111" y="2149"/>
                                </a:lnTo>
                                <a:lnTo>
                                  <a:pt x="2119" y="2149"/>
                                </a:lnTo>
                                <a:lnTo>
                                  <a:pt x="2126" y="2149"/>
                                </a:lnTo>
                                <a:lnTo>
                                  <a:pt x="2134" y="2149"/>
                                </a:lnTo>
                                <a:lnTo>
                                  <a:pt x="2141" y="2149"/>
                                </a:lnTo>
                                <a:lnTo>
                                  <a:pt x="2149" y="2149"/>
                                </a:lnTo>
                                <a:lnTo>
                                  <a:pt x="2157" y="2149"/>
                                </a:lnTo>
                                <a:lnTo>
                                  <a:pt x="2164" y="2149"/>
                                </a:lnTo>
                                <a:lnTo>
                                  <a:pt x="2172" y="2149"/>
                                </a:lnTo>
                                <a:lnTo>
                                  <a:pt x="2180" y="2149"/>
                                </a:lnTo>
                                <a:lnTo>
                                  <a:pt x="2187" y="2149"/>
                                </a:lnTo>
                                <a:lnTo>
                                  <a:pt x="2195" y="2149"/>
                                </a:lnTo>
                                <a:lnTo>
                                  <a:pt x="2203" y="2149"/>
                                </a:lnTo>
                                <a:lnTo>
                                  <a:pt x="2210" y="2149"/>
                                </a:lnTo>
                                <a:lnTo>
                                  <a:pt x="2218" y="2149"/>
                                </a:lnTo>
                                <a:lnTo>
                                  <a:pt x="2226" y="2149"/>
                                </a:lnTo>
                                <a:lnTo>
                                  <a:pt x="2233" y="2149"/>
                                </a:lnTo>
                                <a:lnTo>
                                  <a:pt x="2241" y="2149"/>
                                </a:lnTo>
                                <a:lnTo>
                                  <a:pt x="2249" y="2149"/>
                                </a:lnTo>
                                <a:lnTo>
                                  <a:pt x="2256" y="2149"/>
                                </a:lnTo>
                                <a:lnTo>
                                  <a:pt x="2264" y="2149"/>
                                </a:lnTo>
                                <a:lnTo>
                                  <a:pt x="2272" y="2142"/>
                                </a:lnTo>
                                <a:lnTo>
                                  <a:pt x="2279" y="2142"/>
                                </a:lnTo>
                                <a:lnTo>
                                  <a:pt x="2287" y="2142"/>
                                </a:lnTo>
                                <a:lnTo>
                                  <a:pt x="2294" y="2142"/>
                                </a:lnTo>
                                <a:lnTo>
                                  <a:pt x="2302" y="2142"/>
                                </a:lnTo>
                                <a:lnTo>
                                  <a:pt x="2310" y="2142"/>
                                </a:lnTo>
                                <a:lnTo>
                                  <a:pt x="2317" y="2142"/>
                                </a:lnTo>
                                <a:lnTo>
                                  <a:pt x="2325" y="2142"/>
                                </a:lnTo>
                                <a:lnTo>
                                  <a:pt x="2333" y="2142"/>
                                </a:lnTo>
                                <a:lnTo>
                                  <a:pt x="2340" y="2142"/>
                                </a:lnTo>
                                <a:lnTo>
                                  <a:pt x="2348" y="2142"/>
                                </a:lnTo>
                                <a:lnTo>
                                  <a:pt x="2356" y="2142"/>
                                </a:lnTo>
                                <a:lnTo>
                                  <a:pt x="2363" y="2142"/>
                                </a:lnTo>
                                <a:lnTo>
                                  <a:pt x="2371" y="2142"/>
                                </a:lnTo>
                                <a:lnTo>
                                  <a:pt x="2379" y="2142"/>
                                </a:lnTo>
                                <a:lnTo>
                                  <a:pt x="2386" y="2142"/>
                                </a:lnTo>
                                <a:lnTo>
                                  <a:pt x="2394" y="2142"/>
                                </a:lnTo>
                                <a:lnTo>
                                  <a:pt x="2402" y="2142"/>
                                </a:lnTo>
                                <a:lnTo>
                                  <a:pt x="2409" y="2142"/>
                                </a:lnTo>
                                <a:lnTo>
                                  <a:pt x="2417" y="2142"/>
                                </a:lnTo>
                                <a:lnTo>
                                  <a:pt x="2425" y="2142"/>
                                </a:lnTo>
                                <a:lnTo>
                                  <a:pt x="2432" y="2142"/>
                                </a:lnTo>
                                <a:lnTo>
                                  <a:pt x="2440" y="2142"/>
                                </a:lnTo>
                                <a:lnTo>
                                  <a:pt x="2447" y="2142"/>
                                </a:lnTo>
                                <a:lnTo>
                                  <a:pt x="2455" y="2142"/>
                                </a:lnTo>
                                <a:lnTo>
                                  <a:pt x="2463" y="2142"/>
                                </a:lnTo>
                                <a:lnTo>
                                  <a:pt x="2470" y="2142"/>
                                </a:lnTo>
                                <a:lnTo>
                                  <a:pt x="2478" y="2142"/>
                                </a:lnTo>
                                <a:lnTo>
                                  <a:pt x="2486" y="2142"/>
                                </a:lnTo>
                                <a:lnTo>
                                  <a:pt x="2493" y="2142"/>
                                </a:lnTo>
                                <a:lnTo>
                                  <a:pt x="2501" y="2142"/>
                                </a:lnTo>
                                <a:lnTo>
                                  <a:pt x="2509" y="2142"/>
                                </a:lnTo>
                                <a:lnTo>
                                  <a:pt x="2516" y="2134"/>
                                </a:lnTo>
                                <a:lnTo>
                                  <a:pt x="2524" y="2134"/>
                                </a:lnTo>
                                <a:lnTo>
                                  <a:pt x="2532" y="2134"/>
                                </a:lnTo>
                                <a:lnTo>
                                  <a:pt x="2539" y="2134"/>
                                </a:lnTo>
                                <a:lnTo>
                                  <a:pt x="2547" y="2134"/>
                                </a:lnTo>
                                <a:lnTo>
                                  <a:pt x="2555" y="2134"/>
                                </a:lnTo>
                                <a:lnTo>
                                  <a:pt x="2562" y="2134"/>
                                </a:lnTo>
                                <a:lnTo>
                                  <a:pt x="2570" y="2134"/>
                                </a:lnTo>
                                <a:lnTo>
                                  <a:pt x="2578" y="2134"/>
                                </a:lnTo>
                                <a:lnTo>
                                  <a:pt x="2585" y="2134"/>
                                </a:lnTo>
                                <a:lnTo>
                                  <a:pt x="2593" y="2134"/>
                                </a:lnTo>
                                <a:lnTo>
                                  <a:pt x="2600" y="2134"/>
                                </a:lnTo>
                                <a:lnTo>
                                  <a:pt x="2608" y="2134"/>
                                </a:lnTo>
                                <a:lnTo>
                                  <a:pt x="2616" y="2134"/>
                                </a:lnTo>
                                <a:lnTo>
                                  <a:pt x="2623" y="2134"/>
                                </a:lnTo>
                                <a:lnTo>
                                  <a:pt x="2631" y="2134"/>
                                </a:lnTo>
                                <a:lnTo>
                                  <a:pt x="2639" y="2134"/>
                                </a:lnTo>
                                <a:lnTo>
                                  <a:pt x="2646" y="2134"/>
                                </a:lnTo>
                                <a:lnTo>
                                  <a:pt x="2654" y="2134"/>
                                </a:lnTo>
                                <a:lnTo>
                                  <a:pt x="2662" y="2134"/>
                                </a:lnTo>
                                <a:lnTo>
                                  <a:pt x="2669" y="2134"/>
                                </a:lnTo>
                                <a:lnTo>
                                  <a:pt x="2677" y="2134"/>
                                </a:lnTo>
                                <a:lnTo>
                                  <a:pt x="2685" y="2134"/>
                                </a:lnTo>
                                <a:lnTo>
                                  <a:pt x="2692" y="2134"/>
                                </a:lnTo>
                                <a:lnTo>
                                  <a:pt x="2700" y="2134"/>
                                </a:lnTo>
                                <a:lnTo>
                                  <a:pt x="2708" y="2134"/>
                                </a:lnTo>
                                <a:lnTo>
                                  <a:pt x="2715" y="2134"/>
                                </a:lnTo>
                                <a:lnTo>
                                  <a:pt x="2723" y="2134"/>
                                </a:lnTo>
                                <a:lnTo>
                                  <a:pt x="2731" y="2134"/>
                                </a:lnTo>
                                <a:lnTo>
                                  <a:pt x="2738" y="2134"/>
                                </a:lnTo>
                                <a:lnTo>
                                  <a:pt x="2746" y="2134"/>
                                </a:lnTo>
                                <a:lnTo>
                                  <a:pt x="2753" y="2134"/>
                                </a:lnTo>
                                <a:lnTo>
                                  <a:pt x="2761" y="2134"/>
                                </a:lnTo>
                                <a:lnTo>
                                  <a:pt x="2769" y="2126"/>
                                </a:lnTo>
                                <a:lnTo>
                                  <a:pt x="2776" y="2126"/>
                                </a:lnTo>
                                <a:lnTo>
                                  <a:pt x="2784" y="2126"/>
                                </a:lnTo>
                                <a:lnTo>
                                  <a:pt x="2792" y="2126"/>
                                </a:lnTo>
                                <a:lnTo>
                                  <a:pt x="2799" y="2126"/>
                                </a:lnTo>
                                <a:lnTo>
                                  <a:pt x="2807" y="2126"/>
                                </a:lnTo>
                                <a:lnTo>
                                  <a:pt x="2815" y="2126"/>
                                </a:lnTo>
                                <a:lnTo>
                                  <a:pt x="2822" y="2126"/>
                                </a:lnTo>
                                <a:lnTo>
                                  <a:pt x="2830" y="2126"/>
                                </a:lnTo>
                                <a:lnTo>
                                  <a:pt x="2838" y="2126"/>
                                </a:lnTo>
                                <a:lnTo>
                                  <a:pt x="2845" y="2126"/>
                                </a:lnTo>
                                <a:lnTo>
                                  <a:pt x="2853" y="2126"/>
                                </a:lnTo>
                                <a:lnTo>
                                  <a:pt x="2861" y="2126"/>
                                </a:lnTo>
                                <a:lnTo>
                                  <a:pt x="2868" y="2126"/>
                                </a:lnTo>
                                <a:lnTo>
                                  <a:pt x="2876" y="2126"/>
                                </a:lnTo>
                                <a:lnTo>
                                  <a:pt x="2883" y="2126"/>
                                </a:lnTo>
                                <a:lnTo>
                                  <a:pt x="2891" y="2126"/>
                                </a:lnTo>
                                <a:lnTo>
                                  <a:pt x="2899" y="2126"/>
                                </a:lnTo>
                                <a:lnTo>
                                  <a:pt x="2906" y="2126"/>
                                </a:lnTo>
                                <a:lnTo>
                                  <a:pt x="2914" y="2126"/>
                                </a:lnTo>
                                <a:lnTo>
                                  <a:pt x="2922" y="2126"/>
                                </a:lnTo>
                                <a:lnTo>
                                  <a:pt x="2929" y="2126"/>
                                </a:lnTo>
                                <a:lnTo>
                                  <a:pt x="2937" y="2126"/>
                                </a:lnTo>
                                <a:lnTo>
                                  <a:pt x="2945" y="2126"/>
                                </a:lnTo>
                                <a:lnTo>
                                  <a:pt x="2952" y="2126"/>
                                </a:lnTo>
                                <a:lnTo>
                                  <a:pt x="2960" y="2126"/>
                                </a:lnTo>
                                <a:lnTo>
                                  <a:pt x="2968" y="2126"/>
                                </a:lnTo>
                                <a:lnTo>
                                  <a:pt x="2975" y="2126"/>
                                </a:lnTo>
                                <a:lnTo>
                                  <a:pt x="2983" y="2126"/>
                                </a:lnTo>
                                <a:lnTo>
                                  <a:pt x="2991" y="2126"/>
                                </a:lnTo>
                                <a:lnTo>
                                  <a:pt x="2998" y="2126"/>
                                </a:lnTo>
                                <a:lnTo>
                                  <a:pt x="3006" y="2119"/>
                                </a:lnTo>
                                <a:lnTo>
                                  <a:pt x="3014" y="2119"/>
                                </a:lnTo>
                                <a:lnTo>
                                  <a:pt x="3021" y="2119"/>
                                </a:lnTo>
                                <a:lnTo>
                                  <a:pt x="3029" y="2119"/>
                                </a:lnTo>
                                <a:lnTo>
                                  <a:pt x="3036" y="2119"/>
                                </a:lnTo>
                                <a:lnTo>
                                  <a:pt x="3044" y="2119"/>
                                </a:lnTo>
                                <a:lnTo>
                                  <a:pt x="3052" y="2119"/>
                                </a:lnTo>
                                <a:lnTo>
                                  <a:pt x="3059" y="2119"/>
                                </a:lnTo>
                                <a:lnTo>
                                  <a:pt x="3067" y="2119"/>
                                </a:lnTo>
                                <a:lnTo>
                                  <a:pt x="3075" y="2119"/>
                                </a:lnTo>
                                <a:lnTo>
                                  <a:pt x="3082" y="2119"/>
                                </a:lnTo>
                                <a:lnTo>
                                  <a:pt x="3090" y="2119"/>
                                </a:lnTo>
                                <a:lnTo>
                                  <a:pt x="3098" y="2119"/>
                                </a:lnTo>
                                <a:lnTo>
                                  <a:pt x="3105" y="2119"/>
                                </a:lnTo>
                                <a:lnTo>
                                  <a:pt x="3113" y="2119"/>
                                </a:lnTo>
                                <a:lnTo>
                                  <a:pt x="3121" y="2119"/>
                                </a:lnTo>
                                <a:lnTo>
                                  <a:pt x="3128" y="2119"/>
                                </a:lnTo>
                                <a:lnTo>
                                  <a:pt x="3136" y="2119"/>
                                </a:lnTo>
                                <a:lnTo>
                                  <a:pt x="3144" y="2119"/>
                                </a:lnTo>
                                <a:lnTo>
                                  <a:pt x="3151" y="2119"/>
                                </a:lnTo>
                                <a:lnTo>
                                  <a:pt x="3159" y="2119"/>
                                </a:lnTo>
                                <a:lnTo>
                                  <a:pt x="3167" y="2119"/>
                                </a:lnTo>
                                <a:lnTo>
                                  <a:pt x="3174" y="2119"/>
                                </a:lnTo>
                                <a:lnTo>
                                  <a:pt x="3182" y="2119"/>
                                </a:lnTo>
                                <a:lnTo>
                                  <a:pt x="3189" y="2119"/>
                                </a:lnTo>
                                <a:lnTo>
                                  <a:pt x="3197" y="2119"/>
                                </a:lnTo>
                                <a:lnTo>
                                  <a:pt x="3205" y="2119"/>
                                </a:lnTo>
                                <a:lnTo>
                                  <a:pt x="3212" y="2119"/>
                                </a:lnTo>
                                <a:lnTo>
                                  <a:pt x="3220" y="2119"/>
                                </a:lnTo>
                                <a:lnTo>
                                  <a:pt x="3228" y="2111"/>
                                </a:lnTo>
                                <a:lnTo>
                                  <a:pt x="3235" y="2111"/>
                                </a:lnTo>
                                <a:lnTo>
                                  <a:pt x="3243" y="2111"/>
                                </a:lnTo>
                                <a:lnTo>
                                  <a:pt x="3251" y="2111"/>
                                </a:lnTo>
                                <a:lnTo>
                                  <a:pt x="3258" y="2111"/>
                                </a:lnTo>
                                <a:lnTo>
                                  <a:pt x="3266" y="2111"/>
                                </a:lnTo>
                                <a:lnTo>
                                  <a:pt x="3274" y="2111"/>
                                </a:lnTo>
                                <a:lnTo>
                                  <a:pt x="3281" y="2111"/>
                                </a:lnTo>
                                <a:lnTo>
                                  <a:pt x="3289" y="2111"/>
                                </a:lnTo>
                                <a:lnTo>
                                  <a:pt x="3297" y="2111"/>
                                </a:lnTo>
                                <a:lnTo>
                                  <a:pt x="3304" y="2111"/>
                                </a:lnTo>
                                <a:lnTo>
                                  <a:pt x="3312" y="2111"/>
                                </a:lnTo>
                                <a:lnTo>
                                  <a:pt x="3320" y="2111"/>
                                </a:lnTo>
                                <a:lnTo>
                                  <a:pt x="3327" y="2111"/>
                                </a:lnTo>
                                <a:lnTo>
                                  <a:pt x="3335" y="2111"/>
                                </a:lnTo>
                                <a:lnTo>
                                  <a:pt x="3342" y="2111"/>
                                </a:lnTo>
                                <a:lnTo>
                                  <a:pt x="3350" y="2111"/>
                                </a:lnTo>
                                <a:lnTo>
                                  <a:pt x="3358" y="2111"/>
                                </a:lnTo>
                                <a:lnTo>
                                  <a:pt x="3365" y="2111"/>
                                </a:lnTo>
                                <a:lnTo>
                                  <a:pt x="3373" y="2111"/>
                                </a:lnTo>
                                <a:lnTo>
                                  <a:pt x="3381" y="2111"/>
                                </a:lnTo>
                                <a:lnTo>
                                  <a:pt x="3388" y="2111"/>
                                </a:lnTo>
                                <a:lnTo>
                                  <a:pt x="3396" y="2111"/>
                                </a:lnTo>
                                <a:lnTo>
                                  <a:pt x="3404" y="2111"/>
                                </a:lnTo>
                                <a:lnTo>
                                  <a:pt x="3411" y="2111"/>
                                </a:lnTo>
                                <a:lnTo>
                                  <a:pt x="3419" y="2111"/>
                                </a:lnTo>
                                <a:lnTo>
                                  <a:pt x="3427" y="2111"/>
                                </a:lnTo>
                                <a:lnTo>
                                  <a:pt x="3434" y="2111"/>
                                </a:lnTo>
                                <a:lnTo>
                                  <a:pt x="3442" y="2111"/>
                                </a:lnTo>
                                <a:lnTo>
                                  <a:pt x="3450" y="2104"/>
                                </a:lnTo>
                                <a:lnTo>
                                  <a:pt x="3457" y="2104"/>
                                </a:lnTo>
                                <a:lnTo>
                                  <a:pt x="3465" y="2104"/>
                                </a:lnTo>
                                <a:lnTo>
                                  <a:pt x="3472" y="2104"/>
                                </a:lnTo>
                                <a:lnTo>
                                  <a:pt x="3480" y="2104"/>
                                </a:lnTo>
                                <a:lnTo>
                                  <a:pt x="3488" y="2104"/>
                                </a:lnTo>
                                <a:lnTo>
                                  <a:pt x="3495" y="2104"/>
                                </a:lnTo>
                                <a:lnTo>
                                  <a:pt x="3503" y="2104"/>
                                </a:lnTo>
                                <a:lnTo>
                                  <a:pt x="3511" y="2104"/>
                                </a:lnTo>
                                <a:lnTo>
                                  <a:pt x="3518" y="2104"/>
                                </a:lnTo>
                                <a:lnTo>
                                  <a:pt x="3526" y="2104"/>
                                </a:lnTo>
                                <a:lnTo>
                                  <a:pt x="3534" y="2104"/>
                                </a:lnTo>
                                <a:lnTo>
                                  <a:pt x="3541" y="2104"/>
                                </a:lnTo>
                                <a:lnTo>
                                  <a:pt x="3549" y="2104"/>
                                </a:lnTo>
                                <a:lnTo>
                                  <a:pt x="3557" y="2104"/>
                                </a:lnTo>
                                <a:lnTo>
                                  <a:pt x="3564" y="2104"/>
                                </a:lnTo>
                                <a:lnTo>
                                  <a:pt x="3572" y="2104"/>
                                </a:lnTo>
                                <a:lnTo>
                                  <a:pt x="3580" y="2104"/>
                                </a:lnTo>
                                <a:lnTo>
                                  <a:pt x="3587" y="2104"/>
                                </a:lnTo>
                                <a:lnTo>
                                  <a:pt x="3595" y="2104"/>
                                </a:lnTo>
                                <a:lnTo>
                                  <a:pt x="3603" y="2104"/>
                                </a:lnTo>
                                <a:lnTo>
                                  <a:pt x="3610" y="2104"/>
                                </a:lnTo>
                                <a:lnTo>
                                  <a:pt x="3618" y="2104"/>
                                </a:lnTo>
                                <a:lnTo>
                                  <a:pt x="3625" y="2104"/>
                                </a:lnTo>
                                <a:lnTo>
                                  <a:pt x="3633" y="2096"/>
                                </a:lnTo>
                                <a:lnTo>
                                  <a:pt x="3641" y="2096"/>
                                </a:lnTo>
                                <a:lnTo>
                                  <a:pt x="3648" y="2096"/>
                                </a:lnTo>
                                <a:lnTo>
                                  <a:pt x="3656" y="2096"/>
                                </a:lnTo>
                                <a:lnTo>
                                  <a:pt x="3664" y="2096"/>
                                </a:lnTo>
                                <a:lnTo>
                                  <a:pt x="3671" y="2096"/>
                                </a:lnTo>
                                <a:lnTo>
                                  <a:pt x="3679" y="2096"/>
                                </a:lnTo>
                                <a:lnTo>
                                  <a:pt x="3687" y="2096"/>
                                </a:lnTo>
                                <a:lnTo>
                                  <a:pt x="3694" y="2096"/>
                                </a:lnTo>
                                <a:lnTo>
                                  <a:pt x="3702" y="2096"/>
                                </a:lnTo>
                                <a:lnTo>
                                  <a:pt x="3710" y="2096"/>
                                </a:lnTo>
                                <a:lnTo>
                                  <a:pt x="3717" y="2096"/>
                                </a:lnTo>
                                <a:lnTo>
                                  <a:pt x="3725" y="2088"/>
                                </a:lnTo>
                                <a:lnTo>
                                  <a:pt x="3733" y="2088"/>
                                </a:lnTo>
                                <a:lnTo>
                                  <a:pt x="3740" y="2088"/>
                                </a:lnTo>
                                <a:lnTo>
                                  <a:pt x="3748" y="2088"/>
                                </a:lnTo>
                                <a:lnTo>
                                  <a:pt x="3756" y="2088"/>
                                </a:lnTo>
                                <a:lnTo>
                                  <a:pt x="3763" y="2088"/>
                                </a:lnTo>
                                <a:lnTo>
                                  <a:pt x="3771" y="2088"/>
                                </a:lnTo>
                                <a:lnTo>
                                  <a:pt x="3778" y="2088"/>
                                </a:lnTo>
                                <a:lnTo>
                                  <a:pt x="3786" y="2081"/>
                                </a:lnTo>
                                <a:lnTo>
                                  <a:pt x="3794" y="2081"/>
                                </a:lnTo>
                                <a:lnTo>
                                  <a:pt x="3801" y="2081"/>
                                </a:lnTo>
                                <a:lnTo>
                                  <a:pt x="3809" y="2081"/>
                                </a:lnTo>
                                <a:lnTo>
                                  <a:pt x="3817" y="2081"/>
                                </a:lnTo>
                                <a:lnTo>
                                  <a:pt x="3824" y="2081"/>
                                </a:lnTo>
                                <a:lnTo>
                                  <a:pt x="3832" y="2081"/>
                                </a:lnTo>
                                <a:lnTo>
                                  <a:pt x="3840" y="2073"/>
                                </a:lnTo>
                                <a:lnTo>
                                  <a:pt x="3847" y="2073"/>
                                </a:lnTo>
                                <a:lnTo>
                                  <a:pt x="3855" y="2073"/>
                                </a:lnTo>
                                <a:lnTo>
                                  <a:pt x="3863" y="2073"/>
                                </a:lnTo>
                                <a:lnTo>
                                  <a:pt x="3870" y="2073"/>
                                </a:lnTo>
                                <a:lnTo>
                                  <a:pt x="3878" y="2065"/>
                                </a:lnTo>
                                <a:lnTo>
                                  <a:pt x="3886" y="2065"/>
                                </a:lnTo>
                                <a:lnTo>
                                  <a:pt x="3893" y="2065"/>
                                </a:lnTo>
                                <a:lnTo>
                                  <a:pt x="3901" y="2065"/>
                                </a:lnTo>
                                <a:lnTo>
                                  <a:pt x="3909" y="2065"/>
                                </a:lnTo>
                                <a:lnTo>
                                  <a:pt x="3916" y="2058"/>
                                </a:lnTo>
                                <a:lnTo>
                                  <a:pt x="3924" y="2058"/>
                                </a:lnTo>
                                <a:lnTo>
                                  <a:pt x="3931" y="2058"/>
                                </a:lnTo>
                                <a:lnTo>
                                  <a:pt x="3939" y="2050"/>
                                </a:lnTo>
                                <a:lnTo>
                                  <a:pt x="3947" y="2050"/>
                                </a:lnTo>
                                <a:lnTo>
                                  <a:pt x="3954" y="2042"/>
                                </a:lnTo>
                                <a:lnTo>
                                  <a:pt x="3962" y="2042"/>
                                </a:lnTo>
                                <a:lnTo>
                                  <a:pt x="3970" y="2027"/>
                                </a:lnTo>
                                <a:lnTo>
                                  <a:pt x="3977" y="2019"/>
                                </a:lnTo>
                                <a:lnTo>
                                  <a:pt x="3985" y="2004"/>
                                </a:lnTo>
                                <a:lnTo>
                                  <a:pt x="3993" y="1996"/>
                                </a:lnTo>
                                <a:lnTo>
                                  <a:pt x="4000" y="1966"/>
                                </a:lnTo>
                                <a:lnTo>
                                  <a:pt x="4008" y="1951"/>
                                </a:lnTo>
                                <a:lnTo>
                                  <a:pt x="4016" y="1920"/>
                                </a:lnTo>
                                <a:lnTo>
                                  <a:pt x="4023" y="1905"/>
                                </a:lnTo>
                                <a:lnTo>
                                  <a:pt x="4031" y="1866"/>
                                </a:lnTo>
                                <a:lnTo>
                                  <a:pt x="4039" y="1843"/>
                                </a:lnTo>
                                <a:lnTo>
                                  <a:pt x="4046" y="1759"/>
                                </a:lnTo>
                                <a:lnTo>
                                  <a:pt x="4054" y="1729"/>
                                </a:lnTo>
                                <a:lnTo>
                                  <a:pt x="4062" y="1660"/>
                                </a:lnTo>
                                <a:lnTo>
                                  <a:pt x="4069" y="1629"/>
                                </a:lnTo>
                                <a:lnTo>
                                  <a:pt x="4077" y="1545"/>
                                </a:lnTo>
                                <a:lnTo>
                                  <a:pt x="4084" y="1499"/>
                                </a:lnTo>
                                <a:lnTo>
                                  <a:pt x="4092" y="1361"/>
                                </a:lnTo>
                                <a:lnTo>
                                  <a:pt x="4100" y="1308"/>
                                </a:lnTo>
                                <a:lnTo>
                                  <a:pt x="4107" y="1201"/>
                                </a:lnTo>
                                <a:lnTo>
                                  <a:pt x="4115" y="1147"/>
                                </a:lnTo>
                                <a:lnTo>
                                  <a:pt x="4123" y="979"/>
                                </a:lnTo>
                                <a:lnTo>
                                  <a:pt x="4130" y="918"/>
                                </a:lnTo>
                                <a:lnTo>
                                  <a:pt x="4138" y="803"/>
                                </a:lnTo>
                                <a:lnTo>
                                  <a:pt x="4146" y="742"/>
                                </a:lnTo>
                                <a:lnTo>
                                  <a:pt x="4153" y="627"/>
                                </a:lnTo>
                                <a:lnTo>
                                  <a:pt x="4161" y="566"/>
                                </a:lnTo>
                                <a:lnTo>
                                  <a:pt x="4169" y="405"/>
                                </a:lnTo>
                                <a:lnTo>
                                  <a:pt x="4176" y="359"/>
                                </a:lnTo>
                                <a:lnTo>
                                  <a:pt x="4184" y="267"/>
                                </a:lnTo>
                                <a:lnTo>
                                  <a:pt x="4192" y="221"/>
                                </a:lnTo>
                                <a:lnTo>
                                  <a:pt x="4199" y="153"/>
                                </a:lnTo>
                                <a:lnTo>
                                  <a:pt x="4207" y="122"/>
                                </a:lnTo>
                                <a:lnTo>
                                  <a:pt x="4214" y="45"/>
                                </a:lnTo>
                                <a:lnTo>
                                  <a:pt x="4222" y="30"/>
                                </a:lnTo>
                                <a:lnTo>
                                  <a:pt x="4230" y="7"/>
                                </a:lnTo>
                                <a:lnTo>
                                  <a:pt x="4237" y="0"/>
                                </a:lnTo>
                                <a:lnTo>
                                  <a:pt x="4245" y="7"/>
                                </a:lnTo>
                                <a:lnTo>
                                  <a:pt x="4253" y="15"/>
                                </a:lnTo>
                                <a:lnTo>
                                  <a:pt x="4260" y="61"/>
                                </a:lnTo>
                                <a:lnTo>
                                  <a:pt x="4268" y="76"/>
                                </a:lnTo>
                                <a:lnTo>
                                  <a:pt x="4276" y="137"/>
                                </a:lnTo>
                                <a:lnTo>
                                  <a:pt x="4283" y="168"/>
                                </a:lnTo>
                                <a:lnTo>
                                  <a:pt x="4291" y="283"/>
                                </a:lnTo>
                                <a:lnTo>
                                  <a:pt x="4299" y="321"/>
                                </a:lnTo>
                                <a:lnTo>
                                  <a:pt x="4306" y="413"/>
                                </a:lnTo>
                                <a:lnTo>
                                  <a:pt x="4314" y="459"/>
                                </a:lnTo>
                                <a:lnTo>
                                  <a:pt x="4322" y="558"/>
                                </a:lnTo>
                                <a:lnTo>
                                  <a:pt x="4329" y="604"/>
                                </a:lnTo>
                                <a:lnTo>
                                  <a:pt x="4337" y="757"/>
                                </a:lnTo>
                                <a:lnTo>
                                  <a:pt x="4345" y="811"/>
                                </a:lnTo>
                                <a:lnTo>
                                  <a:pt x="4352" y="910"/>
                                </a:lnTo>
                                <a:lnTo>
                                  <a:pt x="4360" y="964"/>
                                </a:lnTo>
                                <a:lnTo>
                                  <a:pt x="4367" y="1063"/>
                                </a:lnTo>
                                <a:lnTo>
                                  <a:pt x="4375" y="1109"/>
                                </a:lnTo>
                                <a:lnTo>
                                  <a:pt x="4383" y="1239"/>
                                </a:lnTo>
                                <a:lnTo>
                                  <a:pt x="4390" y="1285"/>
                                </a:lnTo>
                                <a:lnTo>
                                  <a:pt x="4398" y="1361"/>
                                </a:lnTo>
                                <a:lnTo>
                                  <a:pt x="4406" y="1400"/>
                                </a:lnTo>
                                <a:lnTo>
                                  <a:pt x="4413" y="1507"/>
                                </a:lnTo>
                                <a:lnTo>
                                  <a:pt x="4421" y="1537"/>
                                </a:lnTo>
                                <a:lnTo>
                                  <a:pt x="4429" y="1599"/>
                                </a:lnTo>
                                <a:lnTo>
                                  <a:pt x="4436" y="1629"/>
                                </a:lnTo>
                                <a:lnTo>
                                  <a:pt x="4444" y="1683"/>
                                </a:lnTo>
                                <a:lnTo>
                                  <a:pt x="4452" y="1706"/>
                                </a:lnTo>
                                <a:lnTo>
                                  <a:pt x="4459" y="1767"/>
                                </a:lnTo>
                                <a:lnTo>
                                  <a:pt x="4467" y="1782"/>
                                </a:lnTo>
                                <a:lnTo>
                                  <a:pt x="4475" y="1820"/>
                                </a:lnTo>
                                <a:lnTo>
                                  <a:pt x="4482" y="1836"/>
                                </a:lnTo>
                                <a:lnTo>
                                  <a:pt x="4490" y="1859"/>
                                </a:lnTo>
                                <a:lnTo>
                                  <a:pt x="4498" y="1874"/>
                                </a:lnTo>
                                <a:lnTo>
                                  <a:pt x="4505" y="1905"/>
                                </a:lnTo>
                                <a:lnTo>
                                  <a:pt x="4513" y="1920"/>
                                </a:lnTo>
                                <a:lnTo>
                                  <a:pt x="4520" y="1935"/>
                                </a:lnTo>
                                <a:lnTo>
                                  <a:pt x="4528" y="1943"/>
                                </a:lnTo>
                                <a:lnTo>
                                  <a:pt x="4536" y="1958"/>
                                </a:lnTo>
                                <a:lnTo>
                                  <a:pt x="4543" y="1958"/>
                                </a:lnTo>
                                <a:lnTo>
                                  <a:pt x="4551" y="1981"/>
                                </a:lnTo>
                                <a:lnTo>
                                  <a:pt x="4559" y="1981"/>
                                </a:lnTo>
                                <a:lnTo>
                                  <a:pt x="4566" y="1989"/>
                                </a:lnTo>
                                <a:lnTo>
                                  <a:pt x="4574" y="1996"/>
                                </a:lnTo>
                                <a:lnTo>
                                  <a:pt x="4582" y="2004"/>
                                </a:lnTo>
                                <a:lnTo>
                                  <a:pt x="4589" y="2004"/>
                                </a:lnTo>
                                <a:lnTo>
                                  <a:pt x="4597" y="2012"/>
                                </a:lnTo>
                                <a:lnTo>
                                  <a:pt x="4605" y="2012"/>
                                </a:lnTo>
                                <a:lnTo>
                                  <a:pt x="4612" y="2012"/>
                                </a:lnTo>
                                <a:lnTo>
                                  <a:pt x="4620" y="2019"/>
                                </a:lnTo>
                                <a:lnTo>
                                  <a:pt x="4628" y="2019"/>
                                </a:lnTo>
                                <a:lnTo>
                                  <a:pt x="4635" y="2019"/>
                                </a:lnTo>
                                <a:lnTo>
                                  <a:pt x="4643" y="2027"/>
                                </a:lnTo>
                                <a:lnTo>
                                  <a:pt x="4651" y="2027"/>
                                </a:lnTo>
                                <a:lnTo>
                                  <a:pt x="4658" y="2027"/>
                                </a:lnTo>
                                <a:lnTo>
                                  <a:pt x="4666" y="2027"/>
                                </a:lnTo>
                                <a:lnTo>
                                  <a:pt x="4673" y="2035"/>
                                </a:lnTo>
                                <a:lnTo>
                                  <a:pt x="4681" y="2035"/>
                                </a:lnTo>
                                <a:lnTo>
                                  <a:pt x="4689" y="2035"/>
                                </a:lnTo>
                                <a:lnTo>
                                  <a:pt x="4696" y="2035"/>
                                </a:lnTo>
                                <a:lnTo>
                                  <a:pt x="4704" y="2035"/>
                                </a:lnTo>
                                <a:lnTo>
                                  <a:pt x="4712" y="2035"/>
                                </a:lnTo>
                                <a:lnTo>
                                  <a:pt x="4719" y="2035"/>
                                </a:lnTo>
                                <a:lnTo>
                                  <a:pt x="4727" y="2035"/>
                                </a:lnTo>
                                <a:lnTo>
                                  <a:pt x="4735" y="2035"/>
                                </a:lnTo>
                                <a:lnTo>
                                  <a:pt x="4742" y="2035"/>
                                </a:lnTo>
                                <a:lnTo>
                                  <a:pt x="4750" y="2042"/>
                                </a:lnTo>
                                <a:lnTo>
                                  <a:pt x="4758" y="2042"/>
                                </a:lnTo>
                                <a:lnTo>
                                  <a:pt x="4765" y="2042"/>
                                </a:lnTo>
                                <a:lnTo>
                                  <a:pt x="4773" y="2042"/>
                                </a:lnTo>
                                <a:lnTo>
                                  <a:pt x="4781" y="2042"/>
                                </a:lnTo>
                                <a:lnTo>
                                  <a:pt x="4788" y="2042"/>
                                </a:lnTo>
                                <a:lnTo>
                                  <a:pt x="4796" y="2042"/>
                                </a:lnTo>
                                <a:lnTo>
                                  <a:pt x="4803" y="2042"/>
                                </a:lnTo>
                                <a:lnTo>
                                  <a:pt x="4811" y="2042"/>
                                </a:lnTo>
                                <a:lnTo>
                                  <a:pt x="4819" y="2042"/>
                                </a:lnTo>
                                <a:lnTo>
                                  <a:pt x="4826" y="2042"/>
                                </a:lnTo>
                                <a:lnTo>
                                  <a:pt x="4834" y="2042"/>
                                </a:lnTo>
                                <a:lnTo>
                                  <a:pt x="4842" y="2042"/>
                                </a:lnTo>
                                <a:lnTo>
                                  <a:pt x="4849" y="2050"/>
                                </a:lnTo>
                                <a:lnTo>
                                  <a:pt x="4857" y="2050"/>
                                </a:lnTo>
                                <a:lnTo>
                                  <a:pt x="4865" y="2050"/>
                                </a:lnTo>
                                <a:lnTo>
                                  <a:pt x="4872" y="2050"/>
                                </a:lnTo>
                                <a:lnTo>
                                  <a:pt x="4880" y="2050"/>
                                </a:lnTo>
                                <a:lnTo>
                                  <a:pt x="4888" y="2050"/>
                                </a:lnTo>
                                <a:lnTo>
                                  <a:pt x="4895" y="2050"/>
                                </a:lnTo>
                                <a:lnTo>
                                  <a:pt x="4903" y="2050"/>
                                </a:lnTo>
                                <a:lnTo>
                                  <a:pt x="4911" y="2050"/>
                                </a:lnTo>
                                <a:lnTo>
                                  <a:pt x="4918" y="2050"/>
                                </a:lnTo>
                                <a:lnTo>
                                  <a:pt x="4926" y="2050"/>
                                </a:lnTo>
                                <a:lnTo>
                                  <a:pt x="4934" y="2050"/>
                                </a:lnTo>
                                <a:lnTo>
                                  <a:pt x="4941" y="2050"/>
                                </a:lnTo>
                                <a:lnTo>
                                  <a:pt x="4949" y="2050"/>
                                </a:lnTo>
                                <a:lnTo>
                                  <a:pt x="4956" y="2050"/>
                                </a:lnTo>
                                <a:lnTo>
                                  <a:pt x="4964" y="2050"/>
                                </a:lnTo>
                                <a:lnTo>
                                  <a:pt x="4972" y="2050"/>
                                </a:lnTo>
                                <a:lnTo>
                                  <a:pt x="4979" y="2058"/>
                                </a:lnTo>
                                <a:lnTo>
                                  <a:pt x="4987" y="2050"/>
                                </a:lnTo>
                                <a:lnTo>
                                  <a:pt x="4995" y="2058"/>
                                </a:lnTo>
                                <a:lnTo>
                                  <a:pt x="5002" y="2058"/>
                                </a:lnTo>
                                <a:lnTo>
                                  <a:pt x="5010" y="2058"/>
                                </a:lnTo>
                                <a:lnTo>
                                  <a:pt x="5018" y="2058"/>
                                </a:lnTo>
                                <a:lnTo>
                                  <a:pt x="5025" y="2058"/>
                                </a:lnTo>
                                <a:lnTo>
                                  <a:pt x="5033" y="2058"/>
                                </a:lnTo>
                                <a:lnTo>
                                  <a:pt x="5041" y="2058"/>
                                </a:lnTo>
                                <a:lnTo>
                                  <a:pt x="5048" y="2058"/>
                                </a:lnTo>
                                <a:lnTo>
                                  <a:pt x="5056" y="2058"/>
                                </a:lnTo>
                                <a:lnTo>
                                  <a:pt x="5064" y="2058"/>
                                </a:lnTo>
                                <a:lnTo>
                                  <a:pt x="5071" y="2058"/>
                                </a:lnTo>
                                <a:lnTo>
                                  <a:pt x="5079" y="2058"/>
                                </a:lnTo>
                                <a:lnTo>
                                  <a:pt x="5087" y="2058"/>
                                </a:lnTo>
                                <a:lnTo>
                                  <a:pt x="5094" y="2058"/>
                                </a:lnTo>
                                <a:lnTo>
                                  <a:pt x="5102" y="2058"/>
                                </a:lnTo>
                                <a:lnTo>
                                  <a:pt x="5109" y="2058"/>
                                </a:lnTo>
                                <a:lnTo>
                                  <a:pt x="5117" y="2058"/>
                                </a:lnTo>
                                <a:lnTo>
                                  <a:pt x="5125" y="2058"/>
                                </a:lnTo>
                                <a:lnTo>
                                  <a:pt x="5132" y="2058"/>
                                </a:lnTo>
                                <a:lnTo>
                                  <a:pt x="5140" y="2058"/>
                                </a:lnTo>
                                <a:lnTo>
                                  <a:pt x="5148" y="2058"/>
                                </a:lnTo>
                                <a:lnTo>
                                  <a:pt x="5155" y="2058"/>
                                </a:lnTo>
                                <a:lnTo>
                                  <a:pt x="5163" y="2058"/>
                                </a:lnTo>
                                <a:lnTo>
                                  <a:pt x="5171" y="2058"/>
                                </a:lnTo>
                                <a:lnTo>
                                  <a:pt x="5178" y="2058"/>
                                </a:lnTo>
                                <a:lnTo>
                                  <a:pt x="5186" y="2058"/>
                                </a:lnTo>
                                <a:lnTo>
                                  <a:pt x="5194" y="2058"/>
                                </a:lnTo>
                                <a:lnTo>
                                  <a:pt x="5201" y="2058"/>
                                </a:lnTo>
                                <a:lnTo>
                                  <a:pt x="5209" y="2058"/>
                                </a:lnTo>
                                <a:lnTo>
                                  <a:pt x="5217" y="2058"/>
                                </a:lnTo>
                                <a:lnTo>
                                  <a:pt x="5224" y="2058"/>
                                </a:lnTo>
                                <a:lnTo>
                                  <a:pt x="5232" y="2058"/>
                                </a:lnTo>
                                <a:lnTo>
                                  <a:pt x="5240" y="2058"/>
                                </a:lnTo>
                                <a:lnTo>
                                  <a:pt x="5247" y="2058"/>
                                </a:lnTo>
                                <a:lnTo>
                                  <a:pt x="5255" y="2058"/>
                                </a:lnTo>
                                <a:lnTo>
                                  <a:pt x="5262" y="2058"/>
                                </a:lnTo>
                                <a:lnTo>
                                  <a:pt x="5270" y="2058"/>
                                </a:lnTo>
                                <a:lnTo>
                                  <a:pt x="5278" y="2058"/>
                                </a:lnTo>
                                <a:lnTo>
                                  <a:pt x="5285" y="2058"/>
                                </a:lnTo>
                                <a:lnTo>
                                  <a:pt x="5293" y="2050"/>
                                </a:lnTo>
                                <a:lnTo>
                                  <a:pt x="5301" y="2050"/>
                                </a:lnTo>
                                <a:lnTo>
                                  <a:pt x="5308" y="2050"/>
                                </a:lnTo>
                                <a:lnTo>
                                  <a:pt x="5316" y="2050"/>
                                </a:lnTo>
                                <a:lnTo>
                                  <a:pt x="5324" y="2050"/>
                                </a:lnTo>
                                <a:lnTo>
                                  <a:pt x="5331" y="2050"/>
                                </a:lnTo>
                                <a:lnTo>
                                  <a:pt x="5339" y="2050"/>
                                </a:lnTo>
                                <a:lnTo>
                                  <a:pt x="5347" y="2050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85400" y="57960"/>
                            <a:ext cx="0" cy="16840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56240" y="1536840"/>
                            <a:ext cx="284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0800" y="1490400"/>
                            <a:ext cx="6876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56240" y="1307520"/>
                            <a:ext cx="284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3680" y="1253520"/>
                            <a:ext cx="50760" cy="102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56240" y="1078920"/>
                            <a:ext cx="284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6600" y="1030680"/>
                            <a:ext cx="87120" cy="12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56240" y="849600"/>
                            <a:ext cx="284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1560" y="800640"/>
                            <a:ext cx="99000" cy="102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56240" y="621000"/>
                            <a:ext cx="284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7320" y="576000"/>
                            <a:ext cx="95400" cy="9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56240" y="391320"/>
                            <a:ext cx="284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6600" y="337320"/>
                            <a:ext cx="89640" cy="94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56240" y="167760"/>
                            <a:ext cx="284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0840" y="114480"/>
                            <a:ext cx="78840" cy="107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5400" y="1741680"/>
                            <a:ext cx="33440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5920" y="1741680"/>
                            <a:ext cx="0" cy="28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70200" y="1779120"/>
                            <a:ext cx="104760" cy="8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5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51120" y="1741680"/>
                            <a:ext cx="0" cy="28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84880" y="1779120"/>
                            <a:ext cx="139680" cy="8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10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80920" y="1741680"/>
                            <a:ext cx="0" cy="28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11800" y="1779120"/>
                            <a:ext cx="144720" cy="86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15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16120" y="1741680"/>
                            <a:ext cx="0" cy="28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9800" y="1778760"/>
                            <a:ext cx="123840" cy="75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20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0360" y="57960"/>
                            <a:ext cx="3349080" cy="1684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02" h="353">
                                <a:moveTo>
                                  <a:pt x="702" y="353"/>
                                </a:moveTo>
                                <a:lnTo>
                                  <a:pt x="702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57280" y="232920"/>
                            <a:ext cx="149760" cy="15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Calibri" w:cs="Arial"/>
                                  <w:color w:val="000000"/>
                                  <w:lang w:val="pl-PL" w:eastAsia="zh-CN" w:bidi="ar-SA"/>
                                </w:rPr>
                                <w:t>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8.8pt;margin-top:17.4pt;width:285.15pt;height:150.7pt" coordorigin="1376,348" coordsize="5703,3014">
                <v:rect id="shape_0" stroked="f" o:allowincell="f" style="position:absolute;left:1376;top:348;width:5702;height:3013;mso-wrap-style:none;v-text-anchor:middle">
                  <v:fill o:detectmouseclick="t" on="false"/>
                  <v:stroke color="#3465a4" joinstyle="round" endcap="flat"/>
                  <w10:wrap type="none"/>
                </v:rect>
                <v:shape id="shape_0" coordsize="5347,2241" path="m0,2241l7,2241l15,2241l23,2241l30,2234l38,2234l46,2234l53,2234l61,2234l69,2234l76,2234l84,2234l91,2234l99,2234l107,2234l114,2234l122,2234l130,2234l137,2234l145,2234l153,2234l160,2226l168,2226l176,2226l183,2226l191,2226l199,2226l206,2226l214,2226l221,2226l229,2226l237,2226l244,2226l252,2226l260,2226l267,2226l275,2226l283,2226l290,2226l298,2218l306,2218l313,2218l321,2218l329,2218l336,2218l344,2218l352,2218l359,2218l367,2218l374,2218l382,2218l390,2218l397,2218l405,2218l413,2218l420,2218l428,2211l436,2211l443,2211l451,2211l459,2211l466,2211l474,2211l482,2211l489,2211l497,2211l505,2211l512,2211l520,2211l527,2211l535,2211l543,2211l550,2211l558,2211l566,2211l573,2211l581,2203l589,2203l596,2203l604,2203l612,2203l619,2203l627,2203l635,2203l642,2203l650,2203l658,2203l665,2203l673,2203l680,2203l688,2203l696,2203l703,2203l711,2203l719,2195l726,2195l734,2195l742,2195l749,2195l757,2195l765,2195l772,2195l780,2195l788,2195l795,2195l803,2195l810,2195l818,2195l826,2195l833,2195l841,2195l849,2195l856,2195l864,2195l872,2195l879,2195l887,2195l895,2188l902,2188l910,2188l918,2188l925,2188l933,2188l941,2188l948,2188l956,2188l963,2188l971,2188l979,2188l986,2188l994,2188l1002,2188l1009,2188l1017,2188l1025,2188l1032,2188l1040,2188l1048,2188l1055,2188l1063,2180l1071,2180l1078,2180l1086,2180l1094,2180l1101,2180l1109,2180l1116,2180l1124,2180l1132,2180l1139,2180l1147,2180l1155,2180l1162,2180l1170,2180l1178,2180l1185,2180l1193,2180l1201,2180l1208,2180l1216,2180l1224,2180l1231,2180l1239,2180l1247,2180l1254,2180l1262,2180l1269,2180l1277,2172l1285,2172l1292,2172l1300,2172l1308,2172l1315,2172l1323,2172l1331,2172l1338,2172l1346,2172l1354,2172l1361,2172l1369,2172l1377,2172l1384,2172l1392,2172l1400,2172l1407,2172l1415,2172l1422,2172l1430,2172l1438,2172l1445,2172l1453,2172l1461,2172l1468,2172l1476,2172l1484,2172l1491,2172l1499,2172l1507,2165l1514,2165l1522,2165l1530,2165l1537,2165l1545,2165l1552,2165l1560,2165l1568,2165l1575,2165l1583,2165l1591,2165l1598,2165l1606,2165l1614,2165l1621,2165l1629,2165l1637,2165l1644,2165l1652,2165l1660,2165l1667,2165l1675,2165l1683,2165l1690,2165l1698,2165l1705,2165l1713,2165l1721,2165l1728,2165l1736,2165l1744,2165l1751,2165l1759,2165l1767,2165l1774,2157l1782,2165l1790,2157l1797,2157l1805,2157l1813,2157l1820,2157l1828,2157l1836,2157l1843,2157l1851,2157l1858,2157l1866,2157l1874,2157l1881,2157l1889,2157l1897,2157l1904,2157l1912,2157l1920,2157l1927,2157l1935,2157l1943,2157l1950,2157l1958,2157l1966,2157l1973,2157l1981,2157l1989,2157l1996,2157l2004,2149l2011,2149l2019,2149l2027,2149l2034,2149l2042,2149l2050,2149l2057,2149l2065,2149l2073,2149l2080,2149l2088,2149l2096,2149l2103,2149l2111,2149l2119,2149l2126,2149l2134,2149l2141,2149l2149,2149l2157,2149l2164,2149l2172,2149l2180,2149l2187,2149l2195,2149l2203,2149l2210,2149l2218,2149l2226,2149l2233,2149l2241,2149l2249,2149l2256,2149l2264,2149l2272,2142l2279,2142l2287,2142l2294,2142l2302,2142l2310,2142l2317,2142l2325,2142l2333,2142l2340,2142l2348,2142l2356,2142l2363,2142l2371,2142l2379,2142l2386,2142l2394,2142l2402,2142l2409,2142l2417,2142l2425,2142l2432,2142l2440,2142l2447,2142l2455,2142l2463,2142l2470,2142l2478,2142l2486,2142l2493,2142l2501,2142l2509,2142l2516,2134l2524,2134l2532,2134l2539,2134l2547,2134l2555,2134l2562,2134l2570,2134l2578,2134l2585,2134l2593,2134l2600,2134l2608,2134l2616,2134l2623,2134l2631,2134l2639,2134l2646,2134l2654,2134l2662,2134l2669,2134l2677,2134l2685,2134l2692,2134l2700,2134l2708,2134l2715,2134l2723,2134l2731,2134l2738,2134l2746,2134l2753,2134l2761,2134l2769,2126l2776,2126l2784,2126l2792,2126l2799,2126l2807,2126l2815,2126l2822,2126l2830,2126l2838,2126l2845,2126l2853,2126l2861,2126l2868,2126l2876,2126l2883,2126l2891,2126l2899,2126l2906,2126l2914,2126l2922,2126l2929,2126l2937,2126l2945,2126l2952,2126l2960,2126l2968,2126l2975,2126l2983,2126l2991,2126l2998,2126l3006,2119l3014,2119l3021,2119l3029,2119l3036,2119l3044,2119l3052,2119l3059,2119l3067,2119l3075,2119l3082,2119l3090,2119l3098,2119l3105,2119l3113,2119l3121,2119l3128,2119l3136,2119l3144,2119l3151,2119l3159,2119l3167,2119l3174,2119l3182,2119l3189,2119l3197,2119l3205,2119l3212,2119l3220,2119l3228,2111l3235,2111l3243,2111l3251,2111l3258,2111l3266,2111l3274,2111l3281,2111l3289,2111l3297,2111l3304,2111l3312,2111l3320,2111l3327,2111l3335,2111l3342,2111l3350,2111l3358,2111l3365,2111l3373,2111l3381,2111l3388,2111l3396,2111l3404,2111l3411,2111l3419,2111l3427,2111l3434,2111l3442,2111l3450,2104l3457,2104l3465,2104l3472,2104l3480,2104l3488,2104l3495,2104l3503,2104l3511,2104l3518,2104l3526,2104l3534,2104l3541,2104l3549,2104l3557,2104l3564,2104l3572,2104l3580,2104l3587,2104l3595,2104l3603,2104l3610,2104l3618,2104l3625,2104l3633,2096l3641,2096l3648,2096l3656,2096l3664,2096l3671,2096l3679,2096l3687,2096l3694,2096l3702,2096l3710,2096l3717,2096l3725,2088l3733,2088l3740,2088l3748,2088l3756,2088l3763,2088l3771,2088l3778,2088l3786,2081l3794,2081l3801,2081l3809,2081l3817,2081l3824,2081l3832,2081l3840,2073l3847,2073l3855,2073l3863,2073l3870,2073l3878,2065l3886,2065l3893,2065l3901,2065l3909,2065l3916,2058l3924,2058l3931,2058l3939,2050l3947,2050l3954,2042l3962,2042l3970,2027l3977,2019l3985,2004l3993,1996l4000,1966l4008,1951l4016,1920l4023,1905l4031,1866l4039,1843l4046,1759l4054,1729l4062,1660l4069,1629l4077,1545l4084,1499l4092,1361l4100,1308l4107,1201l4115,1147l4123,979l4130,918l4138,803l4146,742l4153,627l4161,566l4169,405l4176,359l4184,267l4192,221l4199,153l4207,122l4214,45l4222,30l4230,7l4237,0l4245,7l4253,15l4260,61l4268,76l4276,137l4283,168l4291,283l4299,321l4306,413l4314,459l4322,558l4329,604l4337,757l4345,811l4352,910l4360,964l4367,1063l4375,1109l4383,1239l4390,1285l4398,1361l4406,1400l4413,1507l4421,1537l4429,1599l4436,1629l4444,1683l4452,1706l4459,1767l4467,1782l4475,1820l4482,1836l4490,1859l4498,1874l4505,1905l4513,1920l4520,1935l4528,1943l4536,1958l4543,1958l4551,1981l4559,1981l4566,1989l4574,1996l4582,2004l4589,2004l4597,2012l4605,2012l4612,2012l4620,2019l4628,2019l4635,2019l4643,2027l4651,2027l4658,2027l4666,2027l4673,2035l4681,2035l4689,2035l4696,2035l4704,2035l4712,2035l4719,2035l4727,2035l4735,2035l4742,2035l4750,2042l4758,2042l4765,2042l4773,2042l4781,2042l4788,2042l4796,2042l4803,2042l4811,2042l4819,2042l4826,2042l4834,2042l4842,2042l4849,2050l4857,2050l4865,2050l4872,2050l4880,2050l4888,2050l4895,2050l4903,2050l4911,2050l4918,2050l4926,2050l4934,2050l4941,2050l4949,2050l4956,2050l4964,2050l4972,2050l4979,2058l4987,2050l4995,2058l5002,2058l5010,2058l5018,2058l5025,2058l5033,2058l5041,2058l5048,2058l5056,2058l5064,2058l5071,2058l5079,2058l5087,2058l5094,2058l5102,2058l5109,2058l5117,2058l5125,2058l5132,2058l5140,2058l5148,2058l5155,2058l5163,2058l5171,2058l5178,2058l5186,2058l5194,2058l5201,2058l5209,2058l5217,2058l5224,2058l5232,2058l5240,2058l5247,2058l5255,2058l5262,2058l5270,2058l5278,2058l5285,2058l5293,2050l5301,2050l5308,2050l5316,2050l5324,2050l5331,2050l5339,2050l5347,2050e" stroked="t" o:allowincell="f" style="position:absolute;left:1676;top:620;width:5251;height:2199;mso-wrap-style:none;v-text-anchor:middle">
                  <v:fill o:detectmouseclick="t" on="false"/>
                  <v:stroke color="black" weight="12600" joinstyle="round" endcap="flat"/>
                  <w10:wrap type="none"/>
                </v:shape>
                <v:line id="shape_0" from="1668,439" to="1668,3090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1622,2768" to="1666,2768" stroked="t" o:allowincell="f" style="position:absolute;flip:x">
                  <v:stroke color="black" weight="126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535;top:2695;width:107;height:19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1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22,2407" to="1666,2407" stroked="t" o:allowincell="f" style="position:absolute;flip:x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539;top:2322;width:79;height:16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1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22,2047" to="1666,2047" stroked="t" o:allowincell="f" style="position:absolute;flip:x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481;top:1971;width:136;height:1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1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22,1686" to="1666,1686" stroked="t" o:allowincell="f" style="position:absolute;flip:x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473;top:1609;width:155;height:16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1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22,1326" to="1666,1326" stroked="t" o:allowincell="f" style="position:absolute;flip:x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482;top:1255;width:149;height:1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1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22,964" to="1666,964" stroked="t" o:allowincell="f" style="position:absolute;flip:x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481;top:879;width:140;height:14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1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22,612" to="1666,612" stroked="t" o:allowincell="f" style="position:absolute;flip:x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472;top:528;width:123;height:168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1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68,3091" to="6933,309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2976,3091" to="2976,3135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2904;top:3150;width:164;height:12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1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5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91,3091" to="4291,3135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4187;top:3150;width:219;height:12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1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10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598,3091" to="5598,3135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489;top:3150;width:227;height:13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1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15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913,3091" to="6913,3135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6793;top:3149;width:194;height:11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1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20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702,353" path="m702,353l702,0l0,0e" stroked="t" o:allowincell="f" style="position:absolute;left:1660;top:439;width:5273;height:2651;mso-wrap-style:none;v-text-anchor:middle">
                  <v:fill o:detectmouseclick="t" on="false"/>
                  <v:stroke color="black" weight="12600" joinstyle="round" endcap="flat"/>
                  <w10:wrap type="none"/>
                </v:shape>
                <v:shape id="shape_0" stroked="f" o:allowincell="f" style="position:absolute;left:5088;top:715;width:235;height:24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Calibri" w:cs="Arial"/>
                            <w:color w:val="000000"/>
                            <w:lang w:val="pl-PL" w:eastAsia="zh-CN" w:bidi="ar-SA"/>
                          </w:rPr>
                          <w:t>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sz w:val="20"/>
          <w:szCs w:val="20"/>
          <w:lang w:val="en-US"/>
        </w:rPr>
        <w:t>Institute of Heavy Organic Synthesis “Blachownia”, Energetykow 9, 47-225 Kedzierzyn-Kozle, Poland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931545</wp:posOffset>
                </wp:positionH>
                <wp:positionV relativeFrom="paragraph">
                  <wp:posOffset>26670</wp:posOffset>
                </wp:positionV>
                <wp:extent cx="3599815" cy="155257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9640" cy="1552680"/>
                          <a:chOff x="0" y="0"/>
                          <a:chExt cx="3599640" cy="155268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3599640" cy="155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46520" y="142200"/>
                            <a:ext cx="3352320" cy="1117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486" h="3495">
                                <a:moveTo>
                                  <a:pt x="0" y="3435"/>
                                </a:moveTo>
                                <a:lnTo>
                                  <a:pt x="15" y="3435"/>
                                </a:lnTo>
                                <a:lnTo>
                                  <a:pt x="30" y="3435"/>
                                </a:lnTo>
                                <a:lnTo>
                                  <a:pt x="45" y="3435"/>
                                </a:lnTo>
                                <a:lnTo>
                                  <a:pt x="60" y="3435"/>
                                </a:lnTo>
                                <a:lnTo>
                                  <a:pt x="75" y="3435"/>
                                </a:lnTo>
                                <a:lnTo>
                                  <a:pt x="90" y="3435"/>
                                </a:lnTo>
                                <a:lnTo>
                                  <a:pt x="105" y="3435"/>
                                </a:lnTo>
                                <a:lnTo>
                                  <a:pt x="120" y="3435"/>
                                </a:lnTo>
                                <a:lnTo>
                                  <a:pt x="135" y="3435"/>
                                </a:lnTo>
                                <a:lnTo>
                                  <a:pt x="150" y="3435"/>
                                </a:lnTo>
                                <a:lnTo>
                                  <a:pt x="165" y="3435"/>
                                </a:lnTo>
                                <a:lnTo>
                                  <a:pt x="180" y="3435"/>
                                </a:lnTo>
                                <a:lnTo>
                                  <a:pt x="195" y="3435"/>
                                </a:lnTo>
                                <a:lnTo>
                                  <a:pt x="210" y="3435"/>
                                </a:lnTo>
                                <a:lnTo>
                                  <a:pt x="225" y="3435"/>
                                </a:lnTo>
                                <a:lnTo>
                                  <a:pt x="240" y="3435"/>
                                </a:lnTo>
                                <a:lnTo>
                                  <a:pt x="255" y="3435"/>
                                </a:lnTo>
                                <a:lnTo>
                                  <a:pt x="270" y="3435"/>
                                </a:lnTo>
                                <a:lnTo>
                                  <a:pt x="285" y="3435"/>
                                </a:lnTo>
                                <a:lnTo>
                                  <a:pt x="300" y="3435"/>
                                </a:lnTo>
                                <a:lnTo>
                                  <a:pt x="315" y="3435"/>
                                </a:lnTo>
                                <a:lnTo>
                                  <a:pt x="330" y="3435"/>
                                </a:lnTo>
                                <a:lnTo>
                                  <a:pt x="345" y="3435"/>
                                </a:lnTo>
                                <a:lnTo>
                                  <a:pt x="360" y="3435"/>
                                </a:lnTo>
                                <a:lnTo>
                                  <a:pt x="375" y="3435"/>
                                </a:lnTo>
                                <a:lnTo>
                                  <a:pt x="390" y="3435"/>
                                </a:lnTo>
                                <a:lnTo>
                                  <a:pt x="405" y="3435"/>
                                </a:lnTo>
                                <a:lnTo>
                                  <a:pt x="420" y="3435"/>
                                </a:lnTo>
                                <a:lnTo>
                                  <a:pt x="435" y="3435"/>
                                </a:lnTo>
                                <a:lnTo>
                                  <a:pt x="450" y="3435"/>
                                </a:lnTo>
                                <a:lnTo>
                                  <a:pt x="465" y="3435"/>
                                </a:lnTo>
                                <a:lnTo>
                                  <a:pt x="480" y="3435"/>
                                </a:lnTo>
                                <a:lnTo>
                                  <a:pt x="495" y="3435"/>
                                </a:lnTo>
                                <a:lnTo>
                                  <a:pt x="510" y="3435"/>
                                </a:lnTo>
                                <a:lnTo>
                                  <a:pt x="525" y="3435"/>
                                </a:lnTo>
                                <a:lnTo>
                                  <a:pt x="540" y="3435"/>
                                </a:lnTo>
                                <a:lnTo>
                                  <a:pt x="555" y="3435"/>
                                </a:lnTo>
                                <a:lnTo>
                                  <a:pt x="570" y="3435"/>
                                </a:lnTo>
                                <a:lnTo>
                                  <a:pt x="585" y="3435"/>
                                </a:lnTo>
                                <a:lnTo>
                                  <a:pt x="600" y="3435"/>
                                </a:lnTo>
                                <a:lnTo>
                                  <a:pt x="615" y="3435"/>
                                </a:lnTo>
                                <a:lnTo>
                                  <a:pt x="630" y="3435"/>
                                </a:lnTo>
                                <a:lnTo>
                                  <a:pt x="645" y="3435"/>
                                </a:lnTo>
                                <a:lnTo>
                                  <a:pt x="660" y="3435"/>
                                </a:lnTo>
                                <a:lnTo>
                                  <a:pt x="675" y="3435"/>
                                </a:lnTo>
                                <a:lnTo>
                                  <a:pt x="690" y="3435"/>
                                </a:lnTo>
                                <a:lnTo>
                                  <a:pt x="705" y="3435"/>
                                </a:lnTo>
                                <a:lnTo>
                                  <a:pt x="720" y="3435"/>
                                </a:lnTo>
                                <a:lnTo>
                                  <a:pt x="735" y="3435"/>
                                </a:lnTo>
                                <a:lnTo>
                                  <a:pt x="750" y="3435"/>
                                </a:lnTo>
                                <a:lnTo>
                                  <a:pt x="765" y="3435"/>
                                </a:lnTo>
                                <a:lnTo>
                                  <a:pt x="780" y="3435"/>
                                </a:lnTo>
                                <a:lnTo>
                                  <a:pt x="795" y="3435"/>
                                </a:lnTo>
                                <a:lnTo>
                                  <a:pt x="810" y="3435"/>
                                </a:lnTo>
                                <a:lnTo>
                                  <a:pt x="825" y="3435"/>
                                </a:lnTo>
                                <a:lnTo>
                                  <a:pt x="840" y="3435"/>
                                </a:lnTo>
                                <a:lnTo>
                                  <a:pt x="855" y="3435"/>
                                </a:lnTo>
                                <a:lnTo>
                                  <a:pt x="870" y="3435"/>
                                </a:lnTo>
                                <a:lnTo>
                                  <a:pt x="885" y="3435"/>
                                </a:lnTo>
                                <a:lnTo>
                                  <a:pt x="900" y="3435"/>
                                </a:lnTo>
                                <a:lnTo>
                                  <a:pt x="915" y="3435"/>
                                </a:lnTo>
                                <a:lnTo>
                                  <a:pt x="930" y="3435"/>
                                </a:lnTo>
                                <a:lnTo>
                                  <a:pt x="945" y="3435"/>
                                </a:lnTo>
                                <a:lnTo>
                                  <a:pt x="960" y="3435"/>
                                </a:lnTo>
                                <a:lnTo>
                                  <a:pt x="975" y="3435"/>
                                </a:lnTo>
                                <a:lnTo>
                                  <a:pt x="990" y="3435"/>
                                </a:lnTo>
                                <a:lnTo>
                                  <a:pt x="1005" y="3435"/>
                                </a:lnTo>
                                <a:lnTo>
                                  <a:pt x="1020" y="3435"/>
                                </a:lnTo>
                                <a:lnTo>
                                  <a:pt x="1035" y="3435"/>
                                </a:lnTo>
                                <a:lnTo>
                                  <a:pt x="1050" y="3435"/>
                                </a:lnTo>
                                <a:lnTo>
                                  <a:pt x="1065" y="3435"/>
                                </a:lnTo>
                                <a:lnTo>
                                  <a:pt x="1080" y="3435"/>
                                </a:lnTo>
                                <a:lnTo>
                                  <a:pt x="1095" y="3435"/>
                                </a:lnTo>
                                <a:lnTo>
                                  <a:pt x="1110" y="3435"/>
                                </a:lnTo>
                                <a:lnTo>
                                  <a:pt x="1125" y="3435"/>
                                </a:lnTo>
                                <a:lnTo>
                                  <a:pt x="1140" y="3435"/>
                                </a:lnTo>
                                <a:lnTo>
                                  <a:pt x="1155" y="3435"/>
                                </a:lnTo>
                                <a:lnTo>
                                  <a:pt x="1170" y="3435"/>
                                </a:lnTo>
                                <a:lnTo>
                                  <a:pt x="1185" y="3435"/>
                                </a:lnTo>
                                <a:lnTo>
                                  <a:pt x="1200" y="3435"/>
                                </a:lnTo>
                                <a:lnTo>
                                  <a:pt x="1215" y="3435"/>
                                </a:lnTo>
                                <a:lnTo>
                                  <a:pt x="1230" y="3435"/>
                                </a:lnTo>
                                <a:lnTo>
                                  <a:pt x="1245" y="3435"/>
                                </a:lnTo>
                                <a:lnTo>
                                  <a:pt x="1260" y="3435"/>
                                </a:lnTo>
                                <a:lnTo>
                                  <a:pt x="1275" y="3435"/>
                                </a:lnTo>
                                <a:lnTo>
                                  <a:pt x="1290" y="3435"/>
                                </a:lnTo>
                                <a:lnTo>
                                  <a:pt x="1305" y="3435"/>
                                </a:lnTo>
                                <a:lnTo>
                                  <a:pt x="1320" y="3435"/>
                                </a:lnTo>
                                <a:lnTo>
                                  <a:pt x="1335" y="3435"/>
                                </a:lnTo>
                                <a:lnTo>
                                  <a:pt x="1350" y="3435"/>
                                </a:lnTo>
                                <a:lnTo>
                                  <a:pt x="1365" y="3435"/>
                                </a:lnTo>
                                <a:lnTo>
                                  <a:pt x="1380" y="3435"/>
                                </a:lnTo>
                                <a:lnTo>
                                  <a:pt x="1395" y="3435"/>
                                </a:lnTo>
                                <a:lnTo>
                                  <a:pt x="1410" y="3435"/>
                                </a:lnTo>
                                <a:lnTo>
                                  <a:pt x="1425" y="3435"/>
                                </a:lnTo>
                                <a:lnTo>
                                  <a:pt x="1440" y="3435"/>
                                </a:lnTo>
                                <a:lnTo>
                                  <a:pt x="1455" y="3435"/>
                                </a:lnTo>
                                <a:lnTo>
                                  <a:pt x="1470" y="3435"/>
                                </a:lnTo>
                                <a:lnTo>
                                  <a:pt x="1485" y="3435"/>
                                </a:lnTo>
                                <a:lnTo>
                                  <a:pt x="1500" y="3435"/>
                                </a:lnTo>
                                <a:lnTo>
                                  <a:pt x="1515" y="3435"/>
                                </a:lnTo>
                                <a:lnTo>
                                  <a:pt x="1530" y="3435"/>
                                </a:lnTo>
                                <a:lnTo>
                                  <a:pt x="1545" y="3435"/>
                                </a:lnTo>
                                <a:lnTo>
                                  <a:pt x="1560" y="3435"/>
                                </a:lnTo>
                                <a:lnTo>
                                  <a:pt x="1575" y="3435"/>
                                </a:lnTo>
                                <a:lnTo>
                                  <a:pt x="1590" y="3435"/>
                                </a:lnTo>
                                <a:lnTo>
                                  <a:pt x="1605" y="3435"/>
                                </a:lnTo>
                                <a:lnTo>
                                  <a:pt x="1620" y="3435"/>
                                </a:lnTo>
                                <a:lnTo>
                                  <a:pt x="1635" y="3435"/>
                                </a:lnTo>
                                <a:lnTo>
                                  <a:pt x="1650" y="3435"/>
                                </a:lnTo>
                                <a:lnTo>
                                  <a:pt x="1665" y="3435"/>
                                </a:lnTo>
                                <a:lnTo>
                                  <a:pt x="1680" y="3435"/>
                                </a:lnTo>
                                <a:lnTo>
                                  <a:pt x="1695" y="3435"/>
                                </a:lnTo>
                                <a:lnTo>
                                  <a:pt x="1710" y="3435"/>
                                </a:lnTo>
                                <a:lnTo>
                                  <a:pt x="1725" y="3435"/>
                                </a:lnTo>
                                <a:lnTo>
                                  <a:pt x="1740" y="3435"/>
                                </a:lnTo>
                                <a:lnTo>
                                  <a:pt x="1755" y="3435"/>
                                </a:lnTo>
                                <a:lnTo>
                                  <a:pt x="1770" y="3435"/>
                                </a:lnTo>
                                <a:lnTo>
                                  <a:pt x="1785" y="3435"/>
                                </a:lnTo>
                                <a:lnTo>
                                  <a:pt x="1800" y="3435"/>
                                </a:lnTo>
                                <a:lnTo>
                                  <a:pt x="1815" y="3435"/>
                                </a:lnTo>
                                <a:lnTo>
                                  <a:pt x="1830" y="3435"/>
                                </a:lnTo>
                                <a:lnTo>
                                  <a:pt x="1845" y="3435"/>
                                </a:lnTo>
                                <a:lnTo>
                                  <a:pt x="1860" y="3435"/>
                                </a:lnTo>
                                <a:lnTo>
                                  <a:pt x="1875" y="3435"/>
                                </a:lnTo>
                                <a:lnTo>
                                  <a:pt x="1890" y="3435"/>
                                </a:lnTo>
                                <a:lnTo>
                                  <a:pt x="1905" y="3435"/>
                                </a:lnTo>
                                <a:lnTo>
                                  <a:pt x="1920" y="3435"/>
                                </a:lnTo>
                                <a:lnTo>
                                  <a:pt x="1935" y="3435"/>
                                </a:lnTo>
                                <a:lnTo>
                                  <a:pt x="1950" y="3435"/>
                                </a:lnTo>
                                <a:lnTo>
                                  <a:pt x="1965" y="3435"/>
                                </a:lnTo>
                                <a:lnTo>
                                  <a:pt x="1980" y="3435"/>
                                </a:lnTo>
                                <a:lnTo>
                                  <a:pt x="1995" y="3435"/>
                                </a:lnTo>
                                <a:lnTo>
                                  <a:pt x="2010" y="3435"/>
                                </a:lnTo>
                                <a:lnTo>
                                  <a:pt x="2025" y="3435"/>
                                </a:lnTo>
                                <a:lnTo>
                                  <a:pt x="2040" y="3450"/>
                                </a:lnTo>
                                <a:lnTo>
                                  <a:pt x="2055" y="3450"/>
                                </a:lnTo>
                                <a:lnTo>
                                  <a:pt x="2070" y="3450"/>
                                </a:lnTo>
                                <a:lnTo>
                                  <a:pt x="2085" y="3435"/>
                                </a:lnTo>
                                <a:lnTo>
                                  <a:pt x="2100" y="3435"/>
                                </a:lnTo>
                                <a:lnTo>
                                  <a:pt x="2115" y="3450"/>
                                </a:lnTo>
                                <a:lnTo>
                                  <a:pt x="2130" y="3450"/>
                                </a:lnTo>
                                <a:lnTo>
                                  <a:pt x="2145" y="3450"/>
                                </a:lnTo>
                                <a:lnTo>
                                  <a:pt x="2160" y="3450"/>
                                </a:lnTo>
                                <a:lnTo>
                                  <a:pt x="2175" y="3450"/>
                                </a:lnTo>
                                <a:lnTo>
                                  <a:pt x="2190" y="3435"/>
                                </a:lnTo>
                                <a:lnTo>
                                  <a:pt x="2205" y="3435"/>
                                </a:lnTo>
                                <a:lnTo>
                                  <a:pt x="2220" y="3450"/>
                                </a:lnTo>
                                <a:lnTo>
                                  <a:pt x="2235" y="3450"/>
                                </a:lnTo>
                                <a:lnTo>
                                  <a:pt x="2250" y="3450"/>
                                </a:lnTo>
                                <a:lnTo>
                                  <a:pt x="2265" y="3450"/>
                                </a:lnTo>
                                <a:lnTo>
                                  <a:pt x="2280" y="3450"/>
                                </a:lnTo>
                                <a:lnTo>
                                  <a:pt x="2295" y="3450"/>
                                </a:lnTo>
                                <a:lnTo>
                                  <a:pt x="2310" y="3450"/>
                                </a:lnTo>
                                <a:lnTo>
                                  <a:pt x="2325" y="3450"/>
                                </a:lnTo>
                                <a:lnTo>
                                  <a:pt x="2340" y="3450"/>
                                </a:lnTo>
                                <a:lnTo>
                                  <a:pt x="2355" y="3450"/>
                                </a:lnTo>
                                <a:lnTo>
                                  <a:pt x="2370" y="3450"/>
                                </a:lnTo>
                                <a:lnTo>
                                  <a:pt x="2385" y="3450"/>
                                </a:lnTo>
                                <a:lnTo>
                                  <a:pt x="2400" y="3450"/>
                                </a:lnTo>
                                <a:lnTo>
                                  <a:pt x="2415" y="3450"/>
                                </a:lnTo>
                                <a:lnTo>
                                  <a:pt x="2430" y="3450"/>
                                </a:lnTo>
                                <a:lnTo>
                                  <a:pt x="2445" y="3450"/>
                                </a:lnTo>
                                <a:lnTo>
                                  <a:pt x="2460" y="3450"/>
                                </a:lnTo>
                                <a:lnTo>
                                  <a:pt x="2475" y="3450"/>
                                </a:lnTo>
                                <a:lnTo>
                                  <a:pt x="2490" y="3450"/>
                                </a:lnTo>
                                <a:lnTo>
                                  <a:pt x="2505" y="3450"/>
                                </a:lnTo>
                                <a:lnTo>
                                  <a:pt x="2520" y="3450"/>
                                </a:lnTo>
                                <a:lnTo>
                                  <a:pt x="2535" y="3450"/>
                                </a:lnTo>
                                <a:lnTo>
                                  <a:pt x="2550" y="3450"/>
                                </a:lnTo>
                                <a:lnTo>
                                  <a:pt x="2565" y="3450"/>
                                </a:lnTo>
                                <a:lnTo>
                                  <a:pt x="2580" y="3450"/>
                                </a:lnTo>
                                <a:lnTo>
                                  <a:pt x="2595" y="3450"/>
                                </a:lnTo>
                                <a:lnTo>
                                  <a:pt x="2610" y="3450"/>
                                </a:lnTo>
                                <a:lnTo>
                                  <a:pt x="2625" y="3450"/>
                                </a:lnTo>
                                <a:lnTo>
                                  <a:pt x="2640" y="3450"/>
                                </a:lnTo>
                                <a:lnTo>
                                  <a:pt x="2655" y="3450"/>
                                </a:lnTo>
                                <a:lnTo>
                                  <a:pt x="2670" y="3450"/>
                                </a:lnTo>
                                <a:lnTo>
                                  <a:pt x="2685" y="3450"/>
                                </a:lnTo>
                                <a:lnTo>
                                  <a:pt x="2700" y="3450"/>
                                </a:lnTo>
                                <a:lnTo>
                                  <a:pt x="2715" y="3450"/>
                                </a:lnTo>
                                <a:lnTo>
                                  <a:pt x="2730" y="3450"/>
                                </a:lnTo>
                                <a:lnTo>
                                  <a:pt x="2745" y="3450"/>
                                </a:lnTo>
                                <a:lnTo>
                                  <a:pt x="2760" y="3450"/>
                                </a:lnTo>
                                <a:lnTo>
                                  <a:pt x="2775" y="3450"/>
                                </a:lnTo>
                                <a:lnTo>
                                  <a:pt x="2790" y="3450"/>
                                </a:lnTo>
                                <a:lnTo>
                                  <a:pt x="2805" y="3450"/>
                                </a:lnTo>
                                <a:lnTo>
                                  <a:pt x="2820" y="3450"/>
                                </a:lnTo>
                                <a:lnTo>
                                  <a:pt x="2835" y="3450"/>
                                </a:lnTo>
                                <a:lnTo>
                                  <a:pt x="2850" y="3450"/>
                                </a:lnTo>
                                <a:lnTo>
                                  <a:pt x="2865" y="3450"/>
                                </a:lnTo>
                                <a:lnTo>
                                  <a:pt x="2880" y="3450"/>
                                </a:lnTo>
                                <a:lnTo>
                                  <a:pt x="2895" y="3450"/>
                                </a:lnTo>
                                <a:lnTo>
                                  <a:pt x="2910" y="3450"/>
                                </a:lnTo>
                                <a:lnTo>
                                  <a:pt x="2925" y="3450"/>
                                </a:lnTo>
                                <a:lnTo>
                                  <a:pt x="2940" y="3450"/>
                                </a:lnTo>
                                <a:lnTo>
                                  <a:pt x="2955" y="3450"/>
                                </a:lnTo>
                                <a:lnTo>
                                  <a:pt x="2970" y="3450"/>
                                </a:lnTo>
                                <a:lnTo>
                                  <a:pt x="2985" y="3450"/>
                                </a:lnTo>
                                <a:lnTo>
                                  <a:pt x="3000" y="3450"/>
                                </a:lnTo>
                                <a:lnTo>
                                  <a:pt x="3015" y="3450"/>
                                </a:lnTo>
                                <a:lnTo>
                                  <a:pt x="3030" y="3450"/>
                                </a:lnTo>
                                <a:lnTo>
                                  <a:pt x="3045" y="3450"/>
                                </a:lnTo>
                                <a:lnTo>
                                  <a:pt x="3060" y="3450"/>
                                </a:lnTo>
                                <a:lnTo>
                                  <a:pt x="3075" y="3450"/>
                                </a:lnTo>
                                <a:lnTo>
                                  <a:pt x="3090" y="3450"/>
                                </a:lnTo>
                                <a:lnTo>
                                  <a:pt x="3105" y="3450"/>
                                </a:lnTo>
                                <a:lnTo>
                                  <a:pt x="3120" y="3450"/>
                                </a:lnTo>
                                <a:lnTo>
                                  <a:pt x="3135" y="3450"/>
                                </a:lnTo>
                                <a:lnTo>
                                  <a:pt x="3150" y="3450"/>
                                </a:lnTo>
                                <a:lnTo>
                                  <a:pt x="3165" y="3450"/>
                                </a:lnTo>
                                <a:lnTo>
                                  <a:pt x="3180" y="3450"/>
                                </a:lnTo>
                                <a:lnTo>
                                  <a:pt x="3195" y="3450"/>
                                </a:lnTo>
                                <a:lnTo>
                                  <a:pt x="3210" y="3450"/>
                                </a:lnTo>
                                <a:lnTo>
                                  <a:pt x="3225" y="3450"/>
                                </a:lnTo>
                                <a:lnTo>
                                  <a:pt x="3240" y="3450"/>
                                </a:lnTo>
                                <a:lnTo>
                                  <a:pt x="3255" y="3450"/>
                                </a:lnTo>
                                <a:lnTo>
                                  <a:pt x="3270" y="3450"/>
                                </a:lnTo>
                                <a:lnTo>
                                  <a:pt x="3285" y="3450"/>
                                </a:lnTo>
                                <a:lnTo>
                                  <a:pt x="3300" y="3450"/>
                                </a:lnTo>
                                <a:lnTo>
                                  <a:pt x="3315" y="3450"/>
                                </a:lnTo>
                                <a:lnTo>
                                  <a:pt x="3330" y="3450"/>
                                </a:lnTo>
                                <a:lnTo>
                                  <a:pt x="3345" y="3450"/>
                                </a:lnTo>
                                <a:lnTo>
                                  <a:pt x="3360" y="3450"/>
                                </a:lnTo>
                                <a:lnTo>
                                  <a:pt x="3375" y="3450"/>
                                </a:lnTo>
                                <a:lnTo>
                                  <a:pt x="3390" y="3450"/>
                                </a:lnTo>
                                <a:lnTo>
                                  <a:pt x="3405" y="3450"/>
                                </a:lnTo>
                                <a:lnTo>
                                  <a:pt x="3420" y="3450"/>
                                </a:lnTo>
                                <a:lnTo>
                                  <a:pt x="3435" y="3450"/>
                                </a:lnTo>
                                <a:lnTo>
                                  <a:pt x="3450" y="3450"/>
                                </a:lnTo>
                                <a:lnTo>
                                  <a:pt x="3465" y="3450"/>
                                </a:lnTo>
                                <a:lnTo>
                                  <a:pt x="3480" y="3450"/>
                                </a:lnTo>
                                <a:lnTo>
                                  <a:pt x="3495" y="3450"/>
                                </a:lnTo>
                                <a:lnTo>
                                  <a:pt x="3510" y="3450"/>
                                </a:lnTo>
                                <a:lnTo>
                                  <a:pt x="3525" y="3450"/>
                                </a:lnTo>
                                <a:lnTo>
                                  <a:pt x="3540" y="3450"/>
                                </a:lnTo>
                                <a:lnTo>
                                  <a:pt x="3555" y="3450"/>
                                </a:lnTo>
                                <a:lnTo>
                                  <a:pt x="3570" y="3450"/>
                                </a:lnTo>
                                <a:lnTo>
                                  <a:pt x="3585" y="3450"/>
                                </a:lnTo>
                                <a:lnTo>
                                  <a:pt x="3600" y="3450"/>
                                </a:lnTo>
                                <a:lnTo>
                                  <a:pt x="3615" y="3450"/>
                                </a:lnTo>
                                <a:lnTo>
                                  <a:pt x="3630" y="3450"/>
                                </a:lnTo>
                                <a:lnTo>
                                  <a:pt x="3645" y="3450"/>
                                </a:lnTo>
                                <a:lnTo>
                                  <a:pt x="3660" y="3450"/>
                                </a:lnTo>
                                <a:lnTo>
                                  <a:pt x="3675" y="3450"/>
                                </a:lnTo>
                                <a:lnTo>
                                  <a:pt x="3690" y="3450"/>
                                </a:lnTo>
                                <a:lnTo>
                                  <a:pt x="3705" y="3450"/>
                                </a:lnTo>
                                <a:lnTo>
                                  <a:pt x="3720" y="3450"/>
                                </a:lnTo>
                                <a:lnTo>
                                  <a:pt x="3735" y="3450"/>
                                </a:lnTo>
                                <a:lnTo>
                                  <a:pt x="3750" y="3450"/>
                                </a:lnTo>
                                <a:lnTo>
                                  <a:pt x="3765" y="3450"/>
                                </a:lnTo>
                                <a:lnTo>
                                  <a:pt x="3780" y="3450"/>
                                </a:lnTo>
                                <a:lnTo>
                                  <a:pt x="3795" y="3450"/>
                                </a:lnTo>
                                <a:lnTo>
                                  <a:pt x="3810" y="3450"/>
                                </a:lnTo>
                                <a:lnTo>
                                  <a:pt x="3825" y="3450"/>
                                </a:lnTo>
                                <a:lnTo>
                                  <a:pt x="3840" y="3450"/>
                                </a:lnTo>
                                <a:lnTo>
                                  <a:pt x="3855" y="3450"/>
                                </a:lnTo>
                                <a:lnTo>
                                  <a:pt x="3870" y="3450"/>
                                </a:lnTo>
                                <a:lnTo>
                                  <a:pt x="3885" y="3450"/>
                                </a:lnTo>
                                <a:lnTo>
                                  <a:pt x="3900" y="3450"/>
                                </a:lnTo>
                                <a:lnTo>
                                  <a:pt x="3915" y="3450"/>
                                </a:lnTo>
                                <a:lnTo>
                                  <a:pt x="3930" y="3450"/>
                                </a:lnTo>
                                <a:lnTo>
                                  <a:pt x="3945" y="3450"/>
                                </a:lnTo>
                                <a:lnTo>
                                  <a:pt x="3960" y="3450"/>
                                </a:lnTo>
                                <a:lnTo>
                                  <a:pt x="3975" y="3450"/>
                                </a:lnTo>
                                <a:lnTo>
                                  <a:pt x="3990" y="3450"/>
                                </a:lnTo>
                                <a:lnTo>
                                  <a:pt x="4005" y="3450"/>
                                </a:lnTo>
                                <a:lnTo>
                                  <a:pt x="4020" y="3450"/>
                                </a:lnTo>
                                <a:lnTo>
                                  <a:pt x="4035" y="3450"/>
                                </a:lnTo>
                                <a:lnTo>
                                  <a:pt x="4050" y="3450"/>
                                </a:lnTo>
                                <a:lnTo>
                                  <a:pt x="4065" y="3450"/>
                                </a:lnTo>
                                <a:lnTo>
                                  <a:pt x="4080" y="3450"/>
                                </a:lnTo>
                                <a:lnTo>
                                  <a:pt x="4095" y="3450"/>
                                </a:lnTo>
                                <a:lnTo>
                                  <a:pt x="4110" y="3450"/>
                                </a:lnTo>
                                <a:lnTo>
                                  <a:pt x="4125" y="3450"/>
                                </a:lnTo>
                                <a:lnTo>
                                  <a:pt x="4140" y="3450"/>
                                </a:lnTo>
                                <a:lnTo>
                                  <a:pt x="4155" y="3450"/>
                                </a:lnTo>
                                <a:lnTo>
                                  <a:pt x="4170" y="3450"/>
                                </a:lnTo>
                                <a:lnTo>
                                  <a:pt x="4185" y="3450"/>
                                </a:lnTo>
                                <a:lnTo>
                                  <a:pt x="4200" y="3450"/>
                                </a:lnTo>
                                <a:lnTo>
                                  <a:pt x="4215" y="3450"/>
                                </a:lnTo>
                                <a:lnTo>
                                  <a:pt x="4230" y="3450"/>
                                </a:lnTo>
                                <a:lnTo>
                                  <a:pt x="4245" y="3450"/>
                                </a:lnTo>
                                <a:lnTo>
                                  <a:pt x="4260" y="3450"/>
                                </a:lnTo>
                                <a:lnTo>
                                  <a:pt x="4275" y="3450"/>
                                </a:lnTo>
                                <a:lnTo>
                                  <a:pt x="4290" y="3450"/>
                                </a:lnTo>
                                <a:lnTo>
                                  <a:pt x="4305" y="3450"/>
                                </a:lnTo>
                                <a:lnTo>
                                  <a:pt x="4320" y="3450"/>
                                </a:lnTo>
                                <a:lnTo>
                                  <a:pt x="4335" y="3450"/>
                                </a:lnTo>
                                <a:lnTo>
                                  <a:pt x="4350" y="3450"/>
                                </a:lnTo>
                                <a:lnTo>
                                  <a:pt x="4365" y="3450"/>
                                </a:lnTo>
                                <a:lnTo>
                                  <a:pt x="4380" y="3450"/>
                                </a:lnTo>
                                <a:lnTo>
                                  <a:pt x="4395" y="3450"/>
                                </a:lnTo>
                                <a:lnTo>
                                  <a:pt x="4410" y="3450"/>
                                </a:lnTo>
                                <a:lnTo>
                                  <a:pt x="4425" y="3450"/>
                                </a:lnTo>
                                <a:lnTo>
                                  <a:pt x="4440" y="3450"/>
                                </a:lnTo>
                                <a:lnTo>
                                  <a:pt x="4455" y="3450"/>
                                </a:lnTo>
                                <a:lnTo>
                                  <a:pt x="4470" y="3450"/>
                                </a:lnTo>
                                <a:lnTo>
                                  <a:pt x="4485" y="3450"/>
                                </a:lnTo>
                                <a:lnTo>
                                  <a:pt x="4500" y="3450"/>
                                </a:lnTo>
                                <a:lnTo>
                                  <a:pt x="4515" y="3450"/>
                                </a:lnTo>
                                <a:lnTo>
                                  <a:pt x="4530" y="3450"/>
                                </a:lnTo>
                                <a:lnTo>
                                  <a:pt x="4545" y="3450"/>
                                </a:lnTo>
                                <a:lnTo>
                                  <a:pt x="4560" y="3450"/>
                                </a:lnTo>
                                <a:lnTo>
                                  <a:pt x="4575" y="3450"/>
                                </a:lnTo>
                                <a:lnTo>
                                  <a:pt x="4590" y="3450"/>
                                </a:lnTo>
                                <a:lnTo>
                                  <a:pt x="4605" y="3450"/>
                                </a:lnTo>
                                <a:lnTo>
                                  <a:pt x="4620" y="3450"/>
                                </a:lnTo>
                                <a:lnTo>
                                  <a:pt x="4635" y="3450"/>
                                </a:lnTo>
                                <a:lnTo>
                                  <a:pt x="4650" y="3450"/>
                                </a:lnTo>
                                <a:lnTo>
                                  <a:pt x="4665" y="3450"/>
                                </a:lnTo>
                                <a:lnTo>
                                  <a:pt x="4680" y="3450"/>
                                </a:lnTo>
                                <a:lnTo>
                                  <a:pt x="4695" y="3450"/>
                                </a:lnTo>
                                <a:lnTo>
                                  <a:pt x="4710" y="3450"/>
                                </a:lnTo>
                                <a:lnTo>
                                  <a:pt x="4725" y="3450"/>
                                </a:lnTo>
                                <a:lnTo>
                                  <a:pt x="4740" y="3450"/>
                                </a:lnTo>
                                <a:lnTo>
                                  <a:pt x="4755" y="3450"/>
                                </a:lnTo>
                                <a:lnTo>
                                  <a:pt x="4770" y="3450"/>
                                </a:lnTo>
                                <a:lnTo>
                                  <a:pt x="4785" y="3450"/>
                                </a:lnTo>
                                <a:lnTo>
                                  <a:pt x="4800" y="3450"/>
                                </a:lnTo>
                                <a:lnTo>
                                  <a:pt x="4815" y="3450"/>
                                </a:lnTo>
                                <a:lnTo>
                                  <a:pt x="4830" y="3450"/>
                                </a:lnTo>
                                <a:lnTo>
                                  <a:pt x="4845" y="3450"/>
                                </a:lnTo>
                                <a:lnTo>
                                  <a:pt x="4860" y="3450"/>
                                </a:lnTo>
                                <a:lnTo>
                                  <a:pt x="4875" y="3450"/>
                                </a:lnTo>
                                <a:lnTo>
                                  <a:pt x="4890" y="3450"/>
                                </a:lnTo>
                                <a:lnTo>
                                  <a:pt x="4905" y="3450"/>
                                </a:lnTo>
                                <a:lnTo>
                                  <a:pt x="4920" y="3450"/>
                                </a:lnTo>
                                <a:lnTo>
                                  <a:pt x="4935" y="3450"/>
                                </a:lnTo>
                                <a:lnTo>
                                  <a:pt x="4950" y="3450"/>
                                </a:lnTo>
                                <a:lnTo>
                                  <a:pt x="4965" y="3450"/>
                                </a:lnTo>
                                <a:lnTo>
                                  <a:pt x="4980" y="3450"/>
                                </a:lnTo>
                                <a:lnTo>
                                  <a:pt x="4995" y="3450"/>
                                </a:lnTo>
                                <a:lnTo>
                                  <a:pt x="5010" y="3450"/>
                                </a:lnTo>
                                <a:lnTo>
                                  <a:pt x="5025" y="3450"/>
                                </a:lnTo>
                                <a:lnTo>
                                  <a:pt x="5040" y="3450"/>
                                </a:lnTo>
                                <a:lnTo>
                                  <a:pt x="5055" y="3450"/>
                                </a:lnTo>
                                <a:lnTo>
                                  <a:pt x="5070" y="3450"/>
                                </a:lnTo>
                                <a:lnTo>
                                  <a:pt x="5085" y="3450"/>
                                </a:lnTo>
                                <a:lnTo>
                                  <a:pt x="5100" y="3450"/>
                                </a:lnTo>
                                <a:lnTo>
                                  <a:pt x="5115" y="3450"/>
                                </a:lnTo>
                                <a:lnTo>
                                  <a:pt x="5130" y="3450"/>
                                </a:lnTo>
                                <a:lnTo>
                                  <a:pt x="5145" y="3450"/>
                                </a:lnTo>
                                <a:lnTo>
                                  <a:pt x="5160" y="3450"/>
                                </a:lnTo>
                                <a:lnTo>
                                  <a:pt x="5175" y="3450"/>
                                </a:lnTo>
                                <a:lnTo>
                                  <a:pt x="5190" y="3450"/>
                                </a:lnTo>
                                <a:lnTo>
                                  <a:pt x="5205" y="3450"/>
                                </a:lnTo>
                                <a:lnTo>
                                  <a:pt x="5220" y="3450"/>
                                </a:lnTo>
                                <a:lnTo>
                                  <a:pt x="5235" y="3450"/>
                                </a:lnTo>
                                <a:lnTo>
                                  <a:pt x="5250" y="3450"/>
                                </a:lnTo>
                                <a:lnTo>
                                  <a:pt x="5265" y="3450"/>
                                </a:lnTo>
                                <a:lnTo>
                                  <a:pt x="5280" y="3450"/>
                                </a:lnTo>
                                <a:lnTo>
                                  <a:pt x="5295" y="3450"/>
                                </a:lnTo>
                                <a:lnTo>
                                  <a:pt x="5310" y="3450"/>
                                </a:lnTo>
                                <a:lnTo>
                                  <a:pt x="5325" y="3450"/>
                                </a:lnTo>
                                <a:lnTo>
                                  <a:pt x="5340" y="3450"/>
                                </a:lnTo>
                                <a:lnTo>
                                  <a:pt x="5355" y="3450"/>
                                </a:lnTo>
                                <a:lnTo>
                                  <a:pt x="5370" y="3450"/>
                                </a:lnTo>
                                <a:lnTo>
                                  <a:pt x="5385" y="3450"/>
                                </a:lnTo>
                                <a:lnTo>
                                  <a:pt x="5400" y="3435"/>
                                </a:lnTo>
                                <a:lnTo>
                                  <a:pt x="5415" y="3435"/>
                                </a:lnTo>
                                <a:lnTo>
                                  <a:pt x="5430" y="3435"/>
                                </a:lnTo>
                                <a:lnTo>
                                  <a:pt x="5445" y="3435"/>
                                </a:lnTo>
                                <a:lnTo>
                                  <a:pt x="5460" y="3435"/>
                                </a:lnTo>
                                <a:lnTo>
                                  <a:pt x="5475" y="3435"/>
                                </a:lnTo>
                                <a:lnTo>
                                  <a:pt x="5490" y="3435"/>
                                </a:lnTo>
                                <a:lnTo>
                                  <a:pt x="5505" y="3435"/>
                                </a:lnTo>
                                <a:lnTo>
                                  <a:pt x="5520" y="3435"/>
                                </a:lnTo>
                                <a:lnTo>
                                  <a:pt x="5535" y="3435"/>
                                </a:lnTo>
                                <a:lnTo>
                                  <a:pt x="5550" y="3435"/>
                                </a:lnTo>
                                <a:lnTo>
                                  <a:pt x="5565" y="3435"/>
                                </a:lnTo>
                                <a:lnTo>
                                  <a:pt x="5580" y="3435"/>
                                </a:lnTo>
                                <a:lnTo>
                                  <a:pt x="5595" y="3435"/>
                                </a:lnTo>
                                <a:lnTo>
                                  <a:pt x="5610" y="3435"/>
                                </a:lnTo>
                                <a:lnTo>
                                  <a:pt x="5625" y="3420"/>
                                </a:lnTo>
                                <a:lnTo>
                                  <a:pt x="5640" y="3420"/>
                                </a:lnTo>
                                <a:lnTo>
                                  <a:pt x="5655" y="3420"/>
                                </a:lnTo>
                                <a:lnTo>
                                  <a:pt x="5670" y="3420"/>
                                </a:lnTo>
                                <a:lnTo>
                                  <a:pt x="5685" y="3420"/>
                                </a:lnTo>
                                <a:lnTo>
                                  <a:pt x="5700" y="3420"/>
                                </a:lnTo>
                                <a:lnTo>
                                  <a:pt x="5715" y="3420"/>
                                </a:lnTo>
                                <a:lnTo>
                                  <a:pt x="5730" y="3420"/>
                                </a:lnTo>
                                <a:lnTo>
                                  <a:pt x="5745" y="3420"/>
                                </a:lnTo>
                                <a:lnTo>
                                  <a:pt x="5760" y="3405"/>
                                </a:lnTo>
                                <a:lnTo>
                                  <a:pt x="5775" y="3405"/>
                                </a:lnTo>
                                <a:lnTo>
                                  <a:pt x="5790" y="3405"/>
                                </a:lnTo>
                                <a:lnTo>
                                  <a:pt x="5805" y="3405"/>
                                </a:lnTo>
                                <a:lnTo>
                                  <a:pt x="5820" y="3405"/>
                                </a:lnTo>
                                <a:lnTo>
                                  <a:pt x="5835" y="3405"/>
                                </a:lnTo>
                                <a:lnTo>
                                  <a:pt x="5850" y="3390"/>
                                </a:lnTo>
                                <a:lnTo>
                                  <a:pt x="5865" y="3390"/>
                                </a:lnTo>
                                <a:lnTo>
                                  <a:pt x="5880" y="3390"/>
                                </a:lnTo>
                                <a:lnTo>
                                  <a:pt x="5895" y="3390"/>
                                </a:lnTo>
                                <a:lnTo>
                                  <a:pt x="5910" y="3375"/>
                                </a:lnTo>
                                <a:lnTo>
                                  <a:pt x="5925" y="3375"/>
                                </a:lnTo>
                                <a:lnTo>
                                  <a:pt x="5940" y="3375"/>
                                </a:lnTo>
                                <a:lnTo>
                                  <a:pt x="5955" y="3360"/>
                                </a:lnTo>
                                <a:lnTo>
                                  <a:pt x="5970" y="3360"/>
                                </a:lnTo>
                                <a:lnTo>
                                  <a:pt x="5985" y="3345"/>
                                </a:lnTo>
                                <a:lnTo>
                                  <a:pt x="6000" y="3345"/>
                                </a:lnTo>
                                <a:lnTo>
                                  <a:pt x="6015" y="3330"/>
                                </a:lnTo>
                                <a:lnTo>
                                  <a:pt x="6030" y="3330"/>
                                </a:lnTo>
                                <a:lnTo>
                                  <a:pt x="6045" y="3315"/>
                                </a:lnTo>
                                <a:lnTo>
                                  <a:pt x="6060" y="3300"/>
                                </a:lnTo>
                                <a:lnTo>
                                  <a:pt x="6075" y="3285"/>
                                </a:lnTo>
                                <a:lnTo>
                                  <a:pt x="6090" y="3270"/>
                                </a:lnTo>
                                <a:lnTo>
                                  <a:pt x="6105" y="3255"/>
                                </a:lnTo>
                                <a:lnTo>
                                  <a:pt x="6120" y="3225"/>
                                </a:lnTo>
                                <a:lnTo>
                                  <a:pt x="6135" y="3210"/>
                                </a:lnTo>
                                <a:lnTo>
                                  <a:pt x="6150" y="3180"/>
                                </a:lnTo>
                                <a:lnTo>
                                  <a:pt x="6165" y="3165"/>
                                </a:lnTo>
                                <a:lnTo>
                                  <a:pt x="6180" y="3135"/>
                                </a:lnTo>
                                <a:lnTo>
                                  <a:pt x="6195" y="3090"/>
                                </a:lnTo>
                                <a:lnTo>
                                  <a:pt x="6210" y="3060"/>
                                </a:lnTo>
                                <a:lnTo>
                                  <a:pt x="6225" y="3030"/>
                                </a:lnTo>
                                <a:lnTo>
                                  <a:pt x="6240" y="2985"/>
                                </a:lnTo>
                                <a:lnTo>
                                  <a:pt x="6255" y="2940"/>
                                </a:lnTo>
                                <a:lnTo>
                                  <a:pt x="6270" y="2895"/>
                                </a:lnTo>
                                <a:lnTo>
                                  <a:pt x="6285" y="2835"/>
                                </a:lnTo>
                                <a:lnTo>
                                  <a:pt x="6300" y="2790"/>
                                </a:lnTo>
                                <a:lnTo>
                                  <a:pt x="6315" y="2730"/>
                                </a:lnTo>
                                <a:lnTo>
                                  <a:pt x="6330" y="2670"/>
                                </a:lnTo>
                                <a:lnTo>
                                  <a:pt x="6345" y="2610"/>
                                </a:lnTo>
                                <a:lnTo>
                                  <a:pt x="6360" y="2535"/>
                                </a:lnTo>
                                <a:lnTo>
                                  <a:pt x="6375" y="2460"/>
                                </a:lnTo>
                                <a:lnTo>
                                  <a:pt x="6390" y="2385"/>
                                </a:lnTo>
                                <a:lnTo>
                                  <a:pt x="6405" y="2310"/>
                                </a:lnTo>
                                <a:lnTo>
                                  <a:pt x="6420" y="2235"/>
                                </a:lnTo>
                                <a:lnTo>
                                  <a:pt x="6435" y="2145"/>
                                </a:lnTo>
                                <a:lnTo>
                                  <a:pt x="6451" y="2070"/>
                                </a:lnTo>
                                <a:lnTo>
                                  <a:pt x="6466" y="1980"/>
                                </a:lnTo>
                                <a:lnTo>
                                  <a:pt x="6481" y="1890"/>
                                </a:lnTo>
                                <a:lnTo>
                                  <a:pt x="6496" y="1800"/>
                                </a:lnTo>
                                <a:lnTo>
                                  <a:pt x="6511" y="1710"/>
                                </a:lnTo>
                                <a:lnTo>
                                  <a:pt x="6526" y="1605"/>
                                </a:lnTo>
                                <a:lnTo>
                                  <a:pt x="6541" y="1515"/>
                                </a:lnTo>
                                <a:lnTo>
                                  <a:pt x="6556" y="1425"/>
                                </a:lnTo>
                                <a:lnTo>
                                  <a:pt x="6571" y="1320"/>
                                </a:lnTo>
                                <a:lnTo>
                                  <a:pt x="6586" y="1230"/>
                                </a:lnTo>
                                <a:lnTo>
                                  <a:pt x="6601" y="1140"/>
                                </a:lnTo>
                                <a:lnTo>
                                  <a:pt x="6616" y="1050"/>
                                </a:lnTo>
                                <a:lnTo>
                                  <a:pt x="6631" y="960"/>
                                </a:lnTo>
                                <a:lnTo>
                                  <a:pt x="6646" y="870"/>
                                </a:lnTo>
                                <a:lnTo>
                                  <a:pt x="6661" y="780"/>
                                </a:lnTo>
                                <a:lnTo>
                                  <a:pt x="6676" y="705"/>
                                </a:lnTo>
                                <a:lnTo>
                                  <a:pt x="6691" y="630"/>
                                </a:lnTo>
                                <a:lnTo>
                                  <a:pt x="6706" y="555"/>
                                </a:lnTo>
                                <a:lnTo>
                                  <a:pt x="6721" y="480"/>
                                </a:lnTo>
                                <a:lnTo>
                                  <a:pt x="6736" y="405"/>
                                </a:lnTo>
                                <a:lnTo>
                                  <a:pt x="6751" y="345"/>
                                </a:lnTo>
                                <a:lnTo>
                                  <a:pt x="6766" y="285"/>
                                </a:lnTo>
                                <a:lnTo>
                                  <a:pt x="6781" y="225"/>
                                </a:lnTo>
                                <a:lnTo>
                                  <a:pt x="6796" y="180"/>
                                </a:lnTo>
                                <a:lnTo>
                                  <a:pt x="6811" y="135"/>
                                </a:lnTo>
                                <a:lnTo>
                                  <a:pt x="6826" y="105"/>
                                </a:lnTo>
                                <a:lnTo>
                                  <a:pt x="6841" y="75"/>
                                </a:lnTo>
                                <a:lnTo>
                                  <a:pt x="6856" y="45"/>
                                </a:lnTo>
                                <a:lnTo>
                                  <a:pt x="6871" y="30"/>
                                </a:lnTo>
                                <a:lnTo>
                                  <a:pt x="6886" y="15"/>
                                </a:lnTo>
                                <a:lnTo>
                                  <a:pt x="6901" y="0"/>
                                </a:lnTo>
                                <a:lnTo>
                                  <a:pt x="6916" y="0"/>
                                </a:lnTo>
                                <a:lnTo>
                                  <a:pt x="6931" y="0"/>
                                </a:lnTo>
                                <a:lnTo>
                                  <a:pt x="6946" y="15"/>
                                </a:lnTo>
                                <a:lnTo>
                                  <a:pt x="6961" y="30"/>
                                </a:lnTo>
                                <a:lnTo>
                                  <a:pt x="6976" y="45"/>
                                </a:lnTo>
                                <a:lnTo>
                                  <a:pt x="6991" y="75"/>
                                </a:lnTo>
                                <a:lnTo>
                                  <a:pt x="7006" y="105"/>
                                </a:lnTo>
                                <a:lnTo>
                                  <a:pt x="7021" y="150"/>
                                </a:lnTo>
                                <a:lnTo>
                                  <a:pt x="7036" y="195"/>
                                </a:lnTo>
                                <a:lnTo>
                                  <a:pt x="7051" y="240"/>
                                </a:lnTo>
                                <a:lnTo>
                                  <a:pt x="7066" y="285"/>
                                </a:lnTo>
                                <a:lnTo>
                                  <a:pt x="7081" y="330"/>
                                </a:lnTo>
                                <a:lnTo>
                                  <a:pt x="7096" y="390"/>
                                </a:lnTo>
                                <a:lnTo>
                                  <a:pt x="7111" y="450"/>
                                </a:lnTo>
                                <a:lnTo>
                                  <a:pt x="7126" y="525"/>
                                </a:lnTo>
                                <a:lnTo>
                                  <a:pt x="7141" y="585"/>
                                </a:lnTo>
                                <a:lnTo>
                                  <a:pt x="7156" y="660"/>
                                </a:lnTo>
                                <a:lnTo>
                                  <a:pt x="7171" y="720"/>
                                </a:lnTo>
                                <a:lnTo>
                                  <a:pt x="7186" y="795"/>
                                </a:lnTo>
                                <a:lnTo>
                                  <a:pt x="7201" y="870"/>
                                </a:lnTo>
                                <a:lnTo>
                                  <a:pt x="7216" y="945"/>
                                </a:lnTo>
                                <a:lnTo>
                                  <a:pt x="7231" y="1020"/>
                                </a:lnTo>
                                <a:lnTo>
                                  <a:pt x="7246" y="1095"/>
                                </a:lnTo>
                                <a:lnTo>
                                  <a:pt x="7261" y="1185"/>
                                </a:lnTo>
                                <a:lnTo>
                                  <a:pt x="7276" y="1260"/>
                                </a:lnTo>
                                <a:lnTo>
                                  <a:pt x="7291" y="1335"/>
                                </a:lnTo>
                                <a:lnTo>
                                  <a:pt x="7306" y="1410"/>
                                </a:lnTo>
                                <a:lnTo>
                                  <a:pt x="7321" y="1485"/>
                                </a:lnTo>
                                <a:lnTo>
                                  <a:pt x="7336" y="1560"/>
                                </a:lnTo>
                                <a:lnTo>
                                  <a:pt x="7351" y="1635"/>
                                </a:lnTo>
                                <a:lnTo>
                                  <a:pt x="7366" y="1710"/>
                                </a:lnTo>
                                <a:lnTo>
                                  <a:pt x="7381" y="1785"/>
                                </a:lnTo>
                                <a:lnTo>
                                  <a:pt x="7396" y="1860"/>
                                </a:lnTo>
                                <a:lnTo>
                                  <a:pt x="7411" y="1920"/>
                                </a:lnTo>
                                <a:lnTo>
                                  <a:pt x="7426" y="1995"/>
                                </a:lnTo>
                                <a:lnTo>
                                  <a:pt x="7441" y="2055"/>
                                </a:lnTo>
                                <a:lnTo>
                                  <a:pt x="7456" y="2130"/>
                                </a:lnTo>
                                <a:lnTo>
                                  <a:pt x="7471" y="2190"/>
                                </a:lnTo>
                                <a:lnTo>
                                  <a:pt x="7486" y="2250"/>
                                </a:lnTo>
                                <a:lnTo>
                                  <a:pt x="7501" y="2310"/>
                                </a:lnTo>
                                <a:lnTo>
                                  <a:pt x="7516" y="2370"/>
                                </a:lnTo>
                                <a:lnTo>
                                  <a:pt x="7531" y="2415"/>
                                </a:lnTo>
                                <a:lnTo>
                                  <a:pt x="7546" y="2475"/>
                                </a:lnTo>
                                <a:lnTo>
                                  <a:pt x="7561" y="2520"/>
                                </a:lnTo>
                                <a:lnTo>
                                  <a:pt x="7576" y="2580"/>
                                </a:lnTo>
                                <a:lnTo>
                                  <a:pt x="7591" y="2625"/>
                                </a:lnTo>
                                <a:lnTo>
                                  <a:pt x="7606" y="2670"/>
                                </a:lnTo>
                                <a:lnTo>
                                  <a:pt x="7621" y="2715"/>
                                </a:lnTo>
                                <a:lnTo>
                                  <a:pt x="7636" y="2760"/>
                                </a:lnTo>
                                <a:lnTo>
                                  <a:pt x="7651" y="2790"/>
                                </a:lnTo>
                                <a:lnTo>
                                  <a:pt x="7666" y="2835"/>
                                </a:lnTo>
                                <a:lnTo>
                                  <a:pt x="7681" y="2865"/>
                                </a:lnTo>
                                <a:lnTo>
                                  <a:pt x="7696" y="2895"/>
                                </a:lnTo>
                                <a:lnTo>
                                  <a:pt x="7711" y="2940"/>
                                </a:lnTo>
                                <a:lnTo>
                                  <a:pt x="7726" y="2970"/>
                                </a:lnTo>
                                <a:lnTo>
                                  <a:pt x="7741" y="3000"/>
                                </a:lnTo>
                                <a:lnTo>
                                  <a:pt x="7756" y="3030"/>
                                </a:lnTo>
                                <a:lnTo>
                                  <a:pt x="7771" y="3045"/>
                                </a:lnTo>
                                <a:lnTo>
                                  <a:pt x="7786" y="3075"/>
                                </a:lnTo>
                                <a:lnTo>
                                  <a:pt x="7801" y="3105"/>
                                </a:lnTo>
                                <a:lnTo>
                                  <a:pt x="7816" y="3120"/>
                                </a:lnTo>
                                <a:lnTo>
                                  <a:pt x="7831" y="3150"/>
                                </a:lnTo>
                                <a:lnTo>
                                  <a:pt x="7846" y="3165"/>
                                </a:lnTo>
                                <a:lnTo>
                                  <a:pt x="7861" y="3180"/>
                                </a:lnTo>
                                <a:lnTo>
                                  <a:pt x="7876" y="3195"/>
                                </a:lnTo>
                                <a:lnTo>
                                  <a:pt x="7891" y="3210"/>
                                </a:lnTo>
                                <a:lnTo>
                                  <a:pt x="7906" y="3225"/>
                                </a:lnTo>
                                <a:lnTo>
                                  <a:pt x="7921" y="3240"/>
                                </a:lnTo>
                                <a:lnTo>
                                  <a:pt x="7936" y="3255"/>
                                </a:lnTo>
                                <a:lnTo>
                                  <a:pt x="7951" y="3270"/>
                                </a:lnTo>
                                <a:lnTo>
                                  <a:pt x="7966" y="3285"/>
                                </a:lnTo>
                                <a:lnTo>
                                  <a:pt x="7981" y="3300"/>
                                </a:lnTo>
                                <a:lnTo>
                                  <a:pt x="7996" y="3300"/>
                                </a:lnTo>
                                <a:lnTo>
                                  <a:pt x="8011" y="3315"/>
                                </a:lnTo>
                                <a:lnTo>
                                  <a:pt x="8026" y="3330"/>
                                </a:lnTo>
                                <a:lnTo>
                                  <a:pt x="8041" y="3330"/>
                                </a:lnTo>
                                <a:lnTo>
                                  <a:pt x="8056" y="3345"/>
                                </a:lnTo>
                                <a:lnTo>
                                  <a:pt x="8071" y="3345"/>
                                </a:lnTo>
                                <a:lnTo>
                                  <a:pt x="8086" y="3360"/>
                                </a:lnTo>
                                <a:lnTo>
                                  <a:pt x="8101" y="3360"/>
                                </a:lnTo>
                                <a:lnTo>
                                  <a:pt x="8116" y="3375"/>
                                </a:lnTo>
                                <a:lnTo>
                                  <a:pt x="8131" y="3375"/>
                                </a:lnTo>
                                <a:lnTo>
                                  <a:pt x="8146" y="3375"/>
                                </a:lnTo>
                                <a:lnTo>
                                  <a:pt x="8161" y="3390"/>
                                </a:lnTo>
                                <a:lnTo>
                                  <a:pt x="8176" y="3390"/>
                                </a:lnTo>
                                <a:lnTo>
                                  <a:pt x="8191" y="3390"/>
                                </a:lnTo>
                                <a:lnTo>
                                  <a:pt x="8206" y="3390"/>
                                </a:lnTo>
                                <a:lnTo>
                                  <a:pt x="8221" y="3405"/>
                                </a:lnTo>
                                <a:lnTo>
                                  <a:pt x="8236" y="3405"/>
                                </a:lnTo>
                                <a:lnTo>
                                  <a:pt x="8251" y="3405"/>
                                </a:lnTo>
                                <a:lnTo>
                                  <a:pt x="8266" y="3405"/>
                                </a:lnTo>
                                <a:lnTo>
                                  <a:pt x="8281" y="3420"/>
                                </a:lnTo>
                                <a:lnTo>
                                  <a:pt x="8296" y="3420"/>
                                </a:lnTo>
                                <a:lnTo>
                                  <a:pt x="8311" y="3420"/>
                                </a:lnTo>
                                <a:lnTo>
                                  <a:pt x="8326" y="3420"/>
                                </a:lnTo>
                                <a:lnTo>
                                  <a:pt x="8341" y="3420"/>
                                </a:lnTo>
                                <a:lnTo>
                                  <a:pt x="8356" y="3420"/>
                                </a:lnTo>
                                <a:lnTo>
                                  <a:pt x="8371" y="3420"/>
                                </a:lnTo>
                                <a:lnTo>
                                  <a:pt x="8386" y="3435"/>
                                </a:lnTo>
                                <a:lnTo>
                                  <a:pt x="8401" y="3435"/>
                                </a:lnTo>
                                <a:lnTo>
                                  <a:pt x="8416" y="3435"/>
                                </a:lnTo>
                                <a:lnTo>
                                  <a:pt x="8431" y="3435"/>
                                </a:lnTo>
                                <a:lnTo>
                                  <a:pt x="8446" y="3435"/>
                                </a:lnTo>
                                <a:lnTo>
                                  <a:pt x="8461" y="3435"/>
                                </a:lnTo>
                                <a:lnTo>
                                  <a:pt x="8476" y="3435"/>
                                </a:lnTo>
                                <a:lnTo>
                                  <a:pt x="8491" y="3435"/>
                                </a:lnTo>
                                <a:lnTo>
                                  <a:pt x="8506" y="3435"/>
                                </a:lnTo>
                                <a:lnTo>
                                  <a:pt x="8521" y="3435"/>
                                </a:lnTo>
                                <a:lnTo>
                                  <a:pt x="8536" y="3435"/>
                                </a:lnTo>
                                <a:lnTo>
                                  <a:pt x="8551" y="3435"/>
                                </a:lnTo>
                                <a:lnTo>
                                  <a:pt x="8566" y="3435"/>
                                </a:lnTo>
                                <a:lnTo>
                                  <a:pt x="8581" y="3435"/>
                                </a:lnTo>
                                <a:lnTo>
                                  <a:pt x="8596" y="3435"/>
                                </a:lnTo>
                                <a:lnTo>
                                  <a:pt x="8611" y="3450"/>
                                </a:lnTo>
                                <a:lnTo>
                                  <a:pt x="8626" y="3450"/>
                                </a:lnTo>
                                <a:lnTo>
                                  <a:pt x="8641" y="3450"/>
                                </a:lnTo>
                                <a:lnTo>
                                  <a:pt x="8656" y="3450"/>
                                </a:lnTo>
                                <a:lnTo>
                                  <a:pt x="8671" y="3450"/>
                                </a:lnTo>
                                <a:lnTo>
                                  <a:pt x="8686" y="3450"/>
                                </a:lnTo>
                                <a:lnTo>
                                  <a:pt x="8701" y="3450"/>
                                </a:lnTo>
                                <a:lnTo>
                                  <a:pt x="8716" y="3450"/>
                                </a:lnTo>
                                <a:lnTo>
                                  <a:pt x="8731" y="3450"/>
                                </a:lnTo>
                                <a:lnTo>
                                  <a:pt x="8746" y="3450"/>
                                </a:lnTo>
                                <a:lnTo>
                                  <a:pt x="8761" y="3450"/>
                                </a:lnTo>
                                <a:lnTo>
                                  <a:pt x="8776" y="3450"/>
                                </a:lnTo>
                                <a:lnTo>
                                  <a:pt x="8791" y="3450"/>
                                </a:lnTo>
                                <a:lnTo>
                                  <a:pt x="8806" y="3450"/>
                                </a:lnTo>
                                <a:lnTo>
                                  <a:pt x="8821" y="3450"/>
                                </a:lnTo>
                                <a:lnTo>
                                  <a:pt x="8836" y="3450"/>
                                </a:lnTo>
                                <a:lnTo>
                                  <a:pt x="8851" y="3450"/>
                                </a:lnTo>
                                <a:lnTo>
                                  <a:pt x="8866" y="3450"/>
                                </a:lnTo>
                                <a:lnTo>
                                  <a:pt x="8881" y="3450"/>
                                </a:lnTo>
                                <a:lnTo>
                                  <a:pt x="8896" y="3450"/>
                                </a:lnTo>
                                <a:lnTo>
                                  <a:pt x="8911" y="3450"/>
                                </a:lnTo>
                                <a:lnTo>
                                  <a:pt x="8926" y="3450"/>
                                </a:lnTo>
                                <a:lnTo>
                                  <a:pt x="8941" y="3450"/>
                                </a:lnTo>
                                <a:lnTo>
                                  <a:pt x="8956" y="3450"/>
                                </a:lnTo>
                                <a:lnTo>
                                  <a:pt x="8971" y="3450"/>
                                </a:lnTo>
                                <a:lnTo>
                                  <a:pt x="8986" y="3450"/>
                                </a:lnTo>
                                <a:lnTo>
                                  <a:pt x="9001" y="3450"/>
                                </a:lnTo>
                                <a:lnTo>
                                  <a:pt x="9016" y="3450"/>
                                </a:lnTo>
                                <a:lnTo>
                                  <a:pt x="9031" y="3450"/>
                                </a:lnTo>
                                <a:lnTo>
                                  <a:pt x="9046" y="3450"/>
                                </a:lnTo>
                                <a:lnTo>
                                  <a:pt x="9061" y="3450"/>
                                </a:lnTo>
                                <a:lnTo>
                                  <a:pt x="9076" y="3450"/>
                                </a:lnTo>
                                <a:lnTo>
                                  <a:pt x="9091" y="3450"/>
                                </a:lnTo>
                                <a:lnTo>
                                  <a:pt x="9106" y="3465"/>
                                </a:lnTo>
                                <a:lnTo>
                                  <a:pt x="9121" y="3465"/>
                                </a:lnTo>
                                <a:lnTo>
                                  <a:pt x="9136" y="3465"/>
                                </a:lnTo>
                                <a:lnTo>
                                  <a:pt x="9151" y="3465"/>
                                </a:lnTo>
                                <a:lnTo>
                                  <a:pt x="9166" y="3465"/>
                                </a:lnTo>
                                <a:lnTo>
                                  <a:pt x="9181" y="3465"/>
                                </a:lnTo>
                                <a:lnTo>
                                  <a:pt x="9196" y="3465"/>
                                </a:lnTo>
                                <a:lnTo>
                                  <a:pt x="9211" y="3465"/>
                                </a:lnTo>
                                <a:lnTo>
                                  <a:pt x="9226" y="3465"/>
                                </a:lnTo>
                                <a:lnTo>
                                  <a:pt x="9241" y="3465"/>
                                </a:lnTo>
                                <a:lnTo>
                                  <a:pt x="9256" y="3465"/>
                                </a:lnTo>
                                <a:lnTo>
                                  <a:pt x="9271" y="3465"/>
                                </a:lnTo>
                                <a:lnTo>
                                  <a:pt x="9286" y="3465"/>
                                </a:lnTo>
                                <a:lnTo>
                                  <a:pt x="9301" y="3465"/>
                                </a:lnTo>
                                <a:lnTo>
                                  <a:pt x="9316" y="3465"/>
                                </a:lnTo>
                                <a:lnTo>
                                  <a:pt x="9331" y="3465"/>
                                </a:lnTo>
                                <a:lnTo>
                                  <a:pt x="9346" y="3465"/>
                                </a:lnTo>
                                <a:lnTo>
                                  <a:pt x="9361" y="3465"/>
                                </a:lnTo>
                                <a:lnTo>
                                  <a:pt x="9376" y="3465"/>
                                </a:lnTo>
                                <a:lnTo>
                                  <a:pt x="9391" y="3465"/>
                                </a:lnTo>
                                <a:lnTo>
                                  <a:pt x="9406" y="3465"/>
                                </a:lnTo>
                                <a:lnTo>
                                  <a:pt x="9421" y="3465"/>
                                </a:lnTo>
                                <a:lnTo>
                                  <a:pt x="9436" y="3465"/>
                                </a:lnTo>
                                <a:lnTo>
                                  <a:pt x="9451" y="3465"/>
                                </a:lnTo>
                                <a:lnTo>
                                  <a:pt x="9466" y="3465"/>
                                </a:lnTo>
                                <a:lnTo>
                                  <a:pt x="9481" y="3465"/>
                                </a:lnTo>
                                <a:lnTo>
                                  <a:pt x="9496" y="3465"/>
                                </a:lnTo>
                                <a:lnTo>
                                  <a:pt x="9511" y="3465"/>
                                </a:lnTo>
                                <a:lnTo>
                                  <a:pt x="9526" y="3465"/>
                                </a:lnTo>
                                <a:lnTo>
                                  <a:pt x="9541" y="3465"/>
                                </a:lnTo>
                                <a:lnTo>
                                  <a:pt x="9556" y="3465"/>
                                </a:lnTo>
                                <a:lnTo>
                                  <a:pt x="9571" y="3465"/>
                                </a:lnTo>
                                <a:lnTo>
                                  <a:pt x="9586" y="3465"/>
                                </a:lnTo>
                                <a:lnTo>
                                  <a:pt x="9601" y="3465"/>
                                </a:lnTo>
                                <a:lnTo>
                                  <a:pt x="9616" y="3465"/>
                                </a:lnTo>
                                <a:lnTo>
                                  <a:pt x="9631" y="3465"/>
                                </a:lnTo>
                                <a:lnTo>
                                  <a:pt x="9646" y="3465"/>
                                </a:lnTo>
                                <a:lnTo>
                                  <a:pt x="9661" y="3465"/>
                                </a:lnTo>
                                <a:lnTo>
                                  <a:pt x="9676" y="3465"/>
                                </a:lnTo>
                                <a:lnTo>
                                  <a:pt x="9691" y="3465"/>
                                </a:lnTo>
                                <a:lnTo>
                                  <a:pt x="9706" y="3465"/>
                                </a:lnTo>
                                <a:lnTo>
                                  <a:pt x="9721" y="3465"/>
                                </a:lnTo>
                                <a:lnTo>
                                  <a:pt x="9736" y="3465"/>
                                </a:lnTo>
                                <a:lnTo>
                                  <a:pt x="9751" y="3465"/>
                                </a:lnTo>
                                <a:lnTo>
                                  <a:pt x="9766" y="3465"/>
                                </a:lnTo>
                                <a:lnTo>
                                  <a:pt x="9781" y="3465"/>
                                </a:lnTo>
                                <a:lnTo>
                                  <a:pt x="9796" y="3465"/>
                                </a:lnTo>
                                <a:lnTo>
                                  <a:pt x="9811" y="3465"/>
                                </a:lnTo>
                                <a:lnTo>
                                  <a:pt x="9826" y="3465"/>
                                </a:lnTo>
                                <a:lnTo>
                                  <a:pt x="9841" y="3465"/>
                                </a:lnTo>
                                <a:lnTo>
                                  <a:pt x="9856" y="3465"/>
                                </a:lnTo>
                                <a:lnTo>
                                  <a:pt x="9871" y="3465"/>
                                </a:lnTo>
                                <a:lnTo>
                                  <a:pt x="9886" y="3465"/>
                                </a:lnTo>
                                <a:lnTo>
                                  <a:pt x="9901" y="3480"/>
                                </a:lnTo>
                                <a:lnTo>
                                  <a:pt x="9916" y="3480"/>
                                </a:lnTo>
                                <a:lnTo>
                                  <a:pt x="9931" y="3480"/>
                                </a:lnTo>
                                <a:lnTo>
                                  <a:pt x="9946" y="3480"/>
                                </a:lnTo>
                                <a:lnTo>
                                  <a:pt x="9961" y="3480"/>
                                </a:lnTo>
                                <a:lnTo>
                                  <a:pt x="9976" y="3480"/>
                                </a:lnTo>
                                <a:lnTo>
                                  <a:pt x="9991" y="3480"/>
                                </a:lnTo>
                                <a:lnTo>
                                  <a:pt x="10006" y="3480"/>
                                </a:lnTo>
                                <a:lnTo>
                                  <a:pt x="10021" y="3480"/>
                                </a:lnTo>
                                <a:lnTo>
                                  <a:pt x="10036" y="3480"/>
                                </a:lnTo>
                                <a:lnTo>
                                  <a:pt x="10051" y="3480"/>
                                </a:lnTo>
                                <a:lnTo>
                                  <a:pt x="10066" y="3480"/>
                                </a:lnTo>
                                <a:lnTo>
                                  <a:pt x="10081" y="3480"/>
                                </a:lnTo>
                                <a:lnTo>
                                  <a:pt x="10096" y="3480"/>
                                </a:lnTo>
                                <a:lnTo>
                                  <a:pt x="10111" y="3480"/>
                                </a:lnTo>
                                <a:lnTo>
                                  <a:pt x="10126" y="3480"/>
                                </a:lnTo>
                                <a:lnTo>
                                  <a:pt x="10141" y="3480"/>
                                </a:lnTo>
                                <a:lnTo>
                                  <a:pt x="10156" y="3480"/>
                                </a:lnTo>
                                <a:lnTo>
                                  <a:pt x="10171" y="3480"/>
                                </a:lnTo>
                                <a:lnTo>
                                  <a:pt x="10186" y="3480"/>
                                </a:lnTo>
                                <a:lnTo>
                                  <a:pt x="10201" y="3480"/>
                                </a:lnTo>
                                <a:lnTo>
                                  <a:pt x="10216" y="3480"/>
                                </a:lnTo>
                                <a:lnTo>
                                  <a:pt x="10231" y="3480"/>
                                </a:lnTo>
                                <a:lnTo>
                                  <a:pt x="10246" y="3480"/>
                                </a:lnTo>
                                <a:lnTo>
                                  <a:pt x="10261" y="3480"/>
                                </a:lnTo>
                                <a:lnTo>
                                  <a:pt x="10276" y="3480"/>
                                </a:lnTo>
                                <a:lnTo>
                                  <a:pt x="10291" y="3480"/>
                                </a:lnTo>
                                <a:lnTo>
                                  <a:pt x="10306" y="3480"/>
                                </a:lnTo>
                                <a:lnTo>
                                  <a:pt x="10321" y="3480"/>
                                </a:lnTo>
                                <a:lnTo>
                                  <a:pt x="10336" y="3480"/>
                                </a:lnTo>
                                <a:lnTo>
                                  <a:pt x="10351" y="3480"/>
                                </a:lnTo>
                                <a:lnTo>
                                  <a:pt x="10366" y="3480"/>
                                </a:lnTo>
                                <a:lnTo>
                                  <a:pt x="10381" y="3480"/>
                                </a:lnTo>
                                <a:lnTo>
                                  <a:pt x="10396" y="3480"/>
                                </a:lnTo>
                                <a:lnTo>
                                  <a:pt x="10411" y="3480"/>
                                </a:lnTo>
                                <a:lnTo>
                                  <a:pt x="10426" y="3480"/>
                                </a:lnTo>
                                <a:lnTo>
                                  <a:pt x="10441" y="3480"/>
                                </a:lnTo>
                                <a:lnTo>
                                  <a:pt x="10456" y="3480"/>
                                </a:lnTo>
                                <a:lnTo>
                                  <a:pt x="10471" y="3495"/>
                                </a:lnTo>
                                <a:lnTo>
                                  <a:pt x="10486" y="3495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41480" y="59760"/>
                            <a:ext cx="0" cy="13381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12320" y="1216080"/>
                            <a:ext cx="284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240" y="1177200"/>
                            <a:ext cx="60840" cy="109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12320" y="1000080"/>
                            <a:ext cx="284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0840" y="966600"/>
                            <a:ext cx="38160" cy="99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12320" y="784800"/>
                            <a:ext cx="284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160" y="749160"/>
                            <a:ext cx="85680" cy="78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12320" y="568800"/>
                            <a:ext cx="284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160" y="520560"/>
                            <a:ext cx="85680" cy="9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12320" y="353160"/>
                            <a:ext cx="284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160" y="311040"/>
                            <a:ext cx="85680" cy="97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12320" y="132120"/>
                            <a:ext cx="284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600" y="97200"/>
                            <a:ext cx="85680" cy="11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7160" y="1398240"/>
                            <a:ext cx="3361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8040" y="1398240"/>
                            <a:ext cx="0" cy="28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30000" y="1439640"/>
                            <a:ext cx="128160" cy="7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10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63600" y="1398240"/>
                            <a:ext cx="0" cy="28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91240" y="1438920"/>
                            <a:ext cx="128160" cy="95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12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24840" y="1398240"/>
                            <a:ext cx="0" cy="28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64000" y="1438920"/>
                            <a:ext cx="118080" cy="9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14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86440" y="1398240"/>
                            <a:ext cx="0" cy="28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25240" y="1438920"/>
                            <a:ext cx="141120" cy="83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16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47680" y="1398240"/>
                            <a:ext cx="0" cy="28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89720" y="1438920"/>
                            <a:ext cx="142920" cy="9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18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7160" y="60480"/>
                            <a:ext cx="3366720" cy="1338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02" h="354">
                                <a:moveTo>
                                  <a:pt x="702" y="354"/>
                                </a:moveTo>
                                <a:lnTo>
                                  <a:pt x="702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9800" y="1438920"/>
                            <a:ext cx="125640" cy="10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0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2200" y="1398240"/>
                            <a:ext cx="0" cy="28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86320" y="310680"/>
                            <a:ext cx="10296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Calibri" w:cs="Arial"/>
                                  <w:color w:val="000000"/>
                                  <w:lang w:val="pl-PL" w:eastAsia="zh-CN" w:bidi="ar-SA"/>
                                </w:rPr>
                                <w:t>b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3.35pt;margin-top:2.1pt;width:283.45pt;height:122.25pt" coordorigin="1467,42" coordsize="5669,2445">
                <v:rect id="shape_0" stroked="f" o:allowincell="f" style="position:absolute;left:1467;top:42;width:5668;height:2444;mso-wrap-style:none;v-text-anchor:middle">
                  <v:fill o:detectmouseclick="t" on="false"/>
                  <v:stroke color="#3465a4" joinstyle="round" endcap="flat"/>
                  <w10:wrap type="none"/>
                </v:rect>
                <v:shape id="shape_0" coordsize="10486,3495" path="m0,3435l15,3435l30,3435l45,3435l60,3435l75,3435l90,3435l105,3435l120,3435l135,3435l150,3435l165,3435l180,3435l195,3435l210,3435l225,3435l240,3435l255,3435l270,3435l285,3435l300,3435l315,3435l330,3435l345,3435l360,3435l375,3435l390,3435l405,3435l420,3435l435,3435l450,3435l465,3435l480,3435l495,3435l510,3435l525,3435l540,3435l555,3435l570,3435l585,3435l600,3435l615,3435l630,3435l645,3435l660,3435l675,3435l690,3435l705,3435l720,3435l735,3435l750,3435l765,3435l780,3435l795,3435l810,3435l825,3435l840,3435l855,3435l870,3435l885,3435l900,3435l915,3435l930,3435l945,3435l960,3435l975,3435l990,3435l1005,3435l1020,3435l1035,3435l1050,3435l1065,3435l1080,3435l1095,3435l1110,3435l1125,3435l1140,3435l1155,3435l1170,3435l1185,3435l1200,3435l1215,3435l1230,3435l1245,3435l1260,3435l1275,3435l1290,3435l1305,3435l1320,3435l1335,3435l1350,3435l1365,3435l1380,3435l1395,3435l1410,3435l1425,3435l1440,3435l1455,3435l1470,3435l1485,3435l1500,3435l1515,3435l1530,3435l1545,3435l1560,3435l1575,3435l1590,3435l1605,3435l1620,3435l1635,3435l1650,3435l1665,3435l1680,3435l1695,3435l1710,3435l1725,3435l1740,3435l1755,3435l1770,3435l1785,3435l1800,3435l1815,3435l1830,3435l1845,3435l1860,3435l1875,3435l1890,3435l1905,3435l1920,3435l1935,3435l1950,3435l1965,3435l1980,3435l1995,3435l2010,3435l2025,3435l2040,3450l2055,3450l2070,3450l2085,3435l2100,3435l2115,3450l2130,3450l2145,3450l2160,3450l2175,3450l2190,3435l2205,3435l2220,3450l2235,3450l2250,3450l2265,3450l2280,3450l2295,3450l2310,3450l2325,3450l2340,3450l2355,3450l2370,3450l2385,3450l2400,3450l2415,3450l2430,3450l2445,3450l2460,3450l2475,3450l2490,3450l2505,3450l2520,3450l2535,3450l2550,3450l2565,3450l2580,3450l2595,3450l2610,3450l2625,3450l2640,3450l2655,3450l2670,3450l2685,3450l2700,3450l2715,3450l2730,3450l2745,3450l2760,3450l2775,3450l2790,3450l2805,3450l2820,3450l2835,3450l2850,3450l2865,3450l2880,3450l2895,3450l2910,3450l2925,3450l2940,3450l2955,3450l2970,3450l2985,3450l3000,3450l3015,3450l3030,3450l3045,3450l3060,3450l3075,3450l3090,3450l3105,3450l3120,3450l3135,3450l3150,3450l3165,3450l3180,3450l3195,3450l3210,3450l3225,3450l3240,3450l3255,3450l3270,3450l3285,3450l3300,3450l3315,3450l3330,3450l3345,3450l3360,3450l3375,3450l3390,3450l3405,3450l3420,3450l3435,3450l3450,3450l3465,3450l3480,3450l3495,3450l3510,3450l3525,3450l3540,3450l3555,3450l3570,3450l3585,3450l3600,3450l3615,3450l3630,3450l3645,3450l3660,3450l3675,3450l3690,3450l3705,3450l3720,3450l3735,3450l3750,3450l3765,3450l3780,3450l3795,3450l3810,3450l3825,3450l3840,3450l3855,3450l3870,3450l3885,3450l3900,3450l3915,3450l3930,3450l3945,3450l3960,3450l3975,3450l3990,3450l4005,3450l4020,3450l4035,3450l4050,3450l4065,3450l4080,3450l4095,3450l4110,3450l4125,3450l4140,3450l4155,3450l4170,3450l4185,3450l4200,3450l4215,3450l4230,3450l4245,3450l4260,3450l4275,3450l4290,3450l4305,3450l4320,3450l4335,3450l4350,3450l4365,3450l4380,3450l4395,3450l4410,3450l4425,3450l4440,3450l4455,3450l4470,3450l4485,3450l4500,3450l4515,3450l4530,3450l4545,3450l4560,3450l4575,3450l4590,3450l4605,3450l4620,3450l4635,3450l4650,3450l4665,3450l4680,3450l4695,3450l4710,3450l4725,3450l4740,3450l4755,3450l4770,3450l4785,3450l4800,3450l4815,3450l4830,3450l4845,3450l4860,3450l4875,3450l4890,3450l4905,3450l4920,3450l4935,3450l4950,3450l4965,3450l4980,3450l4995,3450l5010,3450l5025,3450l5040,3450l5055,3450l5070,3450l5085,3450l5100,3450l5115,3450l5130,3450l5145,3450l5160,3450l5175,3450l5190,3450l5205,3450l5220,3450l5235,3450l5250,3450l5265,3450l5280,3450l5295,3450l5310,3450l5325,3450l5340,3450l5355,3450l5370,3450l5385,3450l5400,3435l5415,3435l5430,3435l5445,3435l5460,3435l5475,3435l5490,3435l5505,3435l5520,3435l5535,3435l5550,3435l5565,3435l5580,3435l5595,3435l5610,3435l5625,3420l5640,3420l5655,3420l5670,3420l5685,3420l5700,3420l5715,3420l5730,3420l5745,3420l5760,3405l5775,3405l5790,3405l5805,3405l5820,3405l5835,3405l5850,3390l5865,3390l5880,3390l5895,3390l5910,3375l5925,3375l5940,3375l5955,3360l5970,3360l5985,3345l6000,3345l6015,3330l6030,3330l6045,3315l6060,3300l6075,3285l6090,3270l6105,3255l6120,3225l6135,3210l6150,3180l6165,3165l6180,3135l6195,3090l6210,3060l6225,3030l6240,2985l6255,2940l6270,2895l6285,2835l6300,2790l6315,2730l6330,2670l6345,2610l6360,2535l6375,2460l6390,2385l6405,2310l6420,2235l6435,2145l6451,2070l6466,1980l6481,1890l6496,1800l6511,1710l6526,1605l6541,1515l6556,1425l6571,1320l6586,1230l6601,1140l6616,1050l6631,960l6646,870l6661,780l6676,705l6691,630l6706,555l6721,480l6736,405l6751,345l6766,285l6781,225l6796,180l6811,135l6826,105l6841,75l6856,45l6871,30l6886,15l6901,0l6916,0l6931,0l6946,15l6961,30l6976,45l6991,75l7006,105l7021,150l7036,195l7051,240l7066,285l7081,330l7096,390l7111,450l7126,525l7141,585l7156,660l7171,720l7186,795l7201,870l7216,945l7231,1020l7246,1095l7261,1185l7276,1260l7291,1335l7306,1410l7321,1485l7336,1560l7351,1635l7366,1710l7381,1785l7396,1860l7411,1920l7426,1995l7441,2055l7456,2130l7471,2190l7486,2250l7501,2310l7516,2370l7531,2415l7546,2475l7561,2520l7576,2580l7591,2625l7606,2670l7621,2715l7636,2760l7651,2790l7666,2835l7681,2865l7696,2895l7711,2940l7726,2970l7741,3000l7756,3030l7771,3045l7786,3075l7801,3105l7816,3120l7831,3150l7846,3165l7861,3180l7876,3195l7891,3210l7906,3225l7921,3240l7936,3255l7951,3270l7966,3285l7981,3300l7996,3300l8011,3315l8026,3330l8041,3330l8056,3345l8071,3345l8086,3360l8101,3360l8116,3375l8131,3375l8146,3375l8161,3390l8176,3390l8191,3390l8206,3390l8221,3405l8236,3405l8251,3405l8266,3405l8281,3420l8296,3420l8311,3420l8326,3420l8341,3420l8356,3420l8371,3420l8386,3435l8401,3435l8416,3435l8431,3435l8446,3435l8461,3435l8476,3435l8491,3435l8506,3435l8521,3435l8536,3435l8551,3435l8566,3435l8581,3435l8596,3435l8611,3450l8626,3450l8641,3450l8656,3450l8671,3450l8686,3450l8701,3450l8716,3450l8731,3450l8746,3450l8761,3450l8776,3450l8791,3450l8806,3450l8821,3450l8836,3450l8851,3450l8866,3450l8881,3450l8896,3450l8911,3450l8926,3450l8941,3450l8956,3450l8971,3450l8986,3450l9001,3450l9016,3450l9031,3450l9046,3450l9061,3450l9076,3450l9091,3450l9106,3465l9121,3465l9136,3465l9151,3465l9166,3465l9181,3465l9196,3465l9211,3465l9226,3465l9241,3465l9256,3465l9271,3465l9286,3465l9301,3465l9316,3465l9331,3465l9346,3465l9361,3465l9376,3465l9391,3465l9406,3465l9421,3465l9436,3465l9451,3465l9466,3465l9481,3465l9496,3465l9511,3465l9526,3465l9541,3465l9556,3465l9571,3465l9586,3465l9601,3465l9616,3465l9631,3465l9646,3465l9661,3465l9676,3465l9691,3465l9706,3465l9721,3465l9736,3465l9751,3465l9766,3465l9781,3465l9796,3465l9811,3465l9826,3465l9841,3465l9856,3465l9871,3465l9886,3465l9901,3480l9916,3480l9931,3480l9946,3480l9961,3480l9976,3480l9991,3480l10006,3480l10021,3480l10036,3480l10051,3480l10066,3480l10081,3480l10096,3480l10111,3480l10126,3480l10141,3480l10156,3480l10171,3480l10186,3480l10201,3480l10216,3480l10231,3480l10246,3480l10261,3480l10276,3480l10291,3480l10306,3480l10321,3480l10336,3480l10351,3480l10366,3480l10381,3480l10396,3480l10411,3480l10426,3480l10441,3480l10456,3480l10471,3495l10486,3495e" stroked="t" o:allowincell="f" style="position:absolute;left:1698;top:266;width:5278;height:1758;mso-wrap-style:none;v-text-anchor:middle">
                  <v:fill o:detectmouseclick="t" on="false"/>
                  <v:stroke color="black" weight="12600" joinstyle="round" endcap="flat"/>
                  <w10:wrap type="none"/>
                </v:shape>
                <v:line id="shape_0" from="1690,136" to="1690,2242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1644,1957" to="1688,1957" stroked="t" o:allowincell="f" style="position:absolute;flip:x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557;top:1896;width:95;height:17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6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44,1617" to="1688,1617" stroked="t" o:allowincell="f" style="position:absolute;flip:x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563;top:1564;width:59;height:15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6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44,1278" to="1688,1278" stroked="t" o:allowincell="f" style="position:absolute;flip:x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499;top:1222;width:134;height:12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6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44,938" to="1688,938" stroked="t" o:allowincell="f" style="position:absolute;flip:x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499;top:862;width:134;height:15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6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44,598" to="1688,598" stroked="t" o:allowincell="f" style="position:absolute;flip:x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499;top:532;width:134;height:15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6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44,250" to="1688,250" stroked="t" o:allowincell="f" style="position:absolute;flip:x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501;top:195;width:134;height:175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6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83,2244" to="6976,2244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2566,2244" to="2566,2288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2459;top:2309;width:201;height:11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6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10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457,2244" to="3457,2288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3343;top:2308;width:201;height:150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6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12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41,2244" to="4341,2288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4245;top:2308;width:185;height:1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6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14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225,2244" to="5225,2288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129;top:2308;width:221;height:1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6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16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109,2244" to="6109,2288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6018;top:2308;width:224;height:1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6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18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702,354" path="m702,354l702,0l0,0e" stroked="t" o:allowincell="f" style="position:absolute;left:1683;top:137;width:5301;height:2106;mso-wrap-style:none;v-text-anchor:middle">
                  <v:fill o:detectmouseclick="t" on="false"/>
                  <v:stroke color="black" weight="12600" joinstyle="round" endcap="flat"/>
                  <w10:wrap type="none"/>
                </v:shape>
                <v:shape id="shape_0" stroked="f" o:allowincell="f" style="position:absolute;left:1640;top:2308;width:197;height:15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6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0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91,2244" to="1691,2288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4280;top:531;width:161;height:24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Calibri" w:cs="Arial"/>
                            <w:color w:val="000000"/>
                            <w:lang w:val="pl-PL" w:eastAsia="zh-CN" w:bidi="ar-SA"/>
                          </w:rPr>
                          <w:t>b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          </w:t>
      </w:r>
    </w:p>
    <w:p>
      <w:pPr>
        <w:pStyle w:val="Normal"/>
        <w:suppressAutoHyphens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uppressAutoHyphens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uppressAutoHyphens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uppressAutoHyphens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903605</wp:posOffset>
                </wp:positionH>
                <wp:positionV relativeFrom="paragraph">
                  <wp:posOffset>177165</wp:posOffset>
                </wp:positionV>
                <wp:extent cx="3618230" cy="164782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18360" cy="1647720"/>
                          <a:chOff x="0" y="0"/>
                          <a:chExt cx="3618360" cy="164772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3618360" cy="1647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78920" y="311040"/>
                            <a:ext cx="3343320" cy="1071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486" h="3360">
                                <a:moveTo>
                                  <a:pt x="0" y="3360"/>
                                </a:moveTo>
                                <a:lnTo>
                                  <a:pt x="15" y="3360"/>
                                </a:lnTo>
                                <a:lnTo>
                                  <a:pt x="30" y="3360"/>
                                </a:lnTo>
                                <a:lnTo>
                                  <a:pt x="45" y="3360"/>
                                </a:lnTo>
                                <a:lnTo>
                                  <a:pt x="60" y="3360"/>
                                </a:lnTo>
                                <a:lnTo>
                                  <a:pt x="75" y="3360"/>
                                </a:lnTo>
                                <a:lnTo>
                                  <a:pt x="90" y="3360"/>
                                </a:lnTo>
                                <a:lnTo>
                                  <a:pt x="105" y="3360"/>
                                </a:lnTo>
                                <a:lnTo>
                                  <a:pt x="120" y="3360"/>
                                </a:lnTo>
                                <a:lnTo>
                                  <a:pt x="135" y="3360"/>
                                </a:lnTo>
                                <a:lnTo>
                                  <a:pt x="150" y="3360"/>
                                </a:lnTo>
                                <a:lnTo>
                                  <a:pt x="165" y="3360"/>
                                </a:lnTo>
                                <a:lnTo>
                                  <a:pt x="195" y="3360"/>
                                </a:lnTo>
                                <a:lnTo>
                                  <a:pt x="210" y="3360"/>
                                </a:lnTo>
                                <a:lnTo>
                                  <a:pt x="225" y="3360"/>
                                </a:lnTo>
                                <a:lnTo>
                                  <a:pt x="240" y="3360"/>
                                </a:lnTo>
                                <a:lnTo>
                                  <a:pt x="255" y="3360"/>
                                </a:lnTo>
                                <a:lnTo>
                                  <a:pt x="270" y="3360"/>
                                </a:lnTo>
                                <a:lnTo>
                                  <a:pt x="285" y="3360"/>
                                </a:lnTo>
                                <a:lnTo>
                                  <a:pt x="300" y="3360"/>
                                </a:lnTo>
                                <a:lnTo>
                                  <a:pt x="315" y="3360"/>
                                </a:lnTo>
                                <a:lnTo>
                                  <a:pt x="330" y="3360"/>
                                </a:lnTo>
                                <a:lnTo>
                                  <a:pt x="345" y="3360"/>
                                </a:lnTo>
                                <a:lnTo>
                                  <a:pt x="360" y="3360"/>
                                </a:lnTo>
                                <a:lnTo>
                                  <a:pt x="375" y="3360"/>
                                </a:lnTo>
                                <a:lnTo>
                                  <a:pt x="390" y="3360"/>
                                </a:lnTo>
                                <a:lnTo>
                                  <a:pt x="405" y="3360"/>
                                </a:lnTo>
                                <a:lnTo>
                                  <a:pt x="420" y="3360"/>
                                </a:lnTo>
                                <a:lnTo>
                                  <a:pt x="435" y="3360"/>
                                </a:lnTo>
                                <a:lnTo>
                                  <a:pt x="450" y="3360"/>
                                </a:lnTo>
                                <a:lnTo>
                                  <a:pt x="465" y="3360"/>
                                </a:lnTo>
                                <a:lnTo>
                                  <a:pt x="480" y="3360"/>
                                </a:lnTo>
                                <a:lnTo>
                                  <a:pt x="495" y="3360"/>
                                </a:lnTo>
                                <a:lnTo>
                                  <a:pt x="510" y="3360"/>
                                </a:lnTo>
                                <a:lnTo>
                                  <a:pt x="540" y="3360"/>
                                </a:lnTo>
                                <a:lnTo>
                                  <a:pt x="555" y="3360"/>
                                </a:lnTo>
                                <a:lnTo>
                                  <a:pt x="570" y="3360"/>
                                </a:lnTo>
                                <a:lnTo>
                                  <a:pt x="585" y="3360"/>
                                </a:lnTo>
                                <a:lnTo>
                                  <a:pt x="600" y="3360"/>
                                </a:lnTo>
                                <a:lnTo>
                                  <a:pt x="615" y="3360"/>
                                </a:lnTo>
                                <a:lnTo>
                                  <a:pt x="630" y="3360"/>
                                </a:lnTo>
                                <a:lnTo>
                                  <a:pt x="645" y="3360"/>
                                </a:lnTo>
                                <a:lnTo>
                                  <a:pt x="660" y="3360"/>
                                </a:lnTo>
                                <a:lnTo>
                                  <a:pt x="675" y="3360"/>
                                </a:lnTo>
                                <a:lnTo>
                                  <a:pt x="690" y="3360"/>
                                </a:lnTo>
                                <a:lnTo>
                                  <a:pt x="705" y="3360"/>
                                </a:lnTo>
                                <a:lnTo>
                                  <a:pt x="720" y="3360"/>
                                </a:lnTo>
                                <a:lnTo>
                                  <a:pt x="735" y="3360"/>
                                </a:lnTo>
                                <a:lnTo>
                                  <a:pt x="750" y="3345"/>
                                </a:lnTo>
                                <a:lnTo>
                                  <a:pt x="765" y="3360"/>
                                </a:lnTo>
                                <a:lnTo>
                                  <a:pt x="780" y="3360"/>
                                </a:lnTo>
                                <a:lnTo>
                                  <a:pt x="795" y="3360"/>
                                </a:lnTo>
                                <a:lnTo>
                                  <a:pt x="810" y="3360"/>
                                </a:lnTo>
                                <a:lnTo>
                                  <a:pt x="825" y="3360"/>
                                </a:lnTo>
                                <a:lnTo>
                                  <a:pt x="840" y="3360"/>
                                </a:lnTo>
                                <a:lnTo>
                                  <a:pt x="855" y="3360"/>
                                </a:lnTo>
                                <a:lnTo>
                                  <a:pt x="885" y="3360"/>
                                </a:lnTo>
                                <a:lnTo>
                                  <a:pt x="900" y="3360"/>
                                </a:lnTo>
                                <a:lnTo>
                                  <a:pt x="915" y="3360"/>
                                </a:lnTo>
                                <a:lnTo>
                                  <a:pt x="930" y="3360"/>
                                </a:lnTo>
                                <a:lnTo>
                                  <a:pt x="945" y="3360"/>
                                </a:lnTo>
                                <a:lnTo>
                                  <a:pt x="960" y="3360"/>
                                </a:lnTo>
                                <a:lnTo>
                                  <a:pt x="975" y="3345"/>
                                </a:lnTo>
                                <a:lnTo>
                                  <a:pt x="990" y="3360"/>
                                </a:lnTo>
                                <a:lnTo>
                                  <a:pt x="1005" y="3345"/>
                                </a:lnTo>
                                <a:lnTo>
                                  <a:pt x="1020" y="3345"/>
                                </a:lnTo>
                                <a:lnTo>
                                  <a:pt x="1035" y="3345"/>
                                </a:lnTo>
                                <a:lnTo>
                                  <a:pt x="1050" y="3345"/>
                                </a:lnTo>
                                <a:lnTo>
                                  <a:pt x="1065" y="3345"/>
                                </a:lnTo>
                                <a:lnTo>
                                  <a:pt x="1080" y="3345"/>
                                </a:lnTo>
                                <a:lnTo>
                                  <a:pt x="1095" y="3345"/>
                                </a:lnTo>
                                <a:lnTo>
                                  <a:pt x="1110" y="3345"/>
                                </a:lnTo>
                                <a:lnTo>
                                  <a:pt x="1125" y="3345"/>
                                </a:lnTo>
                                <a:lnTo>
                                  <a:pt x="1140" y="3360"/>
                                </a:lnTo>
                                <a:lnTo>
                                  <a:pt x="1155" y="3360"/>
                                </a:lnTo>
                                <a:lnTo>
                                  <a:pt x="1170" y="3360"/>
                                </a:lnTo>
                                <a:lnTo>
                                  <a:pt x="1185" y="3345"/>
                                </a:lnTo>
                                <a:lnTo>
                                  <a:pt x="1200" y="3345"/>
                                </a:lnTo>
                                <a:lnTo>
                                  <a:pt x="1215" y="3345"/>
                                </a:lnTo>
                                <a:lnTo>
                                  <a:pt x="1245" y="3345"/>
                                </a:lnTo>
                                <a:lnTo>
                                  <a:pt x="1260" y="3345"/>
                                </a:lnTo>
                                <a:lnTo>
                                  <a:pt x="1275" y="3345"/>
                                </a:lnTo>
                                <a:lnTo>
                                  <a:pt x="1290" y="3345"/>
                                </a:lnTo>
                                <a:lnTo>
                                  <a:pt x="1305" y="3345"/>
                                </a:lnTo>
                                <a:lnTo>
                                  <a:pt x="1320" y="3345"/>
                                </a:lnTo>
                                <a:lnTo>
                                  <a:pt x="1335" y="3345"/>
                                </a:lnTo>
                                <a:lnTo>
                                  <a:pt x="1350" y="3345"/>
                                </a:lnTo>
                                <a:lnTo>
                                  <a:pt x="1365" y="3345"/>
                                </a:lnTo>
                                <a:lnTo>
                                  <a:pt x="1380" y="3345"/>
                                </a:lnTo>
                                <a:lnTo>
                                  <a:pt x="1395" y="3345"/>
                                </a:lnTo>
                                <a:lnTo>
                                  <a:pt x="1410" y="3345"/>
                                </a:lnTo>
                                <a:lnTo>
                                  <a:pt x="1425" y="3345"/>
                                </a:lnTo>
                                <a:lnTo>
                                  <a:pt x="1440" y="3345"/>
                                </a:lnTo>
                                <a:lnTo>
                                  <a:pt x="1455" y="3345"/>
                                </a:lnTo>
                                <a:lnTo>
                                  <a:pt x="1470" y="3345"/>
                                </a:lnTo>
                                <a:lnTo>
                                  <a:pt x="1485" y="3345"/>
                                </a:lnTo>
                                <a:lnTo>
                                  <a:pt x="1500" y="3345"/>
                                </a:lnTo>
                                <a:lnTo>
                                  <a:pt x="1515" y="3345"/>
                                </a:lnTo>
                                <a:lnTo>
                                  <a:pt x="1530" y="3345"/>
                                </a:lnTo>
                                <a:lnTo>
                                  <a:pt x="1545" y="3345"/>
                                </a:lnTo>
                                <a:lnTo>
                                  <a:pt x="1560" y="3345"/>
                                </a:lnTo>
                                <a:lnTo>
                                  <a:pt x="1590" y="3345"/>
                                </a:lnTo>
                                <a:lnTo>
                                  <a:pt x="1605" y="3345"/>
                                </a:lnTo>
                                <a:lnTo>
                                  <a:pt x="1620" y="3345"/>
                                </a:lnTo>
                                <a:lnTo>
                                  <a:pt x="1635" y="3345"/>
                                </a:lnTo>
                                <a:lnTo>
                                  <a:pt x="1650" y="3345"/>
                                </a:lnTo>
                                <a:lnTo>
                                  <a:pt x="1665" y="3345"/>
                                </a:lnTo>
                                <a:lnTo>
                                  <a:pt x="1680" y="3345"/>
                                </a:lnTo>
                                <a:lnTo>
                                  <a:pt x="1695" y="3345"/>
                                </a:lnTo>
                                <a:lnTo>
                                  <a:pt x="1710" y="3345"/>
                                </a:lnTo>
                                <a:lnTo>
                                  <a:pt x="1725" y="3345"/>
                                </a:lnTo>
                                <a:lnTo>
                                  <a:pt x="1740" y="3345"/>
                                </a:lnTo>
                                <a:lnTo>
                                  <a:pt x="1755" y="3345"/>
                                </a:lnTo>
                                <a:lnTo>
                                  <a:pt x="1770" y="3345"/>
                                </a:lnTo>
                                <a:lnTo>
                                  <a:pt x="1785" y="3345"/>
                                </a:lnTo>
                                <a:lnTo>
                                  <a:pt x="1800" y="3345"/>
                                </a:lnTo>
                                <a:lnTo>
                                  <a:pt x="1815" y="3345"/>
                                </a:lnTo>
                                <a:lnTo>
                                  <a:pt x="1830" y="3345"/>
                                </a:lnTo>
                                <a:lnTo>
                                  <a:pt x="1845" y="3345"/>
                                </a:lnTo>
                                <a:lnTo>
                                  <a:pt x="1860" y="3345"/>
                                </a:lnTo>
                                <a:lnTo>
                                  <a:pt x="1875" y="3345"/>
                                </a:lnTo>
                                <a:lnTo>
                                  <a:pt x="1890" y="3345"/>
                                </a:lnTo>
                                <a:lnTo>
                                  <a:pt x="1905" y="3345"/>
                                </a:lnTo>
                                <a:lnTo>
                                  <a:pt x="1935" y="3345"/>
                                </a:lnTo>
                                <a:lnTo>
                                  <a:pt x="1950" y="3345"/>
                                </a:lnTo>
                                <a:lnTo>
                                  <a:pt x="1965" y="3345"/>
                                </a:lnTo>
                                <a:lnTo>
                                  <a:pt x="1980" y="3345"/>
                                </a:lnTo>
                                <a:lnTo>
                                  <a:pt x="1995" y="3345"/>
                                </a:lnTo>
                                <a:lnTo>
                                  <a:pt x="2010" y="3345"/>
                                </a:lnTo>
                                <a:lnTo>
                                  <a:pt x="2025" y="3345"/>
                                </a:lnTo>
                                <a:lnTo>
                                  <a:pt x="2040" y="3345"/>
                                </a:lnTo>
                                <a:lnTo>
                                  <a:pt x="2055" y="3345"/>
                                </a:lnTo>
                                <a:lnTo>
                                  <a:pt x="2070" y="3345"/>
                                </a:lnTo>
                                <a:lnTo>
                                  <a:pt x="2085" y="3345"/>
                                </a:lnTo>
                                <a:lnTo>
                                  <a:pt x="2100" y="3345"/>
                                </a:lnTo>
                                <a:lnTo>
                                  <a:pt x="2115" y="3345"/>
                                </a:lnTo>
                                <a:lnTo>
                                  <a:pt x="2130" y="3345"/>
                                </a:lnTo>
                                <a:lnTo>
                                  <a:pt x="2145" y="3345"/>
                                </a:lnTo>
                                <a:lnTo>
                                  <a:pt x="2160" y="3345"/>
                                </a:lnTo>
                                <a:lnTo>
                                  <a:pt x="2175" y="3345"/>
                                </a:lnTo>
                                <a:lnTo>
                                  <a:pt x="2190" y="3345"/>
                                </a:lnTo>
                                <a:lnTo>
                                  <a:pt x="2205" y="3345"/>
                                </a:lnTo>
                                <a:lnTo>
                                  <a:pt x="2220" y="3345"/>
                                </a:lnTo>
                                <a:lnTo>
                                  <a:pt x="2235" y="3345"/>
                                </a:lnTo>
                                <a:lnTo>
                                  <a:pt x="2250" y="3345"/>
                                </a:lnTo>
                                <a:lnTo>
                                  <a:pt x="2280" y="3345"/>
                                </a:lnTo>
                                <a:lnTo>
                                  <a:pt x="2295" y="3345"/>
                                </a:lnTo>
                                <a:lnTo>
                                  <a:pt x="2310" y="3345"/>
                                </a:lnTo>
                                <a:lnTo>
                                  <a:pt x="2325" y="3345"/>
                                </a:lnTo>
                                <a:lnTo>
                                  <a:pt x="2340" y="3345"/>
                                </a:lnTo>
                                <a:lnTo>
                                  <a:pt x="2355" y="3345"/>
                                </a:lnTo>
                                <a:lnTo>
                                  <a:pt x="2370" y="3345"/>
                                </a:lnTo>
                                <a:lnTo>
                                  <a:pt x="2385" y="3345"/>
                                </a:lnTo>
                                <a:lnTo>
                                  <a:pt x="2400" y="3345"/>
                                </a:lnTo>
                                <a:lnTo>
                                  <a:pt x="2415" y="3345"/>
                                </a:lnTo>
                                <a:lnTo>
                                  <a:pt x="2430" y="3345"/>
                                </a:lnTo>
                                <a:lnTo>
                                  <a:pt x="2445" y="3345"/>
                                </a:lnTo>
                                <a:lnTo>
                                  <a:pt x="2460" y="3345"/>
                                </a:lnTo>
                                <a:lnTo>
                                  <a:pt x="2475" y="3345"/>
                                </a:lnTo>
                                <a:lnTo>
                                  <a:pt x="2490" y="3345"/>
                                </a:lnTo>
                                <a:lnTo>
                                  <a:pt x="2505" y="3345"/>
                                </a:lnTo>
                                <a:lnTo>
                                  <a:pt x="2520" y="3345"/>
                                </a:lnTo>
                                <a:lnTo>
                                  <a:pt x="2535" y="3345"/>
                                </a:lnTo>
                                <a:lnTo>
                                  <a:pt x="2550" y="3345"/>
                                </a:lnTo>
                                <a:lnTo>
                                  <a:pt x="2565" y="3345"/>
                                </a:lnTo>
                                <a:lnTo>
                                  <a:pt x="2580" y="3345"/>
                                </a:lnTo>
                                <a:lnTo>
                                  <a:pt x="2595" y="3345"/>
                                </a:lnTo>
                                <a:lnTo>
                                  <a:pt x="2610" y="3345"/>
                                </a:lnTo>
                                <a:lnTo>
                                  <a:pt x="2640" y="3345"/>
                                </a:lnTo>
                                <a:lnTo>
                                  <a:pt x="2655" y="3345"/>
                                </a:lnTo>
                                <a:lnTo>
                                  <a:pt x="2670" y="3345"/>
                                </a:lnTo>
                                <a:lnTo>
                                  <a:pt x="2685" y="3345"/>
                                </a:lnTo>
                                <a:lnTo>
                                  <a:pt x="2700" y="3345"/>
                                </a:lnTo>
                                <a:lnTo>
                                  <a:pt x="2715" y="3345"/>
                                </a:lnTo>
                                <a:lnTo>
                                  <a:pt x="2730" y="3345"/>
                                </a:lnTo>
                                <a:lnTo>
                                  <a:pt x="2745" y="3345"/>
                                </a:lnTo>
                                <a:lnTo>
                                  <a:pt x="2760" y="3345"/>
                                </a:lnTo>
                                <a:lnTo>
                                  <a:pt x="2775" y="3345"/>
                                </a:lnTo>
                                <a:lnTo>
                                  <a:pt x="2790" y="3345"/>
                                </a:lnTo>
                                <a:lnTo>
                                  <a:pt x="2805" y="3345"/>
                                </a:lnTo>
                                <a:lnTo>
                                  <a:pt x="2820" y="3345"/>
                                </a:lnTo>
                                <a:lnTo>
                                  <a:pt x="2835" y="3345"/>
                                </a:lnTo>
                                <a:lnTo>
                                  <a:pt x="2850" y="3345"/>
                                </a:lnTo>
                                <a:lnTo>
                                  <a:pt x="2865" y="3345"/>
                                </a:lnTo>
                                <a:lnTo>
                                  <a:pt x="2880" y="3345"/>
                                </a:lnTo>
                                <a:lnTo>
                                  <a:pt x="2895" y="3345"/>
                                </a:lnTo>
                                <a:lnTo>
                                  <a:pt x="2910" y="3345"/>
                                </a:lnTo>
                                <a:lnTo>
                                  <a:pt x="2925" y="3345"/>
                                </a:lnTo>
                                <a:lnTo>
                                  <a:pt x="2940" y="3345"/>
                                </a:lnTo>
                                <a:lnTo>
                                  <a:pt x="2955" y="3345"/>
                                </a:lnTo>
                                <a:lnTo>
                                  <a:pt x="2985" y="3345"/>
                                </a:lnTo>
                                <a:lnTo>
                                  <a:pt x="3000" y="3345"/>
                                </a:lnTo>
                                <a:lnTo>
                                  <a:pt x="3015" y="3345"/>
                                </a:lnTo>
                                <a:lnTo>
                                  <a:pt x="3030" y="3345"/>
                                </a:lnTo>
                                <a:lnTo>
                                  <a:pt x="3045" y="3345"/>
                                </a:lnTo>
                                <a:lnTo>
                                  <a:pt x="3060" y="3345"/>
                                </a:lnTo>
                                <a:lnTo>
                                  <a:pt x="3075" y="3345"/>
                                </a:lnTo>
                                <a:lnTo>
                                  <a:pt x="3090" y="3345"/>
                                </a:lnTo>
                                <a:lnTo>
                                  <a:pt x="3105" y="3345"/>
                                </a:lnTo>
                                <a:lnTo>
                                  <a:pt x="3120" y="3345"/>
                                </a:lnTo>
                                <a:lnTo>
                                  <a:pt x="3135" y="3345"/>
                                </a:lnTo>
                                <a:lnTo>
                                  <a:pt x="3150" y="3345"/>
                                </a:lnTo>
                                <a:lnTo>
                                  <a:pt x="3165" y="3345"/>
                                </a:lnTo>
                                <a:lnTo>
                                  <a:pt x="3180" y="3345"/>
                                </a:lnTo>
                                <a:lnTo>
                                  <a:pt x="3195" y="3345"/>
                                </a:lnTo>
                                <a:lnTo>
                                  <a:pt x="3210" y="3345"/>
                                </a:lnTo>
                                <a:lnTo>
                                  <a:pt x="3225" y="3345"/>
                                </a:lnTo>
                                <a:lnTo>
                                  <a:pt x="3240" y="3345"/>
                                </a:lnTo>
                                <a:lnTo>
                                  <a:pt x="3255" y="3345"/>
                                </a:lnTo>
                                <a:lnTo>
                                  <a:pt x="3270" y="3345"/>
                                </a:lnTo>
                                <a:lnTo>
                                  <a:pt x="3285" y="3345"/>
                                </a:lnTo>
                                <a:lnTo>
                                  <a:pt x="3300" y="3345"/>
                                </a:lnTo>
                                <a:lnTo>
                                  <a:pt x="3330" y="3345"/>
                                </a:lnTo>
                                <a:lnTo>
                                  <a:pt x="3345" y="3345"/>
                                </a:lnTo>
                                <a:lnTo>
                                  <a:pt x="3360" y="3345"/>
                                </a:lnTo>
                                <a:lnTo>
                                  <a:pt x="3375" y="3345"/>
                                </a:lnTo>
                                <a:lnTo>
                                  <a:pt x="3390" y="3345"/>
                                </a:lnTo>
                                <a:lnTo>
                                  <a:pt x="3405" y="3345"/>
                                </a:lnTo>
                                <a:lnTo>
                                  <a:pt x="3420" y="3345"/>
                                </a:lnTo>
                                <a:lnTo>
                                  <a:pt x="3435" y="3345"/>
                                </a:lnTo>
                                <a:lnTo>
                                  <a:pt x="3450" y="3345"/>
                                </a:lnTo>
                                <a:lnTo>
                                  <a:pt x="3465" y="3345"/>
                                </a:lnTo>
                                <a:lnTo>
                                  <a:pt x="3480" y="3345"/>
                                </a:lnTo>
                                <a:lnTo>
                                  <a:pt x="3495" y="3345"/>
                                </a:lnTo>
                                <a:lnTo>
                                  <a:pt x="3510" y="3345"/>
                                </a:lnTo>
                                <a:lnTo>
                                  <a:pt x="3525" y="3345"/>
                                </a:lnTo>
                                <a:lnTo>
                                  <a:pt x="3540" y="3345"/>
                                </a:lnTo>
                                <a:lnTo>
                                  <a:pt x="3555" y="3345"/>
                                </a:lnTo>
                                <a:lnTo>
                                  <a:pt x="3570" y="3345"/>
                                </a:lnTo>
                                <a:lnTo>
                                  <a:pt x="3585" y="3345"/>
                                </a:lnTo>
                                <a:lnTo>
                                  <a:pt x="3600" y="3345"/>
                                </a:lnTo>
                                <a:lnTo>
                                  <a:pt x="3615" y="3345"/>
                                </a:lnTo>
                                <a:lnTo>
                                  <a:pt x="3630" y="3345"/>
                                </a:lnTo>
                                <a:lnTo>
                                  <a:pt x="3645" y="3345"/>
                                </a:lnTo>
                                <a:lnTo>
                                  <a:pt x="3660" y="3345"/>
                                </a:lnTo>
                                <a:lnTo>
                                  <a:pt x="3690" y="3345"/>
                                </a:lnTo>
                                <a:lnTo>
                                  <a:pt x="3705" y="3345"/>
                                </a:lnTo>
                                <a:lnTo>
                                  <a:pt x="3720" y="3345"/>
                                </a:lnTo>
                                <a:lnTo>
                                  <a:pt x="3735" y="3345"/>
                                </a:lnTo>
                                <a:lnTo>
                                  <a:pt x="3750" y="3345"/>
                                </a:lnTo>
                                <a:lnTo>
                                  <a:pt x="3765" y="3345"/>
                                </a:lnTo>
                                <a:lnTo>
                                  <a:pt x="3780" y="3345"/>
                                </a:lnTo>
                                <a:lnTo>
                                  <a:pt x="3795" y="3345"/>
                                </a:lnTo>
                                <a:lnTo>
                                  <a:pt x="3810" y="3345"/>
                                </a:lnTo>
                                <a:lnTo>
                                  <a:pt x="3825" y="3345"/>
                                </a:lnTo>
                                <a:lnTo>
                                  <a:pt x="3840" y="3345"/>
                                </a:lnTo>
                                <a:lnTo>
                                  <a:pt x="3855" y="3345"/>
                                </a:lnTo>
                                <a:lnTo>
                                  <a:pt x="3870" y="3345"/>
                                </a:lnTo>
                                <a:lnTo>
                                  <a:pt x="3885" y="3345"/>
                                </a:lnTo>
                                <a:lnTo>
                                  <a:pt x="3900" y="3345"/>
                                </a:lnTo>
                                <a:lnTo>
                                  <a:pt x="3915" y="3345"/>
                                </a:lnTo>
                                <a:lnTo>
                                  <a:pt x="3930" y="3345"/>
                                </a:lnTo>
                                <a:lnTo>
                                  <a:pt x="3945" y="3345"/>
                                </a:lnTo>
                                <a:lnTo>
                                  <a:pt x="3960" y="3330"/>
                                </a:lnTo>
                                <a:lnTo>
                                  <a:pt x="3975" y="3330"/>
                                </a:lnTo>
                                <a:lnTo>
                                  <a:pt x="3990" y="3330"/>
                                </a:lnTo>
                                <a:lnTo>
                                  <a:pt x="4005" y="3330"/>
                                </a:lnTo>
                                <a:lnTo>
                                  <a:pt x="4035" y="3330"/>
                                </a:lnTo>
                                <a:lnTo>
                                  <a:pt x="4050" y="3330"/>
                                </a:lnTo>
                                <a:lnTo>
                                  <a:pt x="4065" y="3330"/>
                                </a:lnTo>
                                <a:lnTo>
                                  <a:pt x="4080" y="3330"/>
                                </a:lnTo>
                                <a:lnTo>
                                  <a:pt x="4095" y="3330"/>
                                </a:lnTo>
                                <a:lnTo>
                                  <a:pt x="4110" y="3330"/>
                                </a:lnTo>
                                <a:lnTo>
                                  <a:pt x="4125" y="3330"/>
                                </a:lnTo>
                                <a:lnTo>
                                  <a:pt x="4140" y="3330"/>
                                </a:lnTo>
                                <a:lnTo>
                                  <a:pt x="4155" y="3330"/>
                                </a:lnTo>
                                <a:lnTo>
                                  <a:pt x="4170" y="3330"/>
                                </a:lnTo>
                                <a:lnTo>
                                  <a:pt x="4185" y="3330"/>
                                </a:lnTo>
                                <a:lnTo>
                                  <a:pt x="4200" y="3330"/>
                                </a:lnTo>
                                <a:lnTo>
                                  <a:pt x="4215" y="3330"/>
                                </a:lnTo>
                                <a:lnTo>
                                  <a:pt x="4230" y="3330"/>
                                </a:lnTo>
                                <a:lnTo>
                                  <a:pt x="4245" y="3330"/>
                                </a:lnTo>
                                <a:lnTo>
                                  <a:pt x="4260" y="3330"/>
                                </a:lnTo>
                                <a:lnTo>
                                  <a:pt x="4275" y="3330"/>
                                </a:lnTo>
                                <a:lnTo>
                                  <a:pt x="4290" y="3315"/>
                                </a:lnTo>
                                <a:lnTo>
                                  <a:pt x="4305" y="3315"/>
                                </a:lnTo>
                                <a:lnTo>
                                  <a:pt x="4320" y="3315"/>
                                </a:lnTo>
                                <a:lnTo>
                                  <a:pt x="4335" y="3315"/>
                                </a:lnTo>
                                <a:lnTo>
                                  <a:pt x="4350" y="3315"/>
                                </a:lnTo>
                                <a:lnTo>
                                  <a:pt x="4380" y="3315"/>
                                </a:lnTo>
                                <a:lnTo>
                                  <a:pt x="4395" y="3315"/>
                                </a:lnTo>
                                <a:lnTo>
                                  <a:pt x="4410" y="3315"/>
                                </a:lnTo>
                                <a:lnTo>
                                  <a:pt x="4425" y="3315"/>
                                </a:lnTo>
                                <a:lnTo>
                                  <a:pt x="4440" y="3315"/>
                                </a:lnTo>
                                <a:lnTo>
                                  <a:pt x="4455" y="3315"/>
                                </a:lnTo>
                                <a:lnTo>
                                  <a:pt x="4470" y="3315"/>
                                </a:lnTo>
                                <a:lnTo>
                                  <a:pt x="4485" y="3300"/>
                                </a:lnTo>
                                <a:lnTo>
                                  <a:pt x="4500" y="3300"/>
                                </a:lnTo>
                                <a:lnTo>
                                  <a:pt x="4515" y="3300"/>
                                </a:lnTo>
                                <a:lnTo>
                                  <a:pt x="4530" y="3300"/>
                                </a:lnTo>
                                <a:lnTo>
                                  <a:pt x="4545" y="3300"/>
                                </a:lnTo>
                                <a:lnTo>
                                  <a:pt x="4560" y="3300"/>
                                </a:lnTo>
                                <a:lnTo>
                                  <a:pt x="4575" y="3300"/>
                                </a:lnTo>
                                <a:lnTo>
                                  <a:pt x="4590" y="3300"/>
                                </a:lnTo>
                                <a:lnTo>
                                  <a:pt x="4605" y="3300"/>
                                </a:lnTo>
                                <a:lnTo>
                                  <a:pt x="4620" y="3285"/>
                                </a:lnTo>
                                <a:lnTo>
                                  <a:pt x="4635" y="3285"/>
                                </a:lnTo>
                                <a:lnTo>
                                  <a:pt x="4650" y="3285"/>
                                </a:lnTo>
                                <a:lnTo>
                                  <a:pt x="4665" y="3285"/>
                                </a:lnTo>
                                <a:lnTo>
                                  <a:pt x="4680" y="3285"/>
                                </a:lnTo>
                                <a:lnTo>
                                  <a:pt x="4695" y="3285"/>
                                </a:lnTo>
                                <a:lnTo>
                                  <a:pt x="4710" y="3285"/>
                                </a:lnTo>
                                <a:lnTo>
                                  <a:pt x="4740" y="3285"/>
                                </a:lnTo>
                                <a:lnTo>
                                  <a:pt x="4755" y="3270"/>
                                </a:lnTo>
                                <a:lnTo>
                                  <a:pt x="4770" y="3270"/>
                                </a:lnTo>
                                <a:lnTo>
                                  <a:pt x="4785" y="3270"/>
                                </a:lnTo>
                                <a:lnTo>
                                  <a:pt x="4800" y="3270"/>
                                </a:lnTo>
                                <a:lnTo>
                                  <a:pt x="4815" y="3270"/>
                                </a:lnTo>
                                <a:lnTo>
                                  <a:pt x="4830" y="3255"/>
                                </a:lnTo>
                                <a:lnTo>
                                  <a:pt x="4845" y="3255"/>
                                </a:lnTo>
                                <a:lnTo>
                                  <a:pt x="4860" y="3255"/>
                                </a:lnTo>
                                <a:lnTo>
                                  <a:pt x="4875" y="3255"/>
                                </a:lnTo>
                                <a:lnTo>
                                  <a:pt x="4890" y="3255"/>
                                </a:lnTo>
                                <a:lnTo>
                                  <a:pt x="4905" y="3240"/>
                                </a:lnTo>
                                <a:lnTo>
                                  <a:pt x="4920" y="3240"/>
                                </a:lnTo>
                                <a:lnTo>
                                  <a:pt x="4935" y="3240"/>
                                </a:lnTo>
                                <a:lnTo>
                                  <a:pt x="4950" y="3240"/>
                                </a:lnTo>
                                <a:lnTo>
                                  <a:pt x="4965" y="3225"/>
                                </a:lnTo>
                                <a:lnTo>
                                  <a:pt x="4980" y="3225"/>
                                </a:lnTo>
                                <a:lnTo>
                                  <a:pt x="4995" y="3225"/>
                                </a:lnTo>
                                <a:lnTo>
                                  <a:pt x="5010" y="3210"/>
                                </a:lnTo>
                                <a:lnTo>
                                  <a:pt x="5025" y="3210"/>
                                </a:lnTo>
                                <a:lnTo>
                                  <a:pt x="5040" y="3210"/>
                                </a:lnTo>
                                <a:lnTo>
                                  <a:pt x="5055" y="3195"/>
                                </a:lnTo>
                                <a:lnTo>
                                  <a:pt x="5085" y="3195"/>
                                </a:lnTo>
                                <a:lnTo>
                                  <a:pt x="5100" y="3195"/>
                                </a:lnTo>
                                <a:lnTo>
                                  <a:pt x="5115" y="3195"/>
                                </a:lnTo>
                                <a:lnTo>
                                  <a:pt x="5130" y="3180"/>
                                </a:lnTo>
                                <a:lnTo>
                                  <a:pt x="5145" y="3180"/>
                                </a:lnTo>
                                <a:lnTo>
                                  <a:pt x="5160" y="3180"/>
                                </a:lnTo>
                                <a:lnTo>
                                  <a:pt x="5175" y="3165"/>
                                </a:lnTo>
                                <a:lnTo>
                                  <a:pt x="5190" y="3165"/>
                                </a:lnTo>
                                <a:lnTo>
                                  <a:pt x="5205" y="3165"/>
                                </a:lnTo>
                                <a:lnTo>
                                  <a:pt x="5220" y="3165"/>
                                </a:lnTo>
                                <a:lnTo>
                                  <a:pt x="5235" y="3165"/>
                                </a:lnTo>
                                <a:lnTo>
                                  <a:pt x="5250" y="3150"/>
                                </a:lnTo>
                                <a:lnTo>
                                  <a:pt x="5265" y="3150"/>
                                </a:lnTo>
                                <a:lnTo>
                                  <a:pt x="5280" y="3150"/>
                                </a:lnTo>
                                <a:lnTo>
                                  <a:pt x="5295" y="3150"/>
                                </a:lnTo>
                                <a:lnTo>
                                  <a:pt x="5310" y="3150"/>
                                </a:lnTo>
                                <a:lnTo>
                                  <a:pt x="5325" y="3150"/>
                                </a:lnTo>
                                <a:lnTo>
                                  <a:pt x="5340" y="3150"/>
                                </a:lnTo>
                                <a:lnTo>
                                  <a:pt x="5355" y="3135"/>
                                </a:lnTo>
                                <a:lnTo>
                                  <a:pt x="5370" y="3135"/>
                                </a:lnTo>
                                <a:lnTo>
                                  <a:pt x="5385" y="3135"/>
                                </a:lnTo>
                                <a:lnTo>
                                  <a:pt x="5400" y="3135"/>
                                </a:lnTo>
                                <a:lnTo>
                                  <a:pt x="5430" y="3120"/>
                                </a:lnTo>
                                <a:lnTo>
                                  <a:pt x="5445" y="3120"/>
                                </a:lnTo>
                                <a:lnTo>
                                  <a:pt x="5460" y="3120"/>
                                </a:lnTo>
                                <a:lnTo>
                                  <a:pt x="5475" y="3105"/>
                                </a:lnTo>
                                <a:lnTo>
                                  <a:pt x="5490" y="3105"/>
                                </a:lnTo>
                                <a:lnTo>
                                  <a:pt x="5505" y="3090"/>
                                </a:lnTo>
                                <a:lnTo>
                                  <a:pt x="5520" y="3075"/>
                                </a:lnTo>
                                <a:lnTo>
                                  <a:pt x="5535" y="3060"/>
                                </a:lnTo>
                                <a:lnTo>
                                  <a:pt x="5550" y="3045"/>
                                </a:lnTo>
                                <a:lnTo>
                                  <a:pt x="5565" y="3030"/>
                                </a:lnTo>
                                <a:lnTo>
                                  <a:pt x="5580" y="3015"/>
                                </a:lnTo>
                                <a:lnTo>
                                  <a:pt x="5595" y="3000"/>
                                </a:lnTo>
                                <a:lnTo>
                                  <a:pt x="5610" y="2970"/>
                                </a:lnTo>
                                <a:lnTo>
                                  <a:pt x="5625" y="2940"/>
                                </a:lnTo>
                                <a:lnTo>
                                  <a:pt x="5640" y="2910"/>
                                </a:lnTo>
                                <a:lnTo>
                                  <a:pt x="5655" y="2880"/>
                                </a:lnTo>
                                <a:lnTo>
                                  <a:pt x="5670" y="2835"/>
                                </a:lnTo>
                                <a:lnTo>
                                  <a:pt x="5685" y="2805"/>
                                </a:lnTo>
                                <a:lnTo>
                                  <a:pt x="5700" y="2760"/>
                                </a:lnTo>
                                <a:lnTo>
                                  <a:pt x="5715" y="2715"/>
                                </a:lnTo>
                                <a:lnTo>
                                  <a:pt x="5730" y="2655"/>
                                </a:lnTo>
                                <a:lnTo>
                                  <a:pt x="5745" y="2595"/>
                                </a:lnTo>
                                <a:lnTo>
                                  <a:pt x="5775" y="2535"/>
                                </a:lnTo>
                                <a:lnTo>
                                  <a:pt x="5790" y="2475"/>
                                </a:lnTo>
                                <a:lnTo>
                                  <a:pt x="5805" y="2400"/>
                                </a:lnTo>
                                <a:lnTo>
                                  <a:pt x="5820" y="2340"/>
                                </a:lnTo>
                                <a:lnTo>
                                  <a:pt x="5835" y="2250"/>
                                </a:lnTo>
                                <a:lnTo>
                                  <a:pt x="5850" y="2175"/>
                                </a:lnTo>
                                <a:lnTo>
                                  <a:pt x="5865" y="2100"/>
                                </a:lnTo>
                                <a:lnTo>
                                  <a:pt x="5880" y="2010"/>
                                </a:lnTo>
                                <a:lnTo>
                                  <a:pt x="5895" y="1920"/>
                                </a:lnTo>
                                <a:lnTo>
                                  <a:pt x="5910" y="1830"/>
                                </a:lnTo>
                                <a:lnTo>
                                  <a:pt x="5925" y="1740"/>
                                </a:lnTo>
                                <a:lnTo>
                                  <a:pt x="5940" y="1635"/>
                                </a:lnTo>
                                <a:lnTo>
                                  <a:pt x="5955" y="1545"/>
                                </a:lnTo>
                                <a:lnTo>
                                  <a:pt x="5970" y="1440"/>
                                </a:lnTo>
                                <a:lnTo>
                                  <a:pt x="5985" y="1350"/>
                                </a:lnTo>
                                <a:lnTo>
                                  <a:pt x="6000" y="1245"/>
                                </a:lnTo>
                                <a:lnTo>
                                  <a:pt x="6015" y="1155"/>
                                </a:lnTo>
                                <a:lnTo>
                                  <a:pt x="6030" y="1050"/>
                                </a:lnTo>
                                <a:lnTo>
                                  <a:pt x="6045" y="960"/>
                                </a:lnTo>
                                <a:lnTo>
                                  <a:pt x="6060" y="870"/>
                                </a:lnTo>
                                <a:lnTo>
                                  <a:pt x="6075" y="780"/>
                                </a:lnTo>
                                <a:lnTo>
                                  <a:pt x="6090" y="690"/>
                                </a:lnTo>
                                <a:lnTo>
                                  <a:pt x="6105" y="615"/>
                                </a:lnTo>
                                <a:lnTo>
                                  <a:pt x="6135" y="540"/>
                                </a:lnTo>
                                <a:lnTo>
                                  <a:pt x="6150" y="465"/>
                                </a:lnTo>
                                <a:lnTo>
                                  <a:pt x="6165" y="390"/>
                                </a:lnTo>
                                <a:lnTo>
                                  <a:pt x="6180" y="330"/>
                                </a:lnTo>
                                <a:lnTo>
                                  <a:pt x="6195" y="270"/>
                                </a:lnTo>
                                <a:lnTo>
                                  <a:pt x="6210" y="210"/>
                                </a:lnTo>
                                <a:lnTo>
                                  <a:pt x="6225" y="165"/>
                                </a:lnTo>
                                <a:lnTo>
                                  <a:pt x="6240" y="135"/>
                                </a:lnTo>
                                <a:lnTo>
                                  <a:pt x="6255" y="90"/>
                                </a:lnTo>
                                <a:lnTo>
                                  <a:pt x="6270" y="60"/>
                                </a:lnTo>
                                <a:lnTo>
                                  <a:pt x="6285" y="30"/>
                                </a:lnTo>
                                <a:lnTo>
                                  <a:pt x="6300" y="15"/>
                                </a:lnTo>
                                <a:lnTo>
                                  <a:pt x="6315" y="0"/>
                                </a:lnTo>
                                <a:lnTo>
                                  <a:pt x="6330" y="0"/>
                                </a:lnTo>
                                <a:lnTo>
                                  <a:pt x="6345" y="0"/>
                                </a:lnTo>
                                <a:lnTo>
                                  <a:pt x="6360" y="0"/>
                                </a:lnTo>
                                <a:lnTo>
                                  <a:pt x="6375" y="0"/>
                                </a:lnTo>
                                <a:lnTo>
                                  <a:pt x="6390" y="15"/>
                                </a:lnTo>
                                <a:lnTo>
                                  <a:pt x="6405" y="30"/>
                                </a:lnTo>
                                <a:lnTo>
                                  <a:pt x="6420" y="60"/>
                                </a:lnTo>
                                <a:lnTo>
                                  <a:pt x="6435" y="90"/>
                                </a:lnTo>
                                <a:lnTo>
                                  <a:pt x="6451" y="120"/>
                                </a:lnTo>
                                <a:lnTo>
                                  <a:pt x="6481" y="165"/>
                                </a:lnTo>
                                <a:lnTo>
                                  <a:pt x="6496" y="195"/>
                                </a:lnTo>
                                <a:lnTo>
                                  <a:pt x="6511" y="240"/>
                                </a:lnTo>
                                <a:lnTo>
                                  <a:pt x="6526" y="285"/>
                                </a:lnTo>
                                <a:lnTo>
                                  <a:pt x="6541" y="345"/>
                                </a:lnTo>
                                <a:lnTo>
                                  <a:pt x="6556" y="390"/>
                                </a:lnTo>
                                <a:lnTo>
                                  <a:pt x="6571" y="450"/>
                                </a:lnTo>
                                <a:lnTo>
                                  <a:pt x="6586" y="510"/>
                                </a:lnTo>
                                <a:lnTo>
                                  <a:pt x="6601" y="570"/>
                                </a:lnTo>
                                <a:lnTo>
                                  <a:pt x="6616" y="630"/>
                                </a:lnTo>
                                <a:lnTo>
                                  <a:pt x="6631" y="705"/>
                                </a:lnTo>
                                <a:lnTo>
                                  <a:pt x="6646" y="765"/>
                                </a:lnTo>
                                <a:lnTo>
                                  <a:pt x="6661" y="840"/>
                                </a:lnTo>
                                <a:lnTo>
                                  <a:pt x="6676" y="915"/>
                                </a:lnTo>
                                <a:lnTo>
                                  <a:pt x="6691" y="975"/>
                                </a:lnTo>
                                <a:lnTo>
                                  <a:pt x="6706" y="1050"/>
                                </a:lnTo>
                                <a:lnTo>
                                  <a:pt x="6721" y="1125"/>
                                </a:lnTo>
                                <a:lnTo>
                                  <a:pt x="6736" y="1200"/>
                                </a:lnTo>
                                <a:lnTo>
                                  <a:pt x="6751" y="1275"/>
                                </a:lnTo>
                                <a:lnTo>
                                  <a:pt x="6766" y="1350"/>
                                </a:lnTo>
                                <a:lnTo>
                                  <a:pt x="6781" y="1425"/>
                                </a:lnTo>
                                <a:lnTo>
                                  <a:pt x="6796" y="1500"/>
                                </a:lnTo>
                                <a:lnTo>
                                  <a:pt x="6826" y="1560"/>
                                </a:lnTo>
                                <a:lnTo>
                                  <a:pt x="6841" y="1635"/>
                                </a:lnTo>
                                <a:lnTo>
                                  <a:pt x="6856" y="1710"/>
                                </a:lnTo>
                                <a:lnTo>
                                  <a:pt x="6871" y="1770"/>
                                </a:lnTo>
                                <a:lnTo>
                                  <a:pt x="6886" y="1845"/>
                                </a:lnTo>
                                <a:lnTo>
                                  <a:pt x="6901" y="1905"/>
                                </a:lnTo>
                                <a:lnTo>
                                  <a:pt x="6916" y="1965"/>
                                </a:lnTo>
                                <a:lnTo>
                                  <a:pt x="6931" y="2025"/>
                                </a:lnTo>
                                <a:lnTo>
                                  <a:pt x="6946" y="2085"/>
                                </a:lnTo>
                                <a:lnTo>
                                  <a:pt x="6961" y="2145"/>
                                </a:lnTo>
                                <a:lnTo>
                                  <a:pt x="6976" y="2190"/>
                                </a:lnTo>
                                <a:lnTo>
                                  <a:pt x="6991" y="2250"/>
                                </a:lnTo>
                                <a:lnTo>
                                  <a:pt x="7006" y="2295"/>
                                </a:lnTo>
                                <a:lnTo>
                                  <a:pt x="7021" y="2355"/>
                                </a:lnTo>
                                <a:lnTo>
                                  <a:pt x="7036" y="2400"/>
                                </a:lnTo>
                                <a:lnTo>
                                  <a:pt x="7051" y="2445"/>
                                </a:lnTo>
                                <a:lnTo>
                                  <a:pt x="7066" y="2490"/>
                                </a:lnTo>
                                <a:lnTo>
                                  <a:pt x="7081" y="2520"/>
                                </a:lnTo>
                                <a:lnTo>
                                  <a:pt x="7096" y="2565"/>
                                </a:lnTo>
                                <a:lnTo>
                                  <a:pt x="7111" y="2610"/>
                                </a:lnTo>
                                <a:lnTo>
                                  <a:pt x="7126" y="2640"/>
                                </a:lnTo>
                                <a:lnTo>
                                  <a:pt x="7141" y="2670"/>
                                </a:lnTo>
                                <a:lnTo>
                                  <a:pt x="7156" y="2700"/>
                                </a:lnTo>
                                <a:lnTo>
                                  <a:pt x="7186" y="2730"/>
                                </a:lnTo>
                                <a:lnTo>
                                  <a:pt x="7201" y="2760"/>
                                </a:lnTo>
                                <a:lnTo>
                                  <a:pt x="7216" y="2790"/>
                                </a:lnTo>
                                <a:lnTo>
                                  <a:pt x="7231" y="2820"/>
                                </a:lnTo>
                                <a:lnTo>
                                  <a:pt x="7246" y="2850"/>
                                </a:lnTo>
                                <a:lnTo>
                                  <a:pt x="7261" y="2865"/>
                                </a:lnTo>
                                <a:lnTo>
                                  <a:pt x="7276" y="2895"/>
                                </a:lnTo>
                                <a:lnTo>
                                  <a:pt x="7291" y="2910"/>
                                </a:lnTo>
                                <a:lnTo>
                                  <a:pt x="7306" y="2940"/>
                                </a:lnTo>
                                <a:lnTo>
                                  <a:pt x="7321" y="2955"/>
                                </a:lnTo>
                                <a:lnTo>
                                  <a:pt x="7336" y="2970"/>
                                </a:lnTo>
                                <a:lnTo>
                                  <a:pt x="7351" y="2985"/>
                                </a:lnTo>
                                <a:lnTo>
                                  <a:pt x="7366" y="3015"/>
                                </a:lnTo>
                                <a:lnTo>
                                  <a:pt x="7381" y="3030"/>
                                </a:lnTo>
                                <a:lnTo>
                                  <a:pt x="7396" y="3045"/>
                                </a:lnTo>
                                <a:lnTo>
                                  <a:pt x="7411" y="3060"/>
                                </a:lnTo>
                                <a:lnTo>
                                  <a:pt x="7426" y="3075"/>
                                </a:lnTo>
                                <a:lnTo>
                                  <a:pt x="7441" y="3090"/>
                                </a:lnTo>
                                <a:lnTo>
                                  <a:pt x="7456" y="3090"/>
                                </a:lnTo>
                                <a:lnTo>
                                  <a:pt x="7471" y="3105"/>
                                </a:lnTo>
                                <a:lnTo>
                                  <a:pt x="7486" y="3120"/>
                                </a:lnTo>
                                <a:lnTo>
                                  <a:pt x="7501" y="3135"/>
                                </a:lnTo>
                                <a:lnTo>
                                  <a:pt x="7531" y="3150"/>
                                </a:lnTo>
                                <a:lnTo>
                                  <a:pt x="7546" y="3150"/>
                                </a:lnTo>
                                <a:lnTo>
                                  <a:pt x="7561" y="3165"/>
                                </a:lnTo>
                                <a:lnTo>
                                  <a:pt x="7576" y="3165"/>
                                </a:lnTo>
                                <a:lnTo>
                                  <a:pt x="7591" y="3180"/>
                                </a:lnTo>
                                <a:lnTo>
                                  <a:pt x="7606" y="3180"/>
                                </a:lnTo>
                                <a:lnTo>
                                  <a:pt x="7621" y="3195"/>
                                </a:lnTo>
                                <a:lnTo>
                                  <a:pt x="7636" y="3195"/>
                                </a:lnTo>
                                <a:lnTo>
                                  <a:pt x="7651" y="3210"/>
                                </a:lnTo>
                                <a:lnTo>
                                  <a:pt x="7666" y="3210"/>
                                </a:lnTo>
                                <a:lnTo>
                                  <a:pt x="7681" y="3225"/>
                                </a:lnTo>
                                <a:lnTo>
                                  <a:pt x="7696" y="3225"/>
                                </a:lnTo>
                                <a:lnTo>
                                  <a:pt x="7711" y="3225"/>
                                </a:lnTo>
                                <a:lnTo>
                                  <a:pt x="7726" y="3240"/>
                                </a:lnTo>
                                <a:lnTo>
                                  <a:pt x="7741" y="3240"/>
                                </a:lnTo>
                                <a:lnTo>
                                  <a:pt x="7756" y="3240"/>
                                </a:lnTo>
                                <a:lnTo>
                                  <a:pt x="7771" y="3255"/>
                                </a:lnTo>
                                <a:lnTo>
                                  <a:pt x="7786" y="3255"/>
                                </a:lnTo>
                                <a:lnTo>
                                  <a:pt x="7801" y="3255"/>
                                </a:lnTo>
                                <a:lnTo>
                                  <a:pt x="7816" y="3255"/>
                                </a:lnTo>
                                <a:lnTo>
                                  <a:pt x="7831" y="3270"/>
                                </a:lnTo>
                                <a:lnTo>
                                  <a:pt x="7846" y="3270"/>
                                </a:lnTo>
                                <a:lnTo>
                                  <a:pt x="7876" y="3270"/>
                                </a:lnTo>
                                <a:lnTo>
                                  <a:pt x="7891" y="3270"/>
                                </a:lnTo>
                                <a:lnTo>
                                  <a:pt x="7906" y="3270"/>
                                </a:lnTo>
                                <a:lnTo>
                                  <a:pt x="7921" y="3270"/>
                                </a:lnTo>
                                <a:lnTo>
                                  <a:pt x="7936" y="3270"/>
                                </a:lnTo>
                                <a:lnTo>
                                  <a:pt x="7951" y="3270"/>
                                </a:lnTo>
                                <a:lnTo>
                                  <a:pt x="7966" y="3285"/>
                                </a:lnTo>
                                <a:lnTo>
                                  <a:pt x="7981" y="3285"/>
                                </a:lnTo>
                                <a:lnTo>
                                  <a:pt x="7996" y="3285"/>
                                </a:lnTo>
                                <a:lnTo>
                                  <a:pt x="8011" y="3285"/>
                                </a:lnTo>
                                <a:lnTo>
                                  <a:pt x="8026" y="3285"/>
                                </a:lnTo>
                                <a:lnTo>
                                  <a:pt x="8041" y="3285"/>
                                </a:lnTo>
                                <a:lnTo>
                                  <a:pt x="8056" y="3285"/>
                                </a:lnTo>
                                <a:lnTo>
                                  <a:pt x="8071" y="3285"/>
                                </a:lnTo>
                                <a:lnTo>
                                  <a:pt x="8086" y="3285"/>
                                </a:lnTo>
                                <a:lnTo>
                                  <a:pt x="8101" y="3285"/>
                                </a:lnTo>
                                <a:lnTo>
                                  <a:pt x="8116" y="3285"/>
                                </a:lnTo>
                                <a:lnTo>
                                  <a:pt x="8131" y="3285"/>
                                </a:lnTo>
                                <a:lnTo>
                                  <a:pt x="8146" y="3285"/>
                                </a:lnTo>
                                <a:lnTo>
                                  <a:pt x="8161" y="3285"/>
                                </a:lnTo>
                                <a:lnTo>
                                  <a:pt x="8176" y="3285"/>
                                </a:lnTo>
                                <a:lnTo>
                                  <a:pt x="8191" y="3285"/>
                                </a:lnTo>
                                <a:lnTo>
                                  <a:pt x="8206" y="3285"/>
                                </a:lnTo>
                                <a:lnTo>
                                  <a:pt x="8236" y="3285"/>
                                </a:lnTo>
                                <a:lnTo>
                                  <a:pt x="8251" y="3285"/>
                                </a:lnTo>
                                <a:lnTo>
                                  <a:pt x="8266" y="3285"/>
                                </a:lnTo>
                                <a:lnTo>
                                  <a:pt x="8281" y="3285"/>
                                </a:lnTo>
                                <a:lnTo>
                                  <a:pt x="8296" y="3285"/>
                                </a:lnTo>
                                <a:lnTo>
                                  <a:pt x="8311" y="3285"/>
                                </a:lnTo>
                                <a:lnTo>
                                  <a:pt x="8326" y="3285"/>
                                </a:lnTo>
                                <a:lnTo>
                                  <a:pt x="8341" y="3285"/>
                                </a:lnTo>
                                <a:lnTo>
                                  <a:pt x="8356" y="3285"/>
                                </a:lnTo>
                                <a:lnTo>
                                  <a:pt x="8371" y="3285"/>
                                </a:lnTo>
                                <a:lnTo>
                                  <a:pt x="8386" y="3285"/>
                                </a:lnTo>
                                <a:lnTo>
                                  <a:pt x="8401" y="3285"/>
                                </a:lnTo>
                                <a:lnTo>
                                  <a:pt x="8416" y="3285"/>
                                </a:lnTo>
                                <a:lnTo>
                                  <a:pt x="8431" y="3285"/>
                                </a:lnTo>
                                <a:lnTo>
                                  <a:pt x="8446" y="3285"/>
                                </a:lnTo>
                                <a:lnTo>
                                  <a:pt x="8461" y="3285"/>
                                </a:lnTo>
                                <a:lnTo>
                                  <a:pt x="8476" y="3300"/>
                                </a:lnTo>
                                <a:lnTo>
                                  <a:pt x="8491" y="3300"/>
                                </a:lnTo>
                                <a:lnTo>
                                  <a:pt x="8506" y="3300"/>
                                </a:lnTo>
                                <a:lnTo>
                                  <a:pt x="8521" y="3300"/>
                                </a:lnTo>
                                <a:lnTo>
                                  <a:pt x="8536" y="3300"/>
                                </a:lnTo>
                                <a:lnTo>
                                  <a:pt x="8551" y="3300"/>
                                </a:lnTo>
                                <a:lnTo>
                                  <a:pt x="8581" y="3300"/>
                                </a:lnTo>
                                <a:lnTo>
                                  <a:pt x="8596" y="3300"/>
                                </a:lnTo>
                                <a:lnTo>
                                  <a:pt x="8611" y="3300"/>
                                </a:lnTo>
                                <a:lnTo>
                                  <a:pt x="8626" y="3300"/>
                                </a:lnTo>
                                <a:lnTo>
                                  <a:pt x="8641" y="3300"/>
                                </a:lnTo>
                                <a:lnTo>
                                  <a:pt x="8656" y="3300"/>
                                </a:lnTo>
                                <a:lnTo>
                                  <a:pt x="8671" y="3300"/>
                                </a:lnTo>
                                <a:lnTo>
                                  <a:pt x="8686" y="3300"/>
                                </a:lnTo>
                                <a:lnTo>
                                  <a:pt x="8701" y="3300"/>
                                </a:lnTo>
                                <a:lnTo>
                                  <a:pt x="8716" y="3300"/>
                                </a:lnTo>
                                <a:lnTo>
                                  <a:pt x="8731" y="3300"/>
                                </a:lnTo>
                                <a:lnTo>
                                  <a:pt x="8746" y="3300"/>
                                </a:lnTo>
                                <a:lnTo>
                                  <a:pt x="8761" y="3300"/>
                                </a:lnTo>
                                <a:lnTo>
                                  <a:pt x="8776" y="3300"/>
                                </a:lnTo>
                                <a:lnTo>
                                  <a:pt x="8791" y="3300"/>
                                </a:lnTo>
                                <a:lnTo>
                                  <a:pt x="8806" y="3300"/>
                                </a:lnTo>
                                <a:lnTo>
                                  <a:pt x="8821" y="3300"/>
                                </a:lnTo>
                                <a:lnTo>
                                  <a:pt x="8836" y="3300"/>
                                </a:lnTo>
                                <a:lnTo>
                                  <a:pt x="8851" y="3300"/>
                                </a:lnTo>
                                <a:lnTo>
                                  <a:pt x="8866" y="3300"/>
                                </a:lnTo>
                                <a:lnTo>
                                  <a:pt x="8881" y="3300"/>
                                </a:lnTo>
                                <a:lnTo>
                                  <a:pt x="8896" y="3300"/>
                                </a:lnTo>
                                <a:lnTo>
                                  <a:pt x="8926" y="3315"/>
                                </a:lnTo>
                                <a:lnTo>
                                  <a:pt x="8941" y="3315"/>
                                </a:lnTo>
                                <a:lnTo>
                                  <a:pt x="8956" y="3315"/>
                                </a:lnTo>
                                <a:lnTo>
                                  <a:pt x="8971" y="3315"/>
                                </a:lnTo>
                                <a:lnTo>
                                  <a:pt x="8986" y="3315"/>
                                </a:lnTo>
                                <a:lnTo>
                                  <a:pt x="9001" y="3315"/>
                                </a:lnTo>
                                <a:lnTo>
                                  <a:pt x="9016" y="3315"/>
                                </a:lnTo>
                                <a:lnTo>
                                  <a:pt x="9031" y="3315"/>
                                </a:lnTo>
                                <a:lnTo>
                                  <a:pt x="9046" y="3315"/>
                                </a:lnTo>
                                <a:lnTo>
                                  <a:pt x="9061" y="3315"/>
                                </a:lnTo>
                                <a:lnTo>
                                  <a:pt x="9076" y="3315"/>
                                </a:lnTo>
                                <a:lnTo>
                                  <a:pt x="9091" y="3315"/>
                                </a:lnTo>
                                <a:lnTo>
                                  <a:pt x="9106" y="3315"/>
                                </a:lnTo>
                                <a:lnTo>
                                  <a:pt x="9121" y="3315"/>
                                </a:lnTo>
                                <a:lnTo>
                                  <a:pt x="9136" y="3315"/>
                                </a:lnTo>
                                <a:lnTo>
                                  <a:pt x="9151" y="3315"/>
                                </a:lnTo>
                                <a:lnTo>
                                  <a:pt x="9166" y="3315"/>
                                </a:lnTo>
                                <a:lnTo>
                                  <a:pt x="9181" y="3315"/>
                                </a:lnTo>
                                <a:lnTo>
                                  <a:pt x="9196" y="3315"/>
                                </a:lnTo>
                                <a:lnTo>
                                  <a:pt x="9211" y="3315"/>
                                </a:lnTo>
                                <a:lnTo>
                                  <a:pt x="9226" y="3315"/>
                                </a:lnTo>
                                <a:lnTo>
                                  <a:pt x="9241" y="3315"/>
                                </a:lnTo>
                                <a:lnTo>
                                  <a:pt x="9271" y="3315"/>
                                </a:lnTo>
                                <a:lnTo>
                                  <a:pt x="9286" y="3315"/>
                                </a:lnTo>
                                <a:lnTo>
                                  <a:pt x="9301" y="3315"/>
                                </a:lnTo>
                                <a:lnTo>
                                  <a:pt x="9316" y="3315"/>
                                </a:lnTo>
                                <a:lnTo>
                                  <a:pt x="9331" y="3315"/>
                                </a:lnTo>
                                <a:lnTo>
                                  <a:pt x="9346" y="3315"/>
                                </a:lnTo>
                                <a:lnTo>
                                  <a:pt x="9361" y="3315"/>
                                </a:lnTo>
                                <a:lnTo>
                                  <a:pt x="9376" y="3315"/>
                                </a:lnTo>
                                <a:lnTo>
                                  <a:pt x="9391" y="3315"/>
                                </a:lnTo>
                                <a:lnTo>
                                  <a:pt x="9406" y="3315"/>
                                </a:lnTo>
                                <a:lnTo>
                                  <a:pt x="9421" y="3315"/>
                                </a:lnTo>
                                <a:lnTo>
                                  <a:pt x="9436" y="3315"/>
                                </a:lnTo>
                                <a:lnTo>
                                  <a:pt x="9451" y="3315"/>
                                </a:lnTo>
                                <a:lnTo>
                                  <a:pt x="9466" y="3315"/>
                                </a:lnTo>
                                <a:lnTo>
                                  <a:pt x="9481" y="3315"/>
                                </a:lnTo>
                                <a:lnTo>
                                  <a:pt x="9496" y="3315"/>
                                </a:lnTo>
                                <a:lnTo>
                                  <a:pt x="9511" y="3315"/>
                                </a:lnTo>
                                <a:lnTo>
                                  <a:pt x="9526" y="3315"/>
                                </a:lnTo>
                                <a:lnTo>
                                  <a:pt x="9541" y="3315"/>
                                </a:lnTo>
                                <a:lnTo>
                                  <a:pt x="9556" y="3315"/>
                                </a:lnTo>
                                <a:lnTo>
                                  <a:pt x="9571" y="3315"/>
                                </a:lnTo>
                                <a:lnTo>
                                  <a:pt x="9586" y="3315"/>
                                </a:lnTo>
                                <a:lnTo>
                                  <a:pt x="9601" y="3315"/>
                                </a:lnTo>
                                <a:lnTo>
                                  <a:pt x="9631" y="3315"/>
                                </a:lnTo>
                                <a:lnTo>
                                  <a:pt x="9646" y="3315"/>
                                </a:lnTo>
                                <a:lnTo>
                                  <a:pt x="9661" y="3315"/>
                                </a:lnTo>
                                <a:lnTo>
                                  <a:pt x="9676" y="3315"/>
                                </a:lnTo>
                                <a:lnTo>
                                  <a:pt x="9691" y="3315"/>
                                </a:lnTo>
                                <a:lnTo>
                                  <a:pt x="9706" y="3315"/>
                                </a:lnTo>
                                <a:lnTo>
                                  <a:pt x="9721" y="3315"/>
                                </a:lnTo>
                                <a:lnTo>
                                  <a:pt x="9736" y="3315"/>
                                </a:lnTo>
                                <a:lnTo>
                                  <a:pt x="9751" y="3315"/>
                                </a:lnTo>
                                <a:lnTo>
                                  <a:pt x="9766" y="3315"/>
                                </a:lnTo>
                                <a:lnTo>
                                  <a:pt x="9781" y="3315"/>
                                </a:lnTo>
                                <a:lnTo>
                                  <a:pt x="9796" y="3315"/>
                                </a:lnTo>
                                <a:lnTo>
                                  <a:pt x="9811" y="3315"/>
                                </a:lnTo>
                                <a:lnTo>
                                  <a:pt x="9826" y="3315"/>
                                </a:lnTo>
                                <a:lnTo>
                                  <a:pt x="9841" y="3315"/>
                                </a:lnTo>
                                <a:lnTo>
                                  <a:pt x="9856" y="3315"/>
                                </a:lnTo>
                                <a:lnTo>
                                  <a:pt x="9871" y="3315"/>
                                </a:lnTo>
                                <a:lnTo>
                                  <a:pt x="9886" y="3315"/>
                                </a:lnTo>
                                <a:lnTo>
                                  <a:pt x="9901" y="3315"/>
                                </a:lnTo>
                                <a:lnTo>
                                  <a:pt x="9916" y="3315"/>
                                </a:lnTo>
                                <a:lnTo>
                                  <a:pt x="9931" y="3315"/>
                                </a:lnTo>
                                <a:lnTo>
                                  <a:pt x="9946" y="3315"/>
                                </a:lnTo>
                                <a:lnTo>
                                  <a:pt x="9976" y="3315"/>
                                </a:lnTo>
                                <a:lnTo>
                                  <a:pt x="9991" y="3315"/>
                                </a:lnTo>
                                <a:lnTo>
                                  <a:pt x="10006" y="3315"/>
                                </a:lnTo>
                                <a:lnTo>
                                  <a:pt x="10021" y="3315"/>
                                </a:lnTo>
                                <a:lnTo>
                                  <a:pt x="10036" y="3315"/>
                                </a:lnTo>
                                <a:lnTo>
                                  <a:pt x="10051" y="3315"/>
                                </a:lnTo>
                                <a:lnTo>
                                  <a:pt x="10066" y="3315"/>
                                </a:lnTo>
                                <a:lnTo>
                                  <a:pt x="10081" y="3315"/>
                                </a:lnTo>
                                <a:lnTo>
                                  <a:pt x="10096" y="3315"/>
                                </a:lnTo>
                                <a:lnTo>
                                  <a:pt x="10111" y="3315"/>
                                </a:lnTo>
                                <a:lnTo>
                                  <a:pt x="10126" y="3315"/>
                                </a:lnTo>
                                <a:lnTo>
                                  <a:pt x="10141" y="3315"/>
                                </a:lnTo>
                                <a:lnTo>
                                  <a:pt x="10156" y="3315"/>
                                </a:lnTo>
                                <a:lnTo>
                                  <a:pt x="10171" y="3315"/>
                                </a:lnTo>
                                <a:lnTo>
                                  <a:pt x="10186" y="3315"/>
                                </a:lnTo>
                                <a:lnTo>
                                  <a:pt x="10201" y="3315"/>
                                </a:lnTo>
                                <a:lnTo>
                                  <a:pt x="10216" y="3315"/>
                                </a:lnTo>
                                <a:lnTo>
                                  <a:pt x="10231" y="3315"/>
                                </a:lnTo>
                                <a:lnTo>
                                  <a:pt x="10246" y="3315"/>
                                </a:lnTo>
                                <a:lnTo>
                                  <a:pt x="10261" y="3315"/>
                                </a:lnTo>
                                <a:lnTo>
                                  <a:pt x="10276" y="3315"/>
                                </a:lnTo>
                                <a:lnTo>
                                  <a:pt x="10291" y="3315"/>
                                </a:lnTo>
                                <a:lnTo>
                                  <a:pt x="10321" y="3315"/>
                                </a:lnTo>
                                <a:lnTo>
                                  <a:pt x="10336" y="3315"/>
                                </a:lnTo>
                                <a:lnTo>
                                  <a:pt x="10351" y="3315"/>
                                </a:lnTo>
                                <a:lnTo>
                                  <a:pt x="10366" y="3315"/>
                                </a:lnTo>
                                <a:lnTo>
                                  <a:pt x="10381" y="3315"/>
                                </a:lnTo>
                                <a:lnTo>
                                  <a:pt x="10396" y="3315"/>
                                </a:lnTo>
                                <a:lnTo>
                                  <a:pt x="10411" y="3315"/>
                                </a:lnTo>
                                <a:lnTo>
                                  <a:pt x="10426" y="3315"/>
                                </a:lnTo>
                                <a:lnTo>
                                  <a:pt x="10441" y="3315"/>
                                </a:lnTo>
                                <a:lnTo>
                                  <a:pt x="10456" y="3315"/>
                                </a:lnTo>
                                <a:lnTo>
                                  <a:pt x="10471" y="3315"/>
                                </a:lnTo>
                                <a:lnTo>
                                  <a:pt x="10486" y="3315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63800" y="97920"/>
                            <a:ext cx="4320" cy="13989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39680" y="1382400"/>
                            <a:ext cx="284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2440" y="1335960"/>
                            <a:ext cx="65520" cy="10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39680" y="965880"/>
                            <a:ext cx="284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920" y="923760"/>
                            <a:ext cx="85680" cy="106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pl-PL" w:eastAsia="zh-CN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39680" y="544680"/>
                            <a:ext cx="284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920" y="511200"/>
                            <a:ext cx="85680" cy="89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39680" y="128160"/>
                            <a:ext cx="284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920" y="86400"/>
                            <a:ext cx="85680" cy="95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9560" y="1497240"/>
                            <a:ext cx="335268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0960" y="1497240"/>
                            <a:ext cx="0" cy="28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07240" y="1527120"/>
                            <a:ext cx="152280" cy="12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10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54520" y="1497240"/>
                            <a:ext cx="0" cy="28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94760" y="1526040"/>
                            <a:ext cx="150480" cy="121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12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43120" y="1497240"/>
                            <a:ext cx="0" cy="28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75080" y="1526040"/>
                            <a:ext cx="128160" cy="99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14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31720" y="1497240"/>
                            <a:ext cx="0" cy="28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73400" y="1526040"/>
                            <a:ext cx="142920" cy="122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16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19600" y="1497240"/>
                            <a:ext cx="0" cy="28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55520" y="1525320"/>
                            <a:ext cx="144720" cy="100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18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08200" y="1497240"/>
                            <a:ext cx="0" cy="28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45560" y="1526040"/>
                            <a:ext cx="135360" cy="122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6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20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4520" y="98280"/>
                            <a:ext cx="3357720" cy="1398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02" h="354">
                                <a:moveTo>
                                  <a:pt x="702" y="354"/>
                                </a:moveTo>
                                <a:lnTo>
                                  <a:pt x="702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92080" y="311040"/>
                            <a:ext cx="96480" cy="139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Calibri" w:cs="Arial"/>
                                  <w:color w:val="000000"/>
                                  <w:lang w:val="pl-PL" w:eastAsia="zh-CN" w:bidi="ar-SA"/>
                                </w:rPr>
                                <w:t>c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1.15pt;margin-top:13.95pt;width:284.9pt;height:129.75pt" coordorigin="1423,279" coordsize="5698,2595">
                <v:rect id="shape_0" stroked="f" o:allowincell="f" style="position:absolute;left:1423;top:279;width:5697;height:2594;mso-wrap-style:none;v-text-anchor:middle">
                  <v:fill o:detectmouseclick="t" on="false"/>
                  <v:stroke color="#3465a4" joinstyle="round" endcap="flat"/>
                  <w10:wrap type="none"/>
                </v:rect>
                <v:shape id="shape_0" coordsize="10486,3360" path="m0,3360l15,3360l30,3360l45,3360l60,3360l75,3360l90,3360l105,3360l120,3360l135,3360l150,3360l165,3360l195,3360l210,3360l225,3360l240,3360l255,3360l270,3360l285,3360l300,3360l315,3360l330,3360l345,3360l360,3360l375,3360l390,3360l405,3360l420,3360l435,3360l450,3360l465,3360l480,3360l495,3360l510,3360l540,3360l555,3360l570,3360l585,3360l600,3360l615,3360l630,3360l645,3360l660,3360l675,3360l690,3360l705,3360l720,3360l735,3360l750,3345l765,3360l780,3360l795,3360l810,3360l825,3360l840,3360l855,3360l885,3360l900,3360l915,3360l930,3360l945,3360l960,3360l975,3345l990,3360l1005,3345l1020,3345l1035,3345l1050,3345l1065,3345l1080,3345l1095,3345l1110,3345l1125,3345l1140,3360l1155,3360l1170,3360l1185,3345l1200,3345l1215,3345l1245,3345l1260,3345l1275,3345l1290,3345l1305,3345l1320,3345l1335,3345l1350,3345l1365,3345l1380,3345l1395,3345l1410,3345l1425,3345l1440,3345l1455,3345l1470,3345l1485,3345l1500,3345l1515,3345l1530,3345l1545,3345l1560,3345l1590,3345l1605,3345l1620,3345l1635,3345l1650,3345l1665,3345l1680,3345l1695,3345l1710,3345l1725,3345l1740,3345l1755,3345l1770,3345l1785,3345l1800,3345l1815,3345l1830,3345l1845,3345l1860,3345l1875,3345l1890,3345l1905,3345l1935,3345l1950,3345l1965,3345l1980,3345l1995,3345l2010,3345l2025,3345l2040,3345l2055,3345l2070,3345l2085,3345l2100,3345l2115,3345l2130,3345l2145,3345l2160,3345l2175,3345l2190,3345l2205,3345l2220,3345l2235,3345l2250,3345l2280,3345l2295,3345l2310,3345l2325,3345l2340,3345l2355,3345l2370,3345l2385,3345l2400,3345l2415,3345l2430,3345l2445,3345l2460,3345l2475,3345l2490,3345l2505,3345l2520,3345l2535,3345l2550,3345l2565,3345l2580,3345l2595,3345l2610,3345l2640,3345l2655,3345l2670,3345l2685,3345l2700,3345l2715,3345l2730,3345l2745,3345l2760,3345l2775,3345l2790,3345l2805,3345l2820,3345l2835,3345l2850,3345l2865,3345l2880,3345l2895,3345l2910,3345l2925,3345l2940,3345l2955,3345l2985,3345l3000,3345l3015,3345l3030,3345l3045,3345l3060,3345l3075,3345l3090,3345l3105,3345l3120,3345l3135,3345l3150,3345l3165,3345l3180,3345l3195,3345l3210,3345l3225,3345l3240,3345l3255,3345l3270,3345l3285,3345l3300,3345l3330,3345l3345,3345l3360,3345l3375,3345l3390,3345l3405,3345l3420,3345l3435,3345l3450,3345l3465,3345l3480,3345l3495,3345l3510,3345l3525,3345l3540,3345l3555,3345l3570,3345l3585,3345l3600,3345l3615,3345l3630,3345l3645,3345l3660,3345l3690,3345l3705,3345l3720,3345l3735,3345l3750,3345l3765,3345l3780,3345l3795,3345l3810,3345l3825,3345l3840,3345l3855,3345l3870,3345l3885,3345l3900,3345l3915,3345l3930,3345l3945,3345l3960,3330l3975,3330l3990,3330l4005,3330l4035,3330l4050,3330l4065,3330l4080,3330l4095,3330l4110,3330l4125,3330l4140,3330l4155,3330l4170,3330l4185,3330l4200,3330l4215,3330l4230,3330l4245,3330l4260,3330l4275,3330l4290,3315l4305,3315l4320,3315l4335,3315l4350,3315l4380,3315l4395,3315l4410,3315l4425,3315l4440,3315l4455,3315l4470,3315l4485,3300l4500,3300l4515,3300l4530,3300l4545,3300l4560,3300l4575,3300l4590,3300l4605,3300l4620,3285l4635,3285l4650,3285l4665,3285l4680,3285l4695,3285l4710,3285l4740,3285l4755,3270l4770,3270l4785,3270l4800,3270l4815,3270l4830,3255l4845,3255l4860,3255l4875,3255l4890,3255l4905,3240l4920,3240l4935,3240l4950,3240l4965,3225l4980,3225l4995,3225l5010,3210l5025,3210l5040,3210l5055,3195l5085,3195l5100,3195l5115,3195l5130,3180l5145,3180l5160,3180l5175,3165l5190,3165l5205,3165l5220,3165l5235,3165l5250,3150l5265,3150l5280,3150l5295,3150l5310,3150l5325,3150l5340,3150l5355,3135l5370,3135l5385,3135l5400,3135l5430,3120l5445,3120l5460,3120l5475,3105l5490,3105l5505,3090l5520,3075l5535,3060l5550,3045l5565,3030l5580,3015l5595,3000l5610,2970l5625,2940l5640,2910l5655,2880l5670,2835l5685,2805l5700,2760l5715,2715l5730,2655l5745,2595l5775,2535l5790,2475l5805,2400l5820,2340l5835,2250l5850,2175l5865,2100l5880,2010l5895,1920l5910,1830l5925,1740l5940,1635l5955,1545l5970,1440l5985,1350l6000,1245l6015,1155l6030,1050l6045,960l6060,870l6075,780l6090,690l6105,615l6135,540l6150,465l6165,390l6180,330l6195,270l6210,210l6225,165l6240,135l6255,90l6270,60l6285,30l6300,15l6315,0l6330,0l6345,0l6360,0l6375,0l6390,15l6405,30l6420,60l6435,90l6451,120l6481,165l6496,195l6511,240l6526,285l6541,345l6556,390l6571,450l6586,510l6601,570l6616,630l6631,705l6646,765l6661,840l6676,915l6691,975l6706,1050l6721,1125l6736,1200l6751,1275l6766,1350l6781,1425l6796,1500l6826,1560l6841,1635l6856,1710l6871,1770l6886,1845l6901,1905l6916,1965l6931,2025l6946,2085l6961,2145l6976,2190l6991,2250l7006,2295l7021,2355l7036,2400l7051,2445l7066,2490l7081,2520l7096,2565l7111,2610l7126,2640l7141,2670l7156,2700l7186,2730l7201,2760l7216,2790l7231,2820l7246,2850l7261,2865l7276,2895l7291,2910l7306,2940l7321,2955l7336,2970l7351,2985l7366,3015l7381,3030l7396,3045l7411,3060l7426,3075l7441,3090l7456,3090l7471,3105l7486,3120l7501,3135l7531,3150l7546,3150l7561,3165l7576,3165l7591,3180l7606,3180l7621,3195l7636,3195l7651,3210l7666,3210l7681,3225l7696,3225l7711,3225l7726,3240l7741,3240l7756,3240l7771,3255l7786,3255l7801,3255l7816,3255l7831,3270l7846,3270l7876,3270l7891,3270l7906,3270l7921,3270l7936,3270l7951,3270l7966,3285l7981,3285l7996,3285l8011,3285l8026,3285l8041,3285l8056,3285l8071,3285l8086,3285l8101,3285l8116,3285l8131,3285l8146,3285l8161,3285l8176,3285l8191,3285l8206,3285l8236,3285l8251,3285l8266,3285l8281,3285l8296,3285l8311,3285l8326,3285l8341,3285l8356,3285l8371,3285l8386,3285l8401,3285l8416,3285l8431,3285l8446,3285l8461,3285l8476,3300l8491,3300l8506,3300l8521,3300l8536,3300l8551,3300l8581,3300l8596,3300l8611,3300l8626,3300l8641,3300l8656,3300l8671,3300l8686,3300l8701,3300l8716,3300l8731,3300l8746,3300l8761,3300l8776,3300l8791,3300l8806,3300l8821,3300l8836,3300l8851,3300l8866,3300l8881,3300l8896,3300l8926,3315l8941,3315l8956,3315l8971,3315l8986,3315l9001,3315l9016,3315l9031,3315l9046,3315l9061,3315l9076,3315l9091,3315l9106,3315l9121,3315l9136,3315l9151,3315l9166,3315l9181,3315l9196,3315l9211,3315l9226,3315l9241,3315l9271,3315l9286,3315l9301,3315l9316,3315l9331,3315l9346,3315l9361,3315l9376,3315l9391,3315l9406,3315l9421,3315l9436,3315l9451,3315l9466,3315l9481,3315l9496,3315l9511,3315l9526,3315l9541,3315l9556,3315l9571,3315l9586,3315l9601,3315l9631,3315l9646,3315l9661,3315l9676,3315l9691,3315l9706,3315l9721,3315l9736,3315l9751,3315l9766,3315l9781,3315l9796,3315l9811,3315l9826,3315l9841,3315l9856,3315l9871,3315l9886,3315l9901,3315l9916,3315l9931,3315l9946,3315l9976,3315l9991,3315l10006,3315l10021,3315l10036,3315l10051,3315l10066,3315l10081,3315l10096,3315l10111,3315l10126,3315l10141,3315l10156,3315l10171,3315l10186,3315l10201,3315l10216,3315l10231,3315l10246,3315l10261,3315l10276,3315l10291,3315l10321,3315l10336,3315l10351,3315l10366,3315l10381,3315l10396,3315l10411,3315l10426,3315l10441,3315l10456,3315l10471,3315l10486,3315e" stroked="t" o:allowincell="f" style="position:absolute;left:1705;top:769;width:5264;height:1686;mso-wrap-style:none;v-text-anchor:middle">
                  <v:fill o:detectmouseclick="t" on="false"/>
                  <v:stroke color="black" weight="12600" joinstyle="round" endcap="flat"/>
                  <w10:wrap type="none"/>
                </v:shape>
                <v:line id="shape_0" from="1681,433" to="1687,2635" stroked="t" o:allowincell="f" style="position:absolute;flip:xy">
                  <v:stroke color="black" weight="12600" joinstyle="miter" endcap="flat"/>
                  <v:fill o:detectmouseclick="t" on="false"/>
                  <w10:wrap type="none"/>
                </v:line>
                <v:line id="shape_0" from="1643,2456" to="1687,2456" stroked="t" o:allowincell="f" style="position:absolute;flip:x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553;top:2383;width:102;height:1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6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43,1800" to="1687,1800" stroked="t" o:allowincell="f" style="position:absolute;flip:x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492;top:1734;width:134;height:16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22"/>
                            <w:rFonts w:ascii="Arial" w:hAnsi="Arial" w:eastAsia="Calibri" w:cs="Arial"/>
                            <w:color w:val="000000"/>
                            <w:lang w:val="pl-PL" w:eastAsia="zh-CN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43,1137" to="1687,1137" stroked="t" o:allowincell="f" style="position:absolute;flip:x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492;top:1084;width:134;height:140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6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43,481" to="1687,481" stroked="t" o:allowincell="f" style="position:absolute;flip:x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492;top:415;width:134;height:150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6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90,2637" to="6969,2637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2322,2637" to="2322,268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2222;top:2684;width:239;height:1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6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10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41,2637" to="3241,268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3147;top:2682;width:236;height:19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6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12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168,2637" to="4168,268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4061;top:2682;width:201;height:15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6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14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95,2637" to="5095,268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003;top:2682;width:224;height:19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6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16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021,2637" to="6021,268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920;top:2681;width:227;height:15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6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18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948,2637" to="6948,268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6849;top:2682;width:212;height:19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6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20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702,354" path="m702,354l702,0l0,0e" stroked="t" o:allowincell="f" style="position:absolute;left:1682;top:434;width:5287;height:2202;mso-wrap-style:none;v-text-anchor:middle">
                  <v:fill o:detectmouseclick="t" on="false"/>
                  <v:stroke color="black" weight="12600" joinstyle="round" endcap="flat"/>
                  <w10:wrap type="none"/>
                </v:shape>
                <v:shape id="shape_0" stroked="f" o:allowincell="f" style="position:absolute;left:4245;top:769;width:151;height:219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Calibri" w:cs="Arial"/>
                            <w:color w:val="000000"/>
                            <w:lang w:val="pl-PL" w:eastAsia="zh-CN" w:bidi="ar-SA"/>
                          </w:rPr>
                          <w:t>c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uppressAutoHyphens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uppressAutoHyphens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uppressAutoHyphens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uppressAutoHyphens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uppressAutoHyphens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903605</wp:posOffset>
                </wp:positionH>
                <wp:positionV relativeFrom="paragraph">
                  <wp:posOffset>160655</wp:posOffset>
                </wp:positionV>
                <wp:extent cx="3610610" cy="173863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10440" cy="1738800"/>
                          <a:chOff x="0" y="0"/>
                          <a:chExt cx="3610440" cy="1738800"/>
                        </a:xfrm>
                      </wpg:grpSpPr>
                      <wps:wsp>
                        <wps:cNvSpPr/>
                        <wps:nvSpPr>
                          <wps:cNvPr id="3" name=""/>
                          <wps:cNvSpPr/>
                        </wps:nvSpPr>
                        <wps:spPr>
                          <a:xfrm>
                            <a:off x="0" y="0"/>
                            <a:ext cx="3610440" cy="173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47960" y="446400"/>
                            <a:ext cx="3349800" cy="1049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486" h="3285">
                                <a:moveTo>
                                  <a:pt x="0" y="3285"/>
                                </a:moveTo>
                                <a:lnTo>
                                  <a:pt x="15" y="3285"/>
                                </a:lnTo>
                                <a:lnTo>
                                  <a:pt x="30" y="3285"/>
                                </a:lnTo>
                                <a:lnTo>
                                  <a:pt x="45" y="3285"/>
                                </a:lnTo>
                                <a:lnTo>
                                  <a:pt x="60" y="3285"/>
                                </a:lnTo>
                                <a:lnTo>
                                  <a:pt x="75" y="3285"/>
                                </a:lnTo>
                                <a:lnTo>
                                  <a:pt x="90" y="3285"/>
                                </a:lnTo>
                                <a:lnTo>
                                  <a:pt x="105" y="3285"/>
                                </a:lnTo>
                                <a:lnTo>
                                  <a:pt x="120" y="3285"/>
                                </a:lnTo>
                                <a:lnTo>
                                  <a:pt x="135" y="3285"/>
                                </a:lnTo>
                                <a:lnTo>
                                  <a:pt x="150" y="3285"/>
                                </a:lnTo>
                                <a:lnTo>
                                  <a:pt x="165" y="3285"/>
                                </a:lnTo>
                                <a:lnTo>
                                  <a:pt x="180" y="3285"/>
                                </a:lnTo>
                                <a:lnTo>
                                  <a:pt x="195" y="3285"/>
                                </a:lnTo>
                                <a:lnTo>
                                  <a:pt x="210" y="3285"/>
                                </a:lnTo>
                                <a:lnTo>
                                  <a:pt x="225" y="3285"/>
                                </a:lnTo>
                                <a:lnTo>
                                  <a:pt x="240" y="3285"/>
                                </a:lnTo>
                                <a:lnTo>
                                  <a:pt x="255" y="3285"/>
                                </a:lnTo>
                                <a:lnTo>
                                  <a:pt x="270" y="3285"/>
                                </a:lnTo>
                                <a:lnTo>
                                  <a:pt x="285" y="3285"/>
                                </a:lnTo>
                                <a:lnTo>
                                  <a:pt x="300" y="3285"/>
                                </a:lnTo>
                                <a:lnTo>
                                  <a:pt x="315" y="3285"/>
                                </a:lnTo>
                                <a:lnTo>
                                  <a:pt x="330" y="3285"/>
                                </a:lnTo>
                                <a:lnTo>
                                  <a:pt x="345" y="3285"/>
                                </a:lnTo>
                                <a:lnTo>
                                  <a:pt x="360" y="3285"/>
                                </a:lnTo>
                                <a:lnTo>
                                  <a:pt x="375" y="3285"/>
                                </a:lnTo>
                                <a:lnTo>
                                  <a:pt x="390" y="3270"/>
                                </a:lnTo>
                                <a:lnTo>
                                  <a:pt x="405" y="3285"/>
                                </a:lnTo>
                                <a:lnTo>
                                  <a:pt x="420" y="3285"/>
                                </a:lnTo>
                                <a:lnTo>
                                  <a:pt x="435" y="3285"/>
                                </a:lnTo>
                                <a:lnTo>
                                  <a:pt x="450" y="3270"/>
                                </a:lnTo>
                                <a:lnTo>
                                  <a:pt x="465" y="3270"/>
                                </a:lnTo>
                                <a:lnTo>
                                  <a:pt x="480" y="3285"/>
                                </a:lnTo>
                                <a:lnTo>
                                  <a:pt x="495" y="3285"/>
                                </a:lnTo>
                                <a:lnTo>
                                  <a:pt x="510" y="3285"/>
                                </a:lnTo>
                                <a:lnTo>
                                  <a:pt x="525" y="3285"/>
                                </a:lnTo>
                                <a:lnTo>
                                  <a:pt x="540" y="3285"/>
                                </a:lnTo>
                                <a:lnTo>
                                  <a:pt x="555" y="3285"/>
                                </a:lnTo>
                                <a:lnTo>
                                  <a:pt x="570" y="3285"/>
                                </a:lnTo>
                                <a:lnTo>
                                  <a:pt x="585" y="3270"/>
                                </a:lnTo>
                                <a:lnTo>
                                  <a:pt x="600" y="3285"/>
                                </a:lnTo>
                                <a:lnTo>
                                  <a:pt x="615" y="3270"/>
                                </a:lnTo>
                                <a:lnTo>
                                  <a:pt x="630" y="3270"/>
                                </a:lnTo>
                                <a:lnTo>
                                  <a:pt x="645" y="3270"/>
                                </a:lnTo>
                                <a:lnTo>
                                  <a:pt x="660" y="3270"/>
                                </a:lnTo>
                                <a:lnTo>
                                  <a:pt x="675" y="3270"/>
                                </a:lnTo>
                                <a:lnTo>
                                  <a:pt x="690" y="3270"/>
                                </a:lnTo>
                                <a:lnTo>
                                  <a:pt x="705" y="3270"/>
                                </a:lnTo>
                                <a:lnTo>
                                  <a:pt x="720" y="3270"/>
                                </a:lnTo>
                                <a:lnTo>
                                  <a:pt x="735" y="3270"/>
                                </a:lnTo>
                                <a:lnTo>
                                  <a:pt x="750" y="3270"/>
                                </a:lnTo>
                                <a:lnTo>
                                  <a:pt x="765" y="3270"/>
                                </a:lnTo>
                                <a:lnTo>
                                  <a:pt x="780" y="3270"/>
                                </a:lnTo>
                                <a:lnTo>
                                  <a:pt x="795" y="3270"/>
                                </a:lnTo>
                                <a:lnTo>
                                  <a:pt x="810" y="3270"/>
                                </a:lnTo>
                                <a:lnTo>
                                  <a:pt x="825" y="3270"/>
                                </a:lnTo>
                                <a:lnTo>
                                  <a:pt x="840" y="3270"/>
                                </a:lnTo>
                                <a:lnTo>
                                  <a:pt x="855" y="3270"/>
                                </a:lnTo>
                                <a:lnTo>
                                  <a:pt x="870" y="3270"/>
                                </a:lnTo>
                                <a:lnTo>
                                  <a:pt x="885" y="3270"/>
                                </a:lnTo>
                                <a:lnTo>
                                  <a:pt x="900" y="3270"/>
                                </a:lnTo>
                                <a:lnTo>
                                  <a:pt x="915" y="3270"/>
                                </a:lnTo>
                                <a:lnTo>
                                  <a:pt x="930" y="3270"/>
                                </a:lnTo>
                                <a:lnTo>
                                  <a:pt x="945" y="3270"/>
                                </a:lnTo>
                                <a:lnTo>
                                  <a:pt x="960" y="3270"/>
                                </a:lnTo>
                                <a:lnTo>
                                  <a:pt x="975" y="3270"/>
                                </a:lnTo>
                                <a:lnTo>
                                  <a:pt x="990" y="3270"/>
                                </a:lnTo>
                                <a:lnTo>
                                  <a:pt x="1005" y="3270"/>
                                </a:lnTo>
                                <a:lnTo>
                                  <a:pt x="1020" y="3270"/>
                                </a:lnTo>
                                <a:lnTo>
                                  <a:pt x="1035" y="3270"/>
                                </a:lnTo>
                                <a:lnTo>
                                  <a:pt x="1050" y="3270"/>
                                </a:lnTo>
                                <a:lnTo>
                                  <a:pt x="1065" y="3270"/>
                                </a:lnTo>
                                <a:lnTo>
                                  <a:pt x="1080" y="3270"/>
                                </a:lnTo>
                                <a:lnTo>
                                  <a:pt x="1095" y="3270"/>
                                </a:lnTo>
                                <a:lnTo>
                                  <a:pt x="1110" y="3270"/>
                                </a:lnTo>
                                <a:lnTo>
                                  <a:pt x="1125" y="3270"/>
                                </a:lnTo>
                                <a:lnTo>
                                  <a:pt x="1140" y="3270"/>
                                </a:lnTo>
                                <a:lnTo>
                                  <a:pt x="1155" y="3270"/>
                                </a:lnTo>
                                <a:lnTo>
                                  <a:pt x="1170" y="3270"/>
                                </a:lnTo>
                                <a:lnTo>
                                  <a:pt x="1185" y="3270"/>
                                </a:lnTo>
                                <a:lnTo>
                                  <a:pt x="1200" y="3270"/>
                                </a:lnTo>
                                <a:lnTo>
                                  <a:pt x="1215" y="3270"/>
                                </a:lnTo>
                                <a:lnTo>
                                  <a:pt x="1230" y="3270"/>
                                </a:lnTo>
                                <a:lnTo>
                                  <a:pt x="1245" y="3270"/>
                                </a:lnTo>
                                <a:lnTo>
                                  <a:pt x="1260" y="3270"/>
                                </a:lnTo>
                                <a:lnTo>
                                  <a:pt x="1275" y="3270"/>
                                </a:lnTo>
                                <a:lnTo>
                                  <a:pt x="1290" y="3270"/>
                                </a:lnTo>
                                <a:lnTo>
                                  <a:pt x="1305" y="3270"/>
                                </a:lnTo>
                                <a:lnTo>
                                  <a:pt x="1320" y="3270"/>
                                </a:lnTo>
                                <a:lnTo>
                                  <a:pt x="1335" y="3270"/>
                                </a:lnTo>
                                <a:lnTo>
                                  <a:pt x="1350" y="3270"/>
                                </a:lnTo>
                                <a:lnTo>
                                  <a:pt x="1365" y="3270"/>
                                </a:lnTo>
                                <a:lnTo>
                                  <a:pt x="1380" y="3270"/>
                                </a:lnTo>
                                <a:lnTo>
                                  <a:pt x="1395" y="3270"/>
                                </a:lnTo>
                                <a:lnTo>
                                  <a:pt x="1410" y="3270"/>
                                </a:lnTo>
                                <a:lnTo>
                                  <a:pt x="1425" y="3270"/>
                                </a:lnTo>
                                <a:lnTo>
                                  <a:pt x="1440" y="3270"/>
                                </a:lnTo>
                                <a:lnTo>
                                  <a:pt x="1455" y="3270"/>
                                </a:lnTo>
                                <a:lnTo>
                                  <a:pt x="1470" y="3270"/>
                                </a:lnTo>
                                <a:lnTo>
                                  <a:pt x="1485" y="3270"/>
                                </a:lnTo>
                                <a:lnTo>
                                  <a:pt x="1500" y="3270"/>
                                </a:lnTo>
                                <a:lnTo>
                                  <a:pt x="1515" y="3270"/>
                                </a:lnTo>
                                <a:lnTo>
                                  <a:pt x="1530" y="3270"/>
                                </a:lnTo>
                                <a:lnTo>
                                  <a:pt x="1545" y="3270"/>
                                </a:lnTo>
                                <a:lnTo>
                                  <a:pt x="1560" y="3270"/>
                                </a:lnTo>
                                <a:lnTo>
                                  <a:pt x="1575" y="3270"/>
                                </a:lnTo>
                                <a:lnTo>
                                  <a:pt x="1590" y="3270"/>
                                </a:lnTo>
                                <a:lnTo>
                                  <a:pt x="1605" y="3270"/>
                                </a:lnTo>
                                <a:lnTo>
                                  <a:pt x="1620" y="3270"/>
                                </a:lnTo>
                                <a:lnTo>
                                  <a:pt x="1635" y="3270"/>
                                </a:lnTo>
                                <a:lnTo>
                                  <a:pt x="1650" y="3270"/>
                                </a:lnTo>
                                <a:lnTo>
                                  <a:pt x="1665" y="3270"/>
                                </a:lnTo>
                                <a:lnTo>
                                  <a:pt x="1680" y="3270"/>
                                </a:lnTo>
                                <a:lnTo>
                                  <a:pt x="1695" y="3270"/>
                                </a:lnTo>
                                <a:lnTo>
                                  <a:pt x="1710" y="3270"/>
                                </a:lnTo>
                                <a:lnTo>
                                  <a:pt x="1725" y="3270"/>
                                </a:lnTo>
                                <a:lnTo>
                                  <a:pt x="1740" y="3270"/>
                                </a:lnTo>
                                <a:lnTo>
                                  <a:pt x="1755" y="3270"/>
                                </a:lnTo>
                                <a:lnTo>
                                  <a:pt x="1770" y="3270"/>
                                </a:lnTo>
                                <a:lnTo>
                                  <a:pt x="1785" y="3270"/>
                                </a:lnTo>
                                <a:lnTo>
                                  <a:pt x="1800" y="3270"/>
                                </a:lnTo>
                                <a:lnTo>
                                  <a:pt x="1815" y="3270"/>
                                </a:lnTo>
                                <a:lnTo>
                                  <a:pt x="1830" y="3270"/>
                                </a:lnTo>
                                <a:lnTo>
                                  <a:pt x="1845" y="3270"/>
                                </a:lnTo>
                                <a:lnTo>
                                  <a:pt x="1860" y="3270"/>
                                </a:lnTo>
                                <a:lnTo>
                                  <a:pt x="1875" y="3270"/>
                                </a:lnTo>
                                <a:lnTo>
                                  <a:pt x="1890" y="3270"/>
                                </a:lnTo>
                                <a:lnTo>
                                  <a:pt x="1905" y="3270"/>
                                </a:lnTo>
                                <a:lnTo>
                                  <a:pt x="1920" y="3270"/>
                                </a:lnTo>
                                <a:lnTo>
                                  <a:pt x="1935" y="3270"/>
                                </a:lnTo>
                                <a:lnTo>
                                  <a:pt x="1950" y="3270"/>
                                </a:lnTo>
                                <a:lnTo>
                                  <a:pt x="1965" y="3270"/>
                                </a:lnTo>
                                <a:lnTo>
                                  <a:pt x="1980" y="3270"/>
                                </a:lnTo>
                                <a:lnTo>
                                  <a:pt x="1995" y="3270"/>
                                </a:lnTo>
                                <a:lnTo>
                                  <a:pt x="2010" y="3270"/>
                                </a:lnTo>
                                <a:lnTo>
                                  <a:pt x="2025" y="3270"/>
                                </a:lnTo>
                                <a:lnTo>
                                  <a:pt x="2040" y="3270"/>
                                </a:lnTo>
                                <a:lnTo>
                                  <a:pt x="2055" y="3270"/>
                                </a:lnTo>
                                <a:lnTo>
                                  <a:pt x="2070" y="3270"/>
                                </a:lnTo>
                                <a:lnTo>
                                  <a:pt x="2085" y="3270"/>
                                </a:lnTo>
                                <a:lnTo>
                                  <a:pt x="2100" y="3270"/>
                                </a:lnTo>
                                <a:lnTo>
                                  <a:pt x="2115" y="3270"/>
                                </a:lnTo>
                                <a:lnTo>
                                  <a:pt x="2130" y="3270"/>
                                </a:lnTo>
                                <a:lnTo>
                                  <a:pt x="2145" y="3270"/>
                                </a:lnTo>
                                <a:lnTo>
                                  <a:pt x="2160" y="3270"/>
                                </a:lnTo>
                                <a:lnTo>
                                  <a:pt x="2175" y="3270"/>
                                </a:lnTo>
                                <a:lnTo>
                                  <a:pt x="2190" y="3270"/>
                                </a:lnTo>
                                <a:lnTo>
                                  <a:pt x="2205" y="3270"/>
                                </a:lnTo>
                                <a:lnTo>
                                  <a:pt x="2220" y="3270"/>
                                </a:lnTo>
                                <a:lnTo>
                                  <a:pt x="2235" y="3270"/>
                                </a:lnTo>
                                <a:lnTo>
                                  <a:pt x="2250" y="3270"/>
                                </a:lnTo>
                                <a:lnTo>
                                  <a:pt x="2265" y="3270"/>
                                </a:lnTo>
                                <a:lnTo>
                                  <a:pt x="2280" y="3270"/>
                                </a:lnTo>
                                <a:lnTo>
                                  <a:pt x="2295" y="3270"/>
                                </a:lnTo>
                                <a:lnTo>
                                  <a:pt x="2310" y="3270"/>
                                </a:lnTo>
                                <a:lnTo>
                                  <a:pt x="2325" y="3270"/>
                                </a:lnTo>
                                <a:lnTo>
                                  <a:pt x="2340" y="3270"/>
                                </a:lnTo>
                                <a:lnTo>
                                  <a:pt x="2355" y="3270"/>
                                </a:lnTo>
                                <a:lnTo>
                                  <a:pt x="2370" y="3270"/>
                                </a:lnTo>
                                <a:lnTo>
                                  <a:pt x="2385" y="3270"/>
                                </a:lnTo>
                                <a:lnTo>
                                  <a:pt x="2400" y="3270"/>
                                </a:lnTo>
                                <a:lnTo>
                                  <a:pt x="2415" y="3270"/>
                                </a:lnTo>
                                <a:lnTo>
                                  <a:pt x="2430" y="3270"/>
                                </a:lnTo>
                                <a:lnTo>
                                  <a:pt x="2445" y="3270"/>
                                </a:lnTo>
                                <a:lnTo>
                                  <a:pt x="2460" y="3270"/>
                                </a:lnTo>
                                <a:lnTo>
                                  <a:pt x="2475" y="3270"/>
                                </a:lnTo>
                                <a:lnTo>
                                  <a:pt x="2490" y="3270"/>
                                </a:lnTo>
                                <a:lnTo>
                                  <a:pt x="2505" y="3270"/>
                                </a:lnTo>
                                <a:lnTo>
                                  <a:pt x="2520" y="3270"/>
                                </a:lnTo>
                                <a:lnTo>
                                  <a:pt x="2535" y="3270"/>
                                </a:lnTo>
                                <a:lnTo>
                                  <a:pt x="2550" y="3270"/>
                                </a:lnTo>
                                <a:lnTo>
                                  <a:pt x="2565" y="3270"/>
                                </a:lnTo>
                                <a:lnTo>
                                  <a:pt x="2580" y="3270"/>
                                </a:lnTo>
                                <a:lnTo>
                                  <a:pt x="2595" y="3270"/>
                                </a:lnTo>
                                <a:lnTo>
                                  <a:pt x="2610" y="3270"/>
                                </a:lnTo>
                                <a:lnTo>
                                  <a:pt x="2625" y="3270"/>
                                </a:lnTo>
                                <a:lnTo>
                                  <a:pt x="2640" y="3270"/>
                                </a:lnTo>
                                <a:lnTo>
                                  <a:pt x="2655" y="3270"/>
                                </a:lnTo>
                                <a:lnTo>
                                  <a:pt x="2670" y="3270"/>
                                </a:lnTo>
                                <a:lnTo>
                                  <a:pt x="2685" y="3270"/>
                                </a:lnTo>
                                <a:lnTo>
                                  <a:pt x="2700" y="3270"/>
                                </a:lnTo>
                                <a:lnTo>
                                  <a:pt x="2715" y="3270"/>
                                </a:lnTo>
                                <a:lnTo>
                                  <a:pt x="2730" y="3270"/>
                                </a:lnTo>
                                <a:lnTo>
                                  <a:pt x="2745" y="3270"/>
                                </a:lnTo>
                                <a:lnTo>
                                  <a:pt x="2760" y="3270"/>
                                </a:lnTo>
                                <a:lnTo>
                                  <a:pt x="2775" y="3270"/>
                                </a:lnTo>
                                <a:lnTo>
                                  <a:pt x="2790" y="3270"/>
                                </a:lnTo>
                                <a:lnTo>
                                  <a:pt x="2805" y="3270"/>
                                </a:lnTo>
                                <a:lnTo>
                                  <a:pt x="2820" y="3270"/>
                                </a:lnTo>
                                <a:lnTo>
                                  <a:pt x="2835" y="3270"/>
                                </a:lnTo>
                                <a:lnTo>
                                  <a:pt x="2850" y="3270"/>
                                </a:lnTo>
                                <a:lnTo>
                                  <a:pt x="2865" y="3270"/>
                                </a:lnTo>
                                <a:lnTo>
                                  <a:pt x="2880" y="3270"/>
                                </a:lnTo>
                                <a:lnTo>
                                  <a:pt x="2895" y="3270"/>
                                </a:lnTo>
                                <a:lnTo>
                                  <a:pt x="2910" y="3270"/>
                                </a:lnTo>
                                <a:lnTo>
                                  <a:pt x="2925" y="3270"/>
                                </a:lnTo>
                                <a:lnTo>
                                  <a:pt x="2940" y="3270"/>
                                </a:lnTo>
                                <a:lnTo>
                                  <a:pt x="2955" y="3270"/>
                                </a:lnTo>
                                <a:lnTo>
                                  <a:pt x="2970" y="3270"/>
                                </a:lnTo>
                                <a:lnTo>
                                  <a:pt x="2985" y="3270"/>
                                </a:lnTo>
                                <a:lnTo>
                                  <a:pt x="3000" y="3270"/>
                                </a:lnTo>
                                <a:lnTo>
                                  <a:pt x="3015" y="3270"/>
                                </a:lnTo>
                                <a:lnTo>
                                  <a:pt x="3030" y="3270"/>
                                </a:lnTo>
                                <a:lnTo>
                                  <a:pt x="3045" y="3270"/>
                                </a:lnTo>
                                <a:lnTo>
                                  <a:pt x="3060" y="3270"/>
                                </a:lnTo>
                                <a:lnTo>
                                  <a:pt x="3075" y="3270"/>
                                </a:lnTo>
                                <a:lnTo>
                                  <a:pt x="3090" y="3270"/>
                                </a:lnTo>
                                <a:lnTo>
                                  <a:pt x="3105" y="3270"/>
                                </a:lnTo>
                                <a:lnTo>
                                  <a:pt x="3120" y="3270"/>
                                </a:lnTo>
                                <a:lnTo>
                                  <a:pt x="3135" y="3270"/>
                                </a:lnTo>
                                <a:lnTo>
                                  <a:pt x="3150" y="3270"/>
                                </a:lnTo>
                                <a:lnTo>
                                  <a:pt x="3165" y="3270"/>
                                </a:lnTo>
                                <a:lnTo>
                                  <a:pt x="3180" y="3270"/>
                                </a:lnTo>
                                <a:lnTo>
                                  <a:pt x="3195" y="3270"/>
                                </a:lnTo>
                                <a:lnTo>
                                  <a:pt x="3210" y="3270"/>
                                </a:lnTo>
                                <a:lnTo>
                                  <a:pt x="3225" y="3270"/>
                                </a:lnTo>
                                <a:lnTo>
                                  <a:pt x="3240" y="3270"/>
                                </a:lnTo>
                                <a:lnTo>
                                  <a:pt x="3255" y="3270"/>
                                </a:lnTo>
                                <a:lnTo>
                                  <a:pt x="3270" y="3270"/>
                                </a:lnTo>
                                <a:lnTo>
                                  <a:pt x="3285" y="3270"/>
                                </a:lnTo>
                                <a:lnTo>
                                  <a:pt x="3300" y="3270"/>
                                </a:lnTo>
                                <a:lnTo>
                                  <a:pt x="3315" y="3270"/>
                                </a:lnTo>
                                <a:lnTo>
                                  <a:pt x="3330" y="3270"/>
                                </a:lnTo>
                                <a:lnTo>
                                  <a:pt x="3345" y="3270"/>
                                </a:lnTo>
                                <a:lnTo>
                                  <a:pt x="3360" y="3270"/>
                                </a:lnTo>
                                <a:lnTo>
                                  <a:pt x="3375" y="3270"/>
                                </a:lnTo>
                                <a:lnTo>
                                  <a:pt x="3390" y="3270"/>
                                </a:lnTo>
                                <a:lnTo>
                                  <a:pt x="3405" y="3270"/>
                                </a:lnTo>
                                <a:lnTo>
                                  <a:pt x="3420" y="3270"/>
                                </a:lnTo>
                                <a:lnTo>
                                  <a:pt x="3435" y="3270"/>
                                </a:lnTo>
                                <a:lnTo>
                                  <a:pt x="3450" y="3270"/>
                                </a:lnTo>
                                <a:lnTo>
                                  <a:pt x="3465" y="3270"/>
                                </a:lnTo>
                                <a:lnTo>
                                  <a:pt x="3480" y="3270"/>
                                </a:lnTo>
                                <a:lnTo>
                                  <a:pt x="3495" y="3270"/>
                                </a:lnTo>
                                <a:lnTo>
                                  <a:pt x="3510" y="3270"/>
                                </a:lnTo>
                                <a:lnTo>
                                  <a:pt x="3525" y="3270"/>
                                </a:lnTo>
                                <a:lnTo>
                                  <a:pt x="3540" y="3270"/>
                                </a:lnTo>
                                <a:lnTo>
                                  <a:pt x="3555" y="3270"/>
                                </a:lnTo>
                                <a:lnTo>
                                  <a:pt x="3570" y="3270"/>
                                </a:lnTo>
                                <a:lnTo>
                                  <a:pt x="3585" y="3270"/>
                                </a:lnTo>
                                <a:lnTo>
                                  <a:pt x="3600" y="3270"/>
                                </a:lnTo>
                                <a:lnTo>
                                  <a:pt x="3615" y="3270"/>
                                </a:lnTo>
                                <a:lnTo>
                                  <a:pt x="3630" y="3270"/>
                                </a:lnTo>
                                <a:lnTo>
                                  <a:pt x="3645" y="3270"/>
                                </a:lnTo>
                                <a:lnTo>
                                  <a:pt x="3660" y="3270"/>
                                </a:lnTo>
                                <a:lnTo>
                                  <a:pt x="3675" y="3270"/>
                                </a:lnTo>
                                <a:lnTo>
                                  <a:pt x="3690" y="3270"/>
                                </a:lnTo>
                                <a:lnTo>
                                  <a:pt x="3705" y="3270"/>
                                </a:lnTo>
                                <a:lnTo>
                                  <a:pt x="3720" y="3270"/>
                                </a:lnTo>
                                <a:lnTo>
                                  <a:pt x="3735" y="3270"/>
                                </a:lnTo>
                                <a:lnTo>
                                  <a:pt x="3750" y="3270"/>
                                </a:lnTo>
                                <a:lnTo>
                                  <a:pt x="3765" y="3270"/>
                                </a:lnTo>
                                <a:lnTo>
                                  <a:pt x="3780" y="3270"/>
                                </a:lnTo>
                                <a:lnTo>
                                  <a:pt x="3795" y="3270"/>
                                </a:lnTo>
                                <a:lnTo>
                                  <a:pt x="3810" y="3270"/>
                                </a:lnTo>
                                <a:lnTo>
                                  <a:pt x="3825" y="3270"/>
                                </a:lnTo>
                                <a:lnTo>
                                  <a:pt x="3840" y="3270"/>
                                </a:lnTo>
                                <a:lnTo>
                                  <a:pt x="3855" y="3270"/>
                                </a:lnTo>
                                <a:lnTo>
                                  <a:pt x="3870" y="3270"/>
                                </a:lnTo>
                                <a:lnTo>
                                  <a:pt x="3885" y="3270"/>
                                </a:lnTo>
                                <a:lnTo>
                                  <a:pt x="3900" y="3270"/>
                                </a:lnTo>
                                <a:lnTo>
                                  <a:pt x="3915" y="3270"/>
                                </a:lnTo>
                                <a:lnTo>
                                  <a:pt x="3930" y="3270"/>
                                </a:lnTo>
                                <a:lnTo>
                                  <a:pt x="3945" y="3270"/>
                                </a:lnTo>
                                <a:lnTo>
                                  <a:pt x="3960" y="3270"/>
                                </a:lnTo>
                                <a:lnTo>
                                  <a:pt x="3975" y="3270"/>
                                </a:lnTo>
                                <a:lnTo>
                                  <a:pt x="3990" y="3270"/>
                                </a:lnTo>
                                <a:lnTo>
                                  <a:pt x="4005" y="3270"/>
                                </a:lnTo>
                                <a:lnTo>
                                  <a:pt x="4020" y="3270"/>
                                </a:lnTo>
                                <a:lnTo>
                                  <a:pt x="4035" y="3270"/>
                                </a:lnTo>
                                <a:lnTo>
                                  <a:pt x="4050" y="3270"/>
                                </a:lnTo>
                                <a:lnTo>
                                  <a:pt x="4065" y="3270"/>
                                </a:lnTo>
                                <a:lnTo>
                                  <a:pt x="4080" y="3270"/>
                                </a:lnTo>
                                <a:lnTo>
                                  <a:pt x="4095" y="3270"/>
                                </a:lnTo>
                                <a:lnTo>
                                  <a:pt x="4110" y="3270"/>
                                </a:lnTo>
                                <a:lnTo>
                                  <a:pt x="4125" y="3270"/>
                                </a:lnTo>
                                <a:lnTo>
                                  <a:pt x="4140" y="3270"/>
                                </a:lnTo>
                                <a:lnTo>
                                  <a:pt x="4155" y="3270"/>
                                </a:lnTo>
                                <a:lnTo>
                                  <a:pt x="4170" y="3270"/>
                                </a:lnTo>
                                <a:lnTo>
                                  <a:pt x="4185" y="3270"/>
                                </a:lnTo>
                                <a:lnTo>
                                  <a:pt x="4200" y="3270"/>
                                </a:lnTo>
                                <a:lnTo>
                                  <a:pt x="4215" y="3270"/>
                                </a:lnTo>
                                <a:lnTo>
                                  <a:pt x="4230" y="3270"/>
                                </a:lnTo>
                                <a:lnTo>
                                  <a:pt x="4245" y="3270"/>
                                </a:lnTo>
                                <a:lnTo>
                                  <a:pt x="4260" y="3270"/>
                                </a:lnTo>
                                <a:lnTo>
                                  <a:pt x="4275" y="3270"/>
                                </a:lnTo>
                                <a:lnTo>
                                  <a:pt x="4290" y="3270"/>
                                </a:lnTo>
                                <a:lnTo>
                                  <a:pt x="4305" y="3270"/>
                                </a:lnTo>
                                <a:lnTo>
                                  <a:pt x="4320" y="3270"/>
                                </a:lnTo>
                                <a:lnTo>
                                  <a:pt x="4335" y="3270"/>
                                </a:lnTo>
                                <a:lnTo>
                                  <a:pt x="4350" y="3270"/>
                                </a:lnTo>
                                <a:lnTo>
                                  <a:pt x="4365" y="3270"/>
                                </a:lnTo>
                                <a:lnTo>
                                  <a:pt x="4380" y="3270"/>
                                </a:lnTo>
                                <a:lnTo>
                                  <a:pt x="4395" y="3270"/>
                                </a:lnTo>
                                <a:lnTo>
                                  <a:pt x="4410" y="3270"/>
                                </a:lnTo>
                                <a:lnTo>
                                  <a:pt x="4425" y="3270"/>
                                </a:lnTo>
                                <a:lnTo>
                                  <a:pt x="4440" y="3270"/>
                                </a:lnTo>
                                <a:lnTo>
                                  <a:pt x="4455" y="3270"/>
                                </a:lnTo>
                                <a:lnTo>
                                  <a:pt x="4470" y="3270"/>
                                </a:lnTo>
                                <a:lnTo>
                                  <a:pt x="4485" y="3270"/>
                                </a:lnTo>
                                <a:lnTo>
                                  <a:pt x="4500" y="3270"/>
                                </a:lnTo>
                                <a:lnTo>
                                  <a:pt x="4515" y="3270"/>
                                </a:lnTo>
                                <a:lnTo>
                                  <a:pt x="4530" y="3270"/>
                                </a:lnTo>
                                <a:lnTo>
                                  <a:pt x="4545" y="3270"/>
                                </a:lnTo>
                                <a:lnTo>
                                  <a:pt x="4560" y="3270"/>
                                </a:lnTo>
                                <a:lnTo>
                                  <a:pt x="4575" y="3270"/>
                                </a:lnTo>
                                <a:lnTo>
                                  <a:pt x="4590" y="3270"/>
                                </a:lnTo>
                                <a:lnTo>
                                  <a:pt x="4605" y="3270"/>
                                </a:lnTo>
                                <a:lnTo>
                                  <a:pt x="4620" y="3270"/>
                                </a:lnTo>
                                <a:lnTo>
                                  <a:pt x="4635" y="3270"/>
                                </a:lnTo>
                                <a:lnTo>
                                  <a:pt x="4650" y="3270"/>
                                </a:lnTo>
                                <a:lnTo>
                                  <a:pt x="4665" y="3270"/>
                                </a:lnTo>
                                <a:lnTo>
                                  <a:pt x="4680" y="3270"/>
                                </a:lnTo>
                                <a:lnTo>
                                  <a:pt x="4695" y="3270"/>
                                </a:lnTo>
                                <a:lnTo>
                                  <a:pt x="4710" y="3270"/>
                                </a:lnTo>
                                <a:lnTo>
                                  <a:pt x="4725" y="3270"/>
                                </a:lnTo>
                                <a:lnTo>
                                  <a:pt x="4740" y="3270"/>
                                </a:lnTo>
                                <a:lnTo>
                                  <a:pt x="4755" y="3270"/>
                                </a:lnTo>
                                <a:lnTo>
                                  <a:pt x="4770" y="3270"/>
                                </a:lnTo>
                                <a:lnTo>
                                  <a:pt x="4785" y="3270"/>
                                </a:lnTo>
                                <a:lnTo>
                                  <a:pt x="4800" y="3270"/>
                                </a:lnTo>
                                <a:lnTo>
                                  <a:pt x="4815" y="3270"/>
                                </a:lnTo>
                                <a:lnTo>
                                  <a:pt x="4830" y="3270"/>
                                </a:lnTo>
                                <a:lnTo>
                                  <a:pt x="4845" y="3270"/>
                                </a:lnTo>
                                <a:lnTo>
                                  <a:pt x="4860" y="3270"/>
                                </a:lnTo>
                                <a:lnTo>
                                  <a:pt x="4875" y="3270"/>
                                </a:lnTo>
                                <a:lnTo>
                                  <a:pt x="4890" y="3270"/>
                                </a:lnTo>
                                <a:lnTo>
                                  <a:pt x="4905" y="3270"/>
                                </a:lnTo>
                                <a:lnTo>
                                  <a:pt x="4920" y="3270"/>
                                </a:lnTo>
                                <a:lnTo>
                                  <a:pt x="4935" y="3270"/>
                                </a:lnTo>
                                <a:lnTo>
                                  <a:pt x="4950" y="3270"/>
                                </a:lnTo>
                                <a:lnTo>
                                  <a:pt x="4965" y="3270"/>
                                </a:lnTo>
                                <a:lnTo>
                                  <a:pt x="4980" y="3270"/>
                                </a:lnTo>
                                <a:lnTo>
                                  <a:pt x="4995" y="3270"/>
                                </a:lnTo>
                                <a:lnTo>
                                  <a:pt x="5010" y="3270"/>
                                </a:lnTo>
                                <a:lnTo>
                                  <a:pt x="5025" y="3270"/>
                                </a:lnTo>
                                <a:lnTo>
                                  <a:pt x="5040" y="3270"/>
                                </a:lnTo>
                                <a:lnTo>
                                  <a:pt x="5055" y="3270"/>
                                </a:lnTo>
                                <a:lnTo>
                                  <a:pt x="5070" y="3270"/>
                                </a:lnTo>
                                <a:lnTo>
                                  <a:pt x="5085" y="3270"/>
                                </a:lnTo>
                                <a:lnTo>
                                  <a:pt x="5100" y="3270"/>
                                </a:lnTo>
                                <a:lnTo>
                                  <a:pt x="5115" y="3270"/>
                                </a:lnTo>
                                <a:lnTo>
                                  <a:pt x="5130" y="3270"/>
                                </a:lnTo>
                                <a:lnTo>
                                  <a:pt x="5145" y="3270"/>
                                </a:lnTo>
                                <a:lnTo>
                                  <a:pt x="5160" y="3270"/>
                                </a:lnTo>
                                <a:lnTo>
                                  <a:pt x="5175" y="3270"/>
                                </a:lnTo>
                                <a:lnTo>
                                  <a:pt x="5190" y="3270"/>
                                </a:lnTo>
                                <a:lnTo>
                                  <a:pt x="5205" y="3270"/>
                                </a:lnTo>
                                <a:lnTo>
                                  <a:pt x="5220" y="3270"/>
                                </a:lnTo>
                                <a:lnTo>
                                  <a:pt x="5235" y="3270"/>
                                </a:lnTo>
                                <a:lnTo>
                                  <a:pt x="5250" y="3270"/>
                                </a:lnTo>
                                <a:lnTo>
                                  <a:pt x="5265" y="3270"/>
                                </a:lnTo>
                                <a:lnTo>
                                  <a:pt x="5280" y="3270"/>
                                </a:lnTo>
                                <a:lnTo>
                                  <a:pt x="5295" y="3270"/>
                                </a:lnTo>
                                <a:lnTo>
                                  <a:pt x="5310" y="3270"/>
                                </a:lnTo>
                                <a:lnTo>
                                  <a:pt x="5325" y="3270"/>
                                </a:lnTo>
                                <a:lnTo>
                                  <a:pt x="5340" y="3270"/>
                                </a:lnTo>
                                <a:lnTo>
                                  <a:pt x="5355" y="3270"/>
                                </a:lnTo>
                                <a:lnTo>
                                  <a:pt x="5370" y="3270"/>
                                </a:lnTo>
                                <a:lnTo>
                                  <a:pt x="5385" y="3270"/>
                                </a:lnTo>
                                <a:lnTo>
                                  <a:pt x="5400" y="3270"/>
                                </a:lnTo>
                                <a:lnTo>
                                  <a:pt x="5415" y="3270"/>
                                </a:lnTo>
                                <a:lnTo>
                                  <a:pt x="5430" y="3270"/>
                                </a:lnTo>
                                <a:lnTo>
                                  <a:pt x="5445" y="3270"/>
                                </a:lnTo>
                                <a:lnTo>
                                  <a:pt x="5460" y="3270"/>
                                </a:lnTo>
                                <a:lnTo>
                                  <a:pt x="5475" y="3270"/>
                                </a:lnTo>
                                <a:lnTo>
                                  <a:pt x="5490" y="3270"/>
                                </a:lnTo>
                                <a:lnTo>
                                  <a:pt x="5505" y="3270"/>
                                </a:lnTo>
                                <a:lnTo>
                                  <a:pt x="5520" y="3270"/>
                                </a:lnTo>
                                <a:lnTo>
                                  <a:pt x="5535" y="3270"/>
                                </a:lnTo>
                                <a:lnTo>
                                  <a:pt x="5550" y="3270"/>
                                </a:lnTo>
                                <a:lnTo>
                                  <a:pt x="5565" y="3270"/>
                                </a:lnTo>
                                <a:lnTo>
                                  <a:pt x="5580" y="3270"/>
                                </a:lnTo>
                                <a:lnTo>
                                  <a:pt x="5595" y="3270"/>
                                </a:lnTo>
                                <a:lnTo>
                                  <a:pt x="5610" y="3270"/>
                                </a:lnTo>
                                <a:lnTo>
                                  <a:pt x="5625" y="3270"/>
                                </a:lnTo>
                                <a:lnTo>
                                  <a:pt x="5640" y="3255"/>
                                </a:lnTo>
                                <a:lnTo>
                                  <a:pt x="5655" y="3255"/>
                                </a:lnTo>
                                <a:lnTo>
                                  <a:pt x="5670" y="3255"/>
                                </a:lnTo>
                                <a:lnTo>
                                  <a:pt x="5685" y="3255"/>
                                </a:lnTo>
                                <a:lnTo>
                                  <a:pt x="5700" y="3255"/>
                                </a:lnTo>
                                <a:lnTo>
                                  <a:pt x="5715" y="3255"/>
                                </a:lnTo>
                                <a:lnTo>
                                  <a:pt x="5730" y="3255"/>
                                </a:lnTo>
                                <a:lnTo>
                                  <a:pt x="5745" y="3255"/>
                                </a:lnTo>
                                <a:lnTo>
                                  <a:pt x="5760" y="3255"/>
                                </a:lnTo>
                                <a:lnTo>
                                  <a:pt x="5775" y="3255"/>
                                </a:lnTo>
                                <a:lnTo>
                                  <a:pt x="5790" y="3255"/>
                                </a:lnTo>
                                <a:lnTo>
                                  <a:pt x="5805" y="3255"/>
                                </a:lnTo>
                                <a:lnTo>
                                  <a:pt x="5820" y="3255"/>
                                </a:lnTo>
                                <a:lnTo>
                                  <a:pt x="5835" y="3255"/>
                                </a:lnTo>
                                <a:lnTo>
                                  <a:pt x="5850" y="3240"/>
                                </a:lnTo>
                                <a:lnTo>
                                  <a:pt x="5865" y="3240"/>
                                </a:lnTo>
                                <a:lnTo>
                                  <a:pt x="5880" y="3240"/>
                                </a:lnTo>
                                <a:lnTo>
                                  <a:pt x="5895" y="3240"/>
                                </a:lnTo>
                                <a:lnTo>
                                  <a:pt x="5910" y="3240"/>
                                </a:lnTo>
                                <a:lnTo>
                                  <a:pt x="5925" y="3240"/>
                                </a:lnTo>
                                <a:lnTo>
                                  <a:pt x="5940" y="3240"/>
                                </a:lnTo>
                                <a:lnTo>
                                  <a:pt x="5955" y="3240"/>
                                </a:lnTo>
                                <a:lnTo>
                                  <a:pt x="5970" y="3225"/>
                                </a:lnTo>
                                <a:lnTo>
                                  <a:pt x="5985" y="3225"/>
                                </a:lnTo>
                                <a:lnTo>
                                  <a:pt x="6000" y="3225"/>
                                </a:lnTo>
                                <a:lnTo>
                                  <a:pt x="6015" y="3225"/>
                                </a:lnTo>
                                <a:lnTo>
                                  <a:pt x="6030" y="3210"/>
                                </a:lnTo>
                                <a:lnTo>
                                  <a:pt x="6045" y="3210"/>
                                </a:lnTo>
                                <a:lnTo>
                                  <a:pt x="6060" y="3210"/>
                                </a:lnTo>
                                <a:lnTo>
                                  <a:pt x="6075" y="3195"/>
                                </a:lnTo>
                                <a:lnTo>
                                  <a:pt x="6090" y="3195"/>
                                </a:lnTo>
                                <a:lnTo>
                                  <a:pt x="6105" y="3180"/>
                                </a:lnTo>
                                <a:lnTo>
                                  <a:pt x="6120" y="3180"/>
                                </a:lnTo>
                                <a:lnTo>
                                  <a:pt x="6135" y="3165"/>
                                </a:lnTo>
                                <a:lnTo>
                                  <a:pt x="6150" y="3150"/>
                                </a:lnTo>
                                <a:lnTo>
                                  <a:pt x="6165" y="3120"/>
                                </a:lnTo>
                                <a:lnTo>
                                  <a:pt x="6180" y="3105"/>
                                </a:lnTo>
                                <a:lnTo>
                                  <a:pt x="6195" y="3090"/>
                                </a:lnTo>
                                <a:lnTo>
                                  <a:pt x="6210" y="3075"/>
                                </a:lnTo>
                                <a:lnTo>
                                  <a:pt x="6225" y="3060"/>
                                </a:lnTo>
                                <a:lnTo>
                                  <a:pt x="6240" y="3030"/>
                                </a:lnTo>
                                <a:lnTo>
                                  <a:pt x="6255" y="3000"/>
                                </a:lnTo>
                                <a:lnTo>
                                  <a:pt x="6270" y="2970"/>
                                </a:lnTo>
                                <a:lnTo>
                                  <a:pt x="6285" y="2910"/>
                                </a:lnTo>
                                <a:lnTo>
                                  <a:pt x="6300" y="2865"/>
                                </a:lnTo>
                                <a:lnTo>
                                  <a:pt x="6315" y="2820"/>
                                </a:lnTo>
                                <a:lnTo>
                                  <a:pt x="6330" y="2775"/>
                                </a:lnTo>
                                <a:lnTo>
                                  <a:pt x="6345" y="2730"/>
                                </a:lnTo>
                                <a:lnTo>
                                  <a:pt x="6360" y="2685"/>
                                </a:lnTo>
                                <a:lnTo>
                                  <a:pt x="6375" y="2625"/>
                                </a:lnTo>
                                <a:lnTo>
                                  <a:pt x="6390" y="2565"/>
                                </a:lnTo>
                                <a:lnTo>
                                  <a:pt x="6405" y="2445"/>
                                </a:lnTo>
                                <a:lnTo>
                                  <a:pt x="6420" y="2385"/>
                                </a:lnTo>
                                <a:lnTo>
                                  <a:pt x="6435" y="2310"/>
                                </a:lnTo>
                                <a:lnTo>
                                  <a:pt x="6451" y="2235"/>
                                </a:lnTo>
                                <a:lnTo>
                                  <a:pt x="6466" y="2160"/>
                                </a:lnTo>
                                <a:lnTo>
                                  <a:pt x="6481" y="2085"/>
                                </a:lnTo>
                                <a:lnTo>
                                  <a:pt x="6496" y="2010"/>
                                </a:lnTo>
                                <a:lnTo>
                                  <a:pt x="6511" y="1935"/>
                                </a:lnTo>
                                <a:lnTo>
                                  <a:pt x="6526" y="1845"/>
                                </a:lnTo>
                                <a:lnTo>
                                  <a:pt x="6541" y="1770"/>
                                </a:lnTo>
                                <a:lnTo>
                                  <a:pt x="6556" y="1590"/>
                                </a:lnTo>
                                <a:lnTo>
                                  <a:pt x="6571" y="1515"/>
                                </a:lnTo>
                                <a:lnTo>
                                  <a:pt x="6586" y="1425"/>
                                </a:lnTo>
                                <a:lnTo>
                                  <a:pt x="6601" y="1350"/>
                                </a:lnTo>
                                <a:lnTo>
                                  <a:pt x="6616" y="1260"/>
                                </a:lnTo>
                                <a:lnTo>
                                  <a:pt x="6631" y="1185"/>
                                </a:lnTo>
                                <a:lnTo>
                                  <a:pt x="6646" y="1095"/>
                                </a:lnTo>
                                <a:lnTo>
                                  <a:pt x="6661" y="1020"/>
                                </a:lnTo>
                                <a:lnTo>
                                  <a:pt x="6676" y="870"/>
                                </a:lnTo>
                                <a:lnTo>
                                  <a:pt x="6691" y="795"/>
                                </a:lnTo>
                                <a:lnTo>
                                  <a:pt x="6706" y="720"/>
                                </a:lnTo>
                                <a:lnTo>
                                  <a:pt x="6721" y="660"/>
                                </a:lnTo>
                                <a:lnTo>
                                  <a:pt x="6736" y="585"/>
                                </a:lnTo>
                                <a:lnTo>
                                  <a:pt x="6751" y="525"/>
                                </a:lnTo>
                                <a:lnTo>
                                  <a:pt x="6766" y="465"/>
                                </a:lnTo>
                                <a:lnTo>
                                  <a:pt x="6781" y="405"/>
                                </a:lnTo>
                                <a:lnTo>
                                  <a:pt x="6796" y="300"/>
                                </a:lnTo>
                                <a:lnTo>
                                  <a:pt x="6811" y="255"/>
                                </a:lnTo>
                                <a:lnTo>
                                  <a:pt x="6826" y="210"/>
                                </a:lnTo>
                                <a:lnTo>
                                  <a:pt x="6841" y="165"/>
                                </a:lnTo>
                                <a:lnTo>
                                  <a:pt x="6856" y="135"/>
                                </a:lnTo>
                                <a:lnTo>
                                  <a:pt x="6871" y="105"/>
                                </a:lnTo>
                                <a:lnTo>
                                  <a:pt x="6886" y="75"/>
                                </a:lnTo>
                                <a:lnTo>
                                  <a:pt x="6901" y="45"/>
                                </a:lnTo>
                                <a:lnTo>
                                  <a:pt x="6916" y="30"/>
                                </a:lnTo>
                                <a:lnTo>
                                  <a:pt x="6931" y="15"/>
                                </a:lnTo>
                                <a:lnTo>
                                  <a:pt x="6946" y="0"/>
                                </a:lnTo>
                                <a:lnTo>
                                  <a:pt x="6961" y="0"/>
                                </a:lnTo>
                                <a:lnTo>
                                  <a:pt x="6976" y="0"/>
                                </a:lnTo>
                                <a:lnTo>
                                  <a:pt x="6991" y="15"/>
                                </a:lnTo>
                                <a:lnTo>
                                  <a:pt x="7006" y="15"/>
                                </a:lnTo>
                                <a:lnTo>
                                  <a:pt x="7021" y="30"/>
                                </a:lnTo>
                                <a:lnTo>
                                  <a:pt x="7036" y="60"/>
                                </a:lnTo>
                                <a:lnTo>
                                  <a:pt x="7051" y="90"/>
                                </a:lnTo>
                                <a:lnTo>
                                  <a:pt x="7066" y="150"/>
                                </a:lnTo>
                                <a:lnTo>
                                  <a:pt x="7081" y="180"/>
                                </a:lnTo>
                                <a:lnTo>
                                  <a:pt x="7096" y="225"/>
                                </a:lnTo>
                                <a:lnTo>
                                  <a:pt x="7111" y="270"/>
                                </a:lnTo>
                                <a:lnTo>
                                  <a:pt x="7126" y="315"/>
                                </a:lnTo>
                                <a:lnTo>
                                  <a:pt x="7141" y="360"/>
                                </a:lnTo>
                                <a:lnTo>
                                  <a:pt x="7156" y="420"/>
                                </a:lnTo>
                                <a:lnTo>
                                  <a:pt x="7171" y="465"/>
                                </a:lnTo>
                                <a:lnTo>
                                  <a:pt x="7186" y="585"/>
                                </a:lnTo>
                                <a:lnTo>
                                  <a:pt x="7201" y="645"/>
                                </a:lnTo>
                                <a:lnTo>
                                  <a:pt x="7216" y="705"/>
                                </a:lnTo>
                                <a:lnTo>
                                  <a:pt x="7231" y="765"/>
                                </a:lnTo>
                                <a:lnTo>
                                  <a:pt x="7246" y="825"/>
                                </a:lnTo>
                                <a:lnTo>
                                  <a:pt x="7261" y="885"/>
                                </a:lnTo>
                                <a:lnTo>
                                  <a:pt x="7276" y="945"/>
                                </a:lnTo>
                                <a:lnTo>
                                  <a:pt x="7291" y="1005"/>
                                </a:lnTo>
                                <a:lnTo>
                                  <a:pt x="7306" y="1065"/>
                                </a:lnTo>
                                <a:lnTo>
                                  <a:pt x="7321" y="1125"/>
                                </a:lnTo>
                                <a:lnTo>
                                  <a:pt x="7336" y="1245"/>
                                </a:lnTo>
                                <a:lnTo>
                                  <a:pt x="7351" y="1305"/>
                                </a:lnTo>
                                <a:lnTo>
                                  <a:pt x="7366" y="1350"/>
                                </a:lnTo>
                                <a:lnTo>
                                  <a:pt x="7381" y="1410"/>
                                </a:lnTo>
                                <a:lnTo>
                                  <a:pt x="7396" y="1470"/>
                                </a:lnTo>
                                <a:lnTo>
                                  <a:pt x="7411" y="1515"/>
                                </a:lnTo>
                                <a:lnTo>
                                  <a:pt x="7426" y="1575"/>
                                </a:lnTo>
                                <a:lnTo>
                                  <a:pt x="7441" y="1620"/>
                                </a:lnTo>
                                <a:lnTo>
                                  <a:pt x="7456" y="1710"/>
                                </a:lnTo>
                                <a:lnTo>
                                  <a:pt x="7471" y="1770"/>
                                </a:lnTo>
                                <a:lnTo>
                                  <a:pt x="7486" y="1815"/>
                                </a:lnTo>
                                <a:lnTo>
                                  <a:pt x="7501" y="1860"/>
                                </a:lnTo>
                                <a:lnTo>
                                  <a:pt x="7516" y="1905"/>
                                </a:lnTo>
                                <a:lnTo>
                                  <a:pt x="7531" y="1950"/>
                                </a:lnTo>
                                <a:lnTo>
                                  <a:pt x="7546" y="1980"/>
                                </a:lnTo>
                                <a:lnTo>
                                  <a:pt x="7561" y="2025"/>
                                </a:lnTo>
                                <a:lnTo>
                                  <a:pt x="7576" y="2115"/>
                                </a:lnTo>
                                <a:lnTo>
                                  <a:pt x="7591" y="2145"/>
                                </a:lnTo>
                                <a:lnTo>
                                  <a:pt x="7606" y="2190"/>
                                </a:lnTo>
                                <a:lnTo>
                                  <a:pt x="7621" y="2235"/>
                                </a:lnTo>
                                <a:lnTo>
                                  <a:pt x="7636" y="2265"/>
                                </a:lnTo>
                                <a:lnTo>
                                  <a:pt x="7651" y="2310"/>
                                </a:lnTo>
                                <a:lnTo>
                                  <a:pt x="7666" y="2340"/>
                                </a:lnTo>
                                <a:lnTo>
                                  <a:pt x="7681" y="2385"/>
                                </a:lnTo>
                                <a:lnTo>
                                  <a:pt x="7696" y="2415"/>
                                </a:lnTo>
                                <a:lnTo>
                                  <a:pt x="7711" y="2445"/>
                                </a:lnTo>
                                <a:lnTo>
                                  <a:pt x="7726" y="2505"/>
                                </a:lnTo>
                                <a:lnTo>
                                  <a:pt x="7741" y="2550"/>
                                </a:lnTo>
                                <a:lnTo>
                                  <a:pt x="7756" y="2580"/>
                                </a:lnTo>
                                <a:lnTo>
                                  <a:pt x="7771" y="2610"/>
                                </a:lnTo>
                                <a:lnTo>
                                  <a:pt x="7786" y="2640"/>
                                </a:lnTo>
                                <a:lnTo>
                                  <a:pt x="7801" y="2670"/>
                                </a:lnTo>
                                <a:lnTo>
                                  <a:pt x="7816" y="2685"/>
                                </a:lnTo>
                                <a:lnTo>
                                  <a:pt x="7831" y="2715"/>
                                </a:lnTo>
                                <a:lnTo>
                                  <a:pt x="7846" y="2775"/>
                                </a:lnTo>
                                <a:lnTo>
                                  <a:pt x="7861" y="2790"/>
                                </a:lnTo>
                                <a:lnTo>
                                  <a:pt x="7876" y="2820"/>
                                </a:lnTo>
                                <a:lnTo>
                                  <a:pt x="7891" y="2835"/>
                                </a:lnTo>
                                <a:lnTo>
                                  <a:pt x="7906" y="2865"/>
                                </a:lnTo>
                                <a:lnTo>
                                  <a:pt x="7921" y="2880"/>
                                </a:lnTo>
                                <a:lnTo>
                                  <a:pt x="7936" y="2895"/>
                                </a:lnTo>
                                <a:lnTo>
                                  <a:pt x="7951" y="2925"/>
                                </a:lnTo>
                                <a:lnTo>
                                  <a:pt x="7966" y="2955"/>
                                </a:lnTo>
                                <a:lnTo>
                                  <a:pt x="7981" y="2970"/>
                                </a:lnTo>
                                <a:lnTo>
                                  <a:pt x="7996" y="2985"/>
                                </a:lnTo>
                                <a:lnTo>
                                  <a:pt x="8011" y="3000"/>
                                </a:lnTo>
                                <a:lnTo>
                                  <a:pt x="8026" y="3015"/>
                                </a:lnTo>
                                <a:lnTo>
                                  <a:pt x="8041" y="3030"/>
                                </a:lnTo>
                                <a:lnTo>
                                  <a:pt x="8056" y="3030"/>
                                </a:lnTo>
                                <a:lnTo>
                                  <a:pt x="8071" y="3045"/>
                                </a:lnTo>
                                <a:lnTo>
                                  <a:pt x="8086" y="3060"/>
                                </a:lnTo>
                                <a:lnTo>
                                  <a:pt x="8101" y="3060"/>
                                </a:lnTo>
                                <a:lnTo>
                                  <a:pt x="8116" y="3090"/>
                                </a:lnTo>
                                <a:lnTo>
                                  <a:pt x="8131" y="3090"/>
                                </a:lnTo>
                                <a:lnTo>
                                  <a:pt x="8146" y="3105"/>
                                </a:lnTo>
                                <a:lnTo>
                                  <a:pt x="8161" y="3105"/>
                                </a:lnTo>
                                <a:lnTo>
                                  <a:pt x="8176" y="3120"/>
                                </a:lnTo>
                                <a:lnTo>
                                  <a:pt x="8191" y="3120"/>
                                </a:lnTo>
                                <a:lnTo>
                                  <a:pt x="8206" y="3120"/>
                                </a:lnTo>
                                <a:lnTo>
                                  <a:pt x="8221" y="3135"/>
                                </a:lnTo>
                                <a:lnTo>
                                  <a:pt x="8236" y="3135"/>
                                </a:lnTo>
                                <a:lnTo>
                                  <a:pt x="8251" y="3150"/>
                                </a:lnTo>
                                <a:lnTo>
                                  <a:pt x="8266" y="3150"/>
                                </a:lnTo>
                                <a:lnTo>
                                  <a:pt x="8281" y="3150"/>
                                </a:lnTo>
                                <a:lnTo>
                                  <a:pt x="8296" y="3150"/>
                                </a:lnTo>
                                <a:lnTo>
                                  <a:pt x="8311" y="3165"/>
                                </a:lnTo>
                                <a:lnTo>
                                  <a:pt x="8326" y="3165"/>
                                </a:lnTo>
                                <a:lnTo>
                                  <a:pt x="8341" y="3165"/>
                                </a:lnTo>
                                <a:lnTo>
                                  <a:pt x="8356" y="3165"/>
                                </a:lnTo>
                                <a:lnTo>
                                  <a:pt x="8371" y="3180"/>
                                </a:lnTo>
                                <a:lnTo>
                                  <a:pt x="8386" y="3180"/>
                                </a:lnTo>
                                <a:lnTo>
                                  <a:pt x="8401" y="3180"/>
                                </a:lnTo>
                                <a:lnTo>
                                  <a:pt x="8416" y="3180"/>
                                </a:lnTo>
                                <a:lnTo>
                                  <a:pt x="8431" y="3180"/>
                                </a:lnTo>
                                <a:lnTo>
                                  <a:pt x="8446" y="3180"/>
                                </a:lnTo>
                                <a:lnTo>
                                  <a:pt x="8461" y="3180"/>
                                </a:lnTo>
                                <a:lnTo>
                                  <a:pt x="8476" y="3195"/>
                                </a:lnTo>
                                <a:lnTo>
                                  <a:pt x="8491" y="3195"/>
                                </a:lnTo>
                                <a:lnTo>
                                  <a:pt x="8506" y="3195"/>
                                </a:lnTo>
                                <a:lnTo>
                                  <a:pt x="8521" y="3195"/>
                                </a:lnTo>
                                <a:lnTo>
                                  <a:pt x="8536" y="3195"/>
                                </a:lnTo>
                                <a:lnTo>
                                  <a:pt x="8551" y="3195"/>
                                </a:lnTo>
                                <a:lnTo>
                                  <a:pt x="8566" y="3195"/>
                                </a:lnTo>
                                <a:lnTo>
                                  <a:pt x="8581" y="3195"/>
                                </a:lnTo>
                                <a:lnTo>
                                  <a:pt x="8596" y="3195"/>
                                </a:lnTo>
                                <a:lnTo>
                                  <a:pt x="8611" y="3195"/>
                                </a:lnTo>
                                <a:lnTo>
                                  <a:pt x="8626" y="3210"/>
                                </a:lnTo>
                                <a:lnTo>
                                  <a:pt x="8641" y="3210"/>
                                </a:lnTo>
                                <a:lnTo>
                                  <a:pt x="8656" y="3210"/>
                                </a:lnTo>
                                <a:lnTo>
                                  <a:pt x="8671" y="3210"/>
                                </a:lnTo>
                                <a:lnTo>
                                  <a:pt x="8686" y="3210"/>
                                </a:lnTo>
                                <a:lnTo>
                                  <a:pt x="8701" y="3210"/>
                                </a:lnTo>
                                <a:lnTo>
                                  <a:pt x="8716" y="3210"/>
                                </a:lnTo>
                                <a:lnTo>
                                  <a:pt x="8731" y="3210"/>
                                </a:lnTo>
                                <a:lnTo>
                                  <a:pt x="8746" y="3210"/>
                                </a:lnTo>
                                <a:lnTo>
                                  <a:pt x="8761" y="3210"/>
                                </a:lnTo>
                                <a:lnTo>
                                  <a:pt x="8776" y="3210"/>
                                </a:lnTo>
                                <a:lnTo>
                                  <a:pt x="8791" y="3225"/>
                                </a:lnTo>
                                <a:lnTo>
                                  <a:pt x="8806" y="3225"/>
                                </a:lnTo>
                                <a:lnTo>
                                  <a:pt x="8821" y="3225"/>
                                </a:lnTo>
                                <a:lnTo>
                                  <a:pt x="8836" y="3225"/>
                                </a:lnTo>
                                <a:lnTo>
                                  <a:pt x="8851" y="3225"/>
                                </a:lnTo>
                                <a:lnTo>
                                  <a:pt x="8866" y="3225"/>
                                </a:lnTo>
                                <a:lnTo>
                                  <a:pt x="8881" y="3225"/>
                                </a:lnTo>
                                <a:lnTo>
                                  <a:pt x="8896" y="3225"/>
                                </a:lnTo>
                                <a:lnTo>
                                  <a:pt x="8911" y="3225"/>
                                </a:lnTo>
                                <a:lnTo>
                                  <a:pt x="8926" y="3225"/>
                                </a:lnTo>
                                <a:lnTo>
                                  <a:pt x="8941" y="3225"/>
                                </a:lnTo>
                                <a:lnTo>
                                  <a:pt x="8956" y="3225"/>
                                </a:lnTo>
                                <a:lnTo>
                                  <a:pt x="8971" y="3225"/>
                                </a:lnTo>
                                <a:lnTo>
                                  <a:pt x="8986" y="3225"/>
                                </a:lnTo>
                                <a:lnTo>
                                  <a:pt x="9001" y="3240"/>
                                </a:lnTo>
                                <a:lnTo>
                                  <a:pt x="9016" y="3240"/>
                                </a:lnTo>
                                <a:lnTo>
                                  <a:pt x="9031" y="3240"/>
                                </a:lnTo>
                                <a:lnTo>
                                  <a:pt x="9046" y="3240"/>
                                </a:lnTo>
                                <a:lnTo>
                                  <a:pt x="9061" y="3240"/>
                                </a:lnTo>
                                <a:lnTo>
                                  <a:pt x="9076" y="3240"/>
                                </a:lnTo>
                                <a:lnTo>
                                  <a:pt x="9091" y="3240"/>
                                </a:lnTo>
                                <a:lnTo>
                                  <a:pt x="9106" y="3240"/>
                                </a:lnTo>
                                <a:lnTo>
                                  <a:pt x="9121" y="3240"/>
                                </a:lnTo>
                                <a:lnTo>
                                  <a:pt x="9136" y="3240"/>
                                </a:lnTo>
                                <a:lnTo>
                                  <a:pt x="9151" y="3240"/>
                                </a:lnTo>
                                <a:lnTo>
                                  <a:pt x="9166" y="3240"/>
                                </a:lnTo>
                                <a:lnTo>
                                  <a:pt x="9181" y="3240"/>
                                </a:lnTo>
                                <a:lnTo>
                                  <a:pt x="9196" y="3240"/>
                                </a:lnTo>
                                <a:lnTo>
                                  <a:pt x="9211" y="3240"/>
                                </a:lnTo>
                                <a:lnTo>
                                  <a:pt x="9226" y="3240"/>
                                </a:lnTo>
                                <a:lnTo>
                                  <a:pt x="9241" y="3240"/>
                                </a:lnTo>
                                <a:lnTo>
                                  <a:pt x="9256" y="3240"/>
                                </a:lnTo>
                                <a:lnTo>
                                  <a:pt x="9271" y="3240"/>
                                </a:lnTo>
                                <a:lnTo>
                                  <a:pt x="9286" y="3240"/>
                                </a:lnTo>
                                <a:lnTo>
                                  <a:pt x="9301" y="3240"/>
                                </a:lnTo>
                                <a:lnTo>
                                  <a:pt x="9316" y="3240"/>
                                </a:lnTo>
                                <a:lnTo>
                                  <a:pt x="9331" y="3240"/>
                                </a:lnTo>
                                <a:lnTo>
                                  <a:pt x="9346" y="3240"/>
                                </a:lnTo>
                                <a:lnTo>
                                  <a:pt x="9361" y="3240"/>
                                </a:lnTo>
                                <a:lnTo>
                                  <a:pt x="9376" y="3240"/>
                                </a:lnTo>
                                <a:lnTo>
                                  <a:pt x="9391" y="3240"/>
                                </a:lnTo>
                                <a:lnTo>
                                  <a:pt x="9406" y="3240"/>
                                </a:lnTo>
                                <a:lnTo>
                                  <a:pt x="9421" y="3240"/>
                                </a:lnTo>
                                <a:lnTo>
                                  <a:pt x="9436" y="3240"/>
                                </a:lnTo>
                                <a:lnTo>
                                  <a:pt x="9451" y="3240"/>
                                </a:lnTo>
                                <a:lnTo>
                                  <a:pt x="9466" y="3240"/>
                                </a:lnTo>
                                <a:lnTo>
                                  <a:pt x="9481" y="3240"/>
                                </a:lnTo>
                                <a:lnTo>
                                  <a:pt x="9496" y="3240"/>
                                </a:lnTo>
                                <a:lnTo>
                                  <a:pt x="9511" y="3240"/>
                                </a:lnTo>
                                <a:lnTo>
                                  <a:pt x="9526" y="3240"/>
                                </a:lnTo>
                                <a:lnTo>
                                  <a:pt x="9541" y="3240"/>
                                </a:lnTo>
                                <a:lnTo>
                                  <a:pt x="9556" y="3240"/>
                                </a:lnTo>
                                <a:lnTo>
                                  <a:pt x="9571" y="3240"/>
                                </a:lnTo>
                                <a:lnTo>
                                  <a:pt x="9586" y="3240"/>
                                </a:lnTo>
                                <a:lnTo>
                                  <a:pt x="9601" y="3240"/>
                                </a:lnTo>
                                <a:lnTo>
                                  <a:pt x="9616" y="3240"/>
                                </a:lnTo>
                                <a:lnTo>
                                  <a:pt x="9631" y="3240"/>
                                </a:lnTo>
                                <a:lnTo>
                                  <a:pt x="9646" y="3255"/>
                                </a:lnTo>
                                <a:lnTo>
                                  <a:pt x="9661" y="3255"/>
                                </a:lnTo>
                                <a:lnTo>
                                  <a:pt x="9676" y="3255"/>
                                </a:lnTo>
                                <a:lnTo>
                                  <a:pt x="9691" y="3255"/>
                                </a:lnTo>
                                <a:lnTo>
                                  <a:pt x="9706" y="3255"/>
                                </a:lnTo>
                                <a:lnTo>
                                  <a:pt x="9721" y="3255"/>
                                </a:lnTo>
                                <a:lnTo>
                                  <a:pt x="9736" y="3255"/>
                                </a:lnTo>
                                <a:lnTo>
                                  <a:pt x="9751" y="3255"/>
                                </a:lnTo>
                                <a:lnTo>
                                  <a:pt x="9766" y="3255"/>
                                </a:lnTo>
                                <a:lnTo>
                                  <a:pt x="9781" y="3255"/>
                                </a:lnTo>
                                <a:lnTo>
                                  <a:pt x="9796" y="3255"/>
                                </a:lnTo>
                                <a:lnTo>
                                  <a:pt x="9811" y="3255"/>
                                </a:lnTo>
                                <a:lnTo>
                                  <a:pt x="9826" y="3255"/>
                                </a:lnTo>
                                <a:lnTo>
                                  <a:pt x="9841" y="3255"/>
                                </a:lnTo>
                                <a:lnTo>
                                  <a:pt x="9856" y="3255"/>
                                </a:lnTo>
                                <a:lnTo>
                                  <a:pt x="9871" y="3255"/>
                                </a:lnTo>
                                <a:lnTo>
                                  <a:pt x="9886" y="3255"/>
                                </a:lnTo>
                                <a:lnTo>
                                  <a:pt x="9901" y="3255"/>
                                </a:lnTo>
                                <a:lnTo>
                                  <a:pt x="9916" y="3255"/>
                                </a:lnTo>
                                <a:lnTo>
                                  <a:pt x="9931" y="3255"/>
                                </a:lnTo>
                                <a:lnTo>
                                  <a:pt x="9946" y="3255"/>
                                </a:lnTo>
                                <a:lnTo>
                                  <a:pt x="9961" y="3255"/>
                                </a:lnTo>
                                <a:lnTo>
                                  <a:pt x="9976" y="3255"/>
                                </a:lnTo>
                                <a:lnTo>
                                  <a:pt x="9991" y="3255"/>
                                </a:lnTo>
                                <a:lnTo>
                                  <a:pt x="10006" y="3255"/>
                                </a:lnTo>
                                <a:lnTo>
                                  <a:pt x="10021" y="3255"/>
                                </a:lnTo>
                                <a:lnTo>
                                  <a:pt x="10036" y="3255"/>
                                </a:lnTo>
                                <a:lnTo>
                                  <a:pt x="10051" y="3255"/>
                                </a:lnTo>
                                <a:lnTo>
                                  <a:pt x="10066" y="3255"/>
                                </a:lnTo>
                                <a:lnTo>
                                  <a:pt x="10081" y="3255"/>
                                </a:lnTo>
                                <a:lnTo>
                                  <a:pt x="10096" y="3255"/>
                                </a:lnTo>
                                <a:lnTo>
                                  <a:pt x="10111" y="3255"/>
                                </a:lnTo>
                                <a:lnTo>
                                  <a:pt x="10126" y="3255"/>
                                </a:lnTo>
                                <a:lnTo>
                                  <a:pt x="10141" y="3255"/>
                                </a:lnTo>
                                <a:lnTo>
                                  <a:pt x="10156" y="3255"/>
                                </a:lnTo>
                                <a:lnTo>
                                  <a:pt x="10171" y="3255"/>
                                </a:lnTo>
                                <a:lnTo>
                                  <a:pt x="10186" y="3255"/>
                                </a:lnTo>
                                <a:lnTo>
                                  <a:pt x="10201" y="3255"/>
                                </a:lnTo>
                                <a:lnTo>
                                  <a:pt x="10216" y="3255"/>
                                </a:lnTo>
                                <a:lnTo>
                                  <a:pt x="10231" y="3255"/>
                                </a:lnTo>
                                <a:lnTo>
                                  <a:pt x="10246" y="3255"/>
                                </a:lnTo>
                                <a:lnTo>
                                  <a:pt x="10261" y="3255"/>
                                </a:lnTo>
                                <a:lnTo>
                                  <a:pt x="10276" y="3255"/>
                                </a:lnTo>
                                <a:lnTo>
                                  <a:pt x="10291" y="3255"/>
                                </a:lnTo>
                                <a:lnTo>
                                  <a:pt x="10306" y="3255"/>
                                </a:lnTo>
                                <a:lnTo>
                                  <a:pt x="10321" y="3255"/>
                                </a:lnTo>
                                <a:lnTo>
                                  <a:pt x="10336" y="3255"/>
                                </a:lnTo>
                                <a:lnTo>
                                  <a:pt x="10351" y="3255"/>
                                </a:lnTo>
                                <a:lnTo>
                                  <a:pt x="10366" y="3255"/>
                                </a:lnTo>
                                <a:lnTo>
                                  <a:pt x="10381" y="3255"/>
                                </a:lnTo>
                                <a:lnTo>
                                  <a:pt x="10396" y="3255"/>
                                </a:lnTo>
                                <a:lnTo>
                                  <a:pt x="10411" y="3255"/>
                                </a:lnTo>
                                <a:lnTo>
                                  <a:pt x="10426" y="3255"/>
                                </a:lnTo>
                                <a:lnTo>
                                  <a:pt x="10441" y="3255"/>
                                </a:lnTo>
                                <a:lnTo>
                                  <a:pt x="10456" y="3255"/>
                                </a:lnTo>
                                <a:lnTo>
                                  <a:pt x="10471" y="3255"/>
                                </a:lnTo>
                                <a:lnTo>
                                  <a:pt x="10486" y="3255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47960" y="86400"/>
                            <a:ext cx="0" cy="15094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18800" y="1496160"/>
                            <a:ext cx="284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8040" y="1462320"/>
                            <a:ext cx="56520" cy="133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18800" y="1040040"/>
                            <a:ext cx="284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680" y="1007280"/>
                            <a:ext cx="14544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18800" y="585360"/>
                            <a:ext cx="284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680" y="551160"/>
                            <a:ext cx="114840" cy="142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18800" y="130320"/>
                            <a:ext cx="284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680" y="95760"/>
                            <a:ext cx="130320" cy="10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7960" y="1596240"/>
                            <a:ext cx="335916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4680" y="1596240"/>
                            <a:ext cx="0" cy="28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0040" y="1625760"/>
                            <a:ext cx="12960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8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57600" y="1596240"/>
                            <a:ext cx="0" cy="28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80200" y="1624320"/>
                            <a:ext cx="128160" cy="87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10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65560" y="1596240"/>
                            <a:ext cx="0" cy="28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91400" y="1624320"/>
                            <a:ext cx="128160" cy="11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12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68480" y="1596240"/>
                            <a:ext cx="0" cy="28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01160" y="1624320"/>
                            <a:ext cx="15624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14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77160" y="1596240"/>
                            <a:ext cx="0" cy="28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00480" y="1624320"/>
                            <a:ext cx="18972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16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80080" y="1596240"/>
                            <a:ext cx="0" cy="28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03760" y="1624320"/>
                            <a:ext cx="175320" cy="8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18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3000" y="1596240"/>
                            <a:ext cx="0" cy="284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29000" y="1624320"/>
                            <a:ext cx="130320" cy="11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20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7960" y="87120"/>
                            <a:ext cx="3363480" cy="1509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02" h="354">
                                <a:moveTo>
                                  <a:pt x="702" y="354"/>
                                </a:moveTo>
                                <a:lnTo>
                                  <a:pt x="702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06120" y="393840"/>
                            <a:ext cx="10296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Arial" w:hAnsi="Arial" w:eastAsia="Calibri" w:cs="Arial"/>
                                  <w:color w:val="000000"/>
                                  <w:lang w:val="pl-PL" w:eastAsia="zh-CN" w:bidi="ar-SA"/>
                                </w:rPr>
                                <w:t>d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1.15pt;margin-top:12.65pt;width:284.3pt;height:136.9pt" coordorigin="1423,253" coordsize="5686,2738">
                <v:rect id="shape_0" stroked="f" o:allowincell="f" style="position:absolute;left:1423;top:253;width:5685;height:2737;mso-wrap-style:none;v-text-anchor:middle">
                  <v:fill o:detectmouseclick="t" on="false"/>
                  <v:stroke color="#3465a4" joinstyle="round" endcap="flat"/>
                  <w10:wrap type="none"/>
                </v:rect>
                <v:shape id="shape_0" coordsize="10486,3285" path="m0,3285l15,3285l30,3285l45,3285l60,3285l75,3285l90,3285l105,3285l120,3285l135,3285l150,3285l165,3285l180,3285l195,3285l210,3285l225,3285l240,3285l255,3285l270,3285l285,3285l300,3285l315,3285l330,3285l345,3285l360,3285l375,3285l390,3270l405,3285l420,3285l435,3285l450,3270l465,3270l480,3285l495,3285l510,3285l525,3285l540,3285l555,3285l570,3285l585,3270l600,3285l615,3270l630,3270l645,3270l660,3270l675,3270l690,3270l705,3270l720,3270l735,3270l750,3270l765,3270l780,3270l795,3270l810,3270l825,3270l840,3270l855,3270l870,3270l885,3270l900,3270l915,3270l930,3270l945,3270l960,3270l975,3270l990,3270l1005,3270l1020,3270l1035,3270l1050,3270l1065,3270l1080,3270l1095,3270l1110,3270l1125,3270l1140,3270l1155,3270l1170,3270l1185,3270l1200,3270l1215,3270l1230,3270l1245,3270l1260,3270l1275,3270l1290,3270l1305,3270l1320,3270l1335,3270l1350,3270l1365,3270l1380,3270l1395,3270l1410,3270l1425,3270l1440,3270l1455,3270l1470,3270l1485,3270l1500,3270l1515,3270l1530,3270l1545,3270l1560,3270l1575,3270l1590,3270l1605,3270l1620,3270l1635,3270l1650,3270l1665,3270l1680,3270l1695,3270l1710,3270l1725,3270l1740,3270l1755,3270l1770,3270l1785,3270l1800,3270l1815,3270l1830,3270l1845,3270l1860,3270l1875,3270l1890,3270l1905,3270l1920,3270l1935,3270l1950,3270l1965,3270l1980,3270l1995,3270l2010,3270l2025,3270l2040,3270l2055,3270l2070,3270l2085,3270l2100,3270l2115,3270l2130,3270l2145,3270l2160,3270l2175,3270l2190,3270l2205,3270l2220,3270l2235,3270l2250,3270l2265,3270l2280,3270l2295,3270l2310,3270l2325,3270l2340,3270l2355,3270l2370,3270l2385,3270l2400,3270l2415,3270l2430,3270l2445,3270l2460,3270l2475,3270l2490,3270l2505,3270l2520,3270l2535,3270l2550,3270l2565,3270l2580,3270l2595,3270l2610,3270l2625,3270l2640,3270l2655,3270l2670,3270l2685,3270l2700,3270l2715,3270l2730,3270l2745,3270l2760,3270l2775,3270l2790,3270l2805,3270l2820,3270l2835,3270l2850,3270l2865,3270l2880,3270l2895,3270l2910,3270l2925,3270l2940,3270l2955,3270l2970,3270l2985,3270l3000,3270l3015,3270l3030,3270l3045,3270l3060,3270l3075,3270l3090,3270l3105,3270l3120,3270l3135,3270l3150,3270l3165,3270l3180,3270l3195,3270l3210,3270l3225,3270l3240,3270l3255,3270l3270,3270l3285,3270l3300,3270l3315,3270l3330,3270l3345,3270l3360,3270l3375,3270l3390,3270l3405,3270l3420,3270l3435,3270l3450,3270l3465,3270l3480,3270l3495,3270l3510,3270l3525,3270l3540,3270l3555,3270l3570,3270l3585,3270l3600,3270l3615,3270l3630,3270l3645,3270l3660,3270l3675,3270l3690,3270l3705,3270l3720,3270l3735,3270l3750,3270l3765,3270l3780,3270l3795,3270l3810,3270l3825,3270l3840,3270l3855,3270l3870,3270l3885,3270l3900,3270l3915,3270l3930,3270l3945,3270l3960,3270l3975,3270l3990,3270l4005,3270l4020,3270l4035,3270l4050,3270l4065,3270l4080,3270l4095,3270l4110,3270l4125,3270l4140,3270l4155,3270l4170,3270l4185,3270l4200,3270l4215,3270l4230,3270l4245,3270l4260,3270l4275,3270l4290,3270l4305,3270l4320,3270l4335,3270l4350,3270l4365,3270l4380,3270l4395,3270l4410,3270l4425,3270l4440,3270l4455,3270l4470,3270l4485,3270l4500,3270l4515,3270l4530,3270l4545,3270l4560,3270l4575,3270l4590,3270l4605,3270l4620,3270l4635,3270l4650,3270l4665,3270l4680,3270l4695,3270l4710,3270l4725,3270l4740,3270l4755,3270l4770,3270l4785,3270l4800,3270l4815,3270l4830,3270l4845,3270l4860,3270l4875,3270l4890,3270l4905,3270l4920,3270l4935,3270l4950,3270l4965,3270l4980,3270l4995,3270l5010,3270l5025,3270l5040,3270l5055,3270l5070,3270l5085,3270l5100,3270l5115,3270l5130,3270l5145,3270l5160,3270l5175,3270l5190,3270l5205,3270l5220,3270l5235,3270l5250,3270l5265,3270l5280,3270l5295,3270l5310,3270l5325,3270l5340,3270l5355,3270l5370,3270l5385,3270l5400,3270l5415,3270l5430,3270l5445,3270l5460,3270l5475,3270l5490,3270l5505,3270l5520,3270l5535,3270l5550,3270l5565,3270l5580,3270l5595,3270l5610,3270l5625,3270l5640,3255l5655,3255l5670,3255l5685,3255l5700,3255l5715,3255l5730,3255l5745,3255l5760,3255l5775,3255l5790,3255l5805,3255l5820,3255l5835,3255l5850,3240l5865,3240l5880,3240l5895,3240l5910,3240l5925,3240l5940,3240l5955,3240l5970,3225l5985,3225l6000,3225l6015,3225l6030,3210l6045,3210l6060,3210l6075,3195l6090,3195l6105,3180l6120,3180l6135,3165l6150,3150l6165,3120l6180,3105l6195,3090l6210,3075l6225,3060l6240,3030l6255,3000l6270,2970l6285,2910l6300,2865l6315,2820l6330,2775l6345,2730l6360,2685l6375,2625l6390,2565l6405,2445l6420,2385l6435,2310l6451,2235l6466,2160l6481,2085l6496,2010l6511,1935l6526,1845l6541,1770l6556,1590l6571,1515l6586,1425l6601,1350l6616,1260l6631,1185l6646,1095l6661,1020l6676,870l6691,795l6706,720l6721,660l6736,585l6751,525l6766,465l6781,405l6796,300l6811,255l6826,210l6841,165l6856,135l6871,105l6886,75l6901,45l6916,30l6931,15l6946,0l6961,0l6976,0l6991,15l7006,15l7021,30l7036,60l7051,90l7066,150l7081,180l7096,225l7111,270l7126,315l7141,360l7156,420l7171,465l7186,585l7201,645l7216,705l7231,765l7246,825l7261,885l7276,945l7291,1005l7306,1065l7321,1125l7336,1245l7351,1305l7366,1350l7381,1410l7396,1470l7411,1515l7426,1575l7441,1620l7456,1710l7471,1770l7486,1815l7501,1860l7516,1905l7531,1950l7546,1980l7561,2025l7576,2115l7591,2145l7606,2190l7621,2235l7636,2265l7651,2310l7666,2340l7681,2385l7696,2415l7711,2445l7726,2505l7741,2550l7756,2580l7771,2610l7786,2640l7801,2670l7816,2685l7831,2715l7846,2775l7861,2790l7876,2820l7891,2835l7906,2865l7921,2880l7936,2895l7951,2925l7966,2955l7981,2970l7996,2985l8011,3000l8026,3015l8041,3030l8056,3030l8071,3045l8086,3060l8101,3060l8116,3090l8131,3090l8146,3105l8161,3105l8176,3120l8191,3120l8206,3120l8221,3135l8236,3135l8251,3150l8266,3150l8281,3150l8296,3150l8311,3165l8326,3165l8341,3165l8356,3165l8371,3180l8386,3180l8401,3180l8416,3180l8431,3180l8446,3180l8461,3180l8476,3195l8491,3195l8506,3195l8521,3195l8536,3195l8551,3195l8566,3195l8581,3195l8596,3195l8611,3195l8626,3210l8641,3210l8656,3210l8671,3210l8686,3210l8701,3210l8716,3210l8731,3210l8746,3210l8761,3210l8776,3210l8791,3225l8806,3225l8821,3225l8836,3225l8851,3225l8866,3225l8881,3225l8896,3225l8911,3225l8926,3225l8941,3225l8956,3225l8971,3225l8986,3225l9001,3240l9016,3240l9031,3240l9046,3240l9061,3240l9076,3240l9091,3240l9106,3240l9121,3240l9136,3240l9151,3240l9166,3240l9181,3240l9196,3240l9211,3240l9226,3240l9241,3240l9256,3240l9271,3240l9286,3240l9301,3240l9316,3240l9331,3240l9346,3240l9361,3240l9376,3240l9391,3240l9406,3240l9421,3240l9436,3240l9451,3240l9466,3240l9481,3240l9496,3240l9511,3240l9526,3240l9541,3240l9556,3240l9571,3240l9586,3240l9601,3240l9616,3240l9631,3240l9646,3255l9661,3255l9676,3255l9691,3255l9706,3255l9721,3255l9736,3255l9751,3255l9766,3255l9781,3255l9796,3255l9811,3255l9826,3255l9841,3255l9856,3255l9871,3255l9886,3255l9901,3255l9916,3255l9931,3255l9946,3255l9961,3255l9976,3255l9991,3255l10006,3255l10021,3255l10036,3255l10051,3255l10066,3255l10081,3255l10096,3255l10111,3255l10126,3255l10141,3255l10156,3255l10171,3255l10186,3255l10201,3255l10216,3255l10231,3255l10246,3255l10261,3255l10276,3255l10291,3255l10306,3255l10321,3255l10336,3255l10351,3255l10366,3255l10381,3255l10396,3255l10411,3255l10426,3255l10441,3255l10456,3255l10471,3255l10486,3255e" stroked="t" o:allowincell="f" style="position:absolute;left:1656;top:956;width:5274;height:1651;mso-wrap-style:none;v-text-anchor:middle">
                  <v:fill o:detectmouseclick="t" on="false"/>
                  <v:stroke color="black" weight="12600" joinstyle="round" endcap="flat"/>
                  <w10:wrap type="none"/>
                </v:shape>
                <v:line id="shape_0" from="1656,389" to="1656,2765" stroked="t" o:allowincell="f" style="position:absolute;flip:y">
                  <v:stroke color="black" weight="12600" joinstyle="miter" endcap="flat"/>
                  <v:fill o:detectmouseclick="t" on="false"/>
                  <w10:wrap type="none"/>
                </v:line>
                <v:line id="shape_0" from="1610,2609" to="1654,2609" stroked="t" o:allowincell="f" style="position:absolute;flip:x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530;top:2556;width:88;height:2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10,1891" to="1654,1891" stroked="t" o:allowincell="f" style="position:absolute;flip:x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473;top:1839;width:228;height:18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10,1175" to="1654,1175" stroked="t" o:allowincell="f" style="position:absolute;flip:x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473;top:1121;width:180;height:2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10,458" to="1654,458" stroked="t" o:allowincell="f" style="position:absolute;flip:x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473;top:404;width:204;height:1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56,2767" to="6945,2767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2139,2767" to="2139,281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2069;top:2813;width:203;height:1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8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31,2767" to="2931,281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2809;top:2811;width:201;height:13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10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31,2767" to="3731,281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3614;top:2811;width:201;height:178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12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23,2767" to="4523,281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4417;top:2811;width:245;height:1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14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324,2767" to="5324,281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203;top:2811;width:298;height:1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16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116,2767" to="6116,281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996;top:2811;width:275;height:1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18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908,2767" to="6908,281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6823;top:2811;width:204;height:17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20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702,354" path="m702,354l702,0l0,0e" stroked="t" o:allowincell="f" style="position:absolute;left:1656;top:390;width:5296;height:2376;mso-wrap-style:none;v-text-anchor:middle">
                  <v:fill o:detectmouseclick="t" on="false"/>
                  <v:stroke color="black" weight="12600" joinstyle="round" endcap="flat"/>
                  <w10:wrap type="none"/>
                </v:shape>
                <v:shape id="shape_0" stroked="f" o:allowincell="f" style="position:absolute;left:4267;top:873;width:161;height:24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Arial" w:hAnsi="Arial" w:eastAsia="Calibri" w:cs="Arial"/>
                            <w:color w:val="000000"/>
                            <w:lang w:val="pl-PL" w:eastAsia="zh-CN" w:bidi="ar-SA"/>
                          </w:rPr>
                          <w:t>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uppressAutoHyphens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uppressAutoHyphens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uppressAutoHyphens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uppressAutoHyphens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uppressAutoHyphens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t xml:space="preserve">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br/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igur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PC chromatograms of Pluronic PE3100 monooctanoate (a); monolaurate (b);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onooleate (c) and monostearate (d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</w:t>
      </w: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4939030" cy="348361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030" cy="348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                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igur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H-NMR spectrum of Pluronic PE3100 monooctanoate</w:t>
      </w:r>
      <w:r>
        <w:br w:type="page"/>
      </w:r>
    </w:p>
    <w:p>
      <w:pPr>
        <w:pStyle w:val="Normal"/>
        <w:spacing w:before="24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       </w:t>
      </w:r>
      <w:r>
        <w:rPr>
          <w:lang w:val="en-US"/>
        </w:rPr>
        <w:drawing>
          <wp:inline distT="0" distB="0" distL="0" distR="0">
            <wp:extent cx="4915535" cy="3488690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5535" cy="348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                 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igure S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H-NMR spectrum of Pluronic PE3100 monolaurate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4953000" cy="3465830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346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                 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igure S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H-NMR spectrum of Pluronic PE3100 monooleate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4966970" cy="3489325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6970" cy="348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                    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igure S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H-NMR spectrum of Pluronic PE3100 monostearate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Arial" w:cs="Arial" w:ascii="Arial" w:hAnsi="Arial"/>
          <w:color w:val="000000"/>
          <w:sz w:val="12"/>
          <w:szCs w:val="12"/>
          <w:lang w:val="en-US"/>
        </w:rPr>
        <w:t xml:space="preserve">                               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>
                <wp:extent cx="4607560" cy="2900045"/>
                <wp:effectExtent l="0" t="0" r="0" b="0"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07640" cy="2900160"/>
                          <a:chOff x="0" y="0"/>
                          <a:chExt cx="4607640" cy="2900160"/>
                        </a:xfrm>
                      </wpg:grpSpPr>
                      <wps:wsp>
                        <wps:cNvSpPr/>
                        <wps:nvSpPr>
                          <wps:cNvPr id="4" name=""/>
                          <wps:cNvSpPr/>
                        </wps:nvSpPr>
                        <wps:spPr>
                          <a:xfrm>
                            <a:off x="0" y="0"/>
                            <a:ext cx="4607640" cy="29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720" cy="72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320"/>
                            <a:ext cx="4607640" cy="2873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0" h="624">
                                <a:moveTo>
                                  <a:pt x="0" y="0"/>
                                </a:moveTo>
                                <a:lnTo>
                                  <a:pt x="0" y="624"/>
                                </a:lnTo>
                                <a:lnTo>
                                  <a:pt x="1000" y="624"/>
                                </a:lnTo>
                                <a:lnTo>
                                  <a:pt x="1000" y="0"/>
                                </a:lnTo>
                              </a:path>
                            </a:pathLst>
                          </a:custGeom>
                          <a:noFill/>
                          <a:ln w="4320">
                            <a:solidFill>
                              <a:srgbClr val="ece9d8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9000"/>
                            <a:ext cx="4598640" cy="2864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98" h="622">
                                <a:moveTo>
                                  <a:pt x="998" y="0"/>
                                </a:moveTo>
                                <a:lnTo>
                                  <a:pt x="998" y="622"/>
                                </a:lnTo>
                                <a:lnTo>
                                  <a:pt x="0" y="622"/>
                                </a:lnTo>
                              </a:path>
                            </a:pathLst>
                          </a:custGeom>
                          <a:noFill/>
                          <a:ln w="4320">
                            <a:solidFill>
                              <a:srgbClr val="ece9d8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4320"/>
                            <a:ext cx="0" cy="285948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000" y="9000"/>
                            <a:ext cx="4589640" cy="2854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96" h="620">
                                <a:moveTo>
                                  <a:pt x="0" y="620"/>
                                </a:moveTo>
                                <a:lnTo>
                                  <a:pt x="0" y="0"/>
                                </a:lnTo>
                                <a:lnTo>
                                  <a:pt x="996" y="0"/>
                                </a:lnTo>
                              </a:path>
                            </a:pathLst>
                          </a:custGeom>
                          <a:noFill/>
                          <a:ln w="4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9000" y="4320"/>
                            <a:ext cx="458964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960" y="2868840"/>
                            <a:ext cx="459432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4320"/>
                            <a:ext cx="4589280" cy="2859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96" h="621">
                                <a:moveTo>
                                  <a:pt x="0" y="621"/>
                                </a:moveTo>
                                <a:lnTo>
                                  <a:pt x="996" y="621"/>
                                </a:lnTo>
                                <a:lnTo>
                                  <a:pt x="996" y="0"/>
                                </a:lnTo>
                              </a:path>
                            </a:pathLst>
                          </a:custGeom>
                          <a:noFill/>
                          <a:ln w="4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98640" y="4320"/>
                            <a:ext cx="0" cy="286452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35960" y="566280"/>
                            <a:ext cx="4320" cy="41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9">
                                <a:moveTo>
                                  <a:pt x="0" y="0"/>
                                </a:moveTo>
                                <a:lnTo>
                                  <a:pt x="0" y="6"/>
                                </a:lnTo>
                                <a:lnTo>
                                  <a:pt x="1" y="9"/>
                                </a:lnTo>
                              </a:path>
                            </a:pathLst>
                          </a:custGeom>
                          <a:noFill/>
                          <a:ln w="4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3992400" y="581400"/>
                            <a:ext cx="22932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86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62880" y="1017360"/>
                            <a:ext cx="4320" cy="45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10">
                                <a:moveTo>
                                  <a:pt x="0" y="0"/>
                                </a:moveTo>
                                <a:lnTo>
                                  <a:pt x="0" y="6"/>
                                </a:lnTo>
                                <a:lnTo>
                                  <a:pt x="1" y="10"/>
                                </a:lnTo>
                              </a:path>
                            </a:pathLst>
                          </a:custGeom>
                          <a:noFill/>
                          <a:ln w="4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3918600" y="1036440"/>
                            <a:ext cx="22932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92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61360" y="1137240"/>
                            <a:ext cx="720" cy="45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0">
                                <a:moveTo>
                                  <a:pt x="0" y="0"/>
                                </a:moveTo>
                                <a:lnTo>
                                  <a:pt x="0" y="6"/>
                                </a:lnTo>
                                <a:lnTo>
                                  <a:pt x="0" y="10"/>
                                </a:lnTo>
                              </a:path>
                            </a:pathLst>
                          </a:custGeom>
                          <a:noFill/>
                          <a:ln w="4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3833280" y="1122120"/>
                            <a:ext cx="229320" cy="17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10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46520" y="2329920"/>
                            <a:ext cx="432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11">
                                <a:moveTo>
                                  <a:pt x="0" y="0"/>
                                </a:moveTo>
                                <a:lnTo>
                                  <a:pt x="0" y="7"/>
                                </a:lnTo>
                                <a:lnTo>
                                  <a:pt x="1" y="11"/>
                                </a:lnTo>
                              </a:path>
                            </a:pathLst>
                          </a:custGeom>
                          <a:noFill/>
                          <a:ln w="4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3722760" y="2318400"/>
                            <a:ext cx="229320" cy="17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11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71200" y="1141560"/>
                            <a:ext cx="4320" cy="45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10">
                                <a:moveTo>
                                  <a:pt x="0" y="0"/>
                                </a:moveTo>
                                <a:lnTo>
                                  <a:pt x="0" y="6"/>
                                </a:lnTo>
                                <a:lnTo>
                                  <a:pt x="1" y="10"/>
                                </a:lnTo>
                              </a:path>
                            </a:pathLst>
                          </a:custGeom>
                          <a:noFill/>
                          <a:ln w="4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3547440" y="1126440"/>
                            <a:ext cx="229320" cy="17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12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24760" y="1225080"/>
                            <a:ext cx="4320" cy="262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57">
                                <a:moveTo>
                                  <a:pt x="0" y="0"/>
                                </a:moveTo>
                                <a:lnTo>
                                  <a:pt x="0" y="38"/>
                                </a:lnTo>
                                <a:lnTo>
                                  <a:pt x="1" y="57"/>
                                </a:lnTo>
                              </a:path>
                            </a:pathLst>
                          </a:custGeom>
                          <a:noFill/>
                          <a:ln w="4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3501000" y="1425600"/>
                            <a:ext cx="229320" cy="17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12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69680" y="1256760"/>
                            <a:ext cx="720" cy="53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16">
                                <a:moveTo>
                                  <a:pt x="0" y="0"/>
                                </a:moveTo>
                                <a:lnTo>
                                  <a:pt x="0" y="77"/>
                                </a:lnTo>
                                <a:lnTo>
                                  <a:pt x="0" y="116"/>
                                </a:lnTo>
                              </a:path>
                            </a:pathLst>
                          </a:custGeom>
                          <a:noFill/>
                          <a:ln w="4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3441240" y="1729080"/>
                            <a:ext cx="229320" cy="17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13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37280" y="1896840"/>
                            <a:ext cx="720" cy="193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42">
                                <a:moveTo>
                                  <a:pt x="0" y="0"/>
                                </a:moveTo>
                                <a:lnTo>
                                  <a:pt x="0" y="28"/>
                                </a:lnTo>
                                <a:lnTo>
                                  <a:pt x="0" y="42"/>
                                </a:lnTo>
                              </a:path>
                            </a:pathLst>
                          </a:custGeom>
                          <a:noFill/>
                          <a:ln w="4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3408840" y="2028240"/>
                            <a:ext cx="229320" cy="17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137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36120" y="1381680"/>
                            <a:ext cx="4320" cy="45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10">
                                <a:moveTo>
                                  <a:pt x="0" y="0"/>
                                </a:moveTo>
                                <a:lnTo>
                                  <a:pt x="0" y="6"/>
                                </a:lnTo>
                                <a:lnTo>
                                  <a:pt x="1" y="10"/>
                                </a:lnTo>
                              </a:path>
                            </a:pathLst>
                          </a:custGeom>
                          <a:noFill/>
                          <a:ln w="4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3313080" y="1364400"/>
                            <a:ext cx="229320" cy="17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145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04200" y="1496160"/>
                            <a:ext cx="5040" cy="45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10">
                                <a:moveTo>
                                  <a:pt x="0" y="0"/>
                                </a:moveTo>
                                <a:lnTo>
                                  <a:pt x="0" y="6"/>
                                </a:lnTo>
                                <a:lnTo>
                                  <a:pt x="1" y="10"/>
                                </a:lnTo>
                              </a:path>
                            </a:pathLst>
                          </a:custGeom>
                          <a:noFill/>
                          <a:ln w="4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2981160" y="1481400"/>
                            <a:ext cx="229320" cy="17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173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58520" y="2136600"/>
                            <a:ext cx="432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11">
                                <a:moveTo>
                                  <a:pt x="0" y="0"/>
                                </a:moveTo>
                                <a:lnTo>
                                  <a:pt x="0" y="7"/>
                                </a:lnTo>
                                <a:lnTo>
                                  <a:pt x="1" y="11"/>
                                </a:lnTo>
                              </a:path>
                            </a:pathLst>
                          </a:custGeom>
                          <a:noFill/>
                          <a:ln w="4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1645200" y="2191680"/>
                            <a:ext cx="227160" cy="16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28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43680" y="2122920"/>
                            <a:ext cx="720" cy="45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0">
                                <a:moveTo>
                                  <a:pt x="0" y="0"/>
                                </a:moveTo>
                                <a:lnTo>
                                  <a:pt x="0" y="6"/>
                                </a:lnTo>
                                <a:lnTo>
                                  <a:pt x="0" y="10"/>
                                </a:lnTo>
                              </a:path>
                            </a:pathLst>
                          </a:custGeom>
                          <a:noFill/>
                          <a:ln w="4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1515600" y="2106720"/>
                            <a:ext cx="229320" cy="17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29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39960" y="520200"/>
                            <a:ext cx="4320" cy="45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10">
                                <a:moveTo>
                                  <a:pt x="0" y="0"/>
                                </a:moveTo>
                                <a:lnTo>
                                  <a:pt x="0" y="6"/>
                                </a:lnTo>
                                <a:lnTo>
                                  <a:pt x="1" y="10"/>
                                </a:lnTo>
                              </a:path>
                            </a:pathLst>
                          </a:custGeom>
                          <a:noFill/>
                          <a:ln w="43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915840" y="503640"/>
                            <a:ext cx="229320" cy="17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347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6880" y="23040"/>
                            <a:ext cx="1289520" cy="2099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16" h="3281">
                                <a:moveTo>
                                  <a:pt x="0" y="122"/>
                                </a:moveTo>
                                <a:lnTo>
                                  <a:pt x="0" y="122"/>
                                </a:lnTo>
                                <a:lnTo>
                                  <a:pt x="7" y="122"/>
                                </a:lnTo>
                                <a:lnTo>
                                  <a:pt x="7" y="115"/>
                                </a:lnTo>
                                <a:lnTo>
                                  <a:pt x="15" y="115"/>
                                </a:lnTo>
                                <a:lnTo>
                                  <a:pt x="15" y="115"/>
                                </a:lnTo>
                                <a:lnTo>
                                  <a:pt x="22" y="115"/>
                                </a:lnTo>
                                <a:lnTo>
                                  <a:pt x="22" y="108"/>
                                </a:lnTo>
                                <a:lnTo>
                                  <a:pt x="29" y="108"/>
                                </a:lnTo>
                                <a:lnTo>
                                  <a:pt x="29" y="108"/>
                                </a:lnTo>
                                <a:lnTo>
                                  <a:pt x="36" y="108"/>
                                </a:lnTo>
                                <a:lnTo>
                                  <a:pt x="36" y="101"/>
                                </a:lnTo>
                                <a:lnTo>
                                  <a:pt x="43" y="101"/>
                                </a:lnTo>
                                <a:lnTo>
                                  <a:pt x="43" y="94"/>
                                </a:lnTo>
                                <a:lnTo>
                                  <a:pt x="51" y="94"/>
                                </a:lnTo>
                                <a:lnTo>
                                  <a:pt x="51" y="94"/>
                                </a:lnTo>
                                <a:lnTo>
                                  <a:pt x="58" y="94"/>
                                </a:lnTo>
                                <a:lnTo>
                                  <a:pt x="58" y="86"/>
                                </a:lnTo>
                                <a:lnTo>
                                  <a:pt x="65" y="86"/>
                                </a:lnTo>
                                <a:lnTo>
                                  <a:pt x="65" y="79"/>
                                </a:lnTo>
                                <a:lnTo>
                                  <a:pt x="72" y="79"/>
                                </a:lnTo>
                                <a:lnTo>
                                  <a:pt x="72" y="79"/>
                                </a:lnTo>
                                <a:lnTo>
                                  <a:pt x="79" y="79"/>
                                </a:lnTo>
                                <a:lnTo>
                                  <a:pt x="79" y="72"/>
                                </a:lnTo>
                                <a:lnTo>
                                  <a:pt x="87" y="72"/>
                                </a:lnTo>
                                <a:lnTo>
                                  <a:pt x="87" y="65"/>
                                </a:lnTo>
                                <a:lnTo>
                                  <a:pt x="94" y="65"/>
                                </a:lnTo>
                                <a:lnTo>
                                  <a:pt x="94" y="65"/>
                                </a:lnTo>
                                <a:lnTo>
                                  <a:pt x="101" y="65"/>
                                </a:lnTo>
                                <a:lnTo>
                                  <a:pt x="101" y="58"/>
                                </a:lnTo>
                                <a:lnTo>
                                  <a:pt x="108" y="58"/>
                                </a:lnTo>
                                <a:lnTo>
                                  <a:pt x="108" y="50"/>
                                </a:lnTo>
                                <a:lnTo>
                                  <a:pt x="115" y="50"/>
                                </a:lnTo>
                                <a:lnTo>
                                  <a:pt x="115" y="43"/>
                                </a:lnTo>
                                <a:lnTo>
                                  <a:pt x="123" y="43"/>
                                </a:lnTo>
                                <a:lnTo>
                                  <a:pt x="123" y="43"/>
                                </a:lnTo>
                                <a:lnTo>
                                  <a:pt x="130" y="43"/>
                                </a:lnTo>
                                <a:lnTo>
                                  <a:pt x="130" y="36"/>
                                </a:lnTo>
                                <a:lnTo>
                                  <a:pt x="137" y="36"/>
                                </a:lnTo>
                                <a:lnTo>
                                  <a:pt x="137" y="36"/>
                                </a:lnTo>
                                <a:lnTo>
                                  <a:pt x="144" y="36"/>
                                </a:lnTo>
                                <a:lnTo>
                                  <a:pt x="144" y="43"/>
                                </a:lnTo>
                                <a:lnTo>
                                  <a:pt x="144" y="36"/>
                                </a:lnTo>
                                <a:lnTo>
                                  <a:pt x="151" y="36"/>
                                </a:lnTo>
                                <a:lnTo>
                                  <a:pt x="151" y="36"/>
                                </a:lnTo>
                                <a:lnTo>
                                  <a:pt x="159" y="36"/>
                                </a:lnTo>
                                <a:lnTo>
                                  <a:pt x="159" y="29"/>
                                </a:lnTo>
                                <a:lnTo>
                                  <a:pt x="166" y="29"/>
                                </a:lnTo>
                                <a:lnTo>
                                  <a:pt x="173" y="29"/>
                                </a:lnTo>
                                <a:lnTo>
                                  <a:pt x="180" y="29"/>
                                </a:lnTo>
                                <a:lnTo>
                                  <a:pt x="180" y="36"/>
                                </a:lnTo>
                                <a:lnTo>
                                  <a:pt x="180" y="29"/>
                                </a:lnTo>
                                <a:lnTo>
                                  <a:pt x="187" y="29"/>
                                </a:lnTo>
                                <a:lnTo>
                                  <a:pt x="187" y="22"/>
                                </a:lnTo>
                                <a:lnTo>
                                  <a:pt x="195" y="22"/>
                                </a:lnTo>
                                <a:lnTo>
                                  <a:pt x="195" y="29"/>
                                </a:lnTo>
                                <a:lnTo>
                                  <a:pt x="202" y="29"/>
                                </a:lnTo>
                                <a:lnTo>
                                  <a:pt x="202" y="29"/>
                                </a:lnTo>
                                <a:lnTo>
                                  <a:pt x="209" y="29"/>
                                </a:lnTo>
                                <a:lnTo>
                                  <a:pt x="209" y="14"/>
                                </a:lnTo>
                                <a:lnTo>
                                  <a:pt x="216" y="14"/>
                                </a:lnTo>
                                <a:lnTo>
                                  <a:pt x="216" y="36"/>
                                </a:lnTo>
                                <a:lnTo>
                                  <a:pt x="223" y="36"/>
                                </a:lnTo>
                                <a:lnTo>
                                  <a:pt x="223" y="22"/>
                                </a:lnTo>
                                <a:lnTo>
                                  <a:pt x="231" y="22"/>
                                </a:lnTo>
                                <a:lnTo>
                                  <a:pt x="231" y="29"/>
                                </a:lnTo>
                                <a:lnTo>
                                  <a:pt x="238" y="29"/>
                                </a:lnTo>
                                <a:lnTo>
                                  <a:pt x="238" y="29"/>
                                </a:lnTo>
                                <a:lnTo>
                                  <a:pt x="245" y="29"/>
                                </a:lnTo>
                                <a:lnTo>
                                  <a:pt x="245" y="14"/>
                                </a:lnTo>
                                <a:lnTo>
                                  <a:pt x="252" y="14"/>
                                </a:lnTo>
                                <a:lnTo>
                                  <a:pt x="252" y="29"/>
                                </a:lnTo>
                                <a:lnTo>
                                  <a:pt x="259" y="29"/>
                                </a:lnTo>
                                <a:lnTo>
                                  <a:pt x="259" y="22"/>
                                </a:lnTo>
                                <a:lnTo>
                                  <a:pt x="267" y="14"/>
                                </a:lnTo>
                                <a:lnTo>
                                  <a:pt x="267" y="43"/>
                                </a:lnTo>
                                <a:lnTo>
                                  <a:pt x="267" y="14"/>
                                </a:lnTo>
                                <a:lnTo>
                                  <a:pt x="274" y="22"/>
                                </a:lnTo>
                                <a:lnTo>
                                  <a:pt x="274" y="14"/>
                                </a:lnTo>
                                <a:lnTo>
                                  <a:pt x="281" y="22"/>
                                </a:lnTo>
                                <a:lnTo>
                                  <a:pt x="281" y="29"/>
                                </a:lnTo>
                                <a:lnTo>
                                  <a:pt x="288" y="29"/>
                                </a:lnTo>
                                <a:lnTo>
                                  <a:pt x="288" y="22"/>
                                </a:lnTo>
                                <a:lnTo>
                                  <a:pt x="288" y="29"/>
                                </a:lnTo>
                                <a:lnTo>
                                  <a:pt x="295" y="29"/>
                                </a:lnTo>
                                <a:lnTo>
                                  <a:pt x="295" y="29"/>
                                </a:lnTo>
                                <a:lnTo>
                                  <a:pt x="303" y="29"/>
                                </a:lnTo>
                                <a:lnTo>
                                  <a:pt x="303" y="22"/>
                                </a:lnTo>
                                <a:lnTo>
                                  <a:pt x="310" y="22"/>
                                </a:lnTo>
                                <a:lnTo>
                                  <a:pt x="310" y="29"/>
                                </a:lnTo>
                                <a:lnTo>
                                  <a:pt x="310" y="22"/>
                                </a:lnTo>
                                <a:lnTo>
                                  <a:pt x="317" y="22"/>
                                </a:lnTo>
                                <a:lnTo>
                                  <a:pt x="317" y="22"/>
                                </a:lnTo>
                                <a:lnTo>
                                  <a:pt x="324" y="22"/>
                                </a:lnTo>
                                <a:lnTo>
                                  <a:pt x="324" y="29"/>
                                </a:lnTo>
                                <a:lnTo>
                                  <a:pt x="331" y="29"/>
                                </a:lnTo>
                                <a:lnTo>
                                  <a:pt x="331" y="22"/>
                                </a:lnTo>
                                <a:lnTo>
                                  <a:pt x="339" y="29"/>
                                </a:lnTo>
                                <a:lnTo>
                                  <a:pt x="339" y="36"/>
                                </a:lnTo>
                                <a:lnTo>
                                  <a:pt x="339" y="29"/>
                                </a:lnTo>
                                <a:lnTo>
                                  <a:pt x="346" y="29"/>
                                </a:lnTo>
                                <a:lnTo>
                                  <a:pt x="346" y="22"/>
                                </a:lnTo>
                                <a:lnTo>
                                  <a:pt x="353" y="22"/>
                                </a:lnTo>
                                <a:lnTo>
                                  <a:pt x="353" y="29"/>
                                </a:lnTo>
                                <a:lnTo>
                                  <a:pt x="360" y="29"/>
                                </a:lnTo>
                                <a:lnTo>
                                  <a:pt x="360" y="22"/>
                                </a:lnTo>
                                <a:lnTo>
                                  <a:pt x="367" y="22"/>
                                </a:lnTo>
                                <a:lnTo>
                                  <a:pt x="367" y="29"/>
                                </a:lnTo>
                                <a:lnTo>
                                  <a:pt x="375" y="29"/>
                                </a:lnTo>
                                <a:lnTo>
                                  <a:pt x="375" y="22"/>
                                </a:lnTo>
                                <a:lnTo>
                                  <a:pt x="382" y="22"/>
                                </a:lnTo>
                                <a:lnTo>
                                  <a:pt x="382" y="29"/>
                                </a:lnTo>
                                <a:lnTo>
                                  <a:pt x="382" y="22"/>
                                </a:lnTo>
                                <a:lnTo>
                                  <a:pt x="389" y="22"/>
                                </a:lnTo>
                                <a:lnTo>
                                  <a:pt x="389" y="22"/>
                                </a:lnTo>
                                <a:lnTo>
                                  <a:pt x="396" y="22"/>
                                </a:lnTo>
                                <a:lnTo>
                                  <a:pt x="411" y="22"/>
                                </a:lnTo>
                                <a:lnTo>
                                  <a:pt x="418" y="22"/>
                                </a:lnTo>
                                <a:lnTo>
                                  <a:pt x="418" y="14"/>
                                </a:lnTo>
                                <a:lnTo>
                                  <a:pt x="425" y="14"/>
                                </a:lnTo>
                                <a:lnTo>
                                  <a:pt x="447" y="14"/>
                                </a:lnTo>
                                <a:lnTo>
                                  <a:pt x="454" y="14"/>
                                </a:lnTo>
                                <a:lnTo>
                                  <a:pt x="454" y="0"/>
                                </a:lnTo>
                                <a:lnTo>
                                  <a:pt x="461" y="0"/>
                                </a:lnTo>
                                <a:lnTo>
                                  <a:pt x="461" y="14"/>
                                </a:lnTo>
                                <a:lnTo>
                                  <a:pt x="468" y="7"/>
                                </a:lnTo>
                                <a:lnTo>
                                  <a:pt x="468" y="36"/>
                                </a:lnTo>
                                <a:lnTo>
                                  <a:pt x="468" y="7"/>
                                </a:lnTo>
                                <a:lnTo>
                                  <a:pt x="475" y="14"/>
                                </a:lnTo>
                                <a:lnTo>
                                  <a:pt x="475" y="0"/>
                                </a:lnTo>
                                <a:lnTo>
                                  <a:pt x="483" y="7"/>
                                </a:lnTo>
                                <a:lnTo>
                                  <a:pt x="483" y="14"/>
                                </a:lnTo>
                                <a:lnTo>
                                  <a:pt x="490" y="22"/>
                                </a:lnTo>
                                <a:lnTo>
                                  <a:pt x="490" y="7"/>
                                </a:lnTo>
                                <a:lnTo>
                                  <a:pt x="497" y="7"/>
                                </a:lnTo>
                                <a:lnTo>
                                  <a:pt x="497" y="14"/>
                                </a:lnTo>
                                <a:lnTo>
                                  <a:pt x="497" y="7"/>
                                </a:lnTo>
                                <a:lnTo>
                                  <a:pt x="504" y="7"/>
                                </a:lnTo>
                                <a:lnTo>
                                  <a:pt x="504" y="7"/>
                                </a:lnTo>
                                <a:lnTo>
                                  <a:pt x="511" y="7"/>
                                </a:lnTo>
                                <a:lnTo>
                                  <a:pt x="526" y="7"/>
                                </a:lnTo>
                                <a:lnTo>
                                  <a:pt x="533" y="7"/>
                                </a:lnTo>
                                <a:lnTo>
                                  <a:pt x="533" y="14"/>
                                </a:lnTo>
                                <a:lnTo>
                                  <a:pt x="540" y="14"/>
                                </a:lnTo>
                                <a:lnTo>
                                  <a:pt x="540" y="0"/>
                                </a:lnTo>
                                <a:lnTo>
                                  <a:pt x="547" y="0"/>
                                </a:lnTo>
                                <a:lnTo>
                                  <a:pt x="547" y="7"/>
                                </a:lnTo>
                                <a:lnTo>
                                  <a:pt x="555" y="7"/>
                                </a:lnTo>
                                <a:lnTo>
                                  <a:pt x="562" y="7"/>
                                </a:lnTo>
                                <a:lnTo>
                                  <a:pt x="569" y="7"/>
                                </a:lnTo>
                                <a:lnTo>
                                  <a:pt x="569" y="22"/>
                                </a:lnTo>
                                <a:lnTo>
                                  <a:pt x="576" y="22"/>
                                </a:lnTo>
                                <a:lnTo>
                                  <a:pt x="576" y="14"/>
                                </a:lnTo>
                                <a:lnTo>
                                  <a:pt x="583" y="14"/>
                                </a:lnTo>
                                <a:lnTo>
                                  <a:pt x="583" y="22"/>
                                </a:lnTo>
                                <a:lnTo>
                                  <a:pt x="591" y="29"/>
                                </a:lnTo>
                                <a:lnTo>
                                  <a:pt x="591" y="14"/>
                                </a:lnTo>
                                <a:lnTo>
                                  <a:pt x="598" y="22"/>
                                </a:lnTo>
                                <a:lnTo>
                                  <a:pt x="598" y="29"/>
                                </a:lnTo>
                                <a:lnTo>
                                  <a:pt x="605" y="29"/>
                                </a:lnTo>
                                <a:lnTo>
                                  <a:pt x="605" y="29"/>
                                </a:lnTo>
                                <a:lnTo>
                                  <a:pt x="612" y="29"/>
                                </a:lnTo>
                                <a:lnTo>
                                  <a:pt x="612" y="36"/>
                                </a:lnTo>
                                <a:lnTo>
                                  <a:pt x="619" y="36"/>
                                </a:lnTo>
                                <a:lnTo>
                                  <a:pt x="619" y="29"/>
                                </a:lnTo>
                                <a:lnTo>
                                  <a:pt x="627" y="29"/>
                                </a:lnTo>
                                <a:lnTo>
                                  <a:pt x="627" y="36"/>
                                </a:lnTo>
                                <a:lnTo>
                                  <a:pt x="634" y="36"/>
                                </a:lnTo>
                                <a:lnTo>
                                  <a:pt x="634" y="43"/>
                                </a:lnTo>
                                <a:lnTo>
                                  <a:pt x="641" y="43"/>
                                </a:lnTo>
                                <a:lnTo>
                                  <a:pt x="641" y="36"/>
                                </a:lnTo>
                                <a:lnTo>
                                  <a:pt x="648" y="36"/>
                                </a:lnTo>
                                <a:lnTo>
                                  <a:pt x="648" y="72"/>
                                </a:lnTo>
                                <a:lnTo>
                                  <a:pt x="655" y="72"/>
                                </a:lnTo>
                                <a:lnTo>
                                  <a:pt x="655" y="58"/>
                                </a:lnTo>
                                <a:lnTo>
                                  <a:pt x="663" y="58"/>
                                </a:lnTo>
                                <a:lnTo>
                                  <a:pt x="663" y="65"/>
                                </a:lnTo>
                                <a:lnTo>
                                  <a:pt x="670" y="65"/>
                                </a:lnTo>
                                <a:lnTo>
                                  <a:pt x="670" y="72"/>
                                </a:lnTo>
                                <a:lnTo>
                                  <a:pt x="677" y="72"/>
                                </a:lnTo>
                                <a:lnTo>
                                  <a:pt x="677" y="79"/>
                                </a:lnTo>
                                <a:lnTo>
                                  <a:pt x="684" y="79"/>
                                </a:lnTo>
                                <a:lnTo>
                                  <a:pt x="684" y="94"/>
                                </a:lnTo>
                                <a:lnTo>
                                  <a:pt x="691" y="94"/>
                                </a:lnTo>
                                <a:lnTo>
                                  <a:pt x="691" y="94"/>
                                </a:lnTo>
                                <a:lnTo>
                                  <a:pt x="699" y="94"/>
                                </a:lnTo>
                                <a:lnTo>
                                  <a:pt x="699" y="101"/>
                                </a:lnTo>
                                <a:lnTo>
                                  <a:pt x="706" y="101"/>
                                </a:lnTo>
                                <a:lnTo>
                                  <a:pt x="706" y="122"/>
                                </a:lnTo>
                                <a:lnTo>
                                  <a:pt x="713" y="122"/>
                                </a:lnTo>
                                <a:lnTo>
                                  <a:pt x="713" y="144"/>
                                </a:lnTo>
                                <a:lnTo>
                                  <a:pt x="720" y="144"/>
                                </a:lnTo>
                                <a:lnTo>
                                  <a:pt x="720" y="158"/>
                                </a:lnTo>
                                <a:lnTo>
                                  <a:pt x="727" y="158"/>
                                </a:lnTo>
                                <a:lnTo>
                                  <a:pt x="727" y="180"/>
                                </a:lnTo>
                                <a:lnTo>
                                  <a:pt x="735" y="180"/>
                                </a:lnTo>
                                <a:lnTo>
                                  <a:pt x="735" y="187"/>
                                </a:lnTo>
                                <a:lnTo>
                                  <a:pt x="742" y="187"/>
                                </a:lnTo>
                                <a:lnTo>
                                  <a:pt x="742" y="216"/>
                                </a:lnTo>
                                <a:lnTo>
                                  <a:pt x="749" y="216"/>
                                </a:lnTo>
                                <a:lnTo>
                                  <a:pt x="749" y="245"/>
                                </a:lnTo>
                                <a:lnTo>
                                  <a:pt x="756" y="245"/>
                                </a:lnTo>
                                <a:lnTo>
                                  <a:pt x="756" y="245"/>
                                </a:lnTo>
                                <a:lnTo>
                                  <a:pt x="763" y="245"/>
                                </a:lnTo>
                                <a:lnTo>
                                  <a:pt x="763" y="281"/>
                                </a:lnTo>
                                <a:lnTo>
                                  <a:pt x="771" y="281"/>
                                </a:lnTo>
                                <a:lnTo>
                                  <a:pt x="771" y="273"/>
                                </a:lnTo>
                                <a:lnTo>
                                  <a:pt x="778" y="281"/>
                                </a:lnTo>
                                <a:lnTo>
                                  <a:pt x="778" y="288"/>
                                </a:lnTo>
                                <a:lnTo>
                                  <a:pt x="785" y="288"/>
                                </a:lnTo>
                                <a:lnTo>
                                  <a:pt x="785" y="302"/>
                                </a:lnTo>
                                <a:lnTo>
                                  <a:pt x="792" y="302"/>
                                </a:lnTo>
                                <a:lnTo>
                                  <a:pt x="792" y="309"/>
                                </a:lnTo>
                                <a:lnTo>
                                  <a:pt x="799" y="309"/>
                                </a:lnTo>
                                <a:lnTo>
                                  <a:pt x="799" y="338"/>
                                </a:lnTo>
                                <a:lnTo>
                                  <a:pt x="807" y="338"/>
                                </a:lnTo>
                                <a:lnTo>
                                  <a:pt x="807" y="345"/>
                                </a:lnTo>
                                <a:lnTo>
                                  <a:pt x="814" y="345"/>
                                </a:lnTo>
                                <a:lnTo>
                                  <a:pt x="814" y="367"/>
                                </a:lnTo>
                                <a:lnTo>
                                  <a:pt x="821" y="367"/>
                                </a:lnTo>
                                <a:lnTo>
                                  <a:pt x="821" y="374"/>
                                </a:lnTo>
                                <a:lnTo>
                                  <a:pt x="828" y="374"/>
                                </a:lnTo>
                                <a:lnTo>
                                  <a:pt x="828" y="410"/>
                                </a:lnTo>
                                <a:lnTo>
                                  <a:pt x="835" y="410"/>
                                </a:lnTo>
                                <a:lnTo>
                                  <a:pt x="835" y="446"/>
                                </a:lnTo>
                                <a:lnTo>
                                  <a:pt x="843" y="446"/>
                                </a:lnTo>
                                <a:lnTo>
                                  <a:pt x="843" y="475"/>
                                </a:lnTo>
                                <a:lnTo>
                                  <a:pt x="850" y="475"/>
                                </a:lnTo>
                                <a:lnTo>
                                  <a:pt x="850" y="496"/>
                                </a:lnTo>
                                <a:lnTo>
                                  <a:pt x="857" y="496"/>
                                </a:lnTo>
                                <a:lnTo>
                                  <a:pt x="857" y="532"/>
                                </a:lnTo>
                                <a:lnTo>
                                  <a:pt x="864" y="532"/>
                                </a:lnTo>
                                <a:lnTo>
                                  <a:pt x="864" y="554"/>
                                </a:lnTo>
                                <a:lnTo>
                                  <a:pt x="871" y="554"/>
                                </a:lnTo>
                                <a:lnTo>
                                  <a:pt x="871" y="590"/>
                                </a:lnTo>
                                <a:lnTo>
                                  <a:pt x="879" y="590"/>
                                </a:lnTo>
                                <a:lnTo>
                                  <a:pt x="879" y="626"/>
                                </a:lnTo>
                                <a:lnTo>
                                  <a:pt x="886" y="626"/>
                                </a:lnTo>
                                <a:lnTo>
                                  <a:pt x="886" y="648"/>
                                </a:lnTo>
                                <a:lnTo>
                                  <a:pt x="893" y="648"/>
                                </a:lnTo>
                                <a:lnTo>
                                  <a:pt x="893" y="669"/>
                                </a:lnTo>
                                <a:lnTo>
                                  <a:pt x="900" y="669"/>
                                </a:lnTo>
                                <a:lnTo>
                                  <a:pt x="900" y="691"/>
                                </a:lnTo>
                                <a:lnTo>
                                  <a:pt x="907" y="691"/>
                                </a:lnTo>
                                <a:lnTo>
                                  <a:pt x="907" y="712"/>
                                </a:lnTo>
                                <a:lnTo>
                                  <a:pt x="915" y="712"/>
                                </a:lnTo>
                                <a:lnTo>
                                  <a:pt x="915" y="734"/>
                                </a:lnTo>
                                <a:lnTo>
                                  <a:pt x="922" y="734"/>
                                </a:lnTo>
                                <a:lnTo>
                                  <a:pt x="922" y="741"/>
                                </a:lnTo>
                                <a:lnTo>
                                  <a:pt x="929" y="741"/>
                                </a:lnTo>
                                <a:lnTo>
                                  <a:pt x="929" y="755"/>
                                </a:lnTo>
                                <a:lnTo>
                                  <a:pt x="936" y="755"/>
                                </a:lnTo>
                                <a:lnTo>
                                  <a:pt x="936" y="763"/>
                                </a:lnTo>
                                <a:lnTo>
                                  <a:pt x="943" y="763"/>
                                </a:lnTo>
                                <a:lnTo>
                                  <a:pt x="943" y="770"/>
                                </a:lnTo>
                                <a:lnTo>
                                  <a:pt x="951" y="770"/>
                                </a:lnTo>
                                <a:lnTo>
                                  <a:pt x="951" y="770"/>
                                </a:lnTo>
                                <a:lnTo>
                                  <a:pt x="958" y="770"/>
                                </a:lnTo>
                                <a:lnTo>
                                  <a:pt x="958" y="777"/>
                                </a:lnTo>
                                <a:lnTo>
                                  <a:pt x="965" y="777"/>
                                </a:lnTo>
                                <a:lnTo>
                                  <a:pt x="965" y="770"/>
                                </a:lnTo>
                                <a:lnTo>
                                  <a:pt x="972" y="770"/>
                                </a:lnTo>
                                <a:lnTo>
                                  <a:pt x="972" y="763"/>
                                </a:lnTo>
                                <a:lnTo>
                                  <a:pt x="979" y="763"/>
                                </a:lnTo>
                                <a:lnTo>
                                  <a:pt x="979" y="763"/>
                                </a:lnTo>
                                <a:lnTo>
                                  <a:pt x="987" y="763"/>
                                </a:lnTo>
                                <a:lnTo>
                                  <a:pt x="987" y="748"/>
                                </a:lnTo>
                                <a:lnTo>
                                  <a:pt x="994" y="748"/>
                                </a:lnTo>
                                <a:lnTo>
                                  <a:pt x="994" y="741"/>
                                </a:lnTo>
                                <a:lnTo>
                                  <a:pt x="1001" y="741"/>
                                </a:lnTo>
                                <a:lnTo>
                                  <a:pt x="1001" y="727"/>
                                </a:lnTo>
                                <a:lnTo>
                                  <a:pt x="1008" y="727"/>
                                </a:lnTo>
                                <a:lnTo>
                                  <a:pt x="1008" y="712"/>
                                </a:lnTo>
                                <a:lnTo>
                                  <a:pt x="1015" y="712"/>
                                </a:lnTo>
                                <a:lnTo>
                                  <a:pt x="1015" y="684"/>
                                </a:lnTo>
                                <a:lnTo>
                                  <a:pt x="1023" y="684"/>
                                </a:lnTo>
                                <a:lnTo>
                                  <a:pt x="1023" y="669"/>
                                </a:lnTo>
                                <a:lnTo>
                                  <a:pt x="1030" y="669"/>
                                </a:lnTo>
                                <a:lnTo>
                                  <a:pt x="1030" y="648"/>
                                </a:lnTo>
                                <a:lnTo>
                                  <a:pt x="1037" y="648"/>
                                </a:lnTo>
                                <a:lnTo>
                                  <a:pt x="1037" y="619"/>
                                </a:lnTo>
                                <a:lnTo>
                                  <a:pt x="1044" y="619"/>
                                </a:lnTo>
                                <a:lnTo>
                                  <a:pt x="1044" y="597"/>
                                </a:lnTo>
                                <a:lnTo>
                                  <a:pt x="1051" y="597"/>
                                </a:lnTo>
                                <a:lnTo>
                                  <a:pt x="1051" y="576"/>
                                </a:lnTo>
                                <a:lnTo>
                                  <a:pt x="1059" y="576"/>
                                </a:lnTo>
                                <a:lnTo>
                                  <a:pt x="1059" y="554"/>
                                </a:lnTo>
                                <a:lnTo>
                                  <a:pt x="1066" y="554"/>
                                </a:lnTo>
                                <a:lnTo>
                                  <a:pt x="1066" y="525"/>
                                </a:lnTo>
                                <a:lnTo>
                                  <a:pt x="1073" y="525"/>
                                </a:lnTo>
                                <a:lnTo>
                                  <a:pt x="1073" y="511"/>
                                </a:lnTo>
                                <a:lnTo>
                                  <a:pt x="1080" y="511"/>
                                </a:lnTo>
                                <a:lnTo>
                                  <a:pt x="1080" y="489"/>
                                </a:lnTo>
                                <a:lnTo>
                                  <a:pt x="1087" y="489"/>
                                </a:lnTo>
                                <a:lnTo>
                                  <a:pt x="1087" y="468"/>
                                </a:lnTo>
                                <a:lnTo>
                                  <a:pt x="1095" y="468"/>
                                </a:lnTo>
                                <a:lnTo>
                                  <a:pt x="1095" y="446"/>
                                </a:lnTo>
                                <a:lnTo>
                                  <a:pt x="1102" y="446"/>
                                </a:lnTo>
                                <a:lnTo>
                                  <a:pt x="1102" y="432"/>
                                </a:lnTo>
                                <a:lnTo>
                                  <a:pt x="1109" y="432"/>
                                </a:lnTo>
                                <a:lnTo>
                                  <a:pt x="1109" y="417"/>
                                </a:lnTo>
                                <a:lnTo>
                                  <a:pt x="1116" y="417"/>
                                </a:lnTo>
                                <a:lnTo>
                                  <a:pt x="1116" y="396"/>
                                </a:lnTo>
                                <a:lnTo>
                                  <a:pt x="1123" y="396"/>
                                </a:lnTo>
                                <a:lnTo>
                                  <a:pt x="1123" y="381"/>
                                </a:lnTo>
                                <a:lnTo>
                                  <a:pt x="1131" y="381"/>
                                </a:lnTo>
                                <a:lnTo>
                                  <a:pt x="1131" y="367"/>
                                </a:lnTo>
                                <a:lnTo>
                                  <a:pt x="1138" y="367"/>
                                </a:lnTo>
                                <a:lnTo>
                                  <a:pt x="1138" y="353"/>
                                </a:lnTo>
                                <a:lnTo>
                                  <a:pt x="1145" y="353"/>
                                </a:lnTo>
                                <a:lnTo>
                                  <a:pt x="1145" y="338"/>
                                </a:lnTo>
                                <a:lnTo>
                                  <a:pt x="1152" y="338"/>
                                </a:lnTo>
                                <a:lnTo>
                                  <a:pt x="1152" y="324"/>
                                </a:lnTo>
                                <a:lnTo>
                                  <a:pt x="1159" y="324"/>
                                </a:lnTo>
                                <a:lnTo>
                                  <a:pt x="1159" y="309"/>
                                </a:lnTo>
                                <a:lnTo>
                                  <a:pt x="1167" y="309"/>
                                </a:lnTo>
                                <a:lnTo>
                                  <a:pt x="1167" y="302"/>
                                </a:lnTo>
                                <a:lnTo>
                                  <a:pt x="1174" y="302"/>
                                </a:lnTo>
                                <a:lnTo>
                                  <a:pt x="1174" y="288"/>
                                </a:lnTo>
                                <a:lnTo>
                                  <a:pt x="1181" y="288"/>
                                </a:lnTo>
                                <a:lnTo>
                                  <a:pt x="1181" y="273"/>
                                </a:lnTo>
                                <a:lnTo>
                                  <a:pt x="1188" y="273"/>
                                </a:lnTo>
                                <a:lnTo>
                                  <a:pt x="1188" y="266"/>
                                </a:lnTo>
                                <a:lnTo>
                                  <a:pt x="1195" y="266"/>
                                </a:lnTo>
                                <a:lnTo>
                                  <a:pt x="1195" y="252"/>
                                </a:lnTo>
                                <a:lnTo>
                                  <a:pt x="1203" y="252"/>
                                </a:lnTo>
                                <a:lnTo>
                                  <a:pt x="1203" y="245"/>
                                </a:lnTo>
                                <a:lnTo>
                                  <a:pt x="1210" y="245"/>
                                </a:lnTo>
                                <a:lnTo>
                                  <a:pt x="1210" y="230"/>
                                </a:lnTo>
                                <a:lnTo>
                                  <a:pt x="1217" y="230"/>
                                </a:lnTo>
                                <a:lnTo>
                                  <a:pt x="1217" y="223"/>
                                </a:lnTo>
                                <a:lnTo>
                                  <a:pt x="1224" y="223"/>
                                </a:lnTo>
                                <a:lnTo>
                                  <a:pt x="1224" y="216"/>
                                </a:lnTo>
                                <a:lnTo>
                                  <a:pt x="1231" y="216"/>
                                </a:lnTo>
                                <a:lnTo>
                                  <a:pt x="1231" y="201"/>
                                </a:lnTo>
                                <a:lnTo>
                                  <a:pt x="1239" y="201"/>
                                </a:lnTo>
                                <a:lnTo>
                                  <a:pt x="1239" y="194"/>
                                </a:lnTo>
                                <a:lnTo>
                                  <a:pt x="1246" y="194"/>
                                </a:lnTo>
                                <a:lnTo>
                                  <a:pt x="1246" y="187"/>
                                </a:lnTo>
                                <a:lnTo>
                                  <a:pt x="1253" y="187"/>
                                </a:lnTo>
                                <a:lnTo>
                                  <a:pt x="1253" y="173"/>
                                </a:lnTo>
                                <a:lnTo>
                                  <a:pt x="1260" y="173"/>
                                </a:lnTo>
                                <a:lnTo>
                                  <a:pt x="1260" y="173"/>
                                </a:lnTo>
                                <a:lnTo>
                                  <a:pt x="1267" y="173"/>
                                </a:lnTo>
                                <a:lnTo>
                                  <a:pt x="1267" y="165"/>
                                </a:lnTo>
                                <a:lnTo>
                                  <a:pt x="1275" y="165"/>
                                </a:lnTo>
                                <a:lnTo>
                                  <a:pt x="1275" y="158"/>
                                </a:lnTo>
                                <a:lnTo>
                                  <a:pt x="1282" y="158"/>
                                </a:lnTo>
                                <a:lnTo>
                                  <a:pt x="1282" y="151"/>
                                </a:lnTo>
                                <a:lnTo>
                                  <a:pt x="1289" y="151"/>
                                </a:lnTo>
                                <a:lnTo>
                                  <a:pt x="1289" y="144"/>
                                </a:lnTo>
                                <a:lnTo>
                                  <a:pt x="1296" y="144"/>
                                </a:lnTo>
                                <a:lnTo>
                                  <a:pt x="1296" y="144"/>
                                </a:lnTo>
                                <a:lnTo>
                                  <a:pt x="1303" y="144"/>
                                </a:lnTo>
                                <a:lnTo>
                                  <a:pt x="1303" y="137"/>
                                </a:lnTo>
                                <a:lnTo>
                                  <a:pt x="1311" y="137"/>
                                </a:lnTo>
                                <a:lnTo>
                                  <a:pt x="1311" y="137"/>
                                </a:lnTo>
                                <a:lnTo>
                                  <a:pt x="1318" y="137"/>
                                </a:lnTo>
                                <a:lnTo>
                                  <a:pt x="1318" y="129"/>
                                </a:lnTo>
                                <a:lnTo>
                                  <a:pt x="1325" y="129"/>
                                </a:lnTo>
                                <a:lnTo>
                                  <a:pt x="1325" y="122"/>
                                </a:lnTo>
                                <a:lnTo>
                                  <a:pt x="1332" y="122"/>
                                </a:lnTo>
                                <a:lnTo>
                                  <a:pt x="1339" y="122"/>
                                </a:lnTo>
                                <a:lnTo>
                                  <a:pt x="1347" y="122"/>
                                </a:lnTo>
                                <a:lnTo>
                                  <a:pt x="1347" y="115"/>
                                </a:lnTo>
                                <a:lnTo>
                                  <a:pt x="1354" y="115"/>
                                </a:lnTo>
                                <a:lnTo>
                                  <a:pt x="1354" y="115"/>
                                </a:lnTo>
                                <a:lnTo>
                                  <a:pt x="1361" y="115"/>
                                </a:lnTo>
                                <a:lnTo>
                                  <a:pt x="1361" y="108"/>
                                </a:lnTo>
                                <a:lnTo>
                                  <a:pt x="1368" y="108"/>
                                </a:lnTo>
                                <a:lnTo>
                                  <a:pt x="1397" y="108"/>
                                </a:lnTo>
                                <a:lnTo>
                                  <a:pt x="1404" y="108"/>
                                </a:lnTo>
                                <a:lnTo>
                                  <a:pt x="1404" y="101"/>
                                </a:lnTo>
                                <a:lnTo>
                                  <a:pt x="1411" y="101"/>
                                </a:lnTo>
                                <a:lnTo>
                                  <a:pt x="1411" y="101"/>
                                </a:lnTo>
                                <a:lnTo>
                                  <a:pt x="1419" y="101"/>
                                </a:lnTo>
                                <a:lnTo>
                                  <a:pt x="1419" y="108"/>
                                </a:lnTo>
                                <a:lnTo>
                                  <a:pt x="1426" y="108"/>
                                </a:lnTo>
                                <a:lnTo>
                                  <a:pt x="1447" y="108"/>
                                </a:lnTo>
                                <a:lnTo>
                                  <a:pt x="1455" y="108"/>
                                </a:lnTo>
                                <a:lnTo>
                                  <a:pt x="1455" y="115"/>
                                </a:lnTo>
                                <a:lnTo>
                                  <a:pt x="1462" y="115"/>
                                </a:lnTo>
                                <a:lnTo>
                                  <a:pt x="1512" y="115"/>
                                </a:lnTo>
                                <a:lnTo>
                                  <a:pt x="1519" y="115"/>
                                </a:lnTo>
                                <a:lnTo>
                                  <a:pt x="1519" y="108"/>
                                </a:lnTo>
                                <a:lnTo>
                                  <a:pt x="1527" y="108"/>
                                </a:lnTo>
                                <a:lnTo>
                                  <a:pt x="1527" y="108"/>
                                </a:lnTo>
                                <a:lnTo>
                                  <a:pt x="1534" y="108"/>
                                </a:lnTo>
                                <a:lnTo>
                                  <a:pt x="1534" y="101"/>
                                </a:lnTo>
                                <a:lnTo>
                                  <a:pt x="1541" y="101"/>
                                </a:lnTo>
                                <a:lnTo>
                                  <a:pt x="1548" y="101"/>
                                </a:lnTo>
                                <a:lnTo>
                                  <a:pt x="1555" y="101"/>
                                </a:lnTo>
                                <a:lnTo>
                                  <a:pt x="1555" y="94"/>
                                </a:lnTo>
                                <a:lnTo>
                                  <a:pt x="1563" y="94"/>
                                </a:lnTo>
                                <a:lnTo>
                                  <a:pt x="1570" y="94"/>
                                </a:lnTo>
                                <a:lnTo>
                                  <a:pt x="1577" y="94"/>
                                </a:lnTo>
                                <a:lnTo>
                                  <a:pt x="1577" y="86"/>
                                </a:lnTo>
                                <a:lnTo>
                                  <a:pt x="1584" y="86"/>
                                </a:lnTo>
                                <a:lnTo>
                                  <a:pt x="1656" y="86"/>
                                </a:lnTo>
                                <a:lnTo>
                                  <a:pt x="1663" y="86"/>
                                </a:lnTo>
                                <a:lnTo>
                                  <a:pt x="1663" y="94"/>
                                </a:lnTo>
                                <a:lnTo>
                                  <a:pt x="1671" y="94"/>
                                </a:lnTo>
                                <a:lnTo>
                                  <a:pt x="1678" y="94"/>
                                </a:lnTo>
                                <a:lnTo>
                                  <a:pt x="1685" y="94"/>
                                </a:lnTo>
                                <a:lnTo>
                                  <a:pt x="1685" y="101"/>
                                </a:lnTo>
                                <a:lnTo>
                                  <a:pt x="1692" y="101"/>
                                </a:lnTo>
                                <a:lnTo>
                                  <a:pt x="1692" y="101"/>
                                </a:lnTo>
                                <a:lnTo>
                                  <a:pt x="1699" y="101"/>
                                </a:lnTo>
                                <a:lnTo>
                                  <a:pt x="1699" y="108"/>
                                </a:lnTo>
                                <a:lnTo>
                                  <a:pt x="1707" y="108"/>
                                </a:lnTo>
                                <a:lnTo>
                                  <a:pt x="1707" y="108"/>
                                </a:lnTo>
                                <a:lnTo>
                                  <a:pt x="1714" y="108"/>
                                </a:lnTo>
                                <a:lnTo>
                                  <a:pt x="1714" y="115"/>
                                </a:lnTo>
                                <a:lnTo>
                                  <a:pt x="1721" y="115"/>
                                </a:lnTo>
                                <a:lnTo>
                                  <a:pt x="1721" y="122"/>
                                </a:lnTo>
                                <a:lnTo>
                                  <a:pt x="1728" y="122"/>
                                </a:lnTo>
                                <a:lnTo>
                                  <a:pt x="1728" y="129"/>
                                </a:lnTo>
                                <a:lnTo>
                                  <a:pt x="1735" y="129"/>
                                </a:lnTo>
                                <a:lnTo>
                                  <a:pt x="1735" y="137"/>
                                </a:lnTo>
                                <a:lnTo>
                                  <a:pt x="1743" y="137"/>
                                </a:lnTo>
                                <a:lnTo>
                                  <a:pt x="1743" y="144"/>
                                </a:lnTo>
                                <a:lnTo>
                                  <a:pt x="1750" y="144"/>
                                </a:lnTo>
                                <a:lnTo>
                                  <a:pt x="1750" y="151"/>
                                </a:lnTo>
                                <a:lnTo>
                                  <a:pt x="1757" y="151"/>
                                </a:lnTo>
                                <a:lnTo>
                                  <a:pt x="1757" y="165"/>
                                </a:lnTo>
                                <a:lnTo>
                                  <a:pt x="1764" y="165"/>
                                </a:lnTo>
                                <a:lnTo>
                                  <a:pt x="1764" y="173"/>
                                </a:lnTo>
                                <a:lnTo>
                                  <a:pt x="1771" y="173"/>
                                </a:lnTo>
                                <a:lnTo>
                                  <a:pt x="1771" y="187"/>
                                </a:lnTo>
                                <a:lnTo>
                                  <a:pt x="1779" y="187"/>
                                </a:lnTo>
                                <a:lnTo>
                                  <a:pt x="1779" y="209"/>
                                </a:lnTo>
                                <a:lnTo>
                                  <a:pt x="1786" y="209"/>
                                </a:lnTo>
                                <a:lnTo>
                                  <a:pt x="1786" y="230"/>
                                </a:lnTo>
                                <a:lnTo>
                                  <a:pt x="1793" y="230"/>
                                </a:lnTo>
                                <a:lnTo>
                                  <a:pt x="1793" y="252"/>
                                </a:lnTo>
                                <a:lnTo>
                                  <a:pt x="1800" y="252"/>
                                </a:lnTo>
                                <a:lnTo>
                                  <a:pt x="1800" y="288"/>
                                </a:lnTo>
                                <a:lnTo>
                                  <a:pt x="1807" y="288"/>
                                </a:lnTo>
                                <a:lnTo>
                                  <a:pt x="1807" y="331"/>
                                </a:lnTo>
                                <a:lnTo>
                                  <a:pt x="1815" y="331"/>
                                </a:lnTo>
                                <a:lnTo>
                                  <a:pt x="1815" y="396"/>
                                </a:lnTo>
                                <a:lnTo>
                                  <a:pt x="1822" y="396"/>
                                </a:lnTo>
                                <a:lnTo>
                                  <a:pt x="1822" y="482"/>
                                </a:lnTo>
                                <a:lnTo>
                                  <a:pt x="1829" y="482"/>
                                </a:lnTo>
                                <a:lnTo>
                                  <a:pt x="1829" y="604"/>
                                </a:lnTo>
                                <a:lnTo>
                                  <a:pt x="1836" y="604"/>
                                </a:lnTo>
                                <a:lnTo>
                                  <a:pt x="1836" y="791"/>
                                </a:lnTo>
                                <a:lnTo>
                                  <a:pt x="1843" y="791"/>
                                </a:lnTo>
                                <a:lnTo>
                                  <a:pt x="1843" y="1058"/>
                                </a:lnTo>
                                <a:lnTo>
                                  <a:pt x="1851" y="1058"/>
                                </a:lnTo>
                                <a:lnTo>
                                  <a:pt x="1851" y="1425"/>
                                </a:lnTo>
                                <a:lnTo>
                                  <a:pt x="1858" y="1425"/>
                                </a:lnTo>
                                <a:lnTo>
                                  <a:pt x="1858" y="1864"/>
                                </a:lnTo>
                                <a:lnTo>
                                  <a:pt x="1865" y="1864"/>
                                </a:lnTo>
                                <a:lnTo>
                                  <a:pt x="1865" y="2295"/>
                                </a:lnTo>
                                <a:lnTo>
                                  <a:pt x="1872" y="2295"/>
                                </a:lnTo>
                                <a:lnTo>
                                  <a:pt x="1872" y="2648"/>
                                </a:lnTo>
                                <a:lnTo>
                                  <a:pt x="1879" y="2648"/>
                                </a:lnTo>
                                <a:lnTo>
                                  <a:pt x="1879" y="2907"/>
                                </a:lnTo>
                                <a:lnTo>
                                  <a:pt x="1887" y="2907"/>
                                </a:lnTo>
                                <a:lnTo>
                                  <a:pt x="1887" y="3101"/>
                                </a:lnTo>
                                <a:lnTo>
                                  <a:pt x="1894" y="3101"/>
                                </a:lnTo>
                                <a:lnTo>
                                  <a:pt x="1894" y="3238"/>
                                </a:lnTo>
                                <a:lnTo>
                                  <a:pt x="1901" y="3238"/>
                                </a:lnTo>
                                <a:lnTo>
                                  <a:pt x="1901" y="3281"/>
                                </a:lnTo>
                                <a:lnTo>
                                  <a:pt x="1908" y="3281"/>
                                </a:lnTo>
                                <a:lnTo>
                                  <a:pt x="1908" y="3173"/>
                                </a:lnTo>
                                <a:lnTo>
                                  <a:pt x="1915" y="3173"/>
                                </a:lnTo>
                                <a:lnTo>
                                  <a:pt x="1915" y="2936"/>
                                </a:lnTo>
                                <a:lnTo>
                                  <a:pt x="1923" y="2936"/>
                                </a:lnTo>
                                <a:lnTo>
                                  <a:pt x="1923" y="2727"/>
                                </a:lnTo>
                                <a:lnTo>
                                  <a:pt x="1930" y="2727"/>
                                </a:lnTo>
                                <a:lnTo>
                                  <a:pt x="1930" y="2619"/>
                                </a:lnTo>
                                <a:lnTo>
                                  <a:pt x="1937" y="2619"/>
                                </a:lnTo>
                                <a:lnTo>
                                  <a:pt x="1937" y="2597"/>
                                </a:lnTo>
                                <a:lnTo>
                                  <a:pt x="1944" y="2597"/>
                                </a:lnTo>
                                <a:lnTo>
                                  <a:pt x="1944" y="2677"/>
                                </a:lnTo>
                                <a:lnTo>
                                  <a:pt x="1951" y="2677"/>
                                </a:lnTo>
                                <a:lnTo>
                                  <a:pt x="1951" y="2849"/>
                                </a:lnTo>
                                <a:lnTo>
                                  <a:pt x="1959" y="2849"/>
                                </a:lnTo>
                                <a:lnTo>
                                  <a:pt x="1959" y="3051"/>
                                </a:lnTo>
                                <a:lnTo>
                                  <a:pt x="1966" y="3051"/>
                                </a:lnTo>
                                <a:lnTo>
                                  <a:pt x="1966" y="3202"/>
                                </a:lnTo>
                                <a:lnTo>
                                  <a:pt x="1973" y="3202"/>
                                </a:lnTo>
                                <a:lnTo>
                                  <a:pt x="1973" y="3252"/>
                                </a:lnTo>
                                <a:lnTo>
                                  <a:pt x="1980" y="3252"/>
                                </a:lnTo>
                                <a:lnTo>
                                  <a:pt x="1980" y="3231"/>
                                </a:lnTo>
                                <a:lnTo>
                                  <a:pt x="1987" y="3231"/>
                                </a:lnTo>
                                <a:lnTo>
                                  <a:pt x="1987" y="3187"/>
                                </a:lnTo>
                                <a:lnTo>
                                  <a:pt x="1995" y="3187"/>
                                </a:lnTo>
                                <a:lnTo>
                                  <a:pt x="1995" y="3144"/>
                                </a:lnTo>
                                <a:lnTo>
                                  <a:pt x="2002" y="3144"/>
                                </a:lnTo>
                                <a:lnTo>
                                  <a:pt x="2002" y="3123"/>
                                </a:lnTo>
                                <a:lnTo>
                                  <a:pt x="2009" y="3123"/>
                                </a:lnTo>
                                <a:lnTo>
                                  <a:pt x="2009" y="3130"/>
                                </a:lnTo>
                                <a:lnTo>
                                  <a:pt x="2016" y="3130"/>
                                </a:lnTo>
                                <a:lnTo>
                                  <a:pt x="2016" y="3151"/>
                                </a:lnTo>
                              </a:path>
                            </a:pathLst>
                          </a:custGeom>
                          <a:noFill/>
                          <a:ln w="50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1800" y="14040"/>
                            <a:ext cx="1594440" cy="2122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92" h="3317">
                                <a:moveTo>
                                  <a:pt x="0" y="3165"/>
                                </a:moveTo>
                                <a:lnTo>
                                  <a:pt x="0" y="3187"/>
                                </a:lnTo>
                                <a:lnTo>
                                  <a:pt x="8" y="3187"/>
                                </a:lnTo>
                                <a:lnTo>
                                  <a:pt x="8" y="3209"/>
                                </a:lnTo>
                                <a:lnTo>
                                  <a:pt x="15" y="3209"/>
                                </a:lnTo>
                                <a:lnTo>
                                  <a:pt x="15" y="3216"/>
                                </a:lnTo>
                                <a:lnTo>
                                  <a:pt x="22" y="3216"/>
                                </a:lnTo>
                                <a:lnTo>
                                  <a:pt x="22" y="3209"/>
                                </a:lnTo>
                                <a:lnTo>
                                  <a:pt x="29" y="3209"/>
                                </a:lnTo>
                                <a:lnTo>
                                  <a:pt x="29" y="3201"/>
                                </a:lnTo>
                                <a:lnTo>
                                  <a:pt x="36" y="3201"/>
                                </a:lnTo>
                                <a:lnTo>
                                  <a:pt x="36" y="3201"/>
                                </a:lnTo>
                                <a:lnTo>
                                  <a:pt x="44" y="3201"/>
                                </a:lnTo>
                                <a:lnTo>
                                  <a:pt x="44" y="3223"/>
                                </a:lnTo>
                                <a:lnTo>
                                  <a:pt x="51" y="3223"/>
                                </a:lnTo>
                                <a:lnTo>
                                  <a:pt x="51" y="3266"/>
                                </a:lnTo>
                                <a:lnTo>
                                  <a:pt x="58" y="3266"/>
                                </a:lnTo>
                                <a:lnTo>
                                  <a:pt x="58" y="3317"/>
                                </a:lnTo>
                                <a:lnTo>
                                  <a:pt x="65" y="3317"/>
                                </a:lnTo>
                                <a:lnTo>
                                  <a:pt x="65" y="3317"/>
                                </a:lnTo>
                                <a:lnTo>
                                  <a:pt x="72" y="3317"/>
                                </a:lnTo>
                                <a:lnTo>
                                  <a:pt x="72" y="3295"/>
                                </a:lnTo>
                                <a:lnTo>
                                  <a:pt x="80" y="3295"/>
                                </a:lnTo>
                                <a:lnTo>
                                  <a:pt x="80" y="3252"/>
                                </a:lnTo>
                                <a:lnTo>
                                  <a:pt x="87" y="3252"/>
                                </a:lnTo>
                                <a:lnTo>
                                  <a:pt x="87" y="3165"/>
                                </a:lnTo>
                                <a:lnTo>
                                  <a:pt x="94" y="3165"/>
                                </a:lnTo>
                                <a:lnTo>
                                  <a:pt x="94" y="3022"/>
                                </a:lnTo>
                                <a:lnTo>
                                  <a:pt x="101" y="3022"/>
                                </a:lnTo>
                                <a:lnTo>
                                  <a:pt x="101" y="2806"/>
                                </a:lnTo>
                                <a:lnTo>
                                  <a:pt x="108" y="2806"/>
                                </a:lnTo>
                                <a:lnTo>
                                  <a:pt x="108" y="2532"/>
                                </a:lnTo>
                                <a:lnTo>
                                  <a:pt x="116" y="2532"/>
                                </a:lnTo>
                                <a:lnTo>
                                  <a:pt x="116" y="2230"/>
                                </a:lnTo>
                                <a:lnTo>
                                  <a:pt x="123" y="2230"/>
                                </a:lnTo>
                                <a:lnTo>
                                  <a:pt x="123" y="1935"/>
                                </a:lnTo>
                                <a:lnTo>
                                  <a:pt x="130" y="1935"/>
                                </a:lnTo>
                                <a:lnTo>
                                  <a:pt x="130" y="1676"/>
                                </a:lnTo>
                                <a:lnTo>
                                  <a:pt x="137" y="1676"/>
                                </a:lnTo>
                                <a:lnTo>
                                  <a:pt x="137" y="1475"/>
                                </a:lnTo>
                                <a:lnTo>
                                  <a:pt x="144" y="1475"/>
                                </a:lnTo>
                                <a:lnTo>
                                  <a:pt x="144" y="1324"/>
                                </a:lnTo>
                                <a:lnTo>
                                  <a:pt x="152" y="1324"/>
                                </a:lnTo>
                                <a:lnTo>
                                  <a:pt x="152" y="1216"/>
                                </a:lnTo>
                                <a:lnTo>
                                  <a:pt x="159" y="1216"/>
                                </a:lnTo>
                                <a:lnTo>
                                  <a:pt x="159" y="1136"/>
                                </a:lnTo>
                                <a:lnTo>
                                  <a:pt x="166" y="1136"/>
                                </a:lnTo>
                                <a:lnTo>
                                  <a:pt x="166" y="1072"/>
                                </a:lnTo>
                                <a:lnTo>
                                  <a:pt x="173" y="1072"/>
                                </a:lnTo>
                                <a:lnTo>
                                  <a:pt x="173" y="1036"/>
                                </a:lnTo>
                                <a:lnTo>
                                  <a:pt x="180" y="1036"/>
                                </a:lnTo>
                                <a:lnTo>
                                  <a:pt x="180" y="1014"/>
                                </a:lnTo>
                                <a:lnTo>
                                  <a:pt x="188" y="1014"/>
                                </a:lnTo>
                                <a:lnTo>
                                  <a:pt x="188" y="1000"/>
                                </a:lnTo>
                                <a:lnTo>
                                  <a:pt x="195" y="1000"/>
                                </a:lnTo>
                                <a:lnTo>
                                  <a:pt x="195" y="985"/>
                                </a:lnTo>
                                <a:lnTo>
                                  <a:pt x="202" y="985"/>
                                </a:lnTo>
                                <a:lnTo>
                                  <a:pt x="202" y="964"/>
                                </a:lnTo>
                                <a:lnTo>
                                  <a:pt x="209" y="964"/>
                                </a:lnTo>
                                <a:lnTo>
                                  <a:pt x="209" y="935"/>
                                </a:lnTo>
                                <a:lnTo>
                                  <a:pt x="216" y="935"/>
                                </a:lnTo>
                                <a:lnTo>
                                  <a:pt x="216" y="906"/>
                                </a:lnTo>
                                <a:lnTo>
                                  <a:pt x="224" y="906"/>
                                </a:lnTo>
                                <a:lnTo>
                                  <a:pt x="224" y="877"/>
                                </a:lnTo>
                                <a:lnTo>
                                  <a:pt x="231" y="877"/>
                                </a:lnTo>
                                <a:lnTo>
                                  <a:pt x="231" y="841"/>
                                </a:lnTo>
                                <a:lnTo>
                                  <a:pt x="238" y="841"/>
                                </a:lnTo>
                                <a:lnTo>
                                  <a:pt x="238" y="805"/>
                                </a:lnTo>
                                <a:lnTo>
                                  <a:pt x="245" y="805"/>
                                </a:lnTo>
                                <a:lnTo>
                                  <a:pt x="245" y="769"/>
                                </a:lnTo>
                                <a:lnTo>
                                  <a:pt x="252" y="769"/>
                                </a:lnTo>
                                <a:lnTo>
                                  <a:pt x="252" y="733"/>
                                </a:lnTo>
                                <a:lnTo>
                                  <a:pt x="260" y="733"/>
                                </a:lnTo>
                                <a:lnTo>
                                  <a:pt x="260" y="705"/>
                                </a:lnTo>
                                <a:lnTo>
                                  <a:pt x="267" y="705"/>
                                </a:lnTo>
                                <a:lnTo>
                                  <a:pt x="267" y="669"/>
                                </a:lnTo>
                                <a:lnTo>
                                  <a:pt x="274" y="669"/>
                                </a:lnTo>
                                <a:lnTo>
                                  <a:pt x="274" y="633"/>
                                </a:lnTo>
                                <a:lnTo>
                                  <a:pt x="281" y="633"/>
                                </a:lnTo>
                                <a:lnTo>
                                  <a:pt x="281" y="597"/>
                                </a:lnTo>
                                <a:lnTo>
                                  <a:pt x="288" y="597"/>
                                </a:lnTo>
                                <a:lnTo>
                                  <a:pt x="288" y="561"/>
                                </a:lnTo>
                                <a:lnTo>
                                  <a:pt x="296" y="561"/>
                                </a:lnTo>
                                <a:lnTo>
                                  <a:pt x="296" y="539"/>
                                </a:lnTo>
                                <a:lnTo>
                                  <a:pt x="303" y="539"/>
                                </a:lnTo>
                                <a:lnTo>
                                  <a:pt x="303" y="518"/>
                                </a:lnTo>
                                <a:lnTo>
                                  <a:pt x="310" y="518"/>
                                </a:lnTo>
                                <a:lnTo>
                                  <a:pt x="310" y="496"/>
                                </a:lnTo>
                                <a:lnTo>
                                  <a:pt x="317" y="496"/>
                                </a:lnTo>
                                <a:lnTo>
                                  <a:pt x="317" y="482"/>
                                </a:lnTo>
                                <a:lnTo>
                                  <a:pt x="324" y="482"/>
                                </a:lnTo>
                                <a:lnTo>
                                  <a:pt x="324" y="467"/>
                                </a:lnTo>
                                <a:lnTo>
                                  <a:pt x="332" y="467"/>
                                </a:lnTo>
                                <a:lnTo>
                                  <a:pt x="332" y="446"/>
                                </a:lnTo>
                                <a:lnTo>
                                  <a:pt x="339" y="446"/>
                                </a:lnTo>
                                <a:lnTo>
                                  <a:pt x="339" y="417"/>
                                </a:lnTo>
                                <a:lnTo>
                                  <a:pt x="346" y="417"/>
                                </a:lnTo>
                                <a:lnTo>
                                  <a:pt x="346" y="395"/>
                                </a:lnTo>
                                <a:lnTo>
                                  <a:pt x="353" y="395"/>
                                </a:lnTo>
                                <a:lnTo>
                                  <a:pt x="353" y="374"/>
                                </a:lnTo>
                                <a:lnTo>
                                  <a:pt x="360" y="374"/>
                                </a:lnTo>
                                <a:lnTo>
                                  <a:pt x="360" y="359"/>
                                </a:lnTo>
                                <a:lnTo>
                                  <a:pt x="368" y="359"/>
                                </a:lnTo>
                                <a:lnTo>
                                  <a:pt x="368" y="345"/>
                                </a:lnTo>
                                <a:lnTo>
                                  <a:pt x="375" y="345"/>
                                </a:lnTo>
                                <a:lnTo>
                                  <a:pt x="375" y="338"/>
                                </a:lnTo>
                                <a:lnTo>
                                  <a:pt x="382" y="338"/>
                                </a:lnTo>
                                <a:lnTo>
                                  <a:pt x="382" y="323"/>
                                </a:lnTo>
                                <a:lnTo>
                                  <a:pt x="389" y="323"/>
                                </a:lnTo>
                                <a:lnTo>
                                  <a:pt x="389" y="309"/>
                                </a:lnTo>
                                <a:lnTo>
                                  <a:pt x="396" y="309"/>
                                </a:lnTo>
                                <a:lnTo>
                                  <a:pt x="396" y="302"/>
                                </a:lnTo>
                                <a:lnTo>
                                  <a:pt x="404" y="302"/>
                                </a:lnTo>
                                <a:lnTo>
                                  <a:pt x="404" y="295"/>
                                </a:lnTo>
                                <a:lnTo>
                                  <a:pt x="411" y="295"/>
                                </a:lnTo>
                                <a:lnTo>
                                  <a:pt x="411" y="287"/>
                                </a:lnTo>
                                <a:lnTo>
                                  <a:pt x="418" y="287"/>
                                </a:lnTo>
                                <a:lnTo>
                                  <a:pt x="425" y="287"/>
                                </a:lnTo>
                                <a:lnTo>
                                  <a:pt x="432" y="287"/>
                                </a:lnTo>
                                <a:lnTo>
                                  <a:pt x="432" y="280"/>
                                </a:lnTo>
                                <a:lnTo>
                                  <a:pt x="440" y="280"/>
                                </a:lnTo>
                                <a:lnTo>
                                  <a:pt x="440" y="273"/>
                                </a:lnTo>
                                <a:lnTo>
                                  <a:pt x="447" y="273"/>
                                </a:lnTo>
                                <a:lnTo>
                                  <a:pt x="447" y="259"/>
                                </a:lnTo>
                                <a:lnTo>
                                  <a:pt x="454" y="259"/>
                                </a:lnTo>
                                <a:lnTo>
                                  <a:pt x="454" y="244"/>
                                </a:lnTo>
                                <a:lnTo>
                                  <a:pt x="461" y="244"/>
                                </a:lnTo>
                                <a:lnTo>
                                  <a:pt x="461" y="237"/>
                                </a:lnTo>
                                <a:lnTo>
                                  <a:pt x="468" y="237"/>
                                </a:lnTo>
                                <a:lnTo>
                                  <a:pt x="468" y="230"/>
                                </a:lnTo>
                                <a:lnTo>
                                  <a:pt x="476" y="230"/>
                                </a:lnTo>
                                <a:lnTo>
                                  <a:pt x="476" y="223"/>
                                </a:lnTo>
                                <a:lnTo>
                                  <a:pt x="483" y="223"/>
                                </a:lnTo>
                                <a:lnTo>
                                  <a:pt x="483" y="223"/>
                                </a:lnTo>
                                <a:lnTo>
                                  <a:pt x="490" y="223"/>
                                </a:lnTo>
                                <a:lnTo>
                                  <a:pt x="490" y="215"/>
                                </a:lnTo>
                                <a:lnTo>
                                  <a:pt x="497" y="215"/>
                                </a:lnTo>
                                <a:lnTo>
                                  <a:pt x="497" y="201"/>
                                </a:lnTo>
                                <a:lnTo>
                                  <a:pt x="504" y="201"/>
                                </a:lnTo>
                                <a:lnTo>
                                  <a:pt x="504" y="194"/>
                                </a:lnTo>
                                <a:lnTo>
                                  <a:pt x="512" y="194"/>
                                </a:lnTo>
                                <a:lnTo>
                                  <a:pt x="512" y="179"/>
                                </a:lnTo>
                                <a:lnTo>
                                  <a:pt x="519" y="179"/>
                                </a:lnTo>
                                <a:lnTo>
                                  <a:pt x="519" y="165"/>
                                </a:lnTo>
                                <a:lnTo>
                                  <a:pt x="526" y="165"/>
                                </a:lnTo>
                                <a:lnTo>
                                  <a:pt x="526" y="158"/>
                                </a:lnTo>
                                <a:lnTo>
                                  <a:pt x="533" y="158"/>
                                </a:lnTo>
                                <a:lnTo>
                                  <a:pt x="533" y="151"/>
                                </a:lnTo>
                                <a:lnTo>
                                  <a:pt x="540" y="151"/>
                                </a:lnTo>
                                <a:lnTo>
                                  <a:pt x="540" y="143"/>
                                </a:lnTo>
                                <a:lnTo>
                                  <a:pt x="548" y="143"/>
                                </a:lnTo>
                                <a:lnTo>
                                  <a:pt x="569" y="143"/>
                                </a:lnTo>
                                <a:lnTo>
                                  <a:pt x="576" y="143"/>
                                </a:lnTo>
                                <a:lnTo>
                                  <a:pt x="576" y="136"/>
                                </a:lnTo>
                                <a:lnTo>
                                  <a:pt x="584" y="136"/>
                                </a:lnTo>
                                <a:lnTo>
                                  <a:pt x="584" y="136"/>
                                </a:lnTo>
                                <a:lnTo>
                                  <a:pt x="591" y="136"/>
                                </a:lnTo>
                                <a:lnTo>
                                  <a:pt x="591" y="129"/>
                                </a:lnTo>
                                <a:lnTo>
                                  <a:pt x="598" y="129"/>
                                </a:lnTo>
                                <a:lnTo>
                                  <a:pt x="598" y="122"/>
                                </a:lnTo>
                                <a:lnTo>
                                  <a:pt x="605" y="122"/>
                                </a:lnTo>
                                <a:lnTo>
                                  <a:pt x="605" y="108"/>
                                </a:lnTo>
                                <a:lnTo>
                                  <a:pt x="612" y="108"/>
                                </a:lnTo>
                                <a:lnTo>
                                  <a:pt x="612" y="93"/>
                                </a:lnTo>
                                <a:lnTo>
                                  <a:pt x="620" y="93"/>
                                </a:lnTo>
                                <a:lnTo>
                                  <a:pt x="620" y="79"/>
                                </a:lnTo>
                                <a:lnTo>
                                  <a:pt x="627" y="79"/>
                                </a:lnTo>
                                <a:lnTo>
                                  <a:pt x="627" y="72"/>
                                </a:lnTo>
                                <a:lnTo>
                                  <a:pt x="634" y="72"/>
                                </a:lnTo>
                                <a:lnTo>
                                  <a:pt x="634" y="57"/>
                                </a:lnTo>
                                <a:lnTo>
                                  <a:pt x="641" y="57"/>
                                </a:lnTo>
                                <a:lnTo>
                                  <a:pt x="641" y="57"/>
                                </a:lnTo>
                                <a:lnTo>
                                  <a:pt x="648" y="57"/>
                                </a:lnTo>
                                <a:lnTo>
                                  <a:pt x="648" y="50"/>
                                </a:lnTo>
                                <a:lnTo>
                                  <a:pt x="656" y="50"/>
                                </a:lnTo>
                                <a:lnTo>
                                  <a:pt x="656" y="43"/>
                                </a:lnTo>
                                <a:lnTo>
                                  <a:pt x="663" y="43"/>
                                </a:lnTo>
                                <a:lnTo>
                                  <a:pt x="670" y="43"/>
                                </a:lnTo>
                                <a:lnTo>
                                  <a:pt x="677" y="43"/>
                                </a:lnTo>
                                <a:lnTo>
                                  <a:pt x="677" y="36"/>
                                </a:lnTo>
                                <a:lnTo>
                                  <a:pt x="684" y="36"/>
                                </a:lnTo>
                                <a:lnTo>
                                  <a:pt x="699" y="36"/>
                                </a:lnTo>
                                <a:lnTo>
                                  <a:pt x="706" y="36"/>
                                </a:lnTo>
                                <a:lnTo>
                                  <a:pt x="706" y="28"/>
                                </a:lnTo>
                                <a:lnTo>
                                  <a:pt x="713" y="28"/>
                                </a:lnTo>
                                <a:lnTo>
                                  <a:pt x="749" y="28"/>
                                </a:lnTo>
                                <a:lnTo>
                                  <a:pt x="756" y="28"/>
                                </a:lnTo>
                                <a:lnTo>
                                  <a:pt x="756" y="36"/>
                                </a:lnTo>
                                <a:lnTo>
                                  <a:pt x="756" y="28"/>
                                </a:lnTo>
                                <a:lnTo>
                                  <a:pt x="764" y="28"/>
                                </a:lnTo>
                                <a:lnTo>
                                  <a:pt x="764" y="28"/>
                                </a:lnTo>
                                <a:lnTo>
                                  <a:pt x="771" y="28"/>
                                </a:lnTo>
                                <a:lnTo>
                                  <a:pt x="828" y="28"/>
                                </a:lnTo>
                                <a:lnTo>
                                  <a:pt x="836" y="28"/>
                                </a:lnTo>
                                <a:lnTo>
                                  <a:pt x="836" y="21"/>
                                </a:lnTo>
                                <a:lnTo>
                                  <a:pt x="843" y="21"/>
                                </a:lnTo>
                                <a:lnTo>
                                  <a:pt x="857" y="21"/>
                                </a:lnTo>
                                <a:lnTo>
                                  <a:pt x="864" y="21"/>
                                </a:lnTo>
                                <a:lnTo>
                                  <a:pt x="864" y="14"/>
                                </a:lnTo>
                                <a:lnTo>
                                  <a:pt x="872" y="14"/>
                                </a:lnTo>
                                <a:lnTo>
                                  <a:pt x="944" y="14"/>
                                </a:lnTo>
                                <a:lnTo>
                                  <a:pt x="951" y="14"/>
                                </a:lnTo>
                                <a:lnTo>
                                  <a:pt x="951" y="21"/>
                                </a:lnTo>
                                <a:lnTo>
                                  <a:pt x="958" y="21"/>
                                </a:lnTo>
                                <a:lnTo>
                                  <a:pt x="980" y="21"/>
                                </a:lnTo>
                                <a:lnTo>
                                  <a:pt x="987" y="21"/>
                                </a:lnTo>
                                <a:lnTo>
                                  <a:pt x="987" y="28"/>
                                </a:lnTo>
                                <a:lnTo>
                                  <a:pt x="994" y="28"/>
                                </a:lnTo>
                                <a:lnTo>
                                  <a:pt x="994" y="28"/>
                                </a:lnTo>
                                <a:lnTo>
                                  <a:pt x="1001" y="28"/>
                                </a:lnTo>
                                <a:lnTo>
                                  <a:pt x="1001" y="21"/>
                                </a:lnTo>
                                <a:lnTo>
                                  <a:pt x="1001" y="28"/>
                                </a:lnTo>
                                <a:lnTo>
                                  <a:pt x="1008" y="28"/>
                                </a:lnTo>
                                <a:lnTo>
                                  <a:pt x="1008" y="28"/>
                                </a:lnTo>
                                <a:lnTo>
                                  <a:pt x="1016" y="28"/>
                                </a:lnTo>
                                <a:lnTo>
                                  <a:pt x="1023" y="28"/>
                                </a:lnTo>
                                <a:lnTo>
                                  <a:pt x="1030" y="28"/>
                                </a:lnTo>
                                <a:lnTo>
                                  <a:pt x="1030" y="21"/>
                                </a:lnTo>
                                <a:lnTo>
                                  <a:pt x="1037" y="21"/>
                                </a:lnTo>
                                <a:lnTo>
                                  <a:pt x="1059" y="21"/>
                                </a:lnTo>
                                <a:lnTo>
                                  <a:pt x="1066" y="21"/>
                                </a:lnTo>
                                <a:lnTo>
                                  <a:pt x="1066" y="28"/>
                                </a:lnTo>
                                <a:lnTo>
                                  <a:pt x="1073" y="28"/>
                                </a:lnTo>
                                <a:lnTo>
                                  <a:pt x="1088" y="28"/>
                                </a:lnTo>
                                <a:lnTo>
                                  <a:pt x="1095" y="28"/>
                                </a:lnTo>
                                <a:lnTo>
                                  <a:pt x="1095" y="36"/>
                                </a:lnTo>
                                <a:lnTo>
                                  <a:pt x="1102" y="36"/>
                                </a:lnTo>
                                <a:lnTo>
                                  <a:pt x="1109" y="36"/>
                                </a:lnTo>
                                <a:lnTo>
                                  <a:pt x="1116" y="36"/>
                                </a:lnTo>
                                <a:lnTo>
                                  <a:pt x="1116" y="43"/>
                                </a:lnTo>
                                <a:lnTo>
                                  <a:pt x="1124" y="43"/>
                                </a:lnTo>
                                <a:lnTo>
                                  <a:pt x="1152" y="43"/>
                                </a:lnTo>
                                <a:lnTo>
                                  <a:pt x="1160" y="43"/>
                                </a:lnTo>
                                <a:lnTo>
                                  <a:pt x="1160" y="50"/>
                                </a:lnTo>
                                <a:lnTo>
                                  <a:pt x="1167" y="50"/>
                                </a:lnTo>
                                <a:lnTo>
                                  <a:pt x="1210" y="50"/>
                                </a:lnTo>
                                <a:lnTo>
                                  <a:pt x="1217" y="50"/>
                                </a:lnTo>
                                <a:lnTo>
                                  <a:pt x="1217" y="57"/>
                                </a:lnTo>
                                <a:lnTo>
                                  <a:pt x="1224" y="57"/>
                                </a:lnTo>
                                <a:lnTo>
                                  <a:pt x="1239" y="57"/>
                                </a:lnTo>
                                <a:lnTo>
                                  <a:pt x="1246" y="57"/>
                                </a:lnTo>
                                <a:lnTo>
                                  <a:pt x="1246" y="64"/>
                                </a:lnTo>
                                <a:lnTo>
                                  <a:pt x="1253" y="64"/>
                                </a:lnTo>
                                <a:lnTo>
                                  <a:pt x="1318" y="64"/>
                                </a:lnTo>
                                <a:lnTo>
                                  <a:pt x="1325" y="64"/>
                                </a:lnTo>
                                <a:lnTo>
                                  <a:pt x="1325" y="57"/>
                                </a:lnTo>
                                <a:lnTo>
                                  <a:pt x="1332" y="57"/>
                                </a:lnTo>
                                <a:lnTo>
                                  <a:pt x="1390" y="57"/>
                                </a:lnTo>
                                <a:lnTo>
                                  <a:pt x="1397" y="57"/>
                                </a:lnTo>
                                <a:lnTo>
                                  <a:pt x="1397" y="50"/>
                                </a:lnTo>
                                <a:lnTo>
                                  <a:pt x="1404" y="50"/>
                                </a:lnTo>
                                <a:lnTo>
                                  <a:pt x="1412" y="50"/>
                                </a:lnTo>
                                <a:lnTo>
                                  <a:pt x="1419" y="50"/>
                                </a:lnTo>
                                <a:lnTo>
                                  <a:pt x="1419" y="43"/>
                                </a:lnTo>
                                <a:lnTo>
                                  <a:pt x="1426" y="43"/>
                                </a:lnTo>
                                <a:lnTo>
                                  <a:pt x="1476" y="43"/>
                                </a:lnTo>
                                <a:lnTo>
                                  <a:pt x="1484" y="43"/>
                                </a:lnTo>
                                <a:lnTo>
                                  <a:pt x="1484" y="50"/>
                                </a:lnTo>
                                <a:lnTo>
                                  <a:pt x="1491" y="50"/>
                                </a:lnTo>
                                <a:lnTo>
                                  <a:pt x="1505" y="50"/>
                                </a:lnTo>
                                <a:lnTo>
                                  <a:pt x="1512" y="50"/>
                                </a:lnTo>
                                <a:lnTo>
                                  <a:pt x="1512" y="57"/>
                                </a:lnTo>
                                <a:lnTo>
                                  <a:pt x="1520" y="57"/>
                                </a:lnTo>
                                <a:lnTo>
                                  <a:pt x="1548" y="57"/>
                                </a:lnTo>
                                <a:lnTo>
                                  <a:pt x="1556" y="57"/>
                                </a:lnTo>
                                <a:lnTo>
                                  <a:pt x="1556" y="64"/>
                                </a:lnTo>
                                <a:lnTo>
                                  <a:pt x="1563" y="64"/>
                                </a:lnTo>
                                <a:lnTo>
                                  <a:pt x="1570" y="64"/>
                                </a:lnTo>
                                <a:lnTo>
                                  <a:pt x="1577" y="64"/>
                                </a:lnTo>
                                <a:lnTo>
                                  <a:pt x="1577" y="72"/>
                                </a:lnTo>
                                <a:lnTo>
                                  <a:pt x="1584" y="72"/>
                                </a:lnTo>
                                <a:lnTo>
                                  <a:pt x="1584" y="72"/>
                                </a:lnTo>
                                <a:lnTo>
                                  <a:pt x="1592" y="72"/>
                                </a:lnTo>
                                <a:lnTo>
                                  <a:pt x="1592" y="79"/>
                                </a:lnTo>
                                <a:lnTo>
                                  <a:pt x="1599" y="79"/>
                                </a:lnTo>
                                <a:lnTo>
                                  <a:pt x="1599" y="86"/>
                                </a:lnTo>
                                <a:lnTo>
                                  <a:pt x="1606" y="86"/>
                                </a:lnTo>
                                <a:lnTo>
                                  <a:pt x="1606" y="86"/>
                                </a:lnTo>
                                <a:lnTo>
                                  <a:pt x="1613" y="86"/>
                                </a:lnTo>
                                <a:lnTo>
                                  <a:pt x="1613" y="93"/>
                                </a:lnTo>
                                <a:lnTo>
                                  <a:pt x="1620" y="93"/>
                                </a:lnTo>
                                <a:lnTo>
                                  <a:pt x="1620" y="93"/>
                                </a:lnTo>
                                <a:lnTo>
                                  <a:pt x="1628" y="93"/>
                                </a:lnTo>
                                <a:lnTo>
                                  <a:pt x="1628" y="100"/>
                                </a:lnTo>
                                <a:lnTo>
                                  <a:pt x="1635" y="100"/>
                                </a:lnTo>
                                <a:lnTo>
                                  <a:pt x="1649" y="100"/>
                                </a:lnTo>
                                <a:lnTo>
                                  <a:pt x="1656" y="100"/>
                                </a:lnTo>
                                <a:lnTo>
                                  <a:pt x="1656" y="93"/>
                                </a:lnTo>
                                <a:lnTo>
                                  <a:pt x="1664" y="93"/>
                                </a:lnTo>
                                <a:lnTo>
                                  <a:pt x="1664" y="93"/>
                                </a:lnTo>
                                <a:lnTo>
                                  <a:pt x="1671" y="93"/>
                                </a:lnTo>
                                <a:lnTo>
                                  <a:pt x="1671" y="86"/>
                                </a:lnTo>
                                <a:lnTo>
                                  <a:pt x="1678" y="86"/>
                                </a:lnTo>
                                <a:lnTo>
                                  <a:pt x="1692" y="86"/>
                                </a:lnTo>
                                <a:lnTo>
                                  <a:pt x="1700" y="86"/>
                                </a:lnTo>
                                <a:lnTo>
                                  <a:pt x="1700" y="79"/>
                                </a:lnTo>
                                <a:lnTo>
                                  <a:pt x="1707" y="79"/>
                                </a:lnTo>
                                <a:lnTo>
                                  <a:pt x="1736" y="79"/>
                                </a:lnTo>
                                <a:lnTo>
                                  <a:pt x="1743" y="79"/>
                                </a:lnTo>
                                <a:lnTo>
                                  <a:pt x="1743" y="72"/>
                                </a:lnTo>
                                <a:lnTo>
                                  <a:pt x="1750" y="72"/>
                                </a:lnTo>
                                <a:lnTo>
                                  <a:pt x="1757" y="72"/>
                                </a:lnTo>
                                <a:lnTo>
                                  <a:pt x="1764" y="72"/>
                                </a:lnTo>
                                <a:lnTo>
                                  <a:pt x="1764" y="64"/>
                                </a:lnTo>
                                <a:lnTo>
                                  <a:pt x="1772" y="64"/>
                                </a:lnTo>
                                <a:lnTo>
                                  <a:pt x="1772" y="64"/>
                                </a:lnTo>
                                <a:lnTo>
                                  <a:pt x="1779" y="64"/>
                                </a:lnTo>
                                <a:lnTo>
                                  <a:pt x="1779" y="72"/>
                                </a:lnTo>
                                <a:lnTo>
                                  <a:pt x="1786" y="72"/>
                                </a:lnTo>
                                <a:lnTo>
                                  <a:pt x="1786" y="64"/>
                                </a:lnTo>
                                <a:lnTo>
                                  <a:pt x="1793" y="64"/>
                                </a:lnTo>
                                <a:lnTo>
                                  <a:pt x="1793" y="57"/>
                                </a:lnTo>
                                <a:lnTo>
                                  <a:pt x="1800" y="57"/>
                                </a:lnTo>
                                <a:lnTo>
                                  <a:pt x="1800" y="57"/>
                                </a:lnTo>
                                <a:lnTo>
                                  <a:pt x="1808" y="57"/>
                                </a:lnTo>
                                <a:lnTo>
                                  <a:pt x="1808" y="50"/>
                                </a:lnTo>
                                <a:lnTo>
                                  <a:pt x="1815" y="50"/>
                                </a:lnTo>
                                <a:lnTo>
                                  <a:pt x="1815" y="57"/>
                                </a:lnTo>
                                <a:lnTo>
                                  <a:pt x="1822" y="57"/>
                                </a:lnTo>
                                <a:lnTo>
                                  <a:pt x="1822" y="50"/>
                                </a:lnTo>
                                <a:lnTo>
                                  <a:pt x="1829" y="50"/>
                                </a:lnTo>
                                <a:lnTo>
                                  <a:pt x="1829" y="43"/>
                                </a:lnTo>
                                <a:lnTo>
                                  <a:pt x="1836" y="43"/>
                                </a:lnTo>
                                <a:lnTo>
                                  <a:pt x="1836" y="36"/>
                                </a:lnTo>
                                <a:lnTo>
                                  <a:pt x="1844" y="36"/>
                                </a:lnTo>
                                <a:lnTo>
                                  <a:pt x="1844" y="36"/>
                                </a:lnTo>
                                <a:lnTo>
                                  <a:pt x="1851" y="36"/>
                                </a:lnTo>
                                <a:lnTo>
                                  <a:pt x="1851" y="28"/>
                                </a:lnTo>
                                <a:lnTo>
                                  <a:pt x="1858" y="28"/>
                                </a:lnTo>
                                <a:lnTo>
                                  <a:pt x="1858" y="21"/>
                                </a:lnTo>
                                <a:lnTo>
                                  <a:pt x="1865" y="21"/>
                                </a:lnTo>
                                <a:lnTo>
                                  <a:pt x="1865" y="14"/>
                                </a:lnTo>
                                <a:lnTo>
                                  <a:pt x="1872" y="14"/>
                                </a:lnTo>
                                <a:lnTo>
                                  <a:pt x="1872" y="21"/>
                                </a:lnTo>
                                <a:lnTo>
                                  <a:pt x="1872" y="14"/>
                                </a:lnTo>
                                <a:lnTo>
                                  <a:pt x="1880" y="14"/>
                                </a:lnTo>
                                <a:lnTo>
                                  <a:pt x="1880" y="14"/>
                                </a:lnTo>
                                <a:lnTo>
                                  <a:pt x="1887" y="14"/>
                                </a:lnTo>
                                <a:lnTo>
                                  <a:pt x="1887" y="7"/>
                                </a:lnTo>
                                <a:lnTo>
                                  <a:pt x="1894" y="7"/>
                                </a:lnTo>
                                <a:lnTo>
                                  <a:pt x="1894" y="7"/>
                                </a:lnTo>
                                <a:lnTo>
                                  <a:pt x="1901" y="7"/>
                                </a:lnTo>
                                <a:lnTo>
                                  <a:pt x="1901" y="0"/>
                                </a:lnTo>
                                <a:lnTo>
                                  <a:pt x="1908" y="0"/>
                                </a:lnTo>
                                <a:lnTo>
                                  <a:pt x="1908" y="0"/>
                                </a:lnTo>
                                <a:lnTo>
                                  <a:pt x="1916" y="0"/>
                                </a:lnTo>
                                <a:lnTo>
                                  <a:pt x="1916" y="7"/>
                                </a:lnTo>
                                <a:lnTo>
                                  <a:pt x="1923" y="7"/>
                                </a:lnTo>
                                <a:lnTo>
                                  <a:pt x="1923" y="14"/>
                                </a:lnTo>
                                <a:lnTo>
                                  <a:pt x="1923" y="7"/>
                                </a:lnTo>
                                <a:lnTo>
                                  <a:pt x="1930" y="7"/>
                                </a:lnTo>
                                <a:lnTo>
                                  <a:pt x="1930" y="0"/>
                                </a:lnTo>
                                <a:lnTo>
                                  <a:pt x="1937" y="0"/>
                                </a:lnTo>
                                <a:lnTo>
                                  <a:pt x="1980" y="0"/>
                                </a:lnTo>
                                <a:lnTo>
                                  <a:pt x="1988" y="0"/>
                                </a:lnTo>
                                <a:lnTo>
                                  <a:pt x="1988" y="7"/>
                                </a:lnTo>
                                <a:lnTo>
                                  <a:pt x="1995" y="7"/>
                                </a:lnTo>
                                <a:lnTo>
                                  <a:pt x="1995" y="7"/>
                                </a:lnTo>
                                <a:lnTo>
                                  <a:pt x="2002" y="7"/>
                                </a:lnTo>
                                <a:lnTo>
                                  <a:pt x="2002" y="0"/>
                                </a:lnTo>
                                <a:lnTo>
                                  <a:pt x="2009" y="0"/>
                                </a:lnTo>
                                <a:lnTo>
                                  <a:pt x="2009" y="0"/>
                                </a:lnTo>
                                <a:lnTo>
                                  <a:pt x="2016" y="0"/>
                                </a:lnTo>
                                <a:lnTo>
                                  <a:pt x="2016" y="7"/>
                                </a:lnTo>
                                <a:lnTo>
                                  <a:pt x="2024" y="7"/>
                                </a:lnTo>
                                <a:lnTo>
                                  <a:pt x="2024" y="14"/>
                                </a:lnTo>
                                <a:lnTo>
                                  <a:pt x="2031" y="14"/>
                                </a:lnTo>
                                <a:lnTo>
                                  <a:pt x="2031" y="21"/>
                                </a:lnTo>
                                <a:lnTo>
                                  <a:pt x="2038" y="21"/>
                                </a:lnTo>
                                <a:lnTo>
                                  <a:pt x="2038" y="21"/>
                                </a:lnTo>
                                <a:lnTo>
                                  <a:pt x="2045" y="21"/>
                                </a:lnTo>
                                <a:lnTo>
                                  <a:pt x="2045" y="36"/>
                                </a:lnTo>
                                <a:lnTo>
                                  <a:pt x="2052" y="36"/>
                                </a:lnTo>
                                <a:lnTo>
                                  <a:pt x="2052" y="36"/>
                                </a:lnTo>
                                <a:lnTo>
                                  <a:pt x="2060" y="36"/>
                                </a:lnTo>
                                <a:lnTo>
                                  <a:pt x="2060" y="50"/>
                                </a:lnTo>
                                <a:lnTo>
                                  <a:pt x="2067" y="50"/>
                                </a:lnTo>
                                <a:lnTo>
                                  <a:pt x="2067" y="57"/>
                                </a:lnTo>
                                <a:lnTo>
                                  <a:pt x="2074" y="57"/>
                                </a:lnTo>
                                <a:lnTo>
                                  <a:pt x="2074" y="64"/>
                                </a:lnTo>
                                <a:lnTo>
                                  <a:pt x="2081" y="64"/>
                                </a:lnTo>
                                <a:lnTo>
                                  <a:pt x="2081" y="86"/>
                                </a:lnTo>
                                <a:lnTo>
                                  <a:pt x="2088" y="86"/>
                                </a:lnTo>
                                <a:lnTo>
                                  <a:pt x="2088" y="93"/>
                                </a:lnTo>
                                <a:lnTo>
                                  <a:pt x="2096" y="93"/>
                                </a:lnTo>
                                <a:lnTo>
                                  <a:pt x="2096" y="108"/>
                                </a:lnTo>
                                <a:lnTo>
                                  <a:pt x="2103" y="108"/>
                                </a:lnTo>
                                <a:lnTo>
                                  <a:pt x="2103" y="143"/>
                                </a:lnTo>
                                <a:lnTo>
                                  <a:pt x="2110" y="143"/>
                                </a:lnTo>
                                <a:lnTo>
                                  <a:pt x="2110" y="179"/>
                                </a:lnTo>
                                <a:lnTo>
                                  <a:pt x="2117" y="179"/>
                                </a:lnTo>
                                <a:lnTo>
                                  <a:pt x="2117" y="251"/>
                                </a:lnTo>
                                <a:lnTo>
                                  <a:pt x="2124" y="251"/>
                                </a:lnTo>
                                <a:lnTo>
                                  <a:pt x="2124" y="359"/>
                                </a:lnTo>
                                <a:lnTo>
                                  <a:pt x="2132" y="359"/>
                                </a:lnTo>
                                <a:lnTo>
                                  <a:pt x="2132" y="539"/>
                                </a:lnTo>
                                <a:lnTo>
                                  <a:pt x="2139" y="539"/>
                                </a:lnTo>
                                <a:lnTo>
                                  <a:pt x="2139" y="1266"/>
                                </a:lnTo>
                                <a:lnTo>
                                  <a:pt x="2146" y="1266"/>
                                </a:lnTo>
                                <a:lnTo>
                                  <a:pt x="2146" y="1798"/>
                                </a:lnTo>
                                <a:lnTo>
                                  <a:pt x="2153" y="1798"/>
                                </a:lnTo>
                                <a:lnTo>
                                  <a:pt x="2153" y="2216"/>
                                </a:lnTo>
                                <a:lnTo>
                                  <a:pt x="2160" y="2216"/>
                                </a:lnTo>
                                <a:lnTo>
                                  <a:pt x="2160" y="2316"/>
                                </a:lnTo>
                                <a:lnTo>
                                  <a:pt x="2168" y="2302"/>
                                </a:lnTo>
                                <a:lnTo>
                                  <a:pt x="2168" y="2137"/>
                                </a:lnTo>
                                <a:lnTo>
                                  <a:pt x="2175" y="2137"/>
                                </a:lnTo>
                                <a:lnTo>
                                  <a:pt x="2175" y="1712"/>
                                </a:lnTo>
                                <a:lnTo>
                                  <a:pt x="2182" y="1712"/>
                                </a:lnTo>
                                <a:lnTo>
                                  <a:pt x="2182" y="1237"/>
                                </a:lnTo>
                                <a:lnTo>
                                  <a:pt x="2189" y="1237"/>
                                </a:lnTo>
                                <a:lnTo>
                                  <a:pt x="2189" y="870"/>
                                </a:lnTo>
                                <a:lnTo>
                                  <a:pt x="2196" y="870"/>
                                </a:lnTo>
                                <a:lnTo>
                                  <a:pt x="2196" y="575"/>
                                </a:lnTo>
                                <a:lnTo>
                                  <a:pt x="2204" y="575"/>
                                </a:lnTo>
                                <a:lnTo>
                                  <a:pt x="2204" y="424"/>
                                </a:lnTo>
                                <a:lnTo>
                                  <a:pt x="2211" y="424"/>
                                </a:lnTo>
                                <a:lnTo>
                                  <a:pt x="2211" y="316"/>
                                </a:lnTo>
                                <a:lnTo>
                                  <a:pt x="2218" y="316"/>
                                </a:lnTo>
                                <a:lnTo>
                                  <a:pt x="2218" y="251"/>
                                </a:lnTo>
                                <a:lnTo>
                                  <a:pt x="2225" y="251"/>
                                </a:lnTo>
                                <a:lnTo>
                                  <a:pt x="2225" y="194"/>
                                </a:lnTo>
                                <a:lnTo>
                                  <a:pt x="2232" y="194"/>
                                </a:lnTo>
                                <a:lnTo>
                                  <a:pt x="2232" y="165"/>
                                </a:lnTo>
                                <a:lnTo>
                                  <a:pt x="2240" y="165"/>
                                </a:lnTo>
                                <a:lnTo>
                                  <a:pt x="2240" y="151"/>
                                </a:lnTo>
                                <a:lnTo>
                                  <a:pt x="2247" y="151"/>
                                </a:lnTo>
                                <a:lnTo>
                                  <a:pt x="2247" y="143"/>
                                </a:lnTo>
                                <a:lnTo>
                                  <a:pt x="2254" y="143"/>
                                </a:lnTo>
                                <a:lnTo>
                                  <a:pt x="2254" y="108"/>
                                </a:lnTo>
                                <a:lnTo>
                                  <a:pt x="2261" y="108"/>
                                </a:lnTo>
                                <a:lnTo>
                                  <a:pt x="2261" y="122"/>
                                </a:lnTo>
                                <a:lnTo>
                                  <a:pt x="2268" y="115"/>
                                </a:lnTo>
                                <a:lnTo>
                                  <a:pt x="2268" y="100"/>
                                </a:lnTo>
                                <a:lnTo>
                                  <a:pt x="2276" y="100"/>
                                </a:lnTo>
                                <a:lnTo>
                                  <a:pt x="2276" y="93"/>
                                </a:lnTo>
                                <a:lnTo>
                                  <a:pt x="2283" y="93"/>
                                </a:lnTo>
                                <a:lnTo>
                                  <a:pt x="2283" y="108"/>
                                </a:lnTo>
                                <a:lnTo>
                                  <a:pt x="2290" y="108"/>
                                </a:lnTo>
                                <a:lnTo>
                                  <a:pt x="2290" y="100"/>
                                </a:lnTo>
                                <a:lnTo>
                                  <a:pt x="2297" y="100"/>
                                </a:lnTo>
                                <a:lnTo>
                                  <a:pt x="2297" y="93"/>
                                </a:lnTo>
                                <a:lnTo>
                                  <a:pt x="2297" y="100"/>
                                </a:lnTo>
                                <a:lnTo>
                                  <a:pt x="2304" y="100"/>
                                </a:lnTo>
                                <a:lnTo>
                                  <a:pt x="2304" y="100"/>
                                </a:lnTo>
                                <a:lnTo>
                                  <a:pt x="2312" y="100"/>
                                </a:lnTo>
                                <a:lnTo>
                                  <a:pt x="2312" y="93"/>
                                </a:lnTo>
                                <a:lnTo>
                                  <a:pt x="2319" y="93"/>
                                </a:lnTo>
                                <a:lnTo>
                                  <a:pt x="2319" y="93"/>
                                </a:lnTo>
                                <a:lnTo>
                                  <a:pt x="2326" y="93"/>
                                </a:lnTo>
                                <a:lnTo>
                                  <a:pt x="2326" y="129"/>
                                </a:lnTo>
                                <a:lnTo>
                                  <a:pt x="2333" y="129"/>
                                </a:lnTo>
                                <a:lnTo>
                                  <a:pt x="2333" y="122"/>
                                </a:lnTo>
                                <a:lnTo>
                                  <a:pt x="2340" y="122"/>
                                </a:lnTo>
                                <a:lnTo>
                                  <a:pt x="2340" y="122"/>
                                </a:lnTo>
                                <a:lnTo>
                                  <a:pt x="2348" y="122"/>
                                </a:lnTo>
                                <a:lnTo>
                                  <a:pt x="2348" y="129"/>
                                </a:lnTo>
                                <a:lnTo>
                                  <a:pt x="2355" y="129"/>
                                </a:lnTo>
                                <a:lnTo>
                                  <a:pt x="2355" y="115"/>
                                </a:lnTo>
                                <a:lnTo>
                                  <a:pt x="2362" y="115"/>
                                </a:lnTo>
                                <a:lnTo>
                                  <a:pt x="2369" y="115"/>
                                </a:lnTo>
                                <a:lnTo>
                                  <a:pt x="2376" y="115"/>
                                </a:lnTo>
                                <a:lnTo>
                                  <a:pt x="2376" y="100"/>
                                </a:lnTo>
                                <a:lnTo>
                                  <a:pt x="2384" y="100"/>
                                </a:lnTo>
                                <a:lnTo>
                                  <a:pt x="2384" y="79"/>
                                </a:lnTo>
                                <a:lnTo>
                                  <a:pt x="2391" y="79"/>
                                </a:lnTo>
                                <a:lnTo>
                                  <a:pt x="2391" y="86"/>
                                </a:lnTo>
                                <a:lnTo>
                                  <a:pt x="2398" y="86"/>
                                </a:lnTo>
                                <a:lnTo>
                                  <a:pt x="2398" y="79"/>
                                </a:lnTo>
                                <a:lnTo>
                                  <a:pt x="2405" y="79"/>
                                </a:lnTo>
                                <a:lnTo>
                                  <a:pt x="2405" y="72"/>
                                </a:lnTo>
                                <a:lnTo>
                                  <a:pt x="2412" y="72"/>
                                </a:lnTo>
                                <a:lnTo>
                                  <a:pt x="2412" y="64"/>
                                </a:lnTo>
                                <a:lnTo>
                                  <a:pt x="2420" y="64"/>
                                </a:lnTo>
                                <a:lnTo>
                                  <a:pt x="2420" y="57"/>
                                </a:lnTo>
                                <a:lnTo>
                                  <a:pt x="2427" y="57"/>
                                </a:lnTo>
                                <a:lnTo>
                                  <a:pt x="2427" y="57"/>
                                </a:lnTo>
                                <a:lnTo>
                                  <a:pt x="2434" y="57"/>
                                </a:lnTo>
                                <a:lnTo>
                                  <a:pt x="2434" y="50"/>
                                </a:lnTo>
                                <a:lnTo>
                                  <a:pt x="2441" y="50"/>
                                </a:lnTo>
                                <a:lnTo>
                                  <a:pt x="2441" y="50"/>
                                </a:lnTo>
                                <a:lnTo>
                                  <a:pt x="2448" y="50"/>
                                </a:lnTo>
                                <a:lnTo>
                                  <a:pt x="2448" y="43"/>
                                </a:lnTo>
                                <a:lnTo>
                                  <a:pt x="2456" y="43"/>
                                </a:lnTo>
                                <a:lnTo>
                                  <a:pt x="2456" y="28"/>
                                </a:lnTo>
                                <a:lnTo>
                                  <a:pt x="2463" y="28"/>
                                </a:lnTo>
                                <a:lnTo>
                                  <a:pt x="2463" y="43"/>
                                </a:lnTo>
                                <a:lnTo>
                                  <a:pt x="2470" y="43"/>
                                </a:lnTo>
                                <a:lnTo>
                                  <a:pt x="2470" y="50"/>
                                </a:lnTo>
                                <a:lnTo>
                                  <a:pt x="2477" y="50"/>
                                </a:lnTo>
                                <a:lnTo>
                                  <a:pt x="2477" y="57"/>
                                </a:lnTo>
                                <a:lnTo>
                                  <a:pt x="2477" y="50"/>
                                </a:lnTo>
                                <a:lnTo>
                                  <a:pt x="2484" y="50"/>
                                </a:lnTo>
                                <a:lnTo>
                                  <a:pt x="2484" y="36"/>
                                </a:lnTo>
                                <a:lnTo>
                                  <a:pt x="2492" y="36"/>
                                </a:lnTo>
                                <a:lnTo>
                                  <a:pt x="2492" y="72"/>
                                </a:lnTo>
                              </a:path>
                            </a:pathLst>
                          </a:custGeom>
                          <a:noFill/>
                          <a:ln w="50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0560" y="45720"/>
                            <a:ext cx="1133640" cy="2284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71" h="3569">
                                <a:moveTo>
                                  <a:pt x="0" y="22"/>
                                </a:moveTo>
                                <a:lnTo>
                                  <a:pt x="0" y="0"/>
                                </a:lnTo>
                                <a:lnTo>
                                  <a:pt x="7" y="0"/>
                                </a:lnTo>
                                <a:lnTo>
                                  <a:pt x="7" y="7"/>
                                </a:lnTo>
                                <a:lnTo>
                                  <a:pt x="14" y="7"/>
                                </a:lnTo>
                                <a:lnTo>
                                  <a:pt x="14" y="14"/>
                                </a:lnTo>
                                <a:lnTo>
                                  <a:pt x="14" y="7"/>
                                </a:lnTo>
                                <a:lnTo>
                                  <a:pt x="21" y="7"/>
                                </a:lnTo>
                                <a:lnTo>
                                  <a:pt x="21" y="7"/>
                                </a:lnTo>
                                <a:lnTo>
                                  <a:pt x="29" y="7"/>
                                </a:lnTo>
                                <a:lnTo>
                                  <a:pt x="29" y="22"/>
                                </a:lnTo>
                                <a:lnTo>
                                  <a:pt x="36" y="22"/>
                                </a:lnTo>
                                <a:lnTo>
                                  <a:pt x="36" y="14"/>
                                </a:lnTo>
                                <a:lnTo>
                                  <a:pt x="43" y="22"/>
                                </a:lnTo>
                                <a:lnTo>
                                  <a:pt x="43" y="43"/>
                                </a:lnTo>
                                <a:lnTo>
                                  <a:pt x="50" y="36"/>
                                </a:lnTo>
                                <a:lnTo>
                                  <a:pt x="50" y="36"/>
                                </a:lnTo>
                                <a:lnTo>
                                  <a:pt x="57" y="36"/>
                                </a:lnTo>
                                <a:lnTo>
                                  <a:pt x="57" y="50"/>
                                </a:lnTo>
                                <a:lnTo>
                                  <a:pt x="65" y="50"/>
                                </a:lnTo>
                                <a:lnTo>
                                  <a:pt x="65" y="72"/>
                                </a:lnTo>
                                <a:lnTo>
                                  <a:pt x="72" y="72"/>
                                </a:lnTo>
                                <a:lnTo>
                                  <a:pt x="72" y="86"/>
                                </a:lnTo>
                                <a:lnTo>
                                  <a:pt x="79" y="93"/>
                                </a:lnTo>
                                <a:lnTo>
                                  <a:pt x="79" y="79"/>
                                </a:lnTo>
                                <a:lnTo>
                                  <a:pt x="86" y="93"/>
                                </a:lnTo>
                                <a:lnTo>
                                  <a:pt x="86" y="137"/>
                                </a:lnTo>
                                <a:lnTo>
                                  <a:pt x="93" y="137"/>
                                </a:lnTo>
                                <a:lnTo>
                                  <a:pt x="93" y="108"/>
                                </a:lnTo>
                                <a:lnTo>
                                  <a:pt x="101" y="129"/>
                                </a:lnTo>
                                <a:lnTo>
                                  <a:pt x="101" y="158"/>
                                </a:lnTo>
                                <a:lnTo>
                                  <a:pt x="108" y="158"/>
                                </a:lnTo>
                                <a:lnTo>
                                  <a:pt x="108" y="223"/>
                                </a:lnTo>
                                <a:lnTo>
                                  <a:pt x="115" y="223"/>
                                </a:lnTo>
                                <a:lnTo>
                                  <a:pt x="115" y="317"/>
                                </a:lnTo>
                                <a:lnTo>
                                  <a:pt x="122" y="317"/>
                                </a:lnTo>
                                <a:lnTo>
                                  <a:pt x="122" y="525"/>
                                </a:lnTo>
                                <a:lnTo>
                                  <a:pt x="129" y="525"/>
                                </a:lnTo>
                                <a:lnTo>
                                  <a:pt x="129" y="755"/>
                                </a:lnTo>
                                <a:lnTo>
                                  <a:pt x="137" y="755"/>
                                </a:lnTo>
                                <a:lnTo>
                                  <a:pt x="137" y="1101"/>
                                </a:lnTo>
                                <a:lnTo>
                                  <a:pt x="144" y="1101"/>
                                </a:lnTo>
                                <a:lnTo>
                                  <a:pt x="144" y="1295"/>
                                </a:lnTo>
                                <a:lnTo>
                                  <a:pt x="151" y="1295"/>
                                </a:lnTo>
                                <a:lnTo>
                                  <a:pt x="151" y="1540"/>
                                </a:lnTo>
                                <a:lnTo>
                                  <a:pt x="158" y="1540"/>
                                </a:lnTo>
                                <a:lnTo>
                                  <a:pt x="158" y="1712"/>
                                </a:lnTo>
                                <a:lnTo>
                                  <a:pt x="165" y="1712"/>
                                </a:lnTo>
                                <a:lnTo>
                                  <a:pt x="165" y="1921"/>
                                </a:lnTo>
                                <a:lnTo>
                                  <a:pt x="173" y="1921"/>
                                </a:lnTo>
                                <a:lnTo>
                                  <a:pt x="173" y="1986"/>
                                </a:lnTo>
                                <a:lnTo>
                                  <a:pt x="180" y="1986"/>
                                </a:lnTo>
                                <a:lnTo>
                                  <a:pt x="180" y="2087"/>
                                </a:lnTo>
                                <a:lnTo>
                                  <a:pt x="187" y="2087"/>
                                </a:lnTo>
                                <a:lnTo>
                                  <a:pt x="187" y="2029"/>
                                </a:lnTo>
                                <a:lnTo>
                                  <a:pt x="194" y="2029"/>
                                </a:lnTo>
                                <a:lnTo>
                                  <a:pt x="194" y="1899"/>
                                </a:lnTo>
                                <a:lnTo>
                                  <a:pt x="201" y="1899"/>
                                </a:lnTo>
                                <a:lnTo>
                                  <a:pt x="201" y="1662"/>
                                </a:lnTo>
                                <a:lnTo>
                                  <a:pt x="209" y="1662"/>
                                </a:lnTo>
                                <a:lnTo>
                                  <a:pt x="209" y="1353"/>
                                </a:lnTo>
                                <a:lnTo>
                                  <a:pt x="216" y="1353"/>
                                </a:lnTo>
                                <a:lnTo>
                                  <a:pt x="216" y="1036"/>
                                </a:lnTo>
                                <a:lnTo>
                                  <a:pt x="223" y="1036"/>
                                </a:lnTo>
                                <a:lnTo>
                                  <a:pt x="223" y="806"/>
                                </a:lnTo>
                                <a:lnTo>
                                  <a:pt x="230" y="806"/>
                                </a:lnTo>
                                <a:lnTo>
                                  <a:pt x="230" y="698"/>
                                </a:lnTo>
                                <a:lnTo>
                                  <a:pt x="237" y="698"/>
                                </a:lnTo>
                                <a:lnTo>
                                  <a:pt x="237" y="676"/>
                                </a:lnTo>
                                <a:lnTo>
                                  <a:pt x="245" y="676"/>
                                </a:lnTo>
                                <a:lnTo>
                                  <a:pt x="245" y="719"/>
                                </a:lnTo>
                                <a:lnTo>
                                  <a:pt x="252" y="719"/>
                                </a:lnTo>
                                <a:lnTo>
                                  <a:pt x="252" y="806"/>
                                </a:lnTo>
                                <a:lnTo>
                                  <a:pt x="259" y="806"/>
                                </a:lnTo>
                                <a:lnTo>
                                  <a:pt x="259" y="878"/>
                                </a:lnTo>
                                <a:lnTo>
                                  <a:pt x="266" y="878"/>
                                </a:lnTo>
                                <a:lnTo>
                                  <a:pt x="266" y="1000"/>
                                </a:lnTo>
                                <a:lnTo>
                                  <a:pt x="273" y="1000"/>
                                </a:lnTo>
                                <a:lnTo>
                                  <a:pt x="273" y="1130"/>
                                </a:lnTo>
                                <a:lnTo>
                                  <a:pt x="281" y="1130"/>
                                </a:lnTo>
                                <a:lnTo>
                                  <a:pt x="281" y="1238"/>
                                </a:lnTo>
                                <a:lnTo>
                                  <a:pt x="288" y="1238"/>
                                </a:lnTo>
                                <a:lnTo>
                                  <a:pt x="288" y="1331"/>
                                </a:lnTo>
                                <a:lnTo>
                                  <a:pt x="295" y="1331"/>
                                </a:lnTo>
                                <a:lnTo>
                                  <a:pt x="295" y="1446"/>
                                </a:lnTo>
                                <a:lnTo>
                                  <a:pt x="302" y="1446"/>
                                </a:lnTo>
                                <a:lnTo>
                                  <a:pt x="302" y="1583"/>
                                </a:lnTo>
                                <a:lnTo>
                                  <a:pt x="309" y="1583"/>
                                </a:lnTo>
                                <a:lnTo>
                                  <a:pt x="309" y="1828"/>
                                </a:lnTo>
                                <a:lnTo>
                                  <a:pt x="317" y="1828"/>
                                </a:lnTo>
                                <a:lnTo>
                                  <a:pt x="317" y="2144"/>
                                </a:lnTo>
                                <a:lnTo>
                                  <a:pt x="324" y="2144"/>
                                </a:lnTo>
                                <a:lnTo>
                                  <a:pt x="324" y="2576"/>
                                </a:lnTo>
                                <a:lnTo>
                                  <a:pt x="331" y="2576"/>
                                </a:lnTo>
                                <a:lnTo>
                                  <a:pt x="331" y="2878"/>
                                </a:lnTo>
                                <a:lnTo>
                                  <a:pt x="338" y="2892"/>
                                </a:lnTo>
                                <a:lnTo>
                                  <a:pt x="338" y="2792"/>
                                </a:lnTo>
                                <a:lnTo>
                                  <a:pt x="345" y="2792"/>
                                </a:lnTo>
                                <a:lnTo>
                                  <a:pt x="345" y="2295"/>
                                </a:lnTo>
                                <a:lnTo>
                                  <a:pt x="353" y="2295"/>
                                </a:lnTo>
                                <a:lnTo>
                                  <a:pt x="353" y="1792"/>
                                </a:lnTo>
                                <a:lnTo>
                                  <a:pt x="360" y="1792"/>
                                </a:lnTo>
                                <a:lnTo>
                                  <a:pt x="360" y="1518"/>
                                </a:lnTo>
                                <a:lnTo>
                                  <a:pt x="367" y="1533"/>
                                </a:lnTo>
                                <a:lnTo>
                                  <a:pt x="367" y="1489"/>
                                </a:lnTo>
                                <a:lnTo>
                                  <a:pt x="374" y="1533"/>
                                </a:lnTo>
                                <a:lnTo>
                                  <a:pt x="374" y="1705"/>
                                </a:lnTo>
                                <a:lnTo>
                                  <a:pt x="381" y="1705"/>
                                </a:lnTo>
                                <a:lnTo>
                                  <a:pt x="381" y="1856"/>
                                </a:lnTo>
                                <a:lnTo>
                                  <a:pt x="389" y="1856"/>
                                </a:lnTo>
                                <a:lnTo>
                                  <a:pt x="389" y="1892"/>
                                </a:lnTo>
                                <a:lnTo>
                                  <a:pt x="396" y="1892"/>
                                </a:lnTo>
                                <a:lnTo>
                                  <a:pt x="396" y="1792"/>
                                </a:lnTo>
                                <a:lnTo>
                                  <a:pt x="403" y="1792"/>
                                </a:lnTo>
                                <a:lnTo>
                                  <a:pt x="403" y="1561"/>
                                </a:lnTo>
                                <a:lnTo>
                                  <a:pt x="410" y="1561"/>
                                </a:lnTo>
                                <a:lnTo>
                                  <a:pt x="410" y="1367"/>
                                </a:lnTo>
                                <a:lnTo>
                                  <a:pt x="417" y="1367"/>
                                </a:lnTo>
                                <a:lnTo>
                                  <a:pt x="417" y="1238"/>
                                </a:lnTo>
                                <a:lnTo>
                                  <a:pt x="425" y="1238"/>
                                </a:lnTo>
                                <a:lnTo>
                                  <a:pt x="425" y="1209"/>
                                </a:lnTo>
                                <a:lnTo>
                                  <a:pt x="432" y="1209"/>
                                </a:lnTo>
                                <a:lnTo>
                                  <a:pt x="432" y="1252"/>
                                </a:lnTo>
                                <a:lnTo>
                                  <a:pt x="439" y="1252"/>
                                </a:lnTo>
                                <a:lnTo>
                                  <a:pt x="439" y="1317"/>
                                </a:lnTo>
                                <a:lnTo>
                                  <a:pt x="446" y="1317"/>
                                </a:lnTo>
                                <a:lnTo>
                                  <a:pt x="446" y="1396"/>
                                </a:lnTo>
                                <a:lnTo>
                                  <a:pt x="453" y="1396"/>
                                </a:lnTo>
                                <a:lnTo>
                                  <a:pt x="453" y="1475"/>
                                </a:lnTo>
                                <a:lnTo>
                                  <a:pt x="461" y="1475"/>
                                </a:lnTo>
                                <a:lnTo>
                                  <a:pt x="461" y="1597"/>
                                </a:lnTo>
                                <a:lnTo>
                                  <a:pt x="468" y="1597"/>
                                </a:lnTo>
                                <a:lnTo>
                                  <a:pt x="468" y="1748"/>
                                </a:lnTo>
                                <a:lnTo>
                                  <a:pt x="475" y="1748"/>
                                </a:lnTo>
                                <a:lnTo>
                                  <a:pt x="475" y="1842"/>
                                </a:lnTo>
                                <a:lnTo>
                                  <a:pt x="482" y="1835"/>
                                </a:lnTo>
                                <a:lnTo>
                                  <a:pt x="482" y="1684"/>
                                </a:lnTo>
                                <a:lnTo>
                                  <a:pt x="489" y="1684"/>
                                </a:lnTo>
                                <a:lnTo>
                                  <a:pt x="489" y="1518"/>
                                </a:lnTo>
                                <a:lnTo>
                                  <a:pt x="497" y="1518"/>
                                </a:lnTo>
                                <a:lnTo>
                                  <a:pt x="497" y="1489"/>
                                </a:lnTo>
                                <a:lnTo>
                                  <a:pt x="504" y="1489"/>
                                </a:lnTo>
                                <a:lnTo>
                                  <a:pt x="504" y="1497"/>
                                </a:lnTo>
                                <a:lnTo>
                                  <a:pt x="504" y="1489"/>
                                </a:lnTo>
                                <a:lnTo>
                                  <a:pt x="511" y="1489"/>
                                </a:lnTo>
                                <a:lnTo>
                                  <a:pt x="511" y="1475"/>
                                </a:lnTo>
                                <a:lnTo>
                                  <a:pt x="518" y="1475"/>
                                </a:lnTo>
                                <a:lnTo>
                                  <a:pt x="518" y="1489"/>
                                </a:lnTo>
                                <a:lnTo>
                                  <a:pt x="525" y="1489"/>
                                </a:lnTo>
                                <a:lnTo>
                                  <a:pt x="525" y="1554"/>
                                </a:lnTo>
                                <a:lnTo>
                                  <a:pt x="533" y="1554"/>
                                </a:lnTo>
                                <a:lnTo>
                                  <a:pt x="533" y="1626"/>
                                </a:lnTo>
                                <a:lnTo>
                                  <a:pt x="540" y="1626"/>
                                </a:lnTo>
                                <a:lnTo>
                                  <a:pt x="540" y="1684"/>
                                </a:lnTo>
                                <a:lnTo>
                                  <a:pt x="547" y="1684"/>
                                </a:lnTo>
                                <a:lnTo>
                                  <a:pt x="547" y="1712"/>
                                </a:lnTo>
                                <a:lnTo>
                                  <a:pt x="554" y="1712"/>
                                </a:lnTo>
                                <a:lnTo>
                                  <a:pt x="554" y="1705"/>
                                </a:lnTo>
                                <a:lnTo>
                                  <a:pt x="561" y="1705"/>
                                </a:lnTo>
                                <a:lnTo>
                                  <a:pt x="561" y="1662"/>
                                </a:lnTo>
                                <a:lnTo>
                                  <a:pt x="569" y="1662"/>
                                </a:lnTo>
                                <a:lnTo>
                                  <a:pt x="569" y="1583"/>
                                </a:lnTo>
                                <a:lnTo>
                                  <a:pt x="576" y="1583"/>
                                </a:lnTo>
                                <a:lnTo>
                                  <a:pt x="576" y="1489"/>
                                </a:lnTo>
                                <a:lnTo>
                                  <a:pt x="583" y="1489"/>
                                </a:lnTo>
                                <a:lnTo>
                                  <a:pt x="583" y="1381"/>
                                </a:lnTo>
                                <a:lnTo>
                                  <a:pt x="590" y="1381"/>
                                </a:lnTo>
                                <a:lnTo>
                                  <a:pt x="590" y="1266"/>
                                </a:lnTo>
                                <a:lnTo>
                                  <a:pt x="597" y="1266"/>
                                </a:lnTo>
                                <a:lnTo>
                                  <a:pt x="597" y="1173"/>
                                </a:lnTo>
                                <a:lnTo>
                                  <a:pt x="605" y="1173"/>
                                </a:lnTo>
                                <a:lnTo>
                                  <a:pt x="605" y="1108"/>
                                </a:lnTo>
                                <a:lnTo>
                                  <a:pt x="612" y="1108"/>
                                </a:lnTo>
                                <a:lnTo>
                                  <a:pt x="612" y="1050"/>
                                </a:lnTo>
                                <a:lnTo>
                                  <a:pt x="619" y="1050"/>
                                </a:lnTo>
                                <a:lnTo>
                                  <a:pt x="619" y="1029"/>
                                </a:lnTo>
                                <a:lnTo>
                                  <a:pt x="626" y="1029"/>
                                </a:lnTo>
                                <a:lnTo>
                                  <a:pt x="626" y="1036"/>
                                </a:lnTo>
                                <a:lnTo>
                                  <a:pt x="633" y="1036"/>
                                </a:lnTo>
                                <a:lnTo>
                                  <a:pt x="633" y="1065"/>
                                </a:lnTo>
                                <a:lnTo>
                                  <a:pt x="641" y="1065"/>
                                </a:lnTo>
                                <a:lnTo>
                                  <a:pt x="641" y="1108"/>
                                </a:lnTo>
                                <a:lnTo>
                                  <a:pt x="648" y="1108"/>
                                </a:lnTo>
                                <a:lnTo>
                                  <a:pt x="648" y="1166"/>
                                </a:lnTo>
                                <a:lnTo>
                                  <a:pt x="655" y="1166"/>
                                </a:lnTo>
                                <a:lnTo>
                                  <a:pt x="655" y="1259"/>
                                </a:lnTo>
                                <a:lnTo>
                                  <a:pt x="662" y="1259"/>
                                </a:lnTo>
                                <a:lnTo>
                                  <a:pt x="662" y="1374"/>
                                </a:lnTo>
                                <a:lnTo>
                                  <a:pt x="669" y="1374"/>
                                </a:lnTo>
                                <a:lnTo>
                                  <a:pt x="669" y="1525"/>
                                </a:lnTo>
                                <a:lnTo>
                                  <a:pt x="677" y="1525"/>
                                </a:lnTo>
                                <a:lnTo>
                                  <a:pt x="677" y="1734"/>
                                </a:lnTo>
                                <a:lnTo>
                                  <a:pt x="684" y="1734"/>
                                </a:lnTo>
                                <a:lnTo>
                                  <a:pt x="684" y="2007"/>
                                </a:lnTo>
                                <a:lnTo>
                                  <a:pt x="691" y="2007"/>
                                </a:lnTo>
                                <a:lnTo>
                                  <a:pt x="691" y="2288"/>
                                </a:lnTo>
                                <a:lnTo>
                                  <a:pt x="698" y="2288"/>
                                </a:lnTo>
                                <a:lnTo>
                                  <a:pt x="698" y="2518"/>
                                </a:lnTo>
                                <a:lnTo>
                                  <a:pt x="705" y="2518"/>
                                </a:lnTo>
                                <a:lnTo>
                                  <a:pt x="705" y="2698"/>
                                </a:lnTo>
                                <a:lnTo>
                                  <a:pt x="713" y="2698"/>
                                </a:lnTo>
                                <a:lnTo>
                                  <a:pt x="713" y="2842"/>
                                </a:lnTo>
                                <a:lnTo>
                                  <a:pt x="720" y="2842"/>
                                </a:lnTo>
                                <a:lnTo>
                                  <a:pt x="720" y="2957"/>
                                </a:lnTo>
                                <a:lnTo>
                                  <a:pt x="727" y="2957"/>
                                </a:lnTo>
                                <a:lnTo>
                                  <a:pt x="727" y="3051"/>
                                </a:lnTo>
                                <a:lnTo>
                                  <a:pt x="734" y="3051"/>
                                </a:lnTo>
                                <a:lnTo>
                                  <a:pt x="734" y="3130"/>
                                </a:lnTo>
                                <a:lnTo>
                                  <a:pt x="741" y="3130"/>
                                </a:lnTo>
                                <a:lnTo>
                                  <a:pt x="741" y="3195"/>
                                </a:lnTo>
                                <a:lnTo>
                                  <a:pt x="749" y="3195"/>
                                </a:lnTo>
                                <a:lnTo>
                                  <a:pt x="749" y="3238"/>
                                </a:lnTo>
                                <a:lnTo>
                                  <a:pt x="756" y="3238"/>
                                </a:lnTo>
                                <a:lnTo>
                                  <a:pt x="756" y="3281"/>
                                </a:lnTo>
                                <a:lnTo>
                                  <a:pt x="763" y="3281"/>
                                </a:lnTo>
                                <a:lnTo>
                                  <a:pt x="763" y="3324"/>
                                </a:lnTo>
                                <a:lnTo>
                                  <a:pt x="770" y="3324"/>
                                </a:lnTo>
                                <a:lnTo>
                                  <a:pt x="770" y="3375"/>
                                </a:lnTo>
                                <a:lnTo>
                                  <a:pt x="777" y="3375"/>
                                </a:lnTo>
                                <a:lnTo>
                                  <a:pt x="777" y="3410"/>
                                </a:lnTo>
                                <a:lnTo>
                                  <a:pt x="785" y="3410"/>
                                </a:lnTo>
                                <a:lnTo>
                                  <a:pt x="785" y="3446"/>
                                </a:lnTo>
                                <a:lnTo>
                                  <a:pt x="792" y="3446"/>
                                </a:lnTo>
                                <a:lnTo>
                                  <a:pt x="792" y="3482"/>
                                </a:lnTo>
                                <a:lnTo>
                                  <a:pt x="799" y="3482"/>
                                </a:lnTo>
                                <a:lnTo>
                                  <a:pt x="799" y="3518"/>
                                </a:lnTo>
                                <a:lnTo>
                                  <a:pt x="806" y="3518"/>
                                </a:lnTo>
                                <a:lnTo>
                                  <a:pt x="806" y="3547"/>
                                </a:lnTo>
                                <a:lnTo>
                                  <a:pt x="813" y="3547"/>
                                </a:lnTo>
                                <a:lnTo>
                                  <a:pt x="813" y="3562"/>
                                </a:lnTo>
                                <a:lnTo>
                                  <a:pt x="821" y="3562"/>
                                </a:lnTo>
                                <a:lnTo>
                                  <a:pt x="821" y="3569"/>
                                </a:lnTo>
                                <a:lnTo>
                                  <a:pt x="828" y="3569"/>
                                </a:lnTo>
                                <a:lnTo>
                                  <a:pt x="828" y="3569"/>
                                </a:lnTo>
                                <a:lnTo>
                                  <a:pt x="835" y="3569"/>
                                </a:lnTo>
                                <a:lnTo>
                                  <a:pt x="835" y="3554"/>
                                </a:lnTo>
                                <a:lnTo>
                                  <a:pt x="842" y="3554"/>
                                </a:lnTo>
                                <a:lnTo>
                                  <a:pt x="842" y="3533"/>
                                </a:lnTo>
                                <a:lnTo>
                                  <a:pt x="849" y="3533"/>
                                </a:lnTo>
                                <a:lnTo>
                                  <a:pt x="849" y="3504"/>
                                </a:lnTo>
                                <a:lnTo>
                                  <a:pt x="857" y="3504"/>
                                </a:lnTo>
                                <a:lnTo>
                                  <a:pt x="857" y="3454"/>
                                </a:lnTo>
                                <a:lnTo>
                                  <a:pt x="864" y="3454"/>
                                </a:lnTo>
                                <a:lnTo>
                                  <a:pt x="864" y="3396"/>
                                </a:lnTo>
                                <a:lnTo>
                                  <a:pt x="871" y="3396"/>
                                </a:lnTo>
                                <a:lnTo>
                                  <a:pt x="871" y="3324"/>
                                </a:lnTo>
                                <a:lnTo>
                                  <a:pt x="878" y="3324"/>
                                </a:lnTo>
                                <a:lnTo>
                                  <a:pt x="878" y="3223"/>
                                </a:lnTo>
                                <a:lnTo>
                                  <a:pt x="885" y="3223"/>
                                </a:lnTo>
                                <a:lnTo>
                                  <a:pt x="885" y="3108"/>
                                </a:lnTo>
                                <a:lnTo>
                                  <a:pt x="893" y="3108"/>
                                </a:lnTo>
                                <a:lnTo>
                                  <a:pt x="893" y="2921"/>
                                </a:lnTo>
                                <a:lnTo>
                                  <a:pt x="900" y="2921"/>
                                </a:lnTo>
                                <a:lnTo>
                                  <a:pt x="900" y="2813"/>
                                </a:lnTo>
                                <a:lnTo>
                                  <a:pt x="907" y="2813"/>
                                </a:lnTo>
                                <a:lnTo>
                                  <a:pt x="907" y="2691"/>
                                </a:lnTo>
                                <a:lnTo>
                                  <a:pt x="914" y="2691"/>
                                </a:lnTo>
                                <a:lnTo>
                                  <a:pt x="914" y="2554"/>
                                </a:lnTo>
                                <a:lnTo>
                                  <a:pt x="921" y="2554"/>
                                </a:lnTo>
                                <a:lnTo>
                                  <a:pt x="921" y="2389"/>
                                </a:lnTo>
                                <a:lnTo>
                                  <a:pt x="929" y="2389"/>
                                </a:lnTo>
                                <a:lnTo>
                                  <a:pt x="929" y="2180"/>
                                </a:lnTo>
                                <a:lnTo>
                                  <a:pt x="936" y="2180"/>
                                </a:lnTo>
                                <a:lnTo>
                                  <a:pt x="936" y="1935"/>
                                </a:lnTo>
                                <a:lnTo>
                                  <a:pt x="943" y="1935"/>
                                </a:lnTo>
                                <a:lnTo>
                                  <a:pt x="943" y="1662"/>
                                </a:lnTo>
                                <a:lnTo>
                                  <a:pt x="950" y="1662"/>
                                </a:lnTo>
                                <a:lnTo>
                                  <a:pt x="950" y="1446"/>
                                </a:lnTo>
                                <a:lnTo>
                                  <a:pt x="957" y="1446"/>
                                </a:lnTo>
                                <a:lnTo>
                                  <a:pt x="957" y="1317"/>
                                </a:lnTo>
                                <a:lnTo>
                                  <a:pt x="965" y="1317"/>
                                </a:lnTo>
                                <a:lnTo>
                                  <a:pt x="965" y="1274"/>
                                </a:lnTo>
                                <a:lnTo>
                                  <a:pt x="972" y="1274"/>
                                </a:lnTo>
                                <a:lnTo>
                                  <a:pt x="972" y="1317"/>
                                </a:lnTo>
                                <a:lnTo>
                                  <a:pt x="979" y="1317"/>
                                </a:lnTo>
                                <a:lnTo>
                                  <a:pt x="979" y="1439"/>
                                </a:lnTo>
                                <a:lnTo>
                                  <a:pt x="986" y="1439"/>
                                </a:lnTo>
                                <a:lnTo>
                                  <a:pt x="986" y="1590"/>
                                </a:lnTo>
                                <a:lnTo>
                                  <a:pt x="993" y="1590"/>
                                </a:lnTo>
                                <a:lnTo>
                                  <a:pt x="993" y="1691"/>
                                </a:lnTo>
                                <a:lnTo>
                                  <a:pt x="1001" y="1705"/>
                                </a:lnTo>
                                <a:lnTo>
                                  <a:pt x="1001" y="1676"/>
                                </a:lnTo>
                                <a:lnTo>
                                  <a:pt x="1008" y="1676"/>
                                </a:lnTo>
                                <a:lnTo>
                                  <a:pt x="1008" y="1504"/>
                                </a:lnTo>
                                <a:lnTo>
                                  <a:pt x="1015" y="1504"/>
                                </a:lnTo>
                                <a:lnTo>
                                  <a:pt x="1015" y="1245"/>
                                </a:lnTo>
                                <a:lnTo>
                                  <a:pt x="1022" y="1245"/>
                                </a:lnTo>
                                <a:lnTo>
                                  <a:pt x="1022" y="1029"/>
                                </a:lnTo>
                                <a:lnTo>
                                  <a:pt x="1029" y="1029"/>
                                </a:lnTo>
                                <a:lnTo>
                                  <a:pt x="1029" y="863"/>
                                </a:lnTo>
                                <a:lnTo>
                                  <a:pt x="1037" y="863"/>
                                </a:lnTo>
                                <a:lnTo>
                                  <a:pt x="1037" y="741"/>
                                </a:lnTo>
                                <a:lnTo>
                                  <a:pt x="1044" y="741"/>
                                </a:lnTo>
                                <a:lnTo>
                                  <a:pt x="1044" y="655"/>
                                </a:lnTo>
                                <a:lnTo>
                                  <a:pt x="1051" y="655"/>
                                </a:lnTo>
                                <a:lnTo>
                                  <a:pt x="1051" y="612"/>
                                </a:lnTo>
                                <a:lnTo>
                                  <a:pt x="1058" y="612"/>
                                </a:lnTo>
                                <a:lnTo>
                                  <a:pt x="1058" y="612"/>
                                </a:lnTo>
                                <a:lnTo>
                                  <a:pt x="1065" y="612"/>
                                </a:lnTo>
                                <a:lnTo>
                                  <a:pt x="1065" y="640"/>
                                </a:lnTo>
                                <a:lnTo>
                                  <a:pt x="1073" y="640"/>
                                </a:lnTo>
                                <a:lnTo>
                                  <a:pt x="1073" y="691"/>
                                </a:lnTo>
                                <a:lnTo>
                                  <a:pt x="1080" y="691"/>
                                </a:lnTo>
                                <a:lnTo>
                                  <a:pt x="1080" y="748"/>
                                </a:lnTo>
                                <a:lnTo>
                                  <a:pt x="1087" y="748"/>
                                </a:lnTo>
                                <a:lnTo>
                                  <a:pt x="1087" y="741"/>
                                </a:lnTo>
                                <a:lnTo>
                                  <a:pt x="1094" y="741"/>
                                </a:lnTo>
                                <a:lnTo>
                                  <a:pt x="1094" y="727"/>
                                </a:lnTo>
                                <a:lnTo>
                                  <a:pt x="1101" y="727"/>
                                </a:lnTo>
                                <a:lnTo>
                                  <a:pt x="1101" y="748"/>
                                </a:lnTo>
                                <a:lnTo>
                                  <a:pt x="1109" y="748"/>
                                </a:lnTo>
                                <a:lnTo>
                                  <a:pt x="1109" y="763"/>
                                </a:lnTo>
                                <a:lnTo>
                                  <a:pt x="1116" y="763"/>
                                </a:lnTo>
                                <a:lnTo>
                                  <a:pt x="1116" y="835"/>
                                </a:lnTo>
                                <a:lnTo>
                                  <a:pt x="1123" y="835"/>
                                </a:lnTo>
                                <a:lnTo>
                                  <a:pt x="1123" y="1022"/>
                                </a:lnTo>
                                <a:lnTo>
                                  <a:pt x="1130" y="1022"/>
                                </a:lnTo>
                                <a:lnTo>
                                  <a:pt x="1130" y="1245"/>
                                </a:lnTo>
                                <a:lnTo>
                                  <a:pt x="1137" y="1245"/>
                                </a:lnTo>
                                <a:lnTo>
                                  <a:pt x="1137" y="1396"/>
                                </a:lnTo>
                                <a:lnTo>
                                  <a:pt x="1145" y="1396"/>
                                </a:lnTo>
                                <a:lnTo>
                                  <a:pt x="1145" y="1475"/>
                                </a:lnTo>
                                <a:lnTo>
                                  <a:pt x="1152" y="1475"/>
                                </a:lnTo>
                                <a:lnTo>
                                  <a:pt x="1152" y="1511"/>
                                </a:lnTo>
                                <a:lnTo>
                                  <a:pt x="1159" y="1511"/>
                                </a:lnTo>
                                <a:lnTo>
                                  <a:pt x="1159" y="1518"/>
                                </a:lnTo>
                                <a:lnTo>
                                  <a:pt x="1166" y="1518"/>
                                </a:lnTo>
                                <a:lnTo>
                                  <a:pt x="1166" y="1468"/>
                                </a:lnTo>
                                <a:lnTo>
                                  <a:pt x="1173" y="1468"/>
                                </a:lnTo>
                                <a:lnTo>
                                  <a:pt x="1173" y="1360"/>
                                </a:lnTo>
                                <a:lnTo>
                                  <a:pt x="1181" y="1360"/>
                                </a:lnTo>
                                <a:lnTo>
                                  <a:pt x="1181" y="1238"/>
                                </a:lnTo>
                                <a:lnTo>
                                  <a:pt x="1188" y="1238"/>
                                </a:lnTo>
                                <a:lnTo>
                                  <a:pt x="1188" y="1180"/>
                                </a:lnTo>
                                <a:lnTo>
                                  <a:pt x="1195" y="1180"/>
                                </a:lnTo>
                                <a:lnTo>
                                  <a:pt x="1195" y="1151"/>
                                </a:lnTo>
                                <a:lnTo>
                                  <a:pt x="1202" y="1151"/>
                                </a:lnTo>
                                <a:lnTo>
                                  <a:pt x="1202" y="1043"/>
                                </a:lnTo>
                                <a:lnTo>
                                  <a:pt x="1209" y="1043"/>
                                </a:lnTo>
                                <a:lnTo>
                                  <a:pt x="1209" y="849"/>
                                </a:lnTo>
                                <a:lnTo>
                                  <a:pt x="1217" y="849"/>
                                </a:lnTo>
                                <a:lnTo>
                                  <a:pt x="1217" y="662"/>
                                </a:lnTo>
                                <a:lnTo>
                                  <a:pt x="1224" y="662"/>
                                </a:lnTo>
                                <a:lnTo>
                                  <a:pt x="1224" y="532"/>
                                </a:lnTo>
                                <a:lnTo>
                                  <a:pt x="1231" y="532"/>
                                </a:lnTo>
                                <a:lnTo>
                                  <a:pt x="1231" y="460"/>
                                </a:lnTo>
                                <a:lnTo>
                                  <a:pt x="1238" y="460"/>
                                </a:lnTo>
                                <a:lnTo>
                                  <a:pt x="1238" y="432"/>
                                </a:lnTo>
                                <a:lnTo>
                                  <a:pt x="1245" y="432"/>
                                </a:lnTo>
                                <a:lnTo>
                                  <a:pt x="1245" y="446"/>
                                </a:lnTo>
                                <a:lnTo>
                                  <a:pt x="1253" y="446"/>
                                </a:lnTo>
                                <a:lnTo>
                                  <a:pt x="1253" y="540"/>
                                </a:lnTo>
                                <a:lnTo>
                                  <a:pt x="1260" y="540"/>
                                </a:lnTo>
                                <a:lnTo>
                                  <a:pt x="1260" y="683"/>
                                </a:lnTo>
                                <a:lnTo>
                                  <a:pt x="1267" y="683"/>
                                </a:lnTo>
                                <a:lnTo>
                                  <a:pt x="1267" y="784"/>
                                </a:lnTo>
                                <a:lnTo>
                                  <a:pt x="1274" y="784"/>
                                </a:lnTo>
                                <a:lnTo>
                                  <a:pt x="1274" y="813"/>
                                </a:lnTo>
                                <a:lnTo>
                                  <a:pt x="1281" y="813"/>
                                </a:lnTo>
                                <a:lnTo>
                                  <a:pt x="1281" y="784"/>
                                </a:lnTo>
                                <a:lnTo>
                                  <a:pt x="1289" y="784"/>
                                </a:lnTo>
                                <a:lnTo>
                                  <a:pt x="1289" y="748"/>
                                </a:lnTo>
                                <a:lnTo>
                                  <a:pt x="1296" y="748"/>
                                </a:lnTo>
                                <a:lnTo>
                                  <a:pt x="1296" y="712"/>
                                </a:lnTo>
                                <a:lnTo>
                                  <a:pt x="1303" y="712"/>
                                </a:lnTo>
                                <a:lnTo>
                                  <a:pt x="1303" y="691"/>
                                </a:lnTo>
                                <a:lnTo>
                                  <a:pt x="1310" y="691"/>
                                </a:lnTo>
                                <a:lnTo>
                                  <a:pt x="1310" y="683"/>
                                </a:lnTo>
                                <a:lnTo>
                                  <a:pt x="1317" y="691"/>
                                </a:lnTo>
                                <a:lnTo>
                                  <a:pt x="1317" y="712"/>
                                </a:lnTo>
                                <a:lnTo>
                                  <a:pt x="1325" y="712"/>
                                </a:lnTo>
                                <a:lnTo>
                                  <a:pt x="1325" y="734"/>
                                </a:lnTo>
                                <a:lnTo>
                                  <a:pt x="1332" y="734"/>
                                </a:lnTo>
                                <a:lnTo>
                                  <a:pt x="1332" y="705"/>
                                </a:lnTo>
                                <a:lnTo>
                                  <a:pt x="1339" y="705"/>
                                </a:lnTo>
                                <a:lnTo>
                                  <a:pt x="1339" y="655"/>
                                </a:lnTo>
                                <a:lnTo>
                                  <a:pt x="1346" y="655"/>
                                </a:lnTo>
                                <a:lnTo>
                                  <a:pt x="1346" y="619"/>
                                </a:lnTo>
                                <a:lnTo>
                                  <a:pt x="1353" y="619"/>
                                </a:lnTo>
                                <a:lnTo>
                                  <a:pt x="1353" y="554"/>
                                </a:lnTo>
                                <a:lnTo>
                                  <a:pt x="1361" y="554"/>
                                </a:lnTo>
                                <a:lnTo>
                                  <a:pt x="1361" y="475"/>
                                </a:lnTo>
                                <a:lnTo>
                                  <a:pt x="1368" y="475"/>
                                </a:lnTo>
                                <a:lnTo>
                                  <a:pt x="1368" y="388"/>
                                </a:lnTo>
                                <a:lnTo>
                                  <a:pt x="1375" y="388"/>
                                </a:lnTo>
                                <a:lnTo>
                                  <a:pt x="1375" y="317"/>
                                </a:lnTo>
                                <a:lnTo>
                                  <a:pt x="1382" y="317"/>
                                </a:lnTo>
                                <a:lnTo>
                                  <a:pt x="1382" y="259"/>
                                </a:lnTo>
                                <a:lnTo>
                                  <a:pt x="1389" y="259"/>
                                </a:lnTo>
                                <a:lnTo>
                                  <a:pt x="1389" y="201"/>
                                </a:lnTo>
                                <a:lnTo>
                                  <a:pt x="1397" y="201"/>
                                </a:lnTo>
                                <a:lnTo>
                                  <a:pt x="1397" y="151"/>
                                </a:lnTo>
                                <a:lnTo>
                                  <a:pt x="1404" y="151"/>
                                </a:lnTo>
                                <a:lnTo>
                                  <a:pt x="1404" y="115"/>
                                </a:lnTo>
                                <a:lnTo>
                                  <a:pt x="1411" y="115"/>
                                </a:lnTo>
                                <a:lnTo>
                                  <a:pt x="1411" y="79"/>
                                </a:lnTo>
                                <a:lnTo>
                                  <a:pt x="1418" y="79"/>
                                </a:lnTo>
                                <a:lnTo>
                                  <a:pt x="1418" y="58"/>
                                </a:lnTo>
                                <a:lnTo>
                                  <a:pt x="1425" y="58"/>
                                </a:lnTo>
                                <a:lnTo>
                                  <a:pt x="1425" y="43"/>
                                </a:lnTo>
                                <a:lnTo>
                                  <a:pt x="1433" y="43"/>
                                </a:lnTo>
                                <a:lnTo>
                                  <a:pt x="1433" y="29"/>
                                </a:lnTo>
                                <a:lnTo>
                                  <a:pt x="1440" y="29"/>
                                </a:lnTo>
                                <a:lnTo>
                                  <a:pt x="1440" y="29"/>
                                </a:lnTo>
                                <a:lnTo>
                                  <a:pt x="1447" y="29"/>
                                </a:lnTo>
                                <a:lnTo>
                                  <a:pt x="1447" y="22"/>
                                </a:lnTo>
                                <a:lnTo>
                                  <a:pt x="1454" y="22"/>
                                </a:lnTo>
                                <a:lnTo>
                                  <a:pt x="1454" y="22"/>
                                </a:lnTo>
                                <a:lnTo>
                                  <a:pt x="1461" y="22"/>
                                </a:lnTo>
                                <a:lnTo>
                                  <a:pt x="1461" y="29"/>
                                </a:lnTo>
                                <a:lnTo>
                                  <a:pt x="1469" y="29"/>
                                </a:lnTo>
                                <a:lnTo>
                                  <a:pt x="1469" y="22"/>
                                </a:lnTo>
                                <a:lnTo>
                                  <a:pt x="1476" y="22"/>
                                </a:lnTo>
                                <a:lnTo>
                                  <a:pt x="1476" y="36"/>
                                </a:lnTo>
                                <a:lnTo>
                                  <a:pt x="1483" y="36"/>
                                </a:lnTo>
                                <a:lnTo>
                                  <a:pt x="1483" y="50"/>
                                </a:lnTo>
                                <a:lnTo>
                                  <a:pt x="1490" y="50"/>
                                </a:lnTo>
                                <a:lnTo>
                                  <a:pt x="1490" y="65"/>
                                </a:lnTo>
                                <a:lnTo>
                                  <a:pt x="1497" y="65"/>
                                </a:lnTo>
                                <a:lnTo>
                                  <a:pt x="1497" y="72"/>
                                </a:lnTo>
                                <a:lnTo>
                                  <a:pt x="1505" y="72"/>
                                </a:lnTo>
                                <a:lnTo>
                                  <a:pt x="1505" y="86"/>
                                </a:lnTo>
                                <a:lnTo>
                                  <a:pt x="1512" y="86"/>
                                </a:lnTo>
                                <a:lnTo>
                                  <a:pt x="1512" y="108"/>
                                </a:lnTo>
                                <a:lnTo>
                                  <a:pt x="1519" y="108"/>
                                </a:lnTo>
                                <a:lnTo>
                                  <a:pt x="1519" y="144"/>
                                </a:lnTo>
                                <a:lnTo>
                                  <a:pt x="1526" y="144"/>
                                </a:lnTo>
                                <a:lnTo>
                                  <a:pt x="1526" y="201"/>
                                </a:lnTo>
                                <a:lnTo>
                                  <a:pt x="1533" y="201"/>
                                </a:lnTo>
                                <a:lnTo>
                                  <a:pt x="1533" y="237"/>
                                </a:lnTo>
                                <a:lnTo>
                                  <a:pt x="1541" y="237"/>
                                </a:lnTo>
                                <a:lnTo>
                                  <a:pt x="1541" y="230"/>
                                </a:lnTo>
                                <a:lnTo>
                                  <a:pt x="1548" y="230"/>
                                </a:lnTo>
                                <a:lnTo>
                                  <a:pt x="1548" y="216"/>
                                </a:lnTo>
                                <a:lnTo>
                                  <a:pt x="1555" y="216"/>
                                </a:lnTo>
                                <a:lnTo>
                                  <a:pt x="1555" y="223"/>
                                </a:lnTo>
                                <a:lnTo>
                                  <a:pt x="1562" y="223"/>
                                </a:lnTo>
                                <a:lnTo>
                                  <a:pt x="1562" y="237"/>
                                </a:lnTo>
                                <a:lnTo>
                                  <a:pt x="1569" y="237"/>
                                </a:lnTo>
                                <a:lnTo>
                                  <a:pt x="1569" y="266"/>
                                </a:lnTo>
                                <a:lnTo>
                                  <a:pt x="1577" y="266"/>
                                </a:lnTo>
                                <a:lnTo>
                                  <a:pt x="1577" y="288"/>
                                </a:lnTo>
                                <a:lnTo>
                                  <a:pt x="1584" y="288"/>
                                </a:lnTo>
                                <a:lnTo>
                                  <a:pt x="1584" y="324"/>
                                </a:lnTo>
                                <a:lnTo>
                                  <a:pt x="1591" y="324"/>
                                </a:lnTo>
                                <a:lnTo>
                                  <a:pt x="1591" y="367"/>
                                </a:lnTo>
                                <a:lnTo>
                                  <a:pt x="1598" y="367"/>
                                </a:lnTo>
                                <a:lnTo>
                                  <a:pt x="1598" y="410"/>
                                </a:lnTo>
                                <a:lnTo>
                                  <a:pt x="1605" y="410"/>
                                </a:lnTo>
                                <a:lnTo>
                                  <a:pt x="1605" y="460"/>
                                </a:lnTo>
                                <a:lnTo>
                                  <a:pt x="1613" y="460"/>
                                </a:lnTo>
                                <a:lnTo>
                                  <a:pt x="1613" y="518"/>
                                </a:lnTo>
                                <a:lnTo>
                                  <a:pt x="1620" y="518"/>
                                </a:lnTo>
                                <a:lnTo>
                                  <a:pt x="1620" y="568"/>
                                </a:lnTo>
                                <a:lnTo>
                                  <a:pt x="1627" y="568"/>
                                </a:lnTo>
                                <a:lnTo>
                                  <a:pt x="1627" y="633"/>
                                </a:lnTo>
                                <a:lnTo>
                                  <a:pt x="1634" y="633"/>
                                </a:lnTo>
                                <a:lnTo>
                                  <a:pt x="1634" y="705"/>
                                </a:lnTo>
                                <a:lnTo>
                                  <a:pt x="1641" y="705"/>
                                </a:lnTo>
                                <a:lnTo>
                                  <a:pt x="1641" y="820"/>
                                </a:lnTo>
                                <a:lnTo>
                                  <a:pt x="1649" y="820"/>
                                </a:lnTo>
                                <a:lnTo>
                                  <a:pt x="1649" y="799"/>
                                </a:lnTo>
                                <a:lnTo>
                                  <a:pt x="1656" y="813"/>
                                </a:lnTo>
                                <a:lnTo>
                                  <a:pt x="1656" y="863"/>
                                </a:lnTo>
                                <a:lnTo>
                                  <a:pt x="1663" y="863"/>
                                </a:lnTo>
                                <a:lnTo>
                                  <a:pt x="1663" y="907"/>
                                </a:lnTo>
                                <a:lnTo>
                                  <a:pt x="1670" y="907"/>
                                </a:lnTo>
                                <a:lnTo>
                                  <a:pt x="1670" y="957"/>
                                </a:lnTo>
                                <a:lnTo>
                                  <a:pt x="1677" y="957"/>
                                </a:lnTo>
                                <a:lnTo>
                                  <a:pt x="1677" y="1007"/>
                                </a:lnTo>
                                <a:lnTo>
                                  <a:pt x="1685" y="1007"/>
                                </a:lnTo>
                                <a:lnTo>
                                  <a:pt x="1685" y="1065"/>
                                </a:lnTo>
                                <a:lnTo>
                                  <a:pt x="1692" y="1065"/>
                                </a:lnTo>
                                <a:lnTo>
                                  <a:pt x="1692" y="1130"/>
                                </a:lnTo>
                                <a:lnTo>
                                  <a:pt x="1699" y="1130"/>
                                </a:lnTo>
                                <a:lnTo>
                                  <a:pt x="1699" y="1194"/>
                                </a:lnTo>
                                <a:lnTo>
                                  <a:pt x="1706" y="1194"/>
                                </a:lnTo>
                                <a:lnTo>
                                  <a:pt x="1706" y="1266"/>
                                </a:lnTo>
                                <a:lnTo>
                                  <a:pt x="1713" y="1266"/>
                                </a:lnTo>
                                <a:lnTo>
                                  <a:pt x="1713" y="1345"/>
                                </a:lnTo>
                                <a:lnTo>
                                  <a:pt x="1721" y="1345"/>
                                </a:lnTo>
                                <a:lnTo>
                                  <a:pt x="1721" y="1425"/>
                                </a:lnTo>
                                <a:lnTo>
                                  <a:pt x="1728" y="1425"/>
                                </a:lnTo>
                                <a:lnTo>
                                  <a:pt x="1728" y="1569"/>
                                </a:lnTo>
                                <a:lnTo>
                                  <a:pt x="1735" y="1569"/>
                                </a:lnTo>
                                <a:lnTo>
                                  <a:pt x="1735" y="1662"/>
                                </a:lnTo>
                                <a:lnTo>
                                  <a:pt x="1742" y="1662"/>
                                </a:lnTo>
                                <a:lnTo>
                                  <a:pt x="1742" y="1763"/>
                                </a:lnTo>
                                <a:lnTo>
                                  <a:pt x="1749" y="1763"/>
                                </a:lnTo>
                                <a:lnTo>
                                  <a:pt x="1749" y="1864"/>
                                </a:lnTo>
                                <a:lnTo>
                                  <a:pt x="1757" y="1864"/>
                                </a:lnTo>
                                <a:lnTo>
                                  <a:pt x="1757" y="1979"/>
                                </a:lnTo>
                                <a:lnTo>
                                  <a:pt x="1764" y="1979"/>
                                </a:lnTo>
                                <a:lnTo>
                                  <a:pt x="1764" y="2087"/>
                                </a:lnTo>
                                <a:lnTo>
                                  <a:pt x="1771" y="2087"/>
                                </a:lnTo>
                                <a:lnTo>
                                  <a:pt x="1771" y="2209"/>
                                </a:lnTo>
                              </a:path>
                            </a:pathLst>
                          </a:custGeom>
                          <a:noFill/>
                          <a:ln w="50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58520" y="1459800"/>
                            <a:ext cx="221040" cy="1187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46" h="1856">
                                <a:moveTo>
                                  <a:pt x="0" y="0"/>
                                </a:moveTo>
                                <a:lnTo>
                                  <a:pt x="0" y="115"/>
                                </a:lnTo>
                                <a:lnTo>
                                  <a:pt x="7" y="115"/>
                                </a:lnTo>
                                <a:lnTo>
                                  <a:pt x="7" y="230"/>
                                </a:lnTo>
                                <a:lnTo>
                                  <a:pt x="15" y="230"/>
                                </a:lnTo>
                                <a:lnTo>
                                  <a:pt x="15" y="338"/>
                                </a:lnTo>
                                <a:lnTo>
                                  <a:pt x="22" y="338"/>
                                </a:lnTo>
                                <a:lnTo>
                                  <a:pt x="22" y="439"/>
                                </a:lnTo>
                                <a:lnTo>
                                  <a:pt x="29" y="439"/>
                                </a:lnTo>
                                <a:lnTo>
                                  <a:pt x="29" y="532"/>
                                </a:lnTo>
                                <a:lnTo>
                                  <a:pt x="36" y="532"/>
                                </a:lnTo>
                                <a:lnTo>
                                  <a:pt x="36" y="640"/>
                                </a:lnTo>
                                <a:lnTo>
                                  <a:pt x="43" y="640"/>
                                </a:lnTo>
                                <a:lnTo>
                                  <a:pt x="43" y="734"/>
                                </a:lnTo>
                                <a:lnTo>
                                  <a:pt x="51" y="734"/>
                                </a:lnTo>
                                <a:lnTo>
                                  <a:pt x="51" y="827"/>
                                </a:lnTo>
                                <a:lnTo>
                                  <a:pt x="58" y="827"/>
                                </a:lnTo>
                                <a:lnTo>
                                  <a:pt x="58" y="928"/>
                                </a:lnTo>
                                <a:lnTo>
                                  <a:pt x="65" y="928"/>
                                </a:lnTo>
                                <a:lnTo>
                                  <a:pt x="65" y="1014"/>
                                </a:lnTo>
                                <a:lnTo>
                                  <a:pt x="72" y="1014"/>
                                </a:lnTo>
                                <a:lnTo>
                                  <a:pt x="72" y="1108"/>
                                </a:lnTo>
                                <a:lnTo>
                                  <a:pt x="79" y="1108"/>
                                </a:lnTo>
                                <a:lnTo>
                                  <a:pt x="79" y="1194"/>
                                </a:lnTo>
                                <a:lnTo>
                                  <a:pt x="87" y="1194"/>
                                </a:lnTo>
                                <a:lnTo>
                                  <a:pt x="87" y="1281"/>
                                </a:lnTo>
                                <a:lnTo>
                                  <a:pt x="94" y="1281"/>
                                </a:lnTo>
                                <a:lnTo>
                                  <a:pt x="94" y="1367"/>
                                </a:lnTo>
                                <a:lnTo>
                                  <a:pt x="101" y="1367"/>
                                </a:lnTo>
                                <a:lnTo>
                                  <a:pt x="101" y="1432"/>
                                </a:lnTo>
                                <a:lnTo>
                                  <a:pt x="108" y="1432"/>
                                </a:lnTo>
                                <a:lnTo>
                                  <a:pt x="108" y="1511"/>
                                </a:lnTo>
                                <a:lnTo>
                                  <a:pt x="115" y="1511"/>
                                </a:lnTo>
                                <a:lnTo>
                                  <a:pt x="115" y="1568"/>
                                </a:lnTo>
                                <a:lnTo>
                                  <a:pt x="123" y="1568"/>
                                </a:lnTo>
                                <a:lnTo>
                                  <a:pt x="123" y="1626"/>
                                </a:lnTo>
                                <a:lnTo>
                                  <a:pt x="130" y="1626"/>
                                </a:lnTo>
                                <a:lnTo>
                                  <a:pt x="130" y="1676"/>
                                </a:lnTo>
                                <a:lnTo>
                                  <a:pt x="137" y="1676"/>
                                </a:lnTo>
                                <a:lnTo>
                                  <a:pt x="137" y="1720"/>
                                </a:lnTo>
                                <a:lnTo>
                                  <a:pt x="144" y="1720"/>
                                </a:lnTo>
                                <a:lnTo>
                                  <a:pt x="144" y="1756"/>
                                </a:lnTo>
                                <a:lnTo>
                                  <a:pt x="151" y="1756"/>
                                </a:lnTo>
                                <a:lnTo>
                                  <a:pt x="151" y="1791"/>
                                </a:lnTo>
                                <a:lnTo>
                                  <a:pt x="159" y="1791"/>
                                </a:lnTo>
                                <a:lnTo>
                                  <a:pt x="159" y="1820"/>
                                </a:lnTo>
                                <a:lnTo>
                                  <a:pt x="166" y="1820"/>
                                </a:lnTo>
                                <a:lnTo>
                                  <a:pt x="166" y="1842"/>
                                </a:lnTo>
                                <a:lnTo>
                                  <a:pt x="173" y="1842"/>
                                </a:lnTo>
                                <a:lnTo>
                                  <a:pt x="173" y="1856"/>
                                </a:lnTo>
                                <a:lnTo>
                                  <a:pt x="180" y="1856"/>
                                </a:lnTo>
                                <a:lnTo>
                                  <a:pt x="346" y="1856"/>
                                </a:lnTo>
                              </a:path>
                            </a:pathLst>
                          </a:custGeom>
                          <a:noFill/>
                          <a:ln w="50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880" y="14040"/>
                            <a:ext cx="0" cy="263772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840" y="14040"/>
                            <a:ext cx="0" cy="263772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7520" y="14040"/>
                            <a:ext cx="0" cy="263772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257796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261108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264276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7440" y="2546280"/>
                            <a:ext cx="1836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640" y="2508840"/>
                            <a:ext cx="64800" cy="22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17520" y="251460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248148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244980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241668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7440" y="2385000"/>
                            <a:ext cx="1836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6240" y="2347560"/>
                            <a:ext cx="106560" cy="22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17520" y="235764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232524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229284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226116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7440" y="2228040"/>
                            <a:ext cx="1836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6240" y="2190600"/>
                            <a:ext cx="106560" cy="22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17520" y="219636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216396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213156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209988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7440" y="2067480"/>
                            <a:ext cx="1836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6240" y="2029320"/>
                            <a:ext cx="106560" cy="22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17520" y="203508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200736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197532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194328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7440" y="1910880"/>
                            <a:ext cx="1836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6240" y="1873080"/>
                            <a:ext cx="106560" cy="22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17520" y="187884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184608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181404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178236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7440" y="1749600"/>
                            <a:ext cx="1836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6240" y="1711800"/>
                            <a:ext cx="106560" cy="22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17520" y="171756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168480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165744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162576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7440" y="1593360"/>
                            <a:ext cx="1836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6240" y="1555200"/>
                            <a:ext cx="106560" cy="22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17520" y="156096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152856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149616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146448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7440" y="1432080"/>
                            <a:ext cx="1836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6240" y="1393920"/>
                            <a:ext cx="106560" cy="22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17520" y="139968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136728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133992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130752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7440" y="1275120"/>
                            <a:ext cx="1836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6240" y="1237680"/>
                            <a:ext cx="106560" cy="22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17520" y="124344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121104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117864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114696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7440" y="1113840"/>
                            <a:ext cx="1836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6240" y="1076400"/>
                            <a:ext cx="106560" cy="22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17520" y="108216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105012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101736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99000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7440" y="957600"/>
                            <a:ext cx="1836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6240" y="919440"/>
                            <a:ext cx="106560" cy="22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5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17520" y="92520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89352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86112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82872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7440" y="796320"/>
                            <a:ext cx="1836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6240" y="758160"/>
                            <a:ext cx="106560" cy="22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17520" y="76392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73224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69984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66744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7440" y="639360"/>
                            <a:ext cx="1836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6240" y="601920"/>
                            <a:ext cx="106560" cy="22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6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17520" y="60768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57528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54288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51120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7440" y="478080"/>
                            <a:ext cx="1836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6240" y="440640"/>
                            <a:ext cx="106560" cy="22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17520" y="44640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41472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38160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34992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7440" y="322560"/>
                            <a:ext cx="1836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6240" y="283680"/>
                            <a:ext cx="106560" cy="22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7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17520" y="28944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25776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22536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19296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7440" y="161280"/>
                            <a:ext cx="1836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6240" y="122400"/>
                            <a:ext cx="106560" cy="22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17520" y="12816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9648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6408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7520" y="31680"/>
                            <a:ext cx="900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-41760" y="1313640"/>
                            <a:ext cx="229320" cy="115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%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7520" y="2651760"/>
                            <a:ext cx="427536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7520" y="2656800"/>
                            <a:ext cx="427536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7520" y="2661840"/>
                            <a:ext cx="4275360" cy="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93600" y="2651760"/>
                            <a:ext cx="0" cy="5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74080" y="2651760"/>
                            <a:ext cx="0" cy="14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14960" y="2670120"/>
                            <a:ext cx="212760" cy="22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500  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54200" y="2651760"/>
                            <a:ext cx="0" cy="5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34680" y="2651760"/>
                            <a:ext cx="0" cy="5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19120" y="2651760"/>
                            <a:ext cx="0" cy="5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99960" y="2651760"/>
                            <a:ext cx="0" cy="5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79360" y="2651760"/>
                            <a:ext cx="0" cy="14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23120" y="2670120"/>
                            <a:ext cx="233640" cy="22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1000 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59840" y="2651760"/>
                            <a:ext cx="0" cy="5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45000" y="2651760"/>
                            <a:ext cx="0" cy="5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24760" y="2651760"/>
                            <a:ext cx="0" cy="5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05600" y="2651760"/>
                            <a:ext cx="0" cy="5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90040" y="2651760"/>
                            <a:ext cx="0" cy="14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33800" y="2670120"/>
                            <a:ext cx="233640" cy="22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1500 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70520" y="2651760"/>
                            <a:ext cx="0" cy="5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49920" y="2651760"/>
                            <a:ext cx="0" cy="5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0400" y="2651760"/>
                            <a:ext cx="0" cy="5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14840" y="2651760"/>
                            <a:ext cx="0" cy="5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5680" y="2651760"/>
                            <a:ext cx="0" cy="14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38720" y="2670120"/>
                            <a:ext cx="233640" cy="22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2000 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75440" y="2651760"/>
                            <a:ext cx="0" cy="5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56280" y="2651760"/>
                            <a:ext cx="0" cy="5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40720" y="2651760"/>
                            <a:ext cx="0" cy="5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20480" y="2651760"/>
                            <a:ext cx="0" cy="5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00600" y="2651760"/>
                            <a:ext cx="0" cy="14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44360" y="2670120"/>
                            <a:ext cx="233640" cy="22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2500 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5760" y="2651760"/>
                            <a:ext cx="0" cy="5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6240" y="2651760"/>
                            <a:ext cx="0" cy="5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46360" y="2651760"/>
                            <a:ext cx="0" cy="5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6840" y="2651760"/>
                            <a:ext cx="0" cy="5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1280" y="2651760"/>
                            <a:ext cx="0" cy="14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55040" y="2670120"/>
                            <a:ext cx="233640" cy="22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3000 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91400" y="2651760"/>
                            <a:ext cx="0" cy="5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1160" y="2651760"/>
                            <a:ext cx="0" cy="5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6320" y="2651760"/>
                            <a:ext cx="0" cy="5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36440" y="2651760"/>
                            <a:ext cx="0" cy="5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6920" y="2651760"/>
                            <a:ext cx="0" cy="14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59960" y="2670120"/>
                            <a:ext cx="233640" cy="22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3500 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97040" y="2651760"/>
                            <a:ext cx="0" cy="5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1840" y="2651760"/>
                            <a:ext cx="0" cy="5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1240" y="2651760"/>
                            <a:ext cx="0" cy="5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080" y="2651760"/>
                            <a:ext cx="0" cy="5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880" y="2651760"/>
                            <a:ext cx="0" cy="14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0280" y="2670120"/>
                            <a:ext cx="233640" cy="22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4000 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80600" y="2481120"/>
                            <a:ext cx="243360" cy="22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(cm-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-3.3pt;margin-top:0pt;width:366.05pt;height:228.35pt" coordorigin="-66,0" coordsize="7321,4567">
                <v:rect id="shape_0" stroked="f" o:allowincell="f" style="position:absolute;left:0;top:0;width:7255;height:456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0,0" to="0,0" stroked="t" o:allowincell="f" style="position:absolute;mso-position-horizontal-relative:char">
                  <v:stroke color="white" weight="4320" joinstyle="miter" endcap="flat"/>
                  <v:fill o:detectmouseclick="t" on="false"/>
                  <w10:wrap type="none"/>
                </v:line>
                <v:shape id="shape_0" coordsize="1000,624" path="m0,0l0,624l1000,624l1000,0e" stroked="t" o:allowincell="f" style="position:absolute;left:0;top:7;width:7255;height:4524;mso-wrap-style:none;v-text-anchor:middle;mso-position-horizontal-relative:char">
                  <v:fill o:detectmouseclick="t" on="false"/>
                  <v:stroke color="#ece9d8" weight="4320" joinstyle="round" endcap="flat"/>
                  <w10:wrap type="none"/>
                </v:shape>
                <v:shape id="shape_0" coordsize="998,622" path="m998,0l998,622l0,622e" stroked="t" o:allowincell="f" style="position:absolute;left:7;top:14;width:7241;height:4510;mso-wrap-style:none;v-text-anchor:middle;mso-position-horizontal-relative:char">
                  <v:fill o:detectmouseclick="t" on="false"/>
                  <v:stroke color="#ece9d8" weight="4320" joinstyle="round" endcap="flat"/>
                  <w10:wrap type="none"/>
                </v:shape>
                <v:line id="shape_0" from="7,7" to="7,4509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coordsize="996,620" path="m0,620l0,0l996,0e" stroked="t" o:allowincell="f" style="position:absolute;left:14;top:14;width:7227;height:4495;mso-wrap-style:none;v-text-anchor:middle;mso-position-horizontal-relative:char">
                  <v:fill o:detectmouseclick="t" on="false"/>
                  <v:stroke color="black" weight="4320" joinstyle="round" endcap="flat"/>
                  <w10:wrap type="none"/>
                </v:shape>
                <v:line id="shape_0" from="14,7" to="7241,7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,4518" to="7240,4518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coordsize="996,621" path="m0,621l996,621l996,0e" stroked="t" o:allowincell="f" style="position:absolute;left:7;top:7;width:7226;height:4502;mso-wrap-style:none;v-text-anchor:middle;mso-position-horizontal-relative:char">
                  <v:fill o:detectmouseclick="t" on="false"/>
                  <v:stroke color="black" weight="4320" joinstyle="round" endcap="flat"/>
                  <w10:wrap type="none"/>
                </v:shape>
                <v:line id="shape_0" from="7242,7" to="7242,4517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coordsize="1,9" path="m0,0l0,6l1,9e" stroked="t" o:allowincell="f" style="position:absolute;left:6356;top:892;width:6;height:64;mso-wrap-style:none;v-text-anchor:middle;mso-position-horizontal-relative:char">
                  <v:fill o:detectmouseclick="t" on="false"/>
                  <v:stroke color="black" weight="4320" joinstyle="round" endcap="flat"/>
                  <w10:wrap type="none"/>
                </v:shape>
                <v:shape id="shape_0" stroked="f" o:allowincell="f" style="position:absolute;left:6288;top:915;width:360;height:201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8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,10" path="m0,0l0,6l1,10e" stroked="t" o:allowincell="f" style="position:absolute;left:6241;top:1602;width:6;height:71;mso-wrap-style:none;v-text-anchor:middle;mso-position-horizontal-relative:char">
                  <v:fill o:detectmouseclick="t" on="false"/>
                  <v:stroke color="black" weight="4320" joinstyle="round" endcap="flat"/>
                  <w10:wrap type="none"/>
                </v:shape>
                <v:shape id="shape_0" stroked="f" o:allowincell="f" style="position:absolute;left:6172;top:1632;width:360;height:201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9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0l0,6l0,10e" stroked="t" o:allowincell="f" style="position:absolute;left:6081;top:1791;width:0;height:71;mso-wrap-style:none;v-text-anchor:middle;mso-position-horizontal-relative:char">
                  <v:fill o:detectmouseclick="t" on="false"/>
                  <v:stroke color="black" weight="4320" joinstyle="round" endcap="flat"/>
                  <w10:wrap type="none"/>
                </v:shape>
                <v:shape id="shape_0" stroked="f" o:allowincell="f" style="position:absolute;left:6037;top:1767;width:360;height:268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10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,11" path="m0,0l0,7l1,11e" stroked="t" o:allowincell="f" style="position:absolute;left:5900;top:3669;width:6;height:78;mso-wrap-style:none;v-text-anchor:middle;mso-position-horizontal-relative:char">
                  <v:fill o:detectmouseclick="t" on="false"/>
                  <v:stroke color="black" weight="4320" joinstyle="round" endcap="flat"/>
                  <w10:wrap type="none"/>
                </v:shape>
                <v:shape id="shape_0" stroked="f" o:allowincell="f" style="position:absolute;left:5863;top:3651;width:360;height:268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11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,10" path="m0,0l0,6l1,10e" stroked="t" o:allowincell="f" style="position:absolute;left:5624;top:1798;width:6;height:71;mso-wrap-style:none;v-text-anchor:middle;mso-position-horizontal-relative:char">
                  <v:fill o:detectmouseclick="t" on="false"/>
                  <v:stroke color="black" weight="4320" joinstyle="round" endcap="flat"/>
                  <w10:wrap type="none"/>
                </v:shape>
                <v:shape id="shape_0" stroked="f" o:allowincell="f" style="position:absolute;left:5587;top:1774;width:360;height:268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12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,57" path="m0,0l0,38l1,57e" stroked="t" o:allowincell="f" style="position:absolute;left:5551;top:1929;width:6;height:412;mso-wrap-style:none;v-text-anchor:middle;mso-position-horizontal-relative:char">
                  <v:fill o:detectmouseclick="t" on="false"/>
                  <v:stroke color="black" weight="4320" joinstyle="round" endcap="flat"/>
                  <w10:wrap type="none"/>
                </v:shape>
                <v:shape id="shape_0" stroked="f" o:allowincell="f" style="position:absolute;left:5514;top:2245;width:360;height:268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12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0l0,77l0,116e" stroked="t" o:allowincell="f" style="position:absolute;left:5464;top:1979;width:0;height:840;mso-wrap-style:none;v-text-anchor:middle;mso-position-horizontal-relative:char">
                  <v:fill o:detectmouseclick="t" on="false"/>
                  <v:stroke color="black" weight="4320" joinstyle="round" endcap="flat"/>
                  <w10:wrap type="none"/>
                </v:shape>
                <v:shape id="shape_0" stroked="f" o:allowincell="f" style="position:absolute;left:5420;top:2723;width:360;height:268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13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0l0,28l0,42e" stroked="t" o:allowincell="f" style="position:absolute;left:5413;top:2987;width:0;height:304;mso-wrap-style:none;v-text-anchor:middle;mso-position-horizontal-relative:char">
                  <v:fill o:detectmouseclick="t" on="false"/>
                  <v:stroke color="black" weight="4320" joinstyle="round" endcap="flat"/>
                  <w10:wrap type="none"/>
                </v:shape>
                <v:shape id="shape_0" stroked="f" o:allowincell="f" style="position:absolute;left:5369;top:3194;width:360;height:268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137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,10" path="m0,0l0,6l1,10e" stroked="t" o:allowincell="f" style="position:absolute;left:5254;top:2176;width:6;height:71;mso-wrap-style:none;v-text-anchor:middle;mso-position-horizontal-relative:char">
                  <v:fill o:detectmouseclick="t" on="false"/>
                  <v:stroke color="black" weight="4320" joinstyle="round" endcap="flat"/>
                  <w10:wrap type="none"/>
                </v:shape>
                <v:shape id="shape_0" stroked="f" o:allowincell="f" style="position:absolute;left:5218;top:2149;width:360;height:268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14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,10" path="m0,0l0,6l1,10e" stroked="t" o:allowincell="f" style="position:absolute;left:4731;top:2356;width:7;height:71;mso-wrap-style:none;v-text-anchor:middle;mso-position-horizontal-relative:char">
                  <v:fill o:detectmouseclick="t" on="false"/>
                  <v:stroke color="black" weight="4320" joinstyle="round" endcap="flat"/>
                  <w10:wrap type="none"/>
                </v:shape>
                <v:shape id="shape_0" stroked="f" o:allowincell="f" style="position:absolute;left:4695;top:2333;width:360;height:268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17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,11" path="m0,0l0,7l1,11e" stroked="t" o:allowincell="f" style="position:absolute;left:2612;top:3365;width:6;height:78;mso-wrap-style:none;v-text-anchor:middle;mso-position-horizontal-relative:char">
                  <v:fill o:detectmouseclick="t" on="false"/>
                  <v:stroke color="black" weight="4320" joinstyle="round" endcap="flat"/>
                  <w10:wrap type="none"/>
                </v:shape>
                <v:shape id="shape_0" stroked="f" o:allowincell="f" style="position:absolute;left:2591;top:3451;width:357;height:266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28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0l0,6l0,10e" stroked="t" o:allowincell="f" style="position:absolute;left:2431;top:3343;width:0;height:71;mso-wrap-style:none;v-text-anchor:middle;mso-position-horizontal-relative:char">
                  <v:fill o:detectmouseclick="t" on="false"/>
                  <v:stroke color="black" weight="4320" joinstyle="round" endcap="flat"/>
                  <w10:wrap type="none"/>
                </v:shape>
                <v:shape id="shape_0" stroked="f" o:allowincell="f" style="position:absolute;left:2387;top:3318;width:360;height:268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29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,10" path="m0,0l0,6l1,10e" stroked="t" o:allowincell="f" style="position:absolute;left:1480;top:819;width:6;height:71;mso-wrap-style:none;v-text-anchor:middle;mso-position-horizontal-relative:char">
                  <v:fill o:detectmouseclick="t" on="false"/>
                  <v:stroke color="black" weight="4320" joinstyle="round" endcap="flat"/>
                  <w10:wrap type="none"/>
                </v:shape>
                <v:shape id="shape_0" stroked="f" o:allowincell="f" style="position:absolute;left:1443;top:793;width:360;height:268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347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016,3281" path="m0,122l0,122l7,122l7,115l15,115l15,115l22,115l22,108l29,108l29,108l36,108l36,101l43,101l43,94l51,94l51,94l58,94l58,86l65,86l65,79l72,79l72,79l79,79l79,72l87,72l87,65l94,65l94,65l101,65l101,58l108,58l108,50l115,50l115,43l123,43l123,43l130,43l130,36l137,36l137,36l144,36l144,43l144,36l151,36l151,36l159,36l159,29l166,29l173,29l180,29l180,36l180,29l187,29l187,22l195,22l195,29l202,29l202,29l209,29l209,14l216,14l216,36l223,36l223,22l231,22l231,29l238,29l238,29l245,29l245,14l252,14l252,29l259,29l259,22l267,14l267,43l267,14l274,22l274,14l281,22l281,29l288,29l288,22l288,29l295,29l295,29l303,29l303,22l310,22l310,29l310,22l317,22l317,22l324,22l324,29l331,29l331,22l339,29l339,36l339,29l346,29l346,22l353,22l353,29l360,29l360,22l367,22l367,29l375,29l375,22l382,22l382,29l382,22l389,22l389,22l396,22l411,22l418,22l418,14l425,14l447,14l454,14l454,0l461,0l461,14l468,7l468,36l468,7l475,14l475,0l483,7l483,14l490,22l490,7l497,7l497,14l497,7l504,7l504,7l511,7l526,7l533,7l533,14l540,14l540,0l547,0l547,7l555,7l562,7l569,7l569,22l576,22l576,14l583,14l583,22l591,29l591,14l598,22l598,29l605,29l605,29l612,29l612,36l619,36l619,29l627,29l627,36l634,36l634,43l641,43l641,36l648,36l648,72l655,72l655,58l663,58l663,65l670,65l670,72l677,72l677,79l684,79l684,94l691,94l691,94l699,94l699,101l706,101l706,122l713,122l713,144l720,144l720,158l727,158l727,180l735,180l735,187l742,187l742,216l749,216l749,245l756,245l756,245l763,245l763,281l771,281l771,273l778,281l778,288l785,288l785,302l792,302l792,309l799,309l799,338l807,338l807,345l814,345l814,367l821,367l821,374l828,374l828,410l835,410l835,446l843,446l843,475l850,475l850,496l857,496l857,532l864,532l864,554l871,554l871,590l879,590l879,626l886,626l886,648l893,648l893,669l900,669l900,691l907,691l907,712l915,712l915,734l922,734l922,741l929,741l929,755l936,755l936,763l943,763l943,770l951,770l951,770l958,770l958,777l965,777l965,770l972,770l972,763l979,763l979,763l987,763l987,748l994,748l994,741l1001,741l1001,727l1008,727l1008,712l1015,712l1015,684l1023,684l1023,669l1030,669l1030,648l1037,648l1037,619l1044,619l1044,597l1051,597l1051,576l1059,576l1059,554l1066,554l1066,525l1073,525l1073,511l1080,511l1080,489l1087,489l1087,468l1095,468l1095,446l1102,446l1102,432l1109,432l1109,417l1116,417l1116,396l1123,396l1123,381l1131,381l1131,367l1138,367l1138,353l1145,353l1145,338l1152,338l1152,324l1159,324l1159,309l1167,309l1167,302l1174,302l1174,288l1181,288l1181,273l1188,273l1188,266l1195,266l1195,252l1203,252l1203,245l1210,245l1210,230l1217,230l1217,223l1224,223l1224,216l1231,216l1231,201l1239,201l1239,194l1246,194l1246,187l1253,187l1253,173l1260,173l1260,173l1267,173l1267,165l1275,165l1275,158l1282,158l1282,151l1289,151l1289,144l1296,144l1296,144l1303,144l1303,137l1311,137l1311,137l1318,137l1318,129l1325,129l1325,122l1332,122l1339,122l1347,122l1347,115l1354,115l1354,115l1361,115l1361,108l1368,108l1397,108l1404,108l1404,101l1411,101l1411,101l1419,101l1419,108l1426,108l1447,108l1455,108l1455,115l1462,115l1512,115l1519,115l1519,108l1527,108l1527,108l1534,108l1534,101l1541,101l1548,101l1555,101l1555,94l1563,94l1570,94l1577,94l1577,86l1584,86l1656,86l1663,86l1663,94l1671,94l1678,94l1685,94l1685,101l1692,101l1692,101l1699,101l1699,108l1707,108l1707,108l1714,108l1714,115l1721,115l1721,122l1728,122l1728,129l1735,129l1735,137l1743,137l1743,144l1750,144l1750,151l1757,151l1757,165l1764,165l1764,173l1771,173l1771,187l1779,187l1779,209l1786,209l1786,230l1793,230l1793,252l1800,252l1800,288l1807,288l1807,331l1815,331l1815,396l1822,396l1822,482l1829,482l1829,604l1836,604l1836,791l1843,791l1843,1058l1851,1058l1851,1425l1858,1425l1858,1864l1865,1864l1865,2295l1872,2295l1872,2648l1879,2648l1879,2907l1887,2907l1887,3101l1894,3101l1894,3238l1901,3238l1901,3281l1908,3281l1908,3173l1915,3173l1915,2936l1923,2936l1923,2727l1930,2727l1930,2619l1937,2619l1937,2597l1944,2597l1944,2677l1951,2677l1951,2849l1959,2849l1959,3051l1966,3051l1966,3202l1973,3202l1973,3252l1980,3252l1980,3231l1987,3231l1987,3187l1995,3187l1995,3144l2002,3144l2002,3123l2009,3123l2009,3130l2016,3130l2016,3151e" stroked="t" o:allowincell="f" style="position:absolute;left:515;top:36;width:2030;height:3306;mso-wrap-style:none;v-text-anchor:middle;mso-position-horizontal-relative:char">
                  <v:fill o:detectmouseclick="t" on="false"/>
                  <v:stroke color="black" weight="5040" joinstyle="round" endcap="flat"/>
                  <w10:wrap type="none"/>
                </v:shape>
                <v:shape id="shape_0" coordsize="2492,3317" path="m0,3165l0,3187l8,3187l8,3209l15,3209l15,3216l22,3216l22,3209l29,3209l29,3201l36,3201l36,3201l44,3201l44,3223l51,3223l51,3266l58,3266l58,3317l65,3317l65,3317l72,3317l72,3295l80,3295l80,3252l87,3252l87,3165l94,3165l94,3022l101,3022l101,2806l108,2806l108,2532l116,2532l116,2230l123,2230l123,1935l130,1935l130,1676l137,1676l137,1475l144,1475l144,1324l152,1324l152,1216l159,1216l159,1136l166,1136l166,1072l173,1072l173,1036l180,1036l180,1014l188,1014l188,1000l195,1000l195,985l202,985l202,964l209,964l209,935l216,935l216,906l224,906l224,877l231,877l231,841l238,841l238,805l245,805l245,769l252,769l252,733l260,733l260,705l267,705l267,669l274,669l274,633l281,633l281,597l288,597l288,561l296,561l296,539l303,539l303,518l310,518l310,496l317,496l317,482l324,482l324,467l332,467l332,446l339,446l339,417l346,417l346,395l353,395l353,374l360,374l360,359l368,359l368,345l375,345l375,338l382,338l382,323l389,323l389,309l396,309l396,302l404,302l404,295l411,295l411,287l418,287l425,287l432,287l432,280l440,280l440,273l447,273l447,259l454,259l454,244l461,244l461,237l468,237l468,230l476,230l476,223l483,223l483,223l490,223l490,215l497,215l497,201l504,201l504,194l512,194l512,179l519,179l519,165l526,165l526,158l533,158l533,151l540,151l540,143l548,143l569,143l576,143l576,136l584,136l584,136l591,136l591,129l598,129l598,122l605,122l605,108l612,108l612,93l620,93l620,79l627,79l627,72l634,72l634,57l641,57l641,57l648,57l648,50l656,50l656,43l663,43l670,43l677,43l677,36l684,36l699,36l706,36l706,28l713,28l749,28l756,28l756,36l756,28l764,28l764,28l771,28l828,28l836,28l836,21l843,21l857,21l864,21l864,14l872,14l944,14l951,14l951,21l958,21l980,21l987,21l987,28l994,28l994,28l1001,28l1001,21l1001,28l1008,28l1008,28l1016,28l1023,28l1030,28l1030,21l1037,21l1059,21l1066,21l1066,28l1073,28l1088,28l1095,28l1095,36l1102,36l1109,36l1116,36l1116,43l1124,43l1152,43l1160,43l1160,50l1167,50l1210,50l1217,50l1217,57l1224,57l1239,57l1246,57l1246,64l1253,64l1318,64l1325,64l1325,57l1332,57l1390,57l1397,57l1397,50l1404,50l1412,50l1419,50l1419,43l1426,43l1476,43l1484,43l1484,50l1491,50l1505,50l1512,50l1512,57l1520,57l1548,57l1556,57l1556,64l1563,64l1570,64l1577,64l1577,72l1584,72l1584,72l1592,72l1592,79l1599,79l1599,86l1606,86l1606,86l1613,86l1613,93l1620,93l1620,93l1628,93l1628,100l1635,100l1649,100l1656,100l1656,93l1664,93l1664,93l1671,93l1671,86l1678,86l1692,86l1700,86l1700,79l1707,79l1736,79l1743,79l1743,72l1750,72l1757,72l1764,72l1764,64l1772,64l1772,64l1779,64l1779,72l1786,72l1786,64l1793,64l1793,57l1800,57l1800,57l1808,57l1808,50l1815,50l1815,57l1822,57l1822,50l1829,50l1829,43l1836,43l1836,36l1844,36l1844,36l1851,36l1851,28l1858,28l1858,21l1865,21l1865,14l1872,14l1872,21l1872,14l1880,14l1880,14l1887,14l1887,7l1894,7l1894,7l1901,7l1901,0l1908,0l1908,0l1916,0l1916,7l1923,7l1923,14l1923,7l1930,7l1930,0l1937,0l1980,0l1988,0l1988,7l1995,7l1995,7l2002,7l2002,0l2009,0l2009,0l2016,0l2016,7l2024,7l2024,14l2031,14l2031,21l2038,21l2038,21l2045,21l2045,36l2052,36l2052,36l2060,36l2060,50l2067,50l2067,57l2074,57l2074,64l2081,64l2081,86l2088,86l2088,93l2096,93l2096,108l2103,108l2103,143l2110,143l2110,179l2117,179l2117,251l2124,251l2124,359l2132,359l2132,539l2139,539l2139,1266l2146,1266l2146,1798l2153,1798l2153,2216l2160,2216l2160,2316l2168,2302l2168,2137l2175,2137l2175,1712l2182,1712l2182,1237l2189,1237l2189,870l2196,870l2196,575l2204,575l2204,424l2211,424l2211,316l2218,316l2218,251l2225,251l2225,194l2232,194l2232,165l2240,165l2240,151l2247,151l2247,143l2254,143l2254,108l2261,108l2261,122l2268,115l2268,100l2276,100l2276,93l2283,93l2283,108l2290,108l2290,100l2297,100l2297,93l2297,100l2304,100l2304,100l2312,100l2312,93l2319,93l2319,93l2326,93l2326,129l2333,129l2333,122l2340,122l2340,122l2348,122l2348,129l2355,129l2355,115l2362,115l2369,115l2376,115l2376,100l2384,100l2384,79l2391,79l2391,86l2398,86l2398,79l2405,79l2405,72l2412,72l2412,64l2420,64l2420,57l2427,57l2427,57l2434,57l2434,50l2441,50l2441,50l2448,50l2448,43l2456,43l2456,28l2463,28l2463,43l2470,43l2470,50l2477,50l2477,57l2477,50l2484,50l2484,36l2492,36l2492,72e" stroked="t" o:allowincell="f" style="position:absolute;left:2554;top:22;width:2510;height:3342;mso-wrap-style:none;v-text-anchor:middle;mso-position-horizontal-relative:char">
                  <v:fill o:detectmouseclick="t" on="false"/>
                  <v:stroke color="black" weight="5040" joinstyle="round" endcap="flat"/>
                  <w10:wrap type="none"/>
                </v:shape>
                <v:shape id="shape_0" coordsize="1771,3569" path="m0,22l0,0l7,0l7,7l14,7l14,14l14,7l21,7l21,7l29,7l29,22l36,22l36,14l43,22l43,43l50,36l50,36l57,36l57,50l65,50l65,72l72,72l72,86l79,93l79,79l86,93l86,137l93,137l93,108l101,129l101,158l108,158l108,223l115,223l115,317l122,317l122,525l129,525l129,755l137,755l137,1101l144,1101l144,1295l151,1295l151,1540l158,1540l158,1712l165,1712l165,1921l173,1921l173,1986l180,1986l180,2087l187,2087l187,2029l194,2029l194,1899l201,1899l201,1662l209,1662l209,1353l216,1353l216,1036l223,1036l223,806l230,806l230,698l237,698l237,676l245,676l245,719l252,719l252,806l259,806l259,878l266,878l266,1000l273,1000l273,1130l281,1130l281,1238l288,1238l288,1331l295,1331l295,1446l302,1446l302,1583l309,1583l309,1828l317,1828l317,2144l324,2144l324,2576l331,2576l331,2878l338,2892l338,2792l345,2792l345,2295l353,2295l353,1792l360,1792l360,1518l367,1533l367,1489l374,1533l374,1705l381,1705l381,1856l389,1856l389,1892l396,1892l396,1792l403,1792l403,1561l410,1561l410,1367l417,1367l417,1238l425,1238l425,1209l432,1209l432,1252l439,1252l439,1317l446,1317l446,1396l453,1396l453,1475l461,1475l461,1597l468,1597l468,1748l475,1748l475,1842l482,1835l482,1684l489,1684l489,1518l497,1518l497,1489l504,1489l504,1497l504,1489l511,1489l511,1475l518,1475l518,1489l525,1489l525,1554l533,1554l533,1626l540,1626l540,1684l547,1684l547,1712l554,1712l554,1705l561,1705l561,1662l569,1662l569,1583l576,1583l576,1489l583,1489l583,1381l590,1381l590,1266l597,1266l597,1173l605,1173l605,1108l612,1108l612,1050l619,1050l619,1029l626,1029l626,1036l633,1036l633,1065l641,1065l641,1108l648,1108l648,1166l655,1166l655,1259l662,1259l662,1374l669,1374l669,1525l677,1525l677,1734l684,1734l684,2007l691,2007l691,2288l698,2288l698,2518l705,2518l705,2698l713,2698l713,2842l720,2842l720,2957l727,2957l727,3051l734,3051l734,3130l741,3130l741,3195l749,3195l749,3238l756,3238l756,3281l763,3281l763,3324l770,3324l770,3375l777,3375l777,3410l785,3410l785,3446l792,3446l792,3482l799,3482l799,3518l806,3518l806,3547l813,3547l813,3562l821,3562l821,3569l828,3569l828,3569l835,3569l835,3554l842,3554l842,3533l849,3533l849,3504l857,3504l857,3454l864,3454l864,3396l871,3396l871,3324l878,3324l878,3223l885,3223l885,3108l893,3108l893,2921l900,2921l900,2813l907,2813l907,2691l914,2691l914,2554l921,2554l921,2389l929,2389l929,2180l936,2180l936,1935l943,1935l943,1662l950,1662l950,1446l957,1446l957,1317l965,1317l965,1274l972,1274l972,1317l979,1317l979,1439l986,1439l986,1590l993,1590l993,1691l1001,1705l1001,1676l1008,1676l1008,1504l1015,1504l1015,1245l1022,1245l1022,1029l1029,1029l1029,863l1037,863l1037,741l1044,741l1044,655l1051,655l1051,612l1058,612l1058,612l1065,612l1065,640l1073,640l1073,691l1080,691l1080,748l1087,748l1087,741l1094,741l1094,727l1101,727l1101,748l1109,748l1109,763l1116,763l1116,835l1123,835l1123,1022l1130,1022l1130,1245l1137,1245l1137,1396l1145,1396l1145,1475l1152,1475l1152,1511l1159,1511l1159,1518l1166,1518l1166,1468l1173,1468l1173,1360l1181,1360l1181,1238l1188,1238l1188,1180l1195,1180l1195,1151l1202,1151l1202,1043l1209,1043l1209,849l1217,849l1217,662l1224,662l1224,532l1231,532l1231,460l1238,460l1238,432l1245,432l1245,446l1253,446l1253,540l1260,540l1260,683l1267,683l1267,784l1274,784l1274,813l1281,813l1281,784l1289,784l1289,748l1296,748l1296,712l1303,712l1303,691l1310,691l1310,683l1317,691l1317,712l1325,712l1325,734l1332,734l1332,705l1339,705l1339,655l1346,655l1346,619l1353,619l1353,554l1361,554l1361,475l1368,475l1368,388l1375,388l1375,317l1382,317l1382,259l1389,259l1389,201l1397,201l1397,151l1404,151l1404,115l1411,115l1411,79l1418,79l1418,58l1425,58l1425,43l1433,43l1433,29l1440,29l1440,29l1447,29l1447,22l1454,22l1454,22l1461,22l1461,29l1469,29l1469,22l1476,22l1476,36l1483,36l1483,50l1490,50l1490,65l1497,65l1497,72l1505,72l1505,86l1512,86l1512,108l1519,108l1519,144l1526,144l1526,201l1533,201l1533,237l1541,237l1541,230l1548,230l1548,216l1555,216l1555,223l1562,223l1562,237l1569,237l1569,266l1577,266l1577,288l1584,288l1584,324l1591,324l1591,367l1598,367l1598,410l1605,410l1605,460l1613,460l1613,518l1620,518l1620,568l1627,568l1627,633l1634,633l1634,705l1641,705l1641,820l1649,820l1649,799l1656,813l1656,863l1663,863l1663,907l1670,907l1670,957l1677,957l1677,1007l1685,1007l1685,1065l1692,1065l1692,1130l1699,1130l1699,1194l1706,1194l1706,1266l1713,1266l1713,1345l1721,1345l1721,1425l1728,1425l1728,1569l1735,1569l1735,1662l1742,1662l1742,1763l1749,1763l1749,1864l1757,1864l1757,1979l1764,1979l1764,2087l1771,2087l1771,2209e" stroked="t" o:allowincell="f" style="position:absolute;left:5072;top:72;width:1784;height:3596;mso-wrap-style:none;v-text-anchor:middle;mso-position-horizontal-relative:char">
                  <v:fill o:detectmouseclick="t" on="false"/>
                  <v:stroke color="black" weight="5040" joinstyle="round" endcap="flat"/>
                  <w10:wrap type="none"/>
                </v:shape>
                <v:shape id="shape_0" coordsize="346,1856" path="m0,0l0,115l7,115l7,230l15,230l15,338l22,338l22,439l29,439l29,532l36,532l36,640l43,640l43,734l51,734l51,827l58,827l58,928l65,928l65,1014l72,1014l72,1108l79,1108l79,1194l87,1194l87,1281l94,1281l94,1367l101,1367l101,1432l108,1432l108,1511l115,1511l115,1568l123,1568l123,1626l130,1626l130,1676l137,1676l137,1720l144,1720l144,1756l151,1756l151,1791l159,1791l159,1820l166,1820l166,1842l173,1842l173,1856l180,1856l346,1856e" stroked="t" o:allowincell="f" style="position:absolute;left:6864;top:2299;width:347;height:1869;mso-wrap-style:none;v-text-anchor:middle;mso-position-horizontal-relative:char">
                  <v:fill o:detectmouseclick="t" on="false"/>
                  <v:stroke color="black" weight="5040" joinstyle="round" endcap="flat"/>
                  <w10:wrap type="none"/>
                </v:shape>
                <v:line id="shape_0" from="515,22" to="515,4175" stroked="t" o:allowincell="f" style="position:absolute;mso-position-horizontal-relative:char">
                  <v:stroke color="black" weight="6480" joinstyle="miter" endcap="flat"/>
                  <v:fill o:detectmouseclick="t" on="false"/>
                  <w10:wrap type="none"/>
                </v:line>
                <v:line id="shape_0" from="507,22" to="507,4175" stroked="t" o:allowincell="f" style="position:absolute;mso-position-horizontal-relative:char">
                  <v:stroke color="silver" weight="4320" joinstyle="miter" endcap="flat"/>
                  <v:fill o:detectmouseclick="t" on="false"/>
                  <w10:wrap type="none"/>
                </v:line>
                <v:line id="shape_0" from="500,22" to="500,4175" stroked="t" o:allowincell="f" style="position:absolute;mso-position-horizontal-relative:char">
                  <v:stroke color="silver" weight="4320" joinstyle="miter" endcap="flat"/>
                  <v:fill o:detectmouseclick="t" on="false"/>
                  <w10:wrap type="none"/>
                </v:line>
                <v:line id="shape_0" from="500,4060" to="513,4060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4112" to="513,4112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4162" to="513,4162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484,4010" to="512,4010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311;top:3951;width:101;height:36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0,3960" to="513,3960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3908" to="513,3908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3858" to="513,3858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3806" to="513,3806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484,3756" to="512,3756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246;top:3697;width:167;height:36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0,3713" to="513,3713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3662" to="513,3662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3611" to="513,3611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3561" to="513,3561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484,3509" to="512,3509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246;top:3450;width:167;height:36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0,3459" to="513,3459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3408" to="513,3408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3357" to="513,3357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3307" to="513,3307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484,3256" to="512,3256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246;top:3196;width:167;height:36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0,3205" to="513,3205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3161" to="513,3161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3111" to="513,3111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3060" to="513,3060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484,3009" to="512,3009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246;top:2950;width:167;height:36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0,2959" to="513,2959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2907" to="513,2907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2857" to="513,2857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2807" to="513,2807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484,2755" to="512,2755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246;top:2696;width:167;height:36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0,2705" to="513,2705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2653" to="513,2653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2610" to="513,2610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2560" to="513,2560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484,2509" to="512,2509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246;top:2449;width:167;height:36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0,2458" to="513,2458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2407" to="513,2407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2356" to="513,2356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2306" to="513,2306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484,2255" to="512,2255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246;top:2195;width:167;height:36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0,2204" to="513,2204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2153" to="513,2153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2110" to="513,2110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2059" to="513,2059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484,2008" to="512,2008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246;top:1949;width:167;height:36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0,1958" to="513,1958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1907" to="513,1907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1856" to="513,1856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1806" to="513,1806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484,1754" to="512,1754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246;top:1695;width:167;height:36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0,1704" to="513,1704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1654" to="513,1654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1602" to="513,1602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1559" to="513,1559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484,1508" to="512,1508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246;top:1448;width:167;height:36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0,1457" to="513,1457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1407" to="513,1407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1356" to="513,1356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1305" to="513,1305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484,1254" to="512,1254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246;top:1194;width:167;height:36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0,1203" to="513,1203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1153" to="513,1153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1102" to="513,1102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1051" to="513,1051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484,1007" to="512,1007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246;top:948;width:167;height:36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6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0,957" to="513,957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906" to="513,906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855" to="513,855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805" to="513,805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484,753" to="512,753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246;top:694;width:167;height:36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0,703" to="513,703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653" to="513,653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601" to="513,601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551" to="513,551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484,508" to="512,508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246;top:447;width:167;height:36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0,456" to="513,456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406" to="513,406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355" to="513,355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304" to="513,304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484,254" to="512,254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246;top:193;width:167;height:36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0,202" to="513,202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152" to="513,152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101" to="513,101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00,50" to="513,50" stroked="t" o:allowincell="f" style="position:absolute;flip:x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-65;top:2068;width:360;height:181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%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0,4176" to="7232,4176" stroked="t" o:allowincell="f" style="position:absolute;mso-position-horizontal-relative:char">
                  <v:stroke color="black" weight="6480" joinstyle="miter" endcap="flat"/>
                  <v:fill o:detectmouseclick="t" on="false"/>
                  <w10:wrap type="none"/>
                </v:line>
                <v:line id="shape_0" from="500,4184" to="7232,4184" stroked="t" o:allowincell="f" style="position:absolute;mso-position-horizontal-relative:char">
                  <v:stroke color="silver" weight="4320" joinstyle="miter" endcap="flat"/>
                  <v:fill o:detectmouseclick="t" on="false"/>
                  <w10:wrap type="none"/>
                </v:line>
                <v:line id="shape_0" from="500,4192" to="7232,4192" stroked="t" o:allowincell="f" style="position:absolute;mso-position-horizontal-relative:char">
                  <v:stroke color="silver" weight="4320" joinstyle="miter" endcap="flat"/>
                  <v:fill o:detectmouseclick="t" on="false"/>
                  <w10:wrap type="none"/>
                </v:line>
                <v:line id="shape_0" from="7234,4176" to="7234,418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7046,4176" to="7046,4197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6795;top:4205;width:334;height:36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500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857,4176" to="6857,418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669,4176" to="6669,418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487,4176" to="6487,418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299,4176" to="6299,418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109,4176" to="6109,4197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5863;top:4205;width:367;height:36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1000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21,4176" to="5921,418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740,4176" to="5740,418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551,4176" to="5551,418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363,4176" to="5363,418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181,4176" to="5181,4197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4935;top:4205;width:367;height:36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1500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993,4176" to="4993,418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4803,4176" to="4803,418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4615,4176" to="4615,418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4433,4176" to="4433,418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4245,4176" to="4245,4197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3998;top:4205;width:367;height:36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2000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56,4176" to="4056,418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3868,4176" to="3868,418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3686,4176" to="3686,418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3497,4176" to="3497,418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3308,4176" to="3308,4197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3062;top:4205;width:367;height:36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2500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27,4176" to="3127,418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2939,4176" to="2939,418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2750,4176" to="2750,418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2562,4176" to="2562,418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2380,4176" to="2380,4197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2134;top:4205;width:367;height:36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3000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91,4176" to="2191,418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2002,4176" to="2002,418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1821,4176" to="1821,418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1632,4176" to="1632,418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1444,4176" to="1444,4197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1197;top:4205;width:367;height:36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3500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255,4176" to="1255,418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1074,4176" to="1074,418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884,4176" to="884,418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96,4176" to="696,418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15,4176" to="515,4197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268;top:4205;width:367;height:36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4000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26;top:3907;width:382;height:36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(cm-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                        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igure S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T-IR spectrum of Pluronic PE3100 monooctanoate</w:t>
      </w:r>
      <w:r>
        <w:br w:type="page"/>
      </w:r>
    </w:p>
    <w:p>
      <w:pPr>
        <w:pStyle w:val="Normal"/>
        <w:spacing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  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>
                <wp:extent cx="4607560" cy="2900045"/>
                <wp:effectExtent l="0" t="0" r="0" b="0"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07640" cy="2900160"/>
                          <a:chOff x="0" y="0"/>
                          <a:chExt cx="4607640" cy="2900160"/>
                        </a:xfrm>
                      </wpg:grpSpPr>
                      <wps:wsp>
                        <wps:cNvSpPr/>
                        <wps:nvSpPr>
                          <wps:cNvPr id="5" name=""/>
                          <wps:cNvSpPr/>
                        </wps:nvSpPr>
                        <wps:spPr>
                          <a:xfrm>
                            <a:off x="0" y="0"/>
                            <a:ext cx="4607640" cy="29001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4606920" cy="2898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720" cy="7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320"/>
                              <a:ext cx="4606920" cy="2872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" h="624">
                                  <a:moveTo>
                                    <a:pt x="0" y="0"/>
                                  </a:moveTo>
                                  <a:lnTo>
                                    <a:pt x="0" y="624"/>
                                  </a:lnTo>
                                  <a:lnTo>
                                    <a:pt x="1000" y="624"/>
                                  </a:lnTo>
                                  <a:lnTo>
                                    <a:pt x="1000" y="0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ece9d8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320" y="9000"/>
                              <a:ext cx="4597920" cy="2863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98" h="622">
                                  <a:moveTo>
                                    <a:pt x="998" y="0"/>
                                  </a:moveTo>
                                  <a:lnTo>
                                    <a:pt x="998" y="622"/>
                                  </a:lnTo>
                                  <a:lnTo>
                                    <a:pt x="0" y="622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ece9d8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320" y="4320"/>
                              <a:ext cx="0" cy="285876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aca899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00" y="9000"/>
                              <a:ext cx="4589280" cy="2854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96" h="620">
                                  <a:moveTo>
                                    <a:pt x="0" y="62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996" y="0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aca899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280" y="4320"/>
                              <a:ext cx="458928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aca899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320" y="2868120"/>
                              <a:ext cx="45936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320" y="4320"/>
                              <a:ext cx="4588560" cy="28587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96" h="621">
                                  <a:moveTo>
                                    <a:pt x="0" y="621"/>
                                  </a:moveTo>
                                  <a:lnTo>
                                    <a:pt x="996" y="621"/>
                                  </a:lnTo>
                                  <a:lnTo>
                                    <a:pt x="996" y="0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ffffff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597920" y="4320"/>
                              <a:ext cx="0" cy="286380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35960" y="621000"/>
                              <a:ext cx="720" cy="41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9">
                                  <a:moveTo>
                                    <a:pt x="0" y="0"/>
                                  </a:moveTo>
                                  <a:lnTo>
                                    <a:pt x="0" y="6"/>
                                  </a:lnTo>
                                  <a:lnTo>
                                    <a:pt x="0" y="9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3987360" y="635760"/>
                              <a:ext cx="229320" cy="128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86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957840" y="1054080"/>
                              <a:ext cx="4320" cy="45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" h="10">
                                  <a:moveTo>
                                    <a:pt x="0" y="0"/>
                                  </a:moveTo>
                                  <a:lnTo>
                                    <a:pt x="0" y="6"/>
                                  </a:lnTo>
                                  <a:lnTo>
                                    <a:pt x="1" y="10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3913560" y="1073520"/>
                              <a:ext cx="229320" cy="128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92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860640" y="1192680"/>
                              <a:ext cx="720" cy="45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10">
                                  <a:moveTo>
                                    <a:pt x="0" y="0"/>
                                  </a:moveTo>
                                  <a:lnTo>
                                    <a:pt x="0" y="6"/>
                                  </a:lnTo>
                                  <a:lnTo>
                                    <a:pt x="0" y="10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3832560" y="1176480"/>
                              <a:ext cx="229320" cy="170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101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745800" y="2329920"/>
                              <a:ext cx="4320" cy="41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" h="9">
                                  <a:moveTo>
                                    <a:pt x="0" y="0"/>
                                  </a:moveTo>
                                  <a:lnTo>
                                    <a:pt x="0" y="6"/>
                                  </a:lnTo>
                                  <a:lnTo>
                                    <a:pt x="1" y="9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3720960" y="2308680"/>
                              <a:ext cx="229320" cy="170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110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570480" y="1141200"/>
                              <a:ext cx="4320" cy="45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" h="10">
                                  <a:moveTo>
                                    <a:pt x="0" y="0"/>
                                  </a:moveTo>
                                  <a:lnTo>
                                    <a:pt x="0" y="6"/>
                                  </a:lnTo>
                                  <a:lnTo>
                                    <a:pt x="1" y="10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3546720" y="1126440"/>
                              <a:ext cx="229320" cy="170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125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524400" y="1228680"/>
                              <a:ext cx="4320" cy="238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" h="52">
                                  <a:moveTo>
                                    <a:pt x="0" y="0"/>
                                  </a:moveTo>
                                  <a:lnTo>
                                    <a:pt x="0" y="34"/>
                                  </a:lnTo>
                                  <a:lnTo>
                                    <a:pt x="1" y="52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3500280" y="1407240"/>
                              <a:ext cx="229320" cy="170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129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469680" y="1279440"/>
                              <a:ext cx="720" cy="469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102">
                                  <a:moveTo>
                                    <a:pt x="0" y="0"/>
                                  </a:moveTo>
                                  <a:lnTo>
                                    <a:pt x="0" y="68"/>
                                  </a:lnTo>
                                  <a:lnTo>
                                    <a:pt x="0" y="102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3441240" y="1687680"/>
                              <a:ext cx="229320" cy="170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134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432240" y="1896120"/>
                              <a:ext cx="4320" cy="137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" h="30">
                                  <a:moveTo>
                                    <a:pt x="0" y="0"/>
                                  </a:moveTo>
                                  <a:lnTo>
                                    <a:pt x="0" y="20"/>
                                  </a:lnTo>
                                  <a:lnTo>
                                    <a:pt x="1" y="30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3408480" y="1972800"/>
                              <a:ext cx="229320" cy="170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137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335760" y="1385640"/>
                              <a:ext cx="4320" cy="45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" h="10">
                                  <a:moveTo>
                                    <a:pt x="0" y="0"/>
                                  </a:moveTo>
                                  <a:lnTo>
                                    <a:pt x="0" y="6"/>
                                  </a:lnTo>
                                  <a:lnTo>
                                    <a:pt x="1" y="10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3312000" y="1370160"/>
                              <a:ext cx="229320" cy="170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145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003480" y="1398960"/>
                              <a:ext cx="5040" cy="41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" h="9">
                                  <a:moveTo>
                                    <a:pt x="0" y="0"/>
                                  </a:moveTo>
                                  <a:lnTo>
                                    <a:pt x="0" y="6"/>
                                  </a:lnTo>
                                  <a:lnTo>
                                    <a:pt x="1" y="9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2980440" y="1379160"/>
                              <a:ext cx="229320" cy="170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173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593720" y="2144880"/>
                              <a:ext cx="720" cy="45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10">
                                  <a:moveTo>
                                    <a:pt x="0" y="0"/>
                                  </a:moveTo>
                                  <a:lnTo>
                                    <a:pt x="0" y="6"/>
                                  </a:lnTo>
                                  <a:lnTo>
                                    <a:pt x="0" y="10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1565640" y="2129760"/>
                              <a:ext cx="229320" cy="170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292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497240" y="2085480"/>
                              <a:ext cx="45720" cy="41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" h="9">
                                  <a:moveTo>
                                    <a:pt x="10" y="0"/>
                                  </a:moveTo>
                                  <a:lnTo>
                                    <a:pt x="10" y="6"/>
                                  </a:lnTo>
                                  <a:lnTo>
                                    <a:pt x="0" y="9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1469160" y="2064960"/>
                              <a:ext cx="229320" cy="170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29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930240" y="649080"/>
                              <a:ext cx="504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" h="10">
                                  <a:moveTo>
                                    <a:pt x="0" y="0"/>
                                  </a:moveTo>
                                  <a:lnTo>
                                    <a:pt x="0" y="6"/>
                                  </a:lnTo>
                                  <a:lnTo>
                                    <a:pt x="1" y="10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907200" y="633600"/>
                              <a:ext cx="229320" cy="170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348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26520" y="36720"/>
                              <a:ext cx="1216080" cy="2048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901" h="3201">
                                  <a:moveTo>
                                    <a:pt x="0" y="136"/>
                                  </a:moveTo>
                                  <a:lnTo>
                                    <a:pt x="0" y="136"/>
                                  </a:lnTo>
                                  <a:lnTo>
                                    <a:pt x="7" y="136"/>
                                  </a:lnTo>
                                  <a:lnTo>
                                    <a:pt x="7" y="129"/>
                                  </a:lnTo>
                                  <a:lnTo>
                                    <a:pt x="15" y="129"/>
                                  </a:lnTo>
                                  <a:lnTo>
                                    <a:pt x="15" y="122"/>
                                  </a:lnTo>
                                  <a:lnTo>
                                    <a:pt x="22" y="122"/>
                                  </a:lnTo>
                                  <a:lnTo>
                                    <a:pt x="22" y="122"/>
                                  </a:lnTo>
                                  <a:lnTo>
                                    <a:pt x="29" y="122"/>
                                  </a:lnTo>
                                  <a:lnTo>
                                    <a:pt x="29" y="115"/>
                                  </a:lnTo>
                                  <a:lnTo>
                                    <a:pt x="36" y="115"/>
                                  </a:lnTo>
                                  <a:lnTo>
                                    <a:pt x="36" y="115"/>
                                  </a:lnTo>
                                  <a:lnTo>
                                    <a:pt x="43" y="115"/>
                                  </a:lnTo>
                                  <a:lnTo>
                                    <a:pt x="43" y="107"/>
                                  </a:lnTo>
                                  <a:lnTo>
                                    <a:pt x="51" y="107"/>
                                  </a:lnTo>
                                  <a:lnTo>
                                    <a:pt x="51" y="100"/>
                                  </a:lnTo>
                                  <a:lnTo>
                                    <a:pt x="58" y="100"/>
                                  </a:lnTo>
                                  <a:lnTo>
                                    <a:pt x="58" y="100"/>
                                  </a:lnTo>
                                  <a:lnTo>
                                    <a:pt x="65" y="100"/>
                                  </a:lnTo>
                                  <a:lnTo>
                                    <a:pt x="65" y="93"/>
                                  </a:lnTo>
                                  <a:lnTo>
                                    <a:pt x="72" y="93"/>
                                  </a:lnTo>
                                  <a:lnTo>
                                    <a:pt x="72" y="86"/>
                                  </a:lnTo>
                                  <a:lnTo>
                                    <a:pt x="79" y="86"/>
                                  </a:lnTo>
                                  <a:lnTo>
                                    <a:pt x="79" y="86"/>
                                  </a:lnTo>
                                  <a:lnTo>
                                    <a:pt x="87" y="86"/>
                                  </a:lnTo>
                                  <a:lnTo>
                                    <a:pt x="87" y="79"/>
                                  </a:lnTo>
                                  <a:lnTo>
                                    <a:pt x="94" y="79"/>
                                  </a:lnTo>
                                  <a:lnTo>
                                    <a:pt x="94" y="72"/>
                                  </a:lnTo>
                                  <a:lnTo>
                                    <a:pt x="101" y="72"/>
                                  </a:lnTo>
                                  <a:lnTo>
                                    <a:pt x="101" y="64"/>
                                  </a:lnTo>
                                  <a:lnTo>
                                    <a:pt x="108" y="64"/>
                                  </a:lnTo>
                                  <a:lnTo>
                                    <a:pt x="115" y="64"/>
                                  </a:lnTo>
                                  <a:lnTo>
                                    <a:pt x="123" y="64"/>
                                  </a:lnTo>
                                  <a:lnTo>
                                    <a:pt x="123" y="50"/>
                                  </a:lnTo>
                                  <a:lnTo>
                                    <a:pt x="130" y="50"/>
                                  </a:lnTo>
                                  <a:lnTo>
                                    <a:pt x="130" y="50"/>
                                  </a:lnTo>
                                  <a:lnTo>
                                    <a:pt x="137" y="50"/>
                                  </a:lnTo>
                                  <a:lnTo>
                                    <a:pt x="137" y="43"/>
                                  </a:lnTo>
                                  <a:lnTo>
                                    <a:pt x="144" y="43"/>
                                  </a:lnTo>
                                  <a:lnTo>
                                    <a:pt x="144" y="50"/>
                                  </a:lnTo>
                                  <a:lnTo>
                                    <a:pt x="151" y="50"/>
                                  </a:lnTo>
                                  <a:lnTo>
                                    <a:pt x="151" y="43"/>
                                  </a:lnTo>
                                  <a:lnTo>
                                    <a:pt x="159" y="43"/>
                                  </a:lnTo>
                                  <a:lnTo>
                                    <a:pt x="166" y="43"/>
                                  </a:lnTo>
                                  <a:lnTo>
                                    <a:pt x="173" y="43"/>
                                  </a:lnTo>
                                  <a:lnTo>
                                    <a:pt x="173" y="28"/>
                                  </a:lnTo>
                                  <a:lnTo>
                                    <a:pt x="180" y="28"/>
                                  </a:lnTo>
                                  <a:lnTo>
                                    <a:pt x="180" y="28"/>
                                  </a:lnTo>
                                  <a:lnTo>
                                    <a:pt x="187" y="28"/>
                                  </a:lnTo>
                                  <a:lnTo>
                                    <a:pt x="187" y="36"/>
                                  </a:lnTo>
                                  <a:lnTo>
                                    <a:pt x="195" y="36"/>
                                  </a:lnTo>
                                  <a:lnTo>
                                    <a:pt x="195" y="28"/>
                                  </a:lnTo>
                                  <a:lnTo>
                                    <a:pt x="202" y="28"/>
                                  </a:lnTo>
                                  <a:lnTo>
                                    <a:pt x="202" y="36"/>
                                  </a:lnTo>
                                  <a:lnTo>
                                    <a:pt x="209" y="36"/>
                                  </a:lnTo>
                                  <a:lnTo>
                                    <a:pt x="209" y="36"/>
                                  </a:lnTo>
                                  <a:lnTo>
                                    <a:pt x="216" y="36"/>
                                  </a:lnTo>
                                  <a:lnTo>
                                    <a:pt x="216" y="21"/>
                                  </a:lnTo>
                                  <a:lnTo>
                                    <a:pt x="223" y="21"/>
                                  </a:lnTo>
                                  <a:lnTo>
                                    <a:pt x="223" y="36"/>
                                  </a:lnTo>
                                  <a:lnTo>
                                    <a:pt x="231" y="36"/>
                                  </a:lnTo>
                                  <a:lnTo>
                                    <a:pt x="231" y="21"/>
                                  </a:lnTo>
                                  <a:lnTo>
                                    <a:pt x="238" y="21"/>
                                  </a:lnTo>
                                  <a:lnTo>
                                    <a:pt x="238" y="28"/>
                                  </a:lnTo>
                                  <a:lnTo>
                                    <a:pt x="245" y="28"/>
                                  </a:lnTo>
                                  <a:lnTo>
                                    <a:pt x="245" y="28"/>
                                  </a:lnTo>
                                  <a:lnTo>
                                    <a:pt x="252" y="28"/>
                                  </a:lnTo>
                                  <a:lnTo>
                                    <a:pt x="252" y="21"/>
                                  </a:lnTo>
                                  <a:lnTo>
                                    <a:pt x="252" y="28"/>
                                  </a:lnTo>
                                  <a:lnTo>
                                    <a:pt x="259" y="28"/>
                                  </a:lnTo>
                                  <a:lnTo>
                                    <a:pt x="259" y="28"/>
                                  </a:lnTo>
                                  <a:lnTo>
                                    <a:pt x="267" y="28"/>
                                  </a:lnTo>
                                  <a:lnTo>
                                    <a:pt x="267" y="50"/>
                                  </a:lnTo>
                                  <a:lnTo>
                                    <a:pt x="274" y="50"/>
                                  </a:lnTo>
                                  <a:lnTo>
                                    <a:pt x="274" y="28"/>
                                  </a:lnTo>
                                  <a:lnTo>
                                    <a:pt x="281" y="28"/>
                                  </a:lnTo>
                                  <a:lnTo>
                                    <a:pt x="281" y="28"/>
                                  </a:lnTo>
                                  <a:lnTo>
                                    <a:pt x="288" y="28"/>
                                  </a:lnTo>
                                  <a:lnTo>
                                    <a:pt x="288" y="21"/>
                                  </a:lnTo>
                                  <a:lnTo>
                                    <a:pt x="295" y="21"/>
                                  </a:lnTo>
                                  <a:lnTo>
                                    <a:pt x="295" y="14"/>
                                  </a:lnTo>
                                  <a:lnTo>
                                    <a:pt x="303" y="14"/>
                                  </a:lnTo>
                                  <a:lnTo>
                                    <a:pt x="303" y="28"/>
                                  </a:lnTo>
                                  <a:lnTo>
                                    <a:pt x="310" y="28"/>
                                  </a:lnTo>
                                  <a:lnTo>
                                    <a:pt x="310" y="21"/>
                                  </a:lnTo>
                                  <a:lnTo>
                                    <a:pt x="317" y="21"/>
                                  </a:lnTo>
                                  <a:lnTo>
                                    <a:pt x="317" y="28"/>
                                  </a:lnTo>
                                  <a:lnTo>
                                    <a:pt x="317" y="21"/>
                                  </a:lnTo>
                                  <a:lnTo>
                                    <a:pt x="324" y="21"/>
                                  </a:lnTo>
                                  <a:lnTo>
                                    <a:pt x="324" y="21"/>
                                  </a:lnTo>
                                  <a:lnTo>
                                    <a:pt x="331" y="21"/>
                                  </a:lnTo>
                                  <a:lnTo>
                                    <a:pt x="331" y="14"/>
                                  </a:lnTo>
                                  <a:lnTo>
                                    <a:pt x="339" y="14"/>
                                  </a:lnTo>
                                  <a:lnTo>
                                    <a:pt x="339" y="36"/>
                                  </a:lnTo>
                                  <a:lnTo>
                                    <a:pt x="346" y="36"/>
                                  </a:lnTo>
                                  <a:lnTo>
                                    <a:pt x="353" y="36"/>
                                  </a:lnTo>
                                  <a:lnTo>
                                    <a:pt x="360" y="36"/>
                                  </a:lnTo>
                                  <a:lnTo>
                                    <a:pt x="360" y="28"/>
                                  </a:lnTo>
                                  <a:lnTo>
                                    <a:pt x="367" y="28"/>
                                  </a:lnTo>
                                  <a:lnTo>
                                    <a:pt x="367" y="21"/>
                                  </a:lnTo>
                                  <a:lnTo>
                                    <a:pt x="375" y="21"/>
                                  </a:lnTo>
                                  <a:lnTo>
                                    <a:pt x="375" y="28"/>
                                  </a:lnTo>
                                  <a:lnTo>
                                    <a:pt x="382" y="28"/>
                                  </a:lnTo>
                                  <a:lnTo>
                                    <a:pt x="382" y="36"/>
                                  </a:lnTo>
                                  <a:lnTo>
                                    <a:pt x="389" y="36"/>
                                  </a:lnTo>
                                  <a:lnTo>
                                    <a:pt x="389" y="36"/>
                                  </a:lnTo>
                                  <a:lnTo>
                                    <a:pt x="396" y="36"/>
                                  </a:lnTo>
                                  <a:lnTo>
                                    <a:pt x="396" y="28"/>
                                  </a:lnTo>
                                  <a:lnTo>
                                    <a:pt x="403" y="28"/>
                                  </a:lnTo>
                                  <a:lnTo>
                                    <a:pt x="411" y="28"/>
                                  </a:lnTo>
                                  <a:lnTo>
                                    <a:pt x="418" y="28"/>
                                  </a:lnTo>
                                  <a:lnTo>
                                    <a:pt x="418" y="36"/>
                                  </a:lnTo>
                                  <a:lnTo>
                                    <a:pt x="418" y="28"/>
                                  </a:lnTo>
                                  <a:lnTo>
                                    <a:pt x="425" y="28"/>
                                  </a:lnTo>
                                  <a:lnTo>
                                    <a:pt x="425" y="21"/>
                                  </a:lnTo>
                                  <a:lnTo>
                                    <a:pt x="432" y="21"/>
                                  </a:lnTo>
                                  <a:lnTo>
                                    <a:pt x="432" y="21"/>
                                  </a:lnTo>
                                  <a:lnTo>
                                    <a:pt x="439" y="21"/>
                                  </a:lnTo>
                                  <a:lnTo>
                                    <a:pt x="439" y="14"/>
                                  </a:lnTo>
                                  <a:lnTo>
                                    <a:pt x="447" y="14"/>
                                  </a:lnTo>
                                  <a:lnTo>
                                    <a:pt x="447" y="7"/>
                                  </a:lnTo>
                                  <a:lnTo>
                                    <a:pt x="454" y="7"/>
                                  </a:lnTo>
                                  <a:lnTo>
                                    <a:pt x="454" y="14"/>
                                  </a:lnTo>
                                  <a:lnTo>
                                    <a:pt x="454" y="7"/>
                                  </a:lnTo>
                                  <a:lnTo>
                                    <a:pt x="461" y="7"/>
                                  </a:lnTo>
                                  <a:lnTo>
                                    <a:pt x="461" y="0"/>
                                  </a:lnTo>
                                  <a:lnTo>
                                    <a:pt x="468" y="0"/>
                                  </a:lnTo>
                                  <a:lnTo>
                                    <a:pt x="468" y="36"/>
                                  </a:lnTo>
                                  <a:lnTo>
                                    <a:pt x="475" y="36"/>
                                  </a:lnTo>
                                  <a:lnTo>
                                    <a:pt x="475" y="7"/>
                                  </a:lnTo>
                                  <a:lnTo>
                                    <a:pt x="483" y="7"/>
                                  </a:lnTo>
                                  <a:lnTo>
                                    <a:pt x="483" y="14"/>
                                  </a:lnTo>
                                  <a:lnTo>
                                    <a:pt x="490" y="21"/>
                                  </a:lnTo>
                                  <a:lnTo>
                                    <a:pt x="490" y="0"/>
                                  </a:lnTo>
                                  <a:lnTo>
                                    <a:pt x="497" y="21"/>
                                  </a:lnTo>
                                  <a:lnTo>
                                    <a:pt x="497" y="43"/>
                                  </a:lnTo>
                                  <a:lnTo>
                                    <a:pt x="504" y="43"/>
                                  </a:lnTo>
                                  <a:lnTo>
                                    <a:pt x="504" y="36"/>
                                  </a:lnTo>
                                  <a:lnTo>
                                    <a:pt x="511" y="36"/>
                                  </a:lnTo>
                                  <a:lnTo>
                                    <a:pt x="511" y="28"/>
                                  </a:lnTo>
                                  <a:lnTo>
                                    <a:pt x="519" y="28"/>
                                  </a:lnTo>
                                  <a:lnTo>
                                    <a:pt x="519" y="21"/>
                                  </a:lnTo>
                                  <a:lnTo>
                                    <a:pt x="526" y="21"/>
                                  </a:lnTo>
                                  <a:lnTo>
                                    <a:pt x="526" y="14"/>
                                  </a:lnTo>
                                  <a:lnTo>
                                    <a:pt x="533" y="21"/>
                                  </a:lnTo>
                                  <a:lnTo>
                                    <a:pt x="533" y="28"/>
                                  </a:lnTo>
                                  <a:lnTo>
                                    <a:pt x="540" y="28"/>
                                  </a:lnTo>
                                  <a:lnTo>
                                    <a:pt x="540" y="43"/>
                                  </a:lnTo>
                                  <a:lnTo>
                                    <a:pt x="547" y="43"/>
                                  </a:lnTo>
                                  <a:lnTo>
                                    <a:pt x="547" y="50"/>
                                  </a:lnTo>
                                  <a:lnTo>
                                    <a:pt x="555" y="50"/>
                                  </a:lnTo>
                                  <a:lnTo>
                                    <a:pt x="555" y="57"/>
                                  </a:lnTo>
                                  <a:lnTo>
                                    <a:pt x="562" y="57"/>
                                  </a:lnTo>
                                  <a:lnTo>
                                    <a:pt x="569" y="57"/>
                                  </a:lnTo>
                                  <a:lnTo>
                                    <a:pt x="576" y="57"/>
                                  </a:lnTo>
                                  <a:lnTo>
                                    <a:pt x="576" y="79"/>
                                  </a:lnTo>
                                  <a:lnTo>
                                    <a:pt x="583" y="79"/>
                                  </a:lnTo>
                                  <a:lnTo>
                                    <a:pt x="583" y="79"/>
                                  </a:lnTo>
                                  <a:lnTo>
                                    <a:pt x="591" y="79"/>
                                  </a:lnTo>
                                  <a:lnTo>
                                    <a:pt x="591" y="72"/>
                                  </a:lnTo>
                                  <a:lnTo>
                                    <a:pt x="598" y="72"/>
                                  </a:lnTo>
                                  <a:lnTo>
                                    <a:pt x="598" y="72"/>
                                  </a:lnTo>
                                  <a:lnTo>
                                    <a:pt x="605" y="72"/>
                                  </a:lnTo>
                                  <a:lnTo>
                                    <a:pt x="605" y="86"/>
                                  </a:lnTo>
                                  <a:lnTo>
                                    <a:pt x="612" y="86"/>
                                  </a:lnTo>
                                  <a:lnTo>
                                    <a:pt x="612" y="100"/>
                                  </a:lnTo>
                                  <a:lnTo>
                                    <a:pt x="619" y="100"/>
                                  </a:lnTo>
                                  <a:lnTo>
                                    <a:pt x="619" y="115"/>
                                  </a:lnTo>
                                  <a:lnTo>
                                    <a:pt x="627" y="115"/>
                                  </a:lnTo>
                                  <a:lnTo>
                                    <a:pt x="627" y="115"/>
                                  </a:lnTo>
                                  <a:lnTo>
                                    <a:pt x="634" y="115"/>
                                  </a:lnTo>
                                  <a:lnTo>
                                    <a:pt x="634" y="129"/>
                                  </a:lnTo>
                                  <a:lnTo>
                                    <a:pt x="641" y="129"/>
                                  </a:lnTo>
                                  <a:lnTo>
                                    <a:pt x="641" y="143"/>
                                  </a:lnTo>
                                  <a:lnTo>
                                    <a:pt x="648" y="143"/>
                                  </a:lnTo>
                                  <a:lnTo>
                                    <a:pt x="648" y="129"/>
                                  </a:lnTo>
                                  <a:lnTo>
                                    <a:pt x="655" y="136"/>
                                  </a:lnTo>
                                  <a:lnTo>
                                    <a:pt x="655" y="179"/>
                                  </a:lnTo>
                                  <a:lnTo>
                                    <a:pt x="663" y="179"/>
                                  </a:lnTo>
                                  <a:lnTo>
                                    <a:pt x="663" y="201"/>
                                  </a:lnTo>
                                  <a:lnTo>
                                    <a:pt x="670" y="201"/>
                                  </a:lnTo>
                                  <a:lnTo>
                                    <a:pt x="670" y="223"/>
                                  </a:lnTo>
                                  <a:lnTo>
                                    <a:pt x="677" y="223"/>
                                  </a:lnTo>
                                  <a:lnTo>
                                    <a:pt x="677" y="244"/>
                                  </a:lnTo>
                                  <a:lnTo>
                                    <a:pt x="684" y="244"/>
                                  </a:lnTo>
                                  <a:lnTo>
                                    <a:pt x="684" y="266"/>
                                  </a:lnTo>
                                  <a:lnTo>
                                    <a:pt x="691" y="266"/>
                                  </a:lnTo>
                                  <a:lnTo>
                                    <a:pt x="691" y="287"/>
                                  </a:lnTo>
                                  <a:lnTo>
                                    <a:pt x="699" y="287"/>
                                  </a:lnTo>
                                  <a:lnTo>
                                    <a:pt x="699" y="302"/>
                                  </a:lnTo>
                                  <a:lnTo>
                                    <a:pt x="706" y="302"/>
                                  </a:lnTo>
                                  <a:lnTo>
                                    <a:pt x="706" y="309"/>
                                  </a:lnTo>
                                  <a:lnTo>
                                    <a:pt x="713" y="309"/>
                                  </a:lnTo>
                                  <a:lnTo>
                                    <a:pt x="713" y="331"/>
                                  </a:lnTo>
                                  <a:lnTo>
                                    <a:pt x="720" y="331"/>
                                  </a:lnTo>
                                  <a:lnTo>
                                    <a:pt x="720" y="374"/>
                                  </a:lnTo>
                                  <a:lnTo>
                                    <a:pt x="727" y="374"/>
                                  </a:lnTo>
                                  <a:lnTo>
                                    <a:pt x="727" y="410"/>
                                  </a:lnTo>
                                  <a:lnTo>
                                    <a:pt x="735" y="410"/>
                                  </a:lnTo>
                                  <a:lnTo>
                                    <a:pt x="735" y="438"/>
                                  </a:lnTo>
                                  <a:lnTo>
                                    <a:pt x="742" y="438"/>
                                  </a:lnTo>
                                  <a:lnTo>
                                    <a:pt x="742" y="460"/>
                                  </a:lnTo>
                                  <a:lnTo>
                                    <a:pt x="749" y="460"/>
                                  </a:lnTo>
                                  <a:lnTo>
                                    <a:pt x="749" y="482"/>
                                  </a:lnTo>
                                  <a:lnTo>
                                    <a:pt x="756" y="482"/>
                                  </a:lnTo>
                                  <a:lnTo>
                                    <a:pt x="756" y="518"/>
                                  </a:lnTo>
                                  <a:lnTo>
                                    <a:pt x="763" y="518"/>
                                  </a:lnTo>
                                  <a:lnTo>
                                    <a:pt x="763" y="510"/>
                                  </a:lnTo>
                                  <a:lnTo>
                                    <a:pt x="771" y="510"/>
                                  </a:lnTo>
                                  <a:lnTo>
                                    <a:pt x="771" y="539"/>
                                  </a:lnTo>
                                  <a:lnTo>
                                    <a:pt x="778" y="539"/>
                                  </a:lnTo>
                                  <a:lnTo>
                                    <a:pt x="778" y="546"/>
                                  </a:lnTo>
                                  <a:lnTo>
                                    <a:pt x="785" y="546"/>
                                  </a:lnTo>
                                  <a:lnTo>
                                    <a:pt x="785" y="561"/>
                                  </a:lnTo>
                                  <a:lnTo>
                                    <a:pt x="792" y="561"/>
                                  </a:lnTo>
                                  <a:lnTo>
                                    <a:pt x="792" y="575"/>
                                  </a:lnTo>
                                  <a:lnTo>
                                    <a:pt x="799" y="582"/>
                                  </a:lnTo>
                                  <a:lnTo>
                                    <a:pt x="799" y="561"/>
                                  </a:lnTo>
                                  <a:lnTo>
                                    <a:pt x="807" y="561"/>
                                  </a:lnTo>
                                  <a:lnTo>
                                    <a:pt x="807" y="590"/>
                                  </a:lnTo>
                                  <a:lnTo>
                                    <a:pt x="814" y="590"/>
                                  </a:lnTo>
                                  <a:lnTo>
                                    <a:pt x="814" y="611"/>
                                  </a:lnTo>
                                  <a:lnTo>
                                    <a:pt x="821" y="611"/>
                                  </a:lnTo>
                                  <a:lnTo>
                                    <a:pt x="821" y="633"/>
                                  </a:lnTo>
                                  <a:lnTo>
                                    <a:pt x="828" y="633"/>
                                  </a:lnTo>
                                  <a:lnTo>
                                    <a:pt x="828" y="647"/>
                                  </a:lnTo>
                                  <a:lnTo>
                                    <a:pt x="835" y="647"/>
                                  </a:lnTo>
                                  <a:lnTo>
                                    <a:pt x="835" y="676"/>
                                  </a:lnTo>
                                  <a:lnTo>
                                    <a:pt x="843" y="676"/>
                                  </a:lnTo>
                                  <a:lnTo>
                                    <a:pt x="843" y="712"/>
                                  </a:lnTo>
                                  <a:lnTo>
                                    <a:pt x="850" y="712"/>
                                  </a:lnTo>
                                  <a:lnTo>
                                    <a:pt x="850" y="741"/>
                                  </a:lnTo>
                                  <a:lnTo>
                                    <a:pt x="857" y="741"/>
                                  </a:lnTo>
                                  <a:lnTo>
                                    <a:pt x="857" y="769"/>
                                  </a:lnTo>
                                  <a:lnTo>
                                    <a:pt x="864" y="769"/>
                                  </a:lnTo>
                                  <a:lnTo>
                                    <a:pt x="864" y="798"/>
                                  </a:lnTo>
                                  <a:lnTo>
                                    <a:pt x="871" y="798"/>
                                  </a:lnTo>
                                  <a:lnTo>
                                    <a:pt x="871" y="820"/>
                                  </a:lnTo>
                                  <a:lnTo>
                                    <a:pt x="879" y="820"/>
                                  </a:lnTo>
                                  <a:lnTo>
                                    <a:pt x="879" y="841"/>
                                  </a:lnTo>
                                  <a:lnTo>
                                    <a:pt x="886" y="841"/>
                                  </a:lnTo>
                                  <a:lnTo>
                                    <a:pt x="886" y="870"/>
                                  </a:lnTo>
                                  <a:lnTo>
                                    <a:pt x="893" y="870"/>
                                  </a:lnTo>
                                  <a:lnTo>
                                    <a:pt x="893" y="892"/>
                                  </a:lnTo>
                                  <a:lnTo>
                                    <a:pt x="900" y="892"/>
                                  </a:lnTo>
                                  <a:lnTo>
                                    <a:pt x="900" y="913"/>
                                  </a:lnTo>
                                  <a:lnTo>
                                    <a:pt x="907" y="913"/>
                                  </a:lnTo>
                                  <a:lnTo>
                                    <a:pt x="907" y="928"/>
                                  </a:lnTo>
                                  <a:lnTo>
                                    <a:pt x="915" y="928"/>
                                  </a:lnTo>
                                  <a:lnTo>
                                    <a:pt x="915" y="935"/>
                                  </a:lnTo>
                                  <a:lnTo>
                                    <a:pt x="922" y="935"/>
                                  </a:lnTo>
                                  <a:lnTo>
                                    <a:pt x="922" y="949"/>
                                  </a:lnTo>
                                  <a:lnTo>
                                    <a:pt x="929" y="949"/>
                                  </a:lnTo>
                                  <a:lnTo>
                                    <a:pt x="929" y="949"/>
                                  </a:lnTo>
                                  <a:lnTo>
                                    <a:pt x="936" y="949"/>
                                  </a:lnTo>
                                  <a:lnTo>
                                    <a:pt x="936" y="957"/>
                                  </a:lnTo>
                                  <a:lnTo>
                                    <a:pt x="943" y="957"/>
                                  </a:lnTo>
                                  <a:lnTo>
                                    <a:pt x="951" y="957"/>
                                  </a:lnTo>
                                  <a:lnTo>
                                    <a:pt x="958" y="957"/>
                                  </a:lnTo>
                                  <a:lnTo>
                                    <a:pt x="958" y="949"/>
                                  </a:lnTo>
                                  <a:lnTo>
                                    <a:pt x="965" y="949"/>
                                  </a:lnTo>
                                  <a:lnTo>
                                    <a:pt x="965" y="957"/>
                                  </a:lnTo>
                                  <a:lnTo>
                                    <a:pt x="965" y="949"/>
                                  </a:lnTo>
                                  <a:lnTo>
                                    <a:pt x="972" y="949"/>
                                  </a:lnTo>
                                  <a:lnTo>
                                    <a:pt x="972" y="949"/>
                                  </a:lnTo>
                                  <a:lnTo>
                                    <a:pt x="979" y="949"/>
                                  </a:lnTo>
                                  <a:lnTo>
                                    <a:pt x="979" y="942"/>
                                  </a:lnTo>
                                  <a:lnTo>
                                    <a:pt x="987" y="942"/>
                                  </a:lnTo>
                                  <a:lnTo>
                                    <a:pt x="987" y="928"/>
                                  </a:lnTo>
                                  <a:lnTo>
                                    <a:pt x="994" y="928"/>
                                  </a:lnTo>
                                  <a:lnTo>
                                    <a:pt x="994" y="921"/>
                                  </a:lnTo>
                                  <a:lnTo>
                                    <a:pt x="1001" y="921"/>
                                  </a:lnTo>
                                  <a:lnTo>
                                    <a:pt x="1001" y="906"/>
                                  </a:lnTo>
                                  <a:lnTo>
                                    <a:pt x="1008" y="906"/>
                                  </a:lnTo>
                                  <a:lnTo>
                                    <a:pt x="1008" y="892"/>
                                  </a:lnTo>
                                  <a:lnTo>
                                    <a:pt x="1015" y="892"/>
                                  </a:lnTo>
                                  <a:lnTo>
                                    <a:pt x="1015" y="877"/>
                                  </a:lnTo>
                                  <a:lnTo>
                                    <a:pt x="1023" y="877"/>
                                  </a:lnTo>
                                  <a:lnTo>
                                    <a:pt x="1023" y="856"/>
                                  </a:lnTo>
                                  <a:lnTo>
                                    <a:pt x="1030" y="856"/>
                                  </a:lnTo>
                                  <a:lnTo>
                                    <a:pt x="1030" y="841"/>
                                  </a:lnTo>
                                  <a:lnTo>
                                    <a:pt x="1037" y="841"/>
                                  </a:lnTo>
                                  <a:lnTo>
                                    <a:pt x="1037" y="820"/>
                                  </a:lnTo>
                                  <a:lnTo>
                                    <a:pt x="1044" y="820"/>
                                  </a:lnTo>
                                  <a:lnTo>
                                    <a:pt x="1044" y="798"/>
                                  </a:lnTo>
                                  <a:lnTo>
                                    <a:pt x="1051" y="798"/>
                                  </a:lnTo>
                                  <a:lnTo>
                                    <a:pt x="1051" y="777"/>
                                  </a:lnTo>
                                  <a:lnTo>
                                    <a:pt x="1059" y="777"/>
                                  </a:lnTo>
                                  <a:lnTo>
                                    <a:pt x="1059" y="762"/>
                                  </a:lnTo>
                                  <a:lnTo>
                                    <a:pt x="1066" y="762"/>
                                  </a:lnTo>
                                  <a:lnTo>
                                    <a:pt x="1066" y="741"/>
                                  </a:lnTo>
                                  <a:lnTo>
                                    <a:pt x="1073" y="741"/>
                                  </a:lnTo>
                                  <a:lnTo>
                                    <a:pt x="1073" y="719"/>
                                  </a:lnTo>
                                  <a:lnTo>
                                    <a:pt x="1080" y="719"/>
                                  </a:lnTo>
                                  <a:lnTo>
                                    <a:pt x="1080" y="705"/>
                                  </a:lnTo>
                                  <a:lnTo>
                                    <a:pt x="1087" y="705"/>
                                  </a:lnTo>
                                  <a:lnTo>
                                    <a:pt x="1087" y="683"/>
                                  </a:lnTo>
                                  <a:lnTo>
                                    <a:pt x="1095" y="683"/>
                                  </a:lnTo>
                                  <a:lnTo>
                                    <a:pt x="1095" y="669"/>
                                  </a:lnTo>
                                  <a:lnTo>
                                    <a:pt x="1102" y="669"/>
                                  </a:lnTo>
                                  <a:lnTo>
                                    <a:pt x="1102" y="647"/>
                                  </a:lnTo>
                                  <a:lnTo>
                                    <a:pt x="1109" y="647"/>
                                  </a:lnTo>
                                  <a:lnTo>
                                    <a:pt x="1109" y="633"/>
                                  </a:lnTo>
                                  <a:lnTo>
                                    <a:pt x="1116" y="633"/>
                                  </a:lnTo>
                                  <a:lnTo>
                                    <a:pt x="1116" y="611"/>
                                  </a:lnTo>
                                  <a:lnTo>
                                    <a:pt x="1123" y="611"/>
                                  </a:lnTo>
                                  <a:lnTo>
                                    <a:pt x="1123" y="590"/>
                                  </a:lnTo>
                                  <a:lnTo>
                                    <a:pt x="1131" y="590"/>
                                  </a:lnTo>
                                  <a:lnTo>
                                    <a:pt x="1131" y="582"/>
                                  </a:lnTo>
                                  <a:lnTo>
                                    <a:pt x="1138" y="582"/>
                                  </a:lnTo>
                                  <a:lnTo>
                                    <a:pt x="1138" y="561"/>
                                  </a:lnTo>
                                  <a:lnTo>
                                    <a:pt x="1145" y="561"/>
                                  </a:lnTo>
                                  <a:lnTo>
                                    <a:pt x="1145" y="546"/>
                                  </a:lnTo>
                                  <a:lnTo>
                                    <a:pt x="1152" y="546"/>
                                  </a:lnTo>
                                  <a:lnTo>
                                    <a:pt x="1152" y="525"/>
                                  </a:lnTo>
                                  <a:lnTo>
                                    <a:pt x="1159" y="525"/>
                                  </a:lnTo>
                                  <a:lnTo>
                                    <a:pt x="1159" y="510"/>
                                  </a:lnTo>
                                  <a:lnTo>
                                    <a:pt x="1167" y="510"/>
                                  </a:lnTo>
                                  <a:lnTo>
                                    <a:pt x="1167" y="496"/>
                                  </a:lnTo>
                                  <a:lnTo>
                                    <a:pt x="1174" y="496"/>
                                  </a:lnTo>
                                  <a:lnTo>
                                    <a:pt x="1174" y="482"/>
                                  </a:lnTo>
                                  <a:lnTo>
                                    <a:pt x="1181" y="482"/>
                                  </a:lnTo>
                                  <a:lnTo>
                                    <a:pt x="1181" y="467"/>
                                  </a:lnTo>
                                  <a:lnTo>
                                    <a:pt x="1188" y="467"/>
                                  </a:lnTo>
                                  <a:lnTo>
                                    <a:pt x="1188" y="446"/>
                                  </a:lnTo>
                                  <a:lnTo>
                                    <a:pt x="1195" y="446"/>
                                  </a:lnTo>
                                  <a:lnTo>
                                    <a:pt x="1195" y="431"/>
                                  </a:lnTo>
                                  <a:lnTo>
                                    <a:pt x="1203" y="431"/>
                                  </a:lnTo>
                                  <a:lnTo>
                                    <a:pt x="1203" y="417"/>
                                  </a:lnTo>
                                  <a:lnTo>
                                    <a:pt x="1210" y="417"/>
                                  </a:lnTo>
                                  <a:lnTo>
                                    <a:pt x="1210" y="402"/>
                                  </a:lnTo>
                                  <a:lnTo>
                                    <a:pt x="1217" y="402"/>
                                  </a:lnTo>
                                  <a:lnTo>
                                    <a:pt x="1217" y="395"/>
                                  </a:lnTo>
                                  <a:lnTo>
                                    <a:pt x="1224" y="395"/>
                                  </a:lnTo>
                                  <a:lnTo>
                                    <a:pt x="1224" y="381"/>
                                  </a:lnTo>
                                  <a:lnTo>
                                    <a:pt x="1231" y="381"/>
                                  </a:lnTo>
                                  <a:lnTo>
                                    <a:pt x="1231" y="367"/>
                                  </a:lnTo>
                                  <a:lnTo>
                                    <a:pt x="1239" y="367"/>
                                  </a:lnTo>
                                  <a:lnTo>
                                    <a:pt x="1239" y="352"/>
                                  </a:lnTo>
                                  <a:lnTo>
                                    <a:pt x="1246" y="352"/>
                                  </a:lnTo>
                                  <a:lnTo>
                                    <a:pt x="1246" y="345"/>
                                  </a:lnTo>
                                  <a:lnTo>
                                    <a:pt x="1253" y="345"/>
                                  </a:lnTo>
                                  <a:lnTo>
                                    <a:pt x="1253" y="331"/>
                                  </a:lnTo>
                                  <a:lnTo>
                                    <a:pt x="1260" y="331"/>
                                  </a:lnTo>
                                  <a:lnTo>
                                    <a:pt x="1260" y="316"/>
                                  </a:lnTo>
                                  <a:lnTo>
                                    <a:pt x="1267" y="316"/>
                                  </a:lnTo>
                                  <a:lnTo>
                                    <a:pt x="1267" y="309"/>
                                  </a:lnTo>
                                  <a:lnTo>
                                    <a:pt x="1275" y="309"/>
                                  </a:lnTo>
                                  <a:lnTo>
                                    <a:pt x="1275" y="295"/>
                                  </a:lnTo>
                                  <a:lnTo>
                                    <a:pt x="1282" y="295"/>
                                  </a:lnTo>
                                  <a:lnTo>
                                    <a:pt x="1282" y="287"/>
                                  </a:lnTo>
                                  <a:lnTo>
                                    <a:pt x="1289" y="287"/>
                                  </a:lnTo>
                                  <a:lnTo>
                                    <a:pt x="1289" y="280"/>
                                  </a:lnTo>
                                  <a:lnTo>
                                    <a:pt x="1296" y="280"/>
                                  </a:lnTo>
                                  <a:lnTo>
                                    <a:pt x="1296" y="273"/>
                                  </a:lnTo>
                                  <a:lnTo>
                                    <a:pt x="1303" y="273"/>
                                  </a:lnTo>
                                  <a:lnTo>
                                    <a:pt x="1303" y="266"/>
                                  </a:lnTo>
                                  <a:lnTo>
                                    <a:pt x="1311" y="266"/>
                                  </a:lnTo>
                                  <a:lnTo>
                                    <a:pt x="1311" y="259"/>
                                  </a:lnTo>
                                  <a:lnTo>
                                    <a:pt x="1318" y="259"/>
                                  </a:lnTo>
                                  <a:lnTo>
                                    <a:pt x="1318" y="259"/>
                                  </a:lnTo>
                                  <a:lnTo>
                                    <a:pt x="1325" y="259"/>
                                  </a:lnTo>
                                  <a:lnTo>
                                    <a:pt x="1325" y="251"/>
                                  </a:lnTo>
                                  <a:lnTo>
                                    <a:pt x="1332" y="251"/>
                                  </a:lnTo>
                                  <a:lnTo>
                                    <a:pt x="1332" y="244"/>
                                  </a:lnTo>
                                  <a:lnTo>
                                    <a:pt x="1339" y="244"/>
                                  </a:lnTo>
                                  <a:lnTo>
                                    <a:pt x="1339" y="237"/>
                                  </a:lnTo>
                                  <a:lnTo>
                                    <a:pt x="1347" y="237"/>
                                  </a:lnTo>
                                  <a:lnTo>
                                    <a:pt x="1347" y="237"/>
                                  </a:lnTo>
                                  <a:lnTo>
                                    <a:pt x="1354" y="237"/>
                                  </a:lnTo>
                                  <a:lnTo>
                                    <a:pt x="1354" y="230"/>
                                  </a:lnTo>
                                  <a:lnTo>
                                    <a:pt x="1361" y="230"/>
                                  </a:lnTo>
                                  <a:lnTo>
                                    <a:pt x="1361" y="223"/>
                                  </a:lnTo>
                                  <a:lnTo>
                                    <a:pt x="1368" y="223"/>
                                  </a:lnTo>
                                  <a:lnTo>
                                    <a:pt x="1368" y="223"/>
                                  </a:lnTo>
                                  <a:lnTo>
                                    <a:pt x="1375" y="223"/>
                                  </a:lnTo>
                                  <a:lnTo>
                                    <a:pt x="1375" y="215"/>
                                  </a:lnTo>
                                  <a:lnTo>
                                    <a:pt x="1383" y="215"/>
                                  </a:lnTo>
                                  <a:lnTo>
                                    <a:pt x="1383" y="208"/>
                                  </a:lnTo>
                                  <a:lnTo>
                                    <a:pt x="1390" y="208"/>
                                  </a:lnTo>
                                  <a:lnTo>
                                    <a:pt x="1390" y="208"/>
                                  </a:lnTo>
                                  <a:lnTo>
                                    <a:pt x="1397" y="208"/>
                                  </a:lnTo>
                                  <a:lnTo>
                                    <a:pt x="1397" y="201"/>
                                  </a:lnTo>
                                  <a:lnTo>
                                    <a:pt x="1404" y="201"/>
                                  </a:lnTo>
                                  <a:lnTo>
                                    <a:pt x="1404" y="201"/>
                                  </a:lnTo>
                                  <a:lnTo>
                                    <a:pt x="1411" y="201"/>
                                  </a:lnTo>
                                  <a:lnTo>
                                    <a:pt x="1411" y="194"/>
                                  </a:lnTo>
                                  <a:lnTo>
                                    <a:pt x="1419" y="194"/>
                                  </a:lnTo>
                                  <a:lnTo>
                                    <a:pt x="1433" y="194"/>
                                  </a:lnTo>
                                  <a:lnTo>
                                    <a:pt x="1440" y="194"/>
                                  </a:lnTo>
                                  <a:lnTo>
                                    <a:pt x="1440" y="187"/>
                                  </a:lnTo>
                                  <a:lnTo>
                                    <a:pt x="1447" y="187"/>
                                  </a:lnTo>
                                  <a:lnTo>
                                    <a:pt x="1469" y="187"/>
                                  </a:lnTo>
                                  <a:lnTo>
                                    <a:pt x="1476" y="187"/>
                                  </a:lnTo>
                                  <a:lnTo>
                                    <a:pt x="1476" y="179"/>
                                  </a:lnTo>
                                  <a:lnTo>
                                    <a:pt x="1483" y="179"/>
                                  </a:lnTo>
                                  <a:lnTo>
                                    <a:pt x="1491" y="179"/>
                                  </a:lnTo>
                                  <a:lnTo>
                                    <a:pt x="1498" y="179"/>
                                  </a:lnTo>
                                  <a:lnTo>
                                    <a:pt x="1498" y="172"/>
                                  </a:lnTo>
                                  <a:lnTo>
                                    <a:pt x="1505" y="172"/>
                                  </a:lnTo>
                                  <a:lnTo>
                                    <a:pt x="1505" y="172"/>
                                  </a:lnTo>
                                  <a:lnTo>
                                    <a:pt x="1512" y="172"/>
                                  </a:lnTo>
                                  <a:lnTo>
                                    <a:pt x="1512" y="165"/>
                                  </a:lnTo>
                                  <a:lnTo>
                                    <a:pt x="1519" y="165"/>
                                  </a:lnTo>
                                  <a:lnTo>
                                    <a:pt x="1519" y="158"/>
                                  </a:lnTo>
                                  <a:lnTo>
                                    <a:pt x="1527" y="158"/>
                                  </a:lnTo>
                                  <a:lnTo>
                                    <a:pt x="1527" y="158"/>
                                  </a:lnTo>
                                  <a:lnTo>
                                    <a:pt x="1534" y="158"/>
                                  </a:lnTo>
                                  <a:lnTo>
                                    <a:pt x="1534" y="151"/>
                                  </a:lnTo>
                                  <a:lnTo>
                                    <a:pt x="1541" y="151"/>
                                  </a:lnTo>
                                  <a:lnTo>
                                    <a:pt x="1541" y="143"/>
                                  </a:lnTo>
                                  <a:lnTo>
                                    <a:pt x="1548" y="143"/>
                                  </a:lnTo>
                                  <a:lnTo>
                                    <a:pt x="1548" y="143"/>
                                  </a:lnTo>
                                  <a:lnTo>
                                    <a:pt x="1555" y="143"/>
                                  </a:lnTo>
                                  <a:lnTo>
                                    <a:pt x="1555" y="136"/>
                                  </a:lnTo>
                                  <a:lnTo>
                                    <a:pt x="1563" y="136"/>
                                  </a:lnTo>
                                  <a:lnTo>
                                    <a:pt x="1563" y="136"/>
                                  </a:lnTo>
                                  <a:lnTo>
                                    <a:pt x="1570" y="136"/>
                                  </a:lnTo>
                                  <a:lnTo>
                                    <a:pt x="1570" y="129"/>
                                  </a:lnTo>
                                  <a:lnTo>
                                    <a:pt x="1577" y="129"/>
                                  </a:lnTo>
                                  <a:lnTo>
                                    <a:pt x="1577" y="129"/>
                                  </a:lnTo>
                                  <a:lnTo>
                                    <a:pt x="1584" y="129"/>
                                  </a:lnTo>
                                  <a:lnTo>
                                    <a:pt x="1584" y="122"/>
                                  </a:lnTo>
                                  <a:lnTo>
                                    <a:pt x="1591" y="122"/>
                                  </a:lnTo>
                                  <a:lnTo>
                                    <a:pt x="1599" y="122"/>
                                  </a:lnTo>
                                  <a:lnTo>
                                    <a:pt x="1606" y="122"/>
                                  </a:lnTo>
                                  <a:lnTo>
                                    <a:pt x="1606" y="115"/>
                                  </a:lnTo>
                                  <a:lnTo>
                                    <a:pt x="1613" y="115"/>
                                  </a:lnTo>
                                  <a:lnTo>
                                    <a:pt x="1627" y="115"/>
                                  </a:lnTo>
                                  <a:lnTo>
                                    <a:pt x="1635" y="115"/>
                                  </a:lnTo>
                                  <a:lnTo>
                                    <a:pt x="1635" y="107"/>
                                  </a:lnTo>
                                  <a:lnTo>
                                    <a:pt x="1642" y="107"/>
                                  </a:lnTo>
                                  <a:lnTo>
                                    <a:pt x="1649" y="107"/>
                                  </a:lnTo>
                                  <a:lnTo>
                                    <a:pt x="1656" y="107"/>
                                  </a:lnTo>
                                  <a:lnTo>
                                    <a:pt x="1656" y="115"/>
                                  </a:lnTo>
                                  <a:lnTo>
                                    <a:pt x="1663" y="115"/>
                                  </a:lnTo>
                                  <a:lnTo>
                                    <a:pt x="1678" y="115"/>
                                  </a:lnTo>
                                  <a:lnTo>
                                    <a:pt x="1685" y="115"/>
                                  </a:lnTo>
                                  <a:lnTo>
                                    <a:pt x="1685" y="122"/>
                                  </a:lnTo>
                                  <a:lnTo>
                                    <a:pt x="1692" y="122"/>
                                  </a:lnTo>
                                  <a:lnTo>
                                    <a:pt x="1699" y="122"/>
                                  </a:lnTo>
                                  <a:lnTo>
                                    <a:pt x="1707" y="122"/>
                                  </a:lnTo>
                                  <a:lnTo>
                                    <a:pt x="1707" y="129"/>
                                  </a:lnTo>
                                  <a:lnTo>
                                    <a:pt x="1714" y="129"/>
                                  </a:lnTo>
                                  <a:lnTo>
                                    <a:pt x="1714" y="129"/>
                                  </a:lnTo>
                                  <a:lnTo>
                                    <a:pt x="1721" y="129"/>
                                  </a:lnTo>
                                  <a:lnTo>
                                    <a:pt x="1721" y="136"/>
                                  </a:lnTo>
                                  <a:lnTo>
                                    <a:pt x="1728" y="136"/>
                                  </a:lnTo>
                                  <a:lnTo>
                                    <a:pt x="1728" y="143"/>
                                  </a:lnTo>
                                  <a:lnTo>
                                    <a:pt x="1735" y="143"/>
                                  </a:lnTo>
                                  <a:lnTo>
                                    <a:pt x="1735" y="151"/>
                                  </a:lnTo>
                                  <a:lnTo>
                                    <a:pt x="1743" y="151"/>
                                  </a:lnTo>
                                  <a:lnTo>
                                    <a:pt x="1743" y="151"/>
                                  </a:lnTo>
                                  <a:lnTo>
                                    <a:pt x="1750" y="151"/>
                                  </a:lnTo>
                                  <a:lnTo>
                                    <a:pt x="1750" y="165"/>
                                  </a:lnTo>
                                  <a:lnTo>
                                    <a:pt x="1757" y="165"/>
                                  </a:lnTo>
                                  <a:lnTo>
                                    <a:pt x="1757" y="172"/>
                                  </a:lnTo>
                                  <a:lnTo>
                                    <a:pt x="1764" y="172"/>
                                  </a:lnTo>
                                  <a:lnTo>
                                    <a:pt x="1764" y="187"/>
                                  </a:lnTo>
                                  <a:lnTo>
                                    <a:pt x="1771" y="187"/>
                                  </a:lnTo>
                                  <a:lnTo>
                                    <a:pt x="1771" y="201"/>
                                  </a:lnTo>
                                  <a:lnTo>
                                    <a:pt x="1779" y="201"/>
                                  </a:lnTo>
                                  <a:lnTo>
                                    <a:pt x="1779" y="215"/>
                                  </a:lnTo>
                                  <a:lnTo>
                                    <a:pt x="1786" y="215"/>
                                  </a:lnTo>
                                  <a:lnTo>
                                    <a:pt x="1786" y="237"/>
                                  </a:lnTo>
                                  <a:lnTo>
                                    <a:pt x="1793" y="237"/>
                                  </a:lnTo>
                                  <a:lnTo>
                                    <a:pt x="1793" y="259"/>
                                  </a:lnTo>
                                  <a:lnTo>
                                    <a:pt x="1800" y="259"/>
                                  </a:lnTo>
                                  <a:lnTo>
                                    <a:pt x="1800" y="295"/>
                                  </a:lnTo>
                                  <a:lnTo>
                                    <a:pt x="1807" y="295"/>
                                  </a:lnTo>
                                  <a:lnTo>
                                    <a:pt x="1807" y="338"/>
                                  </a:lnTo>
                                  <a:lnTo>
                                    <a:pt x="1815" y="338"/>
                                  </a:lnTo>
                                  <a:lnTo>
                                    <a:pt x="1815" y="395"/>
                                  </a:lnTo>
                                  <a:lnTo>
                                    <a:pt x="1822" y="395"/>
                                  </a:lnTo>
                                  <a:lnTo>
                                    <a:pt x="1822" y="482"/>
                                  </a:lnTo>
                                  <a:lnTo>
                                    <a:pt x="1829" y="482"/>
                                  </a:lnTo>
                                  <a:lnTo>
                                    <a:pt x="1829" y="597"/>
                                  </a:lnTo>
                                  <a:lnTo>
                                    <a:pt x="1836" y="597"/>
                                  </a:lnTo>
                                  <a:lnTo>
                                    <a:pt x="1836" y="777"/>
                                  </a:lnTo>
                                  <a:lnTo>
                                    <a:pt x="1843" y="777"/>
                                  </a:lnTo>
                                  <a:lnTo>
                                    <a:pt x="1843" y="1036"/>
                                  </a:lnTo>
                                  <a:lnTo>
                                    <a:pt x="1851" y="1036"/>
                                  </a:lnTo>
                                  <a:lnTo>
                                    <a:pt x="1851" y="1381"/>
                                  </a:lnTo>
                                  <a:lnTo>
                                    <a:pt x="1858" y="1381"/>
                                  </a:lnTo>
                                  <a:lnTo>
                                    <a:pt x="1858" y="1806"/>
                                  </a:lnTo>
                                  <a:lnTo>
                                    <a:pt x="1865" y="1806"/>
                                  </a:lnTo>
                                  <a:lnTo>
                                    <a:pt x="1865" y="2223"/>
                                  </a:lnTo>
                                  <a:lnTo>
                                    <a:pt x="1872" y="2223"/>
                                  </a:lnTo>
                                  <a:lnTo>
                                    <a:pt x="1872" y="2575"/>
                                  </a:lnTo>
                                  <a:lnTo>
                                    <a:pt x="1879" y="2575"/>
                                  </a:lnTo>
                                  <a:lnTo>
                                    <a:pt x="1879" y="2834"/>
                                  </a:lnTo>
                                  <a:lnTo>
                                    <a:pt x="1887" y="2834"/>
                                  </a:lnTo>
                                  <a:lnTo>
                                    <a:pt x="1887" y="3029"/>
                                  </a:lnTo>
                                  <a:lnTo>
                                    <a:pt x="1894" y="3029"/>
                                  </a:lnTo>
                                  <a:lnTo>
                                    <a:pt x="1894" y="3158"/>
                                  </a:lnTo>
                                  <a:lnTo>
                                    <a:pt x="1901" y="3158"/>
                                  </a:lnTo>
                                  <a:lnTo>
                                    <a:pt x="1901" y="3201"/>
                                  </a:lnTo>
                                </a:path>
                              </a:pathLst>
                            </a:custGeom>
                            <a:noFill/>
                            <a:ln w="504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7640" y="41400"/>
                              <a:ext cx="1616760" cy="2103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527" h="3288">
                                  <a:moveTo>
                                    <a:pt x="0" y="3194"/>
                                  </a:moveTo>
                                  <a:lnTo>
                                    <a:pt x="0" y="3072"/>
                                  </a:lnTo>
                                  <a:lnTo>
                                    <a:pt x="7" y="3072"/>
                                  </a:lnTo>
                                  <a:lnTo>
                                    <a:pt x="7" y="2827"/>
                                  </a:lnTo>
                                  <a:lnTo>
                                    <a:pt x="15" y="2827"/>
                                  </a:lnTo>
                                  <a:lnTo>
                                    <a:pt x="15" y="2619"/>
                                  </a:lnTo>
                                  <a:lnTo>
                                    <a:pt x="22" y="2619"/>
                                  </a:lnTo>
                                  <a:lnTo>
                                    <a:pt x="22" y="2532"/>
                                  </a:lnTo>
                                  <a:lnTo>
                                    <a:pt x="29" y="2540"/>
                                  </a:lnTo>
                                  <a:lnTo>
                                    <a:pt x="29" y="2525"/>
                                  </a:lnTo>
                                  <a:lnTo>
                                    <a:pt x="36" y="2540"/>
                                  </a:lnTo>
                                  <a:lnTo>
                                    <a:pt x="36" y="2648"/>
                                  </a:lnTo>
                                  <a:lnTo>
                                    <a:pt x="43" y="2648"/>
                                  </a:lnTo>
                                  <a:lnTo>
                                    <a:pt x="43" y="2835"/>
                                  </a:lnTo>
                                  <a:lnTo>
                                    <a:pt x="51" y="2835"/>
                                  </a:lnTo>
                                  <a:lnTo>
                                    <a:pt x="51" y="3051"/>
                                  </a:lnTo>
                                  <a:lnTo>
                                    <a:pt x="58" y="3051"/>
                                  </a:lnTo>
                                  <a:lnTo>
                                    <a:pt x="58" y="3209"/>
                                  </a:lnTo>
                                  <a:lnTo>
                                    <a:pt x="65" y="3209"/>
                                  </a:lnTo>
                                  <a:lnTo>
                                    <a:pt x="65" y="3281"/>
                                  </a:lnTo>
                                  <a:lnTo>
                                    <a:pt x="72" y="3281"/>
                                  </a:lnTo>
                                  <a:lnTo>
                                    <a:pt x="72" y="3288"/>
                                  </a:lnTo>
                                  <a:lnTo>
                                    <a:pt x="79" y="3288"/>
                                  </a:lnTo>
                                  <a:lnTo>
                                    <a:pt x="79" y="3252"/>
                                  </a:lnTo>
                                  <a:lnTo>
                                    <a:pt x="87" y="3252"/>
                                  </a:lnTo>
                                  <a:lnTo>
                                    <a:pt x="87" y="3202"/>
                                  </a:lnTo>
                                  <a:lnTo>
                                    <a:pt x="94" y="3202"/>
                                  </a:lnTo>
                                  <a:lnTo>
                                    <a:pt x="94" y="3151"/>
                                  </a:lnTo>
                                  <a:lnTo>
                                    <a:pt x="101" y="3151"/>
                                  </a:lnTo>
                                  <a:lnTo>
                                    <a:pt x="101" y="3130"/>
                                  </a:lnTo>
                                  <a:lnTo>
                                    <a:pt x="108" y="3130"/>
                                  </a:lnTo>
                                  <a:lnTo>
                                    <a:pt x="108" y="3130"/>
                                  </a:lnTo>
                                  <a:lnTo>
                                    <a:pt x="115" y="3130"/>
                                  </a:lnTo>
                                  <a:lnTo>
                                    <a:pt x="115" y="3151"/>
                                  </a:lnTo>
                                  <a:lnTo>
                                    <a:pt x="123" y="3151"/>
                                  </a:lnTo>
                                  <a:lnTo>
                                    <a:pt x="123" y="3158"/>
                                  </a:lnTo>
                                  <a:lnTo>
                                    <a:pt x="130" y="3158"/>
                                  </a:lnTo>
                                  <a:lnTo>
                                    <a:pt x="130" y="3166"/>
                                  </a:lnTo>
                                  <a:lnTo>
                                    <a:pt x="130" y="3158"/>
                                  </a:lnTo>
                                  <a:lnTo>
                                    <a:pt x="137" y="3158"/>
                                  </a:lnTo>
                                  <a:lnTo>
                                    <a:pt x="137" y="3151"/>
                                  </a:lnTo>
                                  <a:lnTo>
                                    <a:pt x="144" y="3151"/>
                                  </a:lnTo>
                                  <a:lnTo>
                                    <a:pt x="144" y="3137"/>
                                  </a:lnTo>
                                  <a:lnTo>
                                    <a:pt x="151" y="3137"/>
                                  </a:lnTo>
                                  <a:lnTo>
                                    <a:pt x="151" y="3130"/>
                                  </a:lnTo>
                                  <a:lnTo>
                                    <a:pt x="159" y="3130"/>
                                  </a:lnTo>
                                  <a:lnTo>
                                    <a:pt x="159" y="3151"/>
                                  </a:lnTo>
                                  <a:lnTo>
                                    <a:pt x="166" y="3151"/>
                                  </a:lnTo>
                                  <a:lnTo>
                                    <a:pt x="166" y="3187"/>
                                  </a:lnTo>
                                  <a:lnTo>
                                    <a:pt x="173" y="3187"/>
                                  </a:lnTo>
                                  <a:lnTo>
                                    <a:pt x="173" y="3238"/>
                                  </a:lnTo>
                                  <a:lnTo>
                                    <a:pt x="180" y="3238"/>
                                  </a:lnTo>
                                  <a:lnTo>
                                    <a:pt x="180" y="3238"/>
                                  </a:lnTo>
                                  <a:lnTo>
                                    <a:pt x="187" y="3238"/>
                                  </a:lnTo>
                                  <a:lnTo>
                                    <a:pt x="187" y="3223"/>
                                  </a:lnTo>
                                  <a:lnTo>
                                    <a:pt x="195" y="3223"/>
                                  </a:lnTo>
                                  <a:lnTo>
                                    <a:pt x="195" y="3209"/>
                                  </a:lnTo>
                                  <a:lnTo>
                                    <a:pt x="202" y="3209"/>
                                  </a:lnTo>
                                  <a:lnTo>
                                    <a:pt x="202" y="3166"/>
                                  </a:lnTo>
                                  <a:lnTo>
                                    <a:pt x="209" y="3166"/>
                                  </a:lnTo>
                                  <a:lnTo>
                                    <a:pt x="209" y="3043"/>
                                  </a:lnTo>
                                  <a:lnTo>
                                    <a:pt x="216" y="3043"/>
                                  </a:lnTo>
                                  <a:lnTo>
                                    <a:pt x="216" y="2827"/>
                                  </a:lnTo>
                                  <a:lnTo>
                                    <a:pt x="223" y="2827"/>
                                  </a:lnTo>
                                  <a:lnTo>
                                    <a:pt x="223" y="2532"/>
                                  </a:lnTo>
                                  <a:lnTo>
                                    <a:pt x="231" y="2532"/>
                                  </a:lnTo>
                                  <a:lnTo>
                                    <a:pt x="231" y="2201"/>
                                  </a:lnTo>
                                  <a:lnTo>
                                    <a:pt x="238" y="2201"/>
                                  </a:lnTo>
                                  <a:lnTo>
                                    <a:pt x="238" y="1899"/>
                                  </a:lnTo>
                                  <a:lnTo>
                                    <a:pt x="245" y="1899"/>
                                  </a:lnTo>
                                  <a:lnTo>
                                    <a:pt x="245" y="1640"/>
                                  </a:lnTo>
                                  <a:lnTo>
                                    <a:pt x="252" y="1640"/>
                                  </a:lnTo>
                                  <a:lnTo>
                                    <a:pt x="252" y="1439"/>
                                  </a:lnTo>
                                  <a:lnTo>
                                    <a:pt x="259" y="1439"/>
                                  </a:lnTo>
                                  <a:lnTo>
                                    <a:pt x="259" y="1288"/>
                                  </a:lnTo>
                                  <a:lnTo>
                                    <a:pt x="267" y="1288"/>
                                  </a:lnTo>
                                  <a:lnTo>
                                    <a:pt x="267" y="1180"/>
                                  </a:lnTo>
                                  <a:lnTo>
                                    <a:pt x="274" y="1180"/>
                                  </a:lnTo>
                                  <a:lnTo>
                                    <a:pt x="274" y="1108"/>
                                  </a:lnTo>
                                  <a:lnTo>
                                    <a:pt x="281" y="1108"/>
                                  </a:lnTo>
                                  <a:lnTo>
                                    <a:pt x="281" y="1043"/>
                                  </a:lnTo>
                                  <a:lnTo>
                                    <a:pt x="288" y="1043"/>
                                  </a:lnTo>
                                  <a:lnTo>
                                    <a:pt x="288" y="1007"/>
                                  </a:lnTo>
                                  <a:lnTo>
                                    <a:pt x="295" y="1007"/>
                                  </a:lnTo>
                                  <a:lnTo>
                                    <a:pt x="295" y="985"/>
                                  </a:lnTo>
                                  <a:lnTo>
                                    <a:pt x="303" y="985"/>
                                  </a:lnTo>
                                  <a:lnTo>
                                    <a:pt x="303" y="971"/>
                                  </a:lnTo>
                                  <a:lnTo>
                                    <a:pt x="310" y="971"/>
                                  </a:lnTo>
                                  <a:lnTo>
                                    <a:pt x="310" y="950"/>
                                  </a:lnTo>
                                  <a:lnTo>
                                    <a:pt x="317" y="950"/>
                                  </a:lnTo>
                                  <a:lnTo>
                                    <a:pt x="317" y="928"/>
                                  </a:lnTo>
                                  <a:lnTo>
                                    <a:pt x="324" y="928"/>
                                  </a:lnTo>
                                  <a:lnTo>
                                    <a:pt x="324" y="906"/>
                                  </a:lnTo>
                                  <a:lnTo>
                                    <a:pt x="331" y="906"/>
                                  </a:lnTo>
                                  <a:lnTo>
                                    <a:pt x="331" y="870"/>
                                  </a:lnTo>
                                  <a:lnTo>
                                    <a:pt x="339" y="870"/>
                                  </a:lnTo>
                                  <a:lnTo>
                                    <a:pt x="339" y="842"/>
                                  </a:lnTo>
                                  <a:lnTo>
                                    <a:pt x="346" y="842"/>
                                  </a:lnTo>
                                  <a:lnTo>
                                    <a:pt x="346" y="806"/>
                                  </a:lnTo>
                                  <a:lnTo>
                                    <a:pt x="353" y="806"/>
                                  </a:lnTo>
                                  <a:lnTo>
                                    <a:pt x="353" y="777"/>
                                  </a:lnTo>
                                  <a:lnTo>
                                    <a:pt x="360" y="777"/>
                                  </a:lnTo>
                                  <a:lnTo>
                                    <a:pt x="360" y="741"/>
                                  </a:lnTo>
                                  <a:lnTo>
                                    <a:pt x="367" y="741"/>
                                  </a:lnTo>
                                  <a:lnTo>
                                    <a:pt x="367" y="705"/>
                                  </a:lnTo>
                                  <a:lnTo>
                                    <a:pt x="375" y="705"/>
                                  </a:lnTo>
                                  <a:lnTo>
                                    <a:pt x="375" y="669"/>
                                  </a:lnTo>
                                  <a:lnTo>
                                    <a:pt x="382" y="669"/>
                                  </a:lnTo>
                                  <a:lnTo>
                                    <a:pt x="382" y="640"/>
                                  </a:lnTo>
                                  <a:lnTo>
                                    <a:pt x="389" y="640"/>
                                  </a:lnTo>
                                  <a:lnTo>
                                    <a:pt x="389" y="604"/>
                                  </a:lnTo>
                                  <a:lnTo>
                                    <a:pt x="396" y="604"/>
                                  </a:lnTo>
                                  <a:lnTo>
                                    <a:pt x="396" y="568"/>
                                  </a:lnTo>
                                  <a:lnTo>
                                    <a:pt x="403" y="568"/>
                                  </a:lnTo>
                                  <a:lnTo>
                                    <a:pt x="403" y="539"/>
                                  </a:lnTo>
                                  <a:lnTo>
                                    <a:pt x="411" y="539"/>
                                  </a:lnTo>
                                  <a:lnTo>
                                    <a:pt x="411" y="518"/>
                                  </a:lnTo>
                                  <a:lnTo>
                                    <a:pt x="418" y="518"/>
                                  </a:lnTo>
                                  <a:lnTo>
                                    <a:pt x="418" y="496"/>
                                  </a:lnTo>
                                  <a:lnTo>
                                    <a:pt x="425" y="496"/>
                                  </a:lnTo>
                                  <a:lnTo>
                                    <a:pt x="425" y="475"/>
                                  </a:lnTo>
                                  <a:lnTo>
                                    <a:pt x="432" y="475"/>
                                  </a:lnTo>
                                  <a:lnTo>
                                    <a:pt x="432" y="460"/>
                                  </a:lnTo>
                                  <a:lnTo>
                                    <a:pt x="439" y="460"/>
                                  </a:lnTo>
                                  <a:lnTo>
                                    <a:pt x="439" y="446"/>
                                  </a:lnTo>
                                  <a:lnTo>
                                    <a:pt x="447" y="446"/>
                                  </a:lnTo>
                                  <a:lnTo>
                                    <a:pt x="447" y="424"/>
                                  </a:lnTo>
                                  <a:lnTo>
                                    <a:pt x="454" y="424"/>
                                  </a:lnTo>
                                  <a:lnTo>
                                    <a:pt x="454" y="403"/>
                                  </a:lnTo>
                                  <a:lnTo>
                                    <a:pt x="461" y="403"/>
                                  </a:lnTo>
                                  <a:lnTo>
                                    <a:pt x="461" y="374"/>
                                  </a:lnTo>
                                  <a:lnTo>
                                    <a:pt x="468" y="374"/>
                                  </a:lnTo>
                                  <a:lnTo>
                                    <a:pt x="468" y="360"/>
                                  </a:lnTo>
                                  <a:lnTo>
                                    <a:pt x="475" y="360"/>
                                  </a:lnTo>
                                  <a:lnTo>
                                    <a:pt x="475" y="345"/>
                                  </a:lnTo>
                                  <a:lnTo>
                                    <a:pt x="483" y="345"/>
                                  </a:lnTo>
                                  <a:lnTo>
                                    <a:pt x="483" y="331"/>
                                  </a:lnTo>
                                  <a:lnTo>
                                    <a:pt x="490" y="331"/>
                                  </a:lnTo>
                                  <a:lnTo>
                                    <a:pt x="490" y="324"/>
                                  </a:lnTo>
                                  <a:lnTo>
                                    <a:pt x="497" y="324"/>
                                  </a:lnTo>
                                  <a:lnTo>
                                    <a:pt x="497" y="316"/>
                                  </a:lnTo>
                                  <a:lnTo>
                                    <a:pt x="504" y="316"/>
                                  </a:lnTo>
                                  <a:lnTo>
                                    <a:pt x="504" y="302"/>
                                  </a:lnTo>
                                  <a:lnTo>
                                    <a:pt x="511" y="302"/>
                                  </a:lnTo>
                                  <a:lnTo>
                                    <a:pt x="511" y="295"/>
                                  </a:lnTo>
                                  <a:lnTo>
                                    <a:pt x="519" y="295"/>
                                  </a:lnTo>
                                  <a:lnTo>
                                    <a:pt x="519" y="288"/>
                                  </a:lnTo>
                                  <a:lnTo>
                                    <a:pt x="526" y="288"/>
                                  </a:lnTo>
                                  <a:lnTo>
                                    <a:pt x="526" y="280"/>
                                  </a:lnTo>
                                  <a:lnTo>
                                    <a:pt x="533" y="280"/>
                                  </a:lnTo>
                                  <a:lnTo>
                                    <a:pt x="540" y="280"/>
                                  </a:lnTo>
                                  <a:lnTo>
                                    <a:pt x="547" y="280"/>
                                  </a:lnTo>
                                  <a:lnTo>
                                    <a:pt x="547" y="273"/>
                                  </a:lnTo>
                                  <a:lnTo>
                                    <a:pt x="555" y="273"/>
                                  </a:lnTo>
                                  <a:lnTo>
                                    <a:pt x="555" y="266"/>
                                  </a:lnTo>
                                  <a:lnTo>
                                    <a:pt x="562" y="266"/>
                                  </a:lnTo>
                                  <a:lnTo>
                                    <a:pt x="562" y="252"/>
                                  </a:lnTo>
                                  <a:lnTo>
                                    <a:pt x="569" y="252"/>
                                  </a:lnTo>
                                  <a:lnTo>
                                    <a:pt x="569" y="237"/>
                                  </a:lnTo>
                                  <a:lnTo>
                                    <a:pt x="576" y="237"/>
                                  </a:lnTo>
                                  <a:lnTo>
                                    <a:pt x="576" y="230"/>
                                  </a:lnTo>
                                  <a:lnTo>
                                    <a:pt x="583" y="230"/>
                                  </a:lnTo>
                                  <a:lnTo>
                                    <a:pt x="583" y="223"/>
                                  </a:lnTo>
                                  <a:lnTo>
                                    <a:pt x="591" y="223"/>
                                  </a:lnTo>
                                  <a:lnTo>
                                    <a:pt x="591" y="216"/>
                                  </a:lnTo>
                                  <a:lnTo>
                                    <a:pt x="598" y="216"/>
                                  </a:lnTo>
                                  <a:lnTo>
                                    <a:pt x="598" y="216"/>
                                  </a:lnTo>
                                  <a:lnTo>
                                    <a:pt x="605" y="216"/>
                                  </a:lnTo>
                                  <a:lnTo>
                                    <a:pt x="605" y="208"/>
                                  </a:lnTo>
                                  <a:lnTo>
                                    <a:pt x="612" y="208"/>
                                  </a:lnTo>
                                  <a:lnTo>
                                    <a:pt x="612" y="201"/>
                                  </a:lnTo>
                                  <a:lnTo>
                                    <a:pt x="619" y="201"/>
                                  </a:lnTo>
                                  <a:lnTo>
                                    <a:pt x="619" y="187"/>
                                  </a:lnTo>
                                  <a:lnTo>
                                    <a:pt x="627" y="187"/>
                                  </a:lnTo>
                                  <a:lnTo>
                                    <a:pt x="627" y="172"/>
                                  </a:lnTo>
                                  <a:lnTo>
                                    <a:pt x="634" y="172"/>
                                  </a:lnTo>
                                  <a:lnTo>
                                    <a:pt x="634" y="158"/>
                                  </a:lnTo>
                                  <a:lnTo>
                                    <a:pt x="641" y="158"/>
                                  </a:lnTo>
                                  <a:lnTo>
                                    <a:pt x="641" y="151"/>
                                  </a:lnTo>
                                  <a:lnTo>
                                    <a:pt x="648" y="151"/>
                                  </a:lnTo>
                                  <a:lnTo>
                                    <a:pt x="648" y="144"/>
                                  </a:lnTo>
                                  <a:lnTo>
                                    <a:pt x="655" y="144"/>
                                  </a:lnTo>
                                  <a:lnTo>
                                    <a:pt x="670" y="144"/>
                                  </a:lnTo>
                                  <a:lnTo>
                                    <a:pt x="677" y="144"/>
                                  </a:lnTo>
                                  <a:lnTo>
                                    <a:pt x="677" y="136"/>
                                  </a:lnTo>
                                  <a:lnTo>
                                    <a:pt x="684" y="136"/>
                                  </a:lnTo>
                                  <a:lnTo>
                                    <a:pt x="691" y="136"/>
                                  </a:lnTo>
                                  <a:lnTo>
                                    <a:pt x="699" y="136"/>
                                  </a:lnTo>
                                  <a:lnTo>
                                    <a:pt x="699" y="129"/>
                                  </a:lnTo>
                                  <a:lnTo>
                                    <a:pt x="706" y="129"/>
                                  </a:lnTo>
                                  <a:lnTo>
                                    <a:pt x="706" y="129"/>
                                  </a:lnTo>
                                  <a:lnTo>
                                    <a:pt x="713" y="129"/>
                                  </a:lnTo>
                                  <a:lnTo>
                                    <a:pt x="713" y="122"/>
                                  </a:lnTo>
                                  <a:lnTo>
                                    <a:pt x="720" y="122"/>
                                  </a:lnTo>
                                  <a:lnTo>
                                    <a:pt x="720" y="108"/>
                                  </a:lnTo>
                                  <a:lnTo>
                                    <a:pt x="727" y="108"/>
                                  </a:lnTo>
                                  <a:lnTo>
                                    <a:pt x="727" y="93"/>
                                  </a:lnTo>
                                  <a:lnTo>
                                    <a:pt x="735" y="93"/>
                                  </a:lnTo>
                                  <a:lnTo>
                                    <a:pt x="735" y="79"/>
                                  </a:lnTo>
                                  <a:lnTo>
                                    <a:pt x="742" y="79"/>
                                  </a:lnTo>
                                  <a:lnTo>
                                    <a:pt x="742" y="65"/>
                                  </a:lnTo>
                                  <a:lnTo>
                                    <a:pt x="749" y="65"/>
                                  </a:lnTo>
                                  <a:lnTo>
                                    <a:pt x="749" y="57"/>
                                  </a:lnTo>
                                  <a:lnTo>
                                    <a:pt x="756" y="57"/>
                                  </a:lnTo>
                                  <a:lnTo>
                                    <a:pt x="756" y="50"/>
                                  </a:lnTo>
                                  <a:lnTo>
                                    <a:pt x="763" y="50"/>
                                  </a:lnTo>
                                  <a:lnTo>
                                    <a:pt x="763" y="50"/>
                                  </a:lnTo>
                                  <a:lnTo>
                                    <a:pt x="771" y="50"/>
                                  </a:lnTo>
                                  <a:lnTo>
                                    <a:pt x="771" y="43"/>
                                  </a:lnTo>
                                  <a:lnTo>
                                    <a:pt x="778" y="43"/>
                                  </a:lnTo>
                                  <a:lnTo>
                                    <a:pt x="778" y="43"/>
                                  </a:lnTo>
                                  <a:lnTo>
                                    <a:pt x="785" y="43"/>
                                  </a:lnTo>
                                  <a:lnTo>
                                    <a:pt x="785" y="36"/>
                                  </a:lnTo>
                                  <a:lnTo>
                                    <a:pt x="792" y="36"/>
                                  </a:lnTo>
                                  <a:lnTo>
                                    <a:pt x="807" y="36"/>
                                  </a:lnTo>
                                  <a:lnTo>
                                    <a:pt x="814" y="36"/>
                                  </a:lnTo>
                                  <a:lnTo>
                                    <a:pt x="814" y="29"/>
                                  </a:lnTo>
                                  <a:lnTo>
                                    <a:pt x="821" y="29"/>
                                  </a:lnTo>
                                  <a:lnTo>
                                    <a:pt x="943" y="29"/>
                                  </a:lnTo>
                                  <a:lnTo>
                                    <a:pt x="951" y="29"/>
                                  </a:lnTo>
                                  <a:lnTo>
                                    <a:pt x="951" y="21"/>
                                  </a:lnTo>
                                  <a:lnTo>
                                    <a:pt x="958" y="21"/>
                                  </a:lnTo>
                                  <a:lnTo>
                                    <a:pt x="972" y="21"/>
                                  </a:lnTo>
                                  <a:lnTo>
                                    <a:pt x="979" y="21"/>
                                  </a:lnTo>
                                  <a:lnTo>
                                    <a:pt x="979" y="14"/>
                                  </a:lnTo>
                                  <a:lnTo>
                                    <a:pt x="987" y="14"/>
                                  </a:lnTo>
                                  <a:lnTo>
                                    <a:pt x="1044" y="14"/>
                                  </a:lnTo>
                                  <a:lnTo>
                                    <a:pt x="1051" y="14"/>
                                  </a:lnTo>
                                  <a:lnTo>
                                    <a:pt x="1051" y="21"/>
                                  </a:lnTo>
                                  <a:lnTo>
                                    <a:pt x="1059" y="21"/>
                                  </a:lnTo>
                                  <a:lnTo>
                                    <a:pt x="1080" y="21"/>
                                  </a:lnTo>
                                  <a:lnTo>
                                    <a:pt x="1087" y="21"/>
                                  </a:lnTo>
                                  <a:lnTo>
                                    <a:pt x="1087" y="29"/>
                                  </a:lnTo>
                                  <a:lnTo>
                                    <a:pt x="1095" y="29"/>
                                  </a:lnTo>
                                  <a:lnTo>
                                    <a:pt x="1131" y="29"/>
                                  </a:lnTo>
                                  <a:lnTo>
                                    <a:pt x="1138" y="29"/>
                                  </a:lnTo>
                                  <a:lnTo>
                                    <a:pt x="1138" y="21"/>
                                  </a:lnTo>
                                  <a:lnTo>
                                    <a:pt x="1145" y="21"/>
                                  </a:lnTo>
                                  <a:lnTo>
                                    <a:pt x="1159" y="21"/>
                                  </a:lnTo>
                                  <a:lnTo>
                                    <a:pt x="1167" y="21"/>
                                  </a:lnTo>
                                  <a:lnTo>
                                    <a:pt x="1167" y="29"/>
                                  </a:lnTo>
                                  <a:lnTo>
                                    <a:pt x="1174" y="29"/>
                                  </a:lnTo>
                                  <a:lnTo>
                                    <a:pt x="1174" y="21"/>
                                  </a:lnTo>
                                  <a:lnTo>
                                    <a:pt x="1174" y="29"/>
                                  </a:lnTo>
                                  <a:lnTo>
                                    <a:pt x="1181" y="29"/>
                                  </a:lnTo>
                                  <a:lnTo>
                                    <a:pt x="1181" y="29"/>
                                  </a:lnTo>
                                  <a:lnTo>
                                    <a:pt x="1188" y="29"/>
                                  </a:lnTo>
                                  <a:lnTo>
                                    <a:pt x="1203" y="29"/>
                                  </a:lnTo>
                                  <a:lnTo>
                                    <a:pt x="1210" y="29"/>
                                  </a:lnTo>
                                  <a:lnTo>
                                    <a:pt x="1210" y="36"/>
                                  </a:lnTo>
                                  <a:lnTo>
                                    <a:pt x="1217" y="36"/>
                                  </a:lnTo>
                                  <a:lnTo>
                                    <a:pt x="1217" y="36"/>
                                  </a:lnTo>
                                  <a:lnTo>
                                    <a:pt x="1224" y="36"/>
                                  </a:lnTo>
                                  <a:lnTo>
                                    <a:pt x="1224" y="43"/>
                                  </a:lnTo>
                                  <a:lnTo>
                                    <a:pt x="1231" y="43"/>
                                  </a:lnTo>
                                  <a:lnTo>
                                    <a:pt x="1239" y="43"/>
                                  </a:lnTo>
                                  <a:lnTo>
                                    <a:pt x="1246" y="43"/>
                                  </a:lnTo>
                                  <a:lnTo>
                                    <a:pt x="1246" y="50"/>
                                  </a:lnTo>
                                  <a:lnTo>
                                    <a:pt x="1253" y="50"/>
                                  </a:lnTo>
                                  <a:lnTo>
                                    <a:pt x="1296" y="50"/>
                                  </a:lnTo>
                                  <a:lnTo>
                                    <a:pt x="1303" y="50"/>
                                  </a:lnTo>
                                  <a:lnTo>
                                    <a:pt x="1303" y="57"/>
                                  </a:lnTo>
                                  <a:lnTo>
                                    <a:pt x="1311" y="57"/>
                                  </a:lnTo>
                                  <a:lnTo>
                                    <a:pt x="1332" y="57"/>
                                  </a:lnTo>
                                  <a:lnTo>
                                    <a:pt x="1339" y="57"/>
                                  </a:lnTo>
                                  <a:lnTo>
                                    <a:pt x="1339" y="65"/>
                                  </a:lnTo>
                                  <a:lnTo>
                                    <a:pt x="1347" y="65"/>
                                  </a:lnTo>
                                  <a:lnTo>
                                    <a:pt x="1375" y="65"/>
                                  </a:lnTo>
                                  <a:lnTo>
                                    <a:pt x="1383" y="65"/>
                                  </a:lnTo>
                                  <a:lnTo>
                                    <a:pt x="1383" y="72"/>
                                  </a:lnTo>
                                  <a:lnTo>
                                    <a:pt x="1390" y="72"/>
                                  </a:lnTo>
                                  <a:lnTo>
                                    <a:pt x="1419" y="72"/>
                                  </a:lnTo>
                                  <a:lnTo>
                                    <a:pt x="1426" y="72"/>
                                  </a:lnTo>
                                  <a:lnTo>
                                    <a:pt x="1426" y="65"/>
                                  </a:lnTo>
                                  <a:lnTo>
                                    <a:pt x="1433" y="65"/>
                                  </a:lnTo>
                                  <a:lnTo>
                                    <a:pt x="1505" y="65"/>
                                  </a:lnTo>
                                  <a:lnTo>
                                    <a:pt x="1512" y="65"/>
                                  </a:lnTo>
                                  <a:lnTo>
                                    <a:pt x="1512" y="57"/>
                                  </a:lnTo>
                                  <a:lnTo>
                                    <a:pt x="1519" y="57"/>
                                  </a:lnTo>
                                  <a:lnTo>
                                    <a:pt x="1548" y="57"/>
                                  </a:lnTo>
                                  <a:lnTo>
                                    <a:pt x="1555" y="57"/>
                                  </a:lnTo>
                                  <a:lnTo>
                                    <a:pt x="1555" y="50"/>
                                  </a:lnTo>
                                  <a:lnTo>
                                    <a:pt x="1563" y="50"/>
                                  </a:lnTo>
                                  <a:lnTo>
                                    <a:pt x="1577" y="50"/>
                                  </a:lnTo>
                                  <a:lnTo>
                                    <a:pt x="1584" y="50"/>
                                  </a:lnTo>
                                  <a:lnTo>
                                    <a:pt x="1584" y="57"/>
                                  </a:lnTo>
                                  <a:lnTo>
                                    <a:pt x="1591" y="57"/>
                                  </a:lnTo>
                                  <a:lnTo>
                                    <a:pt x="1606" y="57"/>
                                  </a:lnTo>
                                  <a:lnTo>
                                    <a:pt x="1613" y="57"/>
                                  </a:lnTo>
                                  <a:lnTo>
                                    <a:pt x="1613" y="65"/>
                                  </a:lnTo>
                                  <a:lnTo>
                                    <a:pt x="1620" y="65"/>
                                  </a:lnTo>
                                  <a:lnTo>
                                    <a:pt x="1642" y="65"/>
                                  </a:lnTo>
                                  <a:lnTo>
                                    <a:pt x="1649" y="65"/>
                                  </a:lnTo>
                                  <a:lnTo>
                                    <a:pt x="1649" y="72"/>
                                  </a:lnTo>
                                  <a:lnTo>
                                    <a:pt x="1656" y="72"/>
                                  </a:lnTo>
                                  <a:lnTo>
                                    <a:pt x="1678" y="72"/>
                                  </a:lnTo>
                                  <a:lnTo>
                                    <a:pt x="1685" y="72"/>
                                  </a:lnTo>
                                  <a:lnTo>
                                    <a:pt x="1685" y="79"/>
                                  </a:lnTo>
                                  <a:lnTo>
                                    <a:pt x="1692" y="79"/>
                                  </a:lnTo>
                                  <a:lnTo>
                                    <a:pt x="1692" y="79"/>
                                  </a:lnTo>
                                  <a:lnTo>
                                    <a:pt x="1699" y="79"/>
                                  </a:lnTo>
                                  <a:lnTo>
                                    <a:pt x="1699" y="86"/>
                                  </a:lnTo>
                                  <a:lnTo>
                                    <a:pt x="1707" y="86"/>
                                  </a:lnTo>
                                  <a:lnTo>
                                    <a:pt x="1707" y="86"/>
                                  </a:lnTo>
                                  <a:lnTo>
                                    <a:pt x="1714" y="86"/>
                                  </a:lnTo>
                                  <a:lnTo>
                                    <a:pt x="1714" y="93"/>
                                  </a:lnTo>
                                  <a:lnTo>
                                    <a:pt x="1721" y="93"/>
                                  </a:lnTo>
                                  <a:lnTo>
                                    <a:pt x="1721" y="100"/>
                                  </a:lnTo>
                                  <a:lnTo>
                                    <a:pt x="1728" y="100"/>
                                  </a:lnTo>
                                  <a:lnTo>
                                    <a:pt x="1728" y="100"/>
                                  </a:lnTo>
                                  <a:lnTo>
                                    <a:pt x="1735" y="100"/>
                                  </a:lnTo>
                                  <a:lnTo>
                                    <a:pt x="1735" y="108"/>
                                  </a:lnTo>
                                  <a:lnTo>
                                    <a:pt x="1743" y="108"/>
                                  </a:lnTo>
                                  <a:lnTo>
                                    <a:pt x="1779" y="108"/>
                                  </a:lnTo>
                                  <a:lnTo>
                                    <a:pt x="1786" y="108"/>
                                  </a:lnTo>
                                  <a:lnTo>
                                    <a:pt x="1786" y="100"/>
                                  </a:lnTo>
                                  <a:lnTo>
                                    <a:pt x="1793" y="100"/>
                                  </a:lnTo>
                                  <a:lnTo>
                                    <a:pt x="1800" y="100"/>
                                  </a:lnTo>
                                  <a:lnTo>
                                    <a:pt x="1807" y="100"/>
                                  </a:lnTo>
                                  <a:lnTo>
                                    <a:pt x="1807" y="93"/>
                                  </a:lnTo>
                                  <a:lnTo>
                                    <a:pt x="1815" y="93"/>
                                  </a:lnTo>
                                  <a:lnTo>
                                    <a:pt x="1843" y="93"/>
                                  </a:lnTo>
                                  <a:lnTo>
                                    <a:pt x="1851" y="93"/>
                                  </a:lnTo>
                                  <a:lnTo>
                                    <a:pt x="1851" y="86"/>
                                  </a:lnTo>
                                  <a:lnTo>
                                    <a:pt x="1858" y="86"/>
                                  </a:lnTo>
                                  <a:lnTo>
                                    <a:pt x="1872" y="86"/>
                                  </a:lnTo>
                                  <a:lnTo>
                                    <a:pt x="1879" y="86"/>
                                  </a:lnTo>
                                  <a:lnTo>
                                    <a:pt x="1879" y="79"/>
                                  </a:lnTo>
                                  <a:lnTo>
                                    <a:pt x="1887" y="79"/>
                                  </a:lnTo>
                                  <a:lnTo>
                                    <a:pt x="1887" y="79"/>
                                  </a:lnTo>
                                  <a:lnTo>
                                    <a:pt x="1894" y="79"/>
                                  </a:lnTo>
                                  <a:lnTo>
                                    <a:pt x="1894" y="72"/>
                                  </a:lnTo>
                                  <a:lnTo>
                                    <a:pt x="1901" y="72"/>
                                  </a:lnTo>
                                  <a:lnTo>
                                    <a:pt x="1901" y="79"/>
                                  </a:lnTo>
                                  <a:lnTo>
                                    <a:pt x="1908" y="79"/>
                                  </a:lnTo>
                                  <a:lnTo>
                                    <a:pt x="1908" y="72"/>
                                  </a:lnTo>
                                  <a:lnTo>
                                    <a:pt x="1915" y="72"/>
                                  </a:lnTo>
                                  <a:lnTo>
                                    <a:pt x="1923" y="72"/>
                                  </a:lnTo>
                                  <a:lnTo>
                                    <a:pt x="1930" y="72"/>
                                  </a:lnTo>
                                  <a:lnTo>
                                    <a:pt x="1930" y="57"/>
                                  </a:lnTo>
                                  <a:lnTo>
                                    <a:pt x="1937" y="57"/>
                                  </a:lnTo>
                                  <a:lnTo>
                                    <a:pt x="1937" y="65"/>
                                  </a:lnTo>
                                  <a:lnTo>
                                    <a:pt x="1944" y="65"/>
                                  </a:lnTo>
                                  <a:lnTo>
                                    <a:pt x="1944" y="57"/>
                                  </a:lnTo>
                                  <a:lnTo>
                                    <a:pt x="1951" y="57"/>
                                  </a:lnTo>
                                  <a:lnTo>
                                    <a:pt x="1951" y="50"/>
                                  </a:lnTo>
                                  <a:lnTo>
                                    <a:pt x="1959" y="50"/>
                                  </a:lnTo>
                                  <a:lnTo>
                                    <a:pt x="1959" y="43"/>
                                  </a:lnTo>
                                  <a:lnTo>
                                    <a:pt x="1966" y="43"/>
                                  </a:lnTo>
                                  <a:lnTo>
                                    <a:pt x="1966" y="43"/>
                                  </a:lnTo>
                                  <a:lnTo>
                                    <a:pt x="1973" y="43"/>
                                  </a:lnTo>
                                  <a:lnTo>
                                    <a:pt x="1973" y="36"/>
                                  </a:lnTo>
                                  <a:lnTo>
                                    <a:pt x="1980" y="36"/>
                                  </a:lnTo>
                                  <a:lnTo>
                                    <a:pt x="1980" y="29"/>
                                  </a:lnTo>
                                  <a:lnTo>
                                    <a:pt x="1987" y="29"/>
                                  </a:lnTo>
                                  <a:lnTo>
                                    <a:pt x="1987" y="29"/>
                                  </a:lnTo>
                                  <a:lnTo>
                                    <a:pt x="1995" y="29"/>
                                  </a:lnTo>
                                  <a:lnTo>
                                    <a:pt x="1995" y="21"/>
                                  </a:lnTo>
                                  <a:lnTo>
                                    <a:pt x="2002" y="21"/>
                                  </a:lnTo>
                                  <a:lnTo>
                                    <a:pt x="2023" y="21"/>
                                  </a:lnTo>
                                  <a:lnTo>
                                    <a:pt x="2031" y="21"/>
                                  </a:lnTo>
                                  <a:lnTo>
                                    <a:pt x="2031" y="7"/>
                                  </a:lnTo>
                                  <a:lnTo>
                                    <a:pt x="2038" y="7"/>
                                  </a:lnTo>
                                  <a:lnTo>
                                    <a:pt x="2038" y="0"/>
                                  </a:lnTo>
                                  <a:lnTo>
                                    <a:pt x="2045" y="7"/>
                                  </a:lnTo>
                                  <a:lnTo>
                                    <a:pt x="2045" y="14"/>
                                  </a:lnTo>
                                  <a:lnTo>
                                    <a:pt x="2052" y="14"/>
                                  </a:lnTo>
                                  <a:lnTo>
                                    <a:pt x="2067" y="14"/>
                                  </a:lnTo>
                                  <a:lnTo>
                                    <a:pt x="2074" y="14"/>
                                  </a:lnTo>
                                  <a:lnTo>
                                    <a:pt x="2074" y="7"/>
                                  </a:lnTo>
                                  <a:lnTo>
                                    <a:pt x="2081" y="7"/>
                                  </a:lnTo>
                                  <a:lnTo>
                                    <a:pt x="2081" y="14"/>
                                  </a:lnTo>
                                  <a:lnTo>
                                    <a:pt x="2088" y="14"/>
                                  </a:lnTo>
                                  <a:lnTo>
                                    <a:pt x="2088" y="7"/>
                                  </a:lnTo>
                                  <a:lnTo>
                                    <a:pt x="2095" y="7"/>
                                  </a:lnTo>
                                  <a:lnTo>
                                    <a:pt x="2095" y="14"/>
                                  </a:lnTo>
                                  <a:lnTo>
                                    <a:pt x="2103" y="14"/>
                                  </a:lnTo>
                                  <a:lnTo>
                                    <a:pt x="2103" y="7"/>
                                  </a:lnTo>
                                  <a:lnTo>
                                    <a:pt x="2110" y="7"/>
                                  </a:lnTo>
                                  <a:lnTo>
                                    <a:pt x="2110" y="0"/>
                                  </a:lnTo>
                                  <a:lnTo>
                                    <a:pt x="2117" y="7"/>
                                  </a:lnTo>
                                  <a:lnTo>
                                    <a:pt x="2117" y="14"/>
                                  </a:lnTo>
                                  <a:lnTo>
                                    <a:pt x="2124" y="14"/>
                                  </a:lnTo>
                                  <a:lnTo>
                                    <a:pt x="2124" y="21"/>
                                  </a:lnTo>
                                  <a:lnTo>
                                    <a:pt x="2131" y="21"/>
                                  </a:lnTo>
                                  <a:lnTo>
                                    <a:pt x="2139" y="21"/>
                                  </a:lnTo>
                                  <a:lnTo>
                                    <a:pt x="2146" y="21"/>
                                  </a:lnTo>
                                  <a:lnTo>
                                    <a:pt x="2146" y="29"/>
                                  </a:lnTo>
                                  <a:lnTo>
                                    <a:pt x="2153" y="29"/>
                                  </a:lnTo>
                                  <a:lnTo>
                                    <a:pt x="2153" y="36"/>
                                  </a:lnTo>
                                  <a:lnTo>
                                    <a:pt x="2160" y="36"/>
                                  </a:lnTo>
                                  <a:lnTo>
                                    <a:pt x="2160" y="36"/>
                                  </a:lnTo>
                                  <a:lnTo>
                                    <a:pt x="2167" y="36"/>
                                  </a:lnTo>
                                  <a:lnTo>
                                    <a:pt x="2167" y="43"/>
                                  </a:lnTo>
                                  <a:lnTo>
                                    <a:pt x="2175" y="43"/>
                                  </a:lnTo>
                                  <a:lnTo>
                                    <a:pt x="2175" y="50"/>
                                  </a:lnTo>
                                  <a:lnTo>
                                    <a:pt x="2182" y="43"/>
                                  </a:lnTo>
                                  <a:lnTo>
                                    <a:pt x="2182" y="65"/>
                                  </a:lnTo>
                                  <a:lnTo>
                                    <a:pt x="2189" y="65"/>
                                  </a:lnTo>
                                  <a:lnTo>
                                    <a:pt x="2189" y="72"/>
                                  </a:lnTo>
                                  <a:lnTo>
                                    <a:pt x="2196" y="72"/>
                                  </a:lnTo>
                                  <a:lnTo>
                                    <a:pt x="2196" y="79"/>
                                  </a:lnTo>
                                  <a:lnTo>
                                    <a:pt x="2203" y="79"/>
                                  </a:lnTo>
                                  <a:lnTo>
                                    <a:pt x="2203" y="93"/>
                                  </a:lnTo>
                                  <a:lnTo>
                                    <a:pt x="2211" y="93"/>
                                  </a:lnTo>
                                  <a:lnTo>
                                    <a:pt x="2211" y="115"/>
                                  </a:lnTo>
                                  <a:lnTo>
                                    <a:pt x="2218" y="115"/>
                                  </a:lnTo>
                                  <a:lnTo>
                                    <a:pt x="2218" y="136"/>
                                  </a:lnTo>
                                  <a:lnTo>
                                    <a:pt x="2225" y="136"/>
                                  </a:lnTo>
                                  <a:lnTo>
                                    <a:pt x="2225" y="172"/>
                                  </a:lnTo>
                                  <a:lnTo>
                                    <a:pt x="2232" y="172"/>
                                  </a:lnTo>
                                  <a:lnTo>
                                    <a:pt x="2232" y="223"/>
                                  </a:lnTo>
                                  <a:lnTo>
                                    <a:pt x="2239" y="223"/>
                                  </a:lnTo>
                                  <a:lnTo>
                                    <a:pt x="2239" y="316"/>
                                  </a:lnTo>
                                  <a:lnTo>
                                    <a:pt x="2247" y="316"/>
                                  </a:lnTo>
                                  <a:lnTo>
                                    <a:pt x="2247" y="482"/>
                                  </a:lnTo>
                                  <a:lnTo>
                                    <a:pt x="2254" y="482"/>
                                  </a:lnTo>
                                  <a:lnTo>
                                    <a:pt x="2254" y="1057"/>
                                  </a:lnTo>
                                  <a:lnTo>
                                    <a:pt x="2261" y="1057"/>
                                  </a:lnTo>
                                  <a:lnTo>
                                    <a:pt x="2261" y="1561"/>
                                  </a:lnTo>
                                  <a:lnTo>
                                    <a:pt x="2268" y="1561"/>
                                  </a:lnTo>
                                  <a:lnTo>
                                    <a:pt x="2268" y="1964"/>
                                  </a:lnTo>
                                  <a:lnTo>
                                    <a:pt x="2275" y="1964"/>
                                  </a:lnTo>
                                  <a:lnTo>
                                    <a:pt x="2275" y="2122"/>
                                  </a:lnTo>
                                  <a:lnTo>
                                    <a:pt x="2283" y="2122"/>
                                  </a:lnTo>
                                  <a:lnTo>
                                    <a:pt x="2283" y="1892"/>
                                  </a:lnTo>
                                  <a:lnTo>
                                    <a:pt x="2290" y="1892"/>
                                  </a:lnTo>
                                  <a:lnTo>
                                    <a:pt x="2290" y="1525"/>
                                  </a:lnTo>
                                  <a:lnTo>
                                    <a:pt x="2297" y="1525"/>
                                  </a:lnTo>
                                  <a:lnTo>
                                    <a:pt x="2297" y="1129"/>
                                  </a:lnTo>
                                  <a:lnTo>
                                    <a:pt x="2304" y="1129"/>
                                  </a:lnTo>
                                  <a:lnTo>
                                    <a:pt x="2304" y="827"/>
                                  </a:lnTo>
                                  <a:lnTo>
                                    <a:pt x="2311" y="827"/>
                                  </a:lnTo>
                                  <a:lnTo>
                                    <a:pt x="2311" y="554"/>
                                  </a:lnTo>
                                  <a:lnTo>
                                    <a:pt x="2319" y="554"/>
                                  </a:lnTo>
                                  <a:lnTo>
                                    <a:pt x="2319" y="410"/>
                                  </a:lnTo>
                                  <a:lnTo>
                                    <a:pt x="2326" y="410"/>
                                  </a:lnTo>
                                  <a:lnTo>
                                    <a:pt x="2326" y="324"/>
                                  </a:lnTo>
                                  <a:lnTo>
                                    <a:pt x="2333" y="324"/>
                                  </a:lnTo>
                                  <a:lnTo>
                                    <a:pt x="2333" y="244"/>
                                  </a:lnTo>
                                  <a:lnTo>
                                    <a:pt x="2340" y="252"/>
                                  </a:lnTo>
                                  <a:lnTo>
                                    <a:pt x="2340" y="230"/>
                                  </a:lnTo>
                                  <a:lnTo>
                                    <a:pt x="2340" y="252"/>
                                  </a:lnTo>
                                  <a:lnTo>
                                    <a:pt x="2347" y="252"/>
                                  </a:lnTo>
                                  <a:lnTo>
                                    <a:pt x="2347" y="194"/>
                                  </a:lnTo>
                                  <a:lnTo>
                                    <a:pt x="2355" y="194"/>
                                  </a:lnTo>
                                  <a:lnTo>
                                    <a:pt x="2355" y="180"/>
                                  </a:lnTo>
                                  <a:lnTo>
                                    <a:pt x="2362" y="180"/>
                                  </a:lnTo>
                                  <a:lnTo>
                                    <a:pt x="2362" y="158"/>
                                  </a:lnTo>
                                  <a:lnTo>
                                    <a:pt x="2369" y="158"/>
                                  </a:lnTo>
                                  <a:lnTo>
                                    <a:pt x="2369" y="180"/>
                                  </a:lnTo>
                                  <a:lnTo>
                                    <a:pt x="2376" y="180"/>
                                  </a:lnTo>
                                  <a:lnTo>
                                    <a:pt x="2376" y="129"/>
                                  </a:lnTo>
                                  <a:lnTo>
                                    <a:pt x="2383" y="129"/>
                                  </a:lnTo>
                                  <a:lnTo>
                                    <a:pt x="2383" y="144"/>
                                  </a:lnTo>
                                  <a:lnTo>
                                    <a:pt x="2391" y="144"/>
                                  </a:lnTo>
                                  <a:lnTo>
                                    <a:pt x="2391" y="165"/>
                                  </a:lnTo>
                                  <a:lnTo>
                                    <a:pt x="2391" y="144"/>
                                  </a:lnTo>
                                  <a:lnTo>
                                    <a:pt x="2398" y="151"/>
                                  </a:lnTo>
                                  <a:lnTo>
                                    <a:pt x="2398" y="151"/>
                                  </a:lnTo>
                                  <a:lnTo>
                                    <a:pt x="2405" y="151"/>
                                  </a:lnTo>
                                  <a:lnTo>
                                    <a:pt x="2405" y="172"/>
                                  </a:lnTo>
                                  <a:lnTo>
                                    <a:pt x="2412" y="172"/>
                                  </a:lnTo>
                                  <a:lnTo>
                                    <a:pt x="2412" y="187"/>
                                  </a:lnTo>
                                  <a:lnTo>
                                    <a:pt x="2419" y="187"/>
                                  </a:lnTo>
                                  <a:lnTo>
                                    <a:pt x="2419" y="216"/>
                                  </a:lnTo>
                                  <a:lnTo>
                                    <a:pt x="2427" y="216"/>
                                  </a:lnTo>
                                  <a:lnTo>
                                    <a:pt x="2427" y="266"/>
                                  </a:lnTo>
                                  <a:lnTo>
                                    <a:pt x="2434" y="266"/>
                                  </a:lnTo>
                                  <a:lnTo>
                                    <a:pt x="2434" y="266"/>
                                  </a:lnTo>
                                  <a:lnTo>
                                    <a:pt x="2441" y="266"/>
                                  </a:lnTo>
                                  <a:lnTo>
                                    <a:pt x="2441" y="252"/>
                                  </a:lnTo>
                                  <a:lnTo>
                                    <a:pt x="2448" y="252"/>
                                  </a:lnTo>
                                  <a:lnTo>
                                    <a:pt x="2448" y="273"/>
                                  </a:lnTo>
                                  <a:lnTo>
                                    <a:pt x="2455" y="273"/>
                                  </a:lnTo>
                                  <a:lnTo>
                                    <a:pt x="2455" y="273"/>
                                  </a:lnTo>
                                  <a:lnTo>
                                    <a:pt x="2463" y="280"/>
                                  </a:lnTo>
                                  <a:lnTo>
                                    <a:pt x="2463" y="259"/>
                                  </a:lnTo>
                                  <a:lnTo>
                                    <a:pt x="2470" y="259"/>
                                  </a:lnTo>
                                  <a:lnTo>
                                    <a:pt x="2470" y="266"/>
                                  </a:lnTo>
                                  <a:lnTo>
                                    <a:pt x="2477" y="266"/>
                                  </a:lnTo>
                                  <a:lnTo>
                                    <a:pt x="2477" y="244"/>
                                  </a:lnTo>
                                  <a:lnTo>
                                    <a:pt x="2484" y="244"/>
                                  </a:lnTo>
                                  <a:lnTo>
                                    <a:pt x="2484" y="230"/>
                                  </a:lnTo>
                                  <a:lnTo>
                                    <a:pt x="2491" y="230"/>
                                  </a:lnTo>
                                  <a:lnTo>
                                    <a:pt x="2491" y="208"/>
                                  </a:lnTo>
                                  <a:lnTo>
                                    <a:pt x="2499" y="216"/>
                                  </a:lnTo>
                                  <a:lnTo>
                                    <a:pt x="2499" y="194"/>
                                  </a:lnTo>
                                  <a:lnTo>
                                    <a:pt x="2506" y="194"/>
                                  </a:lnTo>
                                  <a:lnTo>
                                    <a:pt x="2506" y="165"/>
                                  </a:lnTo>
                                  <a:lnTo>
                                    <a:pt x="2513" y="165"/>
                                  </a:lnTo>
                                  <a:lnTo>
                                    <a:pt x="2513" y="144"/>
                                  </a:lnTo>
                                  <a:lnTo>
                                    <a:pt x="2520" y="144"/>
                                  </a:lnTo>
                                  <a:lnTo>
                                    <a:pt x="2520" y="129"/>
                                  </a:lnTo>
                                  <a:lnTo>
                                    <a:pt x="2527" y="129"/>
                                  </a:lnTo>
                                  <a:lnTo>
                                    <a:pt x="2527" y="115"/>
                                  </a:lnTo>
                                </a:path>
                              </a:pathLst>
                            </a:custGeom>
                            <a:noFill/>
                            <a:ln w="504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69800" y="73080"/>
                              <a:ext cx="1132920" cy="2256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71" h="3526">
                                  <a:moveTo>
                                    <a:pt x="0" y="65"/>
                                  </a:moveTo>
                                  <a:lnTo>
                                    <a:pt x="0" y="58"/>
                                  </a:lnTo>
                                  <a:lnTo>
                                    <a:pt x="7" y="58"/>
                                  </a:lnTo>
                                  <a:lnTo>
                                    <a:pt x="7" y="43"/>
                                  </a:lnTo>
                                  <a:lnTo>
                                    <a:pt x="14" y="43"/>
                                  </a:lnTo>
                                  <a:lnTo>
                                    <a:pt x="14" y="43"/>
                                  </a:lnTo>
                                  <a:lnTo>
                                    <a:pt x="21" y="43"/>
                                  </a:lnTo>
                                  <a:lnTo>
                                    <a:pt x="21" y="36"/>
                                  </a:lnTo>
                                  <a:lnTo>
                                    <a:pt x="28" y="36"/>
                                  </a:lnTo>
                                  <a:lnTo>
                                    <a:pt x="28" y="29"/>
                                  </a:lnTo>
                                  <a:lnTo>
                                    <a:pt x="36" y="29"/>
                                  </a:lnTo>
                                  <a:lnTo>
                                    <a:pt x="36" y="43"/>
                                  </a:lnTo>
                                  <a:lnTo>
                                    <a:pt x="43" y="43"/>
                                  </a:lnTo>
                                  <a:lnTo>
                                    <a:pt x="43" y="22"/>
                                  </a:lnTo>
                                  <a:lnTo>
                                    <a:pt x="50" y="22"/>
                                  </a:lnTo>
                                  <a:lnTo>
                                    <a:pt x="50" y="29"/>
                                  </a:lnTo>
                                  <a:lnTo>
                                    <a:pt x="50" y="22"/>
                                  </a:lnTo>
                                  <a:lnTo>
                                    <a:pt x="57" y="22"/>
                                  </a:lnTo>
                                  <a:lnTo>
                                    <a:pt x="57" y="7"/>
                                  </a:lnTo>
                                  <a:lnTo>
                                    <a:pt x="64" y="15"/>
                                  </a:lnTo>
                                  <a:lnTo>
                                    <a:pt x="64" y="29"/>
                                  </a:lnTo>
                                  <a:lnTo>
                                    <a:pt x="72" y="0"/>
                                  </a:lnTo>
                                  <a:lnTo>
                                    <a:pt x="72" y="65"/>
                                  </a:lnTo>
                                  <a:lnTo>
                                    <a:pt x="72" y="0"/>
                                  </a:lnTo>
                                  <a:lnTo>
                                    <a:pt x="79" y="15"/>
                                  </a:lnTo>
                                  <a:lnTo>
                                    <a:pt x="79" y="0"/>
                                  </a:lnTo>
                                  <a:lnTo>
                                    <a:pt x="86" y="15"/>
                                  </a:lnTo>
                                  <a:lnTo>
                                    <a:pt x="86" y="22"/>
                                  </a:lnTo>
                                  <a:lnTo>
                                    <a:pt x="93" y="29"/>
                                  </a:lnTo>
                                  <a:lnTo>
                                    <a:pt x="93" y="15"/>
                                  </a:lnTo>
                                  <a:lnTo>
                                    <a:pt x="100" y="15"/>
                                  </a:lnTo>
                                  <a:lnTo>
                                    <a:pt x="100" y="29"/>
                                  </a:lnTo>
                                  <a:lnTo>
                                    <a:pt x="100" y="15"/>
                                  </a:lnTo>
                                  <a:lnTo>
                                    <a:pt x="108" y="15"/>
                                  </a:lnTo>
                                  <a:lnTo>
                                    <a:pt x="108" y="15"/>
                                  </a:lnTo>
                                  <a:lnTo>
                                    <a:pt x="115" y="15"/>
                                  </a:lnTo>
                                  <a:lnTo>
                                    <a:pt x="115" y="29"/>
                                  </a:lnTo>
                                  <a:lnTo>
                                    <a:pt x="122" y="29"/>
                                  </a:lnTo>
                                  <a:lnTo>
                                    <a:pt x="122" y="22"/>
                                  </a:lnTo>
                                  <a:lnTo>
                                    <a:pt x="129" y="29"/>
                                  </a:lnTo>
                                  <a:lnTo>
                                    <a:pt x="129" y="36"/>
                                  </a:lnTo>
                                  <a:lnTo>
                                    <a:pt x="136" y="36"/>
                                  </a:lnTo>
                                  <a:lnTo>
                                    <a:pt x="136" y="50"/>
                                  </a:lnTo>
                                  <a:lnTo>
                                    <a:pt x="144" y="50"/>
                                  </a:lnTo>
                                  <a:lnTo>
                                    <a:pt x="144" y="50"/>
                                  </a:lnTo>
                                  <a:lnTo>
                                    <a:pt x="151" y="50"/>
                                  </a:lnTo>
                                  <a:lnTo>
                                    <a:pt x="151" y="72"/>
                                  </a:lnTo>
                                  <a:lnTo>
                                    <a:pt x="158" y="72"/>
                                  </a:lnTo>
                                  <a:lnTo>
                                    <a:pt x="158" y="86"/>
                                  </a:lnTo>
                                  <a:lnTo>
                                    <a:pt x="165" y="86"/>
                                  </a:lnTo>
                                  <a:lnTo>
                                    <a:pt x="165" y="101"/>
                                  </a:lnTo>
                                  <a:lnTo>
                                    <a:pt x="172" y="101"/>
                                  </a:lnTo>
                                  <a:lnTo>
                                    <a:pt x="172" y="144"/>
                                  </a:lnTo>
                                  <a:lnTo>
                                    <a:pt x="180" y="144"/>
                                  </a:lnTo>
                                  <a:lnTo>
                                    <a:pt x="180" y="180"/>
                                  </a:lnTo>
                                  <a:lnTo>
                                    <a:pt x="187" y="180"/>
                                  </a:lnTo>
                                  <a:lnTo>
                                    <a:pt x="187" y="252"/>
                                  </a:lnTo>
                                  <a:lnTo>
                                    <a:pt x="194" y="252"/>
                                  </a:lnTo>
                                  <a:lnTo>
                                    <a:pt x="194" y="324"/>
                                  </a:lnTo>
                                  <a:lnTo>
                                    <a:pt x="201" y="324"/>
                                  </a:lnTo>
                                  <a:lnTo>
                                    <a:pt x="201" y="511"/>
                                  </a:lnTo>
                                  <a:lnTo>
                                    <a:pt x="208" y="511"/>
                                  </a:lnTo>
                                  <a:lnTo>
                                    <a:pt x="208" y="770"/>
                                  </a:lnTo>
                                  <a:lnTo>
                                    <a:pt x="216" y="770"/>
                                  </a:lnTo>
                                  <a:lnTo>
                                    <a:pt x="216" y="1108"/>
                                  </a:lnTo>
                                  <a:lnTo>
                                    <a:pt x="223" y="1108"/>
                                  </a:lnTo>
                                  <a:lnTo>
                                    <a:pt x="223" y="1317"/>
                                  </a:lnTo>
                                  <a:lnTo>
                                    <a:pt x="230" y="1317"/>
                                  </a:lnTo>
                                  <a:lnTo>
                                    <a:pt x="230" y="1547"/>
                                  </a:lnTo>
                                  <a:lnTo>
                                    <a:pt x="237" y="1547"/>
                                  </a:lnTo>
                                  <a:lnTo>
                                    <a:pt x="237" y="1777"/>
                                  </a:lnTo>
                                  <a:lnTo>
                                    <a:pt x="244" y="1777"/>
                                  </a:lnTo>
                                  <a:lnTo>
                                    <a:pt x="244" y="1943"/>
                                  </a:lnTo>
                                  <a:lnTo>
                                    <a:pt x="252" y="1943"/>
                                  </a:lnTo>
                                  <a:lnTo>
                                    <a:pt x="252" y="2029"/>
                                  </a:lnTo>
                                  <a:lnTo>
                                    <a:pt x="259" y="2029"/>
                                  </a:lnTo>
                                  <a:lnTo>
                                    <a:pt x="259" y="2051"/>
                                  </a:lnTo>
                                  <a:lnTo>
                                    <a:pt x="266" y="2051"/>
                                  </a:lnTo>
                                  <a:lnTo>
                                    <a:pt x="266" y="2022"/>
                                  </a:lnTo>
                                  <a:lnTo>
                                    <a:pt x="273" y="2022"/>
                                  </a:lnTo>
                                  <a:lnTo>
                                    <a:pt x="273" y="1907"/>
                                  </a:lnTo>
                                  <a:lnTo>
                                    <a:pt x="280" y="1907"/>
                                  </a:lnTo>
                                  <a:lnTo>
                                    <a:pt x="280" y="1669"/>
                                  </a:lnTo>
                                  <a:lnTo>
                                    <a:pt x="288" y="1669"/>
                                  </a:lnTo>
                                  <a:lnTo>
                                    <a:pt x="288" y="1382"/>
                                  </a:lnTo>
                                  <a:lnTo>
                                    <a:pt x="295" y="1382"/>
                                  </a:lnTo>
                                  <a:lnTo>
                                    <a:pt x="295" y="1079"/>
                                  </a:lnTo>
                                  <a:lnTo>
                                    <a:pt x="302" y="1079"/>
                                  </a:lnTo>
                                  <a:lnTo>
                                    <a:pt x="302" y="820"/>
                                  </a:lnTo>
                                  <a:lnTo>
                                    <a:pt x="309" y="820"/>
                                  </a:lnTo>
                                  <a:lnTo>
                                    <a:pt x="309" y="705"/>
                                  </a:lnTo>
                                  <a:lnTo>
                                    <a:pt x="316" y="705"/>
                                  </a:lnTo>
                                  <a:lnTo>
                                    <a:pt x="316" y="684"/>
                                  </a:lnTo>
                                  <a:lnTo>
                                    <a:pt x="324" y="691"/>
                                  </a:lnTo>
                                  <a:lnTo>
                                    <a:pt x="324" y="734"/>
                                  </a:lnTo>
                                  <a:lnTo>
                                    <a:pt x="331" y="734"/>
                                  </a:lnTo>
                                  <a:lnTo>
                                    <a:pt x="331" y="792"/>
                                  </a:lnTo>
                                  <a:lnTo>
                                    <a:pt x="338" y="792"/>
                                  </a:lnTo>
                                  <a:lnTo>
                                    <a:pt x="338" y="878"/>
                                  </a:lnTo>
                                  <a:lnTo>
                                    <a:pt x="345" y="878"/>
                                  </a:lnTo>
                                  <a:lnTo>
                                    <a:pt x="345" y="1007"/>
                                  </a:lnTo>
                                  <a:lnTo>
                                    <a:pt x="352" y="1007"/>
                                  </a:lnTo>
                                  <a:lnTo>
                                    <a:pt x="352" y="1130"/>
                                  </a:lnTo>
                                  <a:lnTo>
                                    <a:pt x="360" y="1130"/>
                                  </a:lnTo>
                                  <a:lnTo>
                                    <a:pt x="360" y="1238"/>
                                  </a:lnTo>
                                  <a:lnTo>
                                    <a:pt x="367" y="1238"/>
                                  </a:lnTo>
                                  <a:lnTo>
                                    <a:pt x="367" y="1310"/>
                                  </a:lnTo>
                                  <a:lnTo>
                                    <a:pt x="374" y="1310"/>
                                  </a:lnTo>
                                  <a:lnTo>
                                    <a:pt x="374" y="1418"/>
                                  </a:lnTo>
                                  <a:lnTo>
                                    <a:pt x="381" y="1418"/>
                                  </a:lnTo>
                                  <a:lnTo>
                                    <a:pt x="381" y="1569"/>
                                  </a:lnTo>
                                  <a:lnTo>
                                    <a:pt x="388" y="1569"/>
                                  </a:lnTo>
                                  <a:lnTo>
                                    <a:pt x="388" y="1799"/>
                                  </a:lnTo>
                                  <a:lnTo>
                                    <a:pt x="396" y="1799"/>
                                  </a:lnTo>
                                  <a:lnTo>
                                    <a:pt x="396" y="2116"/>
                                  </a:lnTo>
                                  <a:lnTo>
                                    <a:pt x="403" y="2116"/>
                                  </a:lnTo>
                                  <a:lnTo>
                                    <a:pt x="403" y="2554"/>
                                  </a:lnTo>
                                  <a:lnTo>
                                    <a:pt x="410" y="2554"/>
                                  </a:lnTo>
                                  <a:lnTo>
                                    <a:pt x="410" y="2849"/>
                                  </a:lnTo>
                                  <a:lnTo>
                                    <a:pt x="417" y="2849"/>
                                  </a:lnTo>
                                  <a:lnTo>
                                    <a:pt x="417" y="2749"/>
                                  </a:lnTo>
                                  <a:lnTo>
                                    <a:pt x="424" y="2749"/>
                                  </a:lnTo>
                                  <a:lnTo>
                                    <a:pt x="424" y="2252"/>
                                  </a:lnTo>
                                  <a:lnTo>
                                    <a:pt x="432" y="2252"/>
                                  </a:lnTo>
                                  <a:lnTo>
                                    <a:pt x="432" y="1770"/>
                                  </a:lnTo>
                                  <a:lnTo>
                                    <a:pt x="439" y="1770"/>
                                  </a:lnTo>
                                  <a:lnTo>
                                    <a:pt x="439" y="1490"/>
                                  </a:lnTo>
                                  <a:lnTo>
                                    <a:pt x="446" y="1475"/>
                                  </a:lnTo>
                                  <a:lnTo>
                                    <a:pt x="446" y="1518"/>
                                  </a:lnTo>
                                  <a:lnTo>
                                    <a:pt x="453" y="1518"/>
                                  </a:lnTo>
                                  <a:lnTo>
                                    <a:pt x="453" y="1698"/>
                                  </a:lnTo>
                                  <a:lnTo>
                                    <a:pt x="460" y="1698"/>
                                  </a:lnTo>
                                  <a:lnTo>
                                    <a:pt x="460" y="1849"/>
                                  </a:lnTo>
                                  <a:lnTo>
                                    <a:pt x="468" y="1849"/>
                                  </a:lnTo>
                                  <a:lnTo>
                                    <a:pt x="468" y="1885"/>
                                  </a:lnTo>
                                  <a:lnTo>
                                    <a:pt x="475" y="1885"/>
                                  </a:lnTo>
                                  <a:lnTo>
                                    <a:pt x="475" y="1785"/>
                                  </a:lnTo>
                                  <a:lnTo>
                                    <a:pt x="482" y="1785"/>
                                  </a:lnTo>
                                  <a:lnTo>
                                    <a:pt x="482" y="1547"/>
                                  </a:lnTo>
                                  <a:lnTo>
                                    <a:pt x="489" y="1547"/>
                                  </a:lnTo>
                                  <a:lnTo>
                                    <a:pt x="489" y="1374"/>
                                  </a:lnTo>
                                  <a:lnTo>
                                    <a:pt x="496" y="1374"/>
                                  </a:lnTo>
                                  <a:lnTo>
                                    <a:pt x="496" y="1245"/>
                                  </a:lnTo>
                                  <a:lnTo>
                                    <a:pt x="504" y="1245"/>
                                  </a:lnTo>
                                  <a:lnTo>
                                    <a:pt x="504" y="1216"/>
                                  </a:lnTo>
                                  <a:lnTo>
                                    <a:pt x="511" y="1216"/>
                                  </a:lnTo>
                                  <a:lnTo>
                                    <a:pt x="511" y="1252"/>
                                  </a:lnTo>
                                  <a:lnTo>
                                    <a:pt x="518" y="1252"/>
                                  </a:lnTo>
                                  <a:lnTo>
                                    <a:pt x="518" y="1302"/>
                                  </a:lnTo>
                                  <a:lnTo>
                                    <a:pt x="525" y="1302"/>
                                  </a:lnTo>
                                  <a:lnTo>
                                    <a:pt x="525" y="1382"/>
                                  </a:lnTo>
                                  <a:lnTo>
                                    <a:pt x="532" y="1382"/>
                                  </a:lnTo>
                                  <a:lnTo>
                                    <a:pt x="532" y="1468"/>
                                  </a:lnTo>
                                  <a:lnTo>
                                    <a:pt x="540" y="1468"/>
                                  </a:lnTo>
                                  <a:lnTo>
                                    <a:pt x="540" y="1590"/>
                                  </a:lnTo>
                                  <a:lnTo>
                                    <a:pt x="547" y="1590"/>
                                  </a:lnTo>
                                  <a:lnTo>
                                    <a:pt x="547" y="1727"/>
                                  </a:lnTo>
                                  <a:lnTo>
                                    <a:pt x="554" y="1727"/>
                                  </a:lnTo>
                                  <a:lnTo>
                                    <a:pt x="554" y="1806"/>
                                  </a:lnTo>
                                  <a:lnTo>
                                    <a:pt x="561" y="1799"/>
                                  </a:lnTo>
                                  <a:lnTo>
                                    <a:pt x="561" y="1669"/>
                                  </a:lnTo>
                                  <a:lnTo>
                                    <a:pt x="568" y="1669"/>
                                  </a:lnTo>
                                  <a:lnTo>
                                    <a:pt x="568" y="1511"/>
                                  </a:lnTo>
                                  <a:lnTo>
                                    <a:pt x="576" y="1511"/>
                                  </a:lnTo>
                                  <a:lnTo>
                                    <a:pt x="576" y="1482"/>
                                  </a:lnTo>
                                  <a:lnTo>
                                    <a:pt x="583" y="1490"/>
                                  </a:lnTo>
                                  <a:lnTo>
                                    <a:pt x="583" y="1497"/>
                                  </a:lnTo>
                                  <a:lnTo>
                                    <a:pt x="590" y="1497"/>
                                  </a:lnTo>
                                  <a:lnTo>
                                    <a:pt x="590" y="1475"/>
                                  </a:lnTo>
                                  <a:lnTo>
                                    <a:pt x="597" y="1475"/>
                                  </a:lnTo>
                                  <a:lnTo>
                                    <a:pt x="597" y="1475"/>
                                  </a:lnTo>
                                  <a:lnTo>
                                    <a:pt x="604" y="1475"/>
                                  </a:lnTo>
                                  <a:lnTo>
                                    <a:pt x="604" y="1490"/>
                                  </a:lnTo>
                                  <a:lnTo>
                                    <a:pt x="612" y="1490"/>
                                  </a:lnTo>
                                  <a:lnTo>
                                    <a:pt x="612" y="1554"/>
                                  </a:lnTo>
                                  <a:lnTo>
                                    <a:pt x="619" y="1554"/>
                                  </a:lnTo>
                                  <a:lnTo>
                                    <a:pt x="619" y="1633"/>
                                  </a:lnTo>
                                  <a:lnTo>
                                    <a:pt x="626" y="1633"/>
                                  </a:lnTo>
                                  <a:lnTo>
                                    <a:pt x="626" y="1669"/>
                                  </a:lnTo>
                                  <a:lnTo>
                                    <a:pt x="633" y="1669"/>
                                  </a:lnTo>
                                  <a:lnTo>
                                    <a:pt x="633" y="1662"/>
                                  </a:lnTo>
                                  <a:lnTo>
                                    <a:pt x="640" y="1662"/>
                                  </a:lnTo>
                                  <a:lnTo>
                                    <a:pt x="640" y="1619"/>
                                  </a:lnTo>
                                  <a:lnTo>
                                    <a:pt x="648" y="1619"/>
                                  </a:lnTo>
                                  <a:lnTo>
                                    <a:pt x="648" y="1561"/>
                                  </a:lnTo>
                                  <a:lnTo>
                                    <a:pt x="655" y="1561"/>
                                  </a:lnTo>
                                  <a:lnTo>
                                    <a:pt x="655" y="1497"/>
                                  </a:lnTo>
                                  <a:lnTo>
                                    <a:pt x="662" y="1497"/>
                                  </a:lnTo>
                                  <a:lnTo>
                                    <a:pt x="662" y="1410"/>
                                  </a:lnTo>
                                  <a:lnTo>
                                    <a:pt x="669" y="1410"/>
                                  </a:lnTo>
                                  <a:lnTo>
                                    <a:pt x="669" y="1274"/>
                                  </a:lnTo>
                                  <a:lnTo>
                                    <a:pt x="676" y="1274"/>
                                  </a:lnTo>
                                  <a:lnTo>
                                    <a:pt x="676" y="1130"/>
                                  </a:lnTo>
                                  <a:lnTo>
                                    <a:pt x="684" y="1130"/>
                                  </a:lnTo>
                                  <a:lnTo>
                                    <a:pt x="684" y="1036"/>
                                  </a:lnTo>
                                  <a:lnTo>
                                    <a:pt x="691" y="1036"/>
                                  </a:lnTo>
                                  <a:lnTo>
                                    <a:pt x="691" y="986"/>
                                  </a:lnTo>
                                  <a:lnTo>
                                    <a:pt x="698" y="986"/>
                                  </a:lnTo>
                                  <a:lnTo>
                                    <a:pt x="698" y="971"/>
                                  </a:lnTo>
                                  <a:lnTo>
                                    <a:pt x="705" y="971"/>
                                  </a:lnTo>
                                  <a:lnTo>
                                    <a:pt x="705" y="993"/>
                                  </a:lnTo>
                                  <a:lnTo>
                                    <a:pt x="712" y="993"/>
                                  </a:lnTo>
                                  <a:lnTo>
                                    <a:pt x="712" y="1022"/>
                                  </a:lnTo>
                                  <a:lnTo>
                                    <a:pt x="720" y="1022"/>
                                  </a:lnTo>
                                  <a:lnTo>
                                    <a:pt x="720" y="1065"/>
                                  </a:lnTo>
                                  <a:lnTo>
                                    <a:pt x="727" y="1065"/>
                                  </a:lnTo>
                                  <a:lnTo>
                                    <a:pt x="727" y="1130"/>
                                  </a:lnTo>
                                  <a:lnTo>
                                    <a:pt x="734" y="1130"/>
                                  </a:lnTo>
                                  <a:lnTo>
                                    <a:pt x="734" y="1238"/>
                                  </a:lnTo>
                                  <a:lnTo>
                                    <a:pt x="741" y="1238"/>
                                  </a:lnTo>
                                  <a:lnTo>
                                    <a:pt x="741" y="1389"/>
                                  </a:lnTo>
                                  <a:lnTo>
                                    <a:pt x="748" y="1389"/>
                                  </a:lnTo>
                                  <a:lnTo>
                                    <a:pt x="748" y="1561"/>
                                  </a:lnTo>
                                  <a:lnTo>
                                    <a:pt x="756" y="1561"/>
                                  </a:lnTo>
                                  <a:lnTo>
                                    <a:pt x="756" y="1777"/>
                                  </a:lnTo>
                                  <a:lnTo>
                                    <a:pt x="763" y="1777"/>
                                  </a:lnTo>
                                  <a:lnTo>
                                    <a:pt x="763" y="2029"/>
                                  </a:lnTo>
                                  <a:lnTo>
                                    <a:pt x="770" y="2029"/>
                                  </a:lnTo>
                                  <a:lnTo>
                                    <a:pt x="770" y="2267"/>
                                  </a:lnTo>
                                  <a:lnTo>
                                    <a:pt x="777" y="2267"/>
                                  </a:lnTo>
                                  <a:lnTo>
                                    <a:pt x="777" y="2475"/>
                                  </a:lnTo>
                                  <a:lnTo>
                                    <a:pt x="784" y="2475"/>
                                  </a:lnTo>
                                  <a:lnTo>
                                    <a:pt x="784" y="2641"/>
                                  </a:lnTo>
                                  <a:lnTo>
                                    <a:pt x="792" y="2641"/>
                                  </a:lnTo>
                                  <a:lnTo>
                                    <a:pt x="792" y="2785"/>
                                  </a:lnTo>
                                  <a:lnTo>
                                    <a:pt x="799" y="2785"/>
                                  </a:lnTo>
                                  <a:lnTo>
                                    <a:pt x="799" y="2914"/>
                                  </a:lnTo>
                                  <a:lnTo>
                                    <a:pt x="806" y="2914"/>
                                  </a:lnTo>
                                  <a:lnTo>
                                    <a:pt x="806" y="3029"/>
                                  </a:lnTo>
                                  <a:lnTo>
                                    <a:pt x="813" y="3029"/>
                                  </a:lnTo>
                                  <a:lnTo>
                                    <a:pt x="813" y="3123"/>
                                  </a:lnTo>
                                  <a:lnTo>
                                    <a:pt x="820" y="3123"/>
                                  </a:lnTo>
                                  <a:lnTo>
                                    <a:pt x="820" y="3195"/>
                                  </a:lnTo>
                                  <a:lnTo>
                                    <a:pt x="828" y="3195"/>
                                  </a:lnTo>
                                  <a:lnTo>
                                    <a:pt x="828" y="3245"/>
                                  </a:lnTo>
                                  <a:lnTo>
                                    <a:pt x="835" y="3245"/>
                                  </a:lnTo>
                                  <a:lnTo>
                                    <a:pt x="835" y="3288"/>
                                  </a:lnTo>
                                  <a:lnTo>
                                    <a:pt x="842" y="3288"/>
                                  </a:lnTo>
                                  <a:lnTo>
                                    <a:pt x="842" y="3324"/>
                                  </a:lnTo>
                                  <a:lnTo>
                                    <a:pt x="849" y="3324"/>
                                  </a:lnTo>
                                  <a:lnTo>
                                    <a:pt x="849" y="3367"/>
                                  </a:lnTo>
                                  <a:lnTo>
                                    <a:pt x="856" y="3367"/>
                                  </a:lnTo>
                                  <a:lnTo>
                                    <a:pt x="856" y="3403"/>
                                  </a:lnTo>
                                  <a:lnTo>
                                    <a:pt x="864" y="3403"/>
                                  </a:lnTo>
                                  <a:lnTo>
                                    <a:pt x="864" y="3432"/>
                                  </a:lnTo>
                                  <a:lnTo>
                                    <a:pt x="871" y="3432"/>
                                  </a:lnTo>
                                  <a:lnTo>
                                    <a:pt x="871" y="3461"/>
                                  </a:lnTo>
                                  <a:lnTo>
                                    <a:pt x="878" y="3461"/>
                                  </a:lnTo>
                                  <a:lnTo>
                                    <a:pt x="878" y="3490"/>
                                  </a:lnTo>
                                  <a:lnTo>
                                    <a:pt x="885" y="3490"/>
                                  </a:lnTo>
                                  <a:lnTo>
                                    <a:pt x="885" y="3504"/>
                                  </a:lnTo>
                                  <a:lnTo>
                                    <a:pt x="892" y="3504"/>
                                  </a:lnTo>
                                  <a:lnTo>
                                    <a:pt x="892" y="3519"/>
                                  </a:lnTo>
                                  <a:lnTo>
                                    <a:pt x="900" y="3519"/>
                                  </a:lnTo>
                                  <a:lnTo>
                                    <a:pt x="900" y="3526"/>
                                  </a:lnTo>
                                  <a:lnTo>
                                    <a:pt x="907" y="3526"/>
                                  </a:lnTo>
                                  <a:lnTo>
                                    <a:pt x="907" y="3519"/>
                                  </a:lnTo>
                                  <a:lnTo>
                                    <a:pt x="914" y="3519"/>
                                  </a:lnTo>
                                  <a:lnTo>
                                    <a:pt x="914" y="3511"/>
                                  </a:lnTo>
                                  <a:lnTo>
                                    <a:pt x="921" y="3511"/>
                                  </a:lnTo>
                                  <a:lnTo>
                                    <a:pt x="921" y="3497"/>
                                  </a:lnTo>
                                  <a:lnTo>
                                    <a:pt x="928" y="3497"/>
                                  </a:lnTo>
                                  <a:lnTo>
                                    <a:pt x="928" y="3475"/>
                                  </a:lnTo>
                                  <a:lnTo>
                                    <a:pt x="936" y="3475"/>
                                  </a:lnTo>
                                  <a:lnTo>
                                    <a:pt x="936" y="3447"/>
                                  </a:lnTo>
                                  <a:lnTo>
                                    <a:pt x="943" y="3447"/>
                                  </a:lnTo>
                                  <a:lnTo>
                                    <a:pt x="943" y="3403"/>
                                  </a:lnTo>
                                  <a:lnTo>
                                    <a:pt x="950" y="3403"/>
                                  </a:lnTo>
                                  <a:lnTo>
                                    <a:pt x="950" y="3339"/>
                                  </a:lnTo>
                                  <a:lnTo>
                                    <a:pt x="957" y="3339"/>
                                  </a:lnTo>
                                  <a:lnTo>
                                    <a:pt x="957" y="3260"/>
                                  </a:lnTo>
                                  <a:lnTo>
                                    <a:pt x="964" y="3260"/>
                                  </a:lnTo>
                                  <a:lnTo>
                                    <a:pt x="964" y="3152"/>
                                  </a:lnTo>
                                  <a:lnTo>
                                    <a:pt x="972" y="3152"/>
                                  </a:lnTo>
                                  <a:lnTo>
                                    <a:pt x="972" y="2979"/>
                                  </a:lnTo>
                                  <a:lnTo>
                                    <a:pt x="979" y="2979"/>
                                  </a:lnTo>
                                  <a:lnTo>
                                    <a:pt x="979" y="2871"/>
                                  </a:lnTo>
                                  <a:lnTo>
                                    <a:pt x="986" y="2871"/>
                                  </a:lnTo>
                                  <a:lnTo>
                                    <a:pt x="986" y="2749"/>
                                  </a:lnTo>
                                  <a:lnTo>
                                    <a:pt x="993" y="2749"/>
                                  </a:lnTo>
                                  <a:lnTo>
                                    <a:pt x="993" y="2605"/>
                                  </a:lnTo>
                                  <a:lnTo>
                                    <a:pt x="1000" y="2605"/>
                                  </a:lnTo>
                                  <a:lnTo>
                                    <a:pt x="1000" y="2439"/>
                                  </a:lnTo>
                                  <a:lnTo>
                                    <a:pt x="1008" y="2439"/>
                                  </a:lnTo>
                                  <a:lnTo>
                                    <a:pt x="1008" y="2223"/>
                                  </a:lnTo>
                                  <a:lnTo>
                                    <a:pt x="1015" y="2223"/>
                                  </a:lnTo>
                                  <a:lnTo>
                                    <a:pt x="1015" y="1972"/>
                                  </a:lnTo>
                                  <a:lnTo>
                                    <a:pt x="1022" y="1972"/>
                                  </a:lnTo>
                                  <a:lnTo>
                                    <a:pt x="1022" y="1698"/>
                                  </a:lnTo>
                                  <a:lnTo>
                                    <a:pt x="1029" y="1698"/>
                                  </a:lnTo>
                                  <a:lnTo>
                                    <a:pt x="1029" y="1482"/>
                                  </a:lnTo>
                                  <a:lnTo>
                                    <a:pt x="1036" y="1482"/>
                                  </a:lnTo>
                                  <a:lnTo>
                                    <a:pt x="1036" y="1360"/>
                                  </a:lnTo>
                                  <a:lnTo>
                                    <a:pt x="1044" y="1360"/>
                                  </a:lnTo>
                                  <a:lnTo>
                                    <a:pt x="1044" y="1310"/>
                                  </a:lnTo>
                                  <a:lnTo>
                                    <a:pt x="1051" y="1310"/>
                                  </a:lnTo>
                                  <a:lnTo>
                                    <a:pt x="1051" y="1353"/>
                                  </a:lnTo>
                                  <a:lnTo>
                                    <a:pt x="1058" y="1353"/>
                                  </a:lnTo>
                                  <a:lnTo>
                                    <a:pt x="1058" y="1482"/>
                                  </a:lnTo>
                                  <a:lnTo>
                                    <a:pt x="1065" y="1482"/>
                                  </a:lnTo>
                                  <a:lnTo>
                                    <a:pt x="1065" y="1633"/>
                                  </a:lnTo>
                                  <a:lnTo>
                                    <a:pt x="1072" y="1633"/>
                                  </a:lnTo>
                                  <a:lnTo>
                                    <a:pt x="1072" y="1741"/>
                                  </a:lnTo>
                                  <a:lnTo>
                                    <a:pt x="1080" y="1749"/>
                                  </a:lnTo>
                                  <a:lnTo>
                                    <a:pt x="1080" y="1720"/>
                                  </a:lnTo>
                                  <a:lnTo>
                                    <a:pt x="1087" y="1720"/>
                                  </a:lnTo>
                                  <a:lnTo>
                                    <a:pt x="1087" y="1547"/>
                                  </a:lnTo>
                                  <a:lnTo>
                                    <a:pt x="1094" y="1547"/>
                                  </a:lnTo>
                                  <a:lnTo>
                                    <a:pt x="1094" y="1288"/>
                                  </a:lnTo>
                                  <a:lnTo>
                                    <a:pt x="1101" y="1288"/>
                                  </a:lnTo>
                                  <a:lnTo>
                                    <a:pt x="1101" y="1065"/>
                                  </a:lnTo>
                                  <a:lnTo>
                                    <a:pt x="1108" y="1065"/>
                                  </a:lnTo>
                                  <a:lnTo>
                                    <a:pt x="1108" y="900"/>
                                  </a:lnTo>
                                  <a:lnTo>
                                    <a:pt x="1116" y="900"/>
                                  </a:lnTo>
                                  <a:lnTo>
                                    <a:pt x="1116" y="784"/>
                                  </a:lnTo>
                                  <a:lnTo>
                                    <a:pt x="1123" y="784"/>
                                  </a:lnTo>
                                  <a:lnTo>
                                    <a:pt x="1123" y="705"/>
                                  </a:lnTo>
                                  <a:lnTo>
                                    <a:pt x="1130" y="705"/>
                                  </a:lnTo>
                                  <a:lnTo>
                                    <a:pt x="1130" y="676"/>
                                  </a:lnTo>
                                  <a:lnTo>
                                    <a:pt x="1137" y="676"/>
                                  </a:lnTo>
                                  <a:lnTo>
                                    <a:pt x="1137" y="669"/>
                                  </a:lnTo>
                                  <a:lnTo>
                                    <a:pt x="1144" y="676"/>
                                  </a:lnTo>
                                  <a:lnTo>
                                    <a:pt x="1144" y="698"/>
                                  </a:lnTo>
                                  <a:lnTo>
                                    <a:pt x="1152" y="698"/>
                                  </a:lnTo>
                                  <a:lnTo>
                                    <a:pt x="1152" y="748"/>
                                  </a:lnTo>
                                  <a:lnTo>
                                    <a:pt x="1159" y="748"/>
                                  </a:lnTo>
                                  <a:lnTo>
                                    <a:pt x="1159" y="792"/>
                                  </a:lnTo>
                                  <a:lnTo>
                                    <a:pt x="1166" y="792"/>
                                  </a:lnTo>
                                  <a:lnTo>
                                    <a:pt x="1166" y="799"/>
                                  </a:lnTo>
                                  <a:lnTo>
                                    <a:pt x="1166" y="792"/>
                                  </a:lnTo>
                                  <a:lnTo>
                                    <a:pt x="1173" y="792"/>
                                  </a:lnTo>
                                  <a:lnTo>
                                    <a:pt x="1173" y="784"/>
                                  </a:lnTo>
                                  <a:lnTo>
                                    <a:pt x="1180" y="792"/>
                                  </a:lnTo>
                                  <a:lnTo>
                                    <a:pt x="1180" y="806"/>
                                  </a:lnTo>
                                  <a:lnTo>
                                    <a:pt x="1188" y="806"/>
                                  </a:lnTo>
                                  <a:lnTo>
                                    <a:pt x="1188" y="828"/>
                                  </a:lnTo>
                                  <a:lnTo>
                                    <a:pt x="1195" y="828"/>
                                  </a:lnTo>
                                  <a:lnTo>
                                    <a:pt x="1195" y="900"/>
                                  </a:lnTo>
                                  <a:lnTo>
                                    <a:pt x="1202" y="900"/>
                                  </a:lnTo>
                                  <a:lnTo>
                                    <a:pt x="1202" y="1072"/>
                                  </a:lnTo>
                                  <a:lnTo>
                                    <a:pt x="1209" y="1072"/>
                                  </a:lnTo>
                                  <a:lnTo>
                                    <a:pt x="1209" y="1281"/>
                                  </a:lnTo>
                                  <a:lnTo>
                                    <a:pt x="1216" y="1281"/>
                                  </a:lnTo>
                                  <a:lnTo>
                                    <a:pt x="1216" y="1425"/>
                                  </a:lnTo>
                                  <a:lnTo>
                                    <a:pt x="1224" y="1425"/>
                                  </a:lnTo>
                                  <a:lnTo>
                                    <a:pt x="1224" y="1497"/>
                                  </a:lnTo>
                                  <a:lnTo>
                                    <a:pt x="1231" y="1497"/>
                                  </a:lnTo>
                                  <a:lnTo>
                                    <a:pt x="1231" y="1533"/>
                                  </a:lnTo>
                                  <a:lnTo>
                                    <a:pt x="1238" y="1533"/>
                                  </a:lnTo>
                                  <a:lnTo>
                                    <a:pt x="1238" y="1533"/>
                                  </a:lnTo>
                                  <a:lnTo>
                                    <a:pt x="1245" y="1533"/>
                                  </a:lnTo>
                                  <a:lnTo>
                                    <a:pt x="1245" y="1482"/>
                                  </a:lnTo>
                                  <a:lnTo>
                                    <a:pt x="1252" y="1482"/>
                                  </a:lnTo>
                                  <a:lnTo>
                                    <a:pt x="1252" y="1374"/>
                                  </a:lnTo>
                                  <a:lnTo>
                                    <a:pt x="1260" y="1374"/>
                                  </a:lnTo>
                                  <a:lnTo>
                                    <a:pt x="1260" y="1259"/>
                                  </a:lnTo>
                                  <a:lnTo>
                                    <a:pt x="1267" y="1259"/>
                                  </a:lnTo>
                                  <a:lnTo>
                                    <a:pt x="1267" y="1202"/>
                                  </a:lnTo>
                                  <a:lnTo>
                                    <a:pt x="1274" y="1202"/>
                                  </a:lnTo>
                                  <a:lnTo>
                                    <a:pt x="1274" y="1173"/>
                                  </a:lnTo>
                                  <a:lnTo>
                                    <a:pt x="1281" y="1173"/>
                                  </a:lnTo>
                                  <a:lnTo>
                                    <a:pt x="1281" y="1072"/>
                                  </a:lnTo>
                                  <a:lnTo>
                                    <a:pt x="1288" y="1072"/>
                                  </a:lnTo>
                                  <a:lnTo>
                                    <a:pt x="1288" y="892"/>
                                  </a:lnTo>
                                  <a:lnTo>
                                    <a:pt x="1296" y="892"/>
                                  </a:lnTo>
                                  <a:lnTo>
                                    <a:pt x="1296" y="712"/>
                                  </a:lnTo>
                                  <a:lnTo>
                                    <a:pt x="1303" y="712"/>
                                  </a:lnTo>
                                  <a:lnTo>
                                    <a:pt x="1303" y="590"/>
                                  </a:lnTo>
                                  <a:lnTo>
                                    <a:pt x="1310" y="590"/>
                                  </a:lnTo>
                                  <a:lnTo>
                                    <a:pt x="1310" y="525"/>
                                  </a:lnTo>
                                  <a:lnTo>
                                    <a:pt x="1317" y="525"/>
                                  </a:lnTo>
                                  <a:lnTo>
                                    <a:pt x="1317" y="497"/>
                                  </a:lnTo>
                                  <a:lnTo>
                                    <a:pt x="1324" y="497"/>
                                  </a:lnTo>
                                  <a:lnTo>
                                    <a:pt x="1324" y="511"/>
                                  </a:lnTo>
                                  <a:lnTo>
                                    <a:pt x="1332" y="511"/>
                                  </a:lnTo>
                                  <a:lnTo>
                                    <a:pt x="1332" y="597"/>
                                  </a:lnTo>
                                  <a:lnTo>
                                    <a:pt x="1339" y="597"/>
                                  </a:lnTo>
                                  <a:lnTo>
                                    <a:pt x="1339" y="734"/>
                                  </a:lnTo>
                                  <a:lnTo>
                                    <a:pt x="1346" y="734"/>
                                  </a:lnTo>
                                  <a:lnTo>
                                    <a:pt x="1346" y="835"/>
                                  </a:lnTo>
                                  <a:lnTo>
                                    <a:pt x="1353" y="835"/>
                                  </a:lnTo>
                                  <a:lnTo>
                                    <a:pt x="1353" y="856"/>
                                  </a:lnTo>
                                  <a:lnTo>
                                    <a:pt x="1360" y="856"/>
                                  </a:lnTo>
                                  <a:lnTo>
                                    <a:pt x="1360" y="828"/>
                                  </a:lnTo>
                                  <a:lnTo>
                                    <a:pt x="1368" y="828"/>
                                  </a:lnTo>
                                  <a:lnTo>
                                    <a:pt x="1368" y="784"/>
                                  </a:lnTo>
                                  <a:lnTo>
                                    <a:pt x="1375" y="784"/>
                                  </a:lnTo>
                                  <a:lnTo>
                                    <a:pt x="1375" y="756"/>
                                  </a:lnTo>
                                  <a:lnTo>
                                    <a:pt x="1382" y="756"/>
                                  </a:lnTo>
                                  <a:lnTo>
                                    <a:pt x="1382" y="734"/>
                                  </a:lnTo>
                                  <a:lnTo>
                                    <a:pt x="1389" y="734"/>
                                  </a:lnTo>
                                  <a:lnTo>
                                    <a:pt x="1389" y="734"/>
                                  </a:lnTo>
                                  <a:lnTo>
                                    <a:pt x="1396" y="734"/>
                                  </a:lnTo>
                                  <a:lnTo>
                                    <a:pt x="1396" y="756"/>
                                  </a:lnTo>
                                  <a:lnTo>
                                    <a:pt x="1404" y="756"/>
                                  </a:lnTo>
                                  <a:lnTo>
                                    <a:pt x="1404" y="777"/>
                                  </a:lnTo>
                                  <a:lnTo>
                                    <a:pt x="1411" y="777"/>
                                  </a:lnTo>
                                  <a:lnTo>
                                    <a:pt x="1411" y="748"/>
                                  </a:lnTo>
                                  <a:lnTo>
                                    <a:pt x="1418" y="748"/>
                                  </a:lnTo>
                                  <a:lnTo>
                                    <a:pt x="1418" y="698"/>
                                  </a:lnTo>
                                  <a:lnTo>
                                    <a:pt x="1425" y="698"/>
                                  </a:lnTo>
                                  <a:lnTo>
                                    <a:pt x="1425" y="662"/>
                                  </a:lnTo>
                                  <a:lnTo>
                                    <a:pt x="1432" y="662"/>
                                  </a:lnTo>
                                  <a:lnTo>
                                    <a:pt x="1432" y="605"/>
                                  </a:lnTo>
                                  <a:lnTo>
                                    <a:pt x="1440" y="605"/>
                                  </a:lnTo>
                                  <a:lnTo>
                                    <a:pt x="1440" y="525"/>
                                  </a:lnTo>
                                  <a:lnTo>
                                    <a:pt x="1447" y="525"/>
                                  </a:lnTo>
                                  <a:lnTo>
                                    <a:pt x="1447" y="453"/>
                                  </a:lnTo>
                                  <a:lnTo>
                                    <a:pt x="1454" y="453"/>
                                  </a:lnTo>
                                  <a:lnTo>
                                    <a:pt x="1454" y="374"/>
                                  </a:lnTo>
                                  <a:lnTo>
                                    <a:pt x="1461" y="374"/>
                                  </a:lnTo>
                                  <a:lnTo>
                                    <a:pt x="1461" y="310"/>
                                  </a:lnTo>
                                  <a:lnTo>
                                    <a:pt x="1468" y="310"/>
                                  </a:lnTo>
                                  <a:lnTo>
                                    <a:pt x="1468" y="252"/>
                                  </a:lnTo>
                                  <a:lnTo>
                                    <a:pt x="1476" y="252"/>
                                  </a:lnTo>
                                  <a:lnTo>
                                    <a:pt x="1476" y="209"/>
                                  </a:lnTo>
                                  <a:lnTo>
                                    <a:pt x="1483" y="209"/>
                                  </a:lnTo>
                                  <a:lnTo>
                                    <a:pt x="1483" y="166"/>
                                  </a:lnTo>
                                  <a:lnTo>
                                    <a:pt x="1490" y="166"/>
                                  </a:lnTo>
                                  <a:lnTo>
                                    <a:pt x="1490" y="137"/>
                                  </a:lnTo>
                                  <a:lnTo>
                                    <a:pt x="1497" y="137"/>
                                  </a:lnTo>
                                  <a:lnTo>
                                    <a:pt x="1497" y="115"/>
                                  </a:lnTo>
                                  <a:lnTo>
                                    <a:pt x="1504" y="115"/>
                                  </a:lnTo>
                                  <a:lnTo>
                                    <a:pt x="1504" y="101"/>
                                  </a:lnTo>
                                  <a:lnTo>
                                    <a:pt x="1512" y="101"/>
                                  </a:lnTo>
                                  <a:lnTo>
                                    <a:pt x="1512" y="86"/>
                                  </a:lnTo>
                                  <a:lnTo>
                                    <a:pt x="1519" y="86"/>
                                  </a:lnTo>
                                  <a:lnTo>
                                    <a:pt x="1519" y="79"/>
                                  </a:lnTo>
                                  <a:lnTo>
                                    <a:pt x="1526" y="79"/>
                                  </a:lnTo>
                                  <a:lnTo>
                                    <a:pt x="1526" y="79"/>
                                  </a:lnTo>
                                  <a:lnTo>
                                    <a:pt x="1533" y="79"/>
                                  </a:lnTo>
                                  <a:lnTo>
                                    <a:pt x="1533" y="86"/>
                                  </a:lnTo>
                                  <a:lnTo>
                                    <a:pt x="1540" y="86"/>
                                  </a:lnTo>
                                  <a:lnTo>
                                    <a:pt x="1548" y="86"/>
                                  </a:lnTo>
                                  <a:lnTo>
                                    <a:pt x="1555" y="86"/>
                                  </a:lnTo>
                                  <a:lnTo>
                                    <a:pt x="1555" y="94"/>
                                  </a:lnTo>
                                  <a:lnTo>
                                    <a:pt x="1562" y="94"/>
                                  </a:lnTo>
                                  <a:lnTo>
                                    <a:pt x="1562" y="108"/>
                                  </a:lnTo>
                                  <a:lnTo>
                                    <a:pt x="1569" y="108"/>
                                  </a:lnTo>
                                  <a:lnTo>
                                    <a:pt x="1569" y="130"/>
                                  </a:lnTo>
                                  <a:lnTo>
                                    <a:pt x="1576" y="130"/>
                                  </a:lnTo>
                                  <a:lnTo>
                                    <a:pt x="1576" y="144"/>
                                  </a:lnTo>
                                  <a:lnTo>
                                    <a:pt x="1584" y="144"/>
                                  </a:lnTo>
                                  <a:lnTo>
                                    <a:pt x="1584" y="166"/>
                                  </a:lnTo>
                                  <a:lnTo>
                                    <a:pt x="1591" y="166"/>
                                  </a:lnTo>
                                  <a:lnTo>
                                    <a:pt x="1591" y="187"/>
                                  </a:lnTo>
                                  <a:lnTo>
                                    <a:pt x="1598" y="187"/>
                                  </a:lnTo>
                                  <a:lnTo>
                                    <a:pt x="1598" y="216"/>
                                  </a:lnTo>
                                  <a:lnTo>
                                    <a:pt x="1605" y="216"/>
                                  </a:lnTo>
                                  <a:lnTo>
                                    <a:pt x="1605" y="252"/>
                                  </a:lnTo>
                                  <a:lnTo>
                                    <a:pt x="1612" y="252"/>
                                  </a:lnTo>
                                  <a:lnTo>
                                    <a:pt x="1612" y="295"/>
                                  </a:lnTo>
                                  <a:lnTo>
                                    <a:pt x="1620" y="295"/>
                                  </a:lnTo>
                                  <a:lnTo>
                                    <a:pt x="1620" y="324"/>
                                  </a:lnTo>
                                  <a:lnTo>
                                    <a:pt x="1627" y="324"/>
                                  </a:lnTo>
                                  <a:lnTo>
                                    <a:pt x="1627" y="295"/>
                                  </a:lnTo>
                                  <a:lnTo>
                                    <a:pt x="1634" y="295"/>
                                  </a:lnTo>
                                  <a:lnTo>
                                    <a:pt x="1634" y="288"/>
                                  </a:lnTo>
                                  <a:lnTo>
                                    <a:pt x="1641" y="288"/>
                                  </a:lnTo>
                                  <a:lnTo>
                                    <a:pt x="1641" y="288"/>
                                  </a:lnTo>
                                  <a:lnTo>
                                    <a:pt x="1648" y="288"/>
                                  </a:lnTo>
                                  <a:lnTo>
                                    <a:pt x="1648" y="302"/>
                                  </a:lnTo>
                                  <a:lnTo>
                                    <a:pt x="1656" y="302"/>
                                  </a:lnTo>
                                  <a:lnTo>
                                    <a:pt x="1656" y="317"/>
                                  </a:lnTo>
                                  <a:lnTo>
                                    <a:pt x="1663" y="317"/>
                                  </a:lnTo>
                                  <a:lnTo>
                                    <a:pt x="1663" y="345"/>
                                  </a:lnTo>
                                  <a:lnTo>
                                    <a:pt x="1670" y="345"/>
                                  </a:lnTo>
                                  <a:lnTo>
                                    <a:pt x="1670" y="367"/>
                                  </a:lnTo>
                                  <a:lnTo>
                                    <a:pt x="1677" y="367"/>
                                  </a:lnTo>
                                  <a:lnTo>
                                    <a:pt x="1677" y="403"/>
                                  </a:lnTo>
                                  <a:lnTo>
                                    <a:pt x="1684" y="403"/>
                                  </a:lnTo>
                                  <a:lnTo>
                                    <a:pt x="1684" y="432"/>
                                  </a:lnTo>
                                  <a:lnTo>
                                    <a:pt x="1692" y="432"/>
                                  </a:lnTo>
                                  <a:lnTo>
                                    <a:pt x="1692" y="475"/>
                                  </a:lnTo>
                                  <a:lnTo>
                                    <a:pt x="1699" y="475"/>
                                  </a:lnTo>
                                  <a:lnTo>
                                    <a:pt x="1699" y="525"/>
                                  </a:lnTo>
                                  <a:lnTo>
                                    <a:pt x="1706" y="525"/>
                                  </a:lnTo>
                                  <a:lnTo>
                                    <a:pt x="1706" y="576"/>
                                  </a:lnTo>
                                  <a:lnTo>
                                    <a:pt x="1713" y="576"/>
                                  </a:lnTo>
                                  <a:lnTo>
                                    <a:pt x="1713" y="648"/>
                                  </a:lnTo>
                                  <a:lnTo>
                                    <a:pt x="1720" y="648"/>
                                  </a:lnTo>
                                  <a:lnTo>
                                    <a:pt x="1720" y="698"/>
                                  </a:lnTo>
                                  <a:lnTo>
                                    <a:pt x="1728" y="698"/>
                                  </a:lnTo>
                                  <a:lnTo>
                                    <a:pt x="1728" y="741"/>
                                  </a:lnTo>
                                  <a:lnTo>
                                    <a:pt x="1735" y="741"/>
                                  </a:lnTo>
                                  <a:lnTo>
                                    <a:pt x="1735" y="777"/>
                                  </a:lnTo>
                                  <a:lnTo>
                                    <a:pt x="1742" y="777"/>
                                  </a:lnTo>
                                  <a:lnTo>
                                    <a:pt x="1742" y="806"/>
                                  </a:lnTo>
                                  <a:lnTo>
                                    <a:pt x="1749" y="806"/>
                                  </a:lnTo>
                                  <a:lnTo>
                                    <a:pt x="1749" y="842"/>
                                  </a:lnTo>
                                  <a:lnTo>
                                    <a:pt x="1756" y="842"/>
                                  </a:lnTo>
                                  <a:lnTo>
                                    <a:pt x="1756" y="885"/>
                                  </a:lnTo>
                                  <a:lnTo>
                                    <a:pt x="1764" y="885"/>
                                  </a:lnTo>
                                  <a:lnTo>
                                    <a:pt x="1764" y="943"/>
                                  </a:lnTo>
                                  <a:lnTo>
                                    <a:pt x="1771" y="943"/>
                                  </a:lnTo>
                                  <a:lnTo>
                                    <a:pt x="1771" y="993"/>
                                  </a:lnTo>
                                </a:path>
                              </a:pathLst>
                            </a:custGeom>
                            <a:noFill/>
                            <a:ln w="504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307760" y="708840"/>
                              <a:ext cx="271800" cy="1583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25" h="2475">
                                  <a:moveTo>
                                    <a:pt x="0" y="0"/>
                                  </a:moveTo>
                                  <a:lnTo>
                                    <a:pt x="0" y="58"/>
                                  </a:lnTo>
                                  <a:lnTo>
                                    <a:pt x="7" y="58"/>
                                  </a:lnTo>
                                  <a:lnTo>
                                    <a:pt x="7" y="115"/>
                                  </a:lnTo>
                                  <a:lnTo>
                                    <a:pt x="14" y="115"/>
                                  </a:lnTo>
                                  <a:lnTo>
                                    <a:pt x="14" y="180"/>
                                  </a:lnTo>
                                  <a:lnTo>
                                    <a:pt x="22" y="180"/>
                                  </a:lnTo>
                                  <a:lnTo>
                                    <a:pt x="22" y="245"/>
                                  </a:lnTo>
                                  <a:lnTo>
                                    <a:pt x="29" y="245"/>
                                  </a:lnTo>
                                  <a:lnTo>
                                    <a:pt x="29" y="367"/>
                                  </a:lnTo>
                                  <a:lnTo>
                                    <a:pt x="36" y="367"/>
                                  </a:lnTo>
                                  <a:lnTo>
                                    <a:pt x="36" y="446"/>
                                  </a:lnTo>
                                  <a:lnTo>
                                    <a:pt x="43" y="446"/>
                                  </a:lnTo>
                                  <a:lnTo>
                                    <a:pt x="43" y="525"/>
                                  </a:lnTo>
                                  <a:lnTo>
                                    <a:pt x="50" y="525"/>
                                  </a:lnTo>
                                  <a:lnTo>
                                    <a:pt x="50" y="619"/>
                                  </a:lnTo>
                                  <a:lnTo>
                                    <a:pt x="58" y="619"/>
                                  </a:lnTo>
                                  <a:lnTo>
                                    <a:pt x="58" y="705"/>
                                  </a:lnTo>
                                  <a:lnTo>
                                    <a:pt x="65" y="705"/>
                                  </a:lnTo>
                                  <a:lnTo>
                                    <a:pt x="65" y="806"/>
                                  </a:lnTo>
                                  <a:lnTo>
                                    <a:pt x="72" y="806"/>
                                  </a:lnTo>
                                  <a:lnTo>
                                    <a:pt x="72" y="899"/>
                                  </a:lnTo>
                                  <a:lnTo>
                                    <a:pt x="79" y="899"/>
                                  </a:lnTo>
                                  <a:lnTo>
                                    <a:pt x="79" y="1000"/>
                                  </a:lnTo>
                                  <a:lnTo>
                                    <a:pt x="86" y="1000"/>
                                  </a:lnTo>
                                  <a:lnTo>
                                    <a:pt x="86" y="1094"/>
                                  </a:lnTo>
                                  <a:lnTo>
                                    <a:pt x="94" y="1094"/>
                                  </a:lnTo>
                                  <a:lnTo>
                                    <a:pt x="94" y="1180"/>
                                  </a:lnTo>
                                  <a:lnTo>
                                    <a:pt x="101" y="1180"/>
                                  </a:lnTo>
                                  <a:lnTo>
                                    <a:pt x="101" y="1266"/>
                                  </a:lnTo>
                                  <a:lnTo>
                                    <a:pt x="108" y="1266"/>
                                  </a:lnTo>
                                  <a:lnTo>
                                    <a:pt x="108" y="1346"/>
                                  </a:lnTo>
                                  <a:lnTo>
                                    <a:pt x="115" y="1346"/>
                                  </a:lnTo>
                                  <a:lnTo>
                                    <a:pt x="115" y="1425"/>
                                  </a:lnTo>
                                  <a:lnTo>
                                    <a:pt x="122" y="1425"/>
                                  </a:lnTo>
                                  <a:lnTo>
                                    <a:pt x="122" y="1504"/>
                                  </a:lnTo>
                                  <a:lnTo>
                                    <a:pt x="130" y="1504"/>
                                  </a:lnTo>
                                  <a:lnTo>
                                    <a:pt x="130" y="1583"/>
                                  </a:lnTo>
                                  <a:lnTo>
                                    <a:pt x="137" y="1583"/>
                                  </a:lnTo>
                                  <a:lnTo>
                                    <a:pt x="137" y="1669"/>
                                  </a:lnTo>
                                  <a:lnTo>
                                    <a:pt x="144" y="1669"/>
                                  </a:lnTo>
                                  <a:lnTo>
                                    <a:pt x="144" y="1741"/>
                                  </a:lnTo>
                                  <a:lnTo>
                                    <a:pt x="151" y="1741"/>
                                  </a:lnTo>
                                  <a:lnTo>
                                    <a:pt x="151" y="1820"/>
                                  </a:lnTo>
                                  <a:lnTo>
                                    <a:pt x="158" y="1820"/>
                                  </a:lnTo>
                                  <a:lnTo>
                                    <a:pt x="158" y="1892"/>
                                  </a:lnTo>
                                  <a:lnTo>
                                    <a:pt x="166" y="1892"/>
                                  </a:lnTo>
                                  <a:lnTo>
                                    <a:pt x="166" y="1964"/>
                                  </a:lnTo>
                                  <a:lnTo>
                                    <a:pt x="173" y="1964"/>
                                  </a:lnTo>
                                  <a:lnTo>
                                    <a:pt x="173" y="2029"/>
                                  </a:lnTo>
                                  <a:lnTo>
                                    <a:pt x="180" y="2029"/>
                                  </a:lnTo>
                                  <a:lnTo>
                                    <a:pt x="180" y="2101"/>
                                  </a:lnTo>
                                  <a:lnTo>
                                    <a:pt x="187" y="2101"/>
                                  </a:lnTo>
                                  <a:lnTo>
                                    <a:pt x="187" y="2159"/>
                                  </a:lnTo>
                                  <a:lnTo>
                                    <a:pt x="194" y="2159"/>
                                  </a:lnTo>
                                  <a:lnTo>
                                    <a:pt x="194" y="2216"/>
                                  </a:lnTo>
                                  <a:lnTo>
                                    <a:pt x="202" y="2216"/>
                                  </a:lnTo>
                                  <a:lnTo>
                                    <a:pt x="202" y="2274"/>
                                  </a:lnTo>
                                  <a:lnTo>
                                    <a:pt x="209" y="2274"/>
                                  </a:lnTo>
                                  <a:lnTo>
                                    <a:pt x="209" y="2317"/>
                                  </a:lnTo>
                                  <a:lnTo>
                                    <a:pt x="216" y="2317"/>
                                  </a:lnTo>
                                  <a:lnTo>
                                    <a:pt x="216" y="2353"/>
                                  </a:lnTo>
                                  <a:lnTo>
                                    <a:pt x="223" y="2353"/>
                                  </a:lnTo>
                                  <a:lnTo>
                                    <a:pt x="223" y="2396"/>
                                  </a:lnTo>
                                  <a:lnTo>
                                    <a:pt x="230" y="2396"/>
                                  </a:lnTo>
                                  <a:lnTo>
                                    <a:pt x="230" y="2425"/>
                                  </a:lnTo>
                                  <a:lnTo>
                                    <a:pt x="238" y="2425"/>
                                  </a:lnTo>
                                  <a:lnTo>
                                    <a:pt x="238" y="2446"/>
                                  </a:lnTo>
                                  <a:lnTo>
                                    <a:pt x="245" y="2446"/>
                                  </a:lnTo>
                                  <a:lnTo>
                                    <a:pt x="245" y="2468"/>
                                  </a:lnTo>
                                  <a:lnTo>
                                    <a:pt x="252" y="2468"/>
                                  </a:lnTo>
                                  <a:lnTo>
                                    <a:pt x="252" y="2475"/>
                                  </a:lnTo>
                                  <a:lnTo>
                                    <a:pt x="259" y="2475"/>
                                  </a:lnTo>
                                  <a:lnTo>
                                    <a:pt x="425" y="2475"/>
                                  </a:lnTo>
                                </a:path>
                              </a:pathLst>
                            </a:custGeom>
                            <a:noFill/>
                            <a:ln w="504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40920" y="27360"/>
                              <a:ext cx="82440" cy="325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326520" y="14040"/>
                              <a:ext cx="0" cy="263700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c0c0c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840" y="14040"/>
                              <a:ext cx="0" cy="263700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c0c0c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7520" y="14040"/>
                              <a:ext cx="0" cy="2637000"/>
                            </a:xfrm>
                            <a:prstGeom prst="line">
                              <a:avLst/>
                            </a:prstGeom>
                            <a:ln w="50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440" y="264672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1200" y="2572560"/>
                              <a:ext cx="111240" cy="229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-1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7520" y="26193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25920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25642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25318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440" y="250452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91880" y="2466360"/>
                              <a:ext cx="69120" cy="229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-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7520" y="24764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24447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24166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23889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440" y="236160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97640" y="2324160"/>
                              <a:ext cx="64800" cy="229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7520" y="23299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23018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22737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22420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440" y="221436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97640" y="2176200"/>
                              <a:ext cx="64800" cy="229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7520" y="21870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21596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21265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20991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440" y="207216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6240" y="2033280"/>
                              <a:ext cx="106560" cy="229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1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7520" y="20390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20116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19836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19566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440" y="192456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6240" y="1886040"/>
                              <a:ext cx="106560" cy="229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1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7520" y="18961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18687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18370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18090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440" y="178164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6240" y="1743840"/>
                              <a:ext cx="106560" cy="229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2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7520" y="17496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17215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16941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16668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440" y="163368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6240" y="1596240"/>
                              <a:ext cx="106560" cy="229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2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7520" y="16066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15793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15469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15188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440" y="149112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6240" y="1453680"/>
                              <a:ext cx="106560" cy="229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3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7520" y="14637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14320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14040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13759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440" y="134424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6240" y="1306080"/>
                              <a:ext cx="106560" cy="229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3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7520" y="13165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12891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12610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12286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440" y="120132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6240" y="1163880"/>
                              <a:ext cx="106560" cy="229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4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7520" y="11739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11412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11138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10864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440" y="105408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6240" y="1015920"/>
                              <a:ext cx="106560" cy="229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4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7520" y="10267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9990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9709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9392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440" y="91188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6240" y="873000"/>
                              <a:ext cx="106560" cy="229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5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7520" y="8834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8514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8236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7963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440" y="76896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6240" y="730080"/>
                              <a:ext cx="106560" cy="229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5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7520" y="7358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7088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6814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6490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440" y="62100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6240" y="583560"/>
                              <a:ext cx="106560" cy="229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6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7520" y="5936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5659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5338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5061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440" y="47808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6240" y="440640"/>
                              <a:ext cx="106560" cy="229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6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7520" y="4464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4190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3913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3589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440" y="33084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6240" y="293400"/>
                              <a:ext cx="106560" cy="229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7520" y="3034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2761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2433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2160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440" y="18864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6240" y="150480"/>
                              <a:ext cx="106560" cy="229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7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7520" y="1562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1281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1008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7520" y="730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440" y="4140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6240" y="12600"/>
                              <a:ext cx="106560" cy="229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8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-41760" y="1313640"/>
                              <a:ext cx="229320" cy="115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%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17520" y="2651040"/>
                              <a:ext cx="4275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c0c0c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7520" y="2656800"/>
                              <a:ext cx="4275000" cy="0"/>
                            </a:xfrm>
                            <a:prstGeom prst="line">
                              <a:avLst/>
                            </a:prstGeom>
                            <a:ln w="50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7520" y="2661120"/>
                              <a:ext cx="4275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c0c0c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592880" y="2651040"/>
                              <a:ext cx="0" cy="5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473720" y="2651040"/>
                              <a:ext cx="0" cy="14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314240" y="2669400"/>
                              <a:ext cx="212760" cy="229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500  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353480" y="2651040"/>
                              <a:ext cx="0" cy="5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234320" y="2651040"/>
                              <a:ext cx="0" cy="5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19120" y="2651040"/>
                              <a:ext cx="0" cy="5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99240" y="2651040"/>
                              <a:ext cx="0" cy="5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79360" y="2651040"/>
                              <a:ext cx="0" cy="14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722400" y="2669400"/>
                              <a:ext cx="233640" cy="229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1000 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759120" y="2651040"/>
                              <a:ext cx="0" cy="5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44280" y="2651040"/>
                              <a:ext cx="0" cy="5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24400" y="2651040"/>
                              <a:ext cx="0" cy="5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04880" y="2651040"/>
                              <a:ext cx="0" cy="5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89320" y="2651040"/>
                              <a:ext cx="0" cy="14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133080" y="2669400"/>
                              <a:ext cx="233640" cy="229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1500 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169800" y="2651040"/>
                              <a:ext cx="0" cy="5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49920" y="2651040"/>
                              <a:ext cx="0" cy="5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30040" y="2651040"/>
                              <a:ext cx="0" cy="5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14840" y="2651040"/>
                              <a:ext cx="0" cy="5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94960" y="2651040"/>
                              <a:ext cx="0" cy="14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538720" y="2669400"/>
                              <a:ext cx="233640" cy="229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2000 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575440" y="2651040"/>
                              <a:ext cx="0" cy="5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55560" y="2651040"/>
                              <a:ext cx="0" cy="5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40720" y="2651040"/>
                              <a:ext cx="0" cy="5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20120" y="2651040"/>
                              <a:ext cx="0" cy="5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00600" y="2651040"/>
                              <a:ext cx="0" cy="14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943640" y="2669400"/>
                              <a:ext cx="233640" cy="229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2500 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985760" y="2651040"/>
                              <a:ext cx="0" cy="5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65520" y="2651040"/>
                              <a:ext cx="0" cy="5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46360" y="2651040"/>
                              <a:ext cx="0" cy="5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6120" y="2651040"/>
                              <a:ext cx="0" cy="5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11280" y="2651040"/>
                              <a:ext cx="0" cy="14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354320" y="2669400"/>
                              <a:ext cx="233640" cy="229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3000 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90680" y="2651040"/>
                              <a:ext cx="0" cy="5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1160" y="2651040"/>
                              <a:ext cx="0" cy="5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56320" y="2651040"/>
                              <a:ext cx="0" cy="5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36440" y="2651040"/>
                              <a:ext cx="0" cy="5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16920" y="2651040"/>
                              <a:ext cx="0" cy="14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759960" y="2669400"/>
                              <a:ext cx="233640" cy="229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3500 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797040" y="2651040"/>
                              <a:ext cx="0" cy="5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1840" y="2651040"/>
                              <a:ext cx="0" cy="5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240" y="2651040"/>
                              <a:ext cx="0" cy="5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42080" y="2651040"/>
                              <a:ext cx="0" cy="5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326880" y="2651760"/>
                            <a:ext cx="0" cy="1404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0280" y="2670120"/>
                            <a:ext cx="233640" cy="22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4000 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5640" y="2504520"/>
                            <a:ext cx="221760" cy="22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(cm-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-3.3pt;margin-top:0pt;width:366.05pt;height:228.35pt" coordorigin="-66,0" coordsize="7321,4567">
                <v:rect id="shape_0" stroked="t" o:allowincell="f" style="position:absolute;left:0;top:0;width:7255;height:4566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group id="shape_0" style="position:absolute;left:-66;top:0;width:7320;height:4565">
                  <v:line id="shape_0" from="0,0" to="0,0" stroked="t" o:allowincell="f" style="position:absolute;mso-position-horizontal-relative:char">
                    <v:stroke color="white" weight="4320" joinstyle="miter" endcap="flat"/>
                    <v:fill o:detectmouseclick="t" on="false"/>
                    <w10:wrap type="none"/>
                  </v:line>
                  <v:shape id="shape_0" coordsize="1000,624" path="m0,0l0,624l1000,624l1000,0e" stroked="t" o:allowincell="f" style="position:absolute;left:0;top:7;width:7254;height:4523;mso-wrap-style:none;v-text-anchor:middle;mso-position-horizontal-relative:char">
                    <v:fill o:detectmouseclick="t" on="false"/>
                    <v:stroke color="#ece9d8" weight="4320" joinstyle="round" endcap="flat"/>
                    <w10:wrap type="none"/>
                  </v:shape>
                  <v:shape id="shape_0" coordsize="998,622" path="m998,0l998,622l0,622e" stroked="t" o:allowincell="f" style="position:absolute;left:7;top:14;width:7240;height:4509;mso-wrap-style:none;v-text-anchor:middle;mso-position-horizontal-relative:char">
                    <v:fill o:detectmouseclick="t" on="false"/>
                    <v:stroke color="#ece9d8" weight="4320" joinstyle="round" endcap="flat"/>
                    <w10:wrap type="none"/>
                  </v:shape>
                  <v:line id="shape_0" from="7,7" to="7,4508" stroked="t" o:allowincell="f" style="position:absolute;mso-position-horizontal-relative:char">
                    <v:stroke color="#aca899" weight="4320" joinstyle="miter" endcap="flat"/>
                    <v:fill o:detectmouseclick="t" on="false"/>
                    <w10:wrap type="none"/>
                  </v:line>
                  <v:shape id="shape_0" coordsize="996,620" path="m0,620l0,0l996,0e" stroked="t" o:allowincell="f" style="position:absolute;left:14;top:14;width:7226;height:4494;mso-wrap-style:none;v-text-anchor:middle;mso-position-horizontal-relative:char">
                    <v:fill o:detectmouseclick="t" on="false"/>
                    <v:stroke color="#aca899" weight="4320" joinstyle="round" endcap="flat"/>
                    <w10:wrap type="none"/>
                  </v:shape>
                  <v:line id="shape_0" from="13,7" to="7239,7" stroked="t" o:allowincell="f" style="position:absolute;flip:x;mso-position-horizontal-relative:char">
                    <v:stroke color="#aca899" weight="4320" joinstyle="miter" endcap="flat"/>
                    <v:fill o:detectmouseclick="t" on="false"/>
                    <w10:wrap type="none"/>
                  </v:line>
                  <v:line id="shape_0" from="7,4517" to="7240,4517" stroked="t" o:allowincell="f" style="position:absolute;flip:x;mso-position-horizontal-relative:char">
                    <v:stroke color="white" weight="4320" joinstyle="miter" endcap="flat"/>
                    <v:fill o:detectmouseclick="t" on="false"/>
                    <w10:wrap type="none"/>
                  </v:line>
                  <v:shape id="shape_0" coordsize="996,621" path="m0,621l996,621l996,0e" stroked="t" o:allowincell="f" style="position:absolute;left:7;top:7;width:7225;height:4501;mso-wrap-style:none;v-text-anchor:middle;mso-position-horizontal-relative:char">
                    <v:fill o:detectmouseclick="t" on="false"/>
                    <v:stroke color="white" weight="4320" joinstyle="round" endcap="flat"/>
                    <w10:wrap type="none"/>
                  </v:shape>
                  <v:line id="shape_0" from="7241,7" to="7241,4516" stroked="t" o:allowincell="f" style="position:absolute;mso-position-horizontal-relative:char">
                    <v:stroke color="white" weight="4320" joinstyle="miter" endcap="flat"/>
                    <v:fill o:detectmouseclick="t" on="false"/>
                    <w10:wrap type="none"/>
                  </v:line>
                  <v:shape id="shape_0" path="m0,0l0,6l0,9e" stroked="t" o:allowincell="f" style="position:absolute;left:6356;top:978;width:0;height:64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6280;top:1001;width:360;height:201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86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,10" path="m0,0l0,6l1,10e" stroked="t" o:allowincell="f" style="position:absolute;left:6233;top:1660;width:6;height:71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6164;top:1690;width:360;height:201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92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6l0,10e" stroked="t" o:allowincell="f" style="position:absolute;left:6080;top:1878;width:0;height:71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6036;top:1853;width:360;height:268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101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,9" path="m0,0l0,6l1,9e" stroked="t" o:allowincell="f" style="position:absolute;left:5899;top:3669;width:6;height:64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5860;top:3636;width:360;height:268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110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,10" path="m0,0l0,6l1,10e" stroked="t" o:allowincell="f" style="position:absolute;left:5623;top:1797;width:6;height:71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5586;top:1774;width:360;height:268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125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,52" path="m0,0l0,34l1,52e" stroked="t" o:allowincell="f" style="position:absolute;left:5550;top:1935;width:6;height:375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5513;top:2216;width:360;height:268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129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68l0,102e" stroked="t" o:allowincell="f" style="position:absolute;left:5464;top:2015;width:0;height:738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5420;top:2658;width:360;height:268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134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,30" path="m0,0l0,20l1,30e" stroked="t" o:allowincell="f" style="position:absolute;left:5405;top:2986;width:6;height:216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5368;top:3107;width:360;height:268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137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,10" path="m0,0l0,6l1,10e" stroked="t" o:allowincell="f" style="position:absolute;left:5253;top:2182;width:6;height:71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5216;top:2158;width:360;height:268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145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,9" path="m0,0l0,6l1,9e" stroked="t" o:allowincell="f" style="position:absolute;left:4730;top:2203;width:7;height:64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4694;top:2172;width:360;height:268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173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6l0,10e" stroked="t" o:allowincell="f" style="position:absolute;left:2510;top:3378;width:0;height:71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2466;top:3354;width:360;height:268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292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0,9" path="m10,0l10,6l0,9e" stroked="t" o:allowincell="f" style="position:absolute;left:2358;top:3284;width:71;height:64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2314;top:3252;width:360;height:268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29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,10" path="m0,0l0,6l1,10e" stroked="t" o:allowincell="f" style="position:absolute;left:1465;top:1022;width:7;height:70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1429;top:998;width:360;height:268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348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901,3201" path="m0,136l0,136l7,136l7,129l15,129l15,122l22,122l22,122l29,122l29,115l36,115l36,115l43,115l43,107l51,107l51,100l58,100l58,100l65,100l65,93l72,93l72,86l79,86l79,86l87,86l87,79l94,79l94,72l101,72l101,64l108,64l115,64l123,64l123,50l130,50l130,50l137,50l137,43l144,43l144,50l151,50l151,43l159,43l166,43l173,43l173,28l180,28l180,28l187,28l187,36l195,36l195,28l202,28l202,36l209,36l209,36l216,36l216,21l223,21l223,36l231,36l231,21l238,21l238,28l245,28l245,28l252,28l252,21l252,28l259,28l259,28l267,28l267,50l274,50l274,28l281,28l281,28l288,28l288,21l295,21l295,14l303,14l303,28l310,28l310,21l317,21l317,28l317,21l324,21l324,21l331,21l331,14l339,14l339,36l346,36l353,36l360,36l360,28l367,28l367,21l375,21l375,28l382,28l382,36l389,36l389,36l396,36l396,28l403,28l411,28l418,28l418,36l418,28l425,28l425,21l432,21l432,21l439,21l439,14l447,14l447,7l454,7l454,14l454,7l461,7l461,0l468,0l468,36l475,36l475,7l483,7l483,14l490,21l490,0l497,21l497,43l504,43l504,36l511,36l511,28l519,28l519,21l526,21l526,14l533,21l533,28l540,28l540,43l547,43l547,50l555,50l555,57l562,57l569,57l576,57l576,79l583,79l583,79l591,79l591,72l598,72l598,72l605,72l605,86l612,86l612,100l619,100l619,115l627,115l627,115l634,115l634,129l641,129l641,143l648,143l648,129l655,136l655,179l663,179l663,201l670,201l670,223l677,223l677,244l684,244l684,266l691,266l691,287l699,287l699,302l706,302l706,309l713,309l713,331l720,331l720,374l727,374l727,410l735,410l735,438l742,438l742,460l749,460l749,482l756,482l756,518l763,518l763,510l771,510l771,539l778,539l778,546l785,546l785,561l792,561l792,575l799,582l799,561l807,561l807,590l814,590l814,611l821,611l821,633l828,633l828,647l835,647l835,676l843,676l843,712l850,712l850,741l857,741l857,769l864,769l864,798l871,798l871,820l879,820l879,841l886,841l886,870l893,870l893,892l900,892l900,913l907,913l907,928l915,928l915,935l922,935l922,949l929,949l929,949l936,949l936,957l943,957l951,957l958,957l958,949l965,949l965,957l965,949l972,949l972,949l979,949l979,942l987,942l987,928l994,928l994,921l1001,921l1001,906l1008,906l1008,892l1015,892l1015,877l1023,877l1023,856l1030,856l1030,841l1037,841l1037,820l1044,820l1044,798l1051,798l1051,777l1059,777l1059,762l1066,762l1066,741l1073,741l1073,719l1080,719l1080,705l1087,705l1087,683l1095,683l1095,669l1102,669l1102,647l1109,647l1109,633l1116,633l1116,611l1123,611l1123,590l1131,590l1131,582l1138,582l1138,561l1145,561l1145,546l1152,546l1152,525l1159,525l1159,510l1167,510l1167,496l1174,496l1174,482l1181,482l1181,467l1188,467l1188,446l1195,446l1195,431l1203,431l1203,417l1210,417l1210,402l1217,402l1217,395l1224,395l1224,381l1231,381l1231,367l1239,367l1239,352l1246,352l1246,345l1253,345l1253,331l1260,331l1260,316l1267,316l1267,309l1275,309l1275,295l1282,295l1282,287l1289,287l1289,280l1296,280l1296,273l1303,273l1303,266l1311,266l1311,259l1318,259l1318,259l1325,259l1325,251l1332,251l1332,244l1339,244l1339,237l1347,237l1347,237l1354,237l1354,230l1361,230l1361,223l1368,223l1368,223l1375,223l1375,215l1383,215l1383,208l1390,208l1390,208l1397,208l1397,201l1404,201l1404,201l1411,201l1411,194l1419,194l1433,194l1440,194l1440,187l1447,187l1469,187l1476,187l1476,179l1483,179l1491,179l1498,179l1498,172l1505,172l1505,172l1512,172l1512,165l1519,165l1519,158l1527,158l1527,158l1534,158l1534,151l1541,151l1541,143l1548,143l1548,143l1555,143l1555,136l1563,136l1563,136l1570,136l1570,129l1577,129l1577,129l1584,129l1584,122l1591,122l1599,122l1606,122l1606,115l1613,115l1627,115l1635,115l1635,107l1642,107l1649,107l1656,107l1656,115l1663,115l1678,115l1685,115l1685,122l1692,122l1699,122l1707,122l1707,129l1714,129l1714,129l1721,129l1721,136l1728,136l1728,143l1735,143l1735,151l1743,151l1743,151l1750,151l1750,165l1757,165l1757,172l1764,172l1764,187l1771,187l1771,201l1779,201l1779,215l1786,215l1786,237l1793,237l1793,259l1800,259l1800,295l1807,295l1807,338l1815,338l1815,395l1822,395l1822,482l1829,482l1829,597l1836,597l1836,777l1843,777l1843,1036l1851,1036l1851,1381l1858,1381l1858,1806l1865,1806l1865,2223l1872,2223l1872,2575l1879,2575l1879,2834l1887,2834l1887,3029l1894,3029l1894,3158l1901,3158l1901,3201e" stroked="t" o:allowincell="f" style="position:absolute;left:514;top:58;width:1914;height:3224;mso-wrap-style:none;v-text-anchor:middle;mso-position-horizontal-relative:char">
                    <v:fill o:detectmouseclick="t" on="false"/>
                    <v:stroke color="black" weight="5040" joinstyle="round" endcap="flat"/>
                    <w10:wrap type="none"/>
                  </v:shape>
                  <v:shape id="shape_0" coordsize="2527,3288" path="m0,3194l0,3072l7,3072l7,2827l15,2827l15,2619l22,2619l22,2532l29,2540l29,2525l36,2540l36,2648l43,2648l43,2835l51,2835l51,3051l58,3051l58,3209l65,3209l65,3281l72,3281l72,3288l79,3288l79,3252l87,3252l87,3202l94,3202l94,3151l101,3151l101,3130l108,3130l108,3130l115,3130l115,3151l123,3151l123,3158l130,3158l130,3166l130,3158l137,3158l137,3151l144,3151l144,3137l151,3137l151,3130l159,3130l159,3151l166,3151l166,3187l173,3187l173,3238l180,3238l180,3238l187,3238l187,3223l195,3223l195,3209l202,3209l202,3166l209,3166l209,3043l216,3043l216,2827l223,2827l223,2532l231,2532l231,2201l238,2201l238,1899l245,1899l245,1640l252,1640l252,1439l259,1439l259,1288l267,1288l267,1180l274,1180l274,1108l281,1108l281,1043l288,1043l288,1007l295,1007l295,985l303,985l303,971l310,971l310,950l317,950l317,928l324,928l324,906l331,906l331,870l339,870l339,842l346,842l346,806l353,806l353,777l360,777l360,741l367,741l367,705l375,705l375,669l382,669l382,640l389,640l389,604l396,604l396,568l403,568l403,539l411,539l411,518l418,518l418,496l425,496l425,475l432,475l432,460l439,460l439,446l447,446l447,424l454,424l454,403l461,403l461,374l468,374l468,360l475,360l475,345l483,345l483,331l490,331l490,324l497,324l497,316l504,316l504,302l511,302l511,295l519,295l519,288l526,288l526,280l533,280l540,280l547,280l547,273l555,273l555,266l562,266l562,252l569,252l569,237l576,237l576,230l583,230l583,223l591,223l591,216l598,216l598,216l605,216l605,208l612,208l612,201l619,201l619,187l627,187l627,172l634,172l634,158l641,158l641,151l648,151l648,144l655,144l670,144l677,144l677,136l684,136l691,136l699,136l699,129l706,129l706,129l713,129l713,122l720,122l720,108l727,108l727,93l735,93l735,79l742,79l742,65l749,65l749,57l756,57l756,50l763,50l763,50l771,50l771,43l778,43l778,43l785,43l785,36l792,36l807,36l814,36l814,29l821,29l943,29l951,29l951,21l958,21l972,21l979,21l979,14l987,14l1044,14l1051,14l1051,21l1059,21l1080,21l1087,21l1087,29l1095,29l1131,29l1138,29l1138,21l1145,21l1159,21l1167,21l1167,29l1174,29l1174,21l1174,29l1181,29l1181,29l1188,29l1203,29l1210,29l1210,36l1217,36l1217,36l1224,36l1224,43l1231,43l1239,43l1246,43l1246,50l1253,50l1296,50l1303,50l1303,57l1311,57l1332,57l1339,57l1339,65l1347,65l1375,65l1383,65l1383,72l1390,72l1419,72l1426,72l1426,65l1433,65l1505,65l1512,65l1512,57l1519,57l1548,57l1555,57l1555,50l1563,50l1577,50l1584,50l1584,57l1591,57l1606,57l1613,57l1613,65l1620,65l1642,65l1649,65l1649,72l1656,72l1678,72l1685,72l1685,79l1692,79l1692,79l1699,79l1699,86l1707,86l1707,86l1714,86l1714,93l1721,93l1721,100l1728,100l1728,100l1735,100l1735,108l1743,108l1779,108l1786,108l1786,100l1793,100l1800,100l1807,100l1807,93l1815,93l1843,93l1851,93l1851,86l1858,86l1872,86l1879,86l1879,79l1887,79l1887,79l1894,79l1894,72l1901,72l1901,79l1908,79l1908,72l1915,72l1923,72l1930,72l1930,57l1937,57l1937,65l1944,65l1944,57l1951,57l1951,50l1959,50l1959,43l1966,43l1966,43l1973,43l1973,36l1980,36l1980,29l1987,29l1987,29l1995,29l1995,21l2002,21l2023,21l2031,21l2031,7l2038,7l2038,0l2045,7l2045,14l2052,14l2067,14l2074,14l2074,7l2081,7l2081,14l2088,14l2088,7l2095,7l2095,14l2103,14l2103,7l2110,7l2110,0l2117,7l2117,14l2124,14l2124,21l2131,21l2139,21l2146,21l2146,29l2153,29l2153,36l2160,36l2160,36l2167,36l2167,43l2175,43l2175,50l2182,43l2182,65l2189,65l2189,72l2196,72l2196,79l2203,79l2203,93l2211,93l2211,115l2218,115l2218,136l2225,136l2225,172l2232,172l2232,223l2239,223l2239,316l2247,316l2247,482l2254,482l2254,1057l2261,1057l2261,1561l2268,1561l2268,1964l2275,1964l2275,2122l2283,2122l2283,1892l2290,1892l2290,1525l2297,1525l2297,1129l2304,1129l2304,827l2311,827l2311,554l2319,554l2319,410l2326,410l2326,324l2333,324l2333,244l2340,252l2340,230l2340,252l2347,252l2347,194l2355,194l2355,180l2362,180l2362,158l2369,158l2369,180l2376,180l2376,129l2383,129l2383,144l2391,144l2391,165l2391,144l2398,151l2398,151l2405,151l2405,172l2412,172l2412,187l2419,187l2419,216l2427,216l2427,266l2434,266l2434,266l2441,266l2441,252l2448,252l2448,273l2455,273l2455,273l2463,280l2463,259l2470,259l2470,266l2477,266l2477,244l2484,244l2484,230l2491,230l2491,208l2499,216l2499,194l2506,194l2506,165l2513,165l2513,144l2520,144l2520,129l2527,129l2527,115e" stroked="t" o:allowincell="f" style="position:absolute;left:2437;top:65;width:2545;height:3312;mso-wrap-style:none;v-text-anchor:middle;mso-position-horizontal-relative:char">
                    <v:fill o:detectmouseclick="t" on="false"/>
                    <v:stroke color="black" weight="5040" joinstyle="round" endcap="flat"/>
                    <w10:wrap type="none"/>
                  </v:shape>
                  <v:shape id="shape_0" coordsize="1771,3526" path="m0,65l0,58l7,58l7,43l14,43l14,43l21,43l21,36l28,36l28,29l36,29l36,43l43,43l43,22l50,22l50,29l50,22l57,22l57,7l64,15l64,29l72,0l72,65l72,0l79,15l79,0l86,15l86,22l93,29l93,15l100,15l100,29l100,15l108,15l108,15l115,15l115,29l122,29l122,22l129,29l129,36l136,36l136,50l144,50l144,50l151,50l151,72l158,72l158,86l165,86l165,101l172,101l172,144l180,144l180,180l187,180l187,252l194,252l194,324l201,324l201,511l208,511l208,770l216,770l216,1108l223,1108l223,1317l230,1317l230,1547l237,1547l237,1777l244,1777l244,1943l252,1943l252,2029l259,2029l259,2051l266,2051l266,2022l273,2022l273,1907l280,1907l280,1669l288,1669l288,1382l295,1382l295,1079l302,1079l302,820l309,820l309,705l316,705l316,684l324,691l324,734l331,734l331,792l338,792l338,878l345,878l345,1007l352,1007l352,1130l360,1130l360,1238l367,1238l367,1310l374,1310l374,1418l381,1418l381,1569l388,1569l388,1799l396,1799l396,2116l403,2116l403,2554l410,2554l410,2849l417,2849l417,2749l424,2749l424,2252l432,2252l432,1770l439,1770l439,1490l446,1475l446,1518l453,1518l453,1698l460,1698l460,1849l468,1849l468,1885l475,1885l475,1785l482,1785l482,1547l489,1547l489,1374l496,1374l496,1245l504,1245l504,1216l511,1216l511,1252l518,1252l518,1302l525,1302l525,1382l532,1382l532,1468l540,1468l540,1590l547,1590l547,1727l554,1727l554,1806l561,1799l561,1669l568,1669l568,1511l576,1511l576,1482l583,1490l583,1497l590,1497l590,1475l597,1475l597,1475l604,1475l604,1490l612,1490l612,1554l619,1554l619,1633l626,1633l626,1669l633,1669l633,1662l640,1662l640,1619l648,1619l648,1561l655,1561l655,1497l662,1497l662,1410l669,1410l669,1274l676,1274l676,1130l684,1130l684,1036l691,1036l691,986l698,986l698,971l705,971l705,993l712,993l712,1022l720,1022l720,1065l727,1065l727,1130l734,1130l734,1238l741,1238l741,1389l748,1389l748,1561l756,1561l756,1777l763,1777l763,2029l770,2029l770,2267l777,2267l777,2475l784,2475l784,2641l792,2641l792,2785l799,2785l799,2914l806,2914l806,3029l813,3029l813,3123l820,3123l820,3195l828,3195l828,3245l835,3245l835,3288l842,3288l842,3324l849,3324l849,3367l856,3367l856,3403l864,3403l864,3432l871,3432l871,3461l878,3461l878,3490l885,3490l885,3504l892,3504l892,3519l900,3519l900,3526l907,3526l907,3519l914,3519l914,3511l921,3511l921,3497l928,3497l928,3475l936,3475l936,3447l943,3447l943,3403l950,3403l950,3339l957,3339l957,3260l964,3260l964,3152l972,3152l972,2979l979,2979l979,2871l986,2871l986,2749l993,2749l993,2605l1000,2605l1000,2439l1008,2439l1008,2223l1015,2223l1015,1972l1022,1972l1022,1698l1029,1698l1029,1482l1036,1482l1036,1360l1044,1360l1044,1310l1051,1310l1051,1353l1058,1353l1058,1482l1065,1482l1065,1633l1072,1633l1072,1741l1080,1749l1080,1720l1087,1720l1087,1547l1094,1547l1094,1288l1101,1288l1101,1065l1108,1065l1108,900l1116,900l1116,784l1123,784l1123,705l1130,705l1130,676l1137,676l1137,669l1144,676l1144,698l1152,698l1152,748l1159,748l1159,792l1166,792l1166,799l1166,792l1173,792l1173,784l1180,792l1180,806l1188,806l1188,828l1195,828l1195,900l1202,900l1202,1072l1209,1072l1209,1281l1216,1281l1216,1425l1224,1425l1224,1497l1231,1497l1231,1533l1238,1533l1238,1533l1245,1533l1245,1482l1252,1482l1252,1374l1260,1374l1260,1259l1267,1259l1267,1202l1274,1202l1274,1173l1281,1173l1281,1072l1288,1072l1288,892l1296,892l1296,712l1303,712l1303,590l1310,590l1310,525l1317,525l1317,497l1324,497l1324,511l1332,511l1332,597l1339,597l1339,734l1346,734l1346,835l1353,835l1353,856l1360,856l1360,828l1368,828l1368,784l1375,784l1375,756l1382,756l1382,734l1389,734l1389,734l1396,734l1396,756l1404,756l1404,777l1411,777l1411,748l1418,748l1418,698l1425,698l1425,662l1432,662l1432,605l1440,605l1440,525l1447,525l1447,453l1454,453l1454,374l1461,374l1461,310l1468,310l1468,252l1476,252l1476,209l1483,209l1483,166l1490,166l1490,137l1497,137l1497,115l1504,115l1504,101l1512,101l1512,86l1519,86l1519,79l1526,79l1526,79l1533,79l1533,86l1540,86l1548,86l1555,86l1555,94l1562,94l1562,108l1569,108l1569,130l1576,130l1576,144l1584,144l1584,166l1591,166l1591,187l1598,187l1598,216l1605,216l1605,252l1612,252l1612,295l1620,295l1620,324l1627,324l1627,295l1634,295l1634,288l1641,288l1641,288l1648,288l1648,302l1656,302l1656,317l1663,317l1663,345l1670,345l1670,367l1677,367l1677,403l1684,403l1684,432l1692,432l1692,475l1699,475l1699,525l1706,525l1706,576l1713,576l1713,648l1720,648l1720,698l1728,698l1728,741l1735,741l1735,777l1742,777l1742,806l1749,806l1749,842l1756,842l1756,885l1764,885l1764,943l1771,943l1771,993e" stroked="t" o:allowincell="f" style="position:absolute;left:4992;top:115;width:1783;height:3552;mso-wrap-style:none;v-text-anchor:middle;mso-position-horizontal-relative:char">
                    <v:fill o:detectmouseclick="t" on="false"/>
                    <v:stroke color="black" weight="5040" joinstyle="round" endcap="flat"/>
                    <w10:wrap type="none"/>
                  </v:shape>
                  <v:shape id="shape_0" coordsize="425,2475" path="m0,0l0,58l7,58l7,115l14,115l14,180l22,180l22,245l29,245l29,367l36,367l36,446l43,446l43,525l50,525l50,619l58,619l58,705l65,705l65,806l72,806l72,899l79,899l79,1000l86,1000l86,1094l94,1094l94,1180l101,1180l101,1266l108,1266l108,1346l115,1346l115,1425l122,1425l122,1504l130,1504l130,1583l137,1583l137,1669l144,1669l144,1741l151,1741l151,1820l158,1820l158,1892l166,1892l166,1964l173,1964l173,2029l180,2029l180,2101l187,2101l187,2159l194,2159l194,2216l202,2216l202,2274l209,2274l209,2317l216,2317l216,2353l223,2353l223,2396l230,2396l230,2425l238,2425l238,2446l245,2446l245,2468l252,2468l252,2475l259,2475l425,2475e" stroked="t" o:allowincell="f" style="position:absolute;left:6784;top:1116;width:427;height:2493;mso-wrap-style:none;v-text-anchor:middle;mso-position-horizontal-relative:char">
                    <v:fill o:detectmouseclick="t" on="false"/>
                    <v:stroke color="black" weight="5040" joinstyle="round" endcap="flat"/>
                    <w10:wrap type="none"/>
                  </v:shape>
                  <v:shape id="shape_0" stroked="f" o:allowincell="f" style="position:absolute;left:537;top:43;width:129;height:511;mso-wrap-style:non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14,22" to="514,4174" stroked="t" o:allowincell="f" style="position:absolute;mso-position-horizontal-relative:char">
                    <v:stroke color="silver" weight="4320" joinstyle="miter" endcap="flat"/>
                    <v:fill o:detectmouseclick="t" on="false"/>
                    <w10:wrap type="none"/>
                  </v:line>
                  <v:line id="shape_0" from="507,22" to="507,4174" stroked="t" o:allowincell="f" style="position:absolute;mso-position-horizontal-relative:char">
                    <v:stroke color="silver" weight="4320" joinstyle="miter" endcap="flat"/>
                    <v:fill o:detectmouseclick="t" on="false"/>
                    <w10:wrap type="none"/>
                  </v:line>
                  <v:line id="shape_0" from="500,22" to="500,4174" stroked="t" o:allowincell="f" style="position:absolute;mso-position-horizontal-relative:char">
                    <v:stroke color="black" weight="5040" joinstyle="miter" endcap="flat"/>
                    <v:fill o:detectmouseclick="t" on="false"/>
                    <w10:wrap type="none"/>
                  </v:line>
                  <v:line id="shape_0" from="484,4168" to="512,4168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38;top:4051;width:174;height:36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-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0,4125" to="513,412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4082" to="513,4082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4038" to="513,4038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3987" to="513,398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4,3944" to="512,3944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302;top:3884;width:108;height:36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-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0,3900" to="513,3900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3850" to="513,3850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3806" to="513,3806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3762" to="513,3762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4,3719" to="512,3719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311;top:3660;width:101;height:36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0,3669" to="513,3669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3625" to="513,362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3581" to="513,358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3531" to="513,353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4,3487" to="512,348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311;top:3427;width:101;height:36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0,3444" to="513,3444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3401" to="513,340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3349" to="513,3349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3306" to="513,3306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4,3263" to="512,3263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46;top:3202;width:167;height:36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0,3211" to="513,321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3168" to="513,3168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3124" to="513,3124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3081" to="513,308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4,3031" to="512,303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46;top:2970;width:167;height:36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1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0,2986" to="513,2986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2943" to="513,2943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2893" to="513,2893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2849" to="513,2849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4,2806" to="512,2806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46;top:2746;width:167;height:36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2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0,2755" to="513,275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2711" to="513,271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2668" to="513,2668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2625" to="513,262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4,2573" to="512,2573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46;top:2514;width:167;height:36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2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0,2530" to="513,2530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2487" to="513,248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2436" to="513,2436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2392" to="513,2392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4,2348" to="512,2348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46;top:2289;width:167;height:36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3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0,2305" to="513,230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2255" to="513,225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2211" to="513,221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2167" to="513,216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4,2117" to="512,211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46;top:2057;width:167;height:36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3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0,2073" to="513,2073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2030" to="513,2030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1986" to="513,1986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1935" to="513,193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4,1892" to="512,1892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46;top:1833;width:167;height:36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4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0,1849" to="513,1849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1797" to="513,179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1754" to="513,1754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1711" to="513,171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4,1660" to="512,1660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46;top:1600;width:167;height:36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4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0,1617" to="513,161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1573" to="513,1573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1529" to="513,1529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1479" to="513,1479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4,1436" to="512,1436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46;top:1375;width:167;height:36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5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0,1391" to="513,139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1341" to="513,134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1297" to="513,129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1254" to="513,1254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4,1211" to="512,121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46;top:1150;width:167;height:36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5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0,1159" to="513,1159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1116" to="513,1116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1073" to="513,1073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1022" to="513,1022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4,978" to="512,978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46;top:919;width:167;height:36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6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0,935" to="513,93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891" to="513,89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841" to="513,84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797" to="513,79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4,753" to="512,753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46;top:694;width:167;height:36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6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0,703" to="513,703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660" to="513,660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616" to="513,616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565" to="513,56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4,521" to="512,52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46;top:462;width:167;height:36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0,478" to="513,478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435" to="513,43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383" to="513,383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340" to="513,340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4,297" to="512,29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46;top:237;width:167;height:36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7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0,246" to="513,246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202" to="513,202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159" to="513,159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0,115" to="513,11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4,65" to="512,6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46;top:20;width:167;height:36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8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65;top:2068;width:360;height:181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%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0,4175" to="7231,4175" stroked="t" o:allowincell="f" style="position:absolute;mso-position-horizontal-relative:char">
                    <v:stroke color="silver" weight="4320" joinstyle="miter" endcap="flat"/>
                    <v:fill o:detectmouseclick="t" on="false"/>
                    <w10:wrap type="none"/>
                  </v:line>
                  <v:line id="shape_0" from="500,4184" to="7231,4184" stroked="t" o:allowincell="f" style="position:absolute;mso-position-horizontal-relative:char">
                    <v:stroke color="black" weight="5040" joinstyle="miter" endcap="flat"/>
                    <v:fill o:detectmouseclick="t" on="false"/>
                    <w10:wrap type="none"/>
                  </v:line>
                  <v:line id="shape_0" from="500,4191" to="7231,4191" stroked="t" o:allowincell="f" style="position:absolute;mso-position-horizontal-relative:char">
                    <v:stroke color="silver" weight="4320" joinstyle="miter" endcap="flat"/>
                    <v:fill o:detectmouseclick="t" on="false"/>
                    <w10:wrap type="none"/>
                  </v:line>
                  <v:line id="shape_0" from="7233,4175" to="7233,418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7045,4175" to="7045,4196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6794;top:4204;width:334;height:36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500 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6856,4175" to="6856,418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6668,4175" to="6668,418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6487,4175" to="6487,418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6298,4175" to="6298,418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6109,4175" to="6109,4196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5862;top:4204;width:367;height:36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1000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920,4175" to="5920,418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739,4175" to="5739,418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550,4175" to="5550,418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362,4175" to="5362,418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180,4175" to="5180,4196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4934;top:4204;width:367;height:36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1500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992,4175" to="4992,418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03,4175" to="4803,418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614,4175" to="4614,418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433,4175" to="4433,418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244,4175" to="4244,4196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3998;top:4204;width:367;height:36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2000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056,4175" to="4056,418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3867,4175" to="3867,418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3686,4175" to="3686,418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3496,4175" to="3496,418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3308,4175" to="3308,4196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3061;top:4204;width:367;height:36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2500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3127,4175" to="3127,418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2938,4175" to="2938,418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2750,4175" to="2750,418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2561,4175" to="2561,418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2380,4175" to="2380,4196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133;top:4204;width:367;height:36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3000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190,4175" to="2190,418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2002,4175" to="2002,418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1821,4175" to="1821,418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1632,4175" to="1632,418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1444,4175" to="1444,4196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1197;top:4204;width:367;height:36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3500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1255,4175" to="1255,418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1074,4175" to="1074,418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884,4175" to="884,418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696,4175" to="696,418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</v:group>
                <v:line id="shape_0" from="515,4176" to="515,4197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268;top:4205;width:367;height:36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4000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76;top:3944;width:348;height:36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(cm-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</w:t>
      </w:r>
    </w:p>
    <w:p>
      <w:pPr>
        <w:pStyle w:val="Normal"/>
        <w:spacing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                        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igure S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T-IR spectrum of Pluronic PE3100 monolaurate</w:t>
      </w:r>
      <w:r>
        <w:br w:type="page"/>
      </w:r>
    </w:p>
    <w:p>
      <w:pPr>
        <w:pStyle w:val="Normal"/>
        <w:spacing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                  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>
                <wp:extent cx="4625340" cy="2854960"/>
                <wp:effectExtent l="0" t="0" r="0" b="0"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25280" cy="2854800"/>
                          <a:chOff x="0" y="0"/>
                          <a:chExt cx="4625280" cy="2854800"/>
                        </a:xfrm>
                      </wpg:grpSpPr>
                      <wps:wsp>
                        <wps:cNvSpPr/>
                        <wps:nvSpPr>
                          <wps:cNvPr id="6" name=""/>
                          <wps:cNvSpPr/>
                        </wps:nvSpPr>
                        <wps:spPr>
                          <a:xfrm>
                            <a:off x="0" y="0"/>
                            <a:ext cx="4625280" cy="2854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1800" y="0"/>
                            <a:ext cx="4622760" cy="28504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46227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320"/>
                              <a:ext cx="4622760" cy="2831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" h="624">
                                  <a:moveTo>
                                    <a:pt x="0" y="0"/>
                                  </a:moveTo>
                                  <a:lnTo>
                                    <a:pt x="0" y="624"/>
                                  </a:lnTo>
                                  <a:lnTo>
                                    <a:pt x="1000" y="624"/>
                                  </a:lnTo>
                                  <a:lnTo>
                                    <a:pt x="1000" y="0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ece9d8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80" y="9000"/>
                              <a:ext cx="4613760" cy="2822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98" h="622">
                                  <a:moveTo>
                                    <a:pt x="998" y="0"/>
                                  </a:moveTo>
                                  <a:lnTo>
                                    <a:pt x="998" y="622"/>
                                  </a:lnTo>
                                  <a:lnTo>
                                    <a:pt x="0" y="622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ece9d8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80" y="4320"/>
                              <a:ext cx="0" cy="281808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aca899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00" y="9000"/>
                              <a:ext cx="4604400" cy="2813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96" h="620">
                                  <a:moveTo>
                                    <a:pt x="0" y="62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996" y="0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aca899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8280" y="4320"/>
                              <a:ext cx="46044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aca899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4680" y="2826360"/>
                              <a:ext cx="460872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80" y="4320"/>
                              <a:ext cx="4604400" cy="2818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96" h="621">
                                  <a:moveTo>
                                    <a:pt x="0" y="621"/>
                                  </a:moveTo>
                                  <a:lnTo>
                                    <a:pt x="996" y="621"/>
                                  </a:lnTo>
                                  <a:lnTo>
                                    <a:pt x="996" y="0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ffffff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14120" y="4320"/>
                              <a:ext cx="0" cy="282204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50000" y="558000"/>
                              <a:ext cx="4320" cy="40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" h="9">
                                  <a:moveTo>
                                    <a:pt x="0" y="0"/>
                                  </a:moveTo>
                                  <a:lnTo>
                                    <a:pt x="0" y="6"/>
                                  </a:lnTo>
                                  <a:lnTo>
                                    <a:pt x="1" y="9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4005360" y="549720"/>
                              <a:ext cx="218520" cy="1162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86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971520" y="947880"/>
                              <a:ext cx="4320" cy="40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" h="9">
                                  <a:moveTo>
                                    <a:pt x="0" y="0"/>
                                  </a:moveTo>
                                  <a:lnTo>
                                    <a:pt x="0" y="6"/>
                                  </a:lnTo>
                                  <a:lnTo>
                                    <a:pt x="1" y="9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3927600" y="939960"/>
                              <a:ext cx="219240" cy="1162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92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869280" y="1079640"/>
                              <a:ext cx="4320" cy="40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" h="9">
                                  <a:moveTo>
                                    <a:pt x="0" y="0"/>
                                  </a:moveTo>
                                  <a:lnTo>
                                    <a:pt x="0" y="6"/>
                                  </a:lnTo>
                                  <a:lnTo>
                                    <a:pt x="1" y="9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3844080" y="1031760"/>
                              <a:ext cx="218520" cy="154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101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758760" y="2182320"/>
                              <a:ext cx="4320" cy="40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" h="9">
                                  <a:moveTo>
                                    <a:pt x="0" y="0"/>
                                  </a:moveTo>
                                  <a:lnTo>
                                    <a:pt x="0" y="6"/>
                                  </a:lnTo>
                                  <a:lnTo>
                                    <a:pt x="1" y="9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3733200" y="2133720"/>
                              <a:ext cx="218520" cy="155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110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573360" y="1120680"/>
                              <a:ext cx="18360" cy="40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" h="9">
                                  <a:moveTo>
                                    <a:pt x="4" y="0"/>
                                  </a:moveTo>
                                  <a:lnTo>
                                    <a:pt x="4" y="6"/>
                                  </a:lnTo>
                                  <a:lnTo>
                                    <a:pt x="0" y="9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3543480" y="1070640"/>
                              <a:ext cx="218520" cy="155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124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536280" y="1170360"/>
                              <a:ext cx="4320" cy="249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" h="55">
                                  <a:moveTo>
                                    <a:pt x="0" y="0"/>
                                  </a:moveTo>
                                  <a:lnTo>
                                    <a:pt x="0" y="36"/>
                                  </a:lnTo>
                                  <a:lnTo>
                                    <a:pt x="1" y="55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3511080" y="1328040"/>
                              <a:ext cx="218520" cy="155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129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481200" y="1197720"/>
                              <a:ext cx="720" cy="485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107">
                                  <a:moveTo>
                                    <a:pt x="0" y="0"/>
                                  </a:moveTo>
                                  <a:lnTo>
                                    <a:pt x="0" y="71"/>
                                  </a:lnTo>
                                  <a:lnTo>
                                    <a:pt x="0" y="107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3450960" y="1591200"/>
                              <a:ext cx="219240" cy="155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134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448800" y="1769760"/>
                              <a:ext cx="720" cy="181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40">
                                  <a:moveTo>
                                    <a:pt x="0" y="0"/>
                                  </a:moveTo>
                                  <a:lnTo>
                                    <a:pt x="0" y="26"/>
                                  </a:lnTo>
                                  <a:lnTo>
                                    <a:pt x="0" y="40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3418200" y="1858680"/>
                              <a:ext cx="219240" cy="155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137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347280" y="1388160"/>
                              <a:ext cx="4320" cy="40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" h="9">
                                  <a:moveTo>
                                    <a:pt x="0" y="0"/>
                                  </a:moveTo>
                                  <a:lnTo>
                                    <a:pt x="0" y="6"/>
                                  </a:lnTo>
                                  <a:lnTo>
                                    <a:pt x="1" y="9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3321720" y="1334880"/>
                              <a:ext cx="218520" cy="155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145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014280" y="1587960"/>
                              <a:ext cx="4320" cy="39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" h="9">
                                  <a:moveTo>
                                    <a:pt x="0" y="0"/>
                                  </a:moveTo>
                                  <a:lnTo>
                                    <a:pt x="0" y="6"/>
                                  </a:lnTo>
                                  <a:lnTo>
                                    <a:pt x="1" y="9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2988720" y="1536120"/>
                              <a:ext cx="218520" cy="154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173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683000" y="2032560"/>
                              <a:ext cx="720" cy="40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9">
                                  <a:moveTo>
                                    <a:pt x="0" y="0"/>
                                  </a:moveTo>
                                  <a:lnTo>
                                    <a:pt x="0" y="6"/>
                                  </a:lnTo>
                                  <a:lnTo>
                                    <a:pt x="0" y="9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1653120" y="1980000"/>
                              <a:ext cx="218520" cy="155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285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599120" y="2104920"/>
                              <a:ext cx="720" cy="231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51">
                                  <a:moveTo>
                                    <a:pt x="0" y="0"/>
                                  </a:moveTo>
                                  <a:lnTo>
                                    <a:pt x="0" y="34"/>
                                  </a:lnTo>
                                  <a:lnTo>
                                    <a:pt x="0" y="51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1569600" y="2243880"/>
                              <a:ext cx="218520" cy="154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29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502640" y="1969920"/>
                              <a:ext cx="45000" cy="44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" h="10">
                                  <a:moveTo>
                                    <a:pt x="10" y="0"/>
                                  </a:moveTo>
                                  <a:lnTo>
                                    <a:pt x="10" y="6"/>
                                  </a:lnTo>
                                  <a:lnTo>
                                    <a:pt x="0" y="10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1472040" y="1921680"/>
                              <a:ext cx="218520" cy="155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29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938160" y="471960"/>
                              <a:ext cx="4320" cy="45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" h="10">
                                  <a:moveTo>
                                    <a:pt x="0" y="0"/>
                                  </a:moveTo>
                                  <a:lnTo>
                                    <a:pt x="0" y="6"/>
                                  </a:lnTo>
                                  <a:lnTo>
                                    <a:pt x="1" y="10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911880" y="426240"/>
                              <a:ext cx="219240" cy="154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348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27600" y="85680"/>
                              <a:ext cx="1308240" cy="2019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949" h="3009">
                                  <a:moveTo>
                                    <a:pt x="0" y="88"/>
                                  </a:moveTo>
                                  <a:lnTo>
                                    <a:pt x="0" y="88"/>
                                  </a:lnTo>
                                  <a:lnTo>
                                    <a:pt x="7" y="88"/>
                                  </a:lnTo>
                                  <a:lnTo>
                                    <a:pt x="7" y="82"/>
                                  </a:lnTo>
                                  <a:lnTo>
                                    <a:pt x="14" y="82"/>
                                  </a:lnTo>
                                  <a:lnTo>
                                    <a:pt x="14" y="82"/>
                                  </a:lnTo>
                                  <a:lnTo>
                                    <a:pt x="21" y="82"/>
                                  </a:lnTo>
                                  <a:lnTo>
                                    <a:pt x="21" y="75"/>
                                  </a:lnTo>
                                  <a:lnTo>
                                    <a:pt x="28" y="75"/>
                                  </a:lnTo>
                                  <a:lnTo>
                                    <a:pt x="28" y="75"/>
                                  </a:lnTo>
                                  <a:lnTo>
                                    <a:pt x="34" y="75"/>
                                  </a:lnTo>
                                  <a:lnTo>
                                    <a:pt x="34" y="68"/>
                                  </a:lnTo>
                                  <a:lnTo>
                                    <a:pt x="41" y="68"/>
                                  </a:lnTo>
                                  <a:lnTo>
                                    <a:pt x="41" y="68"/>
                                  </a:lnTo>
                                  <a:lnTo>
                                    <a:pt x="48" y="68"/>
                                  </a:lnTo>
                                  <a:lnTo>
                                    <a:pt x="48" y="61"/>
                                  </a:lnTo>
                                  <a:lnTo>
                                    <a:pt x="55" y="61"/>
                                  </a:lnTo>
                                  <a:lnTo>
                                    <a:pt x="55" y="55"/>
                                  </a:lnTo>
                                  <a:lnTo>
                                    <a:pt x="62" y="55"/>
                                  </a:lnTo>
                                  <a:lnTo>
                                    <a:pt x="69" y="55"/>
                                  </a:lnTo>
                                  <a:lnTo>
                                    <a:pt x="76" y="55"/>
                                  </a:lnTo>
                                  <a:lnTo>
                                    <a:pt x="76" y="48"/>
                                  </a:lnTo>
                                  <a:lnTo>
                                    <a:pt x="83" y="48"/>
                                  </a:lnTo>
                                  <a:lnTo>
                                    <a:pt x="83" y="48"/>
                                  </a:lnTo>
                                  <a:lnTo>
                                    <a:pt x="90" y="48"/>
                                  </a:lnTo>
                                  <a:lnTo>
                                    <a:pt x="90" y="41"/>
                                  </a:lnTo>
                                  <a:lnTo>
                                    <a:pt x="96" y="41"/>
                                  </a:lnTo>
                                  <a:lnTo>
                                    <a:pt x="96" y="41"/>
                                  </a:lnTo>
                                  <a:lnTo>
                                    <a:pt x="103" y="41"/>
                                  </a:lnTo>
                                  <a:lnTo>
                                    <a:pt x="103" y="28"/>
                                  </a:lnTo>
                                  <a:lnTo>
                                    <a:pt x="110" y="28"/>
                                  </a:lnTo>
                                  <a:lnTo>
                                    <a:pt x="124" y="28"/>
                                  </a:lnTo>
                                  <a:lnTo>
                                    <a:pt x="131" y="28"/>
                                  </a:lnTo>
                                  <a:lnTo>
                                    <a:pt x="131" y="21"/>
                                  </a:lnTo>
                                  <a:lnTo>
                                    <a:pt x="138" y="21"/>
                                  </a:lnTo>
                                  <a:lnTo>
                                    <a:pt x="138" y="21"/>
                                  </a:lnTo>
                                  <a:lnTo>
                                    <a:pt x="145" y="21"/>
                                  </a:lnTo>
                                  <a:lnTo>
                                    <a:pt x="145" y="14"/>
                                  </a:lnTo>
                                  <a:lnTo>
                                    <a:pt x="152" y="14"/>
                                  </a:lnTo>
                                  <a:lnTo>
                                    <a:pt x="152" y="7"/>
                                  </a:lnTo>
                                  <a:lnTo>
                                    <a:pt x="158" y="7"/>
                                  </a:lnTo>
                                  <a:lnTo>
                                    <a:pt x="158" y="7"/>
                                  </a:lnTo>
                                  <a:lnTo>
                                    <a:pt x="165" y="7"/>
                                  </a:lnTo>
                                  <a:lnTo>
                                    <a:pt x="165" y="21"/>
                                  </a:lnTo>
                                  <a:lnTo>
                                    <a:pt x="172" y="21"/>
                                  </a:lnTo>
                                  <a:lnTo>
                                    <a:pt x="172" y="14"/>
                                  </a:lnTo>
                                  <a:lnTo>
                                    <a:pt x="179" y="14"/>
                                  </a:lnTo>
                                  <a:lnTo>
                                    <a:pt x="193" y="14"/>
                                  </a:lnTo>
                                  <a:lnTo>
                                    <a:pt x="200" y="14"/>
                                  </a:lnTo>
                                  <a:lnTo>
                                    <a:pt x="200" y="7"/>
                                  </a:lnTo>
                                  <a:lnTo>
                                    <a:pt x="207" y="7"/>
                                  </a:lnTo>
                                  <a:lnTo>
                                    <a:pt x="207" y="14"/>
                                  </a:lnTo>
                                  <a:lnTo>
                                    <a:pt x="214" y="14"/>
                                  </a:lnTo>
                                  <a:lnTo>
                                    <a:pt x="214" y="7"/>
                                  </a:lnTo>
                                  <a:lnTo>
                                    <a:pt x="220" y="7"/>
                                  </a:lnTo>
                                  <a:lnTo>
                                    <a:pt x="220" y="14"/>
                                  </a:lnTo>
                                  <a:lnTo>
                                    <a:pt x="227" y="14"/>
                                  </a:lnTo>
                                  <a:lnTo>
                                    <a:pt x="234" y="14"/>
                                  </a:lnTo>
                                  <a:lnTo>
                                    <a:pt x="241" y="14"/>
                                  </a:lnTo>
                                  <a:lnTo>
                                    <a:pt x="241" y="21"/>
                                  </a:lnTo>
                                  <a:lnTo>
                                    <a:pt x="241" y="14"/>
                                  </a:lnTo>
                                  <a:lnTo>
                                    <a:pt x="248" y="14"/>
                                  </a:lnTo>
                                  <a:lnTo>
                                    <a:pt x="248" y="14"/>
                                  </a:lnTo>
                                  <a:lnTo>
                                    <a:pt x="255" y="21"/>
                                  </a:lnTo>
                                  <a:lnTo>
                                    <a:pt x="255" y="0"/>
                                  </a:lnTo>
                                  <a:lnTo>
                                    <a:pt x="262" y="0"/>
                                  </a:lnTo>
                                  <a:lnTo>
                                    <a:pt x="262" y="14"/>
                                  </a:lnTo>
                                  <a:lnTo>
                                    <a:pt x="269" y="14"/>
                                  </a:lnTo>
                                  <a:lnTo>
                                    <a:pt x="269" y="14"/>
                                  </a:lnTo>
                                  <a:lnTo>
                                    <a:pt x="276" y="14"/>
                                  </a:lnTo>
                                  <a:lnTo>
                                    <a:pt x="276" y="21"/>
                                  </a:lnTo>
                                  <a:lnTo>
                                    <a:pt x="282" y="21"/>
                                  </a:lnTo>
                                  <a:lnTo>
                                    <a:pt x="282" y="21"/>
                                  </a:lnTo>
                                  <a:lnTo>
                                    <a:pt x="289" y="21"/>
                                  </a:lnTo>
                                  <a:lnTo>
                                    <a:pt x="289" y="14"/>
                                  </a:lnTo>
                                  <a:lnTo>
                                    <a:pt x="296" y="14"/>
                                  </a:lnTo>
                                  <a:lnTo>
                                    <a:pt x="296" y="14"/>
                                  </a:lnTo>
                                  <a:lnTo>
                                    <a:pt x="303" y="14"/>
                                  </a:lnTo>
                                  <a:lnTo>
                                    <a:pt x="303" y="7"/>
                                  </a:lnTo>
                                  <a:lnTo>
                                    <a:pt x="310" y="14"/>
                                  </a:lnTo>
                                  <a:lnTo>
                                    <a:pt x="310" y="21"/>
                                  </a:lnTo>
                                  <a:lnTo>
                                    <a:pt x="317" y="21"/>
                                  </a:lnTo>
                                  <a:lnTo>
                                    <a:pt x="317" y="14"/>
                                  </a:lnTo>
                                  <a:lnTo>
                                    <a:pt x="317" y="21"/>
                                  </a:lnTo>
                                  <a:lnTo>
                                    <a:pt x="324" y="21"/>
                                  </a:lnTo>
                                  <a:lnTo>
                                    <a:pt x="324" y="7"/>
                                  </a:lnTo>
                                  <a:lnTo>
                                    <a:pt x="331" y="7"/>
                                  </a:lnTo>
                                  <a:lnTo>
                                    <a:pt x="331" y="7"/>
                                  </a:lnTo>
                                  <a:lnTo>
                                    <a:pt x="338" y="7"/>
                                  </a:lnTo>
                                  <a:lnTo>
                                    <a:pt x="338" y="14"/>
                                  </a:lnTo>
                                  <a:lnTo>
                                    <a:pt x="344" y="21"/>
                                  </a:lnTo>
                                  <a:lnTo>
                                    <a:pt x="344" y="7"/>
                                  </a:lnTo>
                                  <a:lnTo>
                                    <a:pt x="351" y="21"/>
                                  </a:lnTo>
                                  <a:lnTo>
                                    <a:pt x="351" y="28"/>
                                  </a:lnTo>
                                  <a:lnTo>
                                    <a:pt x="351" y="21"/>
                                  </a:lnTo>
                                  <a:lnTo>
                                    <a:pt x="358" y="21"/>
                                  </a:lnTo>
                                  <a:lnTo>
                                    <a:pt x="358" y="21"/>
                                  </a:lnTo>
                                  <a:lnTo>
                                    <a:pt x="365" y="21"/>
                                  </a:lnTo>
                                  <a:lnTo>
                                    <a:pt x="365" y="7"/>
                                  </a:lnTo>
                                  <a:lnTo>
                                    <a:pt x="372" y="7"/>
                                  </a:lnTo>
                                  <a:lnTo>
                                    <a:pt x="372" y="7"/>
                                  </a:lnTo>
                                  <a:lnTo>
                                    <a:pt x="379" y="7"/>
                                  </a:lnTo>
                                  <a:lnTo>
                                    <a:pt x="379" y="14"/>
                                  </a:lnTo>
                                  <a:lnTo>
                                    <a:pt x="386" y="14"/>
                                  </a:lnTo>
                                  <a:lnTo>
                                    <a:pt x="386" y="14"/>
                                  </a:lnTo>
                                  <a:lnTo>
                                    <a:pt x="393" y="14"/>
                                  </a:lnTo>
                                  <a:lnTo>
                                    <a:pt x="393" y="7"/>
                                  </a:lnTo>
                                  <a:lnTo>
                                    <a:pt x="400" y="7"/>
                                  </a:lnTo>
                                  <a:lnTo>
                                    <a:pt x="400" y="7"/>
                                  </a:lnTo>
                                  <a:lnTo>
                                    <a:pt x="406" y="7"/>
                                  </a:lnTo>
                                  <a:lnTo>
                                    <a:pt x="406" y="14"/>
                                  </a:lnTo>
                                  <a:lnTo>
                                    <a:pt x="406" y="7"/>
                                  </a:lnTo>
                                  <a:lnTo>
                                    <a:pt x="413" y="7"/>
                                  </a:lnTo>
                                  <a:lnTo>
                                    <a:pt x="413" y="7"/>
                                  </a:lnTo>
                                  <a:lnTo>
                                    <a:pt x="420" y="7"/>
                                  </a:lnTo>
                                  <a:lnTo>
                                    <a:pt x="420" y="14"/>
                                  </a:lnTo>
                                  <a:lnTo>
                                    <a:pt x="427" y="14"/>
                                  </a:lnTo>
                                  <a:lnTo>
                                    <a:pt x="427" y="14"/>
                                  </a:lnTo>
                                  <a:lnTo>
                                    <a:pt x="434" y="14"/>
                                  </a:lnTo>
                                  <a:lnTo>
                                    <a:pt x="434" y="7"/>
                                  </a:lnTo>
                                  <a:lnTo>
                                    <a:pt x="441" y="7"/>
                                  </a:lnTo>
                                  <a:lnTo>
                                    <a:pt x="441" y="21"/>
                                  </a:lnTo>
                                  <a:lnTo>
                                    <a:pt x="448" y="21"/>
                                  </a:lnTo>
                                  <a:lnTo>
                                    <a:pt x="448" y="0"/>
                                  </a:lnTo>
                                  <a:lnTo>
                                    <a:pt x="455" y="0"/>
                                  </a:lnTo>
                                  <a:lnTo>
                                    <a:pt x="455" y="14"/>
                                  </a:lnTo>
                                  <a:lnTo>
                                    <a:pt x="462" y="14"/>
                                  </a:lnTo>
                                  <a:lnTo>
                                    <a:pt x="462" y="21"/>
                                  </a:lnTo>
                                  <a:lnTo>
                                    <a:pt x="468" y="28"/>
                                  </a:lnTo>
                                  <a:lnTo>
                                    <a:pt x="468" y="14"/>
                                  </a:lnTo>
                                  <a:lnTo>
                                    <a:pt x="475" y="14"/>
                                  </a:lnTo>
                                  <a:lnTo>
                                    <a:pt x="475" y="0"/>
                                  </a:lnTo>
                                  <a:lnTo>
                                    <a:pt x="482" y="0"/>
                                  </a:lnTo>
                                  <a:lnTo>
                                    <a:pt x="482" y="7"/>
                                  </a:lnTo>
                                  <a:lnTo>
                                    <a:pt x="489" y="7"/>
                                  </a:lnTo>
                                  <a:lnTo>
                                    <a:pt x="496" y="7"/>
                                  </a:lnTo>
                                  <a:lnTo>
                                    <a:pt x="503" y="7"/>
                                  </a:lnTo>
                                  <a:lnTo>
                                    <a:pt x="503" y="14"/>
                                  </a:lnTo>
                                  <a:lnTo>
                                    <a:pt x="510" y="14"/>
                                  </a:lnTo>
                                  <a:lnTo>
                                    <a:pt x="510" y="21"/>
                                  </a:lnTo>
                                  <a:lnTo>
                                    <a:pt x="510" y="14"/>
                                  </a:lnTo>
                                  <a:lnTo>
                                    <a:pt x="517" y="14"/>
                                  </a:lnTo>
                                  <a:lnTo>
                                    <a:pt x="517" y="7"/>
                                  </a:lnTo>
                                  <a:lnTo>
                                    <a:pt x="524" y="7"/>
                                  </a:lnTo>
                                  <a:lnTo>
                                    <a:pt x="524" y="14"/>
                                  </a:lnTo>
                                  <a:lnTo>
                                    <a:pt x="530" y="14"/>
                                  </a:lnTo>
                                  <a:lnTo>
                                    <a:pt x="530" y="14"/>
                                  </a:lnTo>
                                  <a:lnTo>
                                    <a:pt x="537" y="14"/>
                                  </a:lnTo>
                                  <a:lnTo>
                                    <a:pt x="537" y="28"/>
                                  </a:lnTo>
                                  <a:lnTo>
                                    <a:pt x="544" y="28"/>
                                  </a:lnTo>
                                  <a:lnTo>
                                    <a:pt x="544" y="41"/>
                                  </a:lnTo>
                                  <a:lnTo>
                                    <a:pt x="551" y="41"/>
                                  </a:lnTo>
                                  <a:lnTo>
                                    <a:pt x="551" y="34"/>
                                  </a:lnTo>
                                  <a:lnTo>
                                    <a:pt x="558" y="34"/>
                                  </a:lnTo>
                                  <a:lnTo>
                                    <a:pt x="558" y="41"/>
                                  </a:lnTo>
                                  <a:lnTo>
                                    <a:pt x="565" y="41"/>
                                  </a:lnTo>
                                  <a:lnTo>
                                    <a:pt x="565" y="61"/>
                                  </a:lnTo>
                                  <a:lnTo>
                                    <a:pt x="572" y="61"/>
                                  </a:lnTo>
                                  <a:lnTo>
                                    <a:pt x="572" y="68"/>
                                  </a:lnTo>
                                  <a:lnTo>
                                    <a:pt x="579" y="68"/>
                                  </a:lnTo>
                                  <a:lnTo>
                                    <a:pt x="579" y="61"/>
                                  </a:lnTo>
                                  <a:lnTo>
                                    <a:pt x="586" y="61"/>
                                  </a:lnTo>
                                  <a:lnTo>
                                    <a:pt x="586" y="68"/>
                                  </a:lnTo>
                                  <a:lnTo>
                                    <a:pt x="586" y="61"/>
                                  </a:lnTo>
                                  <a:lnTo>
                                    <a:pt x="592" y="61"/>
                                  </a:lnTo>
                                  <a:lnTo>
                                    <a:pt x="592" y="61"/>
                                  </a:lnTo>
                                  <a:lnTo>
                                    <a:pt x="599" y="61"/>
                                  </a:lnTo>
                                  <a:lnTo>
                                    <a:pt x="599" y="75"/>
                                  </a:lnTo>
                                  <a:lnTo>
                                    <a:pt x="606" y="75"/>
                                  </a:lnTo>
                                  <a:lnTo>
                                    <a:pt x="606" y="82"/>
                                  </a:lnTo>
                                  <a:lnTo>
                                    <a:pt x="613" y="82"/>
                                  </a:lnTo>
                                  <a:lnTo>
                                    <a:pt x="613" y="88"/>
                                  </a:lnTo>
                                  <a:lnTo>
                                    <a:pt x="620" y="88"/>
                                  </a:lnTo>
                                  <a:lnTo>
                                    <a:pt x="620" y="109"/>
                                  </a:lnTo>
                                  <a:lnTo>
                                    <a:pt x="627" y="109"/>
                                  </a:lnTo>
                                  <a:lnTo>
                                    <a:pt x="627" y="102"/>
                                  </a:lnTo>
                                  <a:lnTo>
                                    <a:pt x="634" y="102"/>
                                  </a:lnTo>
                                  <a:lnTo>
                                    <a:pt x="634" y="109"/>
                                  </a:lnTo>
                                  <a:lnTo>
                                    <a:pt x="641" y="109"/>
                                  </a:lnTo>
                                  <a:lnTo>
                                    <a:pt x="641" y="115"/>
                                  </a:lnTo>
                                  <a:lnTo>
                                    <a:pt x="648" y="115"/>
                                  </a:lnTo>
                                  <a:lnTo>
                                    <a:pt x="648" y="129"/>
                                  </a:lnTo>
                                  <a:lnTo>
                                    <a:pt x="654" y="129"/>
                                  </a:lnTo>
                                  <a:lnTo>
                                    <a:pt x="654" y="122"/>
                                  </a:lnTo>
                                  <a:lnTo>
                                    <a:pt x="661" y="129"/>
                                  </a:lnTo>
                                  <a:lnTo>
                                    <a:pt x="661" y="136"/>
                                  </a:lnTo>
                                  <a:lnTo>
                                    <a:pt x="668" y="136"/>
                                  </a:lnTo>
                                  <a:lnTo>
                                    <a:pt x="668" y="149"/>
                                  </a:lnTo>
                                  <a:lnTo>
                                    <a:pt x="675" y="149"/>
                                  </a:lnTo>
                                  <a:lnTo>
                                    <a:pt x="675" y="176"/>
                                  </a:lnTo>
                                  <a:lnTo>
                                    <a:pt x="682" y="176"/>
                                  </a:lnTo>
                                  <a:lnTo>
                                    <a:pt x="682" y="197"/>
                                  </a:lnTo>
                                  <a:lnTo>
                                    <a:pt x="689" y="197"/>
                                  </a:lnTo>
                                  <a:lnTo>
                                    <a:pt x="689" y="197"/>
                                  </a:lnTo>
                                  <a:lnTo>
                                    <a:pt x="696" y="197"/>
                                  </a:lnTo>
                                  <a:lnTo>
                                    <a:pt x="696" y="203"/>
                                  </a:lnTo>
                                  <a:lnTo>
                                    <a:pt x="703" y="203"/>
                                  </a:lnTo>
                                  <a:lnTo>
                                    <a:pt x="703" y="224"/>
                                  </a:lnTo>
                                  <a:lnTo>
                                    <a:pt x="710" y="224"/>
                                  </a:lnTo>
                                  <a:lnTo>
                                    <a:pt x="710" y="237"/>
                                  </a:lnTo>
                                  <a:lnTo>
                                    <a:pt x="716" y="237"/>
                                  </a:lnTo>
                                  <a:lnTo>
                                    <a:pt x="716" y="257"/>
                                  </a:lnTo>
                                  <a:lnTo>
                                    <a:pt x="723" y="257"/>
                                  </a:lnTo>
                                  <a:lnTo>
                                    <a:pt x="723" y="264"/>
                                  </a:lnTo>
                                  <a:lnTo>
                                    <a:pt x="730" y="264"/>
                                  </a:lnTo>
                                  <a:lnTo>
                                    <a:pt x="730" y="284"/>
                                  </a:lnTo>
                                  <a:lnTo>
                                    <a:pt x="737" y="284"/>
                                  </a:lnTo>
                                  <a:lnTo>
                                    <a:pt x="737" y="278"/>
                                  </a:lnTo>
                                  <a:lnTo>
                                    <a:pt x="744" y="284"/>
                                  </a:lnTo>
                                  <a:lnTo>
                                    <a:pt x="744" y="291"/>
                                  </a:lnTo>
                                  <a:lnTo>
                                    <a:pt x="751" y="291"/>
                                  </a:lnTo>
                                  <a:lnTo>
                                    <a:pt x="751" y="298"/>
                                  </a:lnTo>
                                  <a:lnTo>
                                    <a:pt x="758" y="298"/>
                                  </a:lnTo>
                                  <a:lnTo>
                                    <a:pt x="758" y="305"/>
                                  </a:lnTo>
                                  <a:lnTo>
                                    <a:pt x="765" y="305"/>
                                  </a:lnTo>
                                  <a:lnTo>
                                    <a:pt x="765" y="325"/>
                                  </a:lnTo>
                                  <a:lnTo>
                                    <a:pt x="772" y="325"/>
                                  </a:lnTo>
                                  <a:lnTo>
                                    <a:pt x="772" y="325"/>
                                  </a:lnTo>
                                  <a:lnTo>
                                    <a:pt x="778" y="325"/>
                                  </a:lnTo>
                                  <a:lnTo>
                                    <a:pt x="778" y="332"/>
                                  </a:lnTo>
                                  <a:lnTo>
                                    <a:pt x="785" y="332"/>
                                  </a:lnTo>
                                  <a:lnTo>
                                    <a:pt x="785" y="345"/>
                                  </a:lnTo>
                                  <a:lnTo>
                                    <a:pt x="792" y="345"/>
                                  </a:lnTo>
                                  <a:lnTo>
                                    <a:pt x="792" y="366"/>
                                  </a:lnTo>
                                  <a:lnTo>
                                    <a:pt x="799" y="366"/>
                                  </a:lnTo>
                                  <a:lnTo>
                                    <a:pt x="799" y="393"/>
                                  </a:lnTo>
                                  <a:lnTo>
                                    <a:pt x="806" y="393"/>
                                  </a:lnTo>
                                  <a:lnTo>
                                    <a:pt x="806" y="406"/>
                                  </a:lnTo>
                                  <a:lnTo>
                                    <a:pt x="813" y="406"/>
                                  </a:lnTo>
                                  <a:lnTo>
                                    <a:pt x="813" y="420"/>
                                  </a:lnTo>
                                  <a:lnTo>
                                    <a:pt x="820" y="420"/>
                                  </a:lnTo>
                                  <a:lnTo>
                                    <a:pt x="820" y="440"/>
                                  </a:lnTo>
                                  <a:lnTo>
                                    <a:pt x="827" y="440"/>
                                  </a:lnTo>
                                  <a:lnTo>
                                    <a:pt x="827" y="460"/>
                                  </a:lnTo>
                                  <a:lnTo>
                                    <a:pt x="833" y="460"/>
                                  </a:lnTo>
                                  <a:lnTo>
                                    <a:pt x="833" y="487"/>
                                  </a:lnTo>
                                  <a:lnTo>
                                    <a:pt x="840" y="487"/>
                                  </a:lnTo>
                                  <a:lnTo>
                                    <a:pt x="840" y="508"/>
                                  </a:lnTo>
                                  <a:lnTo>
                                    <a:pt x="847" y="508"/>
                                  </a:lnTo>
                                  <a:lnTo>
                                    <a:pt x="847" y="514"/>
                                  </a:lnTo>
                                  <a:lnTo>
                                    <a:pt x="854" y="514"/>
                                  </a:lnTo>
                                  <a:lnTo>
                                    <a:pt x="854" y="528"/>
                                  </a:lnTo>
                                  <a:lnTo>
                                    <a:pt x="861" y="528"/>
                                  </a:lnTo>
                                  <a:lnTo>
                                    <a:pt x="861" y="541"/>
                                  </a:lnTo>
                                  <a:lnTo>
                                    <a:pt x="868" y="541"/>
                                  </a:lnTo>
                                  <a:lnTo>
                                    <a:pt x="868" y="555"/>
                                  </a:lnTo>
                                  <a:lnTo>
                                    <a:pt x="875" y="555"/>
                                  </a:lnTo>
                                  <a:lnTo>
                                    <a:pt x="875" y="568"/>
                                  </a:lnTo>
                                  <a:lnTo>
                                    <a:pt x="882" y="568"/>
                                  </a:lnTo>
                                  <a:lnTo>
                                    <a:pt x="882" y="568"/>
                                  </a:lnTo>
                                  <a:lnTo>
                                    <a:pt x="889" y="568"/>
                                  </a:lnTo>
                                  <a:lnTo>
                                    <a:pt x="889" y="575"/>
                                  </a:lnTo>
                                  <a:lnTo>
                                    <a:pt x="895" y="575"/>
                                  </a:lnTo>
                                  <a:lnTo>
                                    <a:pt x="923" y="575"/>
                                  </a:lnTo>
                                  <a:lnTo>
                                    <a:pt x="930" y="575"/>
                                  </a:lnTo>
                                  <a:lnTo>
                                    <a:pt x="930" y="568"/>
                                  </a:lnTo>
                                  <a:lnTo>
                                    <a:pt x="937" y="568"/>
                                  </a:lnTo>
                                  <a:lnTo>
                                    <a:pt x="937" y="562"/>
                                  </a:lnTo>
                                  <a:lnTo>
                                    <a:pt x="944" y="562"/>
                                  </a:lnTo>
                                  <a:lnTo>
                                    <a:pt x="944" y="562"/>
                                  </a:lnTo>
                                  <a:lnTo>
                                    <a:pt x="951" y="562"/>
                                  </a:lnTo>
                                  <a:lnTo>
                                    <a:pt x="951" y="555"/>
                                  </a:lnTo>
                                  <a:lnTo>
                                    <a:pt x="957" y="555"/>
                                  </a:lnTo>
                                  <a:lnTo>
                                    <a:pt x="957" y="541"/>
                                  </a:lnTo>
                                  <a:lnTo>
                                    <a:pt x="964" y="541"/>
                                  </a:lnTo>
                                  <a:lnTo>
                                    <a:pt x="964" y="528"/>
                                  </a:lnTo>
                                  <a:lnTo>
                                    <a:pt x="971" y="528"/>
                                  </a:lnTo>
                                  <a:lnTo>
                                    <a:pt x="971" y="514"/>
                                  </a:lnTo>
                                  <a:lnTo>
                                    <a:pt x="978" y="514"/>
                                  </a:lnTo>
                                  <a:lnTo>
                                    <a:pt x="978" y="501"/>
                                  </a:lnTo>
                                  <a:lnTo>
                                    <a:pt x="985" y="501"/>
                                  </a:lnTo>
                                  <a:lnTo>
                                    <a:pt x="985" y="487"/>
                                  </a:lnTo>
                                  <a:lnTo>
                                    <a:pt x="992" y="487"/>
                                  </a:lnTo>
                                  <a:lnTo>
                                    <a:pt x="992" y="467"/>
                                  </a:lnTo>
                                  <a:lnTo>
                                    <a:pt x="999" y="467"/>
                                  </a:lnTo>
                                  <a:lnTo>
                                    <a:pt x="999" y="447"/>
                                  </a:lnTo>
                                  <a:lnTo>
                                    <a:pt x="1006" y="447"/>
                                  </a:lnTo>
                                  <a:lnTo>
                                    <a:pt x="1006" y="433"/>
                                  </a:lnTo>
                                  <a:lnTo>
                                    <a:pt x="1013" y="433"/>
                                  </a:lnTo>
                                  <a:lnTo>
                                    <a:pt x="1013" y="420"/>
                                  </a:lnTo>
                                  <a:lnTo>
                                    <a:pt x="1019" y="420"/>
                                  </a:lnTo>
                                  <a:lnTo>
                                    <a:pt x="1019" y="399"/>
                                  </a:lnTo>
                                  <a:lnTo>
                                    <a:pt x="1026" y="399"/>
                                  </a:lnTo>
                                  <a:lnTo>
                                    <a:pt x="1026" y="386"/>
                                  </a:lnTo>
                                  <a:lnTo>
                                    <a:pt x="1033" y="386"/>
                                  </a:lnTo>
                                  <a:lnTo>
                                    <a:pt x="1033" y="372"/>
                                  </a:lnTo>
                                  <a:lnTo>
                                    <a:pt x="1040" y="372"/>
                                  </a:lnTo>
                                  <a:lnTo>
                                    <a:pt x="1040" y="359"/>
                                  </a:lnTo>
                                  <a:lnTo>
                                    <a:pt x="1047" y="359"/>
                                  </a:lnTo>
                                  <a:lnTo>
                                    <a:pt x="1047" y="345"/>
                                  </a:lnTo>
                                  <a:lnTo>
                                    <a:pt x="1054" y="345"/>
                                  </a:lnTo>
                                  <a:lnTo>
                                    <a:pt x="1054" y="339"/>
                                  </a:lnTo>
                                  <a:lnTo>
                                    <a:pt x="1061" y="339"/>
                                  </a:lnTo>
                                  <a:lnTo>
                                    <a:pt x="1061" y="325"/>
                                  </a:lnTo>
                                  <a:lnTo>
                                    <a:pt x="1068" y="325"/>
                                  </a:lnTo>
                                  <a:lnTo>
                                    <a:pt x="1068" y="312"/>
                                  </a:lnTo>
                                  <a:lnTo>
                                    <a:pt x="1075" y="312"/>
                                  </a:lnTo>
                                  <a:lnTo>
                                    <a:pt x="1075" y="305"/>
                                  </a:lnTo>
                                  <a:lnTo>
                                    <a:pt x="1081" y="305"/>
                                  </a:lnTo>
                                  <a:lnTo>
                                    <a:pt x="1081" y="291"/>
                                  </a:lnTo>
                                  <a:lnTo>
                                    <a:pt x="1088" y="291"/>
                                  </a:lnTo>
                                  <a:lnTo>
                                    <a:pt x="1088" y="284"/>
                                  </a:lnTo>
                                  <a:lnTo>
                                    <a:pt x="1095" y="284"/>
                                  </a:lnTo>
                                  <a:lnTo>
                                    <a:pt x="1095" y="278"/>
                                  </a:lnTo>
                                  <a:lnTo>
                                    <a:pt x="1102" y="278"/>
                                  </a:lnTo>
                                  <a:lnTo>
                                    <a:pt x="1102" y="264"/>
                                  </a:lnTo>
                                  <a:lnTo>
                                    <a:pt x="1109" y="264"/>
                                  </a:lnTo>
                                  <a:lnTo>
                                    <a:pt x="1109" y="257"/>
                                  </a:lnTo>
                                  <a:lnTo>
                                    <a:pt x="1116" y="257"/>
                                  </a:lnTo>
                                  <a:lnTo>
                                    <a:pt x="1116" y="244"/>
                                  </a:lnTo>
                                  <a:lnTo>
                                    <a:pt x="1123" y="244"/>
                                  </a:lnTo>
                                  <a:lnTo>
                                    <a:pt x="1123" y="237"/>
                                  </a:lnTo>
                                  <a:lnTo>
                                    <a:pt x="1130" y="237"/>
                                  </a:lnTo>
                                  <a:lnTo>
                                    <a:pt x="1130" y="230"/>
                                  </a:lnTo>
                                  <a:lnTo>
                                    <a:pt x="1137" y="230"/>
                                  </a:lnTo>
                                  <a:lnTo>
                                    <a:pt x="1137" y="224"/>
                                  </a:lnTo>
                                  <a:lnTo>
                                    <a:pt x="1143" y="224"/>
                                  </a:lnTo>
                                  <a:lnTo>
                                    <a:pt x="1143" y="210"/>
                                  </a:lnTo>
                                  <a:lnTo>
                                    <a:pt x="1150" y="210"/>
                                  </a:lnTo>
                                  <a:lnTo>
                                    <a:pt x="1150" y="203"/>
                                  </a:lnTo>
                                  <a:lnTo>
                                    <a:pt x="1157" y="203"/>
                                  </a:lnTo>
                                  <a:lnTo>
                                    <a:pt x="1157" y="197"/>
                                  </a:lnTo>
                                  <a:lnTo>
                                    <a:pt x="1164" y="197"/>
                                  </a:lnTo>
                                  <a:lnTo>
                                    <a:pt x="1164" y="190"/>
                                  </a:lnTo>
                                  <a:lnTo>
                                    <a:pt x="1171" y="190"/>
                                  </a:lnTo>
                                  <a:lnTo>
                                    <a:pt x="1171" y="183"/>
                                  </a:lnTo>
                                  <a:lnTo>
                                    <a:pt x="1178" y="183"/>
                                  </a:lnTo>
                                  <a:lnTo>
                                    <a:pt x="1178" y="176"/>
                                  </a:lnTo>
                                  <a:lnTo>
                                    <a:pt x="1185" y="176"/>
                                  </a:lnTo>
                                  <a:lnTo>
                                    <a:pt x="1185" y="170"/>
                                  </a:lnTo>
                                  <a:lnTo>
                                    <a:pt x="1192" y="170"/>
                                  </a:lnTo>
                                  <a:lnTo>
                                    <a:pt x="1192" y="163"/>
                                  </a:lnTo>
                                  <a:lnTo>
                                    <a:pt x="1199" y="163"/>
                                  </a:lnTo>
                                  <a:lnTo>
                                    <a:pt x="1199" y="156"/>
                                  </a:lnTo>
                                  <a:lnTo>
                                    <a:pt x="1205" y="156"/>
                                  </a:lnTo>
                                  <a:lnTo>
                                    <a:pt x="1205" y="149"/>
                                  </a:lnTo>
                                  <a:lnTo>
                                    <a:pt x="1212" y="149"/>
                                  </a:lnTo>
                                  <a:lnTo>
                                    <a:pt x="1212" y="142"/>
                                  </a:lnTo>
                                  <a:lnTo>
                                    <a:pt x="1219" y="142"/>
                                  </a:lnTo>
                                  <a:lnTo>
                                    <a:pt x="1219" y="142"/>
                                  </a:lnTo>
                                  <a:lnTo>
                                    <a:pt x="1226" y="142"/>
                                  </a:lnTo>
                                  <a:lnTo>
                                    <a:pt x="1226" y="136"/>
                                  </a:lnTo>
                                  <a:lnTo>
                                    <a:pt x="1233" y="136"/>
                                  </a:lnTo>
                                  <a:lnTo>
                                    <a:pt x="1233" y="129"/>
                                  </a:lnTo>
                                  <a:lnTo>
                                    <a:pt x="1240" y="129"/>
                                  </a:lnTo>
                                  <a:lnTo>
                                    <a:pt x="1240" y="129"/>
                                  </a:lnTo>
                                  <a:lnTo>
                                    <a:pt x="1247" y="129"/>
                                  </a:lnTo>
                                  <a:lnTo>
                                    <a:pt x="1247" y="122"/>
                                  </a:lnTo>
                                  <a:lnTo>
                                    <a:pt x="1254" y="122"/>
                                  </a:lnTo>
                                  <a:lnTo>
                                    <a:pt x="1254" y="122"/>
                                  </a:lnTo>
                                  <a:lnTo>
                                    <a:pt x="1261" y="122"/>
                                  </a:lnTo>
                                  <a:lnTo>
                                    <a:pt x="1261" y="115"/>
                                  </a:lnTo>
                                  <a:lnTo>
                                    <a:pt x="1267" y="115"/>
                                  </a:lnTo>
                                  <a:lnTo>
                                    <a:pt x="1267" y="109"/>
                                  </a:lnTo>
                                  <a:lnTo>
                                    <a:pt x="1274" y="109"/>
                                  </a:lnTo>
                                  <a:lnTo>
                                    <a:pt x="1281" y="109"/>
                                  </a:lnTo>
                                  <a:lnTo>
                                    <a:pt x="1288" y="109"/>
                                  </a:lnTo>
                                  <a:lnTo>
                                    <a:pt x="1288" y="102"/>
                                  </a:lnTo>
                                  <a:lnTo>
                                    <a:pt x="1295" y="102"/>
                                  </a:lnTo>
                                  <a:lnTo>
                                    <a:pt x="1295" y="102"/>
                                  </a:lnTo>
                                  <a:lnTo>
                                    <a:pt x="1302" y="102"/>
                                  </a:lnTo>
                                  <a:lnTo>
                                    <a:pt x="1302" y="95"/>
                                  </a:lnTo>
                                  <a:lnTo>
                                    <a:pt x="1309" y="95"/>
                                  </a:lnTo>
                                  <a:lnTo>
                                    <a:pt x="1316" y="95"/>
                                  </a:lnTo>
                                  <a:lnTo>
                                    <a:pt x="1323" y="95"/>
                                  </a:lnTo>
                                  <a:lnTo>
                                    <a:pt x="1323" y="88"/>
                                  </a:lnTo>
                                  <a:lnTo>
                                    <a:pt x="1329" y="88"/>
                                  </a:lnTo>
                                  <a:lnTo>
                                    <a:pt x="1433" y="88"/>
                                  </a:lnTo>
                                  <a:lnTo>
                                    <a:pt x="1440" y="88"/>
                                  </a:lnTo>
                                  <a:lnTo>
                                    <a:pt x="1440" y="82"/>
                                  </a:lnTo>
                                  <a:lnTo>
                                    <a:pt x="1447" y="82"/>
                                  </a:lnTo>
                                  <a:lnTo>
                                    <a:pt x="1453" y="82"/>
                                  </a:lnTo>
                                  <a:lnTo>
                                    <a:pt x="1460" y="82"/>
                                  </a:lnTo>
                                  <a:lnTo>
                                    <a:pt x="1460" y="75"/>
                                  </a:lnTo>
                                  <a:lnTo>
                                    <a:pt x="1467" y="75"/>
                                  </a:lnTo>
                                  <a:lnTo>
                                    <a:pt x="1467" y="68"/>
                                  </a:lnTo>
                                  <a:lnTo>
                                    <a:pt x="1474" y="68"/>
                                  </a:lnTo>
                                  <a:lnTo>
                                    <a:pt x="1474" y="68"/>
                                  </a:lnTo>
                                  <a:lnTo>
                                    <a:pt x="1481" y="68"/>
                                  </a:lnTo>
                                  <a:lnTo>
                                    <a:pt x="1481" y="61"/>
                                  </a:lnTo>
                                  <a:lnTo>
                                    <a:pt x="1488" y="61"/>
                                  </a:lnTo>
                                  <a:lnTo>
                                    <a:pt x="1488" y="61"/>
                                  </a:lnTo>
                                  <a:lnTo>
                                    <a:pt x="1495" y="61"/>
                                  </a:lnTo>
                                  <a:lnTo>
                                    <a:pt x="1495" y="55"/>
                                  </a:lnTo>
                                  <a:lnTo>
                                    <a:pt x="1502" y="55"/>
                                  </a:lnTo>
                                  <a:lnTo>
                                    <a:pt x="1502" y="55"/>
                                  </a:lnTo>
                                  <a:lnTo>
                                    <a:pt x="1509" y="55"/>
                                  </a:lnTo>
                                  <a:lnTo>
                                    <a:pt x="1509" y="48"/>
                                  </a:lnTo>
                                  <a:lnTo>
                                    <a:pt x="1515" y="48"/>
                                  </a:lnTo>
                                  <a:lnTo>
                                    <a:pt x="1522" y="48"/>
                                  </a:lnTo>
                                  <a:lnTo>
                                    <a:pt x="1529" y="48"/>
                                  </a:lnTo>
                                  <a:lnTo>
                                    <a:pt x="1529" y="41"/>
                                  </a:lnTo>
                                  <a:lnTo>
                                    <a:pt x="1536" y="41"/>
                                  </a:lnTo>
                                  <a:lnTo>
                                    <a:pt x="1591" y="41"/>
                                  </a:lnTo>
                                  <a:lnTo>
                                    <a:pt x="1598" y="41"/>
                                  </a:lnTo>
                                  <a:lnTo>
                                    <a:pt x="1598" y="48"/>
                                  </a:lnTo>
                                  <a:lnTo>
                                    <a:pt x="1605" y="48"/>
                                  </a:lnTo>
                                  <a:lnTo>
                                    <a:pt x="1612" y="48"/>
                                  </a:lnTo>
                                  <a:lnTo>
                                    <a:pt x="1619" y="48"/>
                                  </a:lnTo>
                                  <a:lnTo>
                                    <a:pt x="1619" y="55"/>
                                  </a:lnTo>
                                  <a:lnTo>
                                    <a:pt x="1626" y="55"/>
                                  </a:lnTo>
                                  <a:lnTo>
                                    <a:pt x="1626" y="61"/>
                                  </a:lnTo>
                                  <a:lnTo>
                                    <a:pt x="1633" y="61"/>
                                  </a:lnTo>
                                  <a:lnTo>
                                    <a:pt x="1633" y="68"/>
                                  </a:lnTo>
                                  <a:lnTo>
                                    <a:pt x="1639" y="68"/>
                                  </a:lnTo>
                                  <a:lnTo>
                                    <a:pt x="1639" y="75"/>
                                  </a:lnTo>
                                  <a:lnTo>
                                    <a:pt x="1646" y="75"/>
                                  </a:lnTo>
                                  <a:lnTo>
                                    <a:pt x="1646" y="82"/>
                                  </a:lnTo>
                                  <a:lnTo>
                                    <a:pt x="1653" y="82"/>
                                  </a:lnTo>
                                  <a:lnTo>
                                    <a:pt x="1653" y="88"/>
                                  </a:lnTo>
                                  <a:lnTo>
                                    <a:pt x="1660" y="88"/>
                                  </a:lnTo>
                                  <a:lnTo>
                                    <a:pt x="1660" y="88"/>
                                  </a:lnTo>
                                  <a:lnTo>
                                    <a:pt x="1667" y="88"/>
                                  </a:lnTo>
                                  <a:lnTo>
                                    <a:pt x="1667" y="95"/>
                                  </a:lnTo>
                                  <a:lnTo>
                                    <a:pt x="1674" y="95"/>
                                  </a:lnTo>
                                  <a:lnTo>
                                    <a:pt x="1674" y="109"/>
                                  </a:lnTo>
                                  <a:lnTo>
                                    <a:pt x="1681" y="109"/>
                                  </a:lnTo>
                                  <a:lnTo>
                                    <a:pt x="1681" y="115"/>
                                  </a:lnTo>
                                  <a:lnTo>
                                    <a:pt x="1688" y="115"/>
                                  </a:lnTo>
                                  <a:lnTo>
                                    <a:pt x="1688" y="136"/>
                                  </a:lnTo>
                                  <a:lnTo>
                                    <a:pt x="1694" y="136"/>
                                  </a:lnTo>
                                  <a:lnTo>
                                    <a:pt x="1694" y="149"/>
                                  </a:lnTo>
                                  <a:lnTo>
                                    <a:pt x="1701" y="149"/>
                                  </a:lnTo>
                                  <a:lnTo>
                                    <a:pt x="1701" y="176"/>
                                  </a:lnTo>
                                  <a:lnTo>
                                    <a:pt x="1708" y="176"/>
                                  </a:lnTo>
                                  <a:lnTo>
                                    <a:pt x="1708" y="203"/>
                                  </a:lnTo>
                                  <a:lnTo>
                                    <a:pt x="1715" y="203"/>
                                  </a:lnTo>
                                  <a:lnTo>
                                    <a:pt x="1715" y="244"/>
                                  </a:lnTo>
                                  <a:lnTo>
                                    <a:pt x="1722" y="244"/>
                                  </a:lnTo>
                                  <a:lnTo>
                                    <a:pt x="1722" y="305"/>
                                  </a:lnTo>
                                  <a:lnTo>
                                    <a:pt x="1729" y="305"/>
                                  </a:lnTo>
                                  <a:lnTo>
                                    <a:pt x="1729" y="393"/>
                                  </a:lnTo>
                                  <a:lnTo>
                                    <a:pt x="1736" y="393"/>
                                  </a:lnTo>
                                  <a:lnTo>
                                    <a:pt x="1736" y="508"/>
                                  </a:lnTo>
                                  <a:lnTo>
                                    <a:pt x="1743" y="508"/>
                                  </a:lnTo>
                                  <a:lnTo>
                                    <a:pt x="1743" y="663"/>
                                  </a:lnTo>
                                  <a:lnTo>
                                    <a:pt x="1750" y="663"/>
                                  </a:lnTo>
                                  <a:lnTo>
                                    <a:pt x="1750" y="832"/>
                                  </a:lnTo>
                                  <a:lnTo>
                                    <a:pt x="1756" y="832"/>
                                  </a:lnTo>
                                  <a:lnTo>
                                    <a:pt x="1756" y="988"/>
                                  </a:lnTo>
                                  <a:lnTo>
                                    <a:pt x="1763" y="988"/>
                                  </a:lnTo>
                                  <a:lnTo>
                                    <a:pt x="1763" y="1157"/>
                                  </a:lnTo>
                                  <a:lnTo>
                                    <a:pt x="1770" y="1157"/>
                                  </a:lnTo>
                                  <a:lnTo>
                                    <a:pt x="1770" y="1366"/>
                                  </a:lnTo>
                                  <a:lnTo>
                                    <a:pt x="1777" y="1366"/>
                                  </a:lnTo>
                                  <a:lnTo>
                                    <a:pt x="1777" y="1664"/>
                                  </a:lnTo>
                                  <a:lnTo>
                                    <a:pt x="1784" y="1664"/>
                                  </a:lnTo>
                                  <a:lnTo>
                                    <a:pt x="1784" y="1982"/>
                                  </a:lnTo>
                                  <a:lnTo>
                                    <a:pt x="1791" y="1982"/>
                                  </a:lnTo>
                                  <a:lnTo>
                                    <a:pt x="1791" y="2266"/>
                                  </a:lnTo>
                                  <a:lnTo>
                                    <a:pt x="1798" y="2266"/>
                                  </a:lnTo>
                                  <a:lnTo>
                                    <a:pt x="1798" y="2482"/>
                                  </a:lnTo>
                                  <a:lnTo>
                                    <a:pt x="1805" y="2482"/>
                                  </a:lnTo>
                                  <a:lnTo>
                                    <a:pt x="1805" y="2644"/>
                                  </a:lnTo>
                                  <a:lnTo>
                                    <a:pt x="1812" y="2644"/>
                                  </a:lnTo>
                                  <a:lnTo>
                                    <a:pt x="1812" y="2766"/>
                                  </a:lnTo>
                                  <a:lnTo>
                                    <a:pt x="1818" y="2766"/>
                                  </a:lnTo>
                                  <a:lnTo>
                                    <a:pt x="1818" y="2807"/>
                                  </a:lnTo>
                                  <a:lnTo>
                                    <a:pt x="1825" y="2807"/>
                                  </a:lnTo>
                                  <a:lnTo>
                                    <a:pt x="1825" y="2739"/>
                                  </a:lnTo>
                                  <a:lnTo>
                                    <a:pt x="1832" y="2739"/>
                                  </a:lnTo>
                                  <a:lnTo>
                                    <a:pt x="1832" y="2583"/>
                                  </a:lnTo>
                                  <a:lnTo>
                                    <a:pt x="1839" y="2583"/>
                                  </a:lnTo>
                                  <a:lnTo>
                                    <a:pt x="1839" y="2462"/>
                                  </a:lnTo>
                                  <a:lnTo>
                                    <a:pt x="1846" y="2462"/>
                                  </a:lnTo>
                                  <a:lnTo>
                                    <a:pt x="1846" y="2421"/>
                                  </a:lnTo>
                                  <a:lnTo>
                                    <a:pt x="1853" y="2421"/>
                                  </a:lnTo>
                                  <a:lnTo>
                                    <a:pt x="1853" y="2441"/>
                                  </a:lnTo>
                                  <a:lnTo>
                                    <a:pt x="1860" y="2441"/>
                                  </a:lnTo>
                                  <a:lnTo>
                                    <a:pt x="1860" y="2523"/>
                                  </a:lnTo>
                                  <a:lnTo>
                                    <a:pt x="1867" y="2523"/>
                                  </a:lnTo>
                                  <a:lnTo>
                                    <a:pt x="1867" y="2671"/>
                                  </a:lnTo>
                                  <a:lnTo>
                                    <a:pt x="1874" y="2671"/>
                                  </a:lnTo>
                                  <a:lnTo>
                                    <a:pt x="1874" y="2827"/>
                                  </a:lnTo>
                                  <a:lnTo>
                                    <a:pt x="1880" y="2827"/>
                                  </a:lnTo>
                                  <a:lnTo>
                                    <a:pt x="1880" y="2942"/>
                                  </a:lnTo>
                                  <a:lnTo>
                                    <a:pt x="1887" y="2942"/>
                                  </a:lnTo>
                                  <a:lnTo>
                                    <a:pt x="1887" y="2996"/>
                                  </a:lnTo>
                                  <a:lnTo>
                                    <a:pt x="1894" y="2996"/>
                                  </a:lnTo>
                                  <a:lnTo>
                                    <a:pt x="1894" y="3009"/>
                                  </a:lnTo>
                                  <a:lnTo>
                                    <a:pt x="1901" y="3009"/>
                                  </a:lnTo>
                                  <a:lnTo>
                                    <a:pt x="1901" y="2996"/>
                                  </a:lnTo>
                                  <a:lnTo>
                                    <a:pt x="1908" y="2996"/>
                                  </a:lnTo>
                                  <a:lnTo>
                                    <a:pt x="1908" y="2955"/>
                                  </a:lnTo>
                                  <a:lnTo>
                                    <a:pt x="1915" y="2955"/>
                                  </a:lnTo>
                                  <a:lnTo>
                                    <a:pt x="1915" y="2901"/>
                                  </a:lnTo>
                                  <a:lnTo>
                                    <a:pt x="1922" y="2901"/>
                                  </a:lnTo>
                                  <a:lnTo>
                                    <a:pt x="1922" y="2861"/>
                                  </a:lnTo>
                                  <a:lnTo>
                                    <a:pt x="1929" y="2861"/>
                                  </a:lnTo>
                                  <a:lnTo>
                                    <a:pt x="1929" y="2840"/>
                                  </a:lnTo>
                                  <a:lnTo>
                                    <a:pt x="1936" y="2840"/>
                                  </a:lnTo>
                                  <a:lnTo>
                                    <a:pt x="1936" y="2840"/>
                                  </a:lnTo>
                                  <a:lnTo>
                                    <a:pt x="1942" y="2840"/>
                                  </a:lnTo>
                                  <a:lnTo>
                                    <a:pt x="1942" y="2834"/>
                                  </a:lnTo>
                                  <a:lnTo>
                                    <a:pt x="1949" y="2834"/>
                                  </a:lnTo>
                                  <a:lnTo>
                                    <a:pt x="1949" y="2827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40880" y="36360"/>
                              <a:ext cx="1598760" cy="1996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383" h="2975">
                                  <a:moveTo>
                                    <a:pt x="0" y="2901"/>
                                  </a:moveTo>
                                  <a:lnTo>
                                    <a:pt x="0" y="2881"/>
                                  </a:lnTo>
                                  <a:lnTo>
                                    <a:pt x="7" y="2881"/>
                                  </a:lnTo>
                                  <a:lnTo>
                                    <a:pt x="7" y="2860"/>
                                  </a:lnTo>
                                  <a:lnTo>
                                    <a:pt x="14" y="2860"/>
                                  </a:lnTo>
                                  <a:lnTo>
                                    <a:pt x="14" y="2847"/>
                                  </a:lnTo>
                                  <a:lnTo>
                                    <a:pt x="21" y="2847"/>
                                  </a:lnTo>
                                  <a:lnTo>
                                    <a:pt x="21" y="2853"/>
                                  </a:lnTo>
                                  <a:lnTo>
                                    <a:pt x="28" y="2853"/>
                                  </a:lnTo>
                                  <a:lnTo>
                                    <a:pt x="28" y="2881"/>
                                  </a:lnTo>
                                  <a:lnTo>
                                    <a:pt x="35" y="2881"/>
                                  </a:lnTo>
                                  <a:lnTo>
                                    <a:pt x="35" y="2935"/>
                                  </a:lnTo>
                                  <a:lnTo>
                                    <a:pt x="42" y="2935"/>
                                  </a:lnTo>
                                  <a:lnTo>
                                    <a:pt x="42" y="2941"/>
                                  </a:lnTo>
                                  <a:lnTo>
                                    <a:pt x="48" y="2941"/>
                                  </a:lnTo>
                                  <a:lnTo>
                                    <a:pt x="48" y="2955"/>
                                  </a:lnTo>
                                  <a:lnTo>
                                    <a:pt x="55" y="2955"/>
                                  </a:lnTo>
                                  <a:lnTo>
                                    <a:pt x="55" y="2968"/>
                                  </a:lnTo>
                                  <a:lnTo>
                                    <a:pt x="62" y="2968"/>
                                  </a:lnTo>
                                  <a:lnTo>
                                    <a:pt x="62" y="2975"/>
                                  </a:lnTo>
                                  <a:lnTo>
                                    <a:pt x="62" y="2968"/>
                                  </a:lnTo>
                                  <a:lnTo>
                                    <a:pt x="69" y="2968"/>
                                  </a:lnTo>
                                  <a:lnTo>
                                    <a:pt x="69" y="2894"/>
                                  </a:lnTo>
                                  <a:lnTo>
                                    <a:pt x="76" y="2894"/>
                                  </a:lnTo>
                                  <a:lnTo>
                                    <a:pt x="76" y="2725"/>
                                  </a:lnTo>
                                  <a:lnTo>
                                    <a:pt x="83" y="2725"/>
                                  </a:lnTo>
                                  <a:lnTo>
                                    <a:pt x="83" y="2468"/>
                                  </a:lnTo>
                                  <a:lnTo>
                                    <a:pt x="90" y="2468"/>
                                  </a:lnTo>
                                  <a:lnTo>
                                    <a:pt x="90" y="2164"/>
                                  </a:lnTo>
                                  <a:lnTo>
                                    <a:pt x="97" y="2164"/>
                                  </a:lnTo>
                                  <a:lnTo>
                                    <a:pt x="97" y="1880"/>
                                  </a:lnTo>
                                  <a:lnTo>
                                    <a:pt x="104" y="1880"/>
                                  </a:lnTo>
                                  <a:lnTo>
                                    <a:pt x="104" y="1630"/>
                                  </a:lnTo>
                                  <a:lnTo>
                                    <a:pt x="110" y="1630"/>
                                  </a:lnTo>
                                  <a:lnTo>
                                    <a:pt x="110" y="1420"/>
                                  </a:lnTo>
                                  <a:lnTo>
                                    <a:pt x="117" y="1420"/>
                                  </a:lnTo>
                                  <a:lnTo>
                                    <a:pt x="117" y="1258"/>
                                  </a:lnTo>
                                  <a:lnTo>
                                    <a:pt x="124" y="1258"/>
                                  </a:lnTo>
                                  <a:lnTo>
                                    <a:pt x="124" y="1143"/>
                                  </a:lnTo>
                                  <a:lnTo>
                                    <a:pt x="131" y="1143"/>
                                  </a:lnTo>
                                  <a:lnTo>
                                    <a:pt x="131" y="1055"/>
                                  </a:lnTo>
                                  <a:lnTo>
                                    <a:pt x="138" y="1055"/>
                                  </a:lnTo>
                                  <a:lnTo>
                                    <a:pt x="138" y="994"/>
                                  </a:lnTo>
                                  <a:lnTo>
                                    <a:pt x="145" y="994"/>
                                  </a:lnTo>
                                  <a:lnTo>
                                    <a:pt x="145" y="947"/>
                                  </a:lnTo>
                                  <a:lnTo>
                                    <a:pt x="152" y="947"/>
                                  </a:lnTo>
                                  <a:lnTo>
                                    <a:pt x="152" y="926"/>
                                  </a:lnTo>
                                  <a:lnTo>
                                    <a:pt x="159" y="926"/>
                                  </a:lnTo>
                                  <a:lnTo>
                                    <a:pt x="159" y="906"/>
                                  </a:lnTo>
                                  <a:lnTo>
                                    <a:pt x="166" y="906"/>
                                  </a:lnTo>
                                  <a:lnTo>
                                    <a:pt x="166" y="886"/>
                                  </a:lnTo>
                                  <a:lnTo>
                                    <a:pt x="172" y="886"/>
                                  </a:lnTo>
                                  <a:lnTo>
                                    <a:pt x="172" y="866"/>
                                  </a:lnTo>
                                  <a:lnTo>
                                    <a:pt x="179" y="866"/>
                                  </a:lnTo>
                                  <a:lnTo>
                                    <a:pt x="179" y="839"/>
                                  </a:lnTo>
                                  <a:lnTo>
                                    <a:pt x="186" y="839"/>
                                  </a:lnTo>
                                  <a:lnTo>
                                    <a:pt x="186" y="811"/>
                                  </a:lnTo>
                                  <a:lnTo>
                                    <a:pt x="193" y="811"/>
                                  </a:lnTo>
                                  <a:lnTo>
                                    <a:pt x="193" y="778"/>
                                  </a:lnTo>
                                  <a:lnTo>
                                    <a:pt x="200" y="778"/>
                                  </a:lnTo>
                                  <a:lnTo>
                                    <a:pt x="200" y="744"/>
                                  </a:lnTo>
                                  <a:lnTo>
                                    <a:pt x="207" y="744"/>
                                  </a:lnTo>
                                  <a:lnTo>
                                    <a:pt x="207" y="717"/>
                                  </a:lnTo>
                                  <a:lnTo>
                                    <a:pt x="214" y="717"/>
                                  </a:lnTo>
                                  <a:lnTo>
                                    <a:pt x="214" y="683"/>
                                  </a:lnTo>
                                  <a:lnTo>
                                    <a:pt x="221" y="683"/>
                                  </a:lnTo>
                                  <a:lnTo>
                                    <a:pt x="221" y="649"/>
                                  </a:lnTo>
                                  <a:lnTo>
                                    <a:pt x="228" y="649"/>
                                  </a:lnTo>
                                  <a:lnTo>
                                    <a:pt x="228" y="615"/>
                                  </a:lnTo>
                                  <a:lnTo>
                                    <a:pt x="234" y="615"/>
                                  </a:lnTo>
                                  <a:lnTo>
                                    <a:pt x="234" y="588"/>
                                  </a:lnTo>
                                  <a:lnTo>
                                    <a:pt x="241" y="588"/>
                                  </a:lnTo>
                                  <a:lnTo>
                                    <a:pt x="241" y="555"/>
                                  </a:lnTo>
                                  <a:lnTo>
                                    <a:pt x="248" y="555"/>
                                  </a:lnTo>
                                  <a:lnTo>
                                    <a:pt x="248" y="527"/>
                                  </a:lnTo>
                                  <a:lnTo>
                                    <a:pt x="255" y="527"/>
                                  </a:lnTo>
                                  <a:lnTo>
                                    <a:pt x="255" y="494"/>
                                  </a:lnTo>
                                  <a:lnTo>
                                    <a:pt x="262" y="494"/>
                                  </a:lnTo>
                                  <a:lnTo>
                                    <a:pt x="262" y="473"/>
                                  </a:lnTo>
                                  <a:lnTo>
                                    <a:pt x="269" y="473"/>
                                  </a:lnTo>
                                  <a:lnTo>
                                    <a:pt x="269" y="453"/>
                                  </a:lnTo>
                                  <a:lnTo>
                                    <a:pt x="276" y="453"/>
                                  </a:lnTo>
                                  <a:lnTo>
                                    <a:pt x="276" y="440"/>
                                  </a:lnTo>
                                  <a:lnTo>
                                    <a:pt x="283" y="440"/>
                                  </a:lnTo>
                                  <a:lnTo>
                                    <a:pt x="283" y="426"/>
                                  </a:lnTo>
                                  <a:lnTo>
                                    <a:pt x="290" y="426"/>
                                  </a:lnTo>
                                  <a:lnTo>
                                    <a:pt x="290" y="413"/>
                                  </a:lnTo>
                                  <a:lnTo>
                                    <a:pt x="296" y="413"/>
                                  </a:lnTo>
                                  <a:lnTo>
                                    <a:pt x="296" y="392"/>
                                  </a:lnTo>
                                  <a:lnTo>
                                    <a:pt x="303" y="392"/>
                                  </a:lnTo>
                                  <a:lnTo>
                                    <a:pt x="303" y="365"/>
                                  </a:lnTo>
                                  <a:lnTo>
                                    <a:pt x="310" y="365"/>
                                  </a:lnTo>
                                  <a:lnTo>
                                    <a:pt x="310" y="345"/>
                                  </a:lnTo>
                                  <a:lnTo>
                                    <a:pt x="317" y="345"/>
                                  </a:lnTo>
                                  <a:lnTo>
                                    <a:pt x="317" y="325"/>
                                  </a:lnTo>
                                  <a:lnTo>
                                    <a:pt x="324" y="325"/>
                                  </a:lnTo>
                                  <a:lnTo>
                                    <a:pt x="324" y="311"/>
                                  </a:lnTo>
                                  <a:lnTo>
                                    <a:pt x="331" y="311"/>
                                  </a:lnTo>
                                  <a:lnTo>
                                    <a:pt x="331" y="304"/>
                                  </a:lnTo>
                                  <a:lnTo>
                                    <a:pt x="338" y="304"/>
                                  </a:lnTo>
                                  <a:lnTo>
                                    <a:pt x="338" y="298"/>
                                  </a:lnTo>
                                  <a:lnTo>
                                    <a:pt x="345" y="298"/>
                                  </a:lnTo>
                                  <a:lnTo>
                                    <a:pt x="345" y="284"/>
                                  </a:lnTo>
                                  <a:lnTo>
                                    <a:pt x="352" y="284"/>
                                  </a:lnTo>
                                  <a:lnTo>
                                    <a:pt x="352" y="277"/>
                                  </a:lnTo>
                                  <a:lnTo>
                                    <a:pt x="358" y="277"/>
                                  </a:lnTo>
                                  <a:lnTo>
                                    <a:pt x="358" y="271"/>
                                  </a:lnTo>
                                  <a:lnTo>
                                    <a:pt x="365" y="271"/>
                                  </a:lnTo>
                                  <a:lnTo>
                                    <a:pt x="365" y="264"/>
                                  </a:lnTo>
                                  <a:lnTo>
                                    <a:pt x="372" y="264"/>
                                  </a:lnTo>
                                  <a:lnTo>
                                    <a:pt x="379" y="264"/>
                                  </a:lnTo>
                                  <a:lnTo>
                                    <a:pt x="386" y="264"/>
                                  </a:lnTo>
                                  <a:lnTo>
                                    <a:pt x="386" y="257"/>
                                  </a:lnTo>
                                  <a:lnTo>
                                    <a:pt x="393" y="257"/>
                                  </a:lnTo>
                                  <a:lnTo>
                                    <a:pt x="393" y="250"/>
                                  </a:lnTo>
                                  <a:lnTo>
                                    <a:pt x="400" y="250"/>
                                  </a:lnTo>
                                  <a:lnTo>
                                    <a:pt x="400" y="244"/>
                                  </a:lnTo>
                                  <a:lnTo>
                                    <a:pt x="407" y="244"/>
                                  </a:lnTo>
                                  <a:lnTo>
                                    <a:pt x="407" y="230"/>
                                  </a:lnTo>
                                  <a:lnTo>
                                    <a:pt x="414" y="230"/>
                                  </a:lnTo>
                                  <a:lnTo>
                                    <a:pt x="414" y="223"/>
                                  </a:lnTo>
                                  <a:lnTo>
                                    <a:pt x="420" y="223"/>
                                  </a:lnTo>
                                  <a:lnTo>
                                    <a:pt x="420" y="210"/>
                                  </a:lnTo>
                                  <a:lnTo>
                                    <a:pt x="427" y="210"/>
                                  </a:lnTo>
                                  <a:lnTo>
                                    <a:pt x="427" y="203"/>
                                  </a:lnTo>
                                  <a:lnTo>
                                    <a:pt x="434" y="203"/>
                                  </a:lnTo>
                                  <a:lnTo>
                                    <a:pt x="434" y="196"/>
                                  </a:lnTo>
                                  <a:lnTo>
                                    <a:pt x="441" y="196"/>
                                  </a:lnTo>
                                  <a:lnTo>
                                    <a:pt x="441" y="189"/>
                                  </a:lnTo>
                                  <a:lnTo>
                                    <a:pt x="448" y="189"/>
                                  </a:lnTo>
                                  <a:lnTo>
                                    <a:pt x="448" y="189"/>
                                  </a:lnTo>
                                  <a:lnTo>
                                    <a:pt x="455" y="189"/>
                                  </a:lnTo>
                                  <a:lnTo>
                                    <a:pt x="455" y="176"/>
                                  </a:lnTo>
                                  <a:lnTo>
                                    <a:pt x="462" y="176"/>
                                  </a:lnTo>
                                  <a:lnTo>
                                    <a:pt x="462" y="169"/>
                                  </a:lnTo>
                                  <a:lnTo>
                                    <a:pt x="469" y="169"/>
                                  </a:lnTo>
                                  <a:lnTo>
                                    <a:pt x="469" y="156"/>
                                  </a:lnTo>
                                  <a:lnTo>
                                    <a:pt x="476" y="156"/>
                                  </a:lnTo>
                                  <a:lnTo>
                                    <a:pt x="476" y="142"/>
                                  </a:lnTo>
                                  <a:lnTo>
                                    <a:pt x="482" y="142"/>
                                  </a:lnTo>
                                  <a:lnTo>
                                    <a:pt x="482" y="129"/>
                                  </a:lnTo>
                                  <a:lnTo>
                                    <a:pt x="489" y="129"/>
                                  </a:lnTo>
                                  <a:lnTo>
                                    <a:pt x="489" y="129"/>
                                  </a:lnTo>
                                  <a:lnTo>
                                    <a:pt x="496" y="129"/>
                                  </a:lnTo>
                                  <a:lnTo>
                                    <a:pt x="496" y="122"/>
                                  </a:lnTo>
                                  <a:lnTo>
                                    <a:pt x="503" y="122"/>
                                  </a:lnTo>
                                  <a:lnTo>
                                    <a:pt x="510" y="122"/>
                                  </a:lnTo>
                                  <a:lnTo>
                                    <a:pt x="517" y="122"/>
                                  </a:lnTo>
                                  <a:lnTo>
                                    <a:pt x="517" y="115"/>
                                  </a:lnTo>
                                  <a:lnTo>
                                    <a:pt x="524" y="115"/>
                                  </a:lnTo>
                                  <a:lnTo>
                                    <a:pt x="531" y="115"/>
                                  </a:lnTo>
                                  <a:lnTo>
                                    <a:pt x="538" y="115"/>
                                  </a:lnTo>
                                  <a:lnTo>
                                    <a:pt x="538" y="108"/>
                                  </a:lnTo>
                                  <a:lnTo>
                                    <a:pt x="544" y="108"/>
                                  </a:lnTo>
                                  <a:lnTo>
                                    <a:pt x="544" y="108"/>
                                  </a:lnTo>
                                  <a:lnTo>
                                    <a:pt x="551" y="108"/>
                                  </a:lnTo>
                                  <a:lnTo>
                                    <a:pt x="551" y="95"/>
                                  </a:lnTo>
                                  <a:lnTo>
                                    <a:pt x="558" y="95"/>
                                  </a:lnTo>
                                  <a:lnTo>
                                    <a:pt x="558" y="88"/>
                                  </a:lnTo>
                                  <a:lnTo>
                                    <a:pt x="565" y="88"/>
                                  </a:lnTo>
                                  <a:lnTo>
                                    <a:pt x="565" y="74"/>
                                  </a:lnTo>
                                  <a:lnTo>
                                    <a:pt x="572" y="74"/>
                                  </a:lnTo>
                                  <a:lnTo>
                                    <a:pt x="572" y="61"/>
                                  </a:lnTo>
                                  <a:lnTo>
                                    <a:pt x="579" y="61"/>
                                  </a:lnTo>
                                  <a:lnTo>
                                    <a:pt x="579" y="47"/>
                                  </a:lnTo>
                                  <a:lnTo>
                                    <a:pt x="586" y="47"/>
                                  </a:lnTo>
                                  <a:lnTo>
                                    <a:pt x="586" y="41"/>
                                  </a:lnTo>
                                  <a:lnTo>
                                    <a:pt x="593" y="41"/>
                                  </a:lnTo>
                                  <a:lnTo>
                                    <a:pt x="593" y="34"/>
                                  </a:lnTo>
                                  <a:lnTo>
                                    <a:pt x="599" y="34"/>
                                  </a:lnTo>
                                  <a:lnTo>
                                    <a:pt x="599" y="34"/>
                                  </a:lnTo>
                                  <a:lnTo>
                                    <a:pt x="606" y="34"/>
                                  </a:lnTo>
                                  <a:lnTo>
                                    <a:pt x="606" y="27"/>
                                  </a:lnTo>
                                  <a:lnTo>
                                    <a:pt x="613" y="27"/>
                                  </a:lnTo>
                                  <a:lnTo>
                                    <a:pt x="620" y="27"/>
                                  </a:lnTo>
                                  <a:lnTo>
                                    <a:pt x="627" y="27"/>
                                  </a:lnTo>
                                  <a:lnTo>
                                    <a:pt x="627" y="20"/>
                                  </a:lnTo>
                                  <a:lnTo>
                                    <a:pt x="634" y="20"/>
                                  </a:lnTo>
                                  <a:lnTo>
                                    <a:pt x="655" y="20"/>
                                  </a:lnTo>
                                  <a:lnTo>
                                    <a:pt x="661" y="20"/>
                                  </a:lnTo>
                                  <a:lnTo>
                                    <a:pt x="661" y="14"/>
                                  </a:lnTo>
                                  <a:lnTo>
                                    <a:pt x="668" y="14"/>
                                  </a:lnTo>
                                  <a:lnTo>
                                    <a:pt x="751" y="14"/>
                                  </a:lnTo>
                                  <a:lnTo>
                                    <a:pt x="758" y="14"/>
                                  </a:lnTo>
                                  <a:lnTo>
                                    <a:pt x="758" y="7"/>
                                  </a:lnTo>
                                  <a:lnTo>
                                    <a:pt x="765" y="7"/>
                                  </a:lnTo>
                                  <a:lnTo>
                                    <a:pt x="806" y="7"/>
                                  </a:lnTo>
                                  <a:lnTo>
                                    <a:pt x="813" y="7"/>
                                  </a:lnTo>
                                  <a:lnTo>
                                    <a:pt x="813" y="0"/>
                                  </a:lnTo>
                                  <a:lnTo>
                                    <a:pt x="820" y="0"/>
                                  </a:lnTo>
                                  <a:lnTo>
                                    <a:pt x="854" y="0"/>
                                  </a:lnTo>
                                  <a:lnTo>
                                    <a:pt x="861" y="0"/>
                                  </a:lnTo>
                                  <a:lnTo>
                                    <a:pt x="861" y="7"/>
                                  </a:lnTo>
                                  <a:lnTo>
                                    <a:pt x="868" y="7"/>
                                  </a:lnTo>
                                  <a:lnTo>
                                    <a:pt x="896" y="7"/>
                                  </a:lnTo>
                                  <a:lnTo>
                                    <a:pt x="903" y="7"/>
                                  </a:lnTo>
                                  <a:lnTo>
                                    <a:pt x="903" y="14"/>
                                  </a:lnTo>
                                  <a:lnTo>
                                    <a:pt x="909" y="14"/>
                                  </a:lnTo>
                                  <a:lnTo>
                                    <a:pt x="923" y="14"/>
                                  </a:lnTo>
                                  <a:lnTo>
                                    <a:pt x="930" y="14"/>
                                  </a:lnTo>
                                  <a:lnTo>
                                    <a:pt x="930" y="20"/>
                                  </a:lnTo>
                                  <a:lnTo>
                                    <a:pt x="937" y="20"/>
                                  </a:lnTo>
                                  <a:lnTo>
                                    <a:pt x="937" y="14"/>
                                  </a:lnTo>
                                  <a:lnTo>
                                    <a:pt x="937" y="20"/>
                                  </a:lnTo>
                                  <a:lnTo>
                                    <a:pt x="944" y="20"/>
                                  </a:lnTo>
                                  <a:lnTo>
                                    <a:pt x="944" y="20"/>
                                  </a:lnTo>
                                  <a:lnTo>
                                    <a:pt x="951" y="20"/>
                                  </a:lnTo>
                                  <a:lnTo>
                                    <a:pt x="958" y="20"/>
                                  </a:lnTo>
                                  <a:lnTo>
                                    <a:pt x="965" y="20"/>
                                  </a:lnTo>
                                  <a:lnTo>
                                    <a:pt x="965" y="14"/>
                                  </a:lnTo>
                                  <a:lnTo>
                                    <a:pt x="971" y="14"/>
                                  </a:lnTo>
                                  <a:lnTo>
                                    <a:pt x="971" y="14"/>
                                  </a:lnTo>
                                  <a:lnTo>
                                    <a:pt x="978" y="14"/>
                                  </a:lnTo>
                                  <a:lnTo>
                                    <a:pt x="978" y="20"/>
                                  </a:lnTo>
                                  <a:lnTo>
                                    <a:pt x="985" y="20"/>
                                  </a:lnTo>
                                  <a:lnTo>
                                    <a:pt x="999" y="20"/>
                                  </a:lnTo>
                                  <a:lnTo>
                                    <a:pt x="1006" y="20"/>
                                  </a:lnTo>
                                  <a:lnTo>
                                    <a:pt x="1006" y="27"/>
                                  </a:lnTo>
                                  <a:lnTo>
                                    <a:pt x="1013" y="27"/>
                                  </a:lnTo>
                                  <a:lnTo>
                                    <a:pt x="1027" y="27"/>
                                  </a:lnTo>
                                  <a:lnTo>
                                    <a:pt x="1033" y="27"/>
                                  </a:lnTo>
                                  <a:lnTo>
                                    <a:pt x="1033" y="34"/>
                                  </a:lnTo>
                                  <a:lnTo>
                                    <a:pt x="1040" y="34"/>
                                  </a:lnTo>
                                  <a:lnTo>
                                    <a:pt x="1047" y="34"/>
                                  </a:lnTo>
                                  <a:lnTo>
                                    <a:pt x="1054" y="34"/>
                                  </a:lnTo>
                                  <a:lnTo>
                                    <a:pt x="1054" y="41"/>
                                  </a:lnTo>
                                  <a:lnTo>
                                    <a:pt x="1061" y="41"/>
                                  </a:lnTo>
                                  <a:lnTo>
                                    <a:pt x="1089" y="41"/>
                                  </a:lnTo>
                                  <a:lnTo>
                                    <a:pt x="1095" y="41"/>
                                  </a:lnTo>
                                  <a:lnTo>
                                    <a:pt x="1095" y="47"/>
                                  </a:lnTo>
                                  <a:lnTo>
                                    <a:pt x="1102" y="47"/>
                                  </a:lnTo>
                                  <a:lnTo>
                                    <a:pt x="1137" y="47"/>
                                  </a:lnTo>
                                  <a:lnTo>
                                    <a:pt x="1144" y="47"/>
                                  </a:lnTo>
                                  <a:lnTo>
                                    <a:pt x="1144" y="54"/>
                                  </a:lnTo>
                                  <a:lnTo>
                                    <a:pt x="1151" y="54"/>
                                  </a:lnTo>
                                  <a:lnTo>
                                    <a:pt x="1178" y="54"/>
                                  </a:lnTo>
                                  <a:lnTo>
                                    <a:pt x="1185" y="54"/>
                                  </a:lnTo>
                                  <a:lnTo>
                                    <a:pt x="1185" y="61"/>
                                  </a:lnTo>
                                  <a:lnTo>
                                    <a:pt x="1192" y="61"/>
                                  </a:lnTo>
                                  <a:lnTo>
                                    <a:pt x="1268" y="61"/>
                                  </a:lnTo>
                                  <a:lnTo>
                                    <a:pt x="1275" y="61"/>
                                  </a:lnTo>
                                  <a:lnTo>
                                    <a:pt x="1275" y="54"/>
                                  </a:lnTo>
                                  <a:lnTo>
                                    <a:pt x="1281" y="54"/>
                                  </a:lnTo>
                                  <a:lnTo>
                                    <a:pt x="1309" y="54"/>
                                  </a:lnTo>
                                  <a:lnTo>
                                    <a:pt x="1316" y="54"/>
                                  </a:lnTo>
                                  <a:lnTo>
                                    <a:pt x="1316" y="47"/>
                                  </a:lnTo>
                                  <a:lnTo>
                                    <a:pt x="1323" y="47"/>
                                  </a:lnTo>
                                  <a:lnTo>
                                    <a:pt x="1337" y="47"/>
                                  </a:lnTo>
                                  <a:lnTo>
                                    <a:pt x="1343" y="47"/>
                                  </a:lnTo>
                                  <a:lnTo>
                                    <a:pt x="1343" y="41"/>
                                  </a:lnTo>
                                  <a:lnTo>
                                    <a:pt x="1350" y="41"/>
                                  </a:lnTo>
                                  <a:lnTo>
                                    <a:pt x="1385" y="41"/>
                                  </a:lnTo>
                                  <a:lnTo>
                                    <a:pt x="1392" y="41"/>
                                  </a:lnTo>
                                  <a:lnTo>
                                    <a:pt x="1392" y="47"/>
                                  </a:lnTo>
                                  <a:lnTo>
                                    <a:pt x="1399" y="47"/>
                                  </a:lnTo>
                                  <a:lnTo>
                                    <a:pt x="1412" y="47"/>
                                  </a:lnTo>
                                  <a:lnTo>
                                    <a:pt x="1419" y="47"/>
                                  </a:lnTo>
                                  <a:lnTo>
                                    <a:pt x="1419" y="54"/>
                                  </a:lnTo>
                                  <a:lnTo>
                                    <a:pt x="1426" y="54"/>
                                  </a:lnTo>
                                  <a:lnTo>
                                    <a:pt x="1447" y="54"/>
                                  </a:lnTo>
                                  <a:lnTo>
                                    <a:pt x="1454" y="54"/>
                                  </a:lnTo>
                                  <a:lnTo>
                                    <a:pt x="1454" y="61"/>
                                  </a:lnTo>
                                  <a:lnTo>
                                    <a:pt x="1460" y="61"/>
                                  </a:lnTo>
                                  <a:lnTo>
                                    <a:pt x="1481" y="61"/>
                                  </a:lnTo>
                                  <a:lnTo>
                                    <a:pt x="1488" y="61"/>
                                  </a:lnTo>
                                  <a:lnTo>
                                    <a:pt x="1488" y="68"/>
                                  </a:lnTo>
                                  <a:lnTo>
                                    <a:pt x="1495" y="68"/>
                                  </a:lnTo>
                                  <a:lnTo>
                                    <a:pt x="1495" y="68"/>
                                  </a:lnTo>
                                  <a:lnTo>
                                    <a:pt x="1502" y="68"/>
                                  </a:lnTo>
                                  <a:lnTo>
                                    <a:pt x="1502" y="74"/>
                                  </a:lnTo>
                                  <a:lnTo>
                                    <a:pt x="1509" y="74"/>
                                  </a:lnTo>
                                  <a:lnTo>
                                    <a:pt x="1509" y="81"/>
                                  </a:lnTo>
                                  <a:lnTo>
                                    <a:pt x="1516" y="81"/>
                                  </a:lnTo>
                                  <a:lnTo>
                                    <a:pt x="1516" y="81"/>
                                  </a:lnTo>
                                  <a:lnTo>
                                    <a:pt x="1522" y="81"/>
                                  </a:lnTo>
                                  <a:lnTo>
                                    <a:pt x="1522" y="88"/>
                                  </a:lnTo>
                                  <a:lnTo>
                                    <a:pt x="1529" y="88"/>
                                  </a:lnTo>
                                  <a:lnTo>
                                    <a:pt x="1529" y="88"/>
                                  </a:lnTo>
                                  <a:lnTo>
                                    <a:pt x="1536" y="88"/>
                                  </a:lnTo>
                                  <a:lnTo>
                                    <a:pt x="1536" y="95"/>
                                  </a:lnTo>
                                  <a:lnTo>
                                    <a:pt x="1543" y="95"/>
                                  </a:lnTo>
                                  <a:lnTo>
                                    <a:pt x="1550" y="95"/>
                                  </a:lnTo>
                                  <a:lnTo>
                                    <a:pt x="1557" y="95"/>
                                  </a:lnTo>
                                  <a:lnTo>
                                    <a:pt x="1557" y="88"/>
                                  </a:lnTo>
                                  <a:lnTo>
                                    <a:pt x="1564" y="88"/>
                                  </a:lnTo>
                                  <a:lnTo>
                                    <a:pt x="1564" y="88"/>
                                  </a:lnTo>
                                  <a:lnTo>
                                    <a:pt x="1571" y="88"/>
                                  </a:lnTo>
                                  <a:lnTo>
                                    <a:pt x="1571" y="81"/>
                                  </a:lnTo>
                                  <a:lnTo>
                                    <a:pt x="1578" y="81"/>
                                  </a:lnTo>
                                  <a:lnTo>
                                    <a:pt x="1578" y="81"/>
                                  </a:lnTo>
                                  <a:lnTo>
                                    <a:pt x="1584" y="81"/>
                                  </a:lnTo>
                                  <a:lnTo>
                                    <a:pt x="1584" y="74"/>
                                  </a:lnTo>
                                  <a:lnTo>
                                    <a:pt x="1591" y="74"/>
                                  </a:lnTo>
                                  <a:lnTo>
                                    <a:pt x="1605" y="74"/>
                                  </a:lnTo>
                                  <a:lnTo>
                                    <a:pt x="1612" y="74"/>
                                  </a:lnTo>
                                  <a:lnTo>
                                    <a:pt x="1612" y="68"/>
                                  </a:lnTo>
                                  <a:lnTo>
                                    <a:pt x="1619" y="68"/>
                                  </a:lnTo>
                                  <a:lnTo>
                                    <a:pt x="1640" y="68"/>
                                  </a:lnTo>
                                  <a:lnTo>
                                    <a:pt x="1646" y="68"/>
                                  </a:lnTo>
                                  <a:lnTo>
                                    <a:pt x="1646" y="61"/>
                                  </a:lnTo>
                                  <a:lnTo>
                                    <a:pt x="1653" y="61"/>
                                  </a:lnTo>
                                  <a:lnTo>
                                    <a:pt x="1667" y="61"/>
                                  </a:lnTo>
                                  <a:lnTo>
                                    <a:pt x="1674" y="61"/>
                                  </a:lnTo>
                                  <a:lnTo>
                                    <a:pt x="1674" y="54"/>
                                  </a:lnTo>
                                  <a:lnTo>
                                    <a:pt x="1674" y="61"/>
                                  </a:lnTo>
                                  <a:lnTo>
                                    <a:pt x="1681" y="61"/>
                                  </a:lnTo>
                                  <a:lnTo>
                                    <a:pt x="1681" y="61"/>
                                  </a:lnTo>
                                  <a:lnTo>
                                    <a:pt x="1688" y="61"/>
                                  </a:lnTo>
                                  <a:lnTo>
                                    <a:pt x="1688" y="54"/>
                                  </a:lnTo>
                                  <a:lnTo>
                                    <a:pt x="1695" y="54"/>
                                  </a:lnTo>
                                  <a:lnTo>
                                    <a:pt x="1695" y="47"/>
                                  </a:lnTo>
                                  <a:lnTo>
                                    <a:pt x="1702" y="47"/>
                                  </a:lnTo>
                                  <a:lnTo>
                                    <a:pt x="1715" y="47"/>
                                  </a:lnTo>
                                  <a:lnTo>
                                    <a:pt x="1722" y="47"/>
                                  </a:lnTo>
                                  <a:lnTo>
                                    <a:pt x="1722" y="41"/>
                                  </a:lnTo>
                                  <a:lnTo>
                                    <a:pt x="1729" y="41"/>
                                  </a:lnTo>
                                  <a:lnTo>
                                    <a:pt x="1729" y="41"/>
                                  </a:lnTo>
                                  <a:lnTo>
                                    <a:pt x="1736" y="41"/>
                                  </a:lnTo>
                                  <a:lnTo>
                                    <a:pt x="1736" y="34"/>
                                  </a:lnTo>
                                  <a:lnTo>
                                    <a:pt x="1743" y="34"/>
                                  </a:lnTo>
                                  <a:lnTo>
                                    <a:pt x="1743" y="34"/>
                                  </a:lnTo>
                                  <a:lnTo>
                                    <a:pt x="1750" y="34"/>
                                  </a:lnTo>
                                  <a:lnTo>
                                    <a:pt x="1750" y="20"/>
                                  </a:lnTo>
                                  <a:lnTo>
                                    <a:pt x="1757" y="20"/>
                                  </a:lnTo>
                                  <a:lnTo>
                                    <a:pt x="1757" y="20"/>
                                  </a:lnTo>
                                  <a:lnTo>
                                    <a:pt x="1764" y="20"/>
                                  </a:lnTo>
                                  <a:lnTo>
                                    <a:pt x="1764" y="14"/>
                                  </a:lnTo>
                                  <a:lnTo>
                                    <a:pt x="1770" y="14"/>
                                  </a:lnTo>
                                  <a:lnTo>
                                    <a:pt x="1777" y="14"/>
                                  </a:lnTo>
                                  <a:lnTo>
                                    <a:pt x="1784" y="14"/>
                                  </a:lnTo>
                                  <a:lnTo>
                                    <a:pt x="1784" y="7"/>
                                  </a:lnTo>
                                  <a:lnTo>
                                    <a:pt x="1791" y="7"/>
                                  </a:lnTo>
                                  <a:lnTo>
                                    <a:pt x="1791" y="0"/>
                                  </a:lnTo>
                                  <a:lnTo>
                                    <a:pt x="1798" y="0"/>
                                  </a:lnTo>
                                  <a:lnTo>
                                    <a:pt x="1805" y="0"/>
                                  </a:lnTo>
                                  <a:lnTo>
                                    <a:pt x="1812" y="0"/>
                                  </a:lnTo>
                                  <a:lnTo>
                                    <a:pt x="1812" y="14"/>
                                  </a:lnTo>
                                  <a:lnTo>
                                    <a:pt x="1819" y="14"/>
                                  </a:lnTo>
                                  <a:lnTo>
                                    <a:pt x="1819" y="7"/>
                                  </a:lnTo>
                                  <a:lnTo>
                                    <a:pt x="1826" y="7"/>
                                  </a:lnTo>
                                  <a:lnTo>
                                    <a:pt x="1826" y="0"/>
                                  </a:lnTo>
                                  <a:lnTo>
                                    <a:pt x="1832" y="0"/>
                                  </a:lnTo>
                                  <a:lnTo>
                                    <a:pt x="1846" y="0"/>
                                  </a:lnTo>
                                  <a:lnTo>
                                    <a:pt x="1853" y="0"/>
                                  </a:lnTo>
                                  <a:lnTo>
                                    <a:pt x="1853" y="7"/>
                                  </a:lnTo>
                                  <a:lnTo>
                                    <a:pt x="1860" y="7"/>
                                  </a:lnTo>
                                  <a:lnTo>
                                    <a:pt x="1874" y="7"/>
                                  </a:lnTo>
                                  <a:lnTo>
                                    <a:pt x="1881" y="7"/>
                                  </a:lnTo>
                                  <a:lnTo>
                                    <a:pt x="1881" y="14"/>
                                  </a:lnTo>
                                  <a:lnTo>
                                    <a:pt x="1888" y="14"/>
                                  </a:lnTo>
                                  <a:lnTo>
                                    <a:pt x="1888" y="20"/>
                                  </a:lnTo>
                                  <a:lnTo>
                                    <a:pt x="1894" y="20"/>
                                  </a:lnTo>
                                  <a:lnTo>
                                    <a:pt x="1894" y="14"/>
                                  </a:lnTo>
                                  <a:lnTo>
                                    <a:pt x="1901" y="14"/>
                                  </a:lnTo>
                                  <a:lnTo>
                                    <a:pt x="1901" y="20"/>
                                  </a:lnTo>
                                  <a:lnTo>
                                    <a:pt x="1908" y="20"/>
                                  </a:lnTo>
                                  <a:lnTo>
                                    <a:pt x="1908" y="14"/>
                                  </a:lnTo>
                                  <a:lnTo>
                                    <a:pt x="1915" y="20"/>
                                  </a:lnTo>
                                  <a:lnTo>
                                    <a:pt x="1915" y="34"/>
                                  </a:lnTo>
                                  <a:lnTo>
                                    <a:pt x="1922" y="34"/>
                                  </a:lnTo>
                                  <a:lnTo>
                                    <a:pt x="1922" y="34"/>
                                  </a:lnTo>
                                  <a:lnTo>
                                    <a:pt x="1929" y="34"/>
                                  </a:lnTo>
                                  <a:lnTo>
                                    <a:pt x="1929" y="41"/>
                                  </a:lnTo>
                                  <a:lnTo>
                                    <a:pt x="1936" y="41"/>
                                  </a:lnTo>
                                  <a:lnTo>
                                    <a:pt x="1936" y="54"/>
                                  </a:lnTo>
                                  <a:lnTo>
                                    <a:pt x="1943" y="54"/>
                                  </a:lnTo>
                                  <a:lnTo>
                                    <a:pt x="1943" y="61"/>
                                  </a:lnTo>
                                  <a:lnTo>
                                    <a:pt x="1950" y="61"/>
                                  </a:lnTo>
                                  <a:lnTo>
                                    <a:pt x="1950" y="74"/>
                                  </a:lnTo>
                                  <a:lnTo>
                                    <a:pt x="1956" y="74"/>
                                  </a:lnTo>
                                  <a:lnTo>
                                    <a:pt x="1956" y="81"/>
                                  </a:lnTo>
                                  <a:lnTo>
                                    <a:pt x="1963" y="74"/>
                                  </a:lnTo>
                                  <a:lnTo>
                                    <a:pt x="1963" y="95"/>
                                  </a:lnTo>
                                  <a:lnTo>
                                    <a:pt x="1970" y="95"/>
                                  </a:lnTo>
                                  <a:lnTo>
                                    <a:pt x="1970" y="115"/>
                                  </a:lnTo>
                                  <a:lnTo>
                                    <a:pt x="1977" y="115"/>
                                  </a:lnTo>
                                  <a:lnTo>
                                    <a:pt x="1977" y="129"/>
                                  </a:lnTo>
                                  <a:lnTo>
                                    <a:pt x="1984" y="129"/>
                                  </a:lnTo>
                                  <a:lnTo>
                                    <a:pt x="1984" y="149"/>
                                  </a:lnTo>
                                  <a:lnTo>
                                    <a:pt x="1991" y="149"/>
                                  </a:lnTo>
                                  <a:lnTo>
                                    <a:pt x="1991" y="183"/>
                                  </a:lnTo>
                                  <a:lnTo>
                                    <a:pt x="1998" y="183"/>
                                  </a:lnTo>
                                  <a:lnTo>
                                    <a:pt x="1998" y="216"/>
                                  </a:lnTo>
                                  <a:lnTo>
                                    <a:pt x="2005" y="216"/>
                                  </a:lnTo>
                                  <a:lnTo>
                                    <a:pt x="2005" y="298"/>
                                  </a:lnTo>
                                  <a:lnTo>
                                    <a:pt x="2012" y="298"/>
                                  </a:lnTo>
                                  <a:lnTo>
                                    <a:pt x="2012" y="419"/>
                                  </a:lnTo>
                                  <a:lnTo>
                                    <a:pt x="2018" y="419"/>
                                  </a:lnTo>
                                  <a:lnTo>
                                    <a:pt x="2018" y="622"/>
                                  </a:lnTo>
                                  <a:lnTo>
                                    <a:pt x="2025" y="622"/>
                                  </a:lnTo>
                                  <a:lnTo>
                                    <a:pt x="2025" y="1386"/>
                                  </a:lnTo>
                                  <a:lnTo>
                                    <a:pt x="2032" y="1386"/>
                                  </a:lnTo>
                                  <a:lnTo>
                                    <a:pt x="2032" y="1887"/>
                                  </a:lnTo>
                                  <a:lnTo>
                                    <a:pt x="2039" y="1887"/>
                                  </a:lnTo>
                                  <a:lnTo>
                                    <a:pt x="2039" y="2238"/>
                                  </a:lnTo>
                                  <a:lnTo>
                                    <a:pt x="2046" y="2238"/>
                                  </a:lnTo>
                                  <a:lnTo>
                                    <a:pt x="2046" y="2313"/>
                                  </a:lnTo>
                                  <a:lnTo>
                                    <a:pt x="2053" y="2313"/>
                                  </a:lnTo>
                                  <a:lnTo>
                                    <a:pt x="2053" y="2116"/>
                                  </a:lnTo>
                                  <a:lnTo>
                                    <a:pt x="2060" y="2116"/>
                                  </a:lnTo>
                                  <a:lnTo>
                                    <a:pt x="2060" y="1711"/>
                                  </a:lnTo>
                                  <a:lnTo>
                                    <a:pt x="2067" y="1711"/>
                                  </a:lnTo>
                                  <a:lnTo>
                                    <a:pt x="2067" y="1258"/>
                                  </a:lnTo>
                                  <a:lnTo>
                                    <a:pt x="2074" y="1258"/>
                                  </a:lnTo>
                                  <a:lnTo>
                                    <a:pt x="2074" y="899"/>
                                  </a:lnTo>
                                  <a:lnTo>
                                    <a:pt x="2080" y="899"/>
                                  </a:lnTo>
                                  <a:lnTo>
                                    <a:pt x="2080" y="629"/>
                                  </a:lnTo>
                                  <a:lnTo>
                                    <a:pt x="2087" y="629"/>
                                  </a:lnTo>
                                  <a:lnTo>
                                    <a:pt x="2087" y="480"/>
                                  </a:lnTo>
                                  <a:lnTo>
                                    <a:pt x="2094" y="480"/>
                                  </a:lnTo>
                                  <a:lnTo>
                                    <a:pt x="2094" y="379"/>
                                  </a:lnTo>
                                  <a:lnTo>
                                    <a:pt x="2101" y="379"/>
                                  </a:lnTo>
                                  <a:lnTo>
                                    <a:pt x="2101" y="325"/>
                                  </a:lnTo>
                                  <a:lnTo>
                                    <a:pt x="2108" y="325"/>
                                  </a:lnTo>
                                  <a:lnTo>
                                    <a:pt x="2108" y="264"/>
                                  </a:lnTo>
                                  <a:lnTo>
                                    <a:pt x="2115" y="264"/>
                                  </a:lnTo>
                                  <a:lnTo>
                                    <a:pt x="2115" y="257"/>
                                  </a:lnTo>
                                  <a:lnTo>
                                    <a:pt x="2122" y="257"/>
                                  </a:lnTo>
                                  <a:lnTo>
                                    <a:pt x="2122" y="230"/>
                                  </a:lnTo>
                                  <a:lnTo>
                                    <a:pt x="2129" y="230"/>
                                  </a:lnTo>
                                  <a:lnTo>
                                    <a:pt x="2129" y="223"/>
                                  </a:lnTo>
                                  <a:lnTo>
                                    <a:pt x="2136" y="223"/>
                                  </a:lnTo>
                                  <a:lnTo>
                                    <a:pt x="2136" y="183"/>
                                  </a:lnTo>
                                  <a:lnTo>
                                    <a:pt x="2142" y="183"/>
                                  </a:lnTo>
                                  <a:lnTo>
                                    <a:pt x="2142" y="196"/>
                                  </a:lnTo>
                                  <a:lnTo>
                                    <a:pt x="2149" y="189"/>
                                  </a:lnTo>
                                  <a:lnTo>
                                    <a:pt x="2149" y="169"/>
                                  </a:lnTo>
                                  <a:lnTo>
                                    <a:pt x="2156" y="169"/>
                                  </a:lnTo>
                                  <a:lnTo>
                                    <a:pt x="2156" y="156"/>
                                  </a:lnTo>
                                  <a:lnTo>
                                    <a:pt x="2163" y="162"/>
                                  </a:lnTo>
                                  <a:lnTo>
                                    <a:pt x="2163" y="169"/>
                                  </a:lnTo>
                                  <a:lnTo>
                                    <a:pt x="2170" y="169"/>
                                  </a:lnTo>
                                  <a:lnTo>
                                    <a:pt x="2170" y="176"/>
                                  </a:lnTo>
                                  <a:lnTo>
                                    <a:pt x="2177" y="176"/>
                                  </a:lnTo>
                                  <a:lnTo>
                                    <a:pt x="2177" y="162"/>
                                  </a:lnTo>
                                  <a:lnTo>
                                    <a:pt x="2184" y="176"/>
                                  </a:lnTo>
                                  <a:lnTo>
                                    <a:pt x="2184" y="189"/>
                                  </a:lnTo>
                                  <a:lnTo>
                                    <a:pt x="2191" y="189"/>
                                  </a:lnTo>
                                  <a:lnTo>
                                    <a:pt x="2191" y="203"/>
                                  </a:lnTo>
                                  <a:lnTo>
                                    <a:pt x="2198" y="203"/>
                                  </a:lnTo>
                                  <a:lnTo>
                                    <a:pt x="2198" y="189"/>
                                  </a:lnTo>
                                  <a:lnTo>
                                    <a:pt x="2204" y="203"/>
                                  </a:lnTo>
                                  <a:lnTo>
                                    <a:pt x="2204" y="223"/>
                                  </a:lnTo>
                                  <a:lnTo>
                                    <a:pt x="2211" y="223"/>
                                  </a:lnTo>
                                  <a:lnTo>
                                    <a:pt x="2211" y="196"/>
                                  </a:lnTo>
                                  <a:lnTo>
                                    <a:pt x="2218" y="196"/>
                                  </a:lnTo>
                                  <a:lnTo>
                                    <a:pt x="2218" y="196"/>
                                  </a:lnTo>
                                  <a:lnTo>
                                    <a:pt x="2225" y="196"/>
                                  </a:lnTo>
                                  <a:lnTo>
                                    <a:pt x="2225" y="189"/>
                                  </a:lnTo>
                                  <a:lnTo>
                                    <a:pt x="2225" y="196"/>
                                  </a:lnTo>
                                  <a:lnTo>
                                    <a:pt x="2232" y="196"/>
                                  </a:lnTo>
                                  <a:lnTo>
                                    <a:pt x="2232" y="176"/>
                                  </a:lnTo>
                                  <a:lnTo>
                                    <a:pt x="2239" y="176"/>
                                  </a:lnTo>
                                  <a:lnTo>
                                    <a:pt x="2239" y="176"/>
                                  </a:lnTo>
                                  <a:lnTo>
                                    <a:pt x="2246" y="176"/>
                                  </a:lnTo>
                                  <a:lnTo>
                                    <a:pt x="2246" y="162"/>
                                  </a:lnTo>
                                  <a:lnTo>
                                    <a:pt x="2253" y="162"/>
                                  </a:lnTo>
                                  <a:lnTo>
                                    <a:pt x="2253" y="149"/>
                                  </a:lnTo>
                                  <a:lnTo>
                                    <a:pt x="2260" y="149"/>
                                  </a:lnTo>
                                  <a:lnTo>
                                    <a:pt x="2260" y="122"/>
                                  </a:lnTo>
                                  <a:lnTo>
                                    <a:pt x="2266" y="122"/>
                                  </a:lnTo>
                                  <a:lnTo>
                                    <a:pt x="2266" y="115"/>
                                  </a:lnTo>
                                  <a:lnTo>
                                    <a:pt x="2273" y="115"/>
                                  </a:lnTo>
                                  <a:lnTo>
                                    <a:pt x="2273" y="108"/>
                                  </a:lnTo>
                                  <a:lnTo>
                                    <a:pt x="2280" y="108"/>
                                  </a:lnTo>
                                  <a:lnTo>
                                    <a:pt x="2280" y="95"/>
                                  </a:lnTo>
                                  <a:lnTo>
                                    <a:pt x="2287" y="95"/>
                                  </a:lnTo>
                                  <a:lnTo>
                                    <a:pt x="2287" y="81"/>
                                  </a:lnTo>
                                  <a:lnTo>
                                    <a:pt x="2294" y="81"/>
                                  </a:lnTo>
                                  <a:lnTo>
                                    <a:pt x="2294" y="74"/>
                                  </a:lnTo>
                                  <a:lnTo>
                                    <a:pt x="2301" y="74"/>
                                  </a:lnTo>
                                  <a:lnTo>
                                    <a:pt x="2301" y="68"/>
                                  </a:lnTo>
                                  <a:lnTo>
                                    <a:pt x="2308" y="68"/>
                                  </a:lnTo>
                                  <a:lnTo>
                                    <a:pt x="2308" y="61"/>
                                  </a:lnTo>
                                  <a:lnTo>
                                    <a:pt x="2315" y="61"/>
                                  </a:lnTo>
                                  <a:lnTo>
                                    <a:pt x="2315" y="54"/>
                                  </a:lnTo>
                                  <a:lnTo>
                                    <a:pt x="2321" y="54"/>
                                  </a:lnTo>
                                  <a:lnTo>
                                    <a:pt x="2321" y="54"/>
                                  </a:lnTo>
                                  <a:lnTo>
                                    <a:pt x="2328" y="54"/>
                                  </a:lnTo>
                                  <a:lnTo>
                                    <a:pt x="2328" y="47"/>
                                  </a:lnTo>
                                  <a:lnTo>
                                    <a:pt x="2335" y="47"/>
                                  </a:lnTo>
                                  <a:lnTo>
                                    <a:pt x="2335" y="54"/>
                                  </a:lnTo>
                                  <a:lnTo>
                                    <a:pt x="2342" y="54"/>
                                  </a:lnTo>
                                  <a:lnTo>
                                    <a:pt x="2342" y="61"/>
                                  </a:lnTo>
                                  <a:lnTo>
                                    <a:pt x="2349" y="61"/>
                                  </a:lnTo>
                                  <a:lnTo>
                                    <a:pt x="2349" y="68"/>
                                  </a:lnTo>
                                  <a:lnTo>
                                    <a:pt x="2356" y="68"/>
                                  </a:lnTo>
                                  <a:lnTo>
                                    <a:pt x="2356" y="54"/>
                                  </a:lnTo>
                                  <a:lnTo>
                                    <a:pt x="2363" y="34"/>
                                  </a:lnTo>
                                  <a:lnTo>
                                    <a:pt x="2363" y="81"/>
                                  </a:lnTo>
                                  <a:lnTo>
                                    <a:pt x="2370" y="81"/>
                                  </a:lnTo>
                                  <a:lnTo>
                                    <a:pt x="2370" y="68"/>
                                  </a:lnTo>
                                  <a:lnTo>
                                    <a:pt x="2377" y="68"/>
                                  </a:lnTo>
                                  <a:lnTo>
                                    <a:pt x="2377" y="74"/>
                                  </a:lnTo>
                                  <a:lnTo>
                                    <a:pt x="2383" y="81"/>
                                  </a:lnTo>
                                  <a:lnTo>
                                    <a:pt x="2383" y="68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45040" y="81360"/>
                              <a:ext cx="1146960" cy="2100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09" h="3130">
                                  <a:moveTo>
                                    <a:pt x="0" y="0"/>
                                  </a:moveTo>
                                  <a:lnTo>
                                    <a:pt x="0" y="20"/>
                                  </a:lnTo>
                                  <a:lnTo>
                                    <a:pt x="7" y="20"/>
                                  </a:lnTo>
                                  <a:lnTo>
                                    <a:pt x="7" y="27"/>
                                  </a:lnTo>
                                  <a:lnTo>
                                    <a:pt x="14" y="27"/>
                                  </a:lnTo>
                                  <a:lnTo>
                                    <a:pt x="14" y="20"/>
                                  </a:lnTo>
                                  <a:lnTo>
                                    <a:pt x="21" y="20"/>
                                  </a:lnTo>
                                  <a:lnTo>
                                    <a:pt x="21" y="34"/>
                                  </a:lnTo>
                                  <a:lnTo>
                                    <a:pt x="28" y="34"/>
                                  </a:lnTo>
                                  <a:lnTo>
                                    <a:pt x="28" y="40"/>
                                  </a:lnTo>
                                  <a:lnTo>
                                    <a:pt x="35" y="40"/>
                                  </a:lnTo>
                                  <a:lnTo>
                                    <a:pt x="35" y="54"/>
                                  </a:lnTo>
                                  <a:lnTo>
                                    <a:pt x="42" y="54"/>
                                  </a:lnTo>
                                  <a:lnTo>
                                    <a:pt x="42" y="74"/>
                                  </a:lnTo>
                                  <a:lnTo>
                                    <a:pt x="49" y="74"/>
                                  </a:lnTo>
                                  <a:lnTo>
                                    <a:pt x="49" y="81"/>
                                  </a:lnTo>
                                  <a:lnTo>
                                    <a:pt x="55" y="74"/>
                                  </a:lnTo>
                                  <a:lnTo>
                                    <a:pt x="55" y="94"/>
                                  </a:lnTo>
                                  <a:lnTo>
                                    <a:pt x="62" y="94"/>
                                  </a:lnTo>
                                  <a:lnTo>
                                    <a:pt x="62" y="135"/>
                                  </a:lnTo>
                                  <a:lnTo>
                                    <a:pt x="69" y="135"/>
                                  </a:lnTo>
                                  <a:lnTo>
                                    <a:pt x="69" y="108"/>
                                  </a:lnTo>
                                  <a:lnTo>
                                    <a:pt x="76" y="128"/>
                                  </a:lnTo>
                                  <a:lnTo>
                                    <a:pt x="76" y="155"/>
                                  </a:lnTo>
                                  <a:lnTo>
                                    <a:pt x="83" y="155"/>
                                  </a:lnTo>
                                  <a:lnTo>
                                    <a:pt x="83" y="209"/>
                                  </a:lnTo>
                                  <a:lnTo>
                                    <a:pt x="90" y="209"/>
                                  </a:lnTo>
                                  <a:lnTo>
                                    <a:pt x="90" y="290"/>
                                  </a:lnTo>
                                  <a:lnTo>
                                    <a:pt x="97" y="290"/>
                                  </a:lnTo>
                                  <a:lnTo>
                                    <a:pt x="97" y="466"/>
                                  </a:lnTo>
                                  <a:lnTo>
                                    <a:pt x="104" y="466"/>
                                  </a:lnTo>
                                  <a:lnTo>
                                    <a:pt x="104" y="662"/>
                                  </a:lnTo>
                                  <a:lnTo>
                                    <a:pt x="111" y="662"/>
                                  </a:lnTo>
                                  <a:lnTo>
                                    <a:pt x="111" y="973"/>
                                  </a:lnTo>
                                  <a:lnTo>
                                    <a:pt x="117" y="973"/>
                                  </a:lnTo>
                                  <a:lnTo>
                                    <a:pt x="117" y="1163"/>
                                  </a:lnTo>
                                  <a:lnTo>
                                    <a:pt x="124" y="1163"/>
                                  </a:lnTo>
                                  <a:lnTo>
                                    <a:pt x="124" y="1447"/>
                                  </a:lnTo>
                                  <a:lnTo>
                                    <a:pt x="131" y="1447"/>
                                  </a:lnTo>
                                  <a:lnTo>
                                    <a:pt x="131" y="1677"/>
                                  </a:lnTo>
                                  <a:lnTo>
                                    <a:pt x="138" y="1677"/>
                                  </a:lnTo>
                                  <a:lnTo>
                                    <a:pt x="138" y="1846"/>
                                  </a:lnTo>
                                  <a:lnTo>
                                    <a:pt x="145" y="1846"/>
                                  </a:lnTo>
                                  <a:lnTo>
                                    <a:pt x="145" y="1893"/>
                                  </a:lnTo>
                                  <a:lnTo>
                                    <a:pt x="152" y="1893"/>
                                  </a:lnTo>
                                  <a:lnTo>
                                    <a:pt x="152" y="1947"/>
                                  </a:lnTo>
                                  <a:lnTo>
                                    <a:pt x="159" y="1947"/>
                                  </a:lnTo>
                                  <a:lnTo>
                                    <a:pt x="159" y="1879"/>
                                  </a:lnTo>
                                  <a:lnTo>
                                    <a:pt x="166" y="1879"/>
                                  </a:lnTo>
                                  <a:lnTo>
                                    <a:pt x="166" y="1764"/>
                                  </a:lnTo>
                                  <a:lnTo>
                                    <a:pt x="173" y="1764"/>
                                  </a:lnTo>
                                  <a:lnTo>
                                    <a:pt x="173" y="1568"/>
                                  </a:lnTo>
                                  <a:lnTo>
                                    <a:pt x="179" y="1568"/>
                                  </a:lnTo>
                                  <a:lnTo>
                                    <a:pt x="179" y="1318"/>
                                  </a:lnTo>
                                  <a:lnTo>
                                    <a:pt x="186" y="1318"/>
                                  </a:lnTo>
                                  <a:lnTo>
                                    <a:pt x="186" y="1055"/>
                                  </a:lnTo>
                                  <a:lnTo>
                                    <a:pt x="193" y="1055"/>
                                  </a:lnTo>
                                  <a:lnTo>
                                    <a:pt x="193" y="845"/>
                                  </a:lnTo>
                                  <a:lnTo>
                                    <a:pt x="200" y="845"/>
                                  </a:lnTo>
                                  <a:lnTo>
                                    <a:pt x="200" y="703"/>
                                  </a:lnTo>
                                  <a:lnTo>
                                    <a:pt x="207" y="703"/>
                                  </a:lnTo>
                                  <a:lnTo>
                                    <a:pt x="207" y="649"/>
                                  </a:lnTo>
                                  <a:lnTo>
                                    <a:pt x="214" y="649"/>
                                  </a:lnTo>
                                  <a:lnTo>
                                    <a:pt x="214" y="676"/>
                                  </a:lnTo>
                                  <a:lnTo>
                                    <a:pt x="221" y="676"/>
                                  </a:lnTo>
                                  <a:lnTo>
                                    <a:pt x="221" y="737"/>
                                  </a:lnTo>
                                  <a:lnTo>
                                    <a:pt x="228" y="737"/>
                                  </a:lnTo>
                                  <a:lnTo>
                                    <a:pt x="228" y="777"/>
                                  </a:lnTo>
                                  <a:lnTo>
                                    <a:pt x="235" y="777"/>
                                  </a:lnTo>
                                  <a:lnTo>
                                    <a:pt x="235" y="879"/>
                                  </a:lnTo>
                                  <a:lnTo>
                                    <a:pt x="241" y="879"/>
                                  </a:lnTo>
                                  <a:lnTo>
                                    <a:pt x="241" y="1000"/>
                                  </a:lnTo>
                                  <a:lnTo>
                                    <a:pt x="248" y="1000"/>
                                  </a:lnTo>
                                  <a:lnTo>
                                    <a:pt x="248" y="1095"/>
                                  </a:lnTo>
                                  <a:lnTo>
                                    <a:pt x="255" y="1095"/>
                                  </a:lnTo>
                                  <a:lnTo>
                                    <a:pt x="255" y="1156"/>
                                  </a:lnTo>
                                  <a:lnTo>
                                    <a:pt x="262" y="1156"/>
                                  </a:lnTo>
                                  <a:lnTo>
                                    <a:pt x="262" y="1244"/>
                                  </a:lnTo>
                                  <a:lnTo>
                                    <a:pt x="269" y="1244"/>
                                  </a:lnTo>
                                  <a:lnTo>
                                    <a:pt x="269" y="1366"/>
                                  </a:lnTo>
                                  <a:lnTo>
                                    <a:pt x="276" y="1366"/>
                                  </a:lnTo>
                                  <a:lnTo>
                                    <a:pt x="276" y="1568"/>
                                  </a:lnTo>
                                  <a:lnTo>
                                    <a:pt x="283" y="1568"/>
                                  </a:lnTo>
                                  <a:lnTo>
                                    <a:pt x="283" y="1839"/>
                                  </a:lnTo>
                                  <a:lnTo>
                                    <a:pt x="290" y="1839"/>
                                  </a:lnTo>
                                  <a:lnTo>
                                    <a:pt x="290" y="2224"/>
                                  </a:lnTo>
                                  <a:lnTo>
                                    <a:pt x="297" y="2224"/>
                                  </a:lnTo>
                                  <a:lnTo>
                                    <a:pt x="297" y="2502"/>
                                  </a:lnTo>
                                  <a:lnTo>
                                    <a:pt x="303" y="2515"/>
                                  </a:lnTo>
                                  <a:lnTo>
                                    <a:pt x="303" y="2441"/>
                                  </a:lnTo>
                                  <a:lnTo>
                                    <a:pt x="310" y="2441"/>
                                  </a:lnTo>
                                  <a:lnTo>
                                    <a:pt x="310" y="2008"/>
                                  </a:lnTo>
                                  <a:lnTo>
                                    <a:pt x="317" y="2008"/>
                                  </a:lnTo>
                                  <a:lnTo>
                                    <a:pt x="317" y="1589"/>
                                  </a:lnTo>
                                  <a:lnTo>
                                    <a:pt x="324" y="1589"/>
                                  </a:lnTo>
                                  <a:lnTo>
                                    <a:pt x="324" y="1345"/>
                                  </a:lnTo>
                                  <a:lnTo>
                                    <a:pt x="331" y="1359"/>
                                  </a:lnTo>
                                  <a:lnTo>
                                    <a:pt x="331" y="1332"/>
                                  </a:lnTo>
                                  <a:lnTo>
                                    <a:pt x="338" y="1359"/>
                                  </a:lnTo>
                                  <a:lnTo>
                                    <a:pt x="338" y="1508"/>
                                  </a:lnTo>
                                  <a:lnTo>
                                    <a:pt x="345" y="1508"/>
                                  </a:lnTo>
                                  <a:lnTo>
                                    <a:pt x="345" y="1636"/>
                                  </a:lnTo>
                                  <a:lnTo>
                                    <a:pt x="352" y="1636"/>
                                  </a:lnTo>
                                  <a:lnTo>
                                    <a:pt x="352" y="1663"/>
                                  </a:lnTo>
                                  <a:lnTo>
                                    <a:pt x="359" y="1663"/>
                                  </a:lnTo>
                                  <a:lnTo>
                                    <a:pt x="359" y="1582"/>
                                  </a:lnTo>
                                  <a:lnTo>
                                    <a:pt x="365" y="1582"/>
                                  </a:lnTo>
                                  <a:lnTo>
                                    <a:pt x="365" y="1379"/>
                                  </a:lnTo>
                                  <a:lnTo>
                                    <a:pt x="372" y="1379"/>
                                  </a:lnTo>
                                  <a:lnTo>
                                    <a:pt x="372" y="1210"/>
                                  </a:lnTo>
                                  <a:lnTo>
                                    <a:pt x="379" y="1210"/>
                                  </a:lnTo>
                                  <a:lnTo>
                                    <a:pt x="379" y="1102"/>
                                  </a:lnTo>
                                  <a:lnTo>
                                    <a:pt x="386" y="1102"/>
                                  </a:lnTo>
                                  <a:lnTo>
                                    <a:pt x="386" y="1082"/>
                                  </a:lnTo>
                                  <a:lnTo>
                                    <a:pt x="393" y="1082"/>
                                  </a:lnTo>
                                  <a:lnTo>
                                    <a:pt x="393" y="1122"/>
                                  </a:lnTo>
                                  <a:lnTo>
                                    <a:pt x="400" y="1122"/>
                                  </a:lnTo>
                                  <a:lnTo>
                                    <a:pt x="400" y="1190"/>
                                  </a:lnTo>
                                  <a:lnTo>
                                    <a:pt x="407" y="1190"/>
                                  </a:lnTo>
                                  <a:lnTo>
                                    <a:pt x="407" y="1251"/>
                                  </a:lnTo>
                                  <a:lnTo>
                                    <a:pt x="414" y="1251"/>
                                  </a:lnTo>
                                  <a:lnTo>
                                    <a:pt x="414" y="1325"/>
                                  </a:lnTo>
                                  <a:lnTo>
                                    <a:pt x="421" y="1325"/>
                                  </a:lnTo>
                                  <a:lnTo>
                                    <a:pt x="421" y="1426"/>
                                  </a:lnTo>
                                  <a:lnTo>
                                    <a:pt x="427" y="1426"/>
                                  </a:lnTo>
                                  <a:lnTo>
                                    <a:pt x="427" y="1541"/>
                                  </a:lnTo>
                                  <a:lnTo>
                                    <a:pt x="434" y="1541"/>
                                  </a:lnTo>
                                  <a:lnTo>
                                    <a:pt x="434" y="1622"/>
                                  </a:lnTo>
                                  <a:lnTo>
                                    <a:pt x="441" y="1616"/>
                                  </a:lnTo>
                                  <a:lnTo>
                                    <a:pt x="441" y="1501"/>
                                  </a:lnTo>
                                  <a:lnTo>
                                    <a:pt x="448" y="1501"/>
                                  </a:lnTo>
                                  <a:lnTo>
                                    <a:pt x="448" y="1359"/>
                                  </a:lnTo>
                                  <a:lnTo>
                                    <a:pt x="455" y="1359"/>
                                  </a:lnTo>
                                  <a:lnTo>
                                    <a:pt x="455" y="1339"/>
                                  </a:lnTo>
                                  <a:lnTo>
                                    <a:pt x="462" y="1345"/>
                                  </a:lnTo>
                                  <a:lnTo>
                                    <a:pt x="462" y="1372"/>
                                  </a:lnTo>
                                  <a:lnTo>
                                    <a:pt x="469" y="1372"/>
                                  </a:lnTo>
                                  <a:lnTo>
                                    <a:pt x="469" y="1366"/>
                                  </a:lnTo>
                                  <a:lnTo>
                                    <a:pt x="476" y="1366"/>
                                  </a:lnTo>
                                  <a:lnTo>
                                    <a:pt x="476" y="1352"/>
                                  </a:lnTo>
                                  <a:lnTo>
                                    <a:pt x="483" y="1352"/>
                                  </a:lnTo>
                                  <a:lnTo>
                                    <a:pt x="483" y="1372"/>
                                  </a:lnTo>
                                  <a:lnTo>
                                    <a:pt x="489" y="1372"/>
                                  </a:lnTo>
                                  <a:lnTo>
                                    <a:pt x="489" y="1420"/>
                                  </a:lnTo>
                                  <a:lnTo>
                                    <a:pt x="496" y="1420"/>
                                  </a:lnTo>
                                  <a:lnTo>
                                    <a:pt x="496" y="1467"/>
                                  </a:lnTo>
                                  <a:lnTo>
                                    <a:pt x="503" y="1467"/>
                                  </a:lnTo>
                                  <a:lnTo>
                                    <a:pt x="503" y="1514"/>
                                  </a:lnTo>
                                  <a:lnTo>
                                    <a:pt x="510" y="1514"/>
                                  </a:lnTo>
                                  <a:lnTo>
                                    <a:pt x="510" y="1535"/>
                                  </a:lnTo>
                                  <a:lnTo>
                                    <a:pt x="517" y="1535"/>
                                  </a:lnTo>
                                  <a:lnTo>
                                    <a:pt x="517" y="1548"/>
                                  </a:lnTo>
                                  <a:lnTo>
                                    <a:pt x="524" y="1548"/>
                                  </a:lnTo>
                                  <a:lnTo>
                                    <a:pt x="524" y="1528"/>
                                  </a:lnTo>
                                  <a:lnTo>
                                    <a:pt x="531" y="1528"/>
                                  </a:lnTo>
                                  <a:lnTo>
                                    <a:pt x="531" y="1474"/>
                                  </a:lnTo>
                                  <a:lnTo>
                                    <a:pt x="538" y="1474"/>
                                  </a:lnTo>
                                  <a:lnTo>
                                    <a:pt x="538" y="1372"/>
                                  </a:lnTo>
                                  <a:lnTo>
                                    <a:pt x="545" y="1372"/>
                                  </a:lnTo>
                                  <a:lnTo>
                                    <a:pt x="545" y="1224"/>
                                  </a:lnTo>
                                  <a:lnTo>
                                    <a:pt x="551" y="1224"/>
                                  </a:lnTo>
                                  <a:lnTo>
                                    <a:pt x="551" y="1082"/>
                                  </a:lnTo>
                                  <a:lnTo>
                                    <a:pt x="558" y="1082"/>
                                  </a:lnTo>
                                  <a:lnTo>
                                    <a:pt x="558" y="994"/>
                                  </a:lnTo>
                                  <a:lnTo>
                                    <a:pt x="565" y="994"/>
                                  </a:lnTo>
                                  <a:lnTo>
                                    <a:pt x="565" y="960"/>
                                  </a:lnTo>
                                  <a:lnTo>
                                    <a:pt x="572" y="960"/>
                                  </a:lnTo>
                                  <a:lnTo>
                                    <a:pt x="572" y="953"/>
                                  </a:lnTo>
                                  <a:lnTo>
                                    <a:pt x="579" y="953"/>
                                  </a:lnTo>
                                  <a:lnTo>
                                    <a:pt x="579" y="973"/>
                                  </a:lnTo>
                                  <a:lnTo>
                                    <a:pt x="586" y="973"/>
                                  </a:lnTo>
                                  <a:lnTo>
                                    <a:pt x="586" y="1000"/>
                                  </a:lnTo>
                                  <a:lnTo>
                                    <a:pt x="593" y="1000"/>
                                  </a:lnTo>
                                  <a:lnTo>
                                    <a:pt x="593" y="1048"/>
                                  </a:lnTo>
                                  <a:lnTo>
                                    <a:pt x="600" y="1048"/>
                                  </a:lnTo>
                                  <a:lnTo>
                                    <a:pt x="600" y="1136"/>
                                  </a:lnTo>
                                  <a:lnTo>
                                    <a:pt x="607" y="1136"/>
                                  </a:lnTo>
                                  <a:lnTo>
                                    <a:pt x="607" y="1257"/>
                                  </a:lnTo>
                                  <a:lnTo>
                                    <a:pt x="613" y="1257"/>
                                  </a:lnTo>
                                  <a:lnTo>
                                    <a:pt x="613" y="1399"/>
                                  </a:lnTo>
                                  <a:lnTo>
                                    <a:pt x="620" y="1399"/>
                                  </a:lnTo>
                                  <a:lnTo>
                                    <a:pt x="620" y="1555"/>
                                  </a:lnTo>
                                  <a:lnTo>
                                    <a:pt x="627" y="1555"/>
                                  </a:lnTo>
                                  <a:lnTo>
                                    <a:pt x="627" y="1724"/>
                                  </a:lnTo>
                                  <a:lnTo>
                                    <a:pt x="634" y="1724"/>
                                  </a:lnTo>
                                  <a:lnTo>
                                    <a:pt x="634" y="1913"/>
                                  </a:lnTo>
                                  <a:lnTo>
                                    <a:pt x="641" y="1913"/>
                                  </a:lnTo>
                                  <a:lnTo>
                                    <a:pt x="641" y="2089"/>
                                  </a:lnTo>
                                  <a:lnTo>
                                    <a:pt x="648" y="2089"/>
                                  </a:lnTo>
                                  <a:lnTo>
                                    <a:pt x="648" y="2238"/>
                                  </a:lnTo>
                                  <a:lnTo>
                                    <a:pt x="655" y="2238"/>
                                  </a:lnTo>
                                  <a:lnTo>
                                    <a:pt x="655" y="2360"/>
                                  </a:lnTo>
                                  <a:lnTo>
                                    <a:pt x="662" y="2360"/>
                                  </a:lnTo>
                                  <a:lnTo>
                                    <a:pt x="662" y="2461"/>
                                  </a:lnTo>
                                  <a:lnTo>
                                    <a:pt x="669" y="2461"/>
                                  </a:lnTo>
                                  <a:lnTo>
                                    <a:pt x="669" y="2556"/>
                                  </a:lnTo>
                                  <a:lnTo>
                                    <a:pt x="675" y="2556"/>
                                  </a:lnTo>
                                  <a:lnTo>
                                    <a:pt x="675" y="2643"/>
                                  </a:lnTo>
                                  <a:lnTo>
                                    <a:pt x="682" y="2643"/>
                                  </a:lnTo>
                                  <a:lnTo>
                                    <a:pt x="682" y="2725"/>
                                  </a:lnTo>
                                  <a:lnTo>
                                    <a:pt x="689" y="2725"/>
                                  </a:lnTo>
                                  <a:lnTo>
                                    <a:pt x="689" y="2785"/>
                                  </a:lnTo>
                                  <a:lnTo>
                                    <a:pt x="696" y="2785"/>
                                  </a:lnTo>
                                  <a:lnTo>
                                    <a:pt x="696" y="2833"/>
                                  </a:lnTo>
                                  <a:lnTo>
                                    <a:pt x="703" y="2833"/>
                                  </a:lnTo>
                                  <a:lnTo>
                                    <a:pt x="703" y="2873"/>
                                  </a:lnTo>
                                  <a:lnTo>
                                    <a:pt x="710" y="2873"/>
                                  </a:lnTo>
                                  <a:lnTo>
                                    <a:pt x="710" y="2914"/>
                                  </a:lnTo>
                                  <a:lnTo>
                                    <a:pt x="717" y="2914"/>
                                  </a:lnTo>
                                  <a:lnTo>
                                    <a:pt x="717" y="2955"/>
                                  </a:lnTo>
                                  <a:lnTo>
                                    <a:pt x="724" y="2955"/>
                                  </a:lnTo>
                                  <a:lnTo>
                                    <a:pt x="724" y="2995"/>
                                  </a:lnTo>
                                  <a:lnTo>
                                    <a:pt x="731" y="2995"/>
                                  </a:lnTo>
                                  <a:lnTo>
                                    <a:pt x="731" y="3022"/>
                                  </a:lnTo>
                                  <a:lnTo>
                                    <a:pt x="737" y="3022"/>
                                  </a:lnTo>
                                  <a:lnTo>
                                    <a:pt x="737" y="3056"/>
                                  </a:lnTo>
                                  <a:lnTo>
                                    <a:pt x="744" y="3056"/>
                                  </a:lnTo>
                                  <a:lnTo>
                                    <a:pt x="744" y="3090"/>
                                  </a:lnTo>
                                  <a:lnTo>
                                    <a:pt x="751" y="3090"/>
                                  </a:lnTo>
                                  <a:lnTo>
                                    <a:pt x="751" y="3110"/>
                                  </a:lnTo>
                                  <a:lnTo>
                                    <a:pt x="758" y="3110"/>
                                  </a:lnTo>
                                  <a:lnTo>
                                    <a:pt x="758" y="3124"/>
                                  </a:lnTo>
                                  <a:lnTo>
                                    <a:pt x="765" y="3124"/>
                                  </a:lnTo>
                                  <a:lnTo>
                                    <a:pt x="765" y="3130"/>
                                  </a:lnTo>
                                  <a:lnTo>
                                    <a:pt x="772" y="3130"/>
                                  </a:lnTo>
                                  <a:lnTo>
                                    <a:pt x="772" y="3124"/>
                                  </a:lnTo>
                                  <a:lnTo>
                                    <a:pt x="779" y="3124"/>
                                  </a:lnTo>
                                  <a:lnTo>
                                    <a:pt x="779" y="3117"/>
                                  </a:lnTo>
                                  <a:lnTo>
                                    <a:pt x="786" y="3117"/>
                                  </a:lnTo>
                                  <a:lnTo>
                                    <a:pt x="786" y="3097"/>
                                  </a:lnTo>
                                  <a:lnTo>
                                    <a:pt x="792" y="3097"/>
                                  </a:lnTo>
                                  <a:lnTo>
                                    <a:pt x="792" y="3069"/>
                                  </a:lnTo>
                                  <a:lnTo>
                                    <a:pt x="799" y="3069"/>
                                  </a:lnTo>
                                  <a:lnTo>
                                    <a:pt x="799" y="3029"/>
                                  </a:lnTo>
                                  <a:lnTo>
                                    <a:pt x="806" y="3029"/>
                                  </a:lnTo>
                                  <a:lnTo>
                                    <a:pt x="806" y="2975"/>
                                  </a:lnTo>
                                  <a:lnTo>
                                    <a:pt x="813" y="2975"/>
                                  </a:lnTo>
                                  <a:lnTo>
                                    <a:pt x="813" y="2900"/>
                                  </a:lnTo>
                                  <a:lnTo>
                                    <a:pt x="820" y="2900"/>
                                  </a:lnTo>
                                  <a:lnTo>
                                    <a:pt x="820" y="2806"/>
                                  </a:lnTo>
                                  <a:lnTo>
                                    <a:pt x="827" y="2806"/>
                                  </a:lnTo>
                                  <a:lnTo>
                                    <a:pt x="827" y="2698"/>
                                  </a:lnTo>
                                  <a:lnTo>
                                    <a:pt x="834" y="2698"/>
                                  </a:lnTo>
                                  <a:lnTo>
                                    <a:pt x="834" y="2529"/>
                                  </a:lnTo>
                                  <a:lnTo>
                                    <a:pt x="841" y="2529"/>
                                  </a:lnTo>
                                  <a:lnTo>
                                    <a:pt x="841" y="2427"/>
                                  </a:lnTo>
                                  <a:lnTo>
                                    <a:pt x="848" y="2427"/>
                                  </a:lnTo>
                                  <a:lnTo>
                                    <a:pt x="848" y="2326"/>
                                  </a:lnTo>
                                  <a:lnTo>
                                    <a:pt x="854" y="2326"/>
                                  </a:lnTo>
                                  <a:lnTo>
                                    <a:pt x="854" y="2197"/>
                                  </a:lnTo>
                                  <a:lnTo>
                                    <a:pt x="861" y="2197"/>
                                  </a:lnTo>
                                  <a:lnTo>
                                    <a:pt x="861" y="2048"/>
                                  </a:lnTo>
                                  <a:lnTo>
                                    <a:pt x="868" y="2048"/>
                                  </a:lnTo>
                                  <a:lnTo>
                                    <a:pt x="868" y="1866"/>
                                  </a:lnTo>
                                  <a:lnTo>
                                    <a:pt x="875" y="1866"/>
                                  </a:lnTo>
                                  <a:lnTo>
                                    <a:pt x="875" y="1650"/>
                                  </a:lnTo>
                                  <a:lnTo>
                                    <a:pt x="882" y="1650"/>
                                  </a:lnTo>
                                  <a:lnTo>
                                    <a:pt x="882" y="1433"/>
                                  </a:lnTo>
                                  <a:lnTo>
                                    <a:pt x="889" y="1433"/>
                                  </a:lnTo>
                                  <a:lnTo>
                                    <a:pt x="889" y="1257"/>
                                  </a:lnTo>
                                  <a:lnTo>
                                    <a:pt x="896" y="1257"/>
                                  </a:lnTo>
                                  <a:lnTo>
                                    <a:pt x="896" y="1156"/>
                                  </a:lnTo>
                                  <a:lnTo>
                                    <a:pt x="903" y="1156"/>
                                  </a:lnTo>
                                  <a:lnTo>
                                    <a:pt x="903" y="1122"/>
                                  </a:lnTo>
                                  <a:lnTo>
                                    <a:pt x="910" y="1122"/>
                                  </a:lnTo>
                                  <a:lnTo>
                                    <a:pt x="910" y="1163"/>
                                  </a:lnTo>
                                  <a:lnTo>
                                    <a:pt x="916" y="1163"/>
                                  </a:lnTo>
                                  <a:lnTo>
                                    <a:pt x="916" y="1278"/>
                                  </a:lnTo>
                                  <a:lnTo>
                                    <a:pt x="923" y="1278"/>
                                  </a:lnTo>
                                  <a:lnTo>
                                    <a:pt x="923" y="1406"/>
                                  </a:lnTo>
                                  <a:lnTo>
                                    <a:pt x="930" y="1406"/>
                                  </a:lnTo>
                                  <a:lnTo>
                                    <a:pt x="930" y="1487"/>
                                  </a:lnTo>
                                  <a:lnTo>
                                    <a:pt x="937" y="1487"/>
                                  </a:lnTo>
                                  <a:lnTo>
                                    <a:pt x="937" y="1460"/>
                                  </a:lnTo>
                                  <a:lnTo>
                                    <a:pt x="944" y="1460"/>
                                  </a:lnTo>
                                  <a:lnTo>
                                    <a:pt x="944" y="1311"/>
                                  </a:lnTo>
                                  <a:lnTo>
                                    <a:pt x="951" y="1311"/>
                                  </a:lnTo>
                                  <a:lnTo>
                                    <a:pt x="951" y="1095"/>
                                  </a:lnTo>
                                  <a:lnTo>
                                    <a:pt x="958" y="1095"/>
                                  </a:lnTo>
                                  <a:lnTo>
                                    <a:pt x="958" y="913"/>
                                  </a:lnTo>
                                  <a:lnTo>
                                    <a:pt x="965" y="913"/>
                                  </a:lnTo>
                                  <a:lnTo>
                                    <a:pt x="965" y="777"/>
                                  </a:lnTo>
                                  <a:lnTo>
                                    <a:pt x="972" y="777"/>
                                  </a:lnTo>
                                  <a:lnTo>
                                    <a:pt x="972" y="683"/>
                                  </a:lnTo>
                                  <a:lnTo>
                                    <a:pt x="978" y="683"/>
                                  </a:lnTo>
                                  <a:lnTo>
                                    <a:pt x="978" y="629"/>
                                  </a:lnTo>
                                  <a:lnTo>
                                    <a:pt x="985" y="629"/>
                                  </a:lnTo>
                                  <a:lnTo>
                                    <a:pt x="985" y="601"/>
                                  </a:lnTo>
                                  <a:lnTo>
                                    <a:pt x="992" y="601"/>
                                  </a:lnTo>
                                  <a:lnTo>
                                    <a:pt x="992" y="601"/>
                                  </a:lnTo>
                                  <a:lnTo>
                                    <a:pt x="999" y="601"/>
                                  </a:lnTo>
                                  <a:lnTo>
                                    <a:pt x="999" y="622"/>
                                  </a:lnTo>
                                  <a:lnTo>
                                    <a:pt x="1006" y="622"/>
                                  </a:lnTo>
                                  <a:lnTo>
                                    <a:pt x="1006" y="669"/>
                                  </a:lnTo>
                                  <a:lnTo>
                                    <a:pt x="1013" y="669"/>
                                  </a:lnTo>
                                  <a:lnTo>
                                    <a:pt x="1013" y="703"/>
                                  </a:lnTo>
                                  <a:lnTo>
                                    <a:pt x="1020" y="703"/>
                                  </a:lnTo>
                                  <a:lnTo>
                                    <a:pt x="1020" y="696"/>
                                  </a:lnTo>
                                  <a:lnTo>
                                    <a:pt x="1027" y="696"/>
                                  </a:lnTo>
                                  <a:lnTo>
                                    <a:pt x="1027" y="669"/>
                                  </a:lnTo>
                                  <a:lnTo>
                                    <a:pt x="1034" y="669"/>
                                  </a:lnTo>
                                  <a:lnTo>
                                    <a:pt x="1034" y="656"/>
                                  </a:lnTo>
                                  <a:lnTo>
                                    <a:pt x="1040" y="656"/>
                                  </a:lnTo>
                                  <a:lnTo>
                                    <a:pt x="1040" y="656"/>
                                  </a:lnTo>
                                  <a:lnTo>
                                    <a:pt x="1047" y="656"/>
                                  </a:lnTo>
                                  <a:lnTo>
                                    <a:pt x="1047" y="716"/>
                                  </a:lnTo>
                                  <a:lnTo>
                                    <a:pt x="1054" y="716"/>
                                  </a:lnTo>
                                  <a:lnTo>
                                    <a:pt x="1054" y="872"/>
                                  </a:lnTo>
                                  <a:lnTo>
                                    <a:pt x="1061" y="872"/>
                                  </a:lnTo>
                                  <a:lnTo>
                                    <a:pt x="1061" y="1061"/>
                                  </a:lnTo>
                                  <a:lnTo>
                                    <a:pt x="1068" y="1061"/>
                                  </a:lnTo>
                                  <a:lnTo>
                                    <a:pt x="1068" y="1197"/>
                                  </a:lnTo>
                                  <a:lnTo>
                                    <a:pt x="1075" y="1197"/>
                                  </a:lnTo>
                                  <a:lnTo>
                                    <a:pt x="1075" y="1264"/>
                                  </a:lnTo>
                                  <a:lnTo>
                                    <a:pt x="1082" y="1264"/>
                                  </a:lnTo>
                                  <a:lnTo>
                                    <a:pt x="1082" y="1291"/>
                                  </a:lnTo>
                                  <a:lnTo>
                                    <a:pt x="1089" y="1291"/>
                                  </a:lnTo>
                                  <a:lnTo>
                                    <a:pt x="1089" y="1291"/>
                                  </a:lnTo>
                                  <a:lnTo>
                                    <a:pt x="1096" y="1291"/>
                                  </a:lnTo>
                                  <a:lnTo>
                                    <a:pt x="1096" y="1251"/>
                                  </a:lnTo>
                                  <a:lnTo>
                                    <a:pt x="1102" y="1251"/>
                                  </a:lnTo>
                                  <a:lnTo>
                                    <a:pt x="1102" y="1156"/>
                                  </a:lnTo>
                                  <a:lnTo>
                                    <a:pt x="1109" y="1156"/>
                                  </a:lnTo>
                                  <a:lnTo>
                                    <a:pt x="1109" y="1055"/>
                                  </a:lnTo>
                                  <a:lnTo>
                                    <a:pt x="1116" y="1055"/>
                                  </a:lnTo>
                                  <a:lnTo>
                                    <a:pt x="1116" y="1007"/>
                                  </a:lnTo>
                                  <a:lnTo>
                                    <a:pt x="1123" y="1007"/>
                                  </a:lnTo>
                                  <a:lnTo>
                                    <a:pt x="1123" y="987"/>
                                  </a:lnTo>
                                  <a:lnTo>
                                    <a:pt x="1130" y="987"/>
                                  </a:lnTo>
                                  <a:lnTo>
                                    <a:pt x="1130" y="906"/>
                                  </a:lnTo>
                                  <a:lnTo>
                                    <a:pt x="1137" y="906"/>
                                  </a:lnTo>
                                  <a:lnTo>
                                    <a:pt x="1137" y="737"/>
                                  </a:lnTo>
                                  <a:lnTo>
                                    <a:pt x="1144" y="737"/>
                                  </a:lnTo>
                                  <a:lnTo>
                                    <a:pt x="1144" y="581"/>
                                  </a:lnTo>
                                  <a:lnTo>
                                    <a:pt x="1151" y="581"/>
                                  </a:lnTo>
                                  <a:lnTo>
                                    <a:pt x="1151" y="473"/>
                                  </a:lnTo>
                                  <a:lnTo>
                                    <a:pt x="1158" y="473"/>
                                  </a:lnTo>
                                  <a:lnTo>
                                    <a:pt x="1158" y="405"/>
                                  </a:lnTo>
                                  <a:lnTo>
                                    <a:pt x="1164" y="405"/>
                                  </a:lnTo>
                                  <a:lnTo>
                                    <a:pt x="1164" y="385"/>
                                  </a:lnTo>
                                  <a:lnTo>
                                    <a:pt x="1171" y="385"/>
                                  </a:lnTo>
                                  <a:lnTo>
                                    <a:pt x="1171" y="405"/>
                                  </a:lnTo>
                                  <a:lnTo>
                                    <a:pt x="1178" y="405"/>
                                  </a:lnTo>
                                  <a:lnTo>
                                    <a:pt x="1178" y="487"/>
                                  </a:lnTo>
                                  <a:lnTo>
                                    <a:pt x="1185" y="487"/>
                                  </a:lnTo>
                                  <a:lnTo>
                                    <a:pt x="1185" y="601"/>
                                  </a:lnTo>
                                  <a:lnTo>
                                    <a:pt x="1192" y="601"/>
                                  </a:lnTo>
                                  <a:lnTo>
                                    <a:pt x="1192" y="689"/>
                                  </a:lnTo>
                                  <a:lnTo>
                                    <a:pt x="1199" y="689"/>
                                  </a:lnTo>
                                  <a:lnTo>
                                    <a:pt x="1199" y="710"/>
                                  </a:lnTo>
                                  <a:lnTo>
                                    <a:pt x="1206" y="710"/>
                                  </a:lnTo>
                                  <a:lnTo>
                                    <a:pt x="1206" y="689"/>
                                  </a:lnTo>
                                  <a:lnTo>
                                    <a:pt x="1213" y="689"/>
                                  </a:lnTo>
                                  <a:lnTo>
                                    <a:pt x="1213" y="662"/>
                                  </a:lnTo>
                                  <a:lnTo>
                                    <a:pt x="1220" y="662"/>
                                  </a:lnTo>
                                  <a:lnTo>
                                    <a:pt x="1220" y="635"/>
                                  </a:lnTo>
                                  <a:lnTo>
                                    <a:pt x="1226" y="635"/>
                                  </a:lnTo>
                                  <a:lnTo>
                                    <a:pt x="1226" y="615"/>
                                  </a:lnTo>
                                  <a:lnTo>
                                    <a:pt x="1233" y="615"/>
                                  </a:lnTo>
                                  <a:lnTo>
                                    <a:pt x="1233" y="601"/>
                                  </a:lnTo>
                                  <a:lnTo>
                                    <a:pt x="1240" y="608"/>
                                  </a:lnTo>
                                  <a:lnTo>
                                    <a:pt x="1240" y="622"/>
                                  </a:lnTo>
                                  <a:lnTo>
                                    <a:pt x="1247" y="622"/>
                                  </a:lnTo>
                                  <a:lnTo>
                                    <a:pt x="1247" y="635"/>
                                  </a:lnTo>
                                  <a:lnTo>
                                    <a:pt x="1254" y="635"/>
                                  </a:lnTo>
                                  <a:lnTo>
                                    <a:pt x="1254" y="615"/>
                                  </a:lnTo>
                                  <a:lnTo>
                                    <a:pt x="1261" y="615"/>
                                  </a:lnTo>
                                  <a:lnTo>
                                    <a:pt x="1261" y="574"/>
                                  </a:lnTo>
                                  <a:lnTo>
                                    <a:pt x="1268" y="574"/>
                                  </a:lnTo>
                                  <a:lnTo>
                                    <a:pt x="1268" y="534"/>
                                  </a:lnTo>
                                  <a:lnTo>
                                    <a:pt x="1275" y="534"/>
                                  </a:lnTo>
                                  <a:lnTo>
                                    <a:pt x="1275" y="480"/>
                                  </a:lnTo>
                                  <a:lnTo>
                                    <a:pt x="1282" y="480"/>
                                  </a:lnTo>
                                  <a:lnTo>
                                    <a:pt x="1282" y="412"/>
                                  </a:lnTo>
                                  <a:lnTo>
                                    <a:pt x="1288" y="412"/>
                                  </a:lnTo>
                                  <a:lnTo>
                                    <a:pt x="1288" y="345"/>
                                  </a:lnTo>
                                  <a:lnTo>
                                    <a:pt x="1295" y="345"/>
                                  </a:lnTo>
                                  <a:lnTo>
                                    <a:pt x="1295" y="277"/>
                                  </a:lnTo>
                                  <a:lnTo>
                                    <a:pt x="1302" y="277"/>
                                  </a:lnTo>
                                  <a:lnTo>
                                    <a:pt x="1302" y="223"/>
                                  </a:lnTo>
                                  <a:lnTo>
                                    <a:pt x="1309" y="223"/>
                                  </a:lnTo>
                                  <a:lnTo>
                                    <a:pt x="1309" y="176"/>
                                  </a:lnTo>
                                  <a:lnTo>
                                    <a:pt x="1316" y="176"/>
                                  </a:lnTo>
                                  <a:lnTo>
                                    <a:pt x="1316" y="135"/>
                                  </a:lnTo>
                                  <a:lnTo>
                                    <a:pt x="1323" y="135"/>
                                  </a:lnTo>
                                  <a:lnTo>
                                    <a:pt x="1323" y="108"/>
                                  </a:lnTo>
                                  <a:lnTo>
                                    <a:pt x="1330" y="108"/>
                                  </a:lnTo>
                                  <a:lnTo>
                                    <a:pt x="1330" y="81"/>
                                  </a:lnTo>
                                  <a:lnTo>
                                    <a:pt x="1337" y="81"/>
                                  </a:lnTo>
                                  <a:lnTo>
                                    <a:pt x="1337" y="61"/>
                                  </a:lnTo>
                                  <a:lnTo>
                                    <a:pt x="1344" y="61"/>
                                  </a:lnTo>
                                  <a:lnTo>
                                    <a:pt x="1344" y="47"/>
                                  </a:lnTo>
                                  <a:lnTo>
                                    <a:pt x="1350" y="47"/>
                                  </a:lnTo>
                                  <a:lnTo>
                                    <a:pt x="1357" y="47"/>
                                  </a:lnTo>
                                  <a:lnTo>
                                    <a:pt x="1364" y="47"/>
                                  </a:lnTo>
                                  <a:lnTo>
                                    <a:pt x="1364" y="54"/>
                                  </a:lnTo>
                                  <a:lnTo>
                                    <a:pt x="1371" y="54"/>
                                  </a:lnTo>
                                  <a:lnTo>
                                    <a:pt x="1371" y="61"/>
                                  </a:lnTo>
                                  <a:lnTo>
                                    <a:pt x="1378" y="61"/>
                                  </a:lnTo>
                                  <a:lnTo>
                                    <a:pt x="1378" y="67"/>
                                  </a:lnTo>
                                  <a:lnTo>
                                    <a:pt x="1385" y="67"/>
                                  </a:lnTo>
                                  <a:lnTo>
                                    <a:pt x="1385" y="74"/>
                                  </a:lnTo>
                                  <a:lnTo>
                                    <a:pt x="1392" y="74"/>
                                  </a:lnTo>
                                  <a:lnTo>
                                    <a:pt x="1392" y="81"/>
                                  </a:lnTo>
                                  <a:lnTo>
                                    <a:pt x="1399" y="81"/>
                                  </a:lnTo>
                                  <a:lnTo>
                                    <a:pt x="1399" y="108"/>
                                  </a:lnTo>
                                  <a:lnTo>
                                    <a:pt x="1406" y="108"/>
                                  </a:lnTo>
                                  <a:lnTo>
                                    <a:pt x="1406" y="135"/>
                                  </a:lnTo>
                                  <a:lnTo>
                                    <a:pt x="1412" y="135"/>
                                  </a:lnTo>
                                  <a:lnTo>
                                    <a:pt x="1412" y="169"/>
                                  </a:lnTo>
                                  <a:lnTo>
                                    <a:pt x="1419" y="169"/>
                                  </a:lnTo>
                                  <a:lnTo>
                                    <a:pt x="1419" y="209"/>
                                  </a:lnTo>
                                  <a:lnTo>
                                    <a:pt x="1426" y="209"/>
                                  </a:lnTo>
                                  <a:lnTo>
                                    <a:pt x="1426" y="263"/>
                                  </a:lnTo>
                                  <a:lnTo>
                                    <a:pt x="1433" y="263"/>
                                  </a:lnTo>
                                  <a:lnTo>
                                    <a:pt x="1433" y="324"/>
                                  </a:lnTo>
                                  <a:lnTo>
                                    <a:pt x="1440" y="324"/>
                                  </a:lnTo>
                                  <a:lnTo>
                                    <a:pt x="1440" y="392"/>
                                  </a:lnTo>
                                  <a:lnTo>
                                    <a:pt x="1447" y="392"/>
                                  </a:lnTo>
                                  <a:lnTo>
                                    <a:pt x="1447" y="453"/>
                                  </a:lnTo>
                                  <a:lnTo>
                                    <a:pt x="1454" y="453"/>
                                  </a:lnTo>
                                  <a:lnTo>
                                    <a:pt x="1454" y="459"/>
                                  </a:lnTo>
                                  <a:lnTo>
                                    <a:pt x="1454" y="453"/>
                                  </a:lnTo>
                                  <a:lnTo>
                                    <a:pt x="1461" y="453"/>
                                  </a:lnTo>
                                  <a:lnTo>
                                    <a:pt x="1461" y="399"/>
                                  </a:lnTo>
                                  <a:lnTo>
                                    <a:pt x="1468" y="399"/>
                                  </a:lnTo>
                                  <a:lnTo>
                                    <a:pt x="1468" y="372"/>
                                  </a:lnTo>
                                  <a:lnTo>
                                    <a:pt x="1474" y="372"/>
                                  </a:lnTo>
                                  <a:lnTo>
                                    <a:pt x="1474" y="351"/>
                                  </a:lnTo>
                                  <a:lnTo>
                                    <a:pt x="1481" y="351"/>
                                  </a:lnTo>
                                  <a:lnTo>
                                    <a:pt x="1481" y="351"/>
                                  </a:lnTo>
                                  <a:lnTo>
                                    <a:pt x="1488" y="351"/>
                                  </a:lnTo>
                                  <a:lnTo>
                                    <a:pt x="1488" y="358"/>
                                  </a:lnTo>
                                  <a:lnTo>
                                    <a:pt x="1495" y="358"/>
                                  </a:lnTo>
                                  <a:lnTo>
                                    <a:pt x="1495" y="372"/>
                                  </a:lnTo>
                                  <a:lnTo>
                                    <a:pt x="1502" y="372"/>
                                  </a:lnTo>
                                  <a:lnTo>
                                    <a:pt x="1502" y="392"/>
                                  </a:lnTo>
                                  <a:lnTo>
                                    <a:pt x="1509" y="392"/>
                                  </a:lnTo>
                                  <a:lnTo>
                                    <a:pt x="1509" y="412"/>
                                  </a:lnTo>
                                  <a:lnTo>
                                    <a:pt x="1516" y="412"/>
                                  </a:lnTo>
                                  <a:lnTo>
                                    <a:pt x="1516" y="432"/>
                                  </a:lnTo>
                                  <a:lnTo>
                                    <a:pt x="1523" y="432"/>
                                  </a:lnTo>
                                  <a:lnTo>
                                    <a:pt x="1523" y="453"/>
                                  </a:lnTo>
                                  <a:lnTo>
                                    <a:pt x="1530" y="453"/>
                                  </a:lnTo>
                                  <a:lnTo>
                                    <a:pt x="1530" y="480"/>
                                  </a:lnTo>
                                  <a:lnTo>
                                    <a:pt x="1536" y="480"/>
                                  </a:lnTo>
                                  <a:lnTo>
                                    <a:pt x="1536" y="520"/>
                                  </a:lnTo>
                                  <a:lnTo>
                                    <a:pt x="1543" y="520"/>
                                  </a:lnTo>
                                  <a:lnTo>
                                    <a:pt x="1543" y="568"/>
                                  </a:lnTo>
                                  <a:lnTo>
                                    <a:pt x="1550" y="568"/>
                                  </a:lnTo>
                                  <a:lnTo>
                                    <a:pt x="1550" y="635"/>
                                  </a:lnTo>
                                  <a:lnTo>
                                    <a:pt x="1557" y="635"/>
                                  </a:lnTo>
                                  <a:lnTo>
                                    <a:pt x="1557" y="622"/>
                                  </a:lnTo>
                                  <a:lnTo>
                                    <a:pt x="1564" y="629"/>
                                  </a:lnTo>
                                  <a:lnTo>
                                    <a:pt x="1564" y="662"/>
                                  </a:lnTo>
                                  <a:lnTo>
                                    <a:pt x="1571" y="662"/>
                                  </a:lnTo>
                                  <a:lnTo>
                                    <a:pt x="1571" y="683"/>
                                  </a:lnTo>
                                  <a:lnTo>
                                    <a:pt x="1578" y="683"/>
                                  </a:lnTo>
                                  <a:lnTo>
                                    <a:pt x="1578" y="710"/>
                                  </a:lnTo>
                                  <a:lnTo>
                                    <a:pt x="1585" y="710"/>
                                  </a:lnTo>
                                  <a:lnTo>
                                    <a:pt x="1585" y="757"/>
                                  </a:lnTo>
                                  <a:lnTo>
                                    <a:pt x="1592" y="757"/>
                                  </a:lnTo>
                                  <a:lnTo>
                                    <a:pt x="1592" y="798"/>
                                  </a:lnTo>
                                  <a:lnTo>
                                    <a:pt x="1598" y="798"/>
                                  </a:lnTo>
                                  <a:lnTo>
                                    <a:pt x="1598" y="845"/>
                                  </a:lnTo>
                                  <a:lnTo>
                                    <a:pt x="1605" y="845"/>
                                  </a:lnTo>
                                  <a:lnTo>
                                    <a:pt x="1605" y="892"/>
                                  </a:lnTo>
                                  <a:lnTo>
                                    <a:pt x="1612" y="892"/>
                                  </a:lnTo>
                                  <a:lnTo>
                                    <a:pt x="1612" y="940"/>
                                  </a:lnTo>
                                  <a:lnTo>
                                    <a:pt x="1619" y="940"/>
                                  </a:lnTo>
                                  <a:lnTo>
                                    <a:pt x="1619" y="994"/>
                                  </a:lnTo>
                                  <a:lnTo>
                                    <a:pt x="1626" y="994"/>
                                  </a:lnTo>
                                  <a:lnTo>
                                    <a:pt x="1626" y="1068"/>
                                  </a:lnTo>
                                  <a:lnTo>
                                    <a:pt x="1633" y="1068"/>
                                  </a:lnTo>
                                  <a:lnTo>
                                    <a:pt x="1633" y="1169"/>
                                  </a:lnTo>
                                  <a:lnTo>
                                    <a:pt x="1640" y="1169"/>
                                  </a:lnTo>
                                  <a:lnTo>
                                    <a:pt x="1640" y="1251"/>
                                  </a:lnTo>
                                  <a:lnTo>
                                    <a:pt x="1647" y="1251"/>
                                  </a:lnTo>
                                  <a:lnTo>
                                    <a:pt x="1647" y="1332"/>
                                  </a:lnTo>
                                  <a:lnTo>
                                    <a:pt x="1653" y="1332"/>
                                  </a:lnTo>
                                  <a:lnTo>
                                    <a:pt x="1653" y="1406"/>
                                  </a:lnTo>
                                  <a:lnTo>
                                    <a:pt x="1660" y="1406"/>
                                  </a:lnTo>
                                  <a:lnTo>
                                    <a:pt x="1660" y="1494"/>
                                  </a:lnTo>
                                  <a:lnTo>
                                    <a:pt x="1667" y="1494"/>
                                  </a:lnTo>
                                  <a:lnTo>
                                    <a:pt x="1667" y="1589"/>
                                  </a:lnTo>
                                  <a:lnTo>
                                    <a:pt x="1674" y="1589"/>
                                  </a:lnTo>
                                  <a:lnTo>
                                    <a:pt x="1674" y="1677"/>
                                  </a:lnTo>
                                  <a:lnTo>
                                    <a:pt x="1681" y="1677"/>
                                  </a:lnTo>
                                  <a:lnTo>
                                    <a:pt x="1681" y="1771"/>
                                  </a:lnTo>
                                  <a:lnTo>
                                    <a:pt x="1688" y="1771"/>
                                  </a:lnTo>
                                  <a:lnTo>
                                    <a:pt x="1688" y="1852"/>
                                  </a:lnTo>
                                  <a:lnTo>
                                    <a:pt x="1695" y="1852"/>
                                  </a:lnTo>
                                  <a:lnTo>
                                    <a:pt x="1695" y="1940"/>
                                  </a:lnTo>
                                  <a:lnTo>
                                    <a:pt x="1702" y="1940"/>
                                  </a:lnTo>
                                  <a:lnTo>
                                    <a:pt x="1702" y="2015"/>
                                  </a:lnTo>
                                  <a:lnTo>
                                    <a:pt x="1709" y="2015"/>
                                  </a:lnTo>
                                  <a:lnTo>
                                    <a:pt x="1709" y="2089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396320" y="1483200"/>
                              <a:ext cx="198720" cy="698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97" h="1041">
                                  <a:moveTo>
                                    <a:pt x="0" y="0"/>
                                  </a:moveTo>
                                  <a:lnTo>
                                    <a:pt x="0" y="74"/>
                                  </a:lnTo>
                                  <a:lnTo>
                                    <a:pt x="7" y="74"/>
                                  </a:lnTo>
                                  <a:lnTo>
                                    <a:pt x="7" y="142"/>
                                  </a:lnTo>
                                  <a:lnTo>
                                    <a:pt x="14" y="142"/>
                                  </a:lnTo>
                                  <a:lnTo>
                                    <a:pt x="14" y="216"/>
                                  </a:lnTo>
                                  <a:lnTo>
                                    <a:pt x="21" y="216"/>
                                  </a:lnTo>
                                  <a:lnTo>
                                    <a:pt x="21" y="298"/>
                                  </a:lnTo>
                                  <a:lnTo>
                                    <a:pt x="28" y="298"/>
                                  </a:lnTo>
                                  <a:lnTo>
                                    <a:pt x="28" y="372"/>
                                  </a:lnTo>
                                  <a:lnTo>
                                    <a:pt x="35" y="372"/>
                                  </a:lnTo>
                                  <a:lnTo>
                                    <a:pt x="35" y="440"/>
                                  </a:lnTo>
                                  <a:lnTo>
                                    <a:pt x="42" y="440"/>
                                  </a:lnTo>
                                  <a:lnTo>
                                    <a:pt x="42" y="507"/>
                                  </a:lnTo>
                                  <a:lnTo>
                                    <a:pt x="49" y="507"/>
                                  </a:lnTo>
                                  <a:lnTo>
                                    <a:pt x="49" y="575"/>
                                  </a:lnTo>
                                  <a:lnTo>
                                    <a:pt x="56" y="575"/>
                                  </a:lnTo>
                                  <a:lnTo>
                                    <a:pt x="56" y="636"/>
                                  </a:lnTo>
                                  <a:lnTo>
                                    <a:pt x="62" y="636"/>
                                  </a:lnTo>
                                  <a:lnTo>
                                    <a:pt x="62" y="696"/>
                                  </a:lnTo>
                                  <a:lnTo>
                                    <a:pt x="69" y="696"/>
                                  </a:lnTo>
                                  <a:lnTo>
                                    <a:pt x="69" y="751"/>
                                  </a:lnTo>
                                  <a:lnTo>
                                    <a:pt x="76" y="751"/>
                                  </a:lnTo>
                                  <a:lnTo>
                                    <a:pt x="76" y="811"/>
                                  </a:lnTo>
                                  <a:lnTo>
                                    <a:pt x="83" y="811"/>
                                  </a:lnTo>
                                  <a:lnTo>
                                    <a:pt x="83" y="859"/>
                                  </a:lnTo>
                                  <a:lnTo>
                                    <a:pt x="90" y="859"/>
                                  </a:lnTo>
                                  <a:lnTo>
                                    <a:pt x="90" y="899"/>
                                  </a:lnTo>
                                  <a:lnTo>
                                    <a:pt x="97" y="899"/>
                                  </a:lnTo>
                                  <a:lnTo>
                                    <a:pt x="97" y="933"/>
                                  </a:lnTo>
                                  <a:lnTo>
                                    <a:pt x="104" y="933"/>
                                  </a:lnTo>
                                  <a:lnTo>
                                    <a:pt x="104" y="967"/>
                                  </a:lnTo>
                                  <a:lnTo>
                                    <a:pt x="111" y="967"/>
                                  </a:lnTo>
                                  <a:lnTo>
                                    <a:pt x="111" y="994"/>
                                  </a:lnTo>
                                  <a:lnTo>
                                    <a:pt x="118" y="994"/>
                                  </a:lnTo>
                                  <a:lnTo>
                                    <a:pt x="118" y="1014"/>
                                  </a:lnTo>
                                  <a:lnTo>
                                    <a:pt x="124" y="1014"/>
                                  </a:lnTo>
                                  <a:lnTo>
                                    <a:pt x="124" y="1035"/>
                                  </a:lnTo>
                                  <a:lnTo>
                                    <a:pt x="131" y="1035"/>
                                  </a:lnTo>
                                  <a:lnTo>
                                    <a:pt x="131" y="1041"/>
                                  </a:lnTo>
                                  <a:lnTo>
                                    <a:pt x="138" y="1041"/>
                                  </a:lnTo>
                                  <a:lnTo>
                                    <a:pt x="297" y="1041"/>
                                  </a:lnTo>
                                </a:path>
                              </a:pathLst>
                            </a:custGeom>
                            <a:noFill/>
                            <a:ln w="504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7600" y="13320"/>
                              <a:ext cx="0" cy="260028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c0c0c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3280" y="13320"/>
                              <a:ext cx="0" cy="260028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c0c0c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8960" y="13320"/>
                              <a:ext cx="0" cy="260028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c0c0c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25502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25776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26092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8880" y="252288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42920" y="2486520"/>
                              <a:ext cx="102240" cy="219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-1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960" y="24955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24681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24415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24091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8880" y="238248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89360" y="2345760"/>
                              <a:ext cx="63360" cy="219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-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960" y="23547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23277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23007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22734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8880" y="224172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93320" y="2204640"/>
                              <a:ext cx="59760" cy="219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960" y="22143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21870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21603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21330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8880" y="210492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93320" y="2068920"/>
                              <a:ext cx="59760" cy="218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960" y="20732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20458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20192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19918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8880" y="196452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46880" y="1928520"/>
                              <a:ext cx="98280" cy="218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1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960" y="19375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19054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18784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18518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8880" y="182376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46880" y="1787400"/>
                              <a:ext cx="98280" cy="218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1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960" y="17971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17697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17380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17107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8880" y="168336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46880" y="1647360"/>
                              <a:ext cx="98280" cy="218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2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960" y="16560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16286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15969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15703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8880" y="154224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46880" y="1506240"/>
                              <a:ext cx="98280" cy="218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2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960" y="15152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14886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14605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14295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8880" y="140148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46880" y="1365120"/>
                              <a:ext cx="98280" cy="218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3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960" y="13748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13474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13208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12927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8880" y="126180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46880" y="1225080"/>
                              <a:ext cx="98280" cy="218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3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960" y="12337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12070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11797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11520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8880" y="112536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46880" y="1088280"/>
                              <a:ext cx="98280" cy="219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4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960" y="10933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10663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10389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10116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8880" y="98424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46880" y="947520"/>
                              <a:ext cx="98280" cy="219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4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960" y="9576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9252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8985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8704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8880" y="84384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46880" y="807120"/>
                              <a:ext cx="98280" cy="219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5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960" y="8164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7898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7574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7308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8880" y="70308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46880" y="666000"/>
                              <a:ext cx="98280" cy="219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5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960" y="6757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6490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6210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5900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8880" y="56196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46880" y="525960"/>
                              <a:ext cx="98280" cy="219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6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960" y="5353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5079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4806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4532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8880" y="42156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46880" y="385560"/>
                              <a:ext cx="98280" cy="218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6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960" y="3942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3675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3398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3132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8880" y="28584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46880" y="249480"/>
                              <a:ext cx="98280" cy="218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960" y="2541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2268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1994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1720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8880" y="14472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46880" y="108720"/>
                              <a:ext cx="98280" cy="218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7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960" y="1180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856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590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960" y="309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-42840" y="1283760"/>
                              <a:ext cx="218520" cy="104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%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18960" y="2613600"/>
                              <a:ext cx="429012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c0c0c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8960" y="2618280"/>
                              <a:ext cx="429012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c0c0c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8960" y="2622600"/>
                              <a:ext cx="429012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c0c0c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09080" y="2613600"/>
                              <a:ext cx="0" cy="396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488840" y="2613600"/>
                              <a:ext cx="0" cy="13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325040" y="2631960"/>
                              <a:ext cx="195480" cy="218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500  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368960" y="2613600"/>
                              <a:ext cx="0" cy="396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248720" y="2613600"/>
                              <a:ext cx="0" cy="396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33160" y="2613600"/>
                              <a:ext cx="0" cy="396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13280" y="2613600"/>
                              <a:ext cx="0" cy="396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92680" y="2613600"/>
                              <a:ext cx="0" cy="13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726360" y="2631960"/>
                              <a:ext cx="215280" cy="218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1000 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772800" y="2613600"/>
                              <a:ext cx="0" cy="396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56520" y="2613600"/>
                              <a:ext cx="0" cy="396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36280" y="2613600"/>
                              <a:ext cx="0" cy="396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16400" y="2613600"/>
                              <a:ext cx="0" cy="396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00840" y="2613600"/>
                              <a:ext cx="0" cy="13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134520" y="2631960"/>
                              <a:ext cx="215280" cy="218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1500 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180960" y="2613600"/>
                              <a:ext cx="0" cy="396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60720" y="2613600"/>
                              <a:ext cx="0" cy="396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40120" y="2613600"/>
                              <a:ext cx="0" cy="396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25280" y="2613600"/>
                              <a:ext cx="0" cy="396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03960" y="2613600"/>
                              <a:ext cx="0" cy="13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537640" y="2631960"/>
                              <a:ext cx="215280" cy="218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2000 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584080" y="2613600"/>
                              <a:ext cx="0" cy="396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63840" y="2613600"/>
                              <a:ext cx="0" cy="396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48280" y="2613600"/>
                              <a:ext cx="0" cy="396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28400" y="2613600"/>
                              <a:ext cx="0" cy="396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08160" y="2613600"/>
                              <a:ext cx="0" cy="13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941480" y="2631960"/>
                              <a:ext cx="215280" cy="218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2500 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992600" y="2613600"/>
                              <a:ext cx="0" cy="396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72720" y="2613600"/>
                              <a:ext cx="0" cy="396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52120" y="2613600"/>
                              <a:ext cx="0" cy="396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31520" y="2613600"/>
                              <a:ext cx="0" cy="396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15960" y="2613600"/>
                              <a:ext cx="0" cy="13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349640" y="2631960"/>
                              <a:ext cx="215280" cy="218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3000 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95720" y="2613600"/>
                              <a:ext cx="0" cy="396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5840" y="2613600"/>
                              <a:ext cx="0" cy="396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60280" y="2613600"/>
                              <a:ext cx="0" cy="396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40400" y="2613600"/>
                              <a:ext cx="0" cy="396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20160" y="2613600"/>
                              <a:ext cx="0" cy="13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753120" y="2631960"/>
                              <a:ext cx="215280" cy="218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1"/>
                                    <w:szCs w:val="10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3500 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800280" y="2613600"/>
                              <a:ext cx="0" cy="396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4000" y="2613600"/>
                              <a:ext cx="0" cy="396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563760" y="2614320"/>
                            <a:ext cx="0" cy="396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3160" y="2614320"/>
                            <a:ext cx="0" cy="396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7600" y="2614320"/>
                            <a:ext cx="0" cy="1332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27560" y="2453760"/>
                            <a:ext cx="2030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1"/>
                                  <w:szCs w:val="10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(cm-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-3.25pt;margin-top:0pt;width:367.45pt;height:224.8pt" coordorigin="-65,0" coordsize="7349,4496">
                <v:rect id="shape_0" fillcolor="white" stroked="t" o:allowincell="f" style="position:absolute;left:0;top:0;width:7283;height:4495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group id="shape_0" style="position:absolute;left:-65;top:0;width:7348;height:4489">
                  <v:line id="shape_0" from="3,0" to="7282,0" stroked="t" o:allowincell="f" style="position:absolute;mso-position-horizontal-relative:char">
                    <v:stroke color="white" weight="4320" joinstyle="miter" endcap="flat"/>
                    <v:fill o:detectmouseclick="t" on="false"/>
                    <w10:wrap type="none"/>
                  </v:line>
                  <v:shape id="shape_0" coordsize="1000,624" path="m0,0l0,624l1000,624l1000,0e" stroked="t" o:allowincell="f" style="position:absolute;left:3;top:7;width:7279;height:4458;mso-wrap-style:none;v-text-anchor:middle;mso-position-horizontal-relative:char">
                    <v:fill o:detectmouseclick="t" on="false"/>
                    <v:stroke color="#ece9d8" weight="4320" joinstyle="round" endcap="flat"/>
                    <w10:wrap type="none"/>
                  </v:shape>
                  <v:shape id="shape_0" coordsize="998,622" path="m998,0l998,622l0,622e" stroked="t" o:allowincell="f" style="position:absolute;left:10;top:14;width:7265;height:4443;mso-wrap-style:none;v-text-anchor:middle;mso-position-horizontal-relative:char">
                    <v:fill o:detectmouseclick="t" on="false"/>
                    <v:stroke color="#ece9d8" weight="4320" joinstyle="round" endcap="flat"/>
                    <w10:wrap type="none"/>
                  </v:shape>
                  <v:line id="shape_0" from="10,7" to="10,4444" stroked="t" o:allowincell="f" style="position:absolute;mso-position-horizontal-relative:char">
                    <v:stroke color="#aca899" weight="4320" joinstyle="miter" endcap="flat"/>
                    <v:fill o:detectmouseclick="t" on="false"/>
                    <w10:wrap type="none"/>
                  </v:line>
                  <v:shape id="shape_0" coordsize="996,620" path="m0,620l0,0l996,0e" stroked="t" o:allowincell="f" style="position:absolute;left:17;top:14;width:7250;height:4429;mso-wrap-style:none;v-text-anchor:middle;mso-position-horizontal-relative:char">
                    <v:fill o:detectmouseclick="t" on="false"/>
                    <v:stroke color="#aca899" weight="4320" joinstyle="round" endcap="flat"/>
                    <w10:wrap type="none"/>
                  </v:shape>
                  <v:line id="shape_0" from="16,7" to="7266,7" stroked="t" o:allowincell="f" style="position:absolute;flip:x;mso-position-horizontal-relative:char">
                    <v:stroke color="#aca899" weight="4320" joinstyle="miter" endcap="flat"/>
                    <v:fill o:detectmouseclick="t" on="false"/>
                    <w10:wrap type="none"/>
                  </v:line>
                  <v:line id="shape_0" from="10,4451" to="7267,4451" stroked="t" o:allowincell="f" style="position:absolute;flip:x;mso-position-horizontal-relative:char">
                    <v:stroke color="white" weight="4320" joinstyle="miter" endcap="flat"/>
                    <v:fill o:detectmouseclick="t" on="false"/>
                    <w10:wrap type="none"/>
                  </v:line>
                  <v:shape id="shape_0" coordsize="996,621" path="m0,621l996,621l996,0e" stroked="t" o:allowincell="f" style="position:absolute;left:10;top:7;width:7250;height:4437;mso-wrap-style:none;v-text-anchor:middle;mso-position-horizontal-relative:char">
                    <v:fill o:detectmouseclick="t" on="false"/>
                    <v:stroke color="white" weight="4320" joinstyle="round" endcap="flat"/>
                    <w10:wrap type="none"/>
                  </v:shape>
                  <v:line id="shape_0" from="7269,7" to="7269,4450" stroked="t" o:allowincell="f" style="position:absolute;mso-position-horizontal-relative:char">
                    <v:stroke color="white" weight="4320" joinstyle="miter" endcap="flat"/>
                    <v:fill o:detectmouseclick="t" on="false"/>
                    <w10:wrap type="none"/>
                  </v:line>
                  <v:shape id="shape_0" coordsize="1,9" path="m0,0l0,6l1,9e" stroked="t" o:allowincell="f" style="position:absolute;left:6381;top:879;width:6;height:63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6311;top:865;width:343;height:182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86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,9" path="m0,0l0,6l1,9e" stroked="t" o:allowincell="f" style="position:absolute;left:6257;top:1493;width:6;height:63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6189;top:1480;width:344;height:182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92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,9" path="m0,0l0,6l1,9e" stroked="t" o:allowincell="f" style="position:absolute;left:6096;top:1700;width:6;height:63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6058;top:1625;width:343;height:243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101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,9" path="m0,0l0,6l1,9e" stroked="t" o:allowincell="f" style="position:absolute;left:5922;top:3437;width:6;height:63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5883;top:3360;width:343;height:244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110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4,9" path="m4,0l4,6l0,9e" stroked="t" o:allowincell="f" style="position:absolute;left:5630;top:1765;width:28;height:63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5584;top:1686;width:343;height:244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124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,55" path="m0,0l0,36l1,55e" stroked="t" o:allowincell="f" style="position:absolute;left:5572;top:1843;width:6;height:392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5533;top:2091;width:343;height:244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129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71l0,107e" stroked="t" o:allowincell="f" style="position:absolute;left:5485;top:1886;width:0;height:764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5439;top:2506;width:344;height:244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134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26l0,40e" stroked="t" o:allowincell="f" style="position:absolute;left:5434;top:2787;width:0;height:284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5387;top:2927;width:344;height:244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137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,9" path="m0,0l0,6l1,9e" stroked="t" o:allowincell="f" style="position:absolute;left:5274;top:2186;width:6;height:63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5235;top:2102;width:343;height:244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145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,9" path="m0,0l0,6l1,9e" stroked="t" o:allowincell="f" style="position:absolute;left:4750;top:2501;width:6;height:62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4711;top:2419;width:343;height:243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173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6l0,9e" stroked="t" o:allowincell="f" style="position:absolute;left:2653;top:3201;width:0;height:63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2607;top:3118;width:343;height:244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285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34l0,51e" stroked="t" o:allowincell="f" style="position:absolute;left:2521;top:3315;width:0;height:363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2476;top:3534;width:343;height:243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29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0,10" path="m10,0l10,6l0,10e" stroked="t" o:allowincell="f" style="position:absolute;left:2369;top:3102;width:70;height:69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2322;top:3026;width:343;height:244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29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,10" path="m0,0l0,6l1,10e" stroked="t" o:allowincell="f" style="position:absolute;left:1480;top:743;width:6;height:70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1440;top:671;width:344;height:243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348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949,3009" path="m0,88l0,88l7,88l7,82l14,82l14,82l21,82l21,75l28,75l28,75l34,75l34,68l41,68l41,68l48,68l48,61l55,61l55,55l62,55l69,55l76,55l76,48l83,48l83,48l90,48l90,41l96,41l96,41l103,41l103,28l110,28l124,28l131,28l131,21l138,21l138,21l145,21l145,14l152,14l152,7l158,7l158,7l165,7l165,21l172,21l172,14l179,14l193,14l200,14l200,7l207,7l207,14l214,14l214,7l220,7l220,14l227,14l234,14l241,14l241,21l241,14l248,14l248,14l255,21l255,0l262,0l262,14l269,14l269,14l276,14l276,21l282,21l282,21l289,21l289,14l296,14l296,14l303,14l303,7l310,14l310,21l317,21l317,14l317,21l324,21l324,7l331,7l331,7l338,7l338,14l344,21l344,7l351,21l351,28l351,21l358,21l358,21l365,21l365,7l372,7l372,7l379,7l379,14l386,14l386,14l393,14l393,7l400,7l400,7l406,7l406,14l406,7l413,7l413,7l420,7l420,14l427,14l427,14l434,14l434,7l441,7l441,21l448,21l448,0l455,0l455,14l462,14l462,21l468,28l468,14l475,14l475,0l482,0l482,7l489,7l496,7l503,7l503,14l510,14l510,21l510,14l517,14l517,7l524,7l524,14l530,14l530,14l537,14l537,28l544,28l544,41l551,41l551,34l558,34l558,41l565,41l565,61l572,61l572,68l579,68l579,61l586,61l586,68l586,61l592,61l592,61l599,61l599,75l606,75l606,82l613,82l613,88l620,88l620,109l627,109l627,102l634,102l634,109l641,109l641,115l648,115l648,129l654,129l654,122l661,129l661,136l668,136l668,149l675,149l675,176l682,176l682,197l689,197l689,197l696,197l696,203l703,203l703,224l710,224l710,237l716,237l716,257l723,257l723,264l730,264l730,284l737,284l737,278l744,284l744,291l751,291l751,298l758,298l758,305l765,305l765,325l772,325l772,325l778,325l778,332l785,332l785,345l792,345l792,366l799,366l799,393l806,393l806,406l813,406l813,420l820,420l820,440l827,440l827,460l833,460l833,487l840,487l840,508l847,508l847,514l854,514l854,528l861,528l861,541l868,541l868,555l875,555l875,568l882,568l882,568l889,568l889,575l895,575l923,575l930,575l930,568l937,568l937,562l944,562l944,562l951,562l951,555l957,555l957,541l964,541l964,528l971,528l971,514l978,514l978,501l985,501l985,487l992,487l992,467l999,467l999,447l1006,447l1006,433l1013,433l1013,420l1019,420l1019,399l1026,399l1026,386l1033,386l1033,372l1040,372l1040,359l1047,359l1047,345l1054,345l1054,339l1061,339l1061,325l1068,325l1068,312l1075,312l1075,305l1081,305l1081,291l1088,291l1088,284l1095,284l1095,278l1102,278l1102,264l1109,264l1109,257l1116,257l1116,244l1123,244l1123,237l1130,237l1130,230l1137,230l1137,224l1143,224l1143,210l1150,210l1150,203l1157,203l1157,197l1164,197l1164,190l1171,190l1171,183l1178,183l1178,176l1185,176l1185,170l1192,170l1192,163l1199,163l1199,156l1205,156l1205,149l1212,149l1212,142l1219,142l1219,142l1226,142l1226,136l1233,136l1233,129l1240,129l1240,129l1247,129l1247,122l1254,122l1254,122l1261,122l1261,115l1267,115l1267,109l1274,109l1281,109l1288,109l1288,102l1295,102l1295,102l1302,102l1302,95l1309,95l1316,95l1323,95l1323,88l1329,88l1433,88l1440,88l1440,82l1447,82l1453,82l1460,82l1460,75l1467,75l1467,68l1474,68l1474,68l1481,68l1481,61l1488,61l1488,61l1495,61l1495,55l1502,55l1502,55l1509,55l1509,48l1515,48l1522,48l1529,48l1529,41l1536,41l1591,41l1598,41l1598,48l1605,48l1612,48l1619,48l1619,55l1626,55l1626,61l1633,61l1633,68l1639,68l1639,75l1646,75l1646,82l1653,82l1653,88l1660,88l1660,88l1667,88l1667,95l1674,95l1674,109l1681,109l1681,115l1688,115l1688,136l1694,136l1694,149l1701,149l1701,176l1708,176l1708,203l1715,203l1715,244l1722,244l1722,305l1729,305l1729,393l1736,393l1736,508l1743,508l1743,663l1750,663l1750,832l1756,832l1756,988l1763,988l1763,1157l1770,1157l1770,1366l1777,1366l1777,1664l1784,1664l1784,1982l1791,1982l1791,2266l1798,2266l1798,2482l1805,2482l1805,2644l1812,2644l1812,2766l1818,2766l1818,2807l1825,2807l1825,2739l1832,2739l1832,2583l1839,2583l1839,2462l1846,2462l1846,2421l1853,2421l1853,2441l1860,2441l1860,2523l1867,2523l1867,2671l1874,2671l1874,2827l1880,2827l1880,2942l1887,2942l1887,2996l1894,2996l1894,3009l1901,3009l1901,2996l1908,2996l1908,2955l1915,2955l1915,2901l1922,2901l1922,2861l1929,2861l1929,2840l1936,2840l1936,2840l1942,2840l1942,2834l1949,2834l1949,2827e" stroked="t" o:allowincell="f" style="position:absolute;left:519;top:135;width:2059;height:3179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coordsize="2383,2975" path="m0,2901l0,2881l7,2881l7,2860l14,2860l14,2847l21,2847l21,2853l28,2853l28,2881l35,2881l35,2935l42,2935l42,2941l48,2941l48,2955l55,2955l55,2968l62,2968l62,2975l62,2968l69,2968l69,2894l76,2894l76,2725l83,2725l83,2468l90,2468l90,2164l97,2164l97,1880l104,1880l104,1630l110,1630l110,1420l117,1420l117,1258l124,1258l124,1143l131,1143l131,1055l138,1055l138,994l145,994l145,947l152,947l152,926l159,926l159,906l166,906l166,886l172,886l172,866l179,866l179,839l186,839l186,811l193,811l193,778l200,778l200,744l207,744l207,717l214,717l214,683l221,683l221,649l228,649l228,615l234,615l234,588l241,588l241,555l248,555l248,527l255,527l255,494l262,494l262,473l269,473l269,453l276,453l276,440l283,440l283,426l290,426l290,413l296,413l296,392l303,392l303,365l310,365l310,345l317,345l317,325l324,325l324,311l331,311l331,304l338,304l338,298l345,298l345,284l352,284l352,277l358,277l358,271l365,271l365,264l372,264l379,264l386,264l386,257l393,257l393,250l400,250l400,244l407,244l407,230l414,230l414,223l420,223l420,210l427,210l427,203l434,203l434,196l441,196l441,189l448,189l448,189l455,189l455,176l462,176l462,169l469,169l469,156l476,156l476,142l482,142l482,129l489,129l489,129l496,129l496,122l503,122l510,122l517,122l517,115l524,115l531,115l538,115l538,108l544,108l544,108l551,108l551,95l558,95l558,88l565,88l565,74l572,74l572,61l579,61l579,47l586,47l586,41l593,41l593,34l599,34l599,34l606,34l606,27l613,27l620,27l627,27l627,20l634,20l655,20l661,20l661,14l668,14l751,14l758,14l758,7l765,7l806,7l813,7l813,0l820,0l854,0l861,0l861,7l868,7l896,7l903,7l903,14l909,14l923,14l930,14l930,20l937,20l937,14l937,20l944,20l944,20l951,20l958,20l965,20l965,14l971,14l971,14l978,14l978,20l985,20l999,20l1006,20l1006,27l1013,27l1027,27l1033,27l1033,34l1040,34l1047,34l1054,34l1054,41l1061,41l1089,41l1095,41l1095,47l1102,47l1137,47l1144,47l1144,54l1151,54l1178,54l1185,54l1185,61l1192,61l1268,61l1275,61l1275,54l1281,54l1309,54l1316,54l1316,47l1323,47l1337,47l1343,47l1343,41l1350,41l1385,41l1392,41l1392,47l1399,47l1412,47l1419,47l1419,54l1426,54l1447,54l1454,54l1454,61l1460,61l1481,61l1488,61l1488,68l1495,68l1495,68l1502,68l1502,74l1509,74l1509,81l1516,81l1516,81l1522,81l1522,88l1529,88l1529,88l1536,88l1536,95l1543,95l1550,95l1557,95l1557,88l1564,88l1564,88l1571,88l1571,81l1578,81l1578,81l1584,81l1584,74l1591,74l1605,74l1612,74l1612,68l1619,68l1640,68l1646,68l1646,61l1653,61l1667,61l1674,61l1674,54l1674,61l1681,61l1681,61l1688,61l1688,54l1695,54l1695,47l1702,47l1715,47l1722,47l1722,41l1729,41l1729,41l1736,41l1736,34l1743,34l1743,34l1750,34l1750,20l1757,20l1757,20l1764,20l1764,14l1770,14l1777,14l1784,14l1784,7l1791,7l1791,0l1798,0l1805,0l1812,0l1812,14l1819,14l1819,7l1826,7l1826,0l1832,0l1846,0l1853,0l1853,7l1860,7l1874,7l1881,7l1881,14l1888,14l1888,20l1894,20l1894,14l1901,14l1901,20l1908,20l1908,14l1915,20l1915,34l1922,34l1922,34l1929,34l1929,41l1936,41l1936,54l1943,54l1943,61l1950,61l1950,74l1956,74l1956,81l1963,74l1963,95l1970,95l1970,115l1977,115l1977,129l1984,129l1984,149l1991,149l1991,183l1998,183l1998,216l2005,216l2005,298l2012,298l2012,419l2018,419l2018,622l2025,622l2025,1386l2032,1386l2032,1887l2039,1887l2039,2238l2046,2238l2046,2313l2053,2313l2053,2116l2060,2116l2060,1711l2067,1711l2067,1258l2074,1258l2074,899l2080,899l2080,629l2087,629l2087,480l2094,480l2094,379l2101,379l2101,325l2108,325l2108,264l2115,264l2115,257l2122,257l2122,230l2129,230l2129,223l2136,223l2136,183l2142,183l2142,196l2149,189l2149,169l2156,169l2156,156l2163,162l2163,169l2170,169l2170,176l2177,176l2177,162l2184,176l2184,189l2191,189l2191,203l2198,203l2198,189l2204,203l2204,223l2211,223l2211,196l2218,196l2218,196l2225,196l2225,189l2225,196l2232,196l2232,176l2239,176l2239,176l2246,176l2246,162l2253,162l2253,149l2260,149l2260,122l2266,122l2266,115l2273,115l2273,108l2280,108l2280,95l2287,95l2287,81l2294,81l2294,74l2301,74l2301,68l2308,68l2308,61l2315,61l2315,54l2321,54l2321,54l2328,54l2328,47l2335,47l2335,54l2342,54l2342,61l2349,61l2349,68l2356,68l2356,54l2363,34l2363,81l2370,81l2370,68l2377,68l2377,74l2383,81l2383,68e" stroked="t" o:allowincell="f" style="position:absolute;left:2587;top:57;width:2517;height:3143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coordsize="1709,3130" path="m0,0l0,20l7,20l7,27l14,27l14,20l21,20l21,34l28,34l28,40l35,40l35,54l42,54l42,74l49,74l49,81l55,74l55,94l62,94l62,135l69,135l69,108l76,128l76,155l83,155l83,209l90,209l90,290l97,290l97,466l104,466l104,662l111,662l111,973l117,973l117,1163l124,1163l124,1447l131,1447l131,1677l138,1677l138,1846l145,1846l145,1893l152,1893l152,1947l159,1947l159,1879l166,1879l166,1764l173,1764l173,1568l179,1568l179,1318l186,1318l186,1055l193,1055l193,845l200,845l200,703l207,703l207,649l214,649l214,676l221,676l221,737l228,737l228,777l235,777l235,879l241,879l241,1000l248,1000l248,1095l255,1095l255,1156l262,1156l262,1244l269,1244l269,1366l276,1366l276,1568l283,1568l283,1839l290,1839l290,2224l297,2224l297,2502l303,2515l303,2441l310,2441l310,2008l317,2008l317,1589l324,1589l324,1345l331,1359l331,1332l338,1359l338,1508l345,1508l345,1636l352,1636l352,1663l359,1663l359,1582l365,1582l365,1379l372,1379l372,1210l379,1210l379,1102l386,1102l386,1082l393,1082l393,1122l400,1122l400,1190l407,1190l407,1251l414,1251l414,1325l421,1325l421,1426l427,1426l427,1541l434,1541l434,1622l441,1616l441,1501l448,1501l448,1359l455,1359l455,1339l462,1345l462,1372l469,1372l469,1366l476,1366l476,1352l483,1352l483,1372l489,1372l489,1420l496,1420l496,1467l503,1467l503,1514l510,1514l510,1535l517,1535l517,1548l524,1548l524,1528l531,1528l531,1474l538,1474l538,1372l545,1372l545,1224l551,1224l551,1082l558,1082l558,994l565,994l565,960l572,960l572,953l579,953l579,973l586,973l586,1000l593,1000l593,1048l600,1048l600,1136l607,1136l607,1257l613,1257l613,1399l620,1399l620,1555l627,1555l627,1724l634,1724l634,1913l641,1913l641,2089l648,2089l648,2238l655,2238l655,2360l662,2360l662,2461l669,2461l669,2556l675,2556l675,2643l682,2643l682,2725l689,2725l689,2785l696,2785l696,2833l703,2833l703,2873l710,2873l710,2914l717,2914l717,2955l724,2955l724,2995l731,2995l731,3022l737,3022l737,3056l744,3056l744,3090l751,3090l751,3110l758,3110l758,3124l765,3124l765,3130l772,3130l772,3124l779,3124l779,3117l786,3117l786,3097l792,3097l792,3069l799,3069l799,3029l806,3029l806,2975l813,2975l813,2900l820,2900l820,2806l827,2806l827,2698l834,2698l834,2529l841,2529l841,2427l848,2427l848,2326l854,2326l854,2197l861,2197l861,2048l868,2048l868,1866l875,1866l875,1650l882,1650l882,1433l889,1433l889,1257l896,1257l896,1156l903,1156l903,1122l910,1122l910,1163l916,1163l916,1278l923,1278l923,1406l930,1406l930,1487l937,1487l937,1460l944,1460l944,1311l951,1311l951,1095l958,1095l958,913l965,913l965,777l972,777l972,683l978,683l978,629l985,629l985,601l992,601l992,601l999,601l999,622l1006,622l1006,669l1013,669l1013,703l1020,703l1020,696l1027,696l1027,669l1034,669l1034,656l1040,656l1040,656l1047,656l1047,716l1054,716l1054,872l1061,872l1061,1061l1068,1061l1068,1197l1075,1197l1075,1264l1082,1264l1082,1291l1089,1291l1089,1291l1096,1291l1096,1251l1102,1251l1102,1156l1109,1156l1109,1055l1116,1055l1116,1007l1123,1007l1123,987l1130,987l1130,906l1137,906l1137,737l1144,737l1144,581l1151,581l1151,473l1158,473l1158,405l1164,405l1164,385l1171,385l1171,405l1178,405l1178,487l1185,487l1185,601l1192,601l1192,689l1199,689l1199,710l1206,710l1206,689l1213,689l1213,662l1220,662l1220,635l1226,635l1226,615l1233,615l1233,601l1240,608l1240,622l1247,622l1247,635l1254,635l1254,615l1261,615l1261,574l1268,574l1268,534l1275,534l1275,480l1282,480l1282,412l1288,412l1288,345l1295,345l1295,277l1302,277l1302,223l1309,223l1309,176l1316,176l1316,135l1323,135l1323,108l1330,108l1330,81l1337,81l1337,61l1344,61l1344,47l1350,47l1357,47l1364,47l1364,54l1371,54l1371,61l1378,61l1378,67l1385,67l1385,74l1392,74l1392,81l1399,81l1399,108l1406,108l1406,135l1412,135l1412,169l1419,169l1419,209l1426,209l1426,263l1433,263l1433,324l1440,324l1440,392l1447,392l1447,453l1454,453l1454,459l1454,453l1461,453l1461,399l1468,399l1468,372l1474,372l1474,351l1481,351l1481,351l1488,351l1488,358l1495,358l1495,372l1502,372l1502,392l1509,392l1509,412l1516,412l1516,432l1523,432l1523,453l1530,453l1530,480l1536,480l1536,520l1543,520l1543,568l1550,568l1550,635l1557,635l1557,622l1564,629l1564,662l1571,662l1571,683l1578,683l1578,710l1585,710l1585,757l1592,757l1592,798l1598,798l1598,845l1605,845l1605,892l1612,892l1612,940l1619,940l1619,994l1626,994l1626,1068l1633,1068l1633,1169l1640,1169l1640,1251l1647,1251l1647,1332l1653,1332l1653,1406l1660,1406l1660,1494l1667,1494l1667,1589l1674,1589l1674,1677l1681,1677l1681,1771l1688,1771l1688,1852l1695,1852l1695,1940l1702,1940l1702,2015l1709,2015l1709,2089e" stroked="t" o:allowincell="f" style="position:absolute;left:5113;top:128;width:1805;height:3307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coordsize="297,1041" path="m0,0l0,74l7,74l7,142l14,142l14,216l21,216l21,298l28,298l28,372l35,372l35,440l42,440l42,507l49,507l49,575l56,575l56,636l62,636l62,696l69,696l69,751l76,751l76,811l83,811l83,859l90,859l90,899l97,899l97,933l104,933l104,967l111,967l111,994l118,994l118,1014l124,1014l124,1035l131,1035l131,1041l138,1041l297,1041e" stroked="t" o:allowincell="f" style="position:absolute;left:6926;top:2336;width:312;height:1099;mso-wrap-style:none;v-text-anchor:middle;mso-position-horizontal-relative:char">
                    <v:fill o:detectmouseclick="t" on="false"/>
                    <v:stroke color="black" weight="5040" joinstyle="round" endcap="flat"/>
                    <w10:wrap type="none"/>
                  </v:shape>
                  <v:line id="shape_0" from="519,21" to="519,4115" stroked="t" o:allowincell="f" style="position:absolute;mso-position-horizontal-relative:char">
                    <v:stroke color="silver" weight="4320" joinstyle="miter" endcap="flat"/>
                    <v:fill o:detectmouseclick="t" on="false"/>
                    <w10:wrap type="none"/>
                  </v:line>
                  <v:line id="shape_0" from="512,21" to="512,4115" stroked="t" o:allowincell="f" style="position:absolute;mso-position-horizontal-relative:char">
                    <v:stroke color="silver" weight="4320" joinstyle="miter" endcap="flat"/>
                    <v:fill o:detectmouseclick="t" on="false"/>
                    <w10:wrap type="none"/>
                  </v:line>
                  <v:line id="shape_0" from="505,21" to="505,4115" stroked="t" o:allowincell="f" style="position:absolute;mso-position-horizontal-relative:char">
                    <v:stroke color="silver" weight="4320" joinstyle="miter" endcap="flat"/>
                    <v:fill o:detectmouseclick="t" on="false"/>
                    <w10:wrap type="none"/>
                  </v:line>
                  <v:line id="shape_0" from="505,4016" to="518,4016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4059" to="518,4059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4109" to="518,4109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9,3973" to="517,3973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28;top:3916;width:160;height:34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-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5,3930" to="518,3930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3887" to="518,388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3845" to="518,384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3794" to="518,3794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9,3752" to="517,3752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301;top:3694;width:99;height:34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-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5,3708" to="518,3708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3666" to="518,3666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3623" to="518,3623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3580" to="518,3580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9,3530" to="517,3530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307;top:3472;width:93;height:34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5,3487" to="518,348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3444" to="518,3444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3402" to="518,3402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3359" to="518,3359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9,3315" to="517,331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307;top:3258;width:93;height:34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5,3265" to="518,326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3222" to="518,3222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3180" to="518,3180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3137" to="518,313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9,3094" to="517,3094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34;top:3037;width:154;height:34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5,3051" to="518,305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3001" to="518,300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2958" to="518,2958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2916" to="518,2916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9,2872" to="517,2872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34;top:2815;width:154;height:34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1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5,2830" to="518,2830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2787" to="518,278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2737" to="518,273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2694" to="518,2694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9,2651" to="517,265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34;top:2594;width:154;height:34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2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5,2608" to="518,2608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2565" to="518,256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2515" to="518,251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2473" to="518,2473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9,2429" to="517,2429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34;top:2372;width:154;height:34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2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5,2386" to="518,2386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2344" to="518,2344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2300" to="518,2300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2251" to="518,225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9,2207" to="517,220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34;top:2150;width:154;height:34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3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5,2165" to="518,216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2122" to="518,2122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2080" to="518,2080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2036" to="518,2036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9,1987" to="517,198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34;top:1929;width:154;height:34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3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5,1943" to="518,1943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1901" to="518,190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1858" to="518,1858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1814" to="518,1814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9,1772" to="517,1772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34;top:1714;width:154;height:34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4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5,1722" to="518,1722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1679" to="518,1679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1636" to="518,1636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1593" to="518,1593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9,1550" to="517,1550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34;top:1492;width:154;height:34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4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5,1508" to="518,1508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1457" to="518,145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1415" to="518,141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1371" to="518,137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9,1329" to="517,1329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34;top:1271;width:154;height:34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5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5,1286" to="518,1286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1244" to="518,1244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1193" to="518,1193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1151" to="518,115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9,1107" to="517,110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34;top:1049;width:154;height:34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5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5,1064" to="518,1064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1022" to="518,1022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978" to="518,978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929" to="518,929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9,885" to="517,88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34;top:828;width:154;height:34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6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5,843" to="518,843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800" to="518,800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757" to="518,75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714" to="518,714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9,664" to="517,664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34;top:607;width:154;height:34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6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5,621" to="518,62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579" to="518,579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535" to="518,53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493" to="518,493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9,450" to="517,450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34;top:393;width:154;height:34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5,400" to="518,400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357" to="518,35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314" to="518,314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271" to="518,27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9,228" to="517,228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34;top:171;width:154;height:34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7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5,186" to="518,186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135" to="518,13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93" to="518,93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5,49" to="518,49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-64;top:2021;width:343;height:164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%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5,4116" to="7260,4116" stroked="t" o:allowincell="f" style="position:absolute;mso-position-horizontal-relative:char">
                    <v:stroke color="silver" weight="4320" joinstyle="miter" endcap="flat"/>
                    <v:fill o:detectmouseclick="t" on="false"/>
                    <w10:wrap type="none"/>
                  </v:line>
                  <v:line id="shape_0" from="505,4123" to="7260,4123" stroked="t" o:allowincell="f" style="position:absolute;mso-position-horizontal-relative:char">
                    <v:stroke color="silver" weight="4320" joinstyle="miter" endcap="flat"/>
                    <v:fill o:detectmouseclick="t" on="false"/>
                    <w10:wrap type="none"/>
                  </v:line>
                  <v:line id="shape_0" from="505,4130" to="7260,4130" stroked="t" o:allowincell="f" style="position:absolute;mso-position-horizontal-relative:char">
                    <v:stroke color="silver" weight="4320" joinstyle="miter" endcap="flat"/>
                    <v:fill o:detectmouseclick="t" on="false"/>
                    <w10:wrap type="none"/>
                  </v:line>
                  <v:line id="shape_0" from="7261,4116" to="7261,4121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7072,4116" to="7072,4136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6814;top:4145;width:307;height:34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500 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6883,4116" to="6883,4121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6694,4116" to="6694,4121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6512,4116" to="6512,4121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6323,4116" to="6323,4121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6133,4116" to="6133,4136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5871;top:4145;width:338;height:34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1000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944,4116" to="5944,4121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761,4116" to="5761,4121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572,4116" to="5572,4121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383,4116" to="5383,4121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201,4116" to="5201,4136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4939;top:4145;width:338;height:34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1500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12,4116" to="5012,4121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23,4116" to="4823,4121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633,4116" to="4633,4121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452,4116" to="4452,4121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261,4116" to="4261,4136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3999;top:4145;width:338;height:34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2000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072,4116" to="4072,4121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3883,4116" to="3883,4121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3701,4116" to="3701,4121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3512,4116" to="3512,4121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3323,4116" to="3323,4136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3060;top:4145;width:338;height:34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2500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3141,4116" to="3141,4121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2952,4116" to="2952,4121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2762,4116" to="2762,4121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2572,4116" to="2572,4121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2390,4116" to="2390,4136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128;top:4145;width:338;height:34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3000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201,4116" to="2201,4121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2012,4116" to="2012,4121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1830,4116" to="1830,4121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1641,4116" to="1641,4121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1452,4116" to="1452,4136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1189;top:4145;width:338;height:34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1"/>
                              <w:szCs w:val="10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3500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1263,4116" to="1263,4121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1080,4116" to="1080,4121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</v:group>
                <v:line id="shape_0" from="888,4117" to="888,4122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98,4117" to="698,4122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16,4117" to="516,4137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6815;top:3864;width:31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1"/>
                            <w:szCs w:val="10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(cm-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873760</wp:posOffset>
                </wp:positionH>
                <wp:positionV relativeFrom="paragraph">
                  <wp:posOffset>2506980</wp:posOffset>
                </wp:positionV>
                <wp:extent cx="196215" cy="83820"/>
                <wp:effectExtent l="0" t="0" r="0" b="0"/>
                <wp:wrapNone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" cy="83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10"/>
                                <w:szCs w:val="10"/>
                                <w:lang w:val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0"/>
                                <w:szCs w:val="1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0"/>
                                <w:szCs w:val="10"/>
                                <w:lang w:val="en-US"/>
                              </w:rPr>
                              <w:t xml:space="preserve">4000 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45pt;height:6.6pt;mso-wrap-distance-left:9.05pt;mso-wrap-distance-right:9.05pt;mso-wrap-distance-top:0pt;mso-wrap-distance-bottom:0pt;margin-top:197.4pt;mso-position-vertical-relative:text;margin-left:68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color w:val="000000"/>
                          <w:sz w:val="10"/>
                          <w:szCs w:val="10"/>
                          <w:lang w:val="en-US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4000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                        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igure S8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T-IR spectrum of Pluronic PE3100 monooleate</w:t>
      </w:r>
      <w:r>
        <w:br w:type="page"/>
      </w:r>
    </w:p>
    <w:p>
      <w:pPr>
        <w:pStyle w:val="Normal"/>
        <w:spacing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Arial" w:cs="Arial" w:ascii="Arial" w:hAnsi="Arial"/>
          <w:color w:val="000000"/>
          <w:sz w:val="12"/>
          <w:szCs w:val="12"/>
          <w:lang w:val="en-US"/>
        </w:rPr>
        <w:t xml:space="preserve">                                 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>
                <wp:extent cx="4614545" cy="2903855"/>
                <wp:effectExtent l="0" t="0" r="0" b="0"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14480" cy="2903760"/>
                          <a:chOff x="0" y="0"/>
                          <a:chExt cx="4614480" cy="2903760"/>
                        </a:xfrm>
                      </wpg:grpSpPr>
                      <wps:wsp>
                        <wps:cNvSpPr/>
                        <wps:nvSpPr>
                          <wps:cNvPr id="7" name=""/>
                          <wps:cNvSpPr/>
                        </wps:nvSpPr>
                        <wps:spPr>
                          <a:xfrm>
                            <a:off x="0" y="0"/>
                            <a:ext cx="4614480" cy="29037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4613760" cy="29034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720" cy="7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320"/>
                              <a:ext cx="4613760" cy="2876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00" h="624">
                                  <a:moveTo>
                                    <a:pt x="0" y="0"/>
                                  </a:moveTo>
                                  <a:lnTo>
                                    <a:pt x="0" y="624"/>
                                  </a:lnTo>
                                  <a:lnTo>
                                    <a:pt x="1000" y="624"/>
                                  </a:lnTo>
                                  <a:lnTo>
                                    <a:pt x="1000" y="0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ece9d8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320" y="9000"/>
                              <a:ext cx="4605120" cy="28677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98" h="622">
                                  <a:moveTo>
                                    <a:pt x="998" y="0"/>
                                  </a:moveTo>
                                  <a:lnTo>
                                    <a:pt x="998" y="622"/>
                                  </a:lnTo>
                                  <a:lnTo>
                                    <a:pt x="0" y="622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ece9d8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320" y="4320"/>
                              <a:ext cx="0" cy="28627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aca899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00" y="9000"/>
                              <a:ext cx="4596120" cy="2858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96" h="620">
                                  <a:moveTo>
                                    <a:pt x="0" y="62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996" y="0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aca899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000" y="4320"/>
                              <a:ext cx="459612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aca899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960" y="2872080"/>
                              <a:ext cx="460044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320" y="4320"/>
                              <a:ext cx="4595400" cy="2862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96" h="621">
                                  <a:moveTo>
                                    <a:pt x="0" y="621"/>
                                  </a:moveTo>
                                  <a:lnTo>
                                    <a:pt x="996" y="621"/>
                                  </a:lnTo>
                                  <a:lnTo>
                                    <a:pt x="996" y="0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ffffff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05120" y="4320"/>
                              <a:ext cx="0" cy="286776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41720" y="580320"/>
                              <a:ext cx="4320" cy="41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" h="9">
                                  <a:moveTo>
                                    <a:pt x="0" y="0"/>
                                  </a:moveTo>
                                  <a:lnTo>
                                    <a:pt x="0" y="6"/>
                                  </a:lnTo>
                                  <a:lnTo>
                                    <a:pt x="1" y="9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3997080" y="595080"/>
                              <a:ext cx="230040" cy="128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86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963600" y="991080"/>
                              <a:ext cx="4320" cy="40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" h="9">
                                  <a:moveTo>
                                    <a:pt x="0" y="0"/>
                                  </a:moveTo>
                                  <a:lnTo>
                                    <a:pt x="0" y="6"/>
                                  </a:lnTo>
                                  <a:lnTo>
                                    <a:pt x="1" y="9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3918960" y="1005120"/>
                              <a:ext cx="230040" cy="128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92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867120" y="1120320"/>
                              <a:ext cx="720" cy="41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9">
                                  <a:moveTo>
                                    <a:pt x="0" y="0"/>
                                  </a:moveTo>
                                  <a:lnTo>
                                    <a:pt x="0" y="6"/>
                                  </a:lnTo>
                                  <a:lnTo>
                                    <a:pt x="0" y="9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3838680" y="1100160"/>
                              <a:ext cx="230040" cy="170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101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751560" y="2286720"/>
                              <a:ext cx="720" cy="45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10">
                                  <a:moveTo>
                                    <a:pt x="0" y="0"/>
                                  </a:moveTo>
                                  <a:lnTo>
                                    <a:pt x="0" y="6"/>
                                  </a:lnTo>
                                  <a:lnTo>
                                    <a:pt x="0" y="10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3723120" y="2270520"/>
                              <a:ext cx="230040" cy="170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111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580200" y="1092240"/>
                              <a:ext cx="4320" cy="41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" h="9">
                                  <a:moveTo>
                                    <a:pt x="0" y="0"/>
                                  </a:moveTo>
                                  <a:lnTo>
                                    <a:pt x="0" y="6"/>
                                  </a:lnTo>
                                  <a:lnTo>
                                    <a:pt x="1" y="9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3556440" y="1072800"/>
                              <a:ext cx="230040" cy="170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125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529800" y="1180440"/>
                              <a:ext cx="4320" cy="230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" h="50">
                                  <a:moveTo>
                                    <a:pt x="0" y="0"/>
                                  </a:moveTo>
                                  <a:lnTo>
                                    <a:pt x="0" y="33"/>
                                  </a:lnTo>
                                  <a:lnTo>
                                    <a:pt x="1" y="50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3505680" y="1349640"/>
                              <a:ext cx="230040" cy="170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129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474720" y="1216800"/>
                              <a:ext cx="720" cy="469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102">
                                  <a:moveTo>
                                    <a:pt x="0" y="0"/>
                                  </a:moveTo>
                                  <a:lnTo>
                                    <a:pt x="0" y="68"/>
                                  </a:lnTo>
                                  <a:lnTo>
                                    <a:pt x="0" y="102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3446280" y="1625400"/>
                              <a:ext cx="230040" cy="170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134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437280" y="1798200"/>
                              <a:ext cx="4320" cy="165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" h="36">
                                  <a:moveTo>
                                    <a:pt x="0" y="0"/>
                                  </a:moveTo>
                                  <a:lnTo>
                                    <a:pt x="0" y="24"/>
                                  </a:lnTo>
                                  <a:lnTo>
                                    <a:pt x="1" y="36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3413880" y="1902240"/>
                              <a:ext cx="230040" cy="170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137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340800" y="1364040"/>
                              <a:ext cx="720" cy="41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9">
                                  <a:moveTo>
                                    <a:pt x="0" y="0"/>
                                  </a:moveTo>
                                  <a:lnTo>
                                    <a:pt x="0" y="6"/>
                                  </a:lnTo>
                                  <a:lnTo>
                                    <a:pt x="0" y="9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3312000" y="1344600"/>
                              <a:ext cx="230040" cy="170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145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008160" y="1382400"/>
                              <a:ext cx="5040" cy="41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" h="9">
                                  <a:moveTo>
                                    <a:pt x="0" y="0"/>
                                  </a:moveTo>
                                  <a:lnTo>
                                    <a:pt x="0" y="6"/>
                                  </a:lnTo>
                                  <a:lnTo>
                                    <a:pt x="1" y="9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2984400" y="1365480"/>
                              <a:ext cx="230040" cy="170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173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679400" y="2055600"/>
                              <a:ext cx="720" cy="45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10">
                                  <a:moveTo>
                                    <a:pt x="0" y="0"/>
                                  </a:moveTo>
                                  <a:lnTo>
                                    <a:pt x="0" y="6"/>
                                  </a:lnTo>
                                  <a:lnTo>
                                    <a:pt x="0" y="10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1650960" y="2043000"/>
                              <a:ext cx="230040" cy="170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285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596240" y="2157840"/>
                              <a:ext cx="4320" cy="216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" h="47">
                                  <a:moveTo>
                                    <a:pt x="0" y="0"/>
                                  </a:moveTo>
                                  <a:lnTo>
                                    <a:pt x="0" y="31"/>
                                  </a:lnTo>
                                  <a:lnTo>
                                    <a:pt x="1" y="47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1571760" y="2315520"/>
                              <a:ext cx="230040" cy="170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292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499400" y="1977480"/>
                              <a:ext cx="45720" cy="45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" h="10">
                                  <a:moveTo>
                                    <a:pt x="10" y="0"/>
                                  </a:moveTo>
                                  <a:lnTo>
                                    <a:pt x="10" y="6"/>
                                  </a:lnTo>
                                  <a:lnTo>
                                    <a:pt x="0" y="10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1470600" y="1964520"/>
                              <a:ext cx="230040" cy="170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29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936720" y="571680"/>
                              <a:ext cx="4320" cy="41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" h="9">
                                  <a:moveTo>
                                    <a:pt x="0" y="0"/>
                                  </a:moveTo>
                                  <a:lnTo>
                                    <a:pt x="0" y="6"/>
                                  </a:lnTo>
                                  <a:lnTo>
                                    <a:pt x="1" y="9"/>
                                  </a:lnTo>
                                </a:path>
                              </a:pathLst>
                            </a:custGeom>
                            <a:noFill/>
                            <a:ln w="4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912600" y="554040"/>
                              <a:ext cx="230040" cy="170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34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26880" y="82440"/>
                              <a:ext cx="1434600" cy="2075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239" h="3238">
                                  <a:moveTo>
                                    <a:pt x="0" y="108"/>
                                  </a:moveTo>
                                  <a:lnTo>
                                    <a:pt x="0" y="108"/>
                                  </a:lnTo>
                                  <a:lnTo>
                                    <a:pt x="7" y="108"/>
                                  </a:lnTo>
                                  <a:lnTo>
                                    <a:pt x="7" y="101"/>
                                  </a:lnTo>
                                  <a:lnTo>
                                    <a:pt x="15" y="101"/>
                                  </a:lnTo>
                                  <a:lnTo>
                                    <a:pt x="15" y="101"/>
                                  </a:lnTo>
                                  <a:lnTo>
                                    <a:pt x="22" y="101"/>
                                  </a:lnTo>
                                  <a:lnTo>
                                    <a:pt x="22" y="94"/>
                                  </a:lnTo>
                                  <a:lnTo>
                                    <a:pt x="29" y="94"/>
                                  </a:lnTo>
                                  <a:lnTo>
                                    <a:pt x="29" y="94"/>
                                  </a:lnTo>
                                  <a:lnTo>
                                    <a:pt x="36" y="94"/>
                                  </a:lnTo>
                                  <a:lnTo>
                                    <a:pt x="36" y="87"/>
                                  </a:lnTo>
                                  <a:lnTo>
                                    <a:pt x="43" y="87"/>
                                  </a:lnTo>
                                  <a:lnTo>
                                    <a:pt x="43" y="87"/>
                                  </a:lnTo>
                                  <a:lnTo>
                                    <a:pt x="51" y="87"/>
                                  </a:lnTo>
                                  <a:lnTo>
                                    <a:pt x="51" y="80"/>
                                  </a:lnTo>
                                  <a:lnTo>
                                    <a:pt x="58" y="80"/>
                                  </a:lnTo>
                                  <a:lnTo>
                                    <a:pt x="58" y="72"/>
                                  </a:lnTo>
                                  <a:lnTo>
                                    <a:pt x="65" y="72"/>
                                  </a:lnTo>
                                  <a:lnTo>
                                    <a:pt x="65" y="72"/>
                                  </a:lnTo>
                                  <a:lnTo>
                                    <a:pt x="72" y="72"/>
                                  </a:lnTo>
                                  <a:lnTo>
                                    <a:pt x="72" y="65"/>
                                  </a:lnTo>
                                  <a:lnTo>
                                    <a:pt x="79" y="65"/>
                                  </a:lnTo>
                                  <a:lnTo>
                                    <a:pt x="79" y="65"/>
                                  </a:lnTo>
                                  <a:lnTo>
                                    <a:pt x="87" y="65"/>
                                  </a:lnTo>
                                  <a:lnTo>
                                    <a:pt x="87" y="58"/>
                                  </a:lnTo>
                                  <a:lnTo>
                                    <a:pt x="94" y="58"/>
                                  </a:lnTo>
                                  <a:lnTo>
                                    <a:pt x="94" y="58"/>
                                  </a:lnTo>
                                  <a:lnTo>
                                    <a:pt x="101" y="58"/>
                                  </a:lnTo>
                                  <a:lnTo>
                                    <a:pt x="101" y="51"/>
                                  </a:lnTo>
                                  <a:lnTo>
                                    <a:pt x="108" y="51"/>
                                  </a:lnTo>
                                  <a:lnTo>
                                    <a:pt x="108" y="44"/>
                                  </a:lnTo>
                                  <a:lnTo>
                                    <a:pt x="115" y="44"/>
                                  </a:lnTo>
                                  <a:lnTo>
                                    <a:pt x="115" y="44"/>
                                  </a:lnTo>
                                  <a:lnTo>
                                    <a:pt x="123" y="44"/>
                                  </a:lnTo>
                                  <a:lnTo>
                                    <a:pt x="123" y="36"/>
                                  </a:lnTo>
                                  <a:lnTo>
                                    <a:pt x="130" y="36"/>
                                  </a:lnTo>
                                  <a:lnTo>
                                    <a:pt x="130" y="36"/>
                                  </a:lnTo>
                                  <a:lnTo>
                                    <a:pt x="137" y="36"/>
                                  </a:lnTo>
                                  <a:lnTo>
                                    <a:pt x="137" y="29"/>
                                  </a:lnTo>
                                  <a:lnTo>
                                    <a:pt x="144" y="29"/>
                                  </a:lnTo>
                                  <a:lnTo>
                                    <a:pt x="151" y="29"/>
                                  </a:lnTo>
                                  <a:lnTo>
                                    <a:pt x="159" y="29"/>
                                  </a:lnTo>
                                  <a:lnTo>
                                    <a:pt x="159" y="22"/>
                                  </a:lnTo>
                                  <a:lnTo>
                                    <a:pt x="166" y="22"/>
                                  </a:lnTo>
                                  <a:lnTo>
                                    <a:pt x="173" y="22"/>
                                  </a:lnTo>
                                  <a:lnTo>
                                    <a:pt x="180" y="22"/>
                                  </a:lnTo>
                                  <a:lnTo>
                                    <a:pt x="180" y="15"/>
                                  </a:lnTo>
                                  <a:lnTo>
                                    <a:pt x="187" y="15"/>
                                  </a:lnTo>
                                  <a:lnTo>
                                    <a:pt x="187" y="22"/>
                                  </a:lnTo>
                                  <a:lnTo>
                                    <a:pt x="195" y="22"/>
                                  </a:lnTo>
                                  <a:lnTo>
                                    <a:pt x="195" y="15"/>
                                  </a:lnTo>
                                  <a:lnTo>
                                    <a:pt x="202" y="15"/>
                                  </a:lnTo>
                                  <a:lnTo>
                                    <a:pt x="396" y="15"/>
                                  </a:lnTo>
                                  <a:lnTo>
                                    <a:pt x="403" y="15"/>
                                  </a:lnTo>
                                  <a:lnTo>
                                    <a:pt x="403" y="8"/>
                                  </a:lnTo>
                                  <a:lnTo>
                                    <a:pt x="411" y="8"/>
                                  </a:lnTo>
                                  <a:lnTo>
                                    <a:pt x="432" y="8"/>
                                  </a:lnTo>
                                  <a:lnTo>
                                    <a:pt x="439" y="8"/>
                                  </a:lnTo>
                                  <a:lnTo>
                                    <a:pt x="439" y="0"/>
                                  </a:lnTo>
                                  <a:lnTo>
                                    <a:pt x="447" y="0"/>
                                  </a:lnTo>
                                  <a:lnTo>
                                    <a:pt x="461" y="0"/>
                                  </a:lnTo>
                                  <a:lnTo>
                                    <a:pt x="468" y="0"/>
                                  </a:lnTo>
                                  <a:lnTo>
                                    <a:pt x="468" y="8"/>
                                  </a:lnTo>
                                  <a:lnTo>
                                    <a:pt x="475" y="8"/>
                                  </a:lnTo>
                                  <a:lnTo>
                                    <a:pt x="475" y="0"/>
                                  </a:lnTo>
                                  <a:lnTo>
                                    <a:pt x="483" y="0"/>
                                  </a:lnTo>
                                  <a:lnTo>
                                    <a:pt x="483" y="8"/>
                                  </a:lnTo>
                                  <a:lnTo>
                                    <a:pt x="490" y="8"/>
                                  </a:lnTo>
                                  <a:lnTo>
                                    <a:pt x="504" y="8"/>
                                  </a:lnTo>
                                  <a:lnTo>
                                    <a:pt x="511" y="8"/>
                                  </a:lnTo>
                                  <a:lnTo>
                                    <a:pt x="511" y="0"/>
                                  </a:lnTo>
                                  <a:lnTo>
                                    <a:pt x="519" y="0"/>
                                  </a:lnTo>
                                  <a:lnTo>
                                    <a:pt x="526" y="0"/>
                                  </a:lnTo>
                                  <a:lnTo>
                                    <a:pt x="533" y="0"/>
                                  </a:lnTo>
                                  <a:lnTo>
                                    <a:pt x="533" y="8"/>
                                  </a:lnTo>
                                  <a:lnTo>
                                    <a:pt x="540" y="8"/>
                                  </a:lnTo>
                                  <a:lnTo>
                                    <a:pt x="547" y="8"/>
                                  </a:lnTo>
                                  <a:lnTo>
                                    <a:pt x="555" y="8"/>
                                  </a:lnTo>
                                  <a:lnTo>
                                    <a:pt x="555" y="15"/>
                                  </a:lnTo>
                                  <a:lnTo>
                                    <a:pt x="562" y="15"/>
                                  </a:lnTo>
                                  <a:lnTo>
                                    <a:pt x="569" y="15"/>
                                  </a:lnTo>
                                  <a:lnTo>
                                    <a:pt x="576" y="15"/>
                                  </a:lnTo>
                                  <a:lnTo>
                                    <a:pt x="576" y="29"/>
                                  </a:lnTo>
                                  <a:lnTo>
                                    <a:pt x="583" y="29"/>
                                  </a:lnTo>
                                  <a:lnTo>
                                    <a:pt x="598" y="29"/>
                                  </a:lnTo>
                                  <a:lnTo>
                                    <a:pt x="605" y="29"/>
                                  </a:lnTo>
                                  <a:lnTo>
                                    <a:pt x="605" y="36"/>
                                  </a:lnTo>
                                  <a:lnTo>
                                    <a:pt x="612" y="36"/>
                                  </a:lnTo>
                                  <a:lnTo>
                                    <a:pt x="612" y="36"/>
                                  </a:lnTo>
                                  <a:lnTo>
                                    <a:pt x="619" y="36"/>
                                  </a:lnTo>
                                  <a:lnTo>
                                    <a:pt x="619" y="44"/>
                                  </a:lnTo>
                                  <a:lnTo>
                                    <a:pt x="627" y="44"/>
                                  </a:lnTo>
                                  <a:lnTo>
                                    <a:pt x="627" y="51"/>
                                  </a:lnTo>
                                  <a:lnTo>
                                    <a:pt x="634" y="51"/>
                                  </a:lnTo>
                                  <a:lnTo>
                                    <a:pt x="634" y="58"/>
                                  </a:lnTo>
                                  <a:lnTo>
                                    <a:pt x="641" y="58"/>
                                  </a:lnTo>
                                  <a:lnTo>
                                    <a:pt x="641" y="65"/>
                                  </a:lnTo>
                                  <a:lnTo>
                                    <a:pt x="648" y="65"/>
                                  </a:lnTo>
                                  <a:lnTo>
                                    <a:pt x="648" y="65"/>
                                  </a:lnTo>
                                  <a:lnTo>
                                    <a:pt x="655" y="65"/>
                                  </a:lnTo>
                                  <a:lnTo>
                                    <a:pt x="655" y="80"/>
                                  </a:lnTo>
                                  <a:lnTo>
                                    <a:pt x="663" y="80"/>
                                  </a:lnTo>
                                  <a:lnTo>
                                    <a:pt x="663" y="94"/>
                                  </a:lnTo>
                                  <a:lnTo>
                                    <a:pt x="670" y="94"/>
                                  </a:lnTo>
                                  <a:lnTo>
                                    <a:pt x="670" y="108"/>
                                  </a:lnTo>
                                  <a:lnTo>
                                    <a:pt x="677" y="108"/>
                                  </a:lnTo>
                                  <a:lnTo>
                                    <a:pt x="677" y="123"/>
                                  </a:lnTo>
                                  <a:lnTo>
                                    <a:pt x="684" y="123"/>
                                  </a:lnTo>
                                  <a:lnTo>
                                    <a:pt x="684" y="130"/>
                                  </a:lnTo>
                                  <a:lnTo>
                                    <a:pt x="691" y="130"/>
                                  </a:lnTo>
                                  <a:lnTo>
                                    <a:pt x="691" y="144"/>
                                  </a:lnTo>
                                  <a:lnTo>
                                    <a:pt x="699" y="144"/>
                                  </a:lnTo>
                                  <a:lnTo>
                                    <a:pt x="699" y="159"/>
                                  </a:lnTo>
                                  <a:lnTo>
                                    <a:pt x="706" y="159"/>
                                  </a:lnTo>
                                  <a:lnTo>
                                    <a:pt x="706" y="166"/>
                                  </a:lnTo>
                                  <a:lnTo>
                                    <a:pt x="713" y="166"/>
                                  </a:lnTo>
                                  <a:lnTo>
                                    <a:pt x="713" y="188"/>
                                  </a:lnTo>
                                  <a:lnTo>
                                    <a:pt x="720" y="188"/>
                                  </a:lnTo>
                                  <a:lnTo>
                                    <a:pt x="720" y="209"/>
                                  </a:lnTo>
                                  <a:lnTo>
                                    <a:pt x="727" y="209"/>
                                  </a:lnTo>
                                  <a:lnTo>
                                    <a:pt x="727" y="231"/>
                                  </a:lnTo>
                                  <a:lnTo>
                                    <a:pt x="735" y="231"/>
                                  </a:lnTo>
                                  <a:lnTo>
                                    <a:pt x="735" y="252"/>
                                  </a:lnTo>
                                  <a:lnTo>
                                    <a:pt x="742" y="252"/>
                                  </a:lnTo>
                                  <a:lnTo>
                                    <a:pt x="742" y="274"/>
                                  </a:lnTo>
                                  <a:lnTo>
                                    <a:pt x="749" y="274"/>
                                  </a:lnTo>
                                  <a:lnTo>
                                    <a:pt x="749" y="288"/>
                                  </a:lnTo>
                                  <a:lnTo>
                                    <a:pt x="756" y="288"/>
                                  </a:lnTo>
                                  <a:lnTo>
                                    <a:pt x="756" y="317"/>
                                  </a:lnTo>
                                  <a:lnTo>
                                    <a:pt x="763" y="317"/>
                                  </a:lnTo>
                                  <a:lnTo>
                                    <a:pt x="763" y="310"/>
                                  </a:lnTo>
                                  <a:lnTo>
                                    <a:pt x="771" y="310"/>
                                  </a:lnTo>
                                  <a:lnTo>
                                    <a:pt x="771" y="331"/>
                                  </a:lnTo>
                                  <a:lnTo>
                                    <a:pt x="778" y="331"/>
                                  </a:lnTo>
                                  <a:lnTo>
                                    <a:pt x="778" y="339"/>
                                  </a:lnTo>
                                  <a:lnTo>
                                    <a:pt x="785" y="339"/>
                                  </a:lnTo>
                                  <a:lnTo>
                                    <a:pt x="785" y="346"/>
                                  </a:lnTo>
                                  <a:lnTo>
                                    <a:pt x="792" y="346"/>
                                  </a:lnTo>
                                  <a:lnTo>
                                    <a:pt x="792" y="360"/>
                                  </a:lnTo>
                                  <a:lnTo>
                                    <a:pt x="799" y="360"/>
                                  </a:lnTo>
                                  <a:lnTo>
                                    <a:pt x="799" y="367"/>
                                  </a:lnTo>
                                  <a:lnTo>
                                    <a:pt x="807" y="367"/>
                                  </a:lnTo>
                                  <a:lnTo>
                                    <a:pt x="807" y="382"/>
                                  </a:lnTo>
                                  <a:lnTo>
                                    <a:pt x="814" y="382"/>
                                  </a:lnTo>
                                  <a:lnTo>
                                    <a:pt x="814" y="396"/>
                                  </a:lnTo>
                                  <a:lnTo>
                                    <a:pt x="821" y="396"/>
                                  </a:lnTo>
                                  <a:lnTo>
                                    <a:pt x="821" y="418"/>
                                  </a:lnTo>
                                  <a:lnTo>
                                    <a:pt x="828" y="418"/>
                                  </a:lnTo>
                                  <a:lnTo>
                                    <a:pt x="828" y="439"/>
                                  </a:lnTo>
                                  <a:lnTo>
                                    <a:pt x="835" y="439"/>
                                  </a:lnTo>
                                  <a:lnTo>
                                    <a:pt x="835" y="468"/>
                                  </a:lnTo>
                                  <a:lnTo>
                                    <a:pt x="843" y="468"/>
                                  </a:lnTo>
                                  <a:lnTo>
                                    <a:pt x="843" y="497"/>
                                  </a:lnTo>
                                  <a:lnTo>
                                    <a:pt x="850" y="497"/>
                                  </a:lnTo>
                                  <a:lnTo>
                                    <a:pt x="850" y="526"/>
                                  </a:lnTo>
                                  <a:lnTo>
                                    <a:pt x="857" y="526"/>
                                  </a:lnTo>
                                  <a:lnTo>
                                    <a:pt x="857" y="547"/>
                                  </a:lnTo>
                                  <a:lnTo>
                                    <a:pt x="864" y="547"/>
                                  </a:lnTo>
                                  <a:lnTo>
                                    <a:pt x="864" y="583"/>
                                  </a:lnTo>
                                  <a:lnTo>
                                    <a:pt x="871" y="583"/>
                                  </a:lnTo>
                                  <a:lnTo>
                                    <a:pt x="871" y="605"/>
                                  </a:lnTo>
                                  <a:lnTo>
                                    <a:pt x="879" y="605"/>
                                  </a:lnTo>
                                  <a:lnTo>
                                    <a:pt x="879" y="626"/>
                                  </a:lnTo>
                                  <a:lnTo>
                                    <a:pt x="886" y="626"/>
                                  </a:lnTo>
                                  <a:lnTo>
                                    <a:pt x="886" y="655"/>
                                  </a:lnTo>
                                  <a:lnTo>
                                    <a:pt x="893" y="655"/>
                                  </a:lnTo>
                                  <a:lnTo>
                                    <a:pt x="893" y="677"/>
                                  </a:lnTo>
                                  <a:lnTo>
                                    <a:pt x="900" y="677"/>
                                  </a:lnTo>
                                  <a:lnTo>
                                    <a:pt x="900" y="698"/>
                                  </a:lnTo>
                                  <a:lnTo>
                                    <a:pt x="907" y="698"/>
                                  </a:lnTo>
                                  <a:lnTo>
                                    <a:pt x="907" y="713"/>
                                  </a:lnTo>
                                  <a:lnTo>
                                    <a:pt x="915" y="713"/>
                                  </a:lnTo>
                                  <a:lnTo>
                                    <a:pt x="915" y="727"/>
                                  </a:lnTo>
                                  <a:lnTo>
                                    <a:pt x="922" y="727"/>
                                  </a:lnTo>
                                  <a:lnTo>
                                    <a:pt x="922" y="741"/>
                                  </a:lnTo>
                                  <a:lnTo>
                                    <a:pt x="929" y="741"/>
                                  </a:lnTo>
                                  <a:lnTo>
                                    <a:pt x="929" y="749"/>
                                  </a:lnTo>
                                  <a:lnTo>
                                    <a:pt x="936" y="749"/>
                                  </a:lnTo>
                                  <a:lnTo>
                                    <a:pt x="936" y="756"/>
                                  </a:lnTo>
                                  <a:lnTo>
                                    <a:pt x="943" y="756"/>
                                  </a:lnTo>
                                  <a:lnTo>
                                    <a:pt x="943" y="756"/>
                                  </a:lnTo>
                                  <a:lnTo>
                                    <a:pt x="951" y="756"/>
                                  </a:lnTo>
                                  <a:lnTo>
                                    <a:pt x="951" y="763"/>
                                  </a:lnTo>
                                  <a:lnTo>
                                    <a:pt x="958" y="763"/>
                                  </a:lnTo>
                                  <a:lnTo>
                                    <a:pt x="958" y="756"/>
                                  </a:lnTo>
                                  <a:lnTo>
                                    <a:pt x="965" y="756"/>
                                  </a:lnTo>
                                  <a:lnTo>
                                    <a:pt x="965" y="763"/>
                                  </a:lnTo>
                                  <a:lnTo>
                                    <a:pt x="972" y="763"/>
                                  </a:lnTo>
                                  <a:lnTo>
                                    <a:pt x="972" y="756"/>
                                  </a:lnTo>
                                  <a:lnTo>
                                    <a:pt x="979" y="756"/>
                                  </a:lnTo>
                                  <a:lnTo>
                                    <a:pt x="979" y="749"/>
                                  </a:lnTo>
                                  <a:lnTo>
                                    <a:pt x="987" y="749"/>
                                  </a:lnTo>
                                  <a:lnTo>
                                    <a:pt x="987" y="741"/>
                                  </a:lnTo>
                                  <a:lnTo>
                                    <a:pt x="994" y="741"/>
                                  </a:lnTo>
                                  <a:lnTo>
                                    <a:pt x="994" y="734"/>
                                  </a:lnTo>
                                  <a:lnTo>
                                    <a:pt x="1001" y="734"/>
                                  </a:lnTo>
                                  <a:lnTo>
                                    <a:pt x="1001" y="720"/>
                                  </a:lnTo>
                                  <a:lnTo>
                                    <a:pt x="1008" y="720"/>
                                  </a:lnTo>
                                  <a:lnTo>
                                    <a:pt x="1008" y="705"/>
                                  </a:lnTo>
                                  <a:lnTo>
                                    <a:pt x="1015" y="705"/>
                                  </a:lnTo>
                                  <a:lnTo>
                                    <a:pt x="1015" y="691"/>
                                  </a:lnTo>
                                  <a:lnTo>
                                    <a:pt x="1023" y="691"/>
                                  </a:lnTo>
                                  <a:lnTo>
                                    <a:pt x="1023" y="669"/>
                                  </a:lnTo>
                                  <a:lnTo>
                                    <a:pt x="1030" y="669"/>
                                  </a:lnTo>
                                  <a:lnTo>
                                    <a:pt x="1030" y="648"/>
                                  </a:lnTo>
                                  <a:lnTo>
                                    <a:pt x="1037" y="648"/>
                                  </a:lnTo>
                                  <a:lnTo>
                                    <a:pt x="1037" y="634"/>
                                  </a:lnTo>
                                  <a:lnTo>
                                    <a:pt x="1044" y="634"/>
                                  </a:lnTo>
                                  <a:lnTo>
                                    <a:pt x="1044" y="612"/>
                                  </a:lnTo>
                                  <a:lnTo>
                                    <a:pt x="1051" y="612"/>
                                  </a:lnTo>
                                  <a:lnTo>
                                    <a:pt x="1051" y="590"/>
                                  </a:lnTo>
                                  <a:lnTo>
                                    <a:pt x="1059" y="590"/>
                                  </a:lnTo>
                                  <a:lnTo>
                                    <a:pt x="1059" y="576"/>
                                  </a:lnTo>
                                  <a:lnTo>
                                    <a:pt x="1066" y="576"/>
                                  </a:lnTo>
                                  <a:lnTo>
                                    <a:pt x="1066" y="554"/>
                                  </a:lnTo>
                                  <a:lnTo>
                                    <a:pt x="1073" y="554"/>
                                  </a:lnTo>
                                  <a:lnTo>
                                    <a:pt x="1073" y="533"/>
                                  </a:lnTo>
                                  <a:lnTo>
                                    <a:pt x="1080" y="533"/>
                                  </a:lnTo>
                                  <a:lnTo>
                                    <a:pt x="1080" y="518"/>
                                  </a:lnTo>
                                  <a:lnTo>
                                    <a:pt x="1087" y="518"/>
                                  </a:lnTo>
                                  <a:lnTo>
                                    <a:pt x="1087" y="497"/>
                                  </a:lnTo>
                                  <a:lnTo>
                                    <a:pt x="1095" y="497"/>
                                  </a:lnTo>
                                  <a:lnTo>
                                    <a:pt x="1095" y="482"/>
                                  </a:lnTo>
                                  <a:lnTo>
                                    <a:pt x="1102" y="482"/>
                                  </a:lnTo>
                                  <a:lnTo>
                                    <a:pt x="1102" y="468"/>
                                  </a:lnTo>
                                  <a:lnTo>
                                    <a:pt x="1109" y="468"/>
                                  </a:lnTo>
                                  <a:lnTo>
                                    <a:pt x="1109" y="454"/>
                                  </a:lnTo>
                                  <a:lnTo>
                                    <a:pt x="1116" y="454"/>
                                  </a:lnTo>
                                  <a:lnTo>
                                    <a:pt x="1116" y="432"/>
                                  </a:lnTo>
                                  <a:lnTo>
                                    <a:pt x="1123" y="432"/>
                                  </a:lnTo>
                                  <a:lnTo>
                                    <a:pt x="1123" y="418"/>
                                  </a:lnTo>
                                  <a:lnTo>
                                    <a:pt x="1131" y="418"/>
                                  </a:lnTo>
                                  <a:lnTo>
                                    <a:pt x="1131" y="403"/>
                                  </a:lnTo>
                                  <a:lnTo>
                                    <a:pt x="1138" y="403"/>
                                  </a:lnTo>
                                  <a:lnTo>
                                    <a:pt x="1138" y="389"/>
                                  </a:lnTo>
                                  <a:lnTo>
                                    <a:pt x="1145" y="389"/>
                                  </a:lnTo>
                                  <a:lnTo>
                                    <a:pt x="1145" y="375"/>
                                  </a:lnTo>
                                  <a:lnTo>
                                    <a:pt x="1152" y="375"/>
                                  </a:lnTo>
                                  <a:lnTo>
                                    <a:pt x="1152" y="360"/>
                                  </a:lnTo>
                                  <a:lnTo>
                                    <a:pt x="1159" y="360"/>
                                  </a:lnTo>
                                  <a:lnTo>
                                    <a:pt x="1159" y="353"/>
                                  </a:lnTo>
                                  <a:lnTo>
                                    <a:pt x="1167" y="353"/>
                                  </a:lnTo>
                                  <a:lnTo>
                                    <a:pt x="1167" y="339"/>
                                  </a:lnTo>
                                  <a:lnTo>
                                    <a:pt x="1174" y="339"/>
                                  </a:lnTo>
                                  <a:lnTo>
                                    <a:pt x="1174" y="324"/>
                                  </a:lnTo>
                                  <a:lnTo>
                                    <a:pt x="1181" y="324"/>
                                  </a:lnTo>
                                  <a:lnTo>
                                    <a:pt x="1181" y="310"/>
                                  </a:lnTo>
                                  <a:lnTo>
                                    <a:pt x="1188" y="310"/>
                                  </a:lnTo>
                                  <a:lnTo>
                                    <a:pt x="1188" y="303"/>
                                  </a:lnTo>
                                  <a:lnTo>
                                    <a:pt x="1195" y="303"/>
                                  </a:lnTo>
                                  <a:lnTo>
                                    <a:pt x="1195" y="288"/>
                                  </a:lnTo>
                                  <a:lnTo>
                                    <a:pt x="1203" y="288"/>
                                  </a:lnTo>
                                  <a:lnTo>
                                    <a:pt x="1203" y="274"/>
                                  </a:lnTo>
                                  <a:lnTo>
                                    <a:pt x="1210" y="274"/>
                                  </a:lnTo>
                                  <a:lnTo>
                                    <a:pt x="1210" y="267"/>
                                  </a:lnTo>
                                  <a:lnTo>
                                    <a:pt x="1217" y="267"/>
                                  </a:lnTo>
                                  <a:lnTo>
                                    <a:pt x="1217" y="252"/>
                                  </a:lnTo>
                                  <a:lnTo>
                                    <a:pt x="1224" y="252"/>
                                  </a:lnTo>
                                  <a:lnTo>
                                    <a:pt x="1224" y="245"/>
                                  </a:lnTo>
                                  <a:lnTo>
                                    <a:pt x="1231" y="245"/>
                                  </a:lnTo>
                                  <a:lnTo>
                                    <a:pt x="1231" y="238"/>
                                  </a:lnTo>
                                  <a:lnTo>
                                    <a:pt x="1239" y="238"/>
                                  </a:lnTo>
                                  <a:lnTo>
                                    <a:pt x="1239" y="223"/>
                                  </a:lnTo>
                                  <a:lnTo>
                                    <a:pt x="1246" y="223"/>
                                  </a:lnTo>
                                  <a:lnTo>
                                    <a:pt x="1246" y="216"/>
                                  </a:lnTo>
                                  <a:lnTo>
                                    <a:pt x="1253" y="216"/>
                                  </a:lnTo>
                                  <a:lnTo>
                                    <a:pt x="1253" y="202"/>
                                  </a:lnTo>
                                  <a:lnTo>
                                    <a:pt x="1260" y="202"/>
                                  </a:lnTo>
                                  <a:lnTo>
                                    <a:pt x="1260" y="195"/>
                                  </a:lnTo>
                                  <a:lnTo>
                                    <a:pt x="1267" y="195"/>
                                  </a:lnTo>
                                  <a:lnTo>
                                    <a:pt x="1267" y="188"/>
                                  </a:lnTo>
                                  <a:lnTo>
                                    <a:pt x="1275" y="188"/>
                                  </a:lnTo>
                                  <a:lnTo>
                                    <a:pt x="1275" y="180"/>
                                  </a:lnTo>
                                  <a:lnTo>
                                    <a:pt x="1282" y="180"/>
                                  </a:lnTo>
                                  <a:lnTo>
                                    <a:pt x="1282" y="173"/>
                                  </a:lnTo>
                                  <a:lnTo>
                                    <a:pt x="1289" y="173"/>
                                  </a:lnTo>
                                  <a:lnTo>
                                    <a:pt x="1289" y="166"/>
                                  </a:lnTo>
                                  <a:lnTo>
                                    <a:pt x="1296" y="166"/>
                                  </a:lnTo>
                                  <a:lnTo>
                                    <a:pt x="1296" y="166"/>
                                  </a:lnTo>
                                  <a:lnTo>
                                    <a:pt x="1303" y="166"/>
                                  </a:lnTo>
                                  <a:lnTo>
                                    <a:pt x="1303" y="159"/>
                                  </a:lnTo>
                                  <a:lnTo>
                                    <a:pt x="1311" y="159"/>
                                  </a:lnTo>
                                  <a:lnTo>
                                    <a:pt x="1311" y="152"/>
                                  </a:lnTo>
                                  <a:lnTo>
                                    <a:pt x="1318" y="152"/>
                                  </a:lnTo>
                                  <a:lnTo>
                                    <a:pt x="1318" y="144"/>
                                  </a:lnTo>
                                  <a:lnTo>
                                    <a:pt x="1325" y="144"/>
                                  </a:lnTo>
                                  <a:lnTo>
                                    <a:pt x="1325" y="144"/>
                                  </a:lnTo>
                                  <a:lnTo>
                                    <a:pt x="1332" y="144"/>
                                  </a:lnTo>
                                  <a:lnTo>
                                    <a:pt x="1332" y="137"/>
                                  </a:lnTo>
                                  <a:lnTo>
                                    <a:pt x="1339" y="137"/>
                                  </a:lnTo>
                                  <a:lnTo>
                                    <a:pt x="1339" y="130"/>
                                  </a:lnTo>
                                  <a:lnTo>
                                    <a:pt x="1347" y="130"/>
                                  </a:lnTo>
                                  <a:lnTo>
                                    <a:pt x="1347" y="130"/>
                                  </a:lnTo>
                                  <a:lnTo>
                                    <a:pt x="1354" y="130"/>
                                  </a:lnTo>
                                  <a:lnTo>
                                    <a:pt x="1354" y="123"/>
                                  </a:lnTo>
                                  <a:lnTo>
                                    <a:pt x="1361" y="123"/>
                                  </a:lnTo>
                                  <a:lnTo>
                                    <a:pt x="1361" y="123"/>
                                  </a:lnTo>
                                  <a:lnTo>
                                    <a:pt x="1368" y="123"/>
                                  </a:lnTo>
                                  <a:lnTo>
                                    <a:pt x="1368" y="116"/>
                                  </a:lnTo>
                                  <a:lnTo>
                                    <a:pt x="1375" y="116"/>
                                  </a:lnTo>
                                  <a:lnTo>
                                    <a:pt x="1383" y="116"/>
                                  </a:lnTo>
                                  <a:lnTo>
                                    <a:pt x="1390" y="116"/>
                                  </a:lnTo>
                                  <a:lnTo>
                                    <a:pt x="1390" y="108"/>
                                  </a:lnTo>
                                  <a:lnTo>
                                    <a:pt x="1397" y="108"/>
                                  </a:lnTo>
                                  <a:lnTo>
                                    <a:pt x="1411" y="108"/>
                                  </a:lnTo>
                                  <a:lnTo>
                                    <a:pt x="1419" y="108"/>
                                  </a:lnTo>
                                  <a:lnTo>
                                    <a:pt x="1419" y="101"/>
                                  </a:lnTo>
                                  <a:lnTo>
                                    <a:pt x="1426" y="101"/>
                                  </a:lnTo>
                                  <a:lnTo>
                                    <a:pt x="1455" y="101"/>
                                  </a:lnTo>
                                  <a:lnTo>
                                    <a:pt x="1462" y="101"/>
                                  </a:lnTo>
                                  <a:lnTo>
                                    <a:pt x="1462" y="108"/>
                                  </a:lnTo>
                                  <a:lnTo>
                                    <a:pt x="1462" y="101"/>
                                  </a:lnTo>
                                  <a:lnTo>
                                    <a:pt x="1469" y="101"/>
                                  </a:lnTo>
                                  <a:lnTo>
                                    <a:pt x="1469" y="101"/>
                                  </a:lnTo>
                                  <a:lnTo>
                                    <a:pt x="1476" y="101"/>
                                  </a:lnTo>
                                  <a:lnTo>
                                    <a:pt x="1505" y="101"/>
                                  </a:lnTo>
                                  <a:lnTo>
                                    <a:pt x="1512" y="101"/>
                                  </a:lnTo>
                                  <a:lnTo>
                                    <a:pt x="1512" y="94"/>
                                  </a:lnTo>
                                  <a:lnTo>
                                    <a:pt x="1519" y="94"/>
                                  </a:lnTo>
                                  <a:lnTo>
                                    <a:pt x="1519" y="94"/>
                                  </a:lnTo>
                                  <a:lnTo>
                                    <a:pt x="1527" y="94"/>
                                  </a:lnTo>
                                  <a:lnTo>
                                    <a:pt x="1527" y="87"/>
                                  </a:lnTo>
                                  <a:lnTo>
                                    <a:pt x="1534" y="87"/>
                                  </a:lnTo>
                                  <a:lnTo>
                                    <a:pt x="1534" y="87"/>
                                  </a:lnTo>
                                  <a:lnTo>
                                    <a:pt x="1541" y="87"/>
                                  </a:lnTo>
                                  <a:lnTo>
                                    <a:pt x="1541" y="80"/>
                                  </a:lnTo>
                                  <a:lnTo>
                                    <a:pt x="1548" y="80"/>
                                  </a:lnTo>
                                  <a:lnTo>
                                    <a:pt x="1548" y="80"/>
                                  </a:lnTo>
                                  <a:lnTo>
                                    <a:pt x="1555" y="80"/>
                                  </a:lnTo>
                                  <a:lnTo>
                                    <a:pt x="1555" y="72"/>
                                  </a:lnTo>
                                  <a:lnTo>
                                    <a:pt x="1563" y="72"/>
                                  </a:lnTo>
                                  <a:lnTo>
                                    <a:pt x="1563" y="72"/>
                                  </a:lnTo>
                                  <a:lnTo>
                                    <a:pt x="1570" y="72"/>
                                  </a:lnTo>
                                  <a:lnTo>
                                    <a:pt x="1570" y="65"/>
                                  </a:lnTo>
                                  <a:lnTo>
                                    <a:pt x="1577" y="65"/>
                                  </a:lnTo>
                                  <a:lnTo>
                                    <a:pt x="1584" y="65"/>
                                  </a:lnTo>
                                  <a:lnTo>
                                    <a:pt x="1591" y="65"/>
                                  </a:lnTo>
                                  <a:lnTo>
                                    <a:pt x="1591" y="58"/>
                                  </a:lnTo>
                                  <a:lnTo>
                                    <a:pt x="1599" y="58"/>
                                  </a:lnTo>
                                  <a:lnTo>
                                    <a:pt x="1671" y="58"/>
                                  </a:lnTo>
                                  <a:lnTo>
                                    <a:pt x="1678" y="58"/>
                                  </a:lnTo>
                                  <a:lnTo>
                                    <a:pt x="1678" y="65"/>
                                  </a:lnTo>
                                  <a:lnTo>
                                    <a:pt x="1685" y="65"/>
                                  </a:lnTo>
                                  <a:lnTo>
                                    <a:pt x="1692" y="65"/>
                                  </a:lnTo>
                                  <a:lnTo>
                                    <a:pt x="1699" y="65"/>
                                  </a:lnTo>
                                  <a:lnTo>
                                    <a:pt x="1699" y="72"/>
                                  </a:lnTo>
                                  <a:lnTo>
                                    <a:pt x="1707" y="72"/>
                                  </a:lnTo>
                                  <a:lnTo>
                                    <a:pt x="1707" y="80"/>
                                  </a:lnTo>
                                  <a:lnTo>
                                    <a:pt x="1714" y="80"/>
                                  </a:lnTo>
                                  <a:lnTo>
                                    <a:pt x="1714" y="80"/>
                                  </a:lnTo>
                                  <a:lnTo>
                                    <a:pt x="1721" y="80"/>
                                  </a:lnTo>
                                  <a:lnTo>
                                    <a:pt x="1721" y="87"/>
                                  </a:lnTo>
                                  <a:lnTo>
                                    <a:pt x="1728" y="87"/>
                                  </a:lnTo>
                                  <a:lnTo>
                                    <a:pt x="1728" y="94"/>
                                  </a:lnTo>
                                  <a:lnTo>
                                    <a:pt x="1735" y="94"/>
                                  </a:lnTo>
                                  <a:lnTo>
                                    <a:pt x="1735" y="101"/>
                                  </a:lnTo>
                                  <a:lnTo>
                                    <a:pt x="1743" y="101"/>
                                  </a:lnTo>
                                  <a:lnTo>
                                    <a:pt x="1743" y="108"/>
                                  </a:lnTo>
                                  <a:lnTo>
                                    <a:pt x="1750" y="108"/>
                                  </a:lnTo>
                                  <a:lnTo>
                                    <a:pt x="1750" y="116"/>
                                  </a:lnTo>
                                  <a:lnTo>
                                    <a:pt x="1757" y="116"/>
                                  </a:lnTo>
                                  <a:lnTo>
                                    <a:pt x="1757" y="123"/>
                                  </a:lnTo>
                                  <a:lnTo>
                                    <a:pt x="1764" y="123"/>
                                  </a:lnTo>
                                  <a:lnTo>
                                    <a:pt x="1764" y="137"/>
                                  </a:lnTo>
                                  <a:lnTo>
                                    <a:pt x="1771" y="137"/>
                                  </a:lnTo>
                                  <a:lnTo>
                                    <a:pt x="1771" y="152"/>
                                  </a:lnTo>
                                  <a:lnTo>
                                    <a:pt x="1779" y="152"/>
                                  </a:lnTo>
                                  <a:lnTo>
                                    <a:pt x="1779" y="173"/>
                                  </a:lnTo>
                                  <a:lnTo>
                                    <a:pt x="1786" y="173"/>
                                  </a:lnTo>
                                  <a:lnTo>
                                    <a:pt x="1786" y="188"/>
                                  </a:lnTo>
                                  <a:lnTo>
                                    <a:pt x="1793" y="188"/>
                                  </a:lnTo>
                                  <a:lnTo>
                                    <a:pt x="1793" y="216"/>
                                  </a:lnTo>
                                  <a:lnTo>
                                    <a:pt x="1800" y="216"/>
                                  </a:lnTo>
                                  <a:lnTo>
                                    <a:pt x="1800" y="245"/>
                                  </a:lnTo>
                                  <a:lnTo>
                                    <a:pt x="1807" y="245"/>
                                  </a:lnTo>
                                  <a:lnTo>
                                    <a:pt x="1807" y="288"/>
                                  </a:lnTo>
                                  <a:lnTo>
                                    <a:pt x="1815" y="288"/>
                                  </a:lnTo>
                                  <a:lnTo>
                                    <a:pt x="1815" y="346"/>
                                  </a:lnTo>
                                  <a:lnTo>
                                    <a:pt x="1822" y="346"/>
                                  </a:lnTo>
                                  <a:lnTo>
                                    <a:pt x="1822" y="418"/>
                                  </a:lnTo>
                                  <a:lnTo>
                                    <a:pt x="1829" y="418"/>
                                  </a:lnTo>
                                  <a:lnTo>
                                    <a:pt x="1829" y="533"/>
                                  </a:lnTo>
                                  <a:lnTo>
                                    <a:pt x="1836" y="533"/>
                                  </a:lnTo>
                                  <a:lnTo>
                                    <a:pt x="1836" y="698"/>
                                  </a:lnTo>
                                  <a:lnTo>
                                    <a:pt x="1843" y="698"/>
                                  </a:lnTo>
                                  <a:lnTo>
                                    <a:pt x="1843" y="936"/>
                                  </a:lnTo>
                                  <a:lnTo>
                                    <a:pt x="1851" y="936"/>
                                  </a:lnTo>
                                  <a:lnTo>
                                    <a:pt x="1851" y="1259"/>
                                  </a:lnTo>
                                  <a:lnTo>
                                    <a:pt x="1858" y="1259"/>
                                  </a:lnTo>
                                  <a:lnTo>
                                    <a:pt x="1858" y="1641"/>
                                  </a:lnTo>
                                  <a:lnTo>
                                    <a:pt x="1865" y="1641"/>
                                  </a:lnTo>
                                  <a:lnTo>
                                    <a:pt x="1865" y="2029"/>
                                  </a:lnTo>
                                  <a:lnTo>
                                    <a:pt x="1872" y="2029"/>
                                  </a:lnTo>
                                  <a:lnTo>
                                    <a:pt x="1872" y="2346"/>
                                  </a:lnTo>
                                  <a:lnTo>
                                    <a:pt x="1879" y="2346"/>
                                  </a:lnTo>
                                  <a:lnTo>
                                    <a:pt x="1879" y="2597"/>
                                  </a:lnTo>
                                  <a:lnTo>
                                    <a:pt x="1887" y="2597"/>
                                  </a:lnTo>
                                  <a:lnTo>
                                    <a:pt x="1887" y="2784"/>
                                  </a:lnTo>
                                  <a:lnTo>
                                    <a:pt x="1894" y="2784"/>
                                  </a:lnTo>
                                  <a:lnTo>
                                    <a:pt x="1894" y="2914"/>
                                  </a:lnTo>
                                  <a:lnTo>
                                    <a:pt x="1901" y="2914"/>
                                  </a:lnTo>
                                  <a:lnTo>
                                    <a:pt x="1901" y="2957"/>
                                  </a:lnTo>
                                  <a:lnTo>
                                    <a:pt x="1908" y="2957"/>
                                  </a:lnTo>
                                  <a:lnTo>
                                    <a:pt x="1908" y="2849"/>
                                  </a:lnTo>
                                  <a:lnTo>
                                    <a:pt x="1915" y="2849"/>
                                  </a:lnTo>
                                  <a:lnTo>
                                    <a:pt x="1915" y="2626"/>
                                  </a:lnTo>
                                  <a:lnTo>
                                    <a:pt x="1923" y="2626"/>
                                  </a:lnTo>
                                  <a:lnTo>
                                    <a:pt x="1923" y="2454"/>
                                  </a:lnTo>
                                  <a:lnTo>
                                    <a:pt x="1930" y="2454"/>
                                  </a:lnTo>
                                  <a:lnTo>
                                    <a:pt x="1930" y="2389"/>
                                  </a:lnTo>
                                  <a:lnTo>
                                    <a:pt x="1937" y="2389"/>
                                  </a:lnTo>
                                  <a:lnTo>
                                    <a:pt x="1937" y="2418"/>
                                  </a:lnTo>
                                  <a:lnTo>
                                    <a:pt x="1944" y="2418"/>
                                  </a:lnTo>
                                  <a:lnTo>
                                    <a:pt x="1944" y="2540"/>
                                  </a:lnTo>
                                  <a:lnTo>
                                    <a:pt x="1951" y="2540"/>
                                  </a:lnTo>
                                  <a:lnTo>
                                    <a:pt x="1951" y="2734"/>
                                  </a:lnTo>
                                  <a:lnTo>
                                    <a:pt x="1959" y="2734"/>
                                  </a:lnTo>
                                  <a:lnTo>
                                    <a:pt x="1959" y="2950"/>
                                  </a:lnTo>
                                  <a:lnTo>
                                    <a:pt x="1966" y="2950"/>
                                  </a:lnTo>
                                  <a:lnTo>
                                    <a:pt x="1966" y="3115"/>
                                  </a:lnTo>
                                  <a:lnTo>
                                    <a:pt x="1973" y="3115"/>
                                  </a:lnTo>
                                  <a:lnTo>
                                    <a:pt x="1973" y="3202"/>
                                  </a:lnTo>
                                  <a:lnTo>
                                    <a:pt x="1980" y="3202"/>
                                  </a:lnTo>
                                  <a:lnTo>
                                    <a:pt x="1980" y="3238"/>
                                  </a:lnTo>
                                  <a:lnTo>
                                    <a:pt x="1987" y="3238"/>
                                  </a:lnTo>
                                  <a:lnTo>
                                    <a:pt x="1987" y="3223"/>
                                  </a:lnTo>
                                  <a:lnTo>
                                    <a:pt x="1995" y="3223"/>
                                  </a:lnTo>
                                  <a:lnTo>
                                    <a:pt x="1995" y="3158"/>
                                  </a:lnTo>
                                  <a:lnTo>
                                    <a:pt x="2002" y="3158"/>
                                  </a:lnTo>
                                  <a:lnTo>
                                    <a:pt x="2002" y="3087"/>
                                  </a:lnTo>
                                  <a:lnTo>
                                    <a:pt x="2009" y="3087"/>
                                  </a:lnTo>
                                  <a:lnTo>
                                    <a:pt x="2009" y="3029"/>
                                  </a:lnTo>
                                  <a:lnTo>
                                    <a:pt x="2016" y="3029"/>
                                  </a:lnTo>
                                  <a:lnTo>
                                    <a:pt x="2016" y="3007"/>
                                  </a:lnTo>
                                  <a:lnTo>
                                    <a:pt x="2023" y="3007"/>
                                  </a:lnTo>
                                  <a:lnTo>
                                    <a:pt x="2023" y="3000"/>
                                  </a:lnTo>
                                  <a:lnTo>
                                    <a:pt x="2031" y="3000"/>
                                  </a:lnTo>
                                  <a:lnTo>
                                    <a:pt x="2031" y="3000"/>
                                  </a:lnTo>
                                  <a:lnTo>
                                    <a:pt x="2038" y="3000"/>
                                  </a:lnTo>
                                  <a:lnTo>
                                    <a:pt x="2038" y="2993"/>
                                  </a:lnTo>
                                  <a:lnTo>
                                    <a:pt x="2045" y="2993"/>
                                  </a:lnTo>
                                  <a:lnTo>
                                    <a:pt x="2045" y="2971"/>
                                  </a:lnTo>
                                  <a:lnTo>
                                    <a:pt x="2052" y="2971"/>
                                  </a:lnTo>
                                  <a:lnTo>
                                    <a:pt x="2052" y="2950"/>
                                  </a:lnTo>
                                  <a:lnTo>
                                    <a:pt x="2059" y="2950"/>
                                  </a:lnTo>
                                  <a:lnTo>
                                    <a:pt x="2059" y="2935"/>
                                  </a:lnTo>
                                  <a:lnTo>
                                    <a:pt x="2067" y="2935"/>
                                  </a:lnTo>
                                  <a:lnTo>
                                    <a:pt x="2067" y="2943"/>
                                  </a:lnTo>
                                  <a:lnTo>
                                    <a:pt x="2074" y="2943"/>
                                  </a:lnTo>
                                  <a:lnTo>
                                    <a:pt x="2074" y="2979"/>
                                  </a:lnTo>
                                  <a:lnTo>
                                    <a:pt x="2081" y="2979"/>
                                  </a:lnTo>
                                  <a:lnTo>
                                    <a:pt x="2081" y="3029"/>
                                  </a:lnTo>
                                  <a:lnTo>
                                    <a:pt x="2088" y="3029"/>
                                  </a:lnTo>
                                  <a:lnTo>
                                    <a:pt x="2088" y="3036"/>
                                  </a:lnTo>
                                  <a:lnTo>
                                    <a:pt x="2095" y="3036"/>
                                  </a:lnTo>
                                  <a:lnTo>
                                    <a:pt x="2095" y="3051"/>
                                  </a:lnTo>
                                  <a:lnTo>
                                    <a:pt x="2103" y="3051"/>
                                  </a:lnTo>
                                  <a:lnTo>
                                    <a:pt x="2103" y="3072"/>
                                  </a:lnTo>
                                  <a:lnTo>
                                    <a:pt x="2110" y="3072"/>
                                  </a:lnTo>
                                  <a:lnTo>
                                    <a:pt x="2110" y="3079"/>
                                  </a:lnTo>
                                  <a:lnTo>
                                    <a:pt x="2117" y="3079"/>
                                  </a:lnTo>
                                  <a:lnTo>
                                    <a:pt x="2117" y="3007"/>
                                  </a:lnTo>
                                  <a:lnTo>
                                    <a:pt x="2124" y="3007"/>
                                  </a:lnTo>
                                  <a:lnTo>
                                    <a:pt x="2124" y="2806"/>
                                  </a:lnTo>
                                  <a:lnTo>
                                    <a:pt x="2131" y="2806"/>
                                  </a:lnTo>
                                  <a:lnTo>
                                    <a:pt x="2131" y="2504"/>
                                  </a:lnTo>
                                  <a:lnTo>
                                    <a:pt x="2139" y="2504"/>
                                  </a:lnTo>
                                  <a:lnTo>
                                    <a:pt x="2139" y="2159"/>
                                  </a:lnTo>
                                  <a:lnTo>
                                    <a:pt x="2146" y="2159"/>
                                  </a:lnTo>
                                  <a:lnTo>
                                    <a:pt x="2146" y="1849"/>
                                  </a:lnTo>
                                  <a:lnTo>
                                    <a:pt x="2153" y="1849"/>
                                  </a:lnTo>
                                  <a:lnTo>
                                    <a:pt x="2153" y="1590"/>
                                  </a:lnTo>
                                  <a:lnTo>
                                    <a:pt x="2160" y="1590"/>
                                  </a:lnTo>
                                  <a:lnTo>
                                    <a:pt x="2160" y="1389"/>
                                  </a:lnTo>
                                  <a:lnTo>
                                    <a:pt x="2167" y="1389"/>
                                  </a:lnTo>
                                  <a:lnTo>
                                    <a:pt x="2167" y="1245"/>
                                  </a:lnTo>
                                  <a:lnTo>
                                    <a:pt x="2175" y="1245"/>
                                  </a:lnTo>
                                  <a:lnTo>
                                    <a:pt x="2175" y="1137"/>
                                  </a:lnTo>
                                  <a:lnTo>
                                    <a:pt x="2182" y="1137"/>
                                  </a:lnTo>
                                  <a:lnTo>
                                    <a:pt x="2182" y="1058"/>
                                  </a:lnTo>
                                  <a:lnTo>
                                    <a:pt x="2189" y="1058"/>
                                  </a:lnTo>
                                  <a:lnTo>
                                    <a:pt x="2189" y="993"/>
                                  </a:lnTo>
                                  <a:lnTo>
                                    <a:pt x="2196" y="993"/>
                                  </a:lnTo>
                                  <a:lnTo>
                                    <a:pt x="2196" y="950"/>
                                  </a:lnTo>
                                  <a:lnTo>
                                    <a:pt x="2203" y="950"/>
                                  </a:lnTo>
                                  <a:lnTo>
                                    <a:pt x="2203" y="928"/>
                                  </a:lnTo>
                                  <a:lnTo>
                                    <a:pt x="2211" y="928"/>
                                  </a:lnTo>
                                  <a:lnTo>
                                    <a:pt x="2211" y="907"/>
                                  </a:lnTo>
                                  <a:lnTo>
                                    <a:pt x="2218" y="907"/>
                                  </a:lnTo>
                                  <a:lnTo>
                                    <a:pt x="2218" y="892"/>
                                  </a:lnTo>
                                  <a:lnTo>
                                    <a:pt x="2225" y="892"/>
                                  </a:lnTo>
                                  <a:lnTo>
                                    <a:pt x="2225" y="864"/>
                                  </a:lnTo>
                                  <a:lnTo>
                                    <a:pt x="2232" y="864"/>
                                  </a:lnTo>
                                  <a:lnTo>
                                    <a:pt x="2232" y="842"/>
                                  </a:lnTo>
                                  <a:lnTo>
                                    <a:pt x="2239" y="842"/>
                                  </a:lnTo>
                                  <a:lnTo>
                                    <a:pt x="2239" y="806"/>
                                  </a:lnTo>
                                </a:path>
                              </a:pathLst>
                            </a:custGeom>
                            <a:noFill/>
                            <a:ln w="504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67240" y="36720"/>
                              <a:ext cx="1670040" cy="17607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06" h="2748">
                                  <a:moveTo>
                                    <a:pt x="0" y="877"/>
                                  </a:moveTo>
                                  <a:lnTo>
                                    <a:pt x="0" y="848"/>
                                  </a:lnTo>
                                  <a:lnTo>
                                    <a:pt x="7" y="848"/>
                                  </a:lnTo>
                                  <a:lnTo>
                                    <a:pt x="7" y="812"/>
                                  </a:lnTo>
                                  <a:lnTo>
                                    <a:pt x="14" y="812"/>
                                  </a:lnTo>
                                  <a:lnTo>
                                    <a:pt x="14" y="784"/>
                                  </a:lnTo>
                                  <a:lnTo>
                                    <a:pt x="21" y="784"/>
                                  </a:lnTo>
                                  <a:lnTo>
                                    <a:pt x="21" y="748"/>
                                  </a:lnTo>
                                  <a:lnTo>
                                    <a:pt x="28" y="748"/>
                                  </a:lnTo>
                                  <a:lnTo>
                                    <a:pt x="28" y="719"/>
                                  </a:lnTo>
                                  <a:lnTo>
                                    <a:pt x="36" y="719"/>
                                  </a:lnTo>
                                  <a:lnTo>
                                    <a:pt x="36" y="683"/>
                                  </a:lnTo>
                                  <a:lnTo>
                                    <a:pt x="43" y="683"/>
                                  </a:lnTo>
                                  <a:lnTo>
                                    <a:pt x="43" y="654"/>
                                  </a:lnTo>
                                  <a:lnTo>
                                    <a:pt x="50" y="654"/>
                                  </a:lnTo>
                                  <a:lnTo>
                                    <a:pt x="50" y="618"/>
                                  </a:lnTo>
                                  <a:lnTo>
                                    <a:pt x="57" y="618"/>
                                  </a:lnTo>
                                  <a:lnTo>
                                    <a:pt x="57" y="582"/>
                                  </a:lnTo>
                                  <a:lnTo>
                                    <a:pt x="64" y="582"/>
                                  </a:lnTo>
                                  <a:lnTo>
                                    <a:pt x="64" y="553"/>
                                  </a:lnTo>
                                  <a:lnTo>
                                    <a:pt x="72" y="553"/>
                                  </a:lnTo>
                                  <a:lnTo>
                                    <a:pt x="72" y="532"/>
                                  </a:lnTo>
                                  <a:lnTo>
                                    <a:pt x="79" y="532"/>
                                  </a:lnTo>
                                  <a:lnTo>
                                    <a:pt x="79" y="510"/>
                                  </a:lnTo>
                                  <a:lnTo>
                                    <a:pt x="86" y="510"/>
                                  </a:lnTo>
                                  <a:lnTo>
                                    <a:pt x="86" y="496"/>
                                  </a:lnTo>
                                  <a:lnTo>
                                    <a:pt x="93" y="496"/>
                                  </a:lnTo>
                                  <a:lnTo>
                                    <a:pt x="93" y="482"/>
                                  </a:lnTo>
                                  <a:lnTo>
                                    <a:pt x="100" y="482"/>
                                  </a:lnTo>
                                  <a:lnTo>
                                    <a:pt x="100" y="467"/>
                                  </a:lnTo>
                                  <a:lnTo>
                                    <a:pt x="108" y="467"/>
                                  </a:lnTo>
                                  <a:lnTo>
                                    <a:pt x="108" y="446"/>
                                  </a:lnTo>
                                  <a:lnTo>
                                    <a:pt x="115" y="446"/>
                                  </a:lnTo>
                                  <a:lnTo>
                                    <a:pt x="115" y="424"/>
                                  </a:lnTo>
                                  <a:lnTo>
                                    <a:pt x="122" y="424"/>
                                  </a:lnTo>
                                  <a:lnTo>
                                    <a:pt x="122" y="402"/>
                                  </a:lnTo>
                                  <a:lnTo>
                                    <a:pt x="129" y="402"/>
                                  </a:lnTo>
                                  <a:lnTo>
                                    <a:pt x="129" y="381"/>
                                  </a:lnTo>
                                  <a:lnTo>
                                    <a:pt x="136" y="381"/>
                                  </a:lnTo>
                                  <a:lnTo>
                                    <a:pt x="136" y="366"/>
                                  </a:lnTo>
                                  <a:lnTo>
                                    <a:pt x="144" y="366"/>
                                  </a:lnTo>
                                  <a:lnTo>
                                    <a:pt x="144" y="352"/>
                                  </a:lnTo>
                                  <a:lnTo>
                                    <a:pt x="151" y="352"/>
                                  </a:lnTo>
                                  <a:lnTo>
                                    <a:pt x="151" y="352"/>
                                  </a:lnTo>
                                  <a:lnTo>
                                    <a:pt x="158" y="352"/>
                                  </a:lnTo>
                                  <a:lnTo>
                                    <a:pt x="158" y="338"/>
                                  </a:lnTo>
                                  <a:lnTo>
                                    <a:pt x="165" y="338"/>
                                  </a:lnTo>
                                  <a:lnTo>
                                    <a:pt x="165" y="330"/>
                                  </a:lnTo>
                                  <a:lnTo>
                                    <a:pt x="172" y="330"/>
                                  </a:lnTo>
                                  <a:lnTo>
                                    <a:pt x="172" y="323"/>
                                  </a:lnTo>
                                  <a:lnTo>
                                    <a:pt x="180" y="323"/>
                                  </a:lnTo>
                                  <a:lnTo>
                                    <a:pt x="180" y="316"/>
                                  </a:lnTo>
                                  <a:lnTo>
                                    <a:pt x="187" y="316"/>
                                  </a:lnTo>
                                  <a:lnTo>
                                    <a:pt x="187" y="316"/>
                                  </a:lnTo>
                                  <a:lnTo>
                                    <a:pt x="194" y="316"/>
                                  </a:lnTo>
                                  <a:lnTo>
                                    <a:pt x="194" y="309"/>
                                  </a:lnTo>
                                  <a:lnTo>
                                    <a:pt x="201" y="309"/>
                                  </a:lnTo>
                                  <a:lnTo>
                                    <a:pt x="201" y="309"/>
                                  </a:lnTo>
                                  <a:lnTo>
                                    <a:pt x="208" y="309"/>
                                  </a:lnTo>
                                  <a:lnTo>
                                    <a:pt x="208" y="302"/>
                                  </a:lnTo>
                                  <a:lnTo>
                                    <a:pt x="216" y="302"/>
                                  </a:lnTo>
                                  <a:lnTo>
                                    <a:pt x="216" y="294"/>
                                  </a:lnTo>
                                  <a:lnTo>
                                    <a:pt x="223" y="294"/>
                                  </a:lnTo>
                                  <a:lnTo>
                                    <a:pt x="223" y="280"/>
                                  </a:lnTo>
                                  <a:lnTo>
                                    <a:pt x="230" y="280"/>
                                  </a:lnTo>
                                  <a:lnTo>
                                    <a:pt x="230" y="266"/>
                                  </a:lnTo>
                                  <a:lnTo>
                                    <a:pt x="237" y="266"/>
                                  </a:lnTo>
                                  <a:lnTo>
                                    <a:pt x="237" y="259"/>
                                  </a:lnTo>
                                  <a:lnTo>
                                    <a:pt x="244" y="259"/>
                                  </a:lnTo>
                                  <a:lnTo>
                                    <a:pt x="244" y="244"/>
                                  </a:lnTo>
                                  <a:lnTo>
                                    <a:pt x="252" y="244"/>
                                  </a:lnTo>
                                  <a:lnTo>
                                    <a:pt x="252" y="244"/>
                                  </a:lnTo>
                                  <a:lnTo>
                                    <a:pt x="259" y="244"/>
                                  </a:lnTo>
                                  <a:lnTo>
                                    <a:pt x="259" y="237"/>
                                  </a:lnTo>
                                  <a:lnTo>
                                    <a:pt x="266" y="237"/>
                                  </a:lnTo>
                                  <a:lnTo>
                                    <a:pt x="266" y="230"/>
                                  </a:lnTo>
                                  <a:lnTo>
                                    <a:pt x="273" y="230"/>
                                  </a:lnTo>
                                  <a:lnTo>
                                    <a:pt x="273" y="223"/>
                                  </a:lnTo>
                                  <a:lnTo>
                                    <a:pt x="280" y="223"/>
                                  </a:lnTo>
                                  <a:lnTo>
                                    <a:pt x="280" y="208"/>
                                  </a:lnTo>
                                  <a:lnTo>
                                    <a:pt x="288" y="208"/>
                                  </a:lnTo>
                                  <a:lnTo>
                                    <a:pt x="288" y="194"/>
                                  </a:lnTo>
                                  <a:lnTo>
                                    <a:pt x="295" y="194"/>
                                  </a:lnTo>
                                  <a:lnTo>
                                    <a:pt x="295" y="187"/>
                                  </a:lnTo>
                                  <a:lnTo>
                                    <a:pt x="302" y="187"/>
                                  </a:lnTo>
                                  <a:lnTo>
                                    <a:pt x="302" y="172"/>
                                  </a:lnTo>
                                  <a:lnTo>
                                    <a:pt x="309" y="172"/>
                                  </a:lnTo>
                                  <a:lnTo>
                                    <a:pt x="309" y="165"/>
                                  </a:lnTo>
                                  <a:lnTo>
                                    <a:pt x="316" y="165"/>
                                  </a:lnTo>
                                  <a:lnTo>
                                    <a:pt x="316" y="165"/>
                                  </a:lnTo>
                                  <a:lnTo>
                                    <a:pt x="324" y="165"/>
                                  </a:lnTo>
                                  <a:lnTo>
                                    <a:pt x="324" y="158"/>
                                  </a:lnTo>
                                  <a:lnTo>
                                    <a:pt x="331" y="158"/>
                                  </a:lnTo>
                                  <a:lnTo>
                                    <a:pt x="345" y="158"/>
                                  </a:lnTo>
                                  <a:lnTo>
                                    <a:pt x="352" y="158"/>
                                  </a:lnTo>
                                  <a:lnTo>
                                    <a:pt x="352" y="151"/>
                                  </a:lnTo>
                                  <a:lnTo>
                                    <a:pt x="360" y="151"/>
                                  </a:lnTo>
                                  <a:lnTo>
                                    <a:pt x="360" y="151"/>
                                  </a:lnTo>
                                  <a:lnTo>
                                    <a:pt x="367" y="151"/>
                                  </a:lnTo>
                                  <a:lnTo>
                                    <a:pt x="367" y="143"/>
                                  </a:lnTo>
                                  <a:lnTo>
                                    <a:pt x="374" y="143"/>
                                  </a:lnTo>
                                  <a:lnTo>
                                    <a:pt x="374" y="136"/>
                                  </a:lnTo>
                                  <a:lnTo>
                                    <a:pt x="381" y="136"/>
                                  </a:lnTo>
                                  <a:lnTo>
                                    <a:pt x="381" y="122"/>
                                  </a:lnTo>
                                  <a:lnTo>
                                    <a:pt x="388" y="122"/>
                                  </a:lnTo>
                                  <a:lnTo>
                                    <a:pt x="388" y="107"/>
                                  </a:lnTo>
                                  <a:lnTo>
                                    <a:pt x="396" y="107"/>
                                  </a:lnTo>
                                  <a:lnTo>
                                    <a:pt x="396" y="93"/>
                                  </a:lnTo>
                                  <a:lnTo>
                                    <a:pt x="403" y="93"/>
                                  </a:lnTo>
                                  <a:lnTo>
                                    <a:pt x="403" y="79"/>
                                  </a:lnTo>
                                  <a:lnTo>
                                    <a:pt x="410" y="79"/>
                                  </a:lnTo>
                                  <a:lnTo>
                                    <a:pt x="410" y="71"/>
                                  </a:lnTo>
                                  <a:lnTo>
                                    <a:pt x="417" y="71"/>
                                  </a:lnTo>
                                  <a:lnTo>
                                    <a:pt x="417" y="64"/>
                                  </a:lnTo>
                                  <a:lnTo>
                                    <a:pt x="424" y="64"/>
                                  </a:lnTo>
                                  <a:lnTo>
                                    <a:pt x="424" y="64"/>
                                  </a:lnTo>
                                  <a:lnTo>
                                    <a:pt x="432" y="64"/>
                                  </a:lnTo>
                                  <a:lnTo>
                                    <a:pt x="432" y="57"/>
                                  </a:lnTo>
                                  <a:lnTo>
                                    <a:pt x="439" y="57"/>
                                  </a:lnTo>
                                  <a:lnTo>
                                    <a:pt x="439" y="57"/>
                                  </a:lnTo>
                                  <a:lnTo>
                                    <a:pt x="446" y="57"/>
                                  </a:lnTo>
                                  <a:lnTo>
                                    <a:pt x="446" y="50"/>
                                  </a:lnTo>
                                  <a:lnTo>
                                    <a:pt x="453" y="50"/>
                                  </a:lnTo>
                                  <a:lnTo>
                                    <a:pt x="468" y="50"/>
                                  </a:lnTo>
                                  <a:lnTo>
                                    <a:pt x="475" y="50"/>
                                  </a:lnTo>
                                  <a:lnTo>
                                    <a:pt x="475" y="43"/>
                                  </a:lnTo>
                                  <a:lnTo>
                                    <a:pt x="482" y="43"/>
                                  </a:lnTo>
                                  <a:lnTo>
                                    <a:pt x="547" y="43"/>
                                  </a:lnTo>
                                  <a:lnTo>
                                    <a:pt x="554" y="43"/>
                                  </a:lnTo>
                                  <a:lnTo>
                                    <a:pt x="554" y="36"/>
                                  </a:lnTo>
                                  <a:lnTo>
                                    <a:pt x="561" y="36"/>
                                  </a:lnTo>
                                  <a:lnTo>
                                    <a:pt x="612" y="36"/>
                                  </a:lnTo>
                                  <a:lnTo>
                                    <a:pt x="619" y="36"/>
                                  </a:lnTo>
                                  <a:lnTo>
                                    <a:pt x="619" y="28"/>
                                  </a:lnTo>
                                  <a:lnTo>
                                    <a:pt x="626" y="28"/>
                                  </a:lnTo>
                                  <a:lnTo>
                                    <a:pt x="648" y="28"/>
                                  </a:lnTo>
                                  <a:lnTo>
                                    <a:pt x="655" y="28"/>
                                  </a:lnTo>
                                  <a:lnTo>
                                    <a:pt x="655" y="21"/>
                                  </a:lnTo>
                                  <a:lnTo>
                                    <a:pt x="662" y="21"/>
                                  </a:lnTo>
                                  <a:lnTo>
                                    <a:pt x="705" y="21"/>
                                  </a:lnTo>
                                  <a:lnTo>
                                    <a:pt x="712" y="21"/>
                                  </a:lnTo>
                                  <a:lnTo>
                                    <a:pt x="712" y="28"/>
                                  </a:lnTo>
                                  <a:lnTo>
                                    <a:pt x="720" y="28"/>
                                  </a:lnTo>
                                  <a:lnTo>
                                    <a:pt x="748" y="28"/>
                                  </a:lnTo>
                                  <a:lnTo>
                                    <a:pt x="756" y="28"/>
                                  </a:lnTo>
                                  <a:lnTo>
                                    <a:pt x="756" y="36"/>
                                  </a:lnTo>
                                  <a:lnTo>
                                    <a:pt x="763" y="36"/>
                                  </a:lnTo>
                                  <a:lnTo>
                                    <a:pt x="792" y="36"/>
                                  </a:lnTo>
                                  <a:lnTo>
                                    <a:pt x="799" y="36"/>
                                  </a:lnTo>
                                  <a:lnTo>
                                    <a:pt x="799" y="28"/>
                                  </a:lnTo>
                                  <a:lnTo>
                                    <a:pt x="806" y="28"/>
                                  </a:lnTo>
                                  <a:lnTo>
                                    <a:pt x="835" y="28"/>
                                  </a:lnTo>
                                  <a:lnTo>
                                    <a:pt x="842" y="28"/>
                                  </a:lnTo>
                                  <a:lnTo>
                                    <a:pt x="842" y="36"/>
                                  </a:lnTo>
                                  <a:lnTo>
                                    <a:pt x="849" y="36"/>
                                  </a:lnTo>
                                  <a:lnTo>
                                    <a:pt x="864" y="36"/>
                                  </a:lnTo>
                                  <a:lnTo>
                                    <a:pt x="871" y="36"/>
                                  </a:lnTo>
                                  <a:lnTo>
                                    <a:pt x="871" y="43"/>
                                  </a:lnTo>
                                  <a:lnTo>
                                    <a:pt x="878" y="43"/>
                                  </a:lnTo>
                                  <a:lnTo>
                                    <a:pt x="885" y="43"/>
                                  </a:lnTo>
                                  <a:lnTo>
                                    <a:pt x="892" y="43"/>
                                  </a:lnTo>
                                  <a:lnTo>
                                    <a:pt x="892" y="50"/>
                                  </a:lnTo>
                                  <a:lnTo>
                                    <a:pt x="900" y="50"/>
                                  </a:lnTo>
                                  <a:lnTo>
                                    <a:pt x="936" y="50"/>
                                  </a:lnTo>
                                  <a:lnTo>
                                    <a:pt x="943" y="50"/>
                                  </a:lnTo>
                                  <a:lnTo>
                                    <a:pt x="943" y="57"/>
                                  </a:lnTo>
                                  <a:lnTo>
                                    <a:pt x="950" y="57"/>
                                  </a:lnTo>
                                  <a:lnTo>
                                    <a:pt x="986" y="57"/>
                                  </a:lnTo>
                                  <a:lnTo>
                                    <a:pt x="993" y="57"/>
                                  </a:lnTo>
                                  <a:lnTo>
                                    <a:pt x="993" y="64"/>
                                  </a:lnTo>
                                  <a:lnTo>
                                    <a:pt x="1000" y="64"/>
                                  </a:lnTo>
                                  <a:lnTo>
                                    <a:pt x="1029" y="64"/>
                                  </a:lnTo>
                                  <a:lnTo>
                                    <a:pt x="1036" y="64"/>
                                  </a:lnTo>
                                  <a:lnTo>
                                    <a:pt x="1036" y="71"/>
                                  </a:lnTo>
                                  <a:lnTo>
                                    <a:pt x="1044" y="71"/>
                                  </a:lnTo>
                                  <a:lnTo>
                                    <a:pt x="1087" y="71"/>
                                  </a:lnTo>
                                  <a:lnTo>
                                    <a:pt x="1094" y="71"/>
                                  </a:lnTo>
                                  <a:lnTo>
                                    <a:pt x="1094" y="64"/>
                                  </a:lnTo>
                                  <a:lnTo>
                                    <a:pt x="1101" y="64"/>
                                  </a:lnTo>
                                  <a:lnTo>
                                    <a:pt x="1159" y="64"/>
                                  </a:lnTo>
                                  <a:lnTo>
                                    <a:pt x="1166" y="64"/>
                                  </a:lnTo>
                                  <a:lnTo>
                                    <a:pt x="1166" y="57"/>
                                  </a:lnTo>
                                  <a:lnTo>
                                    <a:pt x="1173" y="57"/>
                                  </a:lnTo>
                                  <a:lnTo>
                                    <a:pt x="1188" y="57"/>
                                  </a:lnTo>
                                  <a:lnTo>
                                    <a:pt x="1195" y="57"/>
                                  </a:lnTo>
                                  <a:lnTo>
                                    <a:pt x="1195" y="50"/>
                                  </a:lnTo>
                                  <a:lnTo>
                                    <a:pt x="1202" y="50"/>
                                  </a:lnTo>
                                  <a:lnTo>
                                    <a:pt x="1260" y="50"/>
                                  </a:lnTo>
                                  <a:lnTo>
                                    <a:pt x="1267" y="50"/>
                                  </a:lnTo>
                                  <a:lnTo>
                                    <a:pt x="1267" y="57"/>
                                  </a:lnTo>
                                  <a:lnTo>
                                    <a:pt x="1274" y="57"/>
                                  </a:lnTo>
                                  <a:lnTo>
                                    <a:pt x="1303" y="57"/>
                                  </a:lnTo>
                                  <a:lnTo>
                                    <a:pt x="1310" y="57"/>
                                  </a:lnTo>
                                  <a:lnTo>
                                    <a:pt x="1310" y="64"/>
                                  </a:lnTo>
                                  <a:lnTo>
                                    <a:pt x="1317" y="64"/>
                                  </a:lnTo>
                                  <a:lnTo>
                                    <a:pt x="1332" y="64"/>
                                  </a:lnTo>
                                  <a:lnTo>
                                    <a:pt x="1339" y="64"/>
                                  </a:lnTo>
                                  <a:lnTo>
                                    <a:pt x="1339" y="71"/>
                                  </a:lnTo>
                                  <a:lnTo>
                                    <a:pt x="1346" y="71"/>
                                  </a:lnTo>
                                  <a:lnTo>
                                    <a:pt x="1353" y="71"/>
                                  </a:lnTo>
                                  <a:lnTo>
                                    <a:pt x="1360" y="71"/>
                                  </a:lnTo>
                                  <a:lnTo>
                                    <a:pt x="1360" y="79"/>
                                  </a:lnTo>
                                  <a:lnTo>
                                    <a:pt x="1368" y="79"/>
                                  </a:lnTo>
                                  <a:lnTo>
                                    <a:pt x="1368" y="79"/>
                                  </a:lnTo>
                                  <a:lnTo>
                                    <a:pt x="1375" y="79"/>
                                  </a:lnTo>
                                  <a:lnTo>
                                    <a:pt x="1375" y="86"/>
                                  </a:lnTo>
                                  <a:lnTo>
                                    <a:pt x="1382" y="86"/>
                                  </a:lnTo>
                                  <a:lnTo>
                                    <a:pt x="1382" y="93"/>
                                  </a:lnTo>
                                  <a:lnTo>
                                    <a:pt x="1389" y="93"/>
                                  </a:lnTo>
                                  <a:lnTo>
                                    <a:pt x="1389" y="93"/>
                                  </a:lnTo>
                                  <a:lnTo>
                                    <a:pt x="1396" y="93"/>
                                  </a:lnTo>
                                  <a:lnTo>
                                    <a:pt x="1396" y="100"/>
                                  </a:lnTo>
                                  <a:lnTo>
                                    <a:pt x="1404" y="100"/>
                                  </a:lnTo>
                                  <a:lnTo>
                                    <a:pt x="1432" y="100"/>
                                  </a:lnTo>
                                  <a:lnTo>
                                    <a:pt x="1440" y="100"/>
                                  </a:lnTo>
                                  <a:lnTo>
                                    <a:pt x="1440" y="93"/>
                                  </a:lnTo>
                                  <a:lnTo>
                                    <a:pt x="1447" y="93"/>
                                  </a:lnTo>
                                  <a:lnTo>
                                    <a:pt x="1454" y="93"/>
                                  </a:lnTo>
                                  <a:lnTo>
                                    <a:pt x="1461" y="93"/>
                                  </a:lnTo>
                                  <a:lnTo>
                                    <a:pt x="1461" y="86"/>
                                  </a:lnTo>
                                  <a:lnTo>
                                    <a:pt x="1468" y="86"/>
                                  </a:lnTo>
                                  <a:lnTo>
                                    <a:pt x="1483" y="86"/>
                                  </a:lnTo>
                                  <a:lnTo>
                                    <a:pt x="1490" y="86"/>
                                  </a:lnTo>
                                  <a:lnTo>
                                    <a:pt x="1490" y="79"/>
                                  </a:lnTo>
                                  <a:lnTo>
                                    <a:pt x="1497" y="79"/>
                                  </a:lnTo>
                                  <a:lnTo>
                                    <a:pt x="1519" y="79"/>
                                  </a:lnTo>
                                  <a:lnTo>
                                    <a:pt x="1526" y="79"/>
                                  </a:lnTo>
                                  <a:lnTo>
                                    <a:pt x="1526" y="71"/>
                                  </a:lnTo>
                                  <a:lnTo>
                                    <a:pt x="1533" y="71"/>
                                  </a:lnTo>
                                  <a:lnTo>
                                    <a:pt x="1540" y="71"/>
                                  </a:lnTo>
                                  <a:lnTo>
                                    <a:pt x="1548" y="71"/>
                                  </a:lnTo>
                                  <a:lnTo>
                                    <a:pt x="1548" y="64"/>
                                  </a:lnTo>
                                  <a:lnTo>
                                    <a:pt x="1555" y="64"/>
                                  </a:lnTo>
                                  <a:lnTo>
                                    <a:pt x="1569" y="64"/>
                                  </a:lnTo>
                                  <a:lnTo>
                                    <a:pt x="1576" y="64"/>
                                  </a:lnTo>
                                  <a:lnTo>
                                    <a:pt x="1576" y="57"/>
                                  </a:lnTo>
                                  <a:lnTo>
                                    <a:pt x="1584" y="57"/>
                                  </a:lnTo>
                                  <a:lnTo>
                                    <a:pt x="1584" y="57"/>
                                  </a:lnTo>
                                  <a:lnTo>
                                    <a:pt x="1591" y="57"/>
                                  </a:lnTo>
                                  <a:lnTo>
                                    <a:pt x="1591" y="50"/>
                                  </a:lnTo>
                                  <a:lnTo>
                                    <a:pt x="1598" y="50"/>
                                  </a:lnTo>
                                  <a:lnTo>
                                    <a:pt x="1598" y="50"/>
                                  </a:lnTo>
                                  <a:lnTo>
                                    <a:pt x="1605" y="50"/>
                                  </a:lnTo>
                                  <a:lnTo>
                                    <a:pt x="1605" y="43"/>
                                  </a:lnTo>
                                  <a:lnTo>
                                    <a:pt x="1612" y="43"/>
                                  </a:lnTo>
                                  <a:lnTo>
                                    <a:pt x="1612" y="43"/>
                                  </a:lnTo>
                                  <a:lnTo>
                                    <a:pt x="1620" y="43"/>
                                  </a:lnTo>
                                  <a:lnTo>
                                    <a:pt x="1620" y="36"/>
                                  </a:lnTo>
                                  <a:lnTo>
                                    <a:pt x="1627" y="36"/>
                                  </a:lnTo>
                                  <a:lnTo>
                                    <a:pt x="1627" y="28"/>
                                  </a:lnTo>
                                  <a:lnTo>
                                    <a:pt x="1634" y="28"/>
                                  </a:lnTo>
                                  <a:lnTo>
                                    <a:pt x="1634" y="28"/>
                                  </a:lnTo>
                                  <a:lnTo>
                                    <a:pt x="1641" y="28"/>
                                  </a:lnTo>
                                  <a:lnTo>
                                    <a:pt x="1641" y="21"/>
                                  </a:lnTo>
                                  <a:lnTo>
                                    <a:pt x="1648" y="21"/>
                                  </a:lnTo>
                                  <a:lnTo>
                                    <a:pt x="1648" y="14"/>
                                  </a:lnTo>
                                  <a:lnTo>
                                    <a:pt x="1656" y="14"/>
                                  </a:lnTo>
                                  <a:lnTo>
                                    <a:pt x="1663" y="14"/>
                                  </a:lnTo>
                                  <a:lnTo>
                                    <a:pt x="1670" y="14"/>
                                  </a:lnTo>
                                  <a:lnTo>
                                    <a:pt x="1670" y="7"/>
                                  </a:lnTo>
                                  <a:lnTo>
                                    <a:pt x="1677" y="7"/>
                                  </a:lnTo>
                                  <a:lnTo>
                                    <a:pt x="1713" y="7"/>
                                  </a:lnTo>
                                  <a:lnTo>
                                    <a:pt x="1720" y="7"/>
                                  </a:lnTo>
                                  <a:lnTo>
                                    <a:pt x="1720" y="0"/>
                                  </a:lnTo>
                                  <a:lnTo>
                                    <a:pt x="1728" y="0"/>
                                  </a:lnTo>
                                  <a:lnTo>
                                    <a:pt x="1728" y="7"/>
                                  </a:lnTo>
                                  <a:lnTo>
                                    <a:pt x="1728" y="0"/>
                                  </a:lnTo>
                                  <a:lnTo>
                                    <a:pt x="1735" y="0"/>
                                  </a:lnTo>
                                  <a:lnTo>
                                    <a:pt x="1735" y="0"/>
                                  </a:lnTo>
                                  <a:lnTo>
                                    <a:pt x="1742" y="0"/>
                                  </a:lnTo>
                                  <a:lnTo>
                                    <a:pt x="1771" y="0"/>
                                  </a:lnTo>
                                  <a:lnTo>
                                    <a:pt x="1778" y="0"/>
                                  </a:lnTo>
                                  <a:lnTo>
                                    <a:pt x="1778" y="7"/>
                                  </a:lnTo>
                                  <a:lnTo>
                                    <a:pt x="1785" y="7"/>
                                  </a:lnTo>
                                  <a:lnTo>
                                    <a:pt x="1785" y="7"/>
                                  </a:lnTo>
                                  <a:lnTo>
                                    <a:pt x="1792" y="7"/>
                                  </a:lnTo>
                                  <a:lnTo>
                                    <a:pt x="1792" y="14"/>
                                  </a:lnTo>
                                  <a:lnTo>
                                    <a:pt x="1800" y="14"/>
                                  </a:lnTo>
                                  <a:lnTo>
                                    <a:pt x="1800" y="14"/>
                                  </a:lnTo>
                                  <a:lnTo>
                                    <a:pt x="1807" y="14"/>
                                  </a:lnTo>
                                  <a:lnTo>
                                    <a:pt x="1807" y="21"/>
                                  </a:lnTo>
                                  <a:lnTo>
                                    <a:pt x="1814" y="21"/>
                                  </a:lnTo>
                                  <a:lnTo>
                                    <a:pt x="1814" y="28"/>
                                  </a:lnTo>
                                  <a:lnTo>
                                    <a:pt x="1821" y="28"/>
                                  </a:lnTo>
                                  <a:lnTo>
                                    <a:pt x="1821" y="28"/>
                                  </a:lnTo>
                                  <a:lnTo>
                                    <a:pt x="1828" y="28"/>
                                  </a:lnTo>
                                  <a:lnTo>
                                    <a:pt x="1828" y="36"/>
                                  </a:lnTo>
                                  <a:lnTo>
                                    <a:pt x="1836" y="36"/>
                                  </a:lnTo>
                                  <a:lnTo>
                                    <a:pt x="1836" y="43"/>
                                  </a:lnTo>
                                  <a:lnTo>
                                    <a:pt x="1843" y="43"/>
                                  </a:lnTo>
                                  <a:lnTo>
                                    <a:pt x="1843" y="57"/>
                                  </a:lnTo>
                                  <a:lnTo>
                                    <a:pt x="1850" y="57"/>
                                  </a:lnTo>
                                  <a:lnTo>
                                    <a:pt x="1850" y="64"/>
                                  </a:lnTo>
                                  <a:lnTo>
                                    <a:pt x="1857" y="64"/>
                                  </a:lnTo>
                                  <a:lnTo>
                                    <a:pt x="1857" y="79"/>
                                  </a:lnTo>
                                  <a:lnTo>
                                    <a:pt x="1864" y="79"/>
                                  </a:lnTo>
                                  <a:lnTo>
                                    <a:pt x="1864" y="93"/>
                                  </a:lnTo>
                                  <a:lnTo>
                                    <a:pt x="1872" y="93"/>
                                  </a:lnTo>
                                  <a:lnTo>
                                    <a:pt x="1872" y="115"/>
                                  </a:lnTo>
                                  <a:lnTo>
                                    <a:pt x="1879" y="115"/>
                                  </a:lnTo>
                                  <a:lnTo>
                                    <a:pt x="1879" y="136"/>
                                  </a:lnTo>
                                  <a:lnTo>
                                    <a:pt x="1886" y="136"/>
                                  </a:lnTo>
                                  <a:lnTo>
                                    <a:pt x="1886" y="179"/>
                                  </a:lnTo>
                                  <a:lnTo>
                                    <a:pt x="1893" y="179"/>
                                  </a:lnTo>
                                  <a:lnTo>
                                    <a:pt x="1893" y="244"/>
                                  </a:lnTo>
                                  <a:lnTo>
                                    <a:pt x="1900" y="244"/>
                                  </a:lnTo>
                                  <a:lnTo>
                                    <a:pt x="1900" y="345"/>
                                  </a:lnTo>
                                  <a:lnTo>
                                    <a:pt x="1908" y="345"/>
                                  </a:lnTo>
                                  <a:lnTo>
                                    <a:pt x="1908" y="539"/>
                                  </a:lnTo>
                                  <a:lnTo>
                                    <a:pt x="1915" y="539"/>
                                  </a:lnTo>
                                  <a:lnTo>
                                    <a:pt x="1915" y="1172"/>
                                  </a:lnTo>
                                  <a:lnTo>
                                    <a:pt x="1922" y="1172"/>
                                  </a:lnTo>
                                  <a:lnTo>
                                    <a:pt x="1922" y="1647"/>
                                  </a:lnTo>
                                  <a:lnTo>
                                    <a:pt x="1929" y="1647"/>
                                  </a:lnTo>
                                  <a:lnTo>
                                    <a:pt x="1929" y="1992"/>
                                  </a:lnTo>
                                  <a:lnTo>
                                    <a:pt x="1936" y="1992"/>
                                  </a:lnTo>
                                  <a:lnTo>
                                    <a:pt x="1936" y="2100"/>
                                  </a:lnTo>
                                  <a:lnTo>
                                    <a:pt x="1944" y="2100"/>
                                  </a:lnTo>
                                  <a:lnTo>
                                    <a:pt x="1944" y="1827"/>
                                  </a:lnTo>
                                  <a:lnTo>
                                    <a:pt x="1951" y="1827"/>
                                  </a:lnTo>
                                  <a:lnTo>
                                    <a:pt x="1951" y="1460"/>
                                  </a:lnTo>
                                  <a:lnTo>
                                    <a:pt x="1958" y="1460"/>
                                  </a:lnTo>
                                  <a:lnTo>
                                    <a:pt x="1958" y="1093"/>
                                  </a:lnTo>
                                  <a:lnTo>
                                    <a:pt x="1965" y="1093"/>
                                  </a:lnTo>
                                  <a:lnTo>
                                    <a:pt x="1965" y="798"/>
                                  </a:lnTo>
                                  <a:lnTo>
                                    <a:pt x="1972" y="798"/>
                                  </a:lnTo>
                                  <a:lnTo>
                                    <a:pt x="1972" y="539"/>
                                  </a:lnTo>
                                  <a:lnTo>
                                    <a:pt x="1980" y="539"/>
                                  </a:lnTo>
                                  <a:lnTo>
                                    <a:pt x="1980" y="395"/>
                                  </a:lnTo>
                                  <a:lnTo>
                                    <a:pt x="1987" y="395"/>
                                  </a:lnTo>
                                  <a:lnTo>
                                    <a:pt x="1987" y="302"/>
                                  </a:lnTo>
                                  <a:lnTo>
                                    <a:pt x="1994" y="302"/>
                                  </a:lnTo>
                                  <a:lnTo>
                                    <a:pt x="1994" y="230"/>
                                  </a:lnTo>
                                  <a:lnTo>
                                    <a:pt x="2001" y="230"/>
                                  </a:lnTo>
                                  <a:lnTo>
                                    <a:pt x="2001" y="208"/>
                                  </a:lnTo>
                                  <a:lnTo>
                                    <a:pt x="2008" y="208"/>
                                  </a:lnTo>
                                  <a:lnTo>
                                    <a:pt x="2008" y="172"/>
                                  </a:lnTo>
                                  <a:lnTo>
                                    <a:pt x="2016" y="172"/>
                                  </a:lnTo>
                                  <a:lnTo>
                                    <a:pt x="2016" y="158"/>
                                  </a:lnTo>
                                  <a:lnTo>
                                    <a:pt x="2023" y="158"/>
                                  </a:lnTo>
                                  <a:lnTo>
                                    <a:pt x="2023" y="136"/>
                                  </a:lnTo>
                                  <a:lnTo>
                                    <a:pt x="2030" y="136"/>
                                  </a:lnTo>
                                  <a:lnTo>
                                    <a:pt x="2030" y="129"/>
                                  </a:lnTo>
                                  <a:lnTo>
                                    <a:pt x="2030" y="136"/>
                                  </a:lnTo>
                                  <a:lnTo>
                                    <a:pt x="2037" y="136"/>
                                  </a:lnTo>
                                  <a:lnTo>
                                    <a:pt x="2037" y="115"/>
                                  </a:lnTo>
                                  <a:lnTo>
                                    <a:pt x="2044" y="115"/>
                                  </a:lnTo>
                                  <a:lnTo>
                                    <a:pt x="2044" y="107"/>
                                  </a:lnTo>
                                  <a:lnTo>
                                    <a:pt x="2052" y="107"/>
                                  </a:lnTo>
                                  <a:lnTo>
                                    <a:pt x="2052" y="115"/>
                                  </a:lnTo>
                                  <a:lnTo>
                                    <a:pt x="2052" y="107"/>
                                  </a:lnTo>
                                  <a:lnTo>
                                    <a:pt x="2059" y="107"/>
                                  </a:lnTo>
                                  <a:lnTo>
                                    <a:pt x="2059" y="107"/>
                                  </a:lnTo>
                                  <a:lnTo>
                                    <a:pt x="2066" y="107"/>
                                  </a:lnTo>
                                  <a:lnTo>
                                    <a:pt x="2066" y="115"/>
                                  </a:lnTo>
                                  <a:lnTo>
                                    <a:pt x="2073" y="115"/>
                                  </a:lnTo>
                                  <a:lnTo>
                                    <a:pt x="2073" y="122"/>
                                  </a:lnTo>
                                  <a:lnTo>
                                    <a:pt x="2080" y="122"/>
                                  </a:lnTo>
                                  <a:lnTo>
                                    <a:pt x="2080" y="136"/>
                                  </a:lnTo>
                                  <a:lnTo>
                                    <a:pt x="2088" y="136"/>
                                  </a:lnTo>
                                  <a:lnTo>
                                    <a:pt x="2088" y="151"/>
                                  </a:lnTo>
                                  <a:lnTo>
                                    <a:pt x="2095" y="151"/>
                                  </a:lnTo>
                                  <a:lnTo>
                                    <a:pt x="2095" y="158"/>
                                  </a:lnTo>
                                  <a:lnTo>
                                    <a:pt x="2102" y="158"/>
                                  </a:lnTo>
                                  <a:lnTo>
                                    <a:pt x="2102" y="158"/>
                                  </a:lnTo>
                                  <a:lnTo>
                                    <a:pt x="2109" y="158"/>
                                  </a:lnTo>
                                  <a:lnTo>
                                    <a:pt x="2109" y="165"/>
                                  </a:lnTo>
                                  <a:lnTo>
                                    <a:pt x="2116" y="165"/>
                                  </a:lnTo>
                                  <a:lnTo>
                                    <a:pt x="2116" y="165"/>
                                  </a:lnTo>
                                  <a:lnTo>
                                    <a:pt x="2124" y="165"/>
                                  </a:lnTo>
                                  <a:lnTo>
                                    <a:pt x="2124" y="158"/>
                                  </a:lnTo>
                                  <a:lnTo>
                                    <a:pt x="2131" y="158"/>
                                  </a:lnTo>
                                  <a:lnTo>
                                    <a:pt x="2131" y="158"/>
                                  </a:lnTo>
                                  <a:lnTo>
                                    <a:pt x="2138" y="158"/>
                                  </a:lnTo>
                                  <a:lnTo>
                                    <a:pt x="2138" y="151"/>
                                  </a:lnTo>
                                  <a:lnTo>
                                    <a:pt x="2145" y="151"/>
                                  </a:lnTo>
                                  <a:lnTo>
                                    <a:pt x="2145" y="143"/>
                                  </a:lnTo>
                                  <a:lnTo>
                                    <a:pt x="2152" y="143"/>
                                  </a:lnTo>
                                  <a:lnTo>
                                    <a:pt x="2152" y="129"/>
                                  </a:lnTo>
                                  <a:lnTo>
                                    <a:pt x="2160" y="129"/>
                                  </a:lnTo>
                                  <a:lnTo>
                                    <a:pt x="2160" y="122"/>
                                  </a:lnTo>
                                  <a:lnTo>
                                    <a:pt x="2167" y="122"/>
                                  </a:lnTo>
                                  <a:lnTo>
                                    <a:pt x="2167" y="107"/>
                                  </a:lnTo>
                                  <a:lnTo>
                                    <a:pt x="2174" y="107"/>
                                  </a:lnTo>
                                  <a:lnTo>
                                    <a:pt x="2174" y="93"/>
                                  </a:lnTo>
                                  <a:lnTo>
                                    <a:pt x="2181" y="93"/>
                                  </a:lnTo>
                                  <a:lnTo>
                                    <a:pt x="2181" y="79"/>
                                  </a:lnTo>
                                  <a:lnTo>
                                    <a:pt x="2188" y="79"/>
                                  </a:lnTo>
                                  <a:lnTo>
                                    <a:pt x="2188" y="71"/>
                                  </a:lnTo>
                                  <a:lnTo>
                                    <a:pt x="2196" y="71"/>
                                  </a:lnTo>
                                  <a:lnTo>
                                    <a:pt x="2196" y="64"/>
                                  </a:lnTo>
                                  <a:lnTo>
                                    <a:pt x="2203" y="64"/>
                                  </a:lnTo>
                                  <a:lnTo>
                                    <a:pt x="2203" y="57"/>
                                  </a:lnTo>
                                  <a:lnTo>
                                    <a:pt x="2210" y="57"/>
                                  </a:lnTo>
                                  <a:lnTo>
                                    <a:pt x="2217" y="57"/>
                                  </a:lnTo>
                                  <a:lnTo>
                                    <a:pt x="2224" y="57"/>
                                  </a:lnTo>
                                  <a:lnTo>
                                    <a:pt x="2224" y="50"/>
                                  </a:lnTo>
                                  <a:lnTo>
                                    <a:pt x="2232" y="50"/>
                                  </a:lnTo>
                                  <a:lnTo>
                                    <a:pt x="2260" y="50"/>
                                  </a:lnTo>
                                  <a:lnTo>
                                    <a:pt x="2268" y="50"/>
                                  </a:lnTo>
                                  <a:lnTo>
                                    <a:pt x="2268" y="57"/>
                                  </a:lnTo>
                                  <a:lnTo>
                                    <a:pt x="2275" y="57"/>
                                  </a:lnTo>
                                  <a:lnTo>
                                    <a:pt x="2275" y="50"/>
                                  </a:lnTo>
                                  <a:lnTo>
                                    <a:pt x="2275" y="57"/>
                                  </a:lnTo>
                                  <a:lnTo>
                                    <a:pt x="2282" y="57"/>
                                  </a:lnTo>
                                  <a:lnTo>
                                    <a:pt x="2282" y="57"/>
                                  </a:lnTo>
                                  <a:lnTo>
                                    <a:pt x="2289" y="57"/>
                                  </a:lnTo>
                                  <a:lnTo>
                                    <a:pt x="2289" y="57"/>
                                  </a:lnTo>
                                  <a:lnTo>
                                    <a:pt x="2296" y="57"/>
                                  </a:lnTo>
                                  <a:lnTo>
                                    <a:pt x="2296" y="64"/>
                                  </a:lnTo>
                                  <a:lnTo>
                                    <a:pt x="2304" y="64"/>
                                  </a:lnTo>
                                  <a:lnTo>
                                    <a:pt x="2304" y="71"/>
                                  </a:lnTo>
                                  <a:lnTo>
                                    <a:pt x="2311" y="71"/>
                                  </a:lnTo>
                                  <a:lnTo>
                                    <a:pt x="2311" y="71"/>
                                  </a:lnTo>
                                  <a:lnTo>
                                    <a:pt x="2318" y="71"/>
                                  </a:lnTo>
                                  <a:lnTo>
                                    <a:pt x="2318" y="79"/>
                                  </a:lnTo>
                                  <a:lnTo>
                                    <a:pt x="2325" y="79"/>
                                  </a:lnTo>
                                  <a:lnTo>
                                    <a:pt x="2325" y="79"/>
                                  </a:lnTo>
                                  <a:lnTo>
                                    <a:pt x="2332" y="79"/>
                                  </a:lnTo>
                                  <a:lnTo>
                                    <a:pt x="2332" y="100"/>
                                  </a:lnTo>
                                  <a:lnTo>
                                    <a:pt x="2340" y="100"/>
                                  </a:lnTo>
                                  <a:lnTo>
                                    <a:pt x="2340" y="107"/>
                                  </a:lnTo>
                                  <a:lnTo>
                                    <a:pt x="2347" y="107"/>
                                  </a:lnTo>
                                  <a:lnTo>
                                    <a:pt x="2347" y="122"/>
                                  </a:lnTo>
                                  <a:lnTo>
                                    <a:pt x="2354" y="122"/>
                                  </a:lnTo>
                                  <a:lnTo>
                                    <a:pt x="2354" y="136"/>
                                  </a:lnTo>
                                  <a:lnTo>
                                    <a:pt x="2361" y="136"/>
                                  </a:lnTo>
                                  <a:lnTo>
                                    <a:pt x="2361" y="158"/>
                                  </a:lnTo>
                                  <a:lnTo>
                                    <a:pt x="2368" y="158"/>
                                  </a:lnTo>
                                  <a:lnTo>
                                    <a:pt x="2368" y="179"/>
                                  </a:lnTo>
                                  <a:lnTo>
                                    <a:pt x="2376" y="179"/>
                                  </a:lnTo>
                                  <a:lnTo>
                                    <a:pt x="2376" y="215"/>
                                  </a:lnTo>
                                  <a:lnTo>
                                    <a:pt x="2383" y="215"/>
                                  </a:lnTo>
                                  <a:lnTo>
                                    <a:pt x="2383" y="280"/>
                                  </a:lnTo>
                                  <a:lnTo>
                                    <a:pt x="2390" y="280"/>
                                  </a:lnTo>
                                  <a:lnTo>
                                    <a:pt x="2390" y="366"/>
                                  </a:lnTo>
                                  <a:lnTo>
                                    <a:pt x="2397" y="366"/>
                                  </a:lnTo>
                                  <a:lnTo>
                                    <a:pt x="2397" y="546"/>
                                  </a:lnTo>
                                  <a:lnTo>
                                    <a:pt x="2404" y="546"/>
                                  </a:lnTo>
                                  <a:lnTo>
                                    <a:pt x="2404" y="784"/>
                                  </a:lnTo>
                                  <a:lnTo>
                                    <a:pt x="2412" y="784"/>
                                  </a:lnTo>
                                  <a:lnTo>
                                    <a:pt x="2412" y="1115"/>
                                  </a:lnTo>
                                  <a:lnTo>
                                    <a:pt x="2419" y="1115"/>
                                  </a:lnTo>
                                  <a:lnTo>
                                    <a:pt x="2419" y="1323"/>
                                  </a:lnTo>
                                  <a:lnTo>
                                    <a:pt x="2426" y="1323"/>
                                  </a:lnTo>
                                  <a:lnTo>
                                    <a:pt x="2426" y="1604"/>
                                  </a:lnTo>
                                  <a:lnTo>
                                    <a:pt x="2433" y="1604"/>
                                  </a:lnTo>
                                  <a:lnTo>
                                    <a:pt x="2433" y="1841"/>
                                  </a:lnTo>
                                  <a:lnTo>
                                    <a:pt x="2440" y="1841"/>
                                  </a:lnTo>
                                  <a:lnTo>
                                    <a:pt x="2440" y="1971"/>
                                  </a:lnTo>
                                  <a:lnTo>
                                    <a:pt x="2448" y="1971"/>
                                  </a:lnTo>
                                  <a:lnTo>
                                    <a:pt x="2448" y="2050"/>
                                  </a:lnTo>
                                  <a:lnTo>
                                    <a:pt x="2455" y="2050"/>
                                  </a:lnTo>
                                  <a:lnTo>
                                    <a:pt x="2455" y="2071"/>
                                  </a:lnTo>
                                  <a:lnTo>
                                    <a:pt x="2455" y="2050"/>
                                  </a:lnTo>
                                  <a:lnTo>
                                    <a:pt x="2462" y="2050"/>
                                  </a:lnTo>
                                  <a:lnTo>
                                    <a:pt x="2462" y="2014"/>
                                  </a:lnTo>
                                  <a:lnTo>
                                    <a:pt x="2469" y="2014"/>
                                  </a:lnTo>
                                  <a:lnTo>
                                    <a:pt x="2469" y="1906"/>
                                  </a:lnTo>
                                  <a:lnTo>
                                    <a:pt x="2476" y="1906"/>
                                  </a:lnTo>
                                  <a:lnTo>
                                    <a:pt x="2476" y="1690"/>
                                  </a:lnTo>
                                  <a:lnTo>
                                    <a:pt x="2484" y="1690"/>
                                  </a:lnTo>
                                  <a:lnTo>
                                    <a:pt x="2484" y="1417"/>
                                  </a:lnTo>
                                  <a:lnTo>
                                    <a:pt x="2491" y="1417"/>
                                  </a:lnTo>
                                  <a:lnTo>
                                    <a:pt x="2491" y="1136"/>
                                  </a:lnTo>
                                  <a:lnTo>
                                    <a:pt x="2498" y="1136"/>
                                  </a:lnTo>
                                  <a:lnTo>
                                    <a:pt x="2498" y="877"/>
                                  </a:lnTo>
                                  <a:lnTo>
                                    <a:pt x="2505" y="877"/>
                                  </a:lnTo>
                                  <a:lnTo>
                                    <a:pt x="2505" y="748"/>
                                  </a:lnTo>
                                  <a:lnTo>
                                    <a:pt x="2512" y="748"/>
                                  </a:lnTo>
                                  <a:lnTo>
                                    <a:pt x="2512" y="726"/>
                                  </a:lnTo>
                                  <a:lnTo>
                                    <a:pt x="2520" y="726"/>
                                  </a:lnTo>
                                  <a:lnTo>
                                    <a:pt x="2520" y="762"/>
                                  </a:lnTo>
                                  <a:lnTo>
                                    <a:pt x="2527" y="762"/>
                                  </a:lnTo>
                                  <a:lnTo>
                                    <a:pt x="2527" y="820"/>
                                  </a:lnTo>
                                  <a:lnTo>
                                    <a:pt x="2534" y="820"/>
                                  </a:lnTo>
                                  <a:lnTo>
                                    <a:pt x="2534" y="899"/>
                                  </a:lnTo>
                                  <a:lnTo>
                                    <a:pt x="2541" y="899"/>
                                  </a:lnTo>
                                  <a:lnTo>
                                    <a:pt x="2541" y="1014"/>
                                  </a:lnTo>
                                  <a:lnTo>
                                    <a:pt x="2548" y="1014"/>
                                  </a:lnTo>
                                  <a:lnTo>
                                    <a:pt x="2548" y="1136"/>
                                  </a:lnTo>
                                  <a:lnTo>
                                    <a:pt x="2556" y="1136"/>
                                  </a:lnTo>
                                  <a:lnTo>
                                    <a:pt x="2556" y="1230"/>
                                  </a:lnTo>
                                  <a:lnTo>
                                    <a:pt x="2563" y="1230"/>
                                  </a:lnTo>
                                  <a:lnTo>
                                    <a:pt x="2563" y="1309"/>
                                  </a:lnTo>
                                  <a:lnTo>
                                    <a:pt x="2570" y="1309"/>
                                  </a:lnTo>
                                  <a:lnTo>
                                    <a:pt x="2570" y="1402"/>
                                  </a:lnTo>
                                  <a:lnTo>
                                    <a:pt x="2577" y="1402"/>
                                  </a:lnTo>
                                  <a:lnTo>
                                    <a:pt x="2577" y="1546"/>
                                  </a:lnTo>
                                  <a:lnTo>
                                    <a:pt x="2584" y="1546"/>
                                  </a:lnTo>
                                  <a:lnTo>
                                    <a:pt x="2584" y="1748"/>
                                  </a:lnTo>
                                  <a:lnTo>
                                    <a:pt x="2592" y="1748"/>
                                  </a:lnTo>
                                  <a:lnTo>
                                    <a:pt x="2592" y="2035"/>
                                  </a:lnTo>
                                  <a:lnTo>
                                    <a:pt x="2599" y="2035"/>
                                  </a:lnTo>
                                  <a:lnTo>
                                    <a:pt x="2599" y="2445"/>
                                  </a:lnTo>
                                  <a:lnTo>
                                    <a:pt x="2606" y="2445"/>
                                  </a:lnTo>
                                  <a:lnTo>
                                    <a:pt x="2606" y="2748"/>
                                  </a:lnTo>
                                </a:path>
                              </a:pathLst>
                            </a:custGeom>
                            <a:noFill/>
                            <a:ln w="504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41600" y="92160"/>
                              <a:ext cx="1144440" cy="2221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86" h="3467">
                                  <a:moveTo>
                                    <a:pt x="0" y="2662"/>
                                  </a:moveTo>
                                  <a:lnTo>
                                    <a:pt x="0" y="2575"/>
                                  </a:lnTo>
                                  <a:lnTo>
                                    <a:pt x="7" y="2575"/>
                                  </a:lnTo>
                                  <a:lnTo>
                                    <a:pt x="7" y="2115"/>
                                  </a:lnTo>
                                  <a:lnTo>
                                    <a:pt x="15" y="2115"/>
                                  </a:lnTo>
                                  <a:lnTo>
                                    <a:pt x="15" y="1676"/>
                                  </a:lnTo>
                                  <a:lnTo>
                                    <a:pt x="22" y="1676"/>
                                  </a:lnTo>
                                  <a:lnTo>
                                    <a:pt x="22" y="1403"/>
                                  </a:lnTo>
                                  <a:lnTo>
                                    <a:pt x="29" y="1388"/>
                                  </a:lnTo>
                                  <a:lnTo>
                                    <a:pt x="29" y="1424"/>
                                  </a:lnTo>
                                  <a:lnTo>
                                    <a:pt x="36" y="1424"/>
                                  </a:lnTo>
                                  <a:lnTo>
                                    <a:pt x="36" y="1582"/>
                                  </a:lnTo>
                                  <a:lnTo>
                                    <a:pt x="43" y="1582"/>
                                  </a:lnTo>
                                  <a:lnTo>
                                    <a:pt x="43" y="1719"/>
                                  </a:lnTo>
                                  <a:lnTo>
                                    <a:pt x="51" y="1719"/>
                                  </a:lnTo>
                                  <a:lnTo>
                                    <a:pt x="51" y="1755"/>
                                  </a:lnTo>
                                  <a:lnTo>
                                    <a:pt x="58" y="1755"/>
                                  </a:lnTo>
                                  <a:lnTo>
                                    <a:pt x="58" y="1662"/>
                                  </a:lnTo>
                                  <a:lnTo>
                                    <a:pt x="65" y="1662"/>
                                  </a:lnTo>
                                  <a:lnTo>
                                    <a:pt x="65" y="1439"/>
                                  </a:lnTo>
                                  <a:lnTo>
                                    <a:pt x="72" y="1439"/>
                                  </a:lnTo>
                                  <a:lnTo>
                                    <a:pt x="72" y="1273"/>
                                  </a:lnTo>
                                  <a:lnTo>
                                    <a:pt x="79" y="1273"/>
                                  </a:lnTo>
                                  <a:lnTo>
                                    <a:pt x="79" y="1158"/>
                                  </a:lnTo>
                                  <a:lnTo>
                                    <a:pt x="87" y="1158"/>
                                  </a:lnTo>
                                  <a:lnTo>
                                    <a:pt x="87" y="1129"/>
                                  </a:lnTo>
                                  <a:lnTo>
                                    <a:pt x="94" y="1129"/>
                                  </a:lnTo>
                                  <a:lnTo>
                                    <a:pt x="94" y="1165"/>
                                  </a:lnTo>
                                  <a:lnTo>
                                    <a:pt x="101" y="1165"/>
                                  </a:lnTo>
                                  <a:lnTo>
                                    <a:pt x="101" y="1223"/>
                                  </a:lnTo>
                                  <a:lnTo>
                                    <a:pt x="108" y="1223"/>
                                  </a:lnTo>
                                  <a:lnTo>
                                    <a:pt x="108" y="1295"/>
                                  </a:lnTo>
                                  <a:lnTo>
                                    <a:pt x="115" y="1295"/>
                                  </a:lnTo>
                                  <a:lnTo>
                                    <a:pt x="115" y="1374"/>
                                  </a:lnTo>
                                  <a:lnTo>
                                    <a:pt x="123" y="1374"/>
                                  </a:lnTo>
                                  <a:lnTo>
                                    <a:pt x="123" y="1482"/>
                                  </a:lnTo>
                                  <a:lnTo>
                                    <a:pt x="130" y="1482"/>
                                  </a:lnTo>
                                  <a:lnTo>
                                    <a:pt x="130" y="1611"/>
                                  </a:lnTo>
                                  <a:lnTo>
                                    <a:pt x="137" y="1611"/>
                                  </a:lnTo>
                                  <a:lnTo>
                                    <a:pt x="137" y="1698"/>
                                  </a:lnTo>
                                  <a:lnTo>
                                    <a:pt x="144" y="1690"/>
                                  </a:lnTo>
                                  <a:lnTo>
                                    <a:pt x="144" y="1568"/>
                                  </a:lnTo>
                                  <a:lnTo>
                                    <a:pt x="151" y="1568"/>
                                  </a:lnTo>
                                  <a:lnTo>
                                    <a:pt x="151" y="1417"/>
                                  </a:lnTo>
                                  <a:lnTo>
                                    <a:pt x="159" y="1417"/>
                                  </a:lnTo>
                                  <a:lnTo>
                                    <a:pt x="159" y="1381"/>
                                  </a:lnTo>
                                  <a:lnTo>
                                    <a:pt x="166" y="1381"/>
                                  </a:lnTo>
                                  <a:lnTo>
                                    <a:pt x="166" y="1395"/>
                                  </a:lnTo>
                                  <a:lnTo>
                                    <a:pt x="173" y="1395"/>
                                  </a:lnTo>
                                  <a:lnTo>
                                    <a:pt x="173" y="1388"/>
                                  </a:lnTo>
                                  <a:lnTo>
                                    <a:pt x="180" y="1388"/>
                                  </a:lnTo>
                                  <a:lnTo>
                                    <a:pt x="180" y="1381"/>
                                  </a:lnTo>
                                  <a:lnTo>
                                    <a:pt x="187" y="1381"/>
                                  </a:lnTo>
                                  <a:lnTo>
                                    <a:pt x="187" y="1403"/>
                                  </a:lnTo>
                                  <a:lnTo>
                                    <a:pt x="195" y="1403"/>
                                  </a:lnTo>
                                  <a:lnTo>
                                    <a:pt x="195" y="1453"/>
                                  </a:lnTo>
                                  <a:lnTo>
                                    <a:pt x="202" y="1453"/>
                                  </a:lnTo>
                                  <a:lnTo>
                                    <a:pt x="202" y="1511"/>
                                  </a:lnTo>
                                  <a:lnTo>
                                    <a:pt x="209" y="1511"/>
                                  </a:lnTo>
                                  <a:lnTo>
                                    <a:pt x="209" y="1554"/>
                                  </a:lnTo>
                                  <a:lnTo>
                                    <a:pt x="216" y="1554"/>
                                  </a:lnTo>
                                  <a:lnTo>
                                    <a:pt x="216" y="1561"/>
                                  </a:lnTo>
                                  <a:lnTo>
                                    <a:pt x="216" y="1554"/>
                                  </a:lnTo>
                                  <a:lnTo>
                                    <a:pt x="223" y="1554"/>
                                  </a:lnTo>
                                  <a:lnTo>
                                    <a:pt x="223" y="1539"/>
                                  </a:lnTo>
                                  <a:lnTo>
                                    <a:pt x="231" y="1539"/>
                                  </a:lnTo>
                                  <a:lnTo>
                                    <a:pt x="231" y="1496"/>
                                  </a:lnTo>
                                  <a:lnTo>
                                    <a:pt x="238" y="1496"/>
                                  </a:lnTo>
                                  <a:lnTo>
                                    <a:pt x="238" y="1431"/>
                                  </a:lnTo>
                                  <a:lnTo>
                                    <a:pt x="245" y="1431"/>
                                  </a:lnTo>
                                  <a:lnTo>
                                    <a:pt x="245" y="1331"/>
                                  </a:lnTo>
                                  <a:lnTo>
                                    <a:pt x="252" y="1331"/>
                                  </a:lnTo>
                                  <a:lnTo>
                                    <a:pt x="252" y="1187"/>
                                  </a:lnTo>
                                  <a:lnTo>
                                    <a:pt x="259" y="1187"/>
                                  </a:lnTo>
                                  <a:lnTo>
                                    <a:pt x="259" y="1057"/>
                                  </a:lnTo>
                                  <a:lnTo>
                                    <a:pt x="267" y="1057"/>
                                  </a:lnTo>
                                  <a:lnTo>
                                    <a:pt x="267" y="971"/>
                                  </a:lnTo>
                                  <a:lnTo>
                                    <a:pt x="274" y="971"/>
                                  </a:lnTo>
                                  <a:lnTo>
                                    <a:pt x="274" y="928"/>
                                  </a:lnTo>
                                  <a:lnTo>
                                    <a:pt x="281" y="928"/>
                                  </a:lnTo>
                                  <a:lnTo>
                                    <a:pt x="281" y="913"/>
                                  </a:lnTo>
                                  <a:lnTo>
                                    <a:pt x="288" y="913"/>
                                  </a:lnTo>
                                  <a:lnTo>
                                    <a:pt x="288" y="928"/>
                                  </a:lnTo>
                                  <a:lnTo>
                                    <a:pt x="295" y="928"/>
                                  </a:lnTo>
                                  <a:lnTo>
                                    <a:pt x="295" y="949"/>
                                  </a:lnTo>
                                  <a:lnTo>
                                    <a:pt x="303" y="949"/>
                                  </a:lnTo>
                                  <a:lnTo>
                                    <a:pt x="303" y="1000"/>
                                  </a:lnTo>
                                  <a:lnTo>
                                    <a:pt x="310" y="1000"/>
                                  </a:lnTo>
                                  <a:lnTo>
                                    <a:pt x="310" y="1065"/>
                                  </a:lnTo>
                                  <a:lnTo>
                                    <a:pt x="317" y="1065"/>
                                  </a:lnTo>
                                  <a:lnTo>
                                    <a:pt x="317" y="1158"/>
                                  </a:lnTo>
                                  <a:lnTo>
                                    <a:pt x="324" y="1158"/>
                                  </a:lnTo>
                                  <a:lnTo>
                                    <a:pt x="324" y="1288"/>
                                  </a:lnTo>
                                  <a:lnTo>
                                    <a:pt x="331" y="1288"/>
                                  </a:lnTo>
                                  <a:lnTo>
                                    <a:pt x="331" y="1453"/>
                                  </a:lnTo>
                                  <a:lnTo>
                                    <a:pt x="339" y="1453"/>
                                  </a:lnTo>
                                  <a:lnTo>
                                    <a:pt x="339" y="1669"/>
                                  </a:lnTo>
                                  <a:lnTo>
                                    <a:pt x="346" y="1669"/>
                                  </a:lnTo>
                                  <a:lnTo>
                                    <a:pt x="346" y="1913"/>
                                  </a:lnTo>
                                  <a:lnTo>
                                    <a:pt x="353" y="1913"/>
                                  </a:lnTo>
                                  <a:lnTo>
                                    <a:pt x="353" y="2144"/>
                                  </a:lnTo>
                                  <a:lnTo>
                                    <a:pt x="360" y="2144"/>
                                  </a:lnTo>
                                  <a:lnTo>
                                    <a:pt x="360" y="2331"/>
                                  </a:lnTo>
                                  <a:lnTo>
                                    <a:pt x="367" y="2331"/>
                                  </a:lnTo>
                                  <a:lnTo>
                                    <a:pt x="367" y="2482"/>
                                  </a:lnTo>
                                  <a:lnTo>
                                    <a:pt x="375" y="2482"/>
                                  </a:lnTo>
                                  <a:lnTo>
                                    <a:pt x="375" y="2618"/>
                                  </a:lnTo>
                                  <a:lnTo>
                                    <a:pt x="382" y="2618"/>
                                  </a:lnTo>
                                  <a:lnTo>
                                    <a:pt x="382" y="2741"/>
                                  </a:lnTo>
                                  <a:lnTo>
                                    <a:pt x="389" y="2741"/>
                                  </a:lnTo>
                                  <a:lnTo>
                                    <a:pt x="389" y="2849"/>
                                  </a:lnTo>
                                  <a:lnTo>
                                    <a:pt x="396" y="2849"/>
                                  </a:lnTo>
                                  <a:lnTo>
                                    <a:pt x="396" y="2942"/>
                                  </a:lnTo>
                                  <a:lnTo>
                                    <a:pt x="403" y="2942"/>
                                  </a:lnTo>
                                  <a:lnTo>
                                    <a:pt x="403" y="3014"/>
                                  </a:lnTo>
                                  <a:lnTo>
                                    <a:pt x="411" y="3014"/>
                                  </a:lnTo>
                                  <a:lnTo>
                                    <a:pt x="411" y="3072"/>
                                  </a:lnTo>
                                  <a:lnTo>
                                    <a:pt x="418" y="3072"/>
                                  </a:lnTo>
                                  <a:lnTo>
                                    <a:pt x="418" y="3115"/>
                                  </a:lnTo>
                                  <a:lnTo>
                                    <a:pt x="425" y="3115"/>
                                  </a:lnTo>
                                  <a:lnTo>
                                    <a:pt x="425" y="3165"/>
                                  </a:lnTo>
                                  <a:lnTo>
                                    <a:pt x="432" y="3165"/>
                                  </a:lnTo>
                                  <a:lnTo>
                                    <a:pt x="432" y="3208"/>
                                  </a:lnTo>
                                  <a:lnTo>
                                    <a:pt x="439" y="3208"/>
                                  </a:lnTo>
                                  <a:lnTo>
                                    <a:pt x="439" y="3251"/>
                                  </a:lnTo>
                                  <a:lnTo>
                                    <a:pt x="447" y="3251"/>
                                  </a:lnTo>
                                  <a:lnTo>
                                    <a:pt x="447" y="3295"/>
                                  </a:lnTo>
                                  <a:lnTo>
                                    <a:pt x="454" y="3295"/>
                                  </a:lnTo>
                                  <a:lnTo>
                                    <a:pt x="454" y="3331"/>
                                  </a:lnTo>
                                  <a:lnTo>
                                    <a:pt x="461" y="3331"/>
                                  </a:lnTo>
                                  <a:lnTo>
                                    <a:pt x="461" y="3374"/>
                                  </a:lnTo>
                                  <a:lnTo>
                                    <a:pt x="468" y="3374"/>
                                  </a:lnTo>
                                  <a:lnTo>
                                    <a:pt x="468" y="3402"/>
                                  </a:lnTo>
                                  <a:lnTo>
                                    <a:pt x="475" y="3402"/>
                                  </a:lnTo>
                                  <a:lnTo>
                                    <a:pt x="475" y="3417"/>
                                  </a:lnTo>
                                  <a:lnTo>
                                    <a:pt x="483" y="3417"/>
                                  </a:lnTo>
                                  <a:lnTo>
                                    <a:pt x="483" y="3424"/>
                                  </a:lnTo>
                                  <a:lnTo>
                                    <a:pt x="490" y="3424"/>
                                  </a:lnTo>
                                  <a:lnTo>
                                    <a:pt x="490" y="3417"/>
                                  </a:lnTo>
                                  <a:lnTo>
                                    <a:pt x="497" y="3417"/>
                                  </a:lnTo>
                                  <a:lnTo>
                                    <a:pt x="497" y="3402"/>
                                  </a:lnTo>
                                  <a:lnTo>
                                    <a:pt x="504" y="3402"/>
                                  </a:lnTo>
                                  <a:lnTo>
                                    <a:pt x="504" y="3381"/>
                                  </a:lnTo>
                                  <a:lnTo>
                                    <a:pt x="511" y="3381"/>
                                  </a:lnTo>
                                  <a:lnTo>
                                    <a:pt x="511" y="3345"/>
                                  </a:lnTo>
                                  <a:lnTo>
                                    <a:pt x="519" y="3345"/>
                                  </a:lnTo>
                                  <a:lnTo>
                                    <a:pt x="519" y="3302"/>
                                  </a:lnTo>
                                  <a:lnTo>
                                    <a:pt x="526" y="3302"/>
                                  </a:lnTo>
                                  <a:lnTo>
                                    <a:pt x="526" y="3237"/>
                                  </a:lnTo>
                                  <a:lnTo>
                                    <a:pt x="533" y="3237"/>
                                  </a:lnTo>
                                  <a:lnTo>
                                    <a:pt x="533" y="3158"/>
                                  </a:lnTo>
                                  <a:lnTo>
                                    <a:pt x="540" y="3158"/>
                                  </a:lnTo>
                                  <a:lnTo>
                                    <a:pt x="540" y="3057"/>
                                  </a:lnTo>
                                  <a:lnTo>
                                    <a:pt x="547" y="3057"/>
                                  </a:lnTo>
                                  <a:lnTo>
                                    <a:pt x="547" y="2942"/>
                                  </a:lnTo>
                                  <a:lnTo>
                                    <a:pt x="555" y="2942"/>
                                  </a:lnTo>
                                  <a:lnTo>
                                    <a:pt x="555" y="2762"/>
                                  </a:lnTo>
                                  <a:lnTo>
                                    <a:pt x="562" y="2762"/>
                                  </a:lnTo>
                                  <a:lnTo>
                                    <a:pt x="562" y="2662"/>
                                  </a:lnTo>
                                  <a:lnTo>
                                    <a:pt x="569" y="2662"/>
                                  </a:lnTo>
                                  <a:lnTo>
                                    <a:pt x="569" y="2546"/>
                                  </a:lnTo>
                                  <a:lnTo>
                                    <a:pt x="576" y="2546"/>
                                  </a:lnTo>
                                  <a:lnTo>
                                    <a:pt x="576" y="2417"/>
                                  </a:lnTo>
                                  <a:lnTo>
                                    <a:pt x="583" y="2417"/>
                                  </a:lnTo>
                                  <a:lnTo>
                                    <a:pt x="583" y="2259"/>
                                  </a:lnTo>
                                  <a:lnTo>
                                    <a:pt x="591" y="2259"/>
                                  </a:lnTo>
                                  <a:lnTo>
                                    <a:pt x="591" y="2072"/>
                                  </a:lnTo>
                                  <a:lnTo>
                                    <a:pt x="598" y="2072"/>
                                  </a:lnTo>
                                  <a:lnTo>
                                    <a:pt x="598" y="1834"/>
                                  </a:lnTo>
                                  <a:lnTo>
                                    <a:pt x="605" y="1834"/>
                                  </a:lnTo>
                                  <a:lnTo>
                                    <a:pt x="605" y="1590"/>
                                  </a:lnTo>
                                  <a:lnTo>
                                    <a:pt x="612" y="1590"/>
                                  </a:lnTo>
                                  <a:lnTo>
                                    <a:pt x="612" y="1381"/>
                                  </a:lnTo>
                                  <a:lnTo>
                                    <a:pt x="619" y="1381"/>
                                  </a:lnTo>
                                  <a:lnTo>
                                    <a:pt x="619" y="1252"/>
                                  </a:lnTo>
                                  <a:lnTo>
                                    <a:pt x="627" y="1252"/>
                                  </a:lnTo>
                                  <a:lnTo>
                                    <a:pt x="627" y="1208"/>
                                  </a:lnTo>
                                  <a:lnTo>
                                    <a:pt x="634" y="1208"/>
                                  </a:lnTo>
                                  <a:lnTo>
                                    <a:pt x="634" y="1244"/>
                                  </a:lnTo>
                                  <a:lnTo>
                                    <a:pt x="641" y="1244"/>
                                  </a:lnTo>
                                  <a:lnTo>
                                    <a:pt x="641" y="1359"/>
                                  </a:lnTo>
                                  <a:lnTo>
                                    <a:pt x="648" y="1359"/>
                                  </a:lnTo>
                                  <a:lnTo>
                                    <a:pt x="648" y="1503"/>
                                  </a:lnTo>
                                  <a:lnTo>
                                    <a:pt x="655" y="1503"/>
                                  </a:lnTo>
                                  <a:lnTo>
                                    <a:pt x="655" y="1597"/>
                                  </a:lnTo>
                                  <a:lnTo>
                                    <a:pt x="663" y="1604"/>
                                  </a:lnTo>
                                  <a:lnTo>
                                    <a:pt x="663" y="1575"/>
                                  </a:lnTo>
                                  <a:lnTo>
                                    <a:pt x="670" y="1575"/>
                                  </a:lnTo>
                                  <a:lnTo>
                                    <a:pt x="670" y="1417"/>
                                  </a:lnTo>
                                  <a:lnTo>
                                    <a:pt x="677" y="1417"/>
                                  </a:lnTo>
                                  <a:lnTo>
                                    <a:pt x="677" y="1172"/>
                                  </a:lnTo>
                                  <a:lnTo>
                                    <a:pt x="684" y="1172"/>
                                  </a:lnTo>
                                  <a:lnTo>
                                    <a:pt x="684" y="964"/>
                                  </a:lnTo>
                                  <a:lnTo>
                                    <a:pt x="691" y="964"/>
                                  </a:lnTo>
                                  <a:lnTo>
                                    <a:pt x="691" y="813"/>
                                  </a:lnTo>
                                  <a:lnTo>
                                    <a:pt x="699" y="813"/>
                                  </a:lnTo>
                                  <a:lnTo>
                                    <a:pt x="699" y="698"/>
                                  </a:lnTo>
                                  <a:lnTo>
                                    <a:pt x="706" y="698"/>
                                  </a:lnTo>
                                  <a:lnTo>
                                    <a:pt x="706" y="626"/>
                                  </a:lnTo>
                                  <a:lnTo>
                                    <a:pt x="713" y="626"/>
                                  </a:lnTo>
                                  <a:lnTo>
                                    <a:pt x="713" y="590"/>
                                  </a:lnTo>
                                  <a:lnTo>
                                    <a:pt x="720" y="590"/>
                                  </a:lnTo>
                                  <a:lnTo>
                                    <a:pt x="720" y="590"/>
                                  </a:lnTo>
                                  <a:lnTo>
                                    <a:pt x="727" y="590"/>
                                  </a:lnTo>
                                  <a:lnTo>
                                    <a:pt x="727" y="611"/>
                                  </a:lnTo>
                                  <a:lnTo>
                                    <a:pt x="735" y="611"/>
                                  </a:lnTo>
                                  <a:lnTo>
                                    <a:pt x="735" y="662"/>
                                  </a:lnTo>
                                  <a:lnTo>
                                    <a:pt x="742" y="662"/>
                                  </a:lnTo>
                                  <a:lnTo>
                                    <a:pt x="742" y="698"/>
                                  </a:lnTo>
                                  <a:lnTo>
                                    <a:pt x="749" y="698"/>
                                  </a:lnTo>
                                  <a:lnTo>
                                    <a:pt x="749" y="705"/>
                                  </a:lnTo>
                                  <a:lnTo>
                                    <a:pt x="749" y="698"/>
                                  </a:lnTo>
                                  <a:lnTo>
                                    <a:pt x="756" y="698"/>
                                  </a:lnTo>
                                  <a:lnTo>
                                    <a:pt x="756" y="698"/>
                                  </a:lnTo>
                                  <a:lnTo>
                                    <a:pt x="763" y="698"/>
                                  </a:lnTo>
                                  <a:lnTo>
                                    <a:pt x="763" y="712"/>
                                  </a:lnTo>
                                  <a:lnTo>
                                    <a:pt x="771" y="712"/>
                                  </a:lnTo>
                                  <a:lnTo>
                                    <a:pt x="771" y="726"/>
                                  </a:lnTo>
                                  <a:lnTo>
                                    <a:pt x="778" y="726"/>
                                  </a:lnTo>
                                  <a:lnTo>
                                    <a:pt x="778" y="791"/>
                                  </a:lnTo>
                                  <a:lnTo>
                                    <a:pt x="785" y="791"/>
                                  </a:lnTo>
                                  <a:lnTo>
                                    <a:pt x="785" y="964"/>
                                  </a:lnTo>
                                  <a:lnTo>
                                    <a:pt x="792" y="964"/>
                                  </a:lnTo>
                                  <a:lnTo>
                                    <a:pt x="792" y="1158"/>
                                  </a:lnTo>
                                  <a:lnTo>
                                    <a:pt x="799" y="1158"/>
                                  </a:lnTo>
                                  <a:lnTo>
                                    <a:pt x="799" y="1302"/>
                                  </a:lnTo>
                                  <a:lnTo>
                                    <a:pt x="807" y="1302"/>
                                  </a:lnTo>
                                  <a:lnTo>
                                    <a:pt x="807" y="1374"/>
                                  </a:lnTo>
                                  <a:lnTo>
                                    <a:pt x="814" y="1374"/>
                                  </a:lnTo>
                                  <a:lnTo>
                                    <a:pt x="814" y="1403"/>
                                  </a:lnTo>
                                  <a:lnTo>
                                    <a:pt x="821" y="1403"/>
                                  </a:lnTo>
                                  <a:lnTo>
                                    <a:pt x="821" y="1403"/>
                                  </a:lnTo>
                                  <a:lnTo>
                                    <a:pt x="828" y="1403"/>
                                  </a:lnTo>
                                  <a:lnTo>
                                    <a:pt x="828" y="1359"/>
                                  </a:lnTo>
                                  <a:lnTo>
                                    <a:pt x="835" y="1359"/>
                                  </a:lnTo>
                                  <a:lnTo>
                                    <a:pt x="835" y="1259"/>
                                  </a:lnTo>
                                  <a:lnTo>
                                    <a:pt x="843" y="1259"/>
                                  </a:lnTo>
                                  <a:lnTo>
                                    <a:pt x="843" y="1144"/>
                                  </a:lnTo>
                                  <a:lnTo>
                                    <a:pt x="850" y="1144"/>
                                  </a:lnTo>
                                  <a:lnTo>
                                    <a:pt x="850" y="1086"/>
                                  </a:lnTo>
                                  <a:lnTo>
                                    <a:pt x="857" y="1086"/>
                                  </a:lnTo>
                                  <a:lnTo>
                                    <a:pt x="857" y="1065"/>
                                  </a:lnTo>
                                  <a:lnTo>
                                    <a:pt x="864" y="1065"/>
                                  </a:lnTo>
                                  <a:lnTo>
                                    <a:pt x="864" y="971"/>
                                  </a:lnTo>
                                  <a:lnTo>
                                    <a:pt x="871" y="971"/>
                                  </a:lnTo>
                                  <a:lnTo>
                                    <a:pt x="871" y="791"/>
                                  </a:lnTo>
                                  <a:lnTo>
                                    <a:pt x="879" y="791"/>
                                  </a:lnTo>
                                  <a:lnTo>
                                    <a:pt x="879" y="619"/>
                                  </a:lnTo>
                                  <a:lnTo>
                                    <a:pt x="886" y="619"/>
                                  </a:lnTo>
                                  <a:lnTo>
                                    <a:pt x="886" y="503"/>
                                  </a:lnTo>
                                  <a:lnTo>
                                    <a:pt x="893" y="503"/>
                                  </a:lnTo>
                                  <a:lnTo>
                                    <a:pt x="893" y="431"/>
                                  </a:lnTo>
                                  <a:lnTo>
                                    <a:pt x="900" y="431"/>
                                  </a:lnTo>
                                  <a:lnTo>
                                    <a:pt x="900" y="403"/>
                                  </a:lnTo>
                                  <a:lnTo>
                                    <a:pt x="907" y="403"/>
                                  </a:lnTo>
                                  <a:lnTo>
                                    <a:pt x="907" y="424"/>
                                  </a:lnTo>
                                  <a:lnTo>
                                    <a:pt x="915" y="424"/>
                                  </a:lnTo>
                                  <a:lnTo>
                                    <a:pt x="915" y="511"/>
                                  </a:lnTo>
                                  <a:lnTo>
                                    <a:pt x="922" y="511"/>
                                  </a:lnTo>
                                  <a:lnTo>
                                    <a:pt x="922" y="640"/>
                                  </a:lnTo>
                                  <a:lnTo>
                                    <a:pt x="929" y="640"/>
                                  </a:lnTo>
                                  <a:lnTo>
                                    <a:pt x="929" y="734"/>
                                  </a:lnTo>
                                  <a:lnTo>
                                    <a:pt x="936" y="734"/>
                                  </a:lnTo>
                                  <a:lnTo>
                                    <a:pt x="936" y="762"/>
                                  </a:lnTo>
                                  <a:lnTo>
                                    <a:pt x="943" y="762"/>
                                  </a:lnTo>
                                  <a:lnTo>
                                    <a:pt x="943" y="734"/>
                                  </a:lnTo>
                                  <a:lnTo>
                                    <a:pt x="951" y="734"/>
                                  </a:lnTo>
                                  <a:lnTo>
                                    <a:pt x="951" y="690"/>
                                  </a:lnTo>
                                  <a:lnTo>
                                    <a:pt x="958" y="690"/>
                                  </a:lnTo>
                                  <a:lnTo>
                                    <a:pt x="958" y="662"/>
                                  </a:lnTo>
                                  <a:lnTo>
                                    <a:pt x="965" y="662"/>
                                  </a:lnTo>
                                  <a:lnTo>
                                    <a:pt x="965" y="640"/>
                                  </a:lnTo>
                                  <a:lnTo>
                                    <a:pt x="972" y="640"/>
                                  </a:lnTo>
                                  <a:lnTo>
                                    <a:pt x="972" y="633"/>
                                  </a:lnTo>
                                  <a:lnTo>
                                    <a:pt x="979" y="640"/>
                                  </a:lnTo>
                                  <a:lnTo>
                                    <a:pt x="979" y="662"/>
                                  </a:lnTo>
                                  <a:lnTo>
                                    <a:pt x="987" y="662"/>
                                  </a:lnTo>
                                  <a:lnTo>
                                    <a:pt x="987" y="683"/>
                                  </a:lnTo>
                                  <a:lnTo>
                                    <a:pt x="994" y="683"/>
                                  </a:lnTo>
                                  <a:lnTo>
                                    <a:pt x="994" y="654"/>
                                  </a:lnTo>
                                  <a:lnTo>
                                    <a:pt x="1001" y="654"/>
                                  </a:lnTo>
                                  <a:lnTo>
                                    <a:pt x="1001" y="604"/>
                                  </a:lnTo>
                                  <a:lnTo>
                                    <a:pt x="1008" y="604"/>
                                  </a:lnTo>
                                  <a:lnTo>
                                    <a:pt x="1008" y="568"/>
                                  </a:lnTo>
                                  <a:lnTo>
                                    <a:pt x="1015" y="568"/>
                                  </a:lnTo>
                                  <a:lnTo>
                                    <a:pt x="1015" y="511"/>
                                  </a:lnTo>
                                  <a:lnTo>
                                    <a:pt x="1023" y="511"/>
                                  </a:lnTo>
                                  <a:lnTo>
                                    <a:pt x="1023" y="431"/>
                                  </a:lnTo>
                                  <a:lnTo>
                                    <a:pt x="1030" y="431"/>
                                  </a:lnTo>
                                  <a:lnTo>
                                    <a:pt x="1030" y="352"/>
                                  </a:lnTo>
                                  <a:lnTo>
                                    <a:pt x="1037" y="352"/>
                                  </a:lnTo>
                                  <a:lnTo>
                                    <a:pt x="1037" y="280"/>
                                  </a:lnTo>
                                  <a:lnTo>
                                    <a:pt x="1044" y="280"/>
                                  </a:lnTo>
                                  <a:lnTo>
                                    <a:pt x="1044" y="216"/>
                                  </a:lnTo>
                                  <a:lnTo>
                                    <a:pt x="1051" y="216"/>
                                  </a:lnTo>
                                  <a:lnTo>
                                    <a:pt x="1051" y="165"/>
                                  </a:lnTo>
                                  <a:lnTo>
                                    <a:pt x="1059" y="165"/>
                                  </a:lnTo>
                                  <a:lnTo>
                                    <a:pt x="1059" y="115"/>
                                  </a:lnTo>
                                  <a:lnTo>
                                    <a:pt x="1066" y="115"/>
                                  </a:lnTo>
                                  <a:lnTo>
                                    <a:pt x="1066" y="79"/>
                                  </a:lnTo>
                                  <a:lnTo>
                                    <a:pt x="1073" y="79"/>
                                  </a:lnTo>
                                  <a:lnTo>
                                    <a:pt x="1073" y="50"/>
                                  </a:lnTo>
                                  <a:lnTo>
                                    <a:pt x="1080" y="50"/>
                                  </a:lnTo>
                                  <a:lnTo>
                                    <a:pt x="1080" y="29"/>
                                  </a:lnTo>
                                  <a:lnTo>
                                    <a:pt x="1087" y="29"/>
                                  </a:lnTo>
                                  <a:lnTo>
                                    <a:pt x="1087" y="14"/>
                                  </a:lnTo>
                                  <a:lnTo>
                                    <a:pt x="1095" y="14"/>
                                  </a:lnTo>
                                  <a:lnTo>
                                    <a:pt x="1095" y="0"/>
                                  </a:lnTo>
                                  <a:lnTo>
                                    <a:pt x="1102" y="0"/>
                                  </a:lnTo>
                                  <a:lnTo>
                                    <a:pt x="1123" y="0"/>
                                  </a:lnTo>
                                  <a:lnTo>
                                    <a:pt x="1131" y="0"/>
                                  </a:lnTo>
                                  <a:lnTo>
                                    <a:pt x="1131" y="7"/>
                                  </a:lnTo>
                                  <a:lnTo>
                                    <a:pt x="1138" y="7"/>
                                  </a:lnTo>
                                  <a:lnTo>
                                    <a:pt x="1138" y="14"/>
                                  </a:lnTo>
                                  <a:lnTo>
                                    <a:pt x="1145" y="14"/>
                                  </a:lnTo>
                                  <a:lnTo>
                                    <a:pt x="1145" y="29"/>
                                  </a:lnTo>
                                  <a:lnTo>
                                    <a:pt x="1152" y="29"/>
                                  </a:lnTo>
                                  <a:lnTo>
                                    <a:pt x="1152" y="43"/>
                                  </a:lnTo>
                                  <a:lnTo>
                                    <a:pt x="1159" y="43"/>
                                  </a:lnTo>
                                  <a:lnTo>
                                    <a:pt x="1159" y="65"/>
                                  </a:lnTo>
                                  <a:lnTo>
                                    <a:pt x="1167" y="65"/>
                                  </a:lnTo>
                                  <a:lnTo>
                                    <a:pt x="1167" y="86"/>
                                  </a:lnTo>
                                  <a:lnTo>
                                    <a:pt x="1174" y="86"/>
                                  </a:lnTo>
                                  <a:lnTo>
                                    <a:pt x="1174" y="108"/>
                                  </a:lnTo>
                                  <a:lnTo>
                                    <a:pt x="1181" y="108"/>
                                  </a:lnTo>
                                  <a:lnTo>
                                    <a:pt x="1181" y="144"/>
                                  </a:lnTo>
                                  <a:lnTo>
                                    <a:pt x="1188" y="144"/>
                                  </a:lnTo>
                                  <a:lnTo>
                                    <a:pt x="1188" y="201"/>
                                  </a:lnTo>
                                  <a:lnTo>
                                    <a:pt x="1195" y="201"/>
                                  </a:lnTo>
                                  <a:lnTo>
                                    <a:pt x="1195" y="273"/>
                                  </a:lnTo>
                                  <a:lnTo>
                                    <a:pt x="1203" y="273"/>
                                  </a:lnTo>
                                  <a:lnTo>
                                    <a:pt x="1203" y="324"/>
                                  </a:lnTo>
                                  <a:lnTo>
                                    <a:pt x="1210" y="324"/>
                                  </a:lnTo>
                                  <a:lnTo>
                                    <a:pt x="1210" y="273"/>
                                  </a:lnTo>
                                  <a:lnTo>
                                    <a:pt x="1217" y="273"/>
                                  </a:lnTo>
                                  <a:lnTo>
                                    <a:pt x="1217" y="237"/>
                                  </a:lnTo>
                                  <a:lnTo>
                                    <a:pt x="1224" y="237"/>
                                  </a:lnTo>
                                  <a:lnTo>
                                    <a:pt x="1224" y="223"/>
                                  </a:lnTo>
                                  <a:lnTo>
                                    <a:pt x="1231" y="223"/>
                                  </a:lnTo>
                                  <a:lnTo>
                                    <a:pt x="1231" y="223"/>
                                  </a:lnTo>
                                  <a:lnTo>
                                    <a:pt x="1239" y="223"/>
                                  </a:lnTo>
                                  <a:lnTo>
                                    <a:pt x="1239" y="237"/>
                                  </a:lnTo>
                                  <a:lnTo>
                                    <a:pt x="1246" y="237"/>
                                  </a:lnTo>
                                  <a:lnTo>
                                    <a:pt x="1246" y="252"/>
                                  </a:lnTo>
                                  <a:lnTo>
                                    <a:pt x="1253" y="252"/>
                                  </a:lnTo>
                                  <a:lnTo>
                                    <a:pt x="1253" y="280"/>
                                  </a:lnTo>
                                  <a:lnTo>
                                    <a:pt x="1260" y="280"/>
                                  </a:lnTo>
                                  <a:lnTo>
                                    <a:pt x="1260" y="309"/>
                                  </a:lnTo>
                                  <a:lnTo>
                                    <a:pt x="1267" y="309"/>
                                  </a:lnTo>
                                  <a:lnTo>
                                    <a:pt x="1267" y="345"/>
                                  </a:lnTo>
                                  <a:lnTo>
                                    <a:pt x="1275" y="345"/>
                                  </a:lnTo>
                                  <a:lnTo>
                                    <a:pt x="1275" y="388"/>
                                  </a:lnTo>
                                  <a:lnTo>
                                    <a:pt x="1282" y="388"/>
                                  </a:lnTo>
                                  <a:lnTo>
                                    <a:pt x="1282" y="439"/>
                                  </a:lnTo>
                                  <a:lnTo>
                                    <a:pt x="1289" y="439"/>
                                  </a:lnTo>
                                  <a:lnTo>
                                    <a:pt x="1289" y="496"/>
                                  </a:lnTo>
                                  <a:lnTo>
                                    <a:pt x="1296" y="496"/>
                                  </a:lnTo>
                                  <a:lnTo>
                                    <a:pt x="1296" y="568"/>
                                  </a:lnTo>
                                  <a:lnTo>
                                    <a:pt x="1303" y="568"/>
                                  </a:lnTo>
                                  <a:lnTo>
                                    <a:pt x="1303" y="640"/>
                                  </a:lnTo>
                                  <a:lnTo>
                                    <a:pt x="1311" y="640"/>
                                  </a:lnTo>
                                  <a:lnTo>
                                    <a:pt x="1311" y="662"/>
                                  </a:lnTo>
                                  <a:lnTo>
                                    <a:pt x="1318" y="662"/>
                                  </a:lnTo>
                                  <a:lnTo>
                                    <a:pt x="1318" y="698"/>
                                  </a:lnTo>
                                  <a:lnTo>
                                    <a:pt x="1325" y="698"/>
                                  </a:lnTo>
                                  <a:lnTo>
                                    <a:pt x="1325" y="726"/>
                                  </a:lnTo>
                                  <a:lnTo>
                                    <a:pt x="1332" y="726"/>
                                  </a:lnTo>
                                  <a:lnTo>
                                    <a:pt x="1332" y="762"/>
                                  </a:lnTo>
                                  <a:lnTo>
                                    <a:pt x="1339" y="762"/>
                                  </a:lnTo>
                                  <a:lnTo>
                                    <a:pt x="1339" y="813"/>
                                  </a:lnTo>
                                  <a:lnTo>
                                    <a:pt x="1347" y="813"/>
                                  </a:lnTo>
                                  <a:lnTo>
                                    <a:pt x="1347" y="863"/>
                                  </a:lnTo>
                                  <a:lnTo>
                                    <a:pt x="1354" y="863"/>
                                  </a:lnTo>
                                  <a:lnTo>
                                    <a:pt x="1354" y="921"/>
                                  </a:lnTo>
                                  <a:lnTo>
                                    <a:pt x="1361" y="921"/>
                                  </a:lnTo>
                                  <a:lnTo>
                                    <a:pt x="1361" y="978"/>
                                  </a:lnTo>
                                  <a:lnTo>
                                    <a:pt x="1368" y="978"/>
                                  </a:lnTo>
                                  <a:lnTo>
                                    <a:pt x="1368" y="1036"/>
                                  </a:lnTo>
                                  <a:lnTo>
                                    <a:pt x="1375" y="1036"/>
                                  </a:lnTo>
                                  <a:lnTo>
                                    <a:pt x="1375" y="1100"/>
                                  </a:lnTo>
                                  <a:lnTo>
                                    <a:pt x="1383" y="1100"/>
                                  </a:lnTo>
                                  <a:lnTo>
                                    <a:pt x="1383" y="1172"/>
                                  </a:lnTo>
                                  <a:lnTo>
                                    <a:pt x="1390" y="1172"/>
                                  </a:lnTo>
                                  <a:lnTo>
                                    <a:pt x="1390" y="1295"/>
                                  </a:lnTo>
                                  <a:lnTo>
                                    <a:pt x="1397" y="1295"/>
                                  </a:lnTo>
                                  <a:lnTo>
                                    <a:pt x="1397" y="1374"/>
                                  </a:lnTo>
                                  <a:lnTo>
                                    <a:pt x="1404" y="1374"/>
                                  </a:lnTo>
                                  <a:lnTo>
                                    <a:pt x="1404" y="1460"/>
                                  </a:lnTo>
                                  <a:lnTo>
                                    <a:pt x="1411" y="1460"/>
                                  </a:lnTo>
                                  <a:lnTo>
                                    <a:pt x="1411" y="1546"/>
                                  </a:lnTo>
                                  <a:lnTo>
                                    <a:pt x="1419" y="1546"/>
                                  </a:lnTo>
                                  <a:lnTo>
                                    <a:pt x="1419" y="1640"/>
                                  </a:lnTo>
                                  <a:lnTo>
                                    <a:pt x="1426" y="1640"/>
                                  </a:lnTo>
                                  <a:lnTo>
                                    <a:pt x="1426" y="1741"/>
                                  </a:lnTo>
                                  <a:lnTo>
                                    <a:pt x="1433" y="1741"/>
                                  </a:lnTo>
                                  <a:lnTo>
                                    <a:pt x="1433" y="1841"/>
                                  </a:lnTo>
                                  <a:lnTo>
                                    <a:pt x="1440" y="1841"/>
                                  </a:lnTo>
                                  <a:lnTo>
                                    <a:pt x="1440" y="1942"/>
                                  </a:lnTo>
                                  <a:lnTo>
                                    <a:pt x="1447" y="1942"/>
                                  </a:lnTo>
                                  <a:lnTo>
                                    <a:pt x="1447" y="2036"/>
                                  </a:lnTo>
                                  <a:lnTo>
                                    <a:pt x="1455" y="2036"/>
                                  </a:lnTo>
                                  <a:lnTo>
                                    <a:pt x="1455" y="2122"/>
                                  </a:lnTo>
                                  <a:lnTo>
                                    <a:pt x="1462" y="2122"/>
                                  </a:lnTo>
                                  <a:lnTo>
                                    <a:pt x="1462" y="2216"/>
                                  </a:lnTo>
                                  <a:lnTo>
                                    <a:pt x="1469" y="2216"/>
                                  </a:lnTo>
                                  <a:lnTo>
                                    <a:pt x="1469" y="2295"/>
                                  </a:lnTo>
                                  <a:lnTo>
                                    <a:pt x="1476" y="2295"/>
                                  </a:lnTo>
                                  <a:lnTo>
                                    <a:pt x="1476" y="2381"/>
                                  </a:lnTo>
                                  <a:lnTo>
                                    <a:pt x="1483" y="2381"/>
                                  </a:lnTo>
                                  <a:lnTo>
                                    <a:pt x="1483" y="2467"/>
                                  </a:lnTo>
                                  <a:lnTo>
                                    <a:pt x="1491" y="2467"/>
                                  </a:lnTo>
                                  <a:lnTo>
                                    <a:pt x="1491" y="2546"/>
                                  </a:lnTo>
                                  <a:lnTo>
                                    <a:pt x="1498" y="2546"/>
                                  </a:lnTo>
                                  <a:lnTo>
                                    <a:pt x="1498" y="2626"/>
                                  </a:lnTo>
                                  <a:lnTo>
                                    <a:pt x="1505" y="2626"/>
                                  </a:lnTo>
                                  <a:lnTo>
                                    <a:pt x="1505" y="2712"/>
                                  </a:lnTo>
                                  <a:lnTo>
                                    <a:pt x="1512" y="2712"/>
                                  </a:lnTo>
                                  <a:lnTo>
                                    <a:pt x="1512" y="2784"/>
                                  </a:lnTo>
                                  <a:lnTo>
                                    <a:pt x="1519" y="2784"/>
                                  </a:lnTo>
                                  <a:lnTo>
                                    <a:pt x="1519" y="2856"/>
                                  </a:lnTo>
                                  <a:lnTo>
                                    <a:pt x="1527" y="2856"/>
                                  </a:lnTo>
                                  <a:lnTo>
                                    <a:pt x="1527" y="2935"/>
                                  </a:lnTo>
                                  <a:lnTo>
                                    <a:pt x="1534" y="2935"/>
                                  </a:lnTo>
                                  <a:lnTo>
                                    <a:pt x="1534" y="3007"/>
                                  </a:lnTo>
                                  <a:lnTo>
                                    <a:pt x="1541" y="3007"/>
                                  </a:lnTo>
                                  <a:lnTo>
                                    <a:pt x="1541" y="3072"/>
                                  </a:lnTo>
                                  <a:lnTo>
                                    <a:pt x="1548" y="3072"/>
                                  </a:lnTo>
                                  <a:lnTo>
                                    <a:pt x="1548" y="3143"/>
                                  </a:lnTo>
                                  <a:lnTo>
                                    <a:pt x="1555" y="3143"/>
                                  </a:lnTo>
                                  <a:lnTo>
                                    <a:pt x="1555" y="3194"/>
                                  </a:lnTo>
                                  <a:lnTo>
                                    <a:pt x="1563" y="3194"/>
                                  </a:lnTo>
                                  <a:lnTo>
                                    <a:pt x="1563" y="3244"/>
                                  </a:lnTo>
                                  <a:lnTo>
                                    <a:pt x="1570" y="3244"/>
                                  </a:lnTo>
                                  <a:lnTo>
                                    <a:pt x="1570" y="3287"/>
                                  </a:lnTo>
                                  <a:lnTo>
                                    <a:pt x="1577" y="3287"/>
                                  </a:lnTo>
                                  <a:lnTo>
                                    <a:pt x="1577" y="3338"/>
                                  </a:lnTo>
                                  <a:lnTo>
                                    <a:pt x="1584" y="3338"/>
                                  </a:lnTo>
                                  <a:lnTo>
                                    <a:pt x="1584" y="3366"/>
                                  </a:lnTo>
                                  <a:lnTo>
                                    <a:pt x="1591" y="3366"/>
                                  </a:lnTo>
                                  <a:lnTo>
                                    <a:pt x="1591" y="3402"/>
                                  </a:lnTo>
                                  <a:lnTo>
                                    <a:pt x="1599" y="3402"/>
                                  </a:lnTo>
                                  <a:lnTo>
                                    <a:pt x="1599" y="3424"/>
                                  </a:lnTo>
                                  <a:lnTo>
                                    <a:pt x="1606" y="3424"/>
                                  </a:lnTo>
                                  <a:lnTo>
                                    <a:pt x="1606" y="3453"/>
                                  </a:lnTo>
                                  <a:lnTo>
                                    <a:pt x="1613" y="3453"/>
                                  </a:lnTo>
                                  <a:lnTo>
                                    <a:pt x="1613" y="3467"/>
                                  </a:lnTo>
                                  <a:lnTo>
                                    <a:pt x="1620" y="3467"/>
                                  </a:lnTo>
                                  <a:lnTo>
                                    <a:pt x="1786" y="3467"/>
                                  </a:lnTo>
                                </a:path>
                              </a:pathLst>
                            </a:custGeom>
                            <a:noFill/>
                            <a:ln w="504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40920" y="26640"/>
                              <a:ext cx="82440" cy="325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326880" y="14040"/>
                              <a:ext cx="0" cy="264168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c0c0c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2560" y="14040"/>
                              <a:ext cx="0" cy="264168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8240" y="14040"/>
                              <a:ext cx="0" cy="264168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c0c0c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800" y="265032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1920" y="2576160"/>
                              <a:ext cx="111240" cy="230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-1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240" y="26226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25909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25635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25347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800" y="250776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91880" y="2470320"/>
                              <a:ext cx="69120" cy="230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-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240" y="24796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24523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24249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23972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800" y="236988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97640" y="2331720"/>
                              <a:ext cx="64800" cy="230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240" y="23410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23140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22867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22586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800" y="223128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97640" y="2193120"/>
                              <a:ext cx="64800" cy="230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240" y="22035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21754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21481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21204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800" y="208836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6960" y="2050560"/>
                              <a:ext cx="106560" cy="230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1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240" y="20606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20325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20048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19774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800" y="195012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6960" y="1911960"/>
                              <a:ext cx="106560" cy="230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1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240" y="19220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18946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18662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18388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800" y="181152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6960" y="1774080"/>
                              <a:ext cx="106560" cy="230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2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240" y="17838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17564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17290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17006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800" y="167328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6960" y="1635840"/>
                              <a:ext cx="106560" cy="230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2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240" y="16452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16178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15854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15577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800" y="153036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6960" y="1492920"/>
                              <a:ext cx="106560" cy="230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3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240" y="15022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14752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14472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14198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800" y="139176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6960" y="1354320"/>
                              <a:ext cx="106560" cy="230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3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240" y="13640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13366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13086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12816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800" y="125424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6960" y="1216080"/>
                              <a:ext cx="106560" cy="230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4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240" y="12254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11980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11703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11430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800" y="111132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6960" y="1073160"/>
                              <a:ext cx="106560" cy="230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4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240" y="10825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10555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10274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10000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800" y="97272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6960" y="934560"/>
                              <a:ext cx="106560" cy="230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5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240" y="9450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9176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8888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8618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800" y="83448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6960" y="797040"/>
                              <a:ext cx="106560" cy="230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5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240" y="8064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7790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7513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7232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800" y="69588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6960" y="658440"/>
                              <a:ext cx="106560" cy="230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6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240" y="6681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6408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6084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5803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800" y="55260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6960" y="515520"/>
                              <a:ext cx="106560" cy="230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6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240" y="5252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4978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4698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4424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800" y="41400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6960" y="377280"/>
                              <a:ext cx="106560" cy="230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240" y="3866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3592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3315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3042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800" y="27684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6960" y="238680"/>
                              <a:ext cx="106560" cy="230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7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240" y="2484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2210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19296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16560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7800" y="138600"/>
                              <a:ext cx="1836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56960" y="100440"/>
                              <a:ext cx="106560" cy="230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8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318240" y="10548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7812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500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18240" y="23040"/>
                              <a:ext cx="900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-42120" y="1315800"/>
                              <a:ext cx="230040" cy="115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>%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18240" y="2655720"/>
                              <a:ext cx="428184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c0c0c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8240" y="2660040"/>
                              <a:ext cx="4281840" cy="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c0c0c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8240" y="2664360"/>
                              <a:ext cx="4281840" cy="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00080" y="2655720"/>
                              <a:ext cx="0" cy="4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480560" y="2655720"/>
                              <a:ext cx="0" cy="13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322520" y="2673360"/>
                              <a:ext cx="212760" cy="230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500  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360680" y="2655720"/>
                              <a:ext cx="0" cy="4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240440" y="2655720"/>
                              <a:ext cx="0" cy="4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24880" y="2655720"/>
                              <a:ext cx="0" cy="4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05720" y="2655720"/>
                              <a:ext cx="0" cy="4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84760" y="2655720"/>
                              <a:ext cx="0" cy="13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728160" y="2673360"/>
                              <a:ext cx="233640" cy="230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1000 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764880" y="2655720"/>
                              <a:ext cx="0" cy="4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49320" y="2655720"/>
                              <a:ext cx="0" cy="4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29800" y="2655720"/>
                              <a:ext cx="0" cy="4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09920" y="2655720"/>
                              <a:ext cx="0" cy="4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94360" y="2655720"/>
                              <a:ext cx="0" cy="13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137400" y="2673360"/>
                              <a:ext cx="233640" cy="230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1500 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174840" y="2655720"/>
                              <a:ext cx="0" cy="4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54240" y="2655720"/>
                              <a:ext cx="0" cy="4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34360" y="2655720"/>
                              <a:ext cx="0" cy="4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18800" y="2655720"/>
                              <a:ext cx="0" cy="4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99280" y="2655720"/>
                              <a:ext cx="0" cy="13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542680" y="2673360"/>
                              <a:ext cx="233640" cy="230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2000 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579400" y="2655720"/>
                              <a:ext cx="0" cy="4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59520" y="2655720"/>
                              <a:ext cx="0" cy="4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44320" y="2655720"/>
                              <a:ext cx="0" cy="4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23720" y="2655720"/>
                              <a:ext cx="0" cy="4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03840" y="2655720"/>
                              <a:ext cx="0" cy="13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946880" y="2673360"/>
                              <a:ext cx="233640" cy="230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2500 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988280" y="2655720"/>
                              <a:ext cx="0" cy="4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68760" y="2655720"/>
                              <a:ext cx="0" cy="4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48880" y="2655720"/>
                              <a:ext cx="0" cy="4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8640" y="2655720"/>
                              <a:ext cx="0" cy="4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13080" y="2655720"/>
                              <a:ext cx="0" cy="13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356840" y="2673360"/>
                              <a:ext cx="233640" cy="230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Arial" w:hAnsi="Arial" w:eastAsia="Calibri" w:cs="Arial"/>
                                    <w:color w:val="000000"/>
                                    <w:lang w:val="en-US" w:eastAsia="zh-CN" w:bidi="ar-SA"/>
                                  </w:rPr>
                                  <w:t xml:space="preserve"> 3000 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93200" y="2655720"/>
                              <a:ext cx="0" cy="4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3320" y="2655720"/>
                              <a:ext cx="0" cy="4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57760" y="2655720"/>
                              <a:ext cx="0" cy="4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38240" y="2655720"/>
                              <a:ext cx="0" cy="4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18360" y="2655720"/>
                              <a:ext cx="0" cy="13320"/>
                            </a:xfrm>
                            <a:prstGeom prst="line">
                              <a:avLst/>
                            </a:prstGeom>
                            <a:ln w="4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761400" y="2674080"/>
                            <a:ext cx="233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3500 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98120" y="2656080"/>
                            <a:ext cx="0" cy="432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3280" y="2656080"/>
                            <a:ext cx="0" cy="432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2680" y="2656080"/>
                            <a:ext cx="0" cy="432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440" y="2656080"/>
                            <a:ext cx="0" cy="432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880" y="2656080"/>
                            <a:ext cx="0" cy="13320"/>
                          </a:xfrm>
                          <a:prstGeom prst="line">
                            <a:avLst/>
                          </a:prstGeom>
                          <a:ln w="4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0280" y="2674080"/>
                            <a:ext cx="233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 xml:space="preserve"> 4000 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82840" y="2503080"/>
                            <a:ext cx="22212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Calibri" w:cs="Arial"/>
                                  <w:color w:val="000000"/>
                                  <w:lang w:val="en-US" w:eastAsia="zh-CN" w:bidi="ar-SA"/>
                                </w:rPr>
                                <w:t>(cm-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-3.3pt;margin-top:0pt;width:366.65pt;height:228.65pt" coordorigin="-66,0" coordsize="7333,4573">
                <v:rect id="shape_0" stroked="t" o:allowincell="f" style="position:absolute;left:0;top:0;width:7266;height:4572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group id="shape_0" style="position:absolute;left:-66;top:0;width:7332;height:4572">
                  <v:line id="shape_0" from="0,0" to="0,0" stroked="t" o:allowincell="f" style="position:absolute;mso-position-horizontal-relative:char">
                    <v:stroke color="white" weight="4320" joinstyle="miter" endcap="flat"/>
                    <v:fill o:detectmouseclick="t" on="false"/>
                    <w10:wrap type="none"/>
                  </v:line>
                  <v:shape id="shape_0" coordsize="1000,624" path="m0,0l0,624l1000,624l1000,0e" stroked="t" o:allowincell="f" style="position:absolute;left:0;top:7;width:7265;height:4529;mso-wrap-style:none;v-text-anchor:middle;mso-position-horizontal-relative:char">
                    <v:fill o:detectmouseclick="t" on="false"/>
                    <v:stroke color="#ece9d8" weight="4320" joinstyle="round" endcap="flat"/>
                    <w10:wrap type="none"/>
                  </v:shape>
                  <v:shape id="shape_0" coordsize="998,622" path="m998,0l998,622l0,622e" stroked="t" o:allowincell="f" style="position:absolute;left:7;top:14;width:7251;height:4515;mso-wrap-style:none;v-text-anchor:middle;mso-position-horizontal-relative:char">
                    <v:fill o:detectmouseclick="t" on="false"/>
                    <v:stroke color="#ece9d8" weight="4320" joinstyle="round" endcap="flat"/>
                    <w10:wrap type="none"/>
                  </v:shape>
                  <v:line id="shape_0" from="7,7" to="7,4514" stroked="t" o:allowincell="f" style="position:absolute;mso-position-horizontal-relative:char">
                    <v:stroke color="#aca899" weight="4320" joinstyle="miter" endcap="flat"/>
                    <v:fill o:detectmouseclick="t" on="false"/>
                    <w10:wrap type="none"/>
                  </v:line>
                  <v:shape id="shape_0" coordsize="996,620" path="m0,620l0,0l996,0e" stroked="t" o:allowincell="f" style="position:absolute;left:14;top:14;width:7237;height:4500;mso-wrap-style:none;v-text-anchor:middle;mso-position-horizontal-relative:char">
                    <v:fill o:detectmouseclick="t" on="false"/>
                    <v:stroke color="#aca899" weight="4320" joinstyle="round" endcap="flat"/>
                    <w10:wrap type="none"/>
                  </v:shape>
                  <v:line id="shape_0" from="14,7" to="7251,7" stroked="t" o:allowincell="f" style="position:absolute;flip:x;mso-position-horizontal-relative:char">
                    <v:stroke color="#aca899" weight="4320" joinstyle="miter" endcap="flat"/>
                    <v:fill o:detectmouseclick="t" on="false"/>
                    <w10:wrap type="none"/>
                  </v:line>
                  <v:line id="shape_0" from="6,4523" to="7250,4523" stroked="t" o:allowincell="f" style="position:absolute;flip:x;mso-position-horizontal-relative:char">
                    <v:stroke color="white" weight="4320" joinstyle="miter" endcap="flat"/>
                    <v:fill o:detectmouseclick="t" on="false"/>
                    <w10:wrap type="none"/>
                  </v:line>
                  <v:shape id="shape_0" coordsize="996,621" path="m0,621l996,621l996,0e" stroked="t" o:allowincell="f" style="position:absolute;left:7;top:7;width:7236;height:4507;mso-wrap-style:none;v-text-anchor:middle;mso-position-horizontal-relative:char">
                    <v:fill o:detectmouseclick="t" on="false"/>
                    <v:stroke color="white" weight="4320" joinstyle="round" endcap="flat"/>
                    <w10:wrap type="none"/>
                  </v:shape>
                  <v:line id="shape_0" from="7252,7" to="7252,4522" stroked="t" o:allowincell="f" style="position:absolute;mso-position-horizontal-relative:char">
                    <v:stroke color="white" weight="4320" joinstyle="miter" endcap="flat"/>
                    <v:fill o:detectmouseclick="t" on="false"/>
                    <w10:wrap type="none"/>
                  </v:line>
                  <v:shape id="shape_0" coordsize="1,9" path="m0,0l0,6l1,9e" stroked="t" o:allowincell="f" style="position:absolute;left:6365;top:914;width:6;height:64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6296;top:937;width:361;height:201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86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,9" path="m0,0l0,6l1,9e" stroked="t" o:allowincell="f" style="position:absolute;left:6242;top:1561;width:6;height:63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6173;top:1583;width:361;height:201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92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6l0,9e" stroked="t" o:allowincell="f" style="position:absolute;left:6090;top:1764;width:0;height:64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6046;top:1732;width:361;height:268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101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6l0,10e" stroked="t" o:allowincell="f" style="position:absolute;left:5908;top:3601;width:0;height:71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5864;top:3575;width:361;height:268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111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,9" path="m0,0l0,6l1,9e" stroked="t" o:allowincell="f" style="position:absolute;left:5638;top:1720;width:6;height:64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5602;top:1689;width:361;height:268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125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,50" path="m0,0l0,33l1,50e" stroked="t" o:allowincell="f" style="position:absolute;left:5559;top:1859;width:6;height:361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5522;top:2125;width:361;height:268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129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68l0,102e" stroked="t" o:allowincell="f" style="position:absolute;left:5472;top:1916;width:0;height:739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5428;top:2559;width:361;height:268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134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,36" path="m0,0l0,24l1,36e" stroked="t" o:allowincell="f" style="position:absolute;left:5413;top:2832;width:6;height:259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5377;top:2995;width:361;height:268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137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6l0,9e" stroked="t" o:allowincell="f" style="position:absolute;left:5261;top:2148;width:0;height:64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5217;top:2117;width:361;height:268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145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,9" path="m0,0l0,6l1,9e" stroked="t" o:allowincell="f" style="position:absolute;left:4737;top:2177;width:7;height:64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4701;top:2150;width:361;height:268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173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6l0,10e" stroked="t" o:allowincell="f" style="position:absolute;left:2645;top:3237;width:0;height:71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2601;top:3217;width:361;height:268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285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,47" path="m0,0l0,31l1,47e" stroked="t" o:allowincell="f" style="position:absolute;left:2514;top:3398;width:6;height:340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2476;top:3646;width:361;height:268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292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0,10" path="m10,0l10,6l0,10e" stroked="t" o:allowincell="f" style="position:absolute;left:2361;top:3114;width:71;height:71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2317;top:3093;width:361;height:268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29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,9" path="m0,0l0,6l1,9e" stroked="t" o:allowincell="f" style="position:absolute;left:1475;top:900;width:6;height:64;mso-wrap-style:none;v-text-anchor:middle;mso-position-horizontal-relative:char">
                    <v:fill o:detectmouseclick="t" on="false"/>
                    <v:stroke color="black" weight="4320" joinstyle="round" endcap="flat"/>
                    <w10:wrap type="none"/>
                  </v:shape>
                  <v:shape id="shape_0" stroked="f" o:allowincell="f" style="position:absolute;left:1438;top:872;width:361;height:268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34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239,3238" path="m0,108l0,108l7,108l7,101l15,101l15,101l22,101l22,94l29,94l29,94l36,94l36,87l43,87l43,87l51,87l51,80l58,80l58,72l65,72l65,72l72,72l72,65l79,65l79,65l87,65l87,58l94,58l94,58l101,58l101,51l108,51l108,44l115,44l115,44l123,44l123,36l130,36l130,36l137,36l137,29l144,29l151,29l159,29l159,22l166,22l173,22l180,22l180,15l187,15l187,22l195,22l195,15l202,15l396,15l403,15l403,8l411,8l432,8l439,8l439,0l447,0l461,0l468,0l468,8l475,8l475,0l483,0l483,8l490,8l504,8l511,8l511,0l519,0l526,0l533,0l533,8l540,8l547,8l555,8l555,15l562,15l569,15l576,15l576,29l583,29l598,29l605,29l605,36l612,36l612,36l619,36l619,44l627,44l627,51l634,51l634,58l641,58l641,65l648,65l648,65l655,65l655,80l663,80l663,94l670,94l670,108l677,108l677,123l684,123l684,130l691,130l691,144l699,144l699,159l706,159l706,166l713,166l713,188l720,188l720,209l727,209l727,231l735,231l735,252l742,252l742,274l749,274l749,288l756,288l756,317l763,317l763,310l771,310l771,331l778,331l778,339l785,339l785,346l792,346l792,360l799,360l799,367l807,367l807,382l814,382l814,396l821,396l821,418l828,418l828,439l835,439l835,468l843,468l843,497l850,497l850,526l857,526l857,547l864,547l864,583l871,583l871,605l879,605l879,626l886,626l886,655l893,655l893,677l900,677l900,698l907,698l907,713l915,713l915,727l922,727l922,741l929,741l929,749l936,749l936,756l943,756l943,756l951,756l951,763l958,763l958,756l965,756l965,763l972,763l972,756l979,756l979,749l987,749l987,741l994,741l994,734l1001,734l1001,720l1008,720l1008,705l1015,705l1015,691l1023,691l1023,669l1030,669l1030,648l1037,648l1037,634l1044,634l1044,612l1051,612l1051,590l1059,590l1059,576l1066,576l1066,554l1073,554l1073,533l1080,533l1080,518l1087,518l1087,497l1095,497l1095,482l1102,482l1102,468l1109,468l1109,454l1116,454l1116,432l1123,432l1123,418l1131,418l1131,403l1138,403l1138,389l1145,389l1145,375l1152,375l1152,360l1159,360l1159,353l1167,353l1167,339l1174,339l1174,324l1181,324l1181,310l1188,310l1188,303l1195,303l1195,288l1203,288l1203,274l1210,274l1210,267l1217,267l1217,252l1224,252l1224,245l1231,245l1231,238l1239,238l1239,223l1246,223l1246,216l1253,216l1253,202l1260,202l1260,195l1267,195l1267,188l1275,188l1275,180l1282,180l1282,173l1289,173l1289,166l1296,166l1296,166l1303,166l1303,159l1311,159l1311,152l1318,152l1318,144l1325,144l1325,144l1332,144l1332,137l1339,137l1339,130l1347,130l1347,130l1354,130l1354,123l1361,123l1361,123l1368,123l1368,116l1375,116l1383,116l1390,116l1390,108l1397,108l1411,108l1419,108l1419,101l1426,101l1455,101l1462,101l1462,108l1462,101l1469,101l1469,101l1476,101l1505,101l1512,101l1512,94l1519,94l1519,94l1527,94l1527,87l1534,87l1534,87l1541,87l1541,80l1548,80l1548,80l1555,80l1555,72l1563,72l1563,72l1570,72l1570,65l1577,65l1584,65l1591,65l1591,58l1599,58l1671,58l1678,58l1678,65l1685,65l1692,65l1699,65l1699,72l1707,72l1707,80l1714,80l1714,80l1721,80l1721,87l1728,87l1728,94l1735,94l1735,101l1743,101l1743,108l1750,108l1750,116l1757,116l1757,123l1764,123l1764,137l1771,137l1771,152l1779,152l1779,173l1786,173l1786,188l1793,188l1793,216l1800,216l1800,245l1807,245l1807,288l1815,288l1815,346l1822,346l1822,418l1829,418l1829,533l1836,533l1836,698l1843,698l1843,936l1851,936l1851,1259l1858,1259l1858,1641l1865,1641l1865,2029l1872,2029l1872,2346l1879,2346l1879,2597l1887,2597l1887,2784l1894,2784l1894,2914l1901,2914l1901,2957l1908,2957l1908,2849l1915,2849l1915,2626l1923,2626l1923,2454l1930,2454l1930,2389l1937,2389l1937,2418l1944,2418l1944,2540l1951,2540l1951,2734l1959,2734l1959,2950l1966,2950l1966,3115l1973,3115l1973,3202l1980,3202l1980,3238l1987,3238l1987,3223l1995,3223l1995,3158l2002,3158l2002,3087l2009,3087l2009,3029l2016,3029l2016,3007l2023,3007l2023,3000l2031,3000l2031,3000l2038,3000l2038,2993l2045,2993l2045,2971l2052,2971l2052,2950l2059,2950l2059,2935l2067,2935l2067,2943l2074,2943l2074,2979l2081,2979l2081,3029l2088,3029l2088,3036l2095,3036l2095,3051l2103,3051l2103,3072l2110,3072l2110,3079l2117,3079l2117,3007l2124,3007l2124,2806l2131,2806l2131,2504l2139,2504l2139,2159l2146,2159l2146,1849l2153,1849l2153,1590l2160,1590l2160,1389l2167,1389l2167,1245l2175,1245l2175,1137l2182,1137l2182,1058l2189,1058l2189,993l2196,993l2196,950l2203,950l2203,928l2211,928l2211,907l2218,907l2218,892l2225,892l2225,864l2232,864l2232,842l2239,842l2239,806e" stroked="t" o:allowincell="f" style="position:absolute;left:515;top:130;width:2258;height:3267;mso-wrap-style:none;v-text-anchor:middle;mso-position-horizontal-relative:char">
                    <v:fill o:detectmouseclick="t" on="false"/>
                    <v:stroke color="black" weight="5040" joinstyle="round" endcap="flat"/>
                    <w10:wrap type="none"/>
                  </v:shape>
                  <v:shape id="shape_0" coordsize="2606,2748" path="m0,877l0,848l7,848l7,812l14,812l14,784l21,784l21,748l28,748l28,719l36,719l36,683l43,683l43,654l50,654l50,618l57,618l57,582l64,582l64,553l72,553l72,532l79,532l79,510l86,510l86,496l93,496l93,482l100,482l100,467l108,467l108,446l115,446l115,424l122,424l122,402l129,402l129,381l136,381l136,366l144,366l144,352l151,352l151,352l158,352l158,338l165,338l165,330l172,330l172,323l180,323l180,316l187,316l187,316l194,316l194,309l201,309l201,309l208,309l208,302l216,302l216,294l223,294l223,280l230,280l230,266l237,266l237,259l244,259l244,244l252,244l252,244l259,244l259,237l266,237l266,230l273,230l273,223l280,223l280,208l288,208l288,194l295,194l295,187l302,187l302,172l309,172l309,165l316,165l316,165l324,165l324,158l331,158l345,158l352,158l352,151l360,151l360,151l367,151l367,143l374,143l374,136l381,136l381,122l388,122l388,107l396,107l396,93l403,93l403,79l410,79l410,71l417,71l417,64l424,64l424,64l432,64l432,57l439,57l439,57l446,57l446,50l453,50l468,50l475,50l475,43l482,43l547,43l554,43l554,36l561,36l612,36l619,36l619,28l626,28l648,28l655,28l655,21l662,21l705,21l712,21l712,28l720,28l748,28l756,28l756,36l763,36l792,36l799,36l799,28l806,28l835,28l842,28l842,36l849,36l864,36l871,36l871,43l878,43l885,43l892,43l892,50l900,50l936,50l943,50l943,57l950,57l986,57l993,57l993,64l1000,64l1029,64l1036,64l1036,71l1044,71l1087,71l1094,71l1094,64l1101,64l1159,64l1166,64l1166,57l1173,57l1188,57l1195,57l1195,50l1202,50l1260,50l1267,50l1267,57l1274,57l1303,57l1310,57l1310,64l1317,64l1332,64l1339,64l1339,71l1346,71l1353,71l1360,71l1360,79l1368,79l1368,79l1375,79l1375,86l1382,86l1382,93l1389,93l1389,93l1396,93l1396,100l1404,100l1432,100l1440,100l1440,93l1447,93l1454,93l1461,93l1461,86l1468,86l1483,86l1490,86l1490,79l1497,79l1519,79l1526,79l1526,71l1533,71l1540,71l1548,71l1548,64l1555,64l1569,64l1576,64l1576,57l1584,57l1584,57l1591,57l1591,50l1598,50l1598,50l1605,50l1605,43l1612,43l1612,43l1620,43l1620,36l1627,36l1627,28l1634,28l1634,28l1641,28l1641,21l1648,21l1648,14l1656,14l1663,14l1670,14l1670,7l1677,7l1713,7l1720,7l1720,0l1728,0l1728,7l1728,0l1735,0l1735,0l1742,0l1771,0l1778,0l1778,7l1785,7l1785,7l1792,7l1792,14l1800,14l1800,14l1807,14l1807,21l1814,21l1814,28l1821,28l1821,28l1828,28l1828,36l1836,36l1836,43l1843,43l1843,57l1850,57l1850,64l1857,64l1857,79l1864,79l1864,93l1872,93l1872,115l1879,115l1879,136l1886,136l1886,179l1893,179l1893,244l1900,244l1900,345l1908,345l1908,539l1915,539l1915,1172l1922,1172l1922,1647l1929,1647l1929,1992l1936,1992l1936,2100l1944,2100l1944,1827l1951,1827l1951,1460l1958,1460l1958,1093l1965,1093l1965,798l1972,798l1972,539l1980,539l1980,395l1987,395l1987,302l1994,302l1994,230l2001,230l2001,208l2008,208l2008,172l2016,172l2016,158l2023,158l2023,136l2030,136l2030,129l2030,136l2037,136l2037,115l2044,115l2044,107l2052,107l2052,115l2052,107l2059,107l2059,107l2066,107l2066,115l2073,115l2073,122l2080,122l2080,136l2088,136l2088,151l2095,151l2095,158l2102,158l2102,158l2109,158l2109,165l2116,165l2116,165l2124,165l2124,158l2131,158l2131,158l2138,158l2138,151l2145,151l2145,143l2152,143l2152,129l2160,129l2160,122l2167,122l2167,107l2174,107l2174,93l2181,93l2181,79l2188,79l2188,71l2196,71l2196,64l2203,64l2203,57l2210,57l2217,57l2224,57l2224,50l2232,50l2260,50l2268,50l2268,57l2275,57l2275,50l2275,57l2282,57l2282,57l2289,57l2289,57l2296,57l2296,64l2304,64l2304,71l2311,71l2311,71l2318,71l2318,79l2325,79l2325,79l2332,79l2332,100l2340,100l2340,107l2347,107l2347,122l2354,122l2354,136l2361,136l2361,158l2368,158l2368,179l2376,179l2376,215l2383,215l2383,280l2390,280l2390,366l2397,366l2397,546l2404,546l2404,784l2412,784l2412,1115l2419,1115l2419,1323l2426,1323l2426,1604l2433,1604l2433,1841l2440,1841l2440,1971l2448,1971l2448,2050l2455,2050l2455,2071l2455,2050l2462,2050l2462,2014l2469,2014l2469,1906l2476,1906l2476,1690l2484,1690l2484,1417l2491,1417l2491,1136l2498,1136l2498,877l2505,877l2505,748l2512,748l2512,726l2520,726l2520,762l2527,762l2527,820l2534,820l2534,899l2541,899l2541,1014l2548,1014l2548,1136l2556,1136l2556,1230l2563,1230l2563,1309l2570,1309l2570,1402l2577,1402l2577,1546l2584,1546l2584,1748l2592,1748l2592,2035l2599,2035l2599,2445l2606,2445l2606,2748e" stroked="t" o:allowincell="f" style="position:absolute;left:2783;top:58;width:2629;height:2772;mso-wrap-style:none;v-text-anchor:middle;mso-position-horizontal-relative:char">
                    <v:fill o:detectmouseclick="t" on="false"/>
                    <v:stroke color="black" weight="5040" joinstyle="round" endcap="flat"/>
                    <w10:wrap type="none"/>
                  </v:shape>
                  <v:shape id="shape_0" coordsize="1786,3467" path="m0,2662l0,2575l7,2575l7,2115l15,2115l15,1676l22,1676l22,1403l29,1388l29,1424l36,1424l36,1582l43,1582l43,1719l51,1719l51,1755l58,1755l58,1662l65,1662l65,1439l72,1439l72,1273l79,1273l79,1158l87,1158l87,1129l94,1129l94,1165l101,1165l101,1223l108,1223l108,1295l115,1295l115,1374l123,1374l123,1482l130,1482l130,1611l137,1611l137,1698l144,1690l144,1568l151,1568l151,1417l159,1417l159,1381l166,1381l166,1395l173,1395l173,1388l180,1388l180,1381l187,1381l187,1403l195,1403l195,1453l202,1453l202,1511l209,1511l209,1554l216,1554l216,1561l216,1554l223,1554l223,1539l231,1539l231,1496l238,1496l238,1431l245,1431l245,1331l252,1331l252,1187l259,1187l259,1057l267,1057l267,971l274,971l274,928l281,928l281,913l288,913l288,928l295,928l295,949l303,949l303,1000l310,1000l310,1065l317,1065l317,1158l324,1158l324,1288l331,1288l331,1453l339,1453l339,1669l346,1669l346,1913l353,1913l353,2144l360,2144l360,2331l367,2331l367,2482l375,2482l375,2618l382,2618l382,2741l389,2741l389,2849l396,2849l396,2942l403,2942l403,3014l411,3014l411,3072l418,3072l418,3115l425,3115l425,3165l432,3165l432,3208l439,3208l439,3251l447,3251l447,3295l454,3295l454,3331l461,3331l461,3374l468,3374l468,3402l475,3402l475,3417l483,3417l483,3424l490,3424l490,3417l497,3417l497,3402l504,3402l504,3381l511,3381l511,3345l519,3345l519,3302l526,3302l526,3237l533,3237l533,3158l540,3158l540,3057l547,3057l547,2942l555,2942l555,2762l562,2762l562,2662l569,2662l569,2546l576,2546l576,2417l583,2417l583,2259l591,2259l591,2072l598,2072l598,1834l605,1834l605,1590l612,1590l612,1381l619,1381l619,1252l627,1252l627,1208l634,1208l634,1244l641,1244l641,1359l648,1359l648,1503l655,1503l655,1597l663,1604l663,1575l670,1575l670,1417l677,1417l677,1172l684,1172l684,964l691,964l691,813l699,813l699,698l706,698l706,626l713,626l713,590l720,590l720,590l727,590l727,611l735,611l735,662l742,662l742,698l749,698l749,705l749,698l756,698l756,698l763,698l763,712l771,712l771,726l778,726l778,791l785,791l785,964l792,964l792,1158l799,1158l799,1302l807,1302l807,1374l814,1374l814,1403l821,1403l821,1403l828,1403l828,1359l835,1359l835,1259l843,1259l843,1144l850,1144l850,1086l857,1086l857,1065l864,1065l864,971l871,971l871,791l879,791l879,619l886,619l886,503l893,503l893,431l900,431l900,403l907,403l907,424l915,424l915,511l922,511l922,640l929,640l929,734l936,734l936,762l943,762l943,734l951,734l951,690l958,690l958,662l965,662l965,640l972,640l972,633l979,640l979,662l987,662l987,683l994,683l994,654l1001,654l1001,604l1008,604l1008,568l1015,568l1015,511l1023,511l1023,431l1030,431l1030,352l1037,352l1037,280l1044,280l1044,216l1051,216l1051,165l1059,165l1059,115l1066,115l1066,79l1073,79l1073,50l1080,50l1080,29l1087,29l1087,14l1095,14l1095,0l1102,0l1123,0l1131,0l1131,7l1138,7l1138,14l1145,14l1145,29l1152,29l1152,43l1159,43l1159,65l1167,65l1167,86l1174,86l1174,108l1181,108l1181,144l1188,144l1188,201l1195,201l1195,273l1203,273l1203,324l1210,324l1210,273l1217,273l1217,237l1224,237l1224,223l1231,223l1231,223l1239,223l1239,237l1246,237l1246,252l1253,252l1253,280l1260,280l1260,309l1267,309l1267,345l1275,345l1275,388l1282,388l1282,439l1289,439l1289,496l1296,496l1296,568l1303,568l1303,640l1311,640l1311,662l1318,662l1318,698l1325,698l1325,726l1332,726l1332,762l1339,762l1339,813l1347,813l1347,863l1354,863l1354,921l1361,921l1361,978l1368,978l1368,1036l1375,1036l1375,1100l1383,1100l1383,1172l1390,1172l1390,1295l1397,1295l1397,1374l1404,1374l1404,1460l1411,1460l1411,1546l1419,1546l1419,1640l1426,1640l1426,1741l1433,1741l1433,1841l1440,1841l1440,1942l1447,1942l1447,2036l1455,2036l1455,2122l1462,2122l1462,2216l1469,2216l1469,2295l1476,2295l1476,2381l1483,2381l1483,2467l1491,2467l1491,2546l1498,2546l1498,2626l1505,2626l1505,2712l1512,2712l1512,2784l1519,2784l1519,2856l1527,2856l1527,2935l1534,2935l1534,3007l1541,3007l1541,3072l1548,3072l1548,3143l1555,3143l1555,3194l1563,3194l1563,3244l1570,3244l1570,3287l1577,3287l1577,3338l1584,3338l1584,3366l1591,3366l1591,3402l1599,3402l1599,3424l1606,3424l1606,3453l1613,3453l1613,3467l1620,3467l1786,3467e" stroked="t" o:allowincell="f" style="position:absolute;left:5420;top:145;width:1801;height:3498;mso-wrap-style:none;v-text-anchor:middle;mso-position-horizontal-relative:char">
                    <v:fill o:detectmouseclick="t" on="false"/>
                    <v:stroke color="black" weight="5040" joinstyle="round" endcap="flat"/>
                    <w10:wrap type="none"/>
                  </v:shape>
                  <v:shape id="shape_0" stroked="f" o:allowincell="f" style="position:absolute;left:537;top:42;width:129;height:512;mso-wrap-style:non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15,22" to="515,4181" stroked="t" o:allowincell="f" style="position:absolute;mso-position-horizontal-relative:char">
                    <v:stroke color="silver" weight="4320" joinstyle="miter" endcap="flat"/>
                    <v:fill o:detectmouseclick="t" on="false"/>
                    <w10:wrap type="none"/>
                  </v:line>
                  <v:line id="shape_0" from="508,22" to="508,4181" stroked="t" o:allowincell="f" style="position:absolute;mso-position-horizontal-relative:char">
                    <v:stroke color="black" weight="6480" joinstyle="miter" endcap="flat"/>
                    <v:fill o:detectmouseclick="t" on="false"/>
                    <w10:wrap type="none"/>
                  </v:line>
                  <v:line id="shape_0" from="501,22" to="501,4181" stroked="t" o:allowincell="f" style="position:absolute;mso-position-horizontal-relative:char">
                    <v:stroke color="silver" weight="4320" joinstyle="miter" endcap="flat"/>
                    <v:fill o:detectmouseclick="t" on="false"/>
                    <w10:wrap type="none"/>
                  </v:line>
                  <v:line id="shape_0" from="485,4174" to="513,4174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39;top:4057;width:174;height:3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-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1,4130" to="514,4130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4080" to="514,4080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4037" to="514,403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3992" to="514,3992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5,3949" to="513,3949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302;top:3890;width:108;height:3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-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1,3905" to="514,390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3862" to="514,3862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3819" to="514,3819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3775" to="514,377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5,3732" to="513,3732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311;top:3672;width:101;height:3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1,3687" to="514,368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3644" to="514,3644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3601" to="514,360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3557" to="514,355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5,3514" to="513,3514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311;top:3454;width:101;height:3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1,3470" to="514,3470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3426" to="514,3426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3383" to="514,3383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3339" to="514,3339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5,3289" to="513,3289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47;top:3229;width:167;height:3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1,3245" to="514,324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3201" to="514,320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3157" to="514,315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3114" to="514,3114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5,3071" to="513,307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47;top:3011;width:167;height:3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1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1,3027" to="514,302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2984" to="514,2984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2939" to="514,2939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2896" to="514,2896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5,2853" to="513,2853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47;top:2794;width:167;height:3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2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1,2809" to="514,2809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2766" to="514,2766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2723" to="514,2723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2678" to="514,2678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5,2635" to="513,263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47;top:2576;width:167;height:3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2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1,2591" to="514,259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2548" to="514,2548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2497" to="514,249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2453" to="514,2453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5,2410" to="513,2410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47;top:2351;width:167;height:3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3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1,2366" to="514,2366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2323" to="514,2323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2279" to="514,2279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2236" to="514,2236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5,2192" to="513,2192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47;top:2133;width:167;height:3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3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1,2148" to="514,2148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2105" to="514,210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2061" to="514,206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2018" to="514,2018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5,1975" to="513,197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47;top:1915;width:167;height:3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4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1,1930" to="514,1930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1887" to="514,188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1843" to="514,1843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1800" to="514,1800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5,1750" to="513,1750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47;top:1690;width:167;height:3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4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1,1705" to="514,170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1662" to="514,1662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1618" to="514,1618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1575" to="514,157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5,1532" to="513,1532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47;top:1472;width:167;height:3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5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1,1488" to="514,1488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1445" to="514,1445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1400" to="514,1400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1357" to="514,135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5,1314" to="513,1314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47;top:1255;width:167;height:3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5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1,1270" to="514,1270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1227" to="514,122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1183" to="514,1183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1139" to="514,1139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5,1096" to="513,1096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47;top:1037;width:167;height:3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6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1,1052" to="514,1052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1009" to="514,1009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958" to="514,958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914" to="514,914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5,870" to="513,870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47;top:812;width:167;height:3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6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1,827" to="514,82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784" to="514,784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740" to="514,740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697" to="514,697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5,652" to="513,652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47;top:594;width:167;height:3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1,609" to="514,609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566" to="514,566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522" to="514,522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479" to="514,479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5,436" to="513,436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47;top:376;width:167;height:3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7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1,391" to="514,39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348" to="514,348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304" to="514,304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261" to="514,261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5,218" to="513,218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47;top:158;width:167;height:3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8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1,166" to="514,166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123" to="514,123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79" to="514,79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01,36" to="514,36" stroked="t" o:allowincell="f" style="position:absolute;flip:x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-65;top:2072;width:361;height:181;mso-wrap-style:non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>%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1,4182" to="7243,4182" stroked="t" o:allowincell="f" style="position:absolute;mso-position-horizontal-relative:char">
                    <v:stroke color="silver" weight="4320" joinstyle="miter" endcap="flat"/>
                    <v:fill o:detectmouseclick="t" on="false"/>
                    <w10:wrap type="none"/>
                  </v:line>
                  <v:line id="shape_0" from="501,4189" to="7243,4189" stroked="t" o:allowincell="f" style="position:absolute;mso-position-horizontal-relative:char">
                    <v:stroke color="silver" weight="4320" joinstyle="miter" endcap="flat"/>
                    <v:fill o:detectmouseclick="t" on="false"/>
                    <w10:wrap type="none"/>
                  </v:line>
                  <v:line id="shape_0" from="501,4196" to="7243,4196" stroked="t" o:allowincell="f" style="position:absolute;mso-position-horizontal-relative:char">
                    <v:stroke color="black" weight="6480" joinstyle="miter" endcap="flat"/>
                    <v:fill o:detectmouseclick="t" on="false"/>
                    <w10:wrap type="none"/>
                  </v:line>
                  <v:line id="shape_0" from="7244,4182" to="7244,4188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7056,4182" to="7056,420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6807;top:4210;width:334;height:3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500 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6867,4182" to="6867,4188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6678,4182" to="6678,4188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6496,4182" to="6496,4188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6308,4182" to="6308,4188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6118,4182" to="6118,420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5871;top:4210;width:367;height:3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1000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929,4182" to="5929,4188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747,4182" to="5747,4188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559,4182" to="5559,4188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370,4182" to="5370,4188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5188,4182" to="5188,420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4941;top:4210;width:367;height:3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1500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000,4182" to="5000,4188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810,4182" to="4810,4188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621,4182" to="4621,4188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439,4182" to="4439,4188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4251,4182" to="4251,420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4004;top:4210;width:367;height:3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2000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062,4182" to="4062,4188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3873,4182" to="3873,4188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3692,4182" to="3692,4188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3502,4182" to="3502,4188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3313,4182" to="3313,420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3066;top:4210;width:367;height:3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2500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3131,4182" to="3131,4188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2943,4182" to="2943,4188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2754,4182" to="2754,4188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2565,4182" to="2565,4188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2383,4182" to="2383,420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shape id="shape_0" stroked="f" o:allowincell="f" style="position:absolute;left:2137;top:4210;width:367;height:3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Arial" w:hAnsi="Arial" w:eastAsia="Calibri" w:cs="Arial"/>
                              <w:color w:val="000000"/>
                              <w:lang w:val="en-US" w:eastAsia="zh-CN" w:bidi="ar-SA"/>
                            </w:rPr>
                            <w:t xml:space="preserve"> 3000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194,4182" to="2194,4188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2005,4182" to="2005,4188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1823,4182" to="1823,4188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1635,4182" to="1635,4188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  <v:line id="shape_0" from="1446,4182" to="1446,4202" stroked="t" o:allowincell="f" style="position:absolute;mso-position-horizontal-relative:char">
                    <v:stroke color="black" weight="432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1199;top:4211;width:367;height:3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3500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257,4183" to="1257,4189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1076,4183" to="1076,4189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886,4183" to="886,4189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697,4183" to="697,4189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line id="shape_0" from="515,4183" to="515,4203" stroked="t" o:allowincell="f" style="position:absolute;mso-position-horizontal-relative:char">
                  <v:stroke color="black" weight="4320" joinstyle="miter" endcap="flat"/>
                  <v:fill o:detectmouseclick="t" on="false"/>
                  <w10:wrap type="none"/>
                </v:line>
                <v:shape id="shape_0" stroked="f" o:allowincell="f" style="position:absolute;left:268;top:4211;width:367;height:3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 xml:space="preserve"> 4000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87;top:3942;width:349;height:36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Calibri" w:cs="Arial"/>
                            <w:color w:val="000000"/>
                            <w:lang w:val="en-US" w:eastAsia="zh-CN" w:bidi="ar-SA"/>
                          </w:rPr>
                          <w:t>(cm-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br/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                         </w:t>
        <w:br/>
        <w:t xml:space="preserve">                                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igure S9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T-IR spectrum of Pluronic PE3100 monostearate</w:t>
      </w:r>
    </w:p>
    <w:p>
      <w:pPr>
        <w:pStyle w:val="Normal"/>
        <w:spacing w:before="0" w:after="120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br/>
        <w:br/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l-PL" w:eastAsia="zh-CN" w:bidi="ar-SA"/>
    </w:rPr>
  </w:style>
  <w:style w:type="character" w:styleId="DefaultParagraphFont">
    <w:name w:val="Default Paragraph Font"/>
    <w:qFormat/>
    <w:rPr/>
  </w:style>
  <w:style w:type="character" w:styleId="Domylnaczcionkaakapitu3">
    <w:name w:val="Domyślna czcionka akapitu3"/>
    <w:qFormat/>
    <w:rPr/>
  </w:style>
  <w:style w:type="character" w:styleId="Domylnaczcionkaakapitu2">
    <w:name w:val="Domyślna czcionka akapitu2"/>
    <w:qFormat/>
    <w:rPr/>
  </w:style>
  <w:style w:type="character" w:styleId="Domylnaczcionkaakapitu1">
    <w:name w:val="Domyślna czcionka akapitu1"/>
    <w:qFormat/>
    <w:rPr/>
  </w:style>
  <w:style w:type="character" w:styleId="TekstdymkaZnak">
    <w:name w:val="Tekst dymka Znak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rFonts w:ascii="Calibri" w:hAnsi="Calibri" w:eastAsia="Calibri" w:cs="Calibri"/>
      <w:sz w:val="22"/>
      <w:szCs w:val="22"/>
      <w:lang w:val="pl-PL" w:eastAsia="zh-CN"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  <w:lang w:val="pl-PL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3">
    <w:name w:val="Nagłówek3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Indeks">
    <w:name w:val="Indeks"/>
    <w:basedOn w:val="Normal"/>
    <w:qFormat/>
    <w:pPr>
      <w:suppressLineNumbers/>
    </w:pPr>
    <w:rPr>
      <w:rFonts w:cs="Mangal"/>
    </w:rPr>
  </w:style>
  <w:style w:type="paragraph" w:styleId="Nagwek2">
    <w:name w:val="Nagłówek2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Legenda2">
    <w:name w:val="Legenda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agwek1">
    <w:name w:val="Nagłówek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Legenda1">
    <w:name w:val="Legenda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5T21:54:00Z</dcterms:created>
  <dc:creator>ICSO</dc:creator>
  <dc:description/>
  <cp:keywords/>
  <dc:language>en-US</dc:language>
  <cp:lastModifiedBy>George Smith</cp:lastModifiedBy>
  <cp:lastPrinted>2016-08-26T10:51:00Z</cp:lastPrinted>
  <dcterms:modified xsi:type="dcterms:W3CDTF">2017-09-15T17:55:00Z</dcterms:modified>
  <cp:revision>14</cp:revision>
  <dc:subject/>
  <dc:title/>
</cp:coreProperties>
</file>